
<file path=[Content_Types].xml><?xml version="1.0" encoding="utf-8"?>
<Types xmlns="http://schemas.openxmlformats.org/package/2006/content-types">
  <Default Extension="xml" ContentType="application/xml"/>
  <Default Extension="png" ContentType="image/png"/>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5BD4707">
      <w:pPr>
        <w:rPr>
          <w:rFonts w:ascii="Times New Roman" w:hAnsi="Times New Roman" w:cs="Times New Roman"/>
          <w:b/>
          <w:bCs/>
          <w:sz w:val="24"/>
          <w:szCs w:val="24"/>
        </w:rPr>
      </w:pPr>
      <w:r>
        <w:rPr>
          <w:rFonts w:ascii="Times New Roman" w:hAnsi="Times New Roman" w:cs="Times New Roman"/>
          <w:b/>
          <w:bCs/>
          <w:sz w:val="24"/>
          <w:szCs w:val="24"/>
        </w:rPr>
        <w:t xml:space="preserve">Supplemental Methods </w:t>
      </w:r>
    </w:p>
    <w:p w14:paraId="729FB821">
      <w:pPr>
        <w:spacing w:line="360" w:lineRule="auto"/>
        <w:rPr>
          <w:rFonts w:ascii="Times New Roman" w:hAnsi="Times New Roman" w:cs="Times New Roman"/>
          <w:sz w:val="24"/>
          <w:szCs w:val="24"/>
        </w:rPr>
      </w:pPr>
    </w:p>
    <w:p w14:paraId="753C1929">
      <w:pPr>
        <w:spacing w:line="360" w:lineRule="auto"/>
        <w:rPr>
          <w:rFonts w:ascii="Times New Roman" w:hAnsi="Times New Roman" w:cs="Times New Roman"/>
          <w:b/>
          <w:bCs/>
          <w:sz w:val="24"/>
          <w:szCs w:val="24"/>
        </w:rPr>
      </w:pPr>
      <w:r>
        <w:rPr>
          <w:rFonts w:hint="eastAsia" w:ascii="Times New Roman" w:hAnsi="Times New Roman" w:cs="Times New Roman"/>
          <w:b/>
          <w:bCs/>
          <w:sz w:val="24"/>
          <w:szCs w:val="24"/>
        </w:rPr>
        <w:t>1.</w:t>
      </w:r>
      <w:r>
        <w:rPr>
          <w:rFonts w:ascii="Times New Roman" w:hAnsi="Times New Roman" w:cs="Times New Roman"/>
          <w:b/>
          <w:bCs/>
          <w:sz w:val="24"/>
          <w:szCs w:val="24"/>
        </w:rPr>
        <w:t xml:space="preserve"> GBD data processing and modeling process</w:t>
      </w:r>
      <w:r>
        <w:rPr>
          <w:rFonts w:hint="eastAsia" w:ascii="Times New Roman" w:hAnsi="Times New Roman" w:cs="Times New Roman"/>
          <w:b/>
          <w:bCs/>
          <w:sz w:val="24"/>
          <w:szCs w:val="24"/>
        </w:rPr>
        <w:t>.</w:t>
      </w:r>
    </w:p>
    <w:p w14:paraId="32985FD7">
      <w:pPr>
        <w:spacing w:line="360" w:lineRule="auto"/>
        <w:rPr>
          <w:rFonts w:ascii="Times New Roman" w:hAnsi="Times New Roman" w:cs="Times New Roman"/>
          <w:sz w:val="24"/>
          <w:szCs w:val="24"/>
        </w:rPr>
      </w:pPr>
      <w:r>
        <w:rPr>
          <w:rFonts w:ascii="Times New Roman" w:hAnsi="Times New Roman" w:cs="Times New Roman"/>
          <w:sz w:val="24"/>
          <w:szCs w:val="24"/>
        </w:rPr>
        <w:t>GBD 2021 compiled data sources through data identification and extraction. By identifying from systematic reviews, government and international organisation websites, published reports, primary data sources and contributions of datasets by GBD collaborators, the GBD study combined a variety of data sources including censuses, household surveys, civil registration and vital statistics, disease registries, health service use, air pollution monitors, satellite imaging, disea</w:t>
      </w:r>
      <w:bookmarkStart w:id="8" w:name="_GoBack"/>
      <w:bookmarkEnd w:id="8"/>
      <w:r>
        <w:rPr>
          <w:rFonts w:ascii="Times New Roman" w:hAnsi="Times New Roman" w:cs="Times New Roman"/>
          <w:sz w:val="24"/>
          <w:szCs w:val="24"/>
        </w:rPr>
        <w:t>se notifications and other sources, among which each of them was given a unique identifier and included in the Global Health Data Exchange (GHDx)</w:t>
      </w:r>
      <w:r>
        <w:rPr>
          <w:rFonts w:hint="eastAsia"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NE.Ref.{2DA420F7-36F1-428B-BBF7-08C3BF457DF1}</w:instrText>
      </w:r>
      <w:r>
        <w:rPr>
          <w:rFonts w:ascii="Times New Roman" w:hAnsi="Times New Roman" w:cs="Times New Roman"/>
          <w:sz w:val="24"/>
          <w:szCs w:val="24"/>
        </w:rPr>
        <w:fldChar w:fldCharType="separate"/>
      </w:r>
      <w:r>
        <w:rPr>
          <w:rFonts w:ascii="Times New Roman" w:hAnsi="Times New Roman" w:cs="Times New Roman"/>
          <w:color w:val="080000"/>
          <w:kern w:val="0"/>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xml:space="preserve">. The systematic review in GBD 2021 mainly included three approaches: (1) electronic searches in databases, (2) grey literature searches and (3) consultation from experts. Garbage code redistribution and noise reduction data, together with small sample size were excluded. Data sources used in estimating the burden of </w:t>
      </w:r>
      <w:r>
        <w:rPr>
          <w:rFonts w:hint="eastAsia" w:ascii="Times New Roman" w:hAnsi="Times New Roman" w:cs="Times New Roman"/>
          <w:sz w:val="24"/>
          <w:szCs w:val="24"/>
          <w:lang w:eastAsia="zh-CN"/>
        </w:rPr>
        <w:t>chronic kidney disease due to diabetes mellitus type 2 attributable to diet high in sugar-sweetened beverages</w:t>
      </w:r>
      <w:r>
        <w:rPr>
          <w:rFonts w:ascii="Times New Roman" w:hAnsi="Times New Roman" w:cs="Times New Roman"/>
          <w:sz w:val="24"/>
          <w:szCs w:val="24"/>
        </w:rPr>
        <w:t xml:space="preserve"> across different countries and territories worldwide can be found in the GBD 2021 data input source tool (</w:t>
      </w:r>
      <w:r>
        <w:fldChar w:fldCharType="begin"/>
      </w:r>
      <w:r>
        <w:instrText xml:space="preserve"> HYPERLINK "http://ghdx.healthdata.org/gbd-2021/datainput-sources" </w:instrText>
      </w:r>
      <w:r>
        <w:fldChar w:fldCharType="separate"/>
      </w:r>
      <w:r>
        <w:rPr>
          <w:rStyle w:val="6"/>
          <w:rFonts w:ascii="Times New Roman" w:hAnsi="Times New Roman" w:cs="Times New Roman"/>
          <w:sz w:val="24"/>
          <w:szCs w:val="24"/>
        </w:rPr>
        <w:t>http://ghdx.healthdata.org/gbd-2021/datainput-sources</w:t>
      </w:r>
      <w:r>
        <w:rPr>
          <w:rStyle w:val="6"/>
          <w:rFonts w:ascii="Times New Roman" w:hAnsi="Times New Roman" w:cs="Times New Roman"/>
          <w:sz w:val="24"/>
          <w:szCs w:val="24"/>
        </w:rPr>
        <w:fldChar w:fldCharType="end"/>
      </w:r>
      <w:r>
        <w:rPr>
          <w:rFonts w:ascii="Times New Roman" w:hAnsi="Times New Roman" w:cs="Times New Roman"/>
          <w:sz w:val="24"/>
          <w:szCs w:val="24"/>
        </w:rPr>
        <w:t>)</w:t>
      </w:r>
      <w:r>
        <w:rPr>
          <w:rFonts w:hint="eastAsia"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NE.Ref.{5FDFC749-C2CB-4E9A-B4B1-CE5B5F8085A3}</w:instrText>
      </w:r>
      <w:r>
        <w:rPr>
          <w:rFonts w:ascii="Times New Roman" w:hAnsi="Times New Roman" w:cs="Times New Roman"/>
          <w:sz w:val="24"/>
          <w:szCs w:val="24"/>
        </w:rPr>
        <w:fldChar w:fldCharType="separate"/>
      </w:r>
      <w:r>
        <w:rPr>
          <w:rFonts w:ascii="Times New Roman" w:hAnsi="Times New Roman" w:cs="Times New Roman"/>
          <w:color w:val="080000"/>
          <w:kern w:val="0"/>
          <w:sz w:val="24"/>
          <w:szCs w:val="24"/>
        </w:rPr>
        <w:t>(1, 2)</w:t>
      </w:r>
      <w:r>
        <w:rPr>
          <w:rFonts w:ascii="Times New Roman" w:hAnsi="Times New Roman" w:cs="Times New Roman"/>
          <w:sz w:val="24"/>
          <w:szCs w:val="24"/>
        </w:rPr>
        <w:fldChar w:fldCharType="end"/>
      </w:r>
      <w:r>
        <w:rPr>
          <w:rFonts w:ascii="Times New Roman" w:hAnsi="Times New Roman" w:cs="Times New Roman"/>
          <w:sz w:val="24"/>
          <w:szCs w:val="24"/>
        </w:rPr>
        <w:t>.</w:t>
      </w:r>
    </w:p>
    <w:p w14:paraId="1549636A">
      <w:pPr>
        <w:spacing w:line="360" w:lineRule="auto"/>
        <w:rPr>
          <w:rFonts w:ascii="Times New Roman" w:hAnsi="Times New Roman" w:cs="Times New Roman"/>
          <w:sz w:val="24"/>
          <w:szCs w:val="24"/>
        </w:rPr>
      </w:pPr>
      <w:r>
        <w:rPr>
          <w:rFonts w:ascii="Times New Roman" w:hAnsi="Times New Roman" w:cs="Times New Roman"/>
          <w:sz w:val="24"/>
          <w:szCs w:val="24"/>
        </w:rPr>
        <w:t>GBD 2021 corrected bias and adjusted data for further modelling process. The collected data were modelled by spatiotemporal Gaussian process regression to allow for smoothing over age, time and location in locations lacking complete datasets. The Meta-Regression with Bayesian priors, Regularisation and Trimming (MR-BRT) programme was adopted to adjust data bias for alternative case definitions and study methods. There are three types of age splitting and sex splitting: (1) Estimates were split by age and sex, where possible. Nevertheless, age-­ specific estimates would be calculated based on the reported sex ratio and uncertainty bounds when the incidence data were reported for specific age groups without separating by sex, or by sex for large age intervals; (2) The remaining individual sex estimates were performed with MR-BRT. MR­BRT network meta-analysis estimated the pooled sex ratios and uncertainty bounds, which were then adopted to split combined sex estimates and (3) Researches presenting prevalence estimates for age groups of 25+ years were split into 5-­year age groups using the age pattern generated by DisMod-MR 2.1</w:t>
      </w:r>
      <w:r>
        <w:rPr>
          <w:rFonts w:hint="eastAsia"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NE.Ref.{EF569219-8CBF-4F0B-BF18-3A9920557297}</w:instrText>
      </w:r>
      <w:r>
        <w:rPr>
          <w:rFonts w:ascii="Times New Roman" w:hAnsi="Times New Roman" w:cs="Times New Roman"/>
          <w:sz w:val="24"/>
          <w:szCs w:val="24"/>
        </w:rPr>
        <w:fldChar w:fldCharType="separate"/>
      </w:r>
      <w:r>
        <w:rPr>
          <w:rFonts w:ascii="Times New Roman" w:hAnsi="Times New Roman" w:cs="Times New Roman"/>
          <w:color w:val="080000"/>
          <w:kern w:val="0"/>
          <w:sz w:val="24"/>
          <w:szCs w:val="24"/>
        </w:rPr>
        <w:t>(1, 2)</w:t>
      </w:r>
      <w:r>
        <w:rPr>
          <w:rFonts w:ascii="Times New Roman" w:hAnsi="Times New Roman" w:cs="Times New Roman"/>
          <w:sz w:val="24"/>
          <w:szCs w:val="24"/>
        </w:rPr>
        <w:fldChar w:fldCharType="end"/>
      </w:r>
      <w:r>
        <w:rPr>
          <w:rFonts w:ascii="Times New Roman" w:hAnsi="Times New Roman" w:cs="Times New Roman"/>
          <w:sz w:val="24"/>
          <w:szCs w:val="24"/>
        </w:rPr>
        <w:t>.</w:t>
      </w:r>
    </w:p>
    <w:p w14:paraId="17860CC9">
      <w:pPr>
        <w:spacing w:line="360" w:lineRule="auto"/>
        <w:rPr>
          <w:rFonts w:ascii="Times New Roman" w:hAnsi="Times New Roman" w:cs="Times New Roman"/>
          <w:sz w:val="24"/>
          <w:szCs w:val="24"/>
        </w:rPr>
      </w:pPr>
      <w:r>
        <w:rPr>
          <w:rFonts w:ascii="Times New Roman" w:hAnsi="Times New Roman" w:cs="Times New Roman"/>
          <w:sz w:val="24"/>
          <w:szCs w:val="24"/>
        </w:rPr>
        <w:t xml:space="preserve">GBD 2021 modelled the epidemiology of </w:t>
      </w:r>
      <w:r>
        <w:rPr>
          <w:rFonts w:hint="eastAsia" w:ascii="Times New Roman" w:hAnsi="Times New Roman" w:cs="Times New Roman"/>
          <w:sz w:val="24"/>
          <w:szCs w:val="24"/>
          <w:lang w:eastAsia="zh-CN"/>
        </w:rPr>
        <w:t>chronic kidney disease due to diabetes mellitus type 2 attributable to diet high in sugar-sweetened beverages</w:t>
      </w:r>
      <w:r>
        <w:rPr>
          <w:rFonts w:ascii="Times New Roman" w:hAnsi="Times New Roman" w:cs="Times New Roman"/>
          <w:sz w:val="24"/>
          <w:szCs w:val="24"/>
        </w:rPr>
        <w:t xml:space="preserve"> using a meta-regression tool based on Bayesian model framework, namely, DisMod-MR 2.1. The Bayesian approach serves as an interpretation of statistical probability, where existing data are used to inform the probability of a given hypothesis. A meta-regression can be regarded as an extension of a meta-analysis whereby data from different sources are pooled into a weighted average adjusting for heterogeneities. DisMod-MR 2.1 applied a negative-binomial model of disease incidence, prevalence, remission and case-fatality rates, and fitted models with a randomised Markov-Chain Monte Carlo algorithm. The steps of modelling process in DisMod-MR 2.1 are as follows: (1) It pooled heterogeneous raw data for each parameter and adjusted data for methodological distinctions. If the data were insufficient to indicate an age-pattern variation, DisMod-MR 2.1 may impose a common age pattern according to assessment of age-specific input data for the disease; (2) It checked data on incidence, prevalence, duration, remission and mortality risk for internal consistency; (3) It simultaneously integrated the input data from all parameters plus to the outputs from previous steps to obtain internally consistent epidemiological estimates, carrying forward uncertainty from primary data sources; (4) Even for countries with little or no primary data source, this model could produce estimates based on information from the available data, and this process allowed for estimates of</w:t>
      </w:r>
      <w:r>
        <w:rPr>
          <w:rFonts w:hint="eastAsia" w:ascii="Times New Roman" w:hAnsi="Times New Roman" w:cs="Times New Roman"/>
          <w:sz w:val="24"/>
          <w:szCs w:val="24"/>
        </w:rPr>
        <w:t xml:space="preserve"> </w:t>
      </w:r>
      <w:r>
        <w:rPr>
          <w:rFonts w:hint="eastAsia" w:ascii="Times New Roman" w:hAnsi="Times New Roman" w:cs="Times New Roman"/>
          <w:sz w:val="24"/>
          <w:szCs w:val="24"/>
          <w:lang w:eastAsia="zh-CN"/>
        </w:rPr>
        <w:t>chronic kidney disease due to diabetes mellitus type 2 attributable to diet high in sugar-sweetened beverages</w:t>
      </w:r>
      <w:r>
        <w:rPr>
          <w:rFonts w:ascii="Times New Roman" w:hAnsi="Times New Roman" w:cs="Times New Roman"/>
          <w:sz w:val="24"/>
          <w:szCs w:val="24"/>
        </w:rPr>
        <w:t xml:space="preserve"> burden in all countries worldwide</w:t>
      </w:r>
      <w:r>
        <w:rPr>
          <w:rFonts w:hint="eastAsia"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NE.Ref.{4A88D721-96B6-474B-9934-6D8690B35846}</w:instrText>
      </w:r>
      <w:r>
        <w:rPr>
          <w:rFonts w:ascii="Times New Roman" w:hAnsi="Times New Roman" w:cs="Times New Roman"/>
          <w:sz w:val="24"/>
          <w:szCs w:val="24"/>
        </w:rPr>
        <w:fldChar w:fldCharType="separate"/>
      </w:r>
      <w:r>
        <w:rPr>
          <w:rFonts w:ascii="Times New Roman" w:hAnsi="Times New Roman" w:cs="Times New Roman"/>
          <w:color w:val="080000"/>
          <w:kern w:val="0"/>
          <w:sz w:val="24"/>
          <w:szCs w:val="24"/>
        </w:rPr>
        <w:t>(1, 2)</w:t>
      </w:r>
      <w:r>
        <w:rPr>
          <w:rFonts w:ascii="Times New Roman" w:hAnsi="Times New Roman" w:cs="Times New Roman"/>
          <w:sz w:val="24"/>
          <w:szCs w:val="24"/>
        </w:rPr>
        <w:fldChar w:fldCharType="end"/>
      </w:r>
      <w:r>
        <w:rPr>
          <w:rFonts w:ascii="Times New Roman" w:hAnsi="Times New Roman" w:cs="Times New Roman"/>
          <w:sz w:val="24"/>
          <w:szCs w:val="24"/>
        </w:rPr>
        <w:t>.</w:t>
      </w:r>
    </w:p>
    <w:p w14:paraId="25266016">
      <w:pPr>
        <w:spacing w:line="360" w:lineRule="auto"/>
        <w:rPr>
          <w:rFonts w:ascii="Times New Roman" w:hAnsi="Times New Roman" w:cs="Times New Roman"/>
          <w:sz w:val="24"/>
          <w:szCs w:val="24"/>
        </w:rPr>
      </w:pPr>
    </w:p>
    <w:p w14:paraId="65D0CA20">
      <w:pPr>
        <w:spacing w:line="360" w:lineRule="auto"/>
        <w:rPr>
          <w:rFonts w:ascii="Times New Roman" w:hAnsi="Times New Roman" w:cs="Times New Roman"/>
          <w:b/>
          <w:bCs/>
          <w:sz w:val="24"/>
          <w:szCs w:val="24"/>
        </w:rPr>
      </w:pPr>
    </w:p>
    <w:p w14:paraId="60AAD1A0">
      <w:pPr>
        <w:spacing w:line="360" w:lineRule="auto"/>
        <w:rPr>
          <w:rFonts w:ascii="Times New Roman" w:hAnsi="Times New Roman" w:cs="Times New Roman"/>
          <w:b/>
          <w:bCs/>
          <w:sz w:val="24"/>
          <w:szCs w:val="24"/>
        </w:rPr>
      </w:pPr>
    </w:p>
    <w:p w14:paraId="63C20DB3">
      <w:pPr>
        <w:spacing w:line="360" w:lineRule="auto"/>
        <w:rPr>
          <w:rFonts w:ascii="Times New Roman" w:hAnsi="Times New Roman" w:cs="Times New Roman"/>
          <w:b/>
          <w:bCs/>
          <w:sz w:val="24"/>
          <w:szCs w:val="24"/>
        </w:rPr>
      </w:pPr>
    </w:p>
    <w:p w14:paraId="262326AD">
      <w:pPr>
        <w:spacing w:line="360" w:lineRule="auto"/>
        <w:rPr>
          <w:rFonts w:ascii="Times New Roman" w:hAnsi="Times New Roman" w:cs="Times New Roman"/>
          <w:b/>
          <w:bCs/>
          <w:sz w:val="24"/>
          <w:szCs w:val="24"/>
        </w:rPr>
      </w:pPr>
    </w:p>
    <w:p w14:paraId="752039F2">
      <w:pPr>
        <w:spacing w:line="360" w:lineRule="auto"/>
        <w:rPr>
          <w:rFonts w:ascii="Times New Roman" w:hAnsi="Times New Roman" w:cs="Times New Roman"/>
          <w:b/>
          <w:bCs/>
          <w:sz w:val="24"/>
          <w:szCs w:val="24"/>
        </w:rPr>
      </w:pPr>
    </w:p>
    <w:p w14:paraId="14709A10">
      <w:pPr>
        <w:spacing w:line="360" w:lineRule="auto"/>
        <w:rPr>
          <w:rFonts w:ascii="Times New Roman" w:hAnsi="Times New Roman" w:cs="Times New Roman"/>
          <w:b/>
          <w:bCs/>
          <w:sz w:val="24"/>
          <w:szCs w:val="24"/>
        </w:rPr>
      </w:pPr>
    </w:p>
    <w:p w14:paraId="43DD4B1A">
      <w:pPr>
        <w:spacing w:line="360" w:lineRule="auto"/>
        <w:rPr>
          <w:rFonts w:ascii="Times New Roman" w:hAnsi="Times New Roman" w:cs="Times New Roman"/>
          <w:b/>
          <w:bCs/>
          <w:sz w:val="24"/>
          <w:szCs w:val="24"/>
        </w:rPr>
      </w:pPr>
    </w:p>
    <w:p w14:paraId="187A05C3">
      <w:pPr>
        <w:spacing w:line="360" w:lineRule="auto"/>
        <w:rPr>
          <w:rFonts w:ascii="Times New Roman" w:hAnsi="Times New Roman" w:cs="Times New Roman"/>
          <w:b/>
          <w:bCs/>
          <w:sz w:val="24"/>
          <w:szCs w:val="24"/>
        </w:rPr>
      </w:pPr>
    </w:p>
    <w:p w14:paraId="5FFADA34">
      <w:pPr>
        <w:rPr>
          <w:rFonts w:ascii="Times New Roman" w:hAnsi="Times New Roman" w:cs="Times New Roman"/>
          <w:sz w:val="24"/>
          <w:szCs w:val="24"/>
        </w:rPr>
      </w:pPr>
    </w:p>
    <w:p w14:paraId="374AC74D">
      <w:pPr>
        <w:spacing w:line="360" w:lineRule="auto"/>
        <w:rPr>
          <w:rFonts w:ascii="Times New Roman" w:hAnsi="Times New Roman" w:eastAsia="宋体" w:cs="Times New Roman"/>
          <w:b/>
          <w:bCs/>
          <w:color w:val="000000" w:themeColor="text1"/>
          <w:kern w:val="0"/>
          <w:sz w:val="24"/>
          <w:szCs w:val="24"/>
          <w14:textFill>
            <w14:solidFill>
              <w14:schemeClr w14:val="tx1"/>
            </w14:solidFill>
          </w14:textFill>
        </w:rPr>
      </w:pPr>
      <w:bookmarkStart w:id="0" w:name="_Hlk170997647"/>
      <w:r>
        <w:rPr>
          <w:rFonts w:hint="eastAsia" w:ascii="Times New Roman" w:hAnsi="Times New Roman" w:eastAsia="宋体" w:cs="Times New Roman"/>
          <w:b/>
          <w:bCs/>
          <w:color w:val="000000" w:themeColor="text1"/>
          <w:kern w:val="0"/>
          <w:sz w:val="24"/>
          <w:szCs w:val="24"/>
          <w:lang w:val="en-US" w:eastAsia="zh-CN"/>
          <w14:textFill>
            <w14:solidFill>
              <w14:schemeClr w14:val="tx1"/>
            </w14:solidFill>
          </w14:textFill>
        </w:rPr>
        <w:t>2</w:t>
      </w:r>
      <w:r>
        <w:rPr>
          <w:rFonts w:hint="eastAsia" w:ascii="Times New Roman" w:hAnsi="Times New Roman" w:eastAsia="宋体" w:cs="Times New Roman"/>
          <w:b/>
          <w:bCs/>
          <w:color w:val="000000" w:themeColor="text1"/>
          <w:kern w:val="0"/>
          <w:sz w:val="24"/>
          <w:szCs w:val="24"/>
          <w14:textFill>
            <w14:solidFill>
              <w14:schemeClr w14:val="tx1"/>
            </w14:solidFill>
          </w14:textFill>
        </w:rPr>
        <w:t xml:space="preserve">. </w:t>
      </w:r>
      <w:r>
        <w:rPr>
          <w:rFonts w:ascii="Times New Roman" w:hAnsi="Times New Roman" w:eastAsia="宋体" w:cs="Times New Roman"/>
          <w:b/>
          <w:bCs/>
          <w:color w:val="000000" w:themeColor="text1"/>
          <w:kern w:val="0"/>
          <w:sz w:val="24"/>
          <w:szCs w:val="24"/>
          <w14:textFill>
            <w14:solidFill>
              <w14:schemeClr w14:val="tx1"/>
            </w14:solidFill>
          </w14:textFill>
        </w:rPr>
        <w:t>Definition of DALYs</w:t>
      </w:r>
    </w:p>
    <w:p w14:paraId="4ACC9F60">
      <w:pPr>
        <w:spacing w:line="360" w:lineRule="auto"/>
        <w:rPr>
          <w:rFonts w:ascii="Times New Roman" w:hAnsi="Times New Roman" w:eastAsia="宋体" w:cs="Times New Roman"/>
          <w:color w:val="000000" w:themeColor="text1"/>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14:textFill>
            <w14:solidFill>
              <w14:schemeClr w14:val="tx1"/>
            </w14:solidFill>
          </w14:textFill>
        </w:rPr>
        <w:t>Disability-adjusted life years</w:t>
      </w:r>
      <w:r>
        <w:rPr>
          <w:rFonts w:hint="eastAsia" w:ascii="Times New Roman" w:hAnsi="Times New Roman" w:eastAsia="宋体" w:cs="Times New Roman"/>
          <w:color w:val="000000" w:themeColor="text1"/>
          <w:kern w:val="0"/>
          <w:sz w:val="24"/>
          <w:szCs w:val="24"/>
          <w14:textFill>
            <w14:solidFill>
              <w14:schemeClr w14:val="tx1"/>
            </w14:solidFill>
          </w14:textFill>
        </w:rPr>
        <w:t xml:space="preserve"> </w:t>
      </w:r>
      <w:r>
        <w:rPr>
          <w:rFonts w:ascii="Times New Roman" w:hAnsi="Times New Roman" w:eastAsia="宋体" w:cs="Times New Roman"/>
          <w:color w:val="000000" w:themeColor="text1"/>
          <w:kern w:val="0"/>
          <w:sz w:val="24"/>
          <w:szCs w:val="24"/>
          <w14:textFill>
            <w14:solidFill>
              <w14:schemeClr w14:val="tx1"/>
            </w14:solidFill>
          </w14:textFill>
        </w:rPr>
        <w:t>(DALYs) are defined as the sum of years lost due to premature death (YLLs) and years lived with disability (YLDs)</w:t>
      </w:r>
      <w:r>
        <w:rPr>
          <w:rFonts w:hint="eastAsia" w:ascii="Times New Roman" w:hAnsi="Times New Roman" w:eastAsia="宋体" w:cs="Times New Roman"/>
          <w:color w:val="000000" w:themeColor="text1"/>
          <w:kern w:val="0"/>
          <w:sz w:val="24"/>
          <w:szCs w:val="24"/>
          <w14:textFill>
            <w14:solidFill>
              <w14:schemeClr w14:val="tx1"/>
            </w14:solidFill>
          </w14:textFill>
        </w:rPr>
        <w:t xml:space="preserve"> </w:t>
      </w:r>
      <w:r>
        <w:rPr>
          <w:rFonts w:ascii="Times New Roman" w:hAnsi="Times New Roman" w:eastAsia="宋体" w:cs="Times New Roman"/>
          <w:color w:val="000000" w:themeColor="text1"/>
          <w:kern w:val="0"/>
          <w:sz w:val="24"/>
          <w:szCs w:val="24"/>
          <w14:textFill>
            <w14:solidFill>
              <w14:schemeClr w14:val="tx1"/>
            </w14:solidFill>
          </w14:textFill>
        </w:rPr>
        <w:fldChar w:fldCharType="begin"/>
      </w:r>
      <w:r>
        <w:rPr>
          <w:rFonts w:ascii="Times New Roman" w:hAnsi="Times New Roman" w:eastAsia="宋体" w:cs="Times New Roman"/>
          <w:color w:val="000000" w:themeColor="text1"/>
          <w:kern w:val="0"/>
          <w:sz w:val="24"/>
          <w:szCs w:val="24"/>
          <w14:textFill>
            <w14:solidFill>
              <w14:schemeClr w14:val="tx1"/>
            </w14:solidFill>
          </w14:textFill>
        </w:rPr>
        <w:instrText xml:space="preserve"> ADDIN NE.Ref.{425F5BFF-291B-45F8-8DA0-9FC62DF0427F}</w:instrText>
      </w:r>
      <w:r>
        <w:rPr>
          <w:rFonts w:ascii="Times New Roman" w:hAnsi="Times New Roman" w:eastAsia="宋体" w:cs="Times New Roman"/>
          <w:color w:val="000000" w:themeColor="text1"/>
          <w:kern w:val="0"/>
          <w:sz w:val="24"/>
          <w:szCs w:val="24"/>
          <w14:textFill>
            <w14:solidFill>
              <w14:schemeClr w14:val="tx1"/>
            </w14:solidFill>
          </w14:textFill>
        </w:rPr>
        <w:fldChar w:fldCharType="separate"/>
      </w:r>
      <w:r>
        <w:rPr>
          <w:rFonts w:ascii="Times New Roman" w:hAnsi="Times New Roman" w:cs="Times New Roman"/>
          <w:color w:val="080000"/>
          <w:kern w:val="0"/>
          <w:sz w:val="24"/>
          <w:szCs w:val="24"/>
        </w:rPr>
        <w:t>(1</w:t>
      </w:r>
      <w:r>
        <w:rPr>
          <w:rFonts w:hint="eastAsia" w:ascii="Times New Roman" w:hAnsi="Times New Roman" w:cs="Times New Roman"/>
          <w:color w:val="080000"/>
          <w:kern w:val="0"/>
          <w:sz w:val="24"/>
          <w:szCs w:val="24"/>
        </w:rPr>
        <w:t>, 4</w:t>
      </w:r>
      <w:r>
        <w:rPr>
          <w:rFonts w:ascii="Times New Roman" w:hAnsi="Times New Roman" w:cs="Times New Roman"/>
          <w:color w:val="080000"/>
          <w:kern w:val="0"/>
          <w:sz w:val="24"/>
          <w:szCs w:val="24"/>
        </w:rPr>
        <w:t>)</w:t>
      </w:r>
      <w:r>
        <w:rPr>
          <w:rFonts w:ascii="Times New Roman" w:hAnsi="Times New Roman" w:eastAsia="宋体" w:cs="Times New Roman"/>
          <w:color w:val="000000" w:themeColor="text1"/>
          <w:kern w:val="0"/>
          <w:sz w:val="24"/>
          <w:szCs w:val="24"/>
          <w14:textFill>
            <w14:solidFill>
              <w14:schemeClr w14:val="tx1"/>
            </w14:solidFill>
          </w14:textFill>
        </w:rPr>
        <w:fldChar w:fldCharType="end"/>
      </w:r>
      <w:r>
        <w:rPr>
          <w:rFonts w:ascii="Times New Roman" w:hAnsi="Times New Roman" w:eastAsia="宋体" w:cs="Times New Roman"/>
          <w:color w:val="000000" w:themeColor="text1"/>
          <w:kern w:val="0"/>
          <w:sz w:val="24"/>
          <w:szCs w:val="24"/>
          <w14:textFill>
            <w14:solidFill>
              <w14:schemeClr w14:val="tx1"/>
            </w14:solidFill>
          </w14:textFill>
        </w:rPr>
        <w:t xml:space="preserve">. </w:t>
      </w:r>
    </w:p>
    <w:bookmarkEnd w:id="0"/>
    <w:p w14:paraId="270B0DE1">
      <w:pPr>
        <w:spacing w:line="360" w:lineRule="auto"/>
        <w:ind w:firstLine="480" w:firstLineChars="200"/>
        <w:rPr>
          <w:rFonts w:ascii="Times New Roman" w:hAnsi="Times New Roman" w:eastAsia="宋体" w:cs="Times New Roman"/>
          <w:color w:val="000000" w:themeColor="text1"/>
          <w:kern w:val="0"/>
          <w:sz w:val="24"/>
          <w:szCs w:val="24"/>
          <w14:textFill>
            <w14:solidFill>
              <w14:schemeClr w14:val="tx1"/>
            </w14:solidFill>
          </w14:textFill>
        </w:rPr>
      </w:pPr>
    </w:p>
    <w:p w14:paraId="62C69BE4">
      <w:pPr>
        <w:spacing w:line="360" w:lineRule="auto"/>
        <w:rPr>
          <w:rFonts w:ascii="Times New Roman" w:hAnsi="Times New Roman" w:eastAsia="宋体" w:cs="Times New Roman"/>
          <w:b/>
          <w:bCs/>
          <w:color w:val="000000" w:themeColor="text1"/>
          <w:kern w:val="0"/>
          <w:sz w:val="24"/>
          <w:szCs w:val="24"/>
          <w14:textFill>
            <w14:solidFill>
              <w14:schemeClr w14:val="tx1"/>
            </w14:solidFill>
          </w14:textFill>
        </w:rPr>
      </w:pPr>
      <w:r>
        <w:rPr>
          <w:rFonts w:hint="eastAsia" w:ascii="Times New Roman" w:hAnsi="Times New Roman" w:eastAsia="宋体" w:cs="Times New Roman"/>
          <w:b/>
          <w:bCs/>
          <w:color w:val="000000" w:themeColor="text1"/>
          <w:kern w:val="0"/>
          <w:sz w:val="24"/>
          <w:szCs w:val="24"/>
          <w:lang w:val="en-US" w:eastAsia="zh-CN"/>
          <w14:textFill>
            <w14:solidFill>
              <w14:schemeClr w14:val="tx1"/>
            </w14:solidFill>
          </w14:textFill>
        </w:rPr>
        <w:t>2</w:t>
      </w:r>
      <w:r>
        <w:rPr>
          <w:rFonts w:ascii="Times New Roman" w:hAnsi="Times New Roman" w:eastAsia="宋体" w:cs="Times New Roman"/>
          <w:b/>
          <w:bCs/>
          <w:color w:val="000000" w:themeColor="text1"/>
          <w:kern w:val="0"/>
          <w:sz w:val="24"/>
          <w:szCs w:val="24"/>
          <w14:textFill>
            <w14:solidFill>
              <w14:schemeClr w14:val="tx1"/>
            </w14:solidFill>
          </w14:textFill>
        </w:rPr>
        <w:t xml:space="preserve">.1 Calculation methods for DALYs </w:t>
      </w:r>
    </w:p>
    <w:p w14:paraId="095B5289">
      <w:pPr>
        <w:spacing w:line="360" w:lineRule="auto"/>
        <w:rPr>
          <w:rFonts w:ascii="Times New Roman" w:hAnsi="Times New Roman" w:eastAsia="宋体" w:cs="Times New Roman"/>
          <w:color w:val="000000" w:themeColor="text1"/>
          <w:kern w:val="0"/>
          <w:sz w:val="24"/>
          <w:szCs w:val="24"/>
          <w14:textFill>
            <w14:solidFill>
              <w14:schemeClr w14:val="tx1"/>
            </w14:solidFill>
          </w14:textFill>
        </w:rPr>
      </w:pPr>
      <w:r>
        <w:rPr>
          <w:rFonts w:hint="eastAsia" w:ascii="Times New Roman" w:hAnsi="Times New Roman" w:eastAsia="宋体" w:cs="Times New Roman"/>
          <w:color w:val="000000" w:themeColor="text1"/>
          <w:kern w:val="0"/>
          <w:sz w:val="24"/>
          <w:szCs w:val="24"/>
          <w14:textFill>
            <w14:solidFill>
              <w14:schemeClr w14:val="tx1"/>
            </w14:solidFill>
          </w14:textFill>
        </w:rPr>
        <w:t>To estimate DALYs, GBD 20</w:t>
      </w:r>
      <w:r>
        <w:rPr>
          <w:rFonts w:ascii="Times New Roman" w:hAnsi="Times New Roman" w:eastAsia="宋体" w:cs="Times New Roman"/>
          <w:color w:val="000000" w:themeColor="text1"/>
          <w:kern w:val="0"/>
          <w:sz w:val="24"/>
          <w:szCs w:val="24"/>
          <w14:textFill>
            <w14:solidFill>
              <w14:schemeClr w14:val="tx1"/>
            </w14:solidFill>
          </w14:textFill>
        </w:rPr>
        <w:t>21</w:t>
      </w:r>
      <w:r>
        <w:rPr>
          <w:rFonts w:hint="eastAsia" w:ascii="Times New Roman" w:hAnsi="Times New Roman" w:eastAsia="宋体" w:cs="Times New Roman"/>
          <w:color w:val="000000" w:themeColor="text1"/>
          <w:kern w:val="0"/>
          <w:sz w:val="24"/>
          <w:szCs w:val="24"/>
          <w14:textFill>
            <w14:solidFill>
              <w14:schemeClr w14:val="tx1"/>
            </w14:solidFill>
          </w14:textFill>
        </w:rPr>
        <w:t xml:space="preserve"> started by estimating cause‐specific mortality and non‐fatal </w:t>
      </w:r>
      <w:r>
        <w:rPr>
          <w:rFonts w:ascii="Times New Roman" w:hAnsi="Times New Roman" w:eastAsia="宋体" w:cs="Times New Roman"/>
          <w:color w:val="000000" w:themeColor="text1"/>
          <w:kern w:val="0"/>
          <w:sz w:val="24"/>
          <w:szCs w:val="24"/>
          <w14:textFill>
            <w14:solidFill>
              <w14:schemeClr w14:val="tx1"/>
            </w14:solidFill>
          </w14:textFill>
        </w:rPr>
        <w:t xml:space="preserve">health loss. For each year for which YLDs have been estimated, GBD 2021 computed </w:t>
      </w:r>
      <w:r>
        <w:rPr>
          <w:rFonts w:hint="eastAsia" w:ascii="Times New Roman" w:hAnsi="Times New Roman" w:eastAsia="宋体" w:cs="Times New Roman"/>
          <w:color w:val="000000" w:themeColor="text1"/>
          <w:kern w:val="0"/>
          <w:sz w:val="24"/>
          <w:szCs w:val="24"/>
          <w14:textFill>
            <w14:solidFill>
              <w14:schemeClr w14:val="tx1"/>
            </w14:solidFill>
          </w14:textFill>
        </w:rPr>
        <w:t xml:space="preserve">DALYs by adding YLLs and YLDs for each </w:t>
      </w:r>
      <w:r>
        <w:rPr>
          <w:rFonts w:ascii="Times New Roman" w:hAnsi="Times New Roman" w:eastAsia="宋体" w:cs="Times New Roman"/>
          <w:color w:val="000000" w:themeColor="text1"/>
          <w:kern w:val="0"/>
          <w:sz w:val="24"/>
          <w:szCs w:val="24"/>
          <w14:textFill>
            <w14:solidFill>
              <w14:schemeClr w14:val="tx1"/>
            </w14:solidFill>
          </w14:textFill>
        </w:rPr>
        <w:t>age-sex-location</w:t>
      </w:r>
      <w:r>
        <w:rPr>
          <w:rFonts w:hint="eastAsia" w:ascii="Times New Roman" w:hAnsi="Times New Roman" w:eastAsia="宋体" w:cs="Times New Roman"/>
          <w:color w:val="000000" w:themeColor="text1"/>
          <w:kern w:val="0"/>
          <w:sz w:val="24"/>
          <w:szCs w:val="24"/>
          <w14:textFill>
            <w14:solidFill>
              <w14:schemeClr w14:val="tx1"/>
            </w14:solidFill>
          </w14:textFill>
        </w:rPr>
        <w:t xml:space="preserve">. Uncertainty in YLLs was </w:t>
      </w:r>
      <w:r>
        <w:rPr>
          <w:rFonts w:ascii="Times New Roman" w:hAnsi="Times New Roman" w:eastAsia="宋体" w:cs="Times New Roman"/>
          <w:color w:val="000000" w:themeColor="text1"/>
          <w:kern w:val="0"/>
          <w:sz w:val="24"/>
          <w:szCs w:val="24"/>
          <w14:textFill>
            <w14:solidFill>
              <w14:schemeClr w14:val="tx1"/>
            </w14:solidFill>
          </w14:textFill>
        </w:rPr>
        <w:t>assumed to be independent of uncertainty in YLDs. GBD 2021 calculated 1000 draws for DALYs by summing the first draw of the 1000 draws for YLLs and YLDs and then repeating for each subsequent draw. 95% UIs were computed by using the 25th and 975th ordered draw of the DALY uncertainty distribution. GBD 2021 calculated DALYs as the sum of YLLs and YLDs for each cause, location, age group, sex, and year. For more information, please refer to the following figure</w:t>
      </w:r>
      <w:r>
        <w:rPr>
          <w:rFonts w:hint="eastAsia" w:ascii="Times New Roman" w:hAnsi="Times New Roman" w:eastAsia="宋体" w:cs="Times New Roman"/>
          <w:color w:val="000000" w:themeColor="text1"/>
          <w:kern w:val="0"/>
          <w:sz w:val="24"/>
          <w:szCs w:val="24"/>
          <w14:textFill>
            <w14:solidFill>
              <w14:schemeClr w14:val="tx1"/>
            </w14:solidFill>
          </w14:textFill>
        </w:rPr>
        <w:t xml:space="preserve"> </w:t>
      </w:r>
      <w:r>
        <w:rPr>
          <w:rFonts w:ascii="Times New Roman" w:hAnsi="Times New Roman" w:eastAsia="宋体" w:cs="Times New Roman"/>
          <w:color w:val="000000" w:themeColor="text1"/>
          <w:kern w:val="0"/>
          <w:sz w:val="24"/>
          <w:szCs w:val="24"/>
          <w14:textFill>
            <w14:solidFill>
              <w14:schemeClr w14:val="tx1"/>
            </w14:solidFill>
          </w14:textFill>
        </w:rPr>
        <w:fldChar w:fldCharType="begin"/>
      </w:r>
      <w:r>
        <w:rPr>
          <w:rFonts w:ascii="Times New Roman" w:hAnsi="Times New Roman" w:eastAsia="宋体" w:cs="Times New Roman"/>
          <w:color w:val="000000" w:themeColor="text1"/>
          <w:kern w:val="0"/>
          <w:sz w:val="24"/>
          <w:szCs w:val="24"/>
          <w14:textFill>
            <w14:solidFill>
              <w14:schemeClr w14:val="tx1"/>
            </w14:solidFill>
          </w14:textFill>
        </w:rPr>
        <w:instrText xml:space="preserve"> ADDIN NE.Ref.{8BFCA90B-8805-4D64-9C4C-CEDE2334F280}</w:instrText>
      </w:r>
      <w:r>
        <w:rPr>
          <w:rFonts w:ascii="Times New Roman" w:hAnsi="Times New Roman" w:eastAsia="宋体" w:cs="Times New Roman"/>
          <w:color w:val="000000" w:themeColor="text1"/>
          <w:kern w:val="0"/>
          <w:sz w:val="24"/>
          <w:szCs w:val="24"/>
          <w14:textFill>
            <w14:solidFill>
              <w14:schemeClr w14:val="tx1"/>
            </w14:solidFill>
          </w14:textFill>
        </w:rPr>
        <w:fldChar w:fldCharType="separate"/>
      </w:r>
      <w:r>
        <w:rPr>
          <w:rFonts w:ascii="Times New Roman" w:hAnsi="Times New Roman" w:cs="Times New Roman"/>
          <w:color w:val="080000"/>
          <w:kern w:val="0"/>
          <w:sz w:val="24"/>
          <w:szCs w:val="24"/>
        </w:rPr>
        <w:t>(1)</w:t>
      </w:r>
      <w:r>
        <w:rPr>
          <w:rFonts w:ascii="Times New Roman" w:hAnsi="Times New Roman" w:eastAsia="宋体" w:cs="Times New Roman"/>
          <w:color w:val="000000" w:themeColor="text1"/>
          <w:kern w:val="0"/>
          <w:sz w:val="24"/>
          <w:szCs w:val="24"/>
          <w14:textFill>
            <w14:solidFill>
              <w14:schemeClr w14:val="tx1"/>
            </w14:solidFill>
          </w14:textFill>
        </w:rPr>
        <w:fldChar w:fldCharType="end"/>
      </w:r>
      <w:r>
        <w:rPr>
          <w:rFonts w:ascii="Times New Roman" w:hAnsi="Times New Roman" w:eastAsia="宋体" w:cs="Times New Roman"/>
          <w:color w:val="000000" w:themeColor="text1"/>
          <w:kern w:val="0"/>
          <w:sz w:val="24"/>
          <w:szCs w:val="24"/>
          <w14:textFill>
            <w14:solidFill>
              <w14:schemeClr w14:val="tx1"/>
            </w14:solidFill>
          </w14:textFill>
        </w:rPr>
        <w:t>.</w:t>
      </w:r>
    </w:p>
    <w:p w14:paraId="3C7130F0">
      <w:pPr>
        <w:spacing w:line="360" w:lineRule="auto"/>
        <w:rPr>
          <w:rFonts w:ascii="Times New Roman" w:hAnsi="Times New Roman" w:eastAsia="宋体" w:cs="Times New Roman"/>
          <w:color w:val="000000" w:themeColor="text1"/>
          <w:kern w:val="0"/>
          <w:sz w:val="24"/>
          <w:szCs w:val="24"/>
          <w14:textFill>
            <w14:solidFill>
              <w14:schemeClr w14:val="tx1"/>
            </w14:solidFill>
          </w14:textFill>
        </w:rPr>
      </w:pPr>
      <w:r>
        <w:drawing>
          <wp:inline distT="0" distB="0" distL="0" distR="0">
            <wp:extent cx="5274310" cy="2000885"/>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4"/>
                    <a:stretch>
                      <a:fillRect/>
                    </a:stretch>
                  </pic:blipFill>
                  <pic:spPr>
                    <a:xfrm>
                      <a:off x="0" y="0"/>
                      <a:ext cx="5274310" cy="2000885"/>
                    </a:xfrm>
                    <a:prstGeom prst="rect">
                      <a:avLst/>
                    </a:prstGeom>
                  </pic:spPr>
                </pic:pic>
              </a:graphicData>
            </a:graphic>
          </wp:inline>
        </w:drawing>
      </w:r>
    </w:p>
    <w:p w14:paraId="0369B253">
      <w:pPr>
        <w:spacing w:line="360" w:lineRule="auto"/>
        <w:rPr>
          <w:rFonts w:ascii="Times New Roman" w:hAnsi="Times New Roman" w:eastAsia="宋体" w:cs="Times New Roman"/>
          <w:b/>
          <w:bCs/>
          <w:color w:val="000000" w:themeColor="text1"/>
          <w:kern w:val="0"/>
          <w:sz w:val="24"/>
          <w:szCs w:val="24"/>
          <w14:textFill>
            <w14:solidFill>
              <w14:schemeClr w14:val="tx1"/>
            </w14:solidFill>
          </w14:textFill>
        </w:rPr>
      </w:pPr>
      <w:r>
        <w:rPr>
          <w:rFonts w:hint="eastAsia" w:ascii="Times New Roman" w:hAnsi="Times New Roman" w:eastAsia="宋体" w:cs="Times New Roman"/>
          <w:b/>
          <w:bCs/>
          <w:color w:val="000000" w:themeColor="text1"/>
          <w:kern w:val="0"/>
          <w:sz w:val="24"/>
          <w:szCs w:val="24"/>
          <w:lang w:val="en-US" w:eastAsia="zh-CN"/>
          <w14:textFill>
            <w14:solidFill>
              <w14:schemeClr w14:val="tx1"/>
            </w14:solidFill>
          </w14:textFill>
        </w:rPr>
        <w:t>2</w:t>
      </w:r>
      <w:r>
        <w:rPr>
          <w:rFonts w:ascii="Times New Roman" w:hAnsi="Times New Roman" w:eastAsia="宋体" w:cs="Times New Roman"/>
          <w:b/>
          <w:bCs/>
          <w:color w:val="000000" w:themeColor="text1"/>
          <w:kern w:val="0"/>
          <w:sz w:val="24"/>
          <w:szCs w:val="24"/>
          <w14:textFill>
            <w14:solidFill>
              <w14:schemeClr w14:val="tx1"/>
            </w14:solidFill>
          </w14:textFill>
        </w:rPr>
        <w:t>.</w:t>
      </w:r>
      <w:r>
        <w:rPr>
          <w:rFonts w:hint="eastAsia" w:ascii="Times New Roman" w:hAnsi="Times New Roman" w:eastAsia="宋体" w:cs="Times New Roman"/>
          <w:b/>
          <w:bCs/>
          <w:color w:val="000000" w:themeColor="text1"/>
          <w:kern w:val="0"/>
          <w:sz w:val="24"/>
          <w:szCs w:val="24"/>
          <w14:textFill>
            <w14:solidFill>
              <w14:schemeClr w14:val="tx1"/>
            </w14:solidFill>
          </w14:textFill>
        </w:rPr>
        <w:t>2</w:t>
      </w:r>
      <w:r>
        <w:rPr>
          <w:rFonts w:ascii="Times New Roman" w:hAnsi="Times New Roman" w:eastAsia="宋体" w:cs="Times New Roman"/>
          <w:b/>
          <w:bCs/>
          <w:color w:val="000000" w:themeColor="text1"/>
          <w:kern w:val="0"/>
          <w:sz w:val="24"/>
          <w:szCs w:val="24"/>
          <w14:textFill>
            <w14:solidFill>
              <w14:schemeClr w14:val="tx1"/>
            </w14:solidFill>
          </w14:textFill>
        </w:rPr>
        <w:t xml:space="preserve"> YLLs</w:t>
      </w:r>
    </w:p>
    <w:p w14:paraId="08EADB45">
      <w:pPr>
        <w:spacing w:line="360" w:lineRule="auto"/>
        <w:ind w:firstLine="480" w:firstLineChars="200"/>
        <w:rPr>
          <w:rFonts w:ascii="Times New Roman" w:hAnsi="Times New Roman" w:eastAsia="宋体" w:cs="Times New Roman"/>
          <w:color w:val="000000" w:themeColor="text1"/>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14:textFill>
            <w14:solidFill>
              <w14:schemeClr w14:val="tx1"/>
            </w14:solidFill>
          </w14:textFill>
        </w:rPr>
        <w:t>The YLL is a metric that is computed by multiplying the number of estimated deaths by the standard life expectancy at age of death. The metric therefore highlights premature deaths by applying a larger weight to deaths that occur in younger age groups. The core equation can be written as follows</w:t>
      </w:r>
      <w:r>
        <w:rPr>
          <w:rFonts w:hint="eastAsia" w:ascii="Times New Roman" w:hAnsi="Times New Roman" w:eastAsia="宋体" w:cs="Times New Roman"/>
          <w:color w:val="000000" w:themeColor="text1"/>
          <w:kern w:val="0"/>
          <w:sz w:val="24"/>
          <w:szCs w:val="24"/>
          <w14:textFill>
            <w14:solidFill>
              <w14:schemeClr w14:val="tx1"/>
            </w14:solidFill>
          </w14:textFill>
        </w:rPr>
        <w:t xml:space="preserve"> </w:t>
      </w:r>
      <w:r>
        <w:rPr>
          <w:rFonts w:ascii="Times New Roman" w:hAnsi="Times New Roman" w:eastAsia="宋体" w:cs="Times New Roman"/>
          <w:color w:val="000000" w:themeColor="text1"/>
          <w:kern w:val="0"/>
          <w:sz w:val="24"/>
          <w:szCs w:val="24"/>
          <w14:textFill>
            <w14:solidFill>
              <w14:schemeClr w14:val="tx1"/>
            </w14:solidFill>
          </w14:textFill>
        </w:rPr>
        <w:fldChar w:fldCharType="begin"/>
      </w:r>
      <w:r>
        <w:rPr>
          <w:rFonts w:ascii="Times New Roman" w:hAnsi="Times New Roman" w:eastAsia="宋体" w:cs="Times New Roman"/>
          <w:color w:val="000000" w:themeColor="text1"/>
          <w:kern w:val="0"/>
          <w:sz w:val="24"/>
          <w:szCs w:val="24"/>
          <w14:textFill>
            <w14:solidFill>
              <w14:schemeClr w14:val="tx1"/>
            </w14:solidFill>
          </w14:textFill>
        </w:rPr>
        <w:instrText xml:space="preserve"> ADDIN NE.Ref.{DEDFBA1A-0C9B-4AA6-9489-532AB2C6F733}</w:instrText>
      </w:r>
      <w:r>
        <w:rPr>
          <w:rFonts w:ascii="Times New Roman" w:hAnsi="Times New Roman" w:eastAsia="宋体" w:cs="Times New Roman"/>
          <w:color w:val="000000" w:themeColor="text1"/>
          <w:kern w:val="0"/>
          <w:sz w:val="24"/>
          <w:szCs w:val="24"/>
          <w14:textFill>
            <w14:solidFill>
              <w14:schemeClr w14:val="tx1"/>
            </w14:solidFill>
          </w14:textFill>
        </w:rPr>
        <w:fldChar w:fldCharType="separate"/>
      </w:r>
      <w:r>
        <w:rPr>
          <w:rFonts w:ascii="Times New Roman" w:hAnsi="Times New Roman" w:cs="Times New Roman"/>
          <w:color w:val="080000"/>
          <w:kern w:val="0"/>
          <w:sz w:val="24"/>
          <w:szCs w:val="24"/>
        </w:rPr>
        <w:t>(1)</w:t>
      </w:r>
      <w:r>
        <w:rPr>
          <w:rFonts w:ascii="Times New Roman" w:hAnsi="Times New Roman" w:eastAsia="宋体" w:cs="Times New Roman"/>
          <w:color w:val="000000" w:themeColor="text1"/>
          <w:kern w:val="0"/>
          <w:sz w:val="24"/>
          <w:szCs w:val="24"/>
          <w14:textFill>
            <w14:solidFill>
              <w14:schemeClr w14:val="tx1"/>
            </w14:solidFill>
          </w14:textFill>
        </w:rPr>
        <w:fldChar w:fldCharType="end"/>
      </w:r>
      <w:r>
        <w:rPr>
          <w:rFonts w:ascii="Times New Roman" w:hAnsi="Times New Roman" w:eastAsia="宋体" w:cs="Times New Roman"/>
          <w:color w:val="000000" w:themeColor="text1"/>
          <w:kern w:val="0"/>
          <w:sz w:val="24"/>
          <w:szCs w:val="24"/>
          <w14:textFill>
            <w14:solidFill>
              <w14:schemeClr w14:val="tx1"/>
            </w14:solidFill>
          </w14:textFill>
        </w:rPr>
        <w:t>:</w:t>
      </w:r>
    </w:p>
    <w:p w14:paraId="0CBD4225">
      <w:pPr>
        <w:spacing w:line="360" w:lineRule="auto"/>
        <w:rPr>
          <w:rFonts w:ascii="Times New Roman" w:hAnsi="Times New Roman" w:eastAsia="宋体" w:cs="Times New Roman"/>
          <w:color w:val="000000" w:themeColor="text1"/>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14:textFill>
            <w14:solidFill>
              <w14:schemeClr w14:val="tx1"/>
            </w14:solidFill>
          </w14:textFill>
        </w:rPr>
        <w:drawing>
          <wp:inline distT="0" distB="0" distL="0" distR="0">
            <wp:extent cx="2103120" cy="701040"/>
            <wp:effectExtent l="0" t="0" r="0" b="381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2103120" cy="701040"/>
                    </a:xfrm>
                    <a:prstGeom prst="rect">
                      <a:avLst/>
                    </a:prstGeom>
                    <a:noFill/>
                    <a:ln>
                      <a:noFill/>
                    </a:ln>
                  </pic:spPr>
                </pic:pic>
              </a:graphicData>
            </a:graphic>
          </wp:inline>
        </w:drawing>
      </w:r>
    </w:p>
    <w:p w14:paraId="56E885C3">
      <w:pPr>
        <w:spacing w:line="360" w:lineRule="auto"/>
        <w:rPr>
          <w:rFonts w:ascii="Times New Roman" w:hAnsi="Times New Roman" w:eastAsia="宋体" w:cs="Times New Roman"/>
          <w:b/>
          <w:bCs/>
          <w:color w:val="000000" w:themeColor="text1"/>
          <w:kern w:val="0"/>
          <w:sz w:val="24"/>
          <w:szCs w:val="24"/>
          <w14:textFill>
            <w14:solidFill>
              <w14:schemeClr w14:val="tx1"/>
            </w14:solidFill>
          </w14:textFill>
        </w:rPr>
      </w:pPr>
      <w:r>
        <w:rPr>
          <w:rFonts w:hint="eastAsia" w:ascii="Times New Roman" w:hAnsi="Times New Roman" w:eastAsia="宋体" w:cs="Times New Roman"/>
          <w:b/>
          <w:bCs/>
          <w:color w:val="000000" w:themeColor="text1"/>
          <w:kern w:val="0"/>
          <w:sz w:val="24"/>
          <w:szCs w:val="24"/>
          <w:lang w:val="en-US" w:eastAsia="zh-CN"/>
          <w14:textFill>
            <w14:solidFill>
              <w14:schemeClr w14:val="tx1"/>
            </w14:solidFill>
          </w14:textFill>
        </w:rPr>
        <w:t>2</w:t>
      </w:r>
      <w:r>
        <w:rPr>
          <w:rFonts w:ascii="Times New Roman" w:hAnsi="Times New Roman" w:eastAsia="宋体" w:cs="Times New Roman"/>
          <w:b/>
          <w:bCs/>
          <w:color w:val="000000" w:themeColor="text1"/>
          <w:kern w:val="0"/>
          <w:sz w:val="24"/>
          <w:szCs w:val="24"/>
          <w14:textFill>
            <w14:solidFill>
              <w14:schemeClr w14:val="tx1"/>
            </w14:solidFill>
          </w14:textFill>
        </w:rPr>
        <w:t>.</w:t>
      </w:r>
      <w:r>
        <w:rPr>
          <w:rFonts w:hint="eastAsia" w:ascii="Times New Roman" w:hAnsi="Times New Roman" w:eastAsia="宋体" w:cs="Times New Roman"/>
          <w:b/>
          <w:bCs/>
          <w:color w:val="000000" w:themeColor="text1"/>
          <w:kern w:val="0"/>
          <w:sz w:val="24"/>
          <w:szCs w:val="24"/>
          <w14:textFill>
            <w14:solidFill>
              <w14:schemeClr w14:val="tx1"/>
            </w14:solidFill>
          </w14:textFill>
        </w:rPr>
        <w:t>3</w:t>
      </w:r>
      <w:r>
        <w:rPr>
          <w:rFonts w:ascii="Times New Roman" w:hAnsi="Times New Roman" w:eastAsia="宋体" w:cs="Times New Roman"/>
          <w:b/>
          <w:bCs/>
          <w:color w:val="000000" w:themeColor="text1"/>
          <w:kern w:val="0"/>
          <w:sz w:val="24"/>
          <w:szCs w:val="24"/>
          <w14:textFill>
            <w14:solidFill>
              <w14:schemeClr w14:val="tx1"/>
            </w14:solidFill>
          </w14:textFill>
        </w:rPr>
        <w:t xml:space="preserve"> YLDs</w:t>
      </w:r>
    </w:p>
    <w:p w14:paraId="31607D3B">
      <w:pPr>
        <w:spacing w:line="360" w:lineRule="auto"/>
        <w:ind w:firstLine="480" w:firstLineChars="200"/>
        <w:rPr>
          <w:rFonts w:ascii="Times New Roman" w:hAnsi="Times New Roman" w:eastAsia="宋体" w:cs="Times New Roman"/>
          <w:color w:val="000000" w:themeColor="text1"/>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14:textFill>
            <w14:solidFill>
              <w14:schemeClr w14:val="tx1"/>
            </w14:solidFill>
          </w14:textFill>
        </w:rPr>
        <w:t>YLD was computed by sequela as prevalence multiplied by the DW for the health state associated with that sequela</w:t>
      </w:r>
      <w:r>
        <w:rPr>
          <w:rFonts w:hint="eastAsia" w:ascii="Times New Roman" w:hAnsi="Times New Roman" w:eastAsia="宋体" w:cs="Times New Roman"/>
          <w:color w:val="000000" w:themeColor="text1"/>
          <w:kern w:val="0"/>
          <w:sz w:val="24"/>
          <w:szCs w:val="24"/>
          <w14:textFill>
            <w14:solidFill>
              <w14:schemeClr w14:val="tx1"/>
            </w14:solidFill>
          </w14:textFill>
        </w:rPr>
        <w:t xml:space="preserve"> </w:t>
      </w:r>
      <w:r>
        <w:rPr>
          <w:rFonts w:ascii="Times New Roman" w:hAnsi="Times New Roman" w:eastAsia="宋体" w:cs="Times New Roman"/>
          <w:color w:val="000000" w:themeColor="text1"/>
          <w:kern w:val="0"/>
          <w:sz w:val="24"/>
          <w:szCs w:val="24"/>
          <w14:textFill>
            <w14:solidFill>
              <w14:schemeClr w14:val="tx1"/>
            </w14:solidFill>
          </w14:textFill>
        </w:rPr>
        <w:fldChar w:fldCharType="begin"/>
      </w:r>
      <w:r>
        <w:rPr>
          <w:rFonts w:ascii="Times New Roman" w:hAnsi="Times New Roman" w:eastAsia="宋体" w:cs="Times New Roman"/>
          <w:color w:val="000000" w:themeColor="text1"/>
          <w:kern w:val="0"/>
          <w:sz w:val="24"/>
          <w:szCs w:val="24"/>
          <w14:textFill>
            <w14:solidFill>
              <w14:schemeClr w14:val="tx1"/>
            </w14:solidFill>
          </w14:textFill>
        </w:rPr>
        <w:instrText xml:space="preserve"> ADDIN NE.Ref.{AE82D66E-DE3A-44C2-A42A-3ADF98C431F6}</w:instrText>
      </w:r>
      <w:r>
        <w:rPr>
          <w:rFonts w:ascii="Times New Roman" w:hAnsi="Times New Roman" w:eastAsia="宋体" w:cs="Times New Roman"/>
          <w:color w:val="000000" w:themeColor="text1"/>
          <w:kern w:val="0"/>
          <w:sz w:val="24"/>
          <w:szCs w:val="24"/>
          <w14:textFill>
            <w14:solidFill>
              <w14:schemeClr w14:val="tx1"/>
            </w14:solidFill>
          </w14:textFill>
        </w:rPr>
        <w:fldChar w:fldCharType="separate"/>
      </w:r>
      <w:r>
        <w:rPr>
          <w:rFonts w:ascii="Times New Roman" w:hAnsi="Times New Roman" w:cs="Times New Roman"/>
          <w:color w:val="080000"/>
          <w:kern w:val="0"/>
          <w:sz w:val="24"/>
          <w:szCs w:val="24"/>
        </w:rPr>
        <w:t>(1)</w:t>
      </w:r>
      <w:r>
        <w:rPr>
          <w:rFonts w:ascii="Times New Roman" w:hAnsi="Times New Roman" w:eastAsia="宋体" w:cs="Times New Roman"/>
          <w:color w:val="000000" w:themeColor="text1"/>
          <w:kern w:val="0"/>
          <w:sz w:val="24"/>
          <w:szCs w:val="24"/>
          <w14:textFill>
            <w14:solidFill>
              <w14:schemeClr w14:val="tx1"/>
            </w14:solidFill>
          </w14:textFill>
        </w:rPr>
        <w:fldChar w:fldCharType="end"/>
      </w:r>
      <w:r>
        <w:rPr>
          <w:rFonts w:ascii="Times New Roman" w:hAnsi="Times New Roman" w:eastAsia="宋体" w:cs="Times New Roman"/>
          <w:color w:val="000000" w:themeColor="text1"/>
          <w:kern w:val="0"/>
          <w:sz w:val="24"/>
          <w:szCs w:val="24"/>
          <w14:textFill>
            <w14:solidFill>
              <w14:schemeClr w14:val="tx1"/>
            </w14:solidFill>
          </w14:textFill>
        </w:rPr>
        <w:t>.</w:t>
      </w:r>
    </w:p>
    <w:p w14:paraId="2031ABB5">
      <w:pPr>
        <w:spacing w:line="360" w:lineRule="auto"/>
        <w:rPr>
          <w:rFonts w:ascii="Times New Roman" w:hAnsi="Times New Roman" w:eastAsia="宋体" w:cs="Times New Roman"/>
          <w:color w:val="000000" w:themeColor="text1"/>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14:textFill>
            <w14:solidFill>
              <w14:schemeClr w14:val="tx1"/>
            </w14:solidFill>
          </w14:textFill>
        </w:rPr>
        <w:drawing>
          <wp:inline distT="0" distB="0" distL="0" distR="0">
            <wp:extent cx="1973580" cy="510540"/>
            <wp:effectExtent l="0" t="0" r="7620" b="381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973580" cy="510540"/>
                    </a:xfrm>
                    <a:prstGeom prst="rect">
                      <a:avLst/>
                    </a:prstGeom>
                    <a:noFill/>
                    <a:ln>
                      <a:noFill/>
                    </a:ln>
                  </pic:spPr>
                </pic:pic>
              </a:graphicData>
            </a:graphic>
          </wp:inline>
        </w:drawing>
      </w:r>
    </w:p>
    <w:p w14:paraId="62EF50F2">
      <w:pPr>
        <w:spacing w:line="360" w:lineRule="auto"/>
        <w:rPr>
          <w:rFonts w:ascii="Times New Roman" w:hAnsi="Times New Roman" w:eastAsia="宋体" w:cs="Times New Roman"/>
          <w:b/>
          <w:bCs/>
          <w:color w:val="000000" w:themeColor="text1"/>
          <w:kern w:val="0"/>
          <w:sz w:val="24"/>
          <w:szCs w:val="24"/>
          <w14:textFill>
            <w14:solidFill>
              <w14:schemeClr w14:val="tx1"/>
            </w14:solidFill>
          </w14:textFill>
        </w:rPr>
      </w:pPr>
      <w:r>
        <w:rPr>
          <w:rFonts w:hint="eastAsia" w:ascii="Times New Roman" w:hAnsi="Times New Roman" w:eastAsia="宋体" w:cs="Times New Roman"/>
          <w:b/>
          <w:bCs/>
          <w:color w:val="000000" w:themeColor="text1"/>
          <w:kern w:val="0"/>
          <w:sz w:val="24"/>
          <w:szCs w:val="24"/>
          <w:lang w:val="en-US" w:eastAsia="zh-CN"/>
          <w14:textFill>
            <w14:solidFill>
              <w14:schemeClr w14:val="tx1"/>
            </w14:solidFill>
          </w14:textFill>
        </w:rPr>
        <w:t>2</w:t>
      </w:r>
      <w:r>
        <w:rPr>
          <w:rFonts w:ascii="Times New Roman" w:hAnsi="Times New Roman" w:eastAsia="宋体" w:cs="Times New Roman"/>
          <w:b/>
          <w:bCs/>
          <w:color w:val="000000" w:themeColor="text1"/>
          <w:kern w:val="0"/>
          <w:sz w:val="24"/>
          <w:szCs w:val="24"/>
          <w14:textFill>
            <w14:solidFill>
              <w14:schemeClr w14:val="tx1"/>
            </w14:solidFill>
          </w14:textFill>
        </w:rPr>
        <w:t>.</w:t>
      </w:r>
      <w:r>
        <w:rPr>
          <w:rFonts w:hint="eastAsia" w:ascii="Times New Roman" w:hAnsi="Times New Roman" w:eastAsia="宋体" w:cs="Times New Roman"/>
          <w:b/>
          <w:bCs/>
          <w:color w:val="000000" w:themeColor="text1"/>
          <w:kern w:val="0"/>
          <w:sz w:val="24"/>
          <w:szCs w:val="24"/>
          <w14:textFill>
            <w14:solidFill>
              <w14:schemeClr w14:val="tx1"/>
            </w14:solidFill>
          </w14:textFill>
        </w:rPr>
        <w:t>4</w:t>
      </w:r>
      <w:r>
        <w:rPr>
          <w:rFonts w:ascii="Times New Roman" w:hAnsi="Times New Roman" w:eastAsia="宋体" w:cs="Times New Roman"/>
          <w:b/>
          <w:bCs/>
          <w:color w:val="000000" w:themeColor="text1"/>
          <w:kern w:val="0"/>
          <w:sz w:val="24"/>
          <w:szCs w:val="24"/>
          <w14:textFill>
            <w14:solidFill>
              <w14:schemeClr w14:val="tx1"/>
            </w14:solidFill>
          </w14:textFill>
        </w:rPr>
        <w:t xml:space="preserve"> Disability Weights (DWs)</w:t>
      </w:r>
    </w:p>
    <w:p w14:paraId="6AA1A1A5">
      <w:pPr>
        <w:spacing w:line="360" w:lineRule="auto"/>
        <w:rPr>
          <w:rFonts w:ascii="Times New Roman" w:hAnsi="Times New Roman" w:eastAsia="宋体" w:cs="Times New Roman"/>
          <w:color w:val="000000" w:themeColor="text1"/>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14:textFill>
            <w14:solidFill>
              <w14:schemeClr w14:val="tx1"/>
            </w14:solidFill>
          </w14:textFill>
        </w:rPr>
        <w:t>DWs are measured on a scale from 0 to 1; 0 implies a state equivalent to full health, and 1, a state equivalent to death.</w:t>
      </w:r>
      <w:r>
        <w:rPr>
          <w:rFonts w:hint="eastAsia" w:ascii="Times New Roman" w:hAnsi="Times New Roman" w:eastAsia="宋体" w:cs="Times New Roman"/>
          <w:color w:val="000000" w:themeColor="text1"/>
          <w:kern w:val="0"/>
          <w:sz w:val="24"/>
          <w:szCs w:val="24"/>
          <w14:textFill>
            <w14:solidFill>
              <w14:schemeClr w14:val="tx1"/>
            </w14:solidFill>
          </w14:textFill>
        </w:rPr>
        <w:t xml:space="preserve"> </w:t>
      </w:r>
      <w:r>
        <w:rPr>
          <w:rFonts w:ascii="Times New Roman" w:hAnsi="Times New Roman" w:eastAsia="宋体" w:cs="Times New Roman"/>
          <w:color w:val="000000" w:themeColor="text1"/>
          <w:kern w:val="0"/>
          <w:sz w:val="24"/>
          <w:szCs w:val="24"/>
          <w14:textFill>
            <w14:solidFill>
              <w14:schemeClr w14:val="tx1"/>
            </w14:solidFill>
          </w14:textFill>
        </w:rPr>
        <w:t>The formula for the cumulative DW is one minus the multiplicative sum of one minus each DW present</w:t>
      </w:r>
      <w:r>
        <w:rPr>
          <w:rFonts w:hint="eastAsia" w:ascii="Times New Roman" w:hAnsi="Times New Roman" w:eastAsia="宋体" w:cs="Times New Roman"/>
          <w:color w:val="000000" w:themeColor="text1"/>
          <w:kern w:val="0"/>
          <w:sz w:val="24"/>
          <w:szCs w:val="24"/>
          <w14:textFill>
            <w14:solidFill>
              <w14:schemeClr w14:val="tx1"/>
            </w14:solidFill>
          </w14:textFill>
        </w:rPr>
        <w:t xml:space="preserve"> </w:t>
      </w:r>
      <w:r>
        <w:rPr>
          <w:rFonts w:ascii="Times New Roman" w:hAnsi="Times New Roman" w:eastAsia="宋体" w:cs="Times New Roman"/>
          <w:color w:val="000000" w:themeColor="text1"/>
          <w:kern w:val="0"/>
          <w:sz w:val="24"/>
          <w:szCs w:val="24"/>
          <w14:textFill>
            <w14:solidFill>
              <w14:schemeClr w14:val="tx1"/>
            </w14:solidFill>
          </w14:textFill>
        </w:rPr>
        <w:fldChar w:fldCharType="begin"/>
      </w:r>
      <w:r>
        <w:rPr>
          <w:rFonts w:ascii="Times New Roman" w:hAnsi="Times New Roman" w:eastAsia="宋体" w:cs="Times New Roman"/>
          <w:color w:val="000000" w:themeColor="text1"/>
          <w:kern w:val="0"/>
          <w:sz w:val="24"/>
          <w:szCs w:val="24"/>
          <w14:textFill>
            <w14:solidFill>
              <w14:schemeClr w14:val="tx1"/>
            </w14:solidFill>
          </w14:textFill>
        </w:rPr>
        <w:instrText xml:space="preserve"> ADDIN NE.Ref.{96A19956-F4D4-48E7-850B-EF5C3CEA51C7}</w:instrText>
      </w:r>
      <w:r>
        <w:rPr>
          <w:rFonts w:ascii="Times New Roman" w:hAnsi="Times New Roman" w:eastAsia="宋体" w:cs="Times New Roman"/>
          <w:color w:val="000000" w:themeColor="text1"/>
          <w:kern w:val="0"/>
          <w:sz w:val="24"/>
          <w:szCs w:val="24"/>
          <w14:textFill>
            <w14:solidFill>
              <w14:schemeClr w14:val="tx1"/>
            </w14:solidFill>
          </w14:textFill>
        </w:rPr>
        <w:fldChar w:fldCharType="separate"/>
      </w:r>
      <w:r>
        <w:rPr>
          <w:rFonts w:ascii="Times New Roman" w:hAnsi="Times New Roman" w:cs="Times New Roman"/>
          <w:color w:val="080000"/>
          <w:kern w:val="0"/>
          <w:sz w:val="24"/>
          <w:szCs w:val="24"/>
        </w:rPr>
        <w:t>(1)</w:t>
      </w:r>
      <w:r>
        <w:rPr>
          <w:rFonts w:ascii="Times New Roman" w:hAnsi="Times New Roman" w:eastAsia="宋体" w:cs="Times New Roman"/>
          <w:color w:val="000000" w:themeColor="text1"/>
          <w:kern w:val="0"/>
          <w:sz w:val="24"/>
          <w:szCs w:val="24"/>
          <w14:textFill>
            <w14:solidFill>
              <w14:schemeClr w14:val="tx1"/>
            </w14:solidFill>
          </w14:textFill>
        </w:rPr>
        <w:fldChar w:fldCharType="end"/>
      </w:r>
      <w:r>
        <w:rPr>
          <w:rFonts w:ascii="Times New Roman" w:hAnsi="Times New Roman" w:eastAsia="宋体" w:cs="Times New Roman"/>
          <w:color w:val="000000" w:themeColor="text1"/>
          <w:kern w:val="0"/>
          <w:sz w:val="24"/>
          <w:szCs w:val="24"/>
          <w14:textFill>
            <w14:solidFill>
              <w14:schemeClr w14:val="tx1"/>
            </w14:solidFill>
          </w14:textFill>
        </w:rPr>
        <w:t>:</w:t>
      </w:r>
    </w:p>
    <w:p w14:paraId="7CA440DD">
      <w:pPr>
        <w:spacing w:line="360" w:lineRule="auto"/>
        <w:rPr>
          <w:rFonts w:ascii="Times New Roman" w:hAnsi="Times New Roman" w:cs="Times New Roman"/>
          <w:sz w:val="24"/>
          <w:szCs w:val="24"/>
        </w:rPr>
      </w:pPr>
      <w:r>
        <w:rPr>
          <w:rFonts w:ascii="Times New Roman" w:hAnsi="Times New Roman" w:eastAsia="宋体" w:cs="Times New Roman"/>
          <w:color w:val="000000" w:themeColor="text1"/>
          <w:kern w:val="0"/>
          <w:sz w:val="24"/>
          <w:szCs w:val="24"/>
          <w14:textFill>
            <w14:solidFill>
              <w14:schemeClr w14:val="tx1"/>
            </w14:solidFill>
          </w14:textFill>
        </w:rPr>
        <w:drawing>
          <wp:inline distT="0" distB="0" distL="0" distR="0">
            <wp:extent cx="2758440" cy="685800"/>
            <wp:effectExtent l="0" t="0" r="381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2758440" cy="685800"/>
                    </a:xfrm>
                    <a:prstGeom prst="rect">
                      <a:avLst/>
                    </a:prstGeom>
                    <a:noFill/>
                    <a:ln>
                      <a:noFill/>
                    </a:ln>
                  </pic:spPr>
                </pic:pic>
              </a:graphicData>
            </a:graphic>
          </wp:inline>
        </w:drawing>
      </w:r>
    </w:p>
    <w:p w14:paraId="01DC6EA9">
      <w:pPr>
        <w:spacing w:line="360" w:lineRule="auto"/>
        <w:rPr>
          <w:rFonts w:ascii="Times New Roman" w:hAnsi="Times New Roman" w:eastAsia="宋体" w:cs="Times New Roman"/>
          <w:color w:val="000000" w:themeColor="text1"/>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14:textFill>
            <w14:solidFill>
              <w14:schemeClr w14:val="tx1"/>
            </w14:solidFill>
          </w14:textFill>
        </w:rPr>
        <w:t xml:space="preserve">Where: </w:t>
      </w:r>
    </w:p>
    <w:p w14:paraId="008E0CFC">
      <w:pPr>
        <w:spacing w:line="360" w:lineRule="auto"/>
        <w:rPr>
          <w:rFonts w:ascii="Times New Roman" w:hAnsi="Times New Roman" w:eastAsia="宋体" w:cs="Times New Roman"/>
          <w:color w:val="000000" w:themeColor="text1"/>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14:textFill>
            <w14:solidFill>
              <w14:schemeClr w14:val="tx1"/>
            </w14:solidFill>
          </w14:textFill>
        </w:rPr>
        <w:t>DW</w:t>
      </w:r>
      <w:r>
        <w:rPr>
          <w:rFonts w:ascii="Times New Roman" w:hAnsi="Times New Roman" w:eastAsia="宋体" w:cs="Times New Roman"/>
          <w:color w:val="000000" w:themeColor="text1"/>
          <w:kern w:val="0"/>
          <w:sz w:val="24"/>
          <w:szCs w:val="24"/>
          <w:vertAlign w:val="subscript"/>
          <w14:textFill>
            <w14:solidFill>
              <w14:schemeClr w14:val="tx1"/>
            </w14:solidFill>
          </w14:textFill>
        </w:rPr>
        <w:t>k</w:t>
      </w:r>
      <w:r>
        <w:rPr>
          <w:rFonts w:ascii="Times New Roman" w:hAnsi="Times New Roman" w:eastAsia="宋体" w:cs="Times New Roman"/>
          <w:color w:val="000000" w:themeColor="text1"/>
          <w:kern w:val="0"/>
          <w:sz w:val="24"/>
          <w:szCs w:val="24"/>
          <w14:textFill>
            <w14:solidFill>
              <w14:schemeClr w14:val="tx1"/>
            </w14:solidFill>
          </w14:textFill>
        </w:rPr>
        <w:t xml:space="preserve"> is the DW for the kth disease sequela that the simulant l has acquired.</w:t>
      </w:r>
    </w:p>
    <w:p w14:paraId="6494CCE1">
      <w:pPr>
        <w:spacing w:line="360" w:lineRule="auto"/>
        <w:rPr>
          <w:rFonts w:ascii="Times New Roman" w:hAnsi="Times New Roman" w:eastAsia="宋体" w:cs="Times New Roman"/>
          <w:color w:val="000000" w:themeColor="text1"/>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14:textFill>
            <w14:solidFill>
              <w14:schemeClr w14:val="tx1"/>
            </w14:solidFill>
          </w14:textFill>
        </w:rPr>
        <w:t>Once the simulant DW is computed, the DW attributable to each sequela for the simulant is calculated by using the following formula:</w:t>
      </w:r>
    </w:p>
    <w:p w14:paraId="75206AB3">
      <w:pPr>
        <w:spacing w:line="360" w:lineRule="auto"/>
        <w:rPr>
          <w:rFonts w:ascii="Times New Roman" w:hAnsi="Times New Roman" w:cs="Times New Roman"/>
          <w:sz w:val="24"/>
          <w:szCs w:val="24"/>
        </w:rPr>
      </w:pPr>
      <w:r>
        <w:rPr>
          <w:rFonts w:ascii="Times New Roman" w:hAnsi="Times New Roman" w:eastAsia="宋体" w:cs="Times New Roman"/>
          <w:color w:val="000000" w:themeColor="text1"/>
          <w:kern w:val="0"/>
          <w:sz w:val="24"/>
          <w:szCs w:val="24"/>
          <w14:textFill>
            <w14:solidFill>
              <w14:schemeClr w14:val="tx1"/>
            </w14:solidFill>
          </w14:textFill>
        </w:rPr>
        <w:drawing>
          <wp:inline distT="0" distB="0" distL="0" distR="0">
            <wp:extent cx="2644140" cy="525780"/>
            <wp:effectExtent l="0" t="0" r="3810" b="762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2644140" cy="525780"/>
                    </a:xfrm>
                    <a:prstGeom prst="rect">
                      <a:avLst/>
                    </a:prstGeom>
                    <a:noFill/>
                    <a:ln>
                      <a:noFill/>
                    </a:ln>
                  </pic:spPr>
                </pic:pic>
              </a:graphicData>
            </a:graphic>
          </wp:inline>
        </w:drawing>
      </w:r>
    </w:p>
    <w:p w14:paraId="2A43AA57">
      <w:pPr>
        <w:spacing w:line="360" w:lineRule="auto"/>
        <w:rPr>
          <w:rFonts w:ascii="Times New Roman" w:hAnsi="Times New Roman" w:eastAsia="宋体" w:cs="Times New Roman"/>
          <w:color w:val="000000" w:themeColor="text1"/>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14:textFill>
            <w14:solidFill>
              <w14:schemeClr w14:val="tx1"/>
            </w14:solidFill>
          </w14:textFill>
        </w:rPr>
        <w:t xml:space="preserve">Where: </w:t>
      </w:r>
    </w:p>
    <w:p w14:paraId="00EA8C0C">
      <w:pPr>
        <w:spacing w:line="360" w:lineRule="auto"/>
        <w:rPr>
          <w:rFonts w:ascii="Times New Roman" w:hAnsi="Times New Roman" w:eastAsia="宋体" w:cs="Times New Roman"/>
          <w:color w:val="000000" w:themeColor="text1"/>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14:textFill>
            <w14:solidFill>
              <w14:schemeClr w14:val="tx1"/>
            </w14:solidFill>
          </w14:textFill>
        </w:rPr>
        <w:t>ADW</w:t>
      </w:r>
      <w:r>
        <w:rPr>
          <w:rFonts w:ascii="Times New Roman" w:hAnsi="Times New Roman" w:eastAsia="宋体" w:cs="Times New Roman"/>
          <w:color w:val="000000" w:themeColor="text1"/>
          <w:kern w:val="0"/>
          <w:sz w:val="24"/>
          <w:szCs w:val="24"/>
          <w:vertAlign w:val="subscript"/>
          <w14:textFill>
            <w14:solidFill>
              <w14:schemeClr w14:val="tx1"/>
            </w14:solidFill>
          </w14:textFill>
        </w:rPr>
        <w:t>lk</w:t>
      </w:r>
      <w:r>
        <w:rPr>
          <w:rFonts w:ascii="Times New Roman" w:hAnsi="Times New Roman" w:eastAsia="宋体" w:cs="Times New Roman"/>
          <w:color w:val="000000" w:themeColor="text1"/>
          <w:kern w:val="0"/>
          <w:sz w:val="24"/>
          <w:szCs w:val="24"/>
          <w14:textFill>
            <w14:solidFill>
              <w14:schemeClr w14:val="tx1"/>
            </w14:solidFill>
          </w14:textFill>
        </w:rPr>
        <w:t xml:space="preserve"> is the attributable DW for disease sequela k in simulant l</w:t>
      </w:r>
      <w:r>
        <w:rPr>
          <w:rFonts w:hint="eastAsia" w:ascii="Times New Roman" w:hAnsi="Times New Roman" w:eastAsia="宋体" w:cs="Times New Roman"/>
          <w:color w:val="000000" w:themeColor="text1"/>
          <w:kern w:val="0"/>
          <w:sz w:val="24"/>
          <w:szCs w:val="24"/>
          <w14:textFill>
            <w14:solidFill>
              <w14:schemeClr w14:val="tx1"/>
            </w14:solidFill>
          </w14:textFill>
        </w:rPr>
        <w:t xml:space="preserve"> </w:t>
      </w:r>
      <w:r>
        <w:rPr>
          <w:rFonts w:ascii="Times New Roman" w:hAnsi="Times New Roman" w:eastAsia="宋体" w:cs="Times New Roman"/>
          <w:color w:val="000000" w:themeColor="text1"/>
          <w:kern w:val="0"/>
          <w:sz w:val="24"/>
          <w:szCs w:val="24"/>
          <w14:textFill>
            <w14:solidFill>
              <w14:schemeClr w14:val="tx1"/>
            </w14:solidFill>
          </w14:textFill>
        </w:rPr>
        <w:t>DW</w:t>
      </w:r>
      <w:r>
        <w:rPr>
          <w:rFonts w:ascii="Times New Roman" w:hAnsi="Times New Roman" w:eastAsia="宋体" w:cs="Times New Roman"/>
          <w:color w:val="000000" w:themeColor="text1"/>
          <w:kern w:val="0"/>
          <w:sz w:val="24"/>
          <w:szCs w:val="24"/>
          <w:vertAlign w:val="subscript"/>
          <w14:textFill>
            <w14:solidFill>
              <w14:schemeClr w14:val="tx1"/>
            </w14:solidFill>
          </w14:textFill>
        </w:rPr>
        <w:t>k</w:t>
      </w:r>
      <w:r>
        <w:rPr>
          <w:rFonts w:ascii="Times New Roman" w:hAnsi="Times New Roman" w:eastAsia="宋体" w:cs="Times New Roman"/>
          <w:color w:val="000000" w:themeColor="text1"/>
          <w:kern w:val="0"/>
          <w:sz w:val="24"/>
          <w:szCs w:val="24"/>
          <w14:textFill>
            <w14:solidFill>
              <w14:schemeClr w14:val="tx1"/>
            </w14:solidFill>
          </w14:textFill>
        </w:rPr>
        <w:t xml:space="preserve"> is the DW for disease sequela k.</w:t>
      </w:r>
    </w:p>
    <w:p w14:paraId="410B63ED">
      <w:pPr>
        <w:spacing w:line="360" w:lineRule="auto"/>
        <w:rPr>
          <w:rFonts w:ascii="Times New Roman" w:hAnsi="Times New Roman" w:eastAsia="宋体" w:cs="Times New Roman"/>
          <w:color w:val="000000" w:themeColor="text1"/>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14:textFill>
            <w14:solidFill>
              <w14:schemeClr w14:val="tx1"/>
            </w14:solidFill>
          </w14:textFill>
        </w:rPr>
        <w:t>Simulant DW</w:t>
      </w:r>
      <w:r>
        <w:rPr>
          <w:rFonts w:ascii="Times New Roman" w:hAnsi="Times New Roman" w:eastAsia="宋体" w:cs="Times New Roman"/>
          <w:color w:val="000000" w:themeColor="text1"/>
          <w:kern w:val="0"/>
          <w:sz w:val="24"/>
          <w:szCs w:val="24"/>
          <w:vertAlign w:val="subscript"/>
          <w14:textFill>
            <w14:solidFill>
              <w14:schemeClr w14:val="tx1"/>
            </w14:solidFill>
          </w14:textFill>
        </w:rPr>
        <w:t>l</w:t>
      </w:r>
      <w:r>
        <w:rPr>
          <w:rFonts w:ascii="Times New Roman" w:hAnsi="Times New Roman" w:eastAsia="宋体" w:cs="Times New Roman"/>
          <w:color w:val="000000" w:themeColor="text1"/>
          <w:kern w:val="0"/>
          <w:sz w:val="24"/>
          <w:szCs w:val="24"/>
          <w14:textFill>
            <w14:solidFill>
              <w14:schemeClr w14:val="tx1"/>
            </w14:solidFill>
          </w14:textFill>
        </w:rPr>
        <w:t xml:space="preserve"> is the DW for simulant l from the combination of all sequelae that they have acquired.</w:t>
      </w:r>
    </w:p>
    <w:p w14:paraId="6D056472">
      <w:pPr>
        <w:spacing w:line="360" w:lineRule="auto"/>
        <w:rPr>
          <w:rFonts w:ascii="Times New Roman" w:hAnsi="Times New Roman" w:eastAsia="宋体" w:cs="Times New Roman"/>
          <w:color w:val="000000" w:themeColor="text1"/>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14:textFill>
            <w14:solidFill>
              <w14:schemeClr w14:val="tx1"/>
            </w14:solidFill>
          </w14:textFill>
        </w:rPr>
        <w:t>This formula apportions the overall simulant DW to each condition in proportion to the DW of each condition in isolation.</w:t>
      </w:r>
    </w:p>
    <w:p w14:paraId="1A70D90B">
      <w:pPr>
        <w:spacing w:line="360" w:lineRule="auto"/>
        <w:rPr>
          <w:rFonts w:ascii="Times New Roman" w:hAnsi="Times New Roman" w:eastAsia="宋体" w:cs="Times New Roman"/>
          <w:color w:val="000000" w:themeColor="text1"/>
          <w:kern w:val="0"/>
          <w:sz w:val="24"/>
          <w:szCs w:val="24"/>
          <w14:textFill>
            <w14:solidFill>
              <w14:schemeClr w14:val="tx1"/>
            </w14:solidFill>
          </w14:textFill>
        </w:rPr>
      </w:pPr>
      <w:r>
        <w:rPr>
          <w:rFonts w:ascii="Times New Roman" w:hAnsi="Times New Roman" w:eastAsia="宋体" w:cs="Times New Roman"/>
          <w:color w:val="000000" w:themeColor="text1"/>
          <w:kern w:val="0"/>
          <w:sz w:val="24"/>
          <w:szCs w:val="24"/>
          <w14:textFill>
            <w14:solidFill>
              <w14:schemeClr w14:val="tx1"/>
            </w14:solidFill>
          </w14:textFill>
        </w:rPr>
        <w:t>Finally, YLDs per capita in an age-sex-country-year are computed by taking the sum of the attributable DWs for a disease sequela across simulants. The actual number of YLDs from disease sequela k in an age-sex-location-year is then computed as the YLD rate k times the appropriate age-sex-location-year population. GBD 2021 determined the disability weights for each sequela from the GBD disability weight survey</w:t>
      </w:r>
      <w:r>
        <w:rPr>
          <w:rFonts w:hint="eastAsia" w:ascii="Times New Roman" w:hAnsi="Times New Roman" w:eastAsia="宋体" w:cs="Times New Roman"/>
          <w:color w:val="000000" w:themeColor="text1"/>
          <w:kern w:val="0"/>
          <w:sz w:val="24"/>
          <w:szCs w:val="24"/>
          <w14:textFill>
            <w14:solidFill>
              <w14:schemeClr w14:val="tx1"/>
            </w14:solidFill>
          </w14:textFill>
        </w:rPr>
        <w:t xml:space="preserve"> </w:t>
      </w:r>
      <w:r>
        <w:rPr>
          <w:rFonts w:ascii="Times New Roman" w:hAnsi="Times New Roman" w:eastAsia="宋体" w:cs="Times New Roman"/>
          <w:color w:val="000000" w:themeColor="text1"/>
          <w:kern w:val="0"/>
          <w:sz w:val="24"/>
          <w:szCs w:val="24"/>
          <w14:textFill>
            <w14:solidFill>
              <w14:schemeClr w14:val="tx1"/>
            </w14:solidFill>
          </w14:textFill>
        </w:rPr>
        <w:fldChar w:fldCharType="begin"/>
      </w:r>
      <w:r>
        <w:rPr>
          <w:rFonts w:ascii="Times New Roman" w:hAnsi="Times New Roman" w:eastAsia="宋体" w:cs="Times New Roman"/>
          <w:color w:val="000000" w:themeColor="text1"/>
          <w:kern w:val="0"/>
          <w:sz w:val="24"/>
          <w:szCs w:val="24"/>
          <w14:textFill>
            <w14:solidFill>
              <w14:schemeClr w14:val="tx1"/>
            </w14:solidFill>
          </w14:textFill>
        </w:rPr>
        <w:instrText xml:space="preserve"> ADDIN NE.Ref.{637F3C13-0F5C-4264-BCD2-FA79E63B67EA}</w:instrText>
      </w:r>
      <w:r>
        <w:rPr>
          <w:rFonts w:ascii="Times New Roman" w:hAnsi="Times New Roman" w:eastAsia="宋体" w:cs="Times New Roman"/>
          <w:color w:val="000000" w:themeColor="text1"/>
          <w:kern w:val="0"/>
          <w:sz w:val="24"/>
          <w:szCs w:val="24"/>
          <w14:textFill>
            <w14:solidFill>
              <w14:schemeClr w14:val="tx1"/>
            </w14:solidFill>
          </w14:textFill>
        </w:rPr>
        <w:fldChar w:fldCharType="separate"/>
      </w:r>
      <w:r>
        <w:rPr>
          <w:rFonts w:ascii="Times New Roman" w:hAnsi="Times New Roman" w:cs="Times New Roman"/>
          <w:color w:val="080000"/>
          <w:kern w:val="0"/>
          <w:sz w:val="24"/>
          <w:szCs w:val="24"/>
        </w:rPr>
        <w:t>(1)</w:t>
      </w:r>
      <w:r>
        <w:rPr>
          <w:rFonts w:ascii="Times New Roman" w:hAnsi="Times New Roman" w:eastAsia="宋体" w:cs="Times New Roman"/>
          <w:color w:val="000000" w:themeColor="text1"/>
          <w:kern w:val="0"/>
          <w:sz w:val="24"/>
          <w:szCs w:val="24"/>
          <w14:textFill>
            <w14:solidFill>
              <w14:schemeClr w14:val="tx1"/>
            </w14:solidFill>
          </w14:textFill>
        </w:rPr>
        <w:fldChar w:fldCharType="end"/>
      </w:r>
      <w:r>
        <w:rPr>
          <w:rFonts w:ascii="Times New Roman" w:hAnsi="Times New Roman" w:eastAsia="宋体" w:cs="Times New Roman"/>
          <w:color w:val="000000" w:themeColor="text1"/>
          <w:kern w:val="0"/>
          <w:sz w:val="24"/>
          <w:szCs w:val="24"/>
          <w14:textFill>
            <w14:solidFill>
              <w14:schemeClr w14:val="tx1"/>
            </w14:solidFill>
          </w14:textFill>
        </w:rPr>
        <w:t xml:space="preserve">. </w:t>
      </w:r>
    </w:p>
    <w:p w14:paraId="3AB43402">
      <w:pPr>
        <w:rPr>
          <w:rFonts w:ascii="Times New Roman" w:hAnsi="Times New Roman" w:cs="Times New Roman"/>
          <w:sz w:val="24"/>
          <w:szCs w:val="24"/>
        </w:rPr>
      </w:pPr>
    </w:p>
    <w:p w14:paraId="0444FDAF">
      <w:pPr>
        <w:spacing w:line="360" w:lineRule="auto"/>
        <w:rPr>
          <w:rFonts w:ascii="Times New Roman" w:hAnsi="Times New Roman" w:cs="Times New Roman"/>
          <w:b/>
          <w:bCs/>
          <w:sz w:val="24"/>
          <w:szCs w:val="24"/>
        </w:rPr>
      </w:pPr>
      <w:r>
        <w:rPr>
          <w:rFonts w:hint="eastAsia" w:ascii="Times New Roman" w:hAnsi="Times New Roman" w:cs="Times New Roman"/>
          <w:b/>
          <w:bCs/>
          <w:sz w:val="24"/>
          <w:szCs w:val="24"/>
          <w:lang w:val="en-US" w:eastAsia="zh-CN"/>
        </w:rPr>
        <w:t>3</w:t>
      </w:r>
      <w:r>
        <w:rPr>
          <w:rFonts w:ascii="Times New Roman" w:hAnsi="Times New Roman" w:cs="Times New Roman"/>
          <w:b/>
          <w:bCs/>
          <w:sz w:val="24"/>
          <w:szCs w:val="24"/>
        </w:rPr>
        <w:t>. Joinpoint regression analysis</w:t>
      </w:r>
    </w:p>
    <w:p w14:paraId="1D57D571">
      <w:pPr>
        <w:spacing w:line="360" w:lineRule="auto"/>
        <w:rPr>
          <w:rFonts w:ascii="Times New Roman" w:hAnsi="Times New Roman" w:cs="Times New Roman"/>
          <w:sz w:val="24"/>
          <w:szCs w:val="24"/>
        </w:rPr>
      </w:pPr>
      <w:r>
        <w:rPr>
          <w:rFonts w:ascii="Times New Roman" w:hAnsi="Times New Roman" w:cs="Times New Roman"/>
          <w:sz w:val="24"/>
          <w:szCs w:val="24"/>
        </w:rPr>
        <w:t>Time trend analysis is an important component of epidemiological research. Traditional regression models primarily fit and evaluate the overall trend of disease distribution within the study period from a global perspective, failing to capture local variation characteristics. In 1998, Kim et al. first proposed the Joinpoint regression model. The core idea of this model is to establish segmented regression based on the temporal characteristics of disease distribution. By dividing the study time into different intervals through several Joinpoints, the trend in each interval is fitted and optimized, allowing for a more detailed assessment of the specific disease change characteristics within different intervals of the overall time range</w:t>
      </w:r>
      <w:r>
        <w:rPr>
          <w:rFonts w:hint="eastAsia"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NE.Ref.{226923F9-D34A-4682-823C-7C938D1E6DB9}</w:instrText>
      </w:r>
      <w:r>
        <w:rPr>
          <w:rFonts w:ascii="Times New Roman" w:hAnsi="Times New Roman" w:cs="Times New Roman"/>
          <w:sz w:val="24"/>
          <w:szCs w:val="24"/>
        </w:rPr>
        <w:fldChar w:fldCharType="separate"/>
      </w:r>
      <w:r>
        <w:rPr>
          <w:rFonts w:ascii="Times New Roman" w:hAnsi="Times New Roman" w:cs="Times New Roman"/>
          <w:color w:val="080000"/>
          <w:kern w:val="0"/>
          <w:sz w:val="24"/>
          <w:szCs w:val="24"/>
        </w:rPr>
        <w:t>(5)</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56A65DF2">
      <w:pPr>
        <w:spacing w:line="360" w:lineRule="auto"/>
        <w:rPr>
          <w:rFonts w:ascii="Times New Roman" w:hAnsi="Times New Roman" w:eastAsia="宋体" w:cs="Times New Roman"/>
          <w:sz w:val="24"/>
          <w:szCs w:val="24"/>
        </w:rPr>
      </w:pPr>
      <w:r>
        <w:rPr>
          <w:rFonts w:ascii="Times New Roman" w:hAnsi="Times New Roman" w:cs="Times New Roman"/>
          <w:sz w:val="24"/>
          <w:szCs w:val="24"/>
        </w:rPr>
        <w:t>The Joinpoint regression model, developed by the Division of Cancer Control and Population Sciences at the National Cancer Institute of the United States, has been widely applied in the field of trend studies on disease incidence and mortality rates.</w:t>
      </w:r>
      <w:r>
        <w:rPr>
          <w:rFonts w:ascii="Times New Roman" w:hAnsi="Times New Roman" w:eastAsia="宋体" w:cs="Times New Roman"/>
          <w:sz w:val="24"/>
          <w:szCs w:val="24"/>
        </w:rPr>
        <w:t xml:space="preserve"> </w:t>
      </w:r>
    </w:p>
    <w:p w14:paraId="12C1AA9F">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I) Model Introduction</w:t>
      </w:r>
    </w:p>
    <w:p w14:paraId="2ABB3E99">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 xml:space="preserve">The </w:t>
      </w:r>
      <w:r>
        <w:rPr>
          <w:rFonts w:hint="eastAsia" w:ascii="Times New Roman" w:hAnsi="Times New Roman" w:eastAsia="宋体" w:cs="Times New Roman"/>
          <w:sz w:val="24"/>
          <w:szCs w:val="24"/>
        </w:rPr>
        <w:t>Joinpoint</w:t>
      </w:r>
      <w:r>
        <w:rPr>
          <w:rFonts w:ascii="Times New Roman" w:hAnsi="Times New Roman" w:eastAsia="宋体" w:cs="Times New Roman"/>
          <w:sz w:val="24"/>
          <w:szCs w:val="24"/>
        </w:rPr>
        <w:t xml:space="preserve"> regression model includes two types: the linear model (y = xb) and the logarithmic linear model (ln y = xb). If the dependent variable follows a normal distribution (or approximately normal distribution) and the sample size is large (usually greater than 100), the linear model is preferred. For example, when the dependent variable is continuous variables like height, weight, etc. If the dependent variable follows an exponential distribution or a Poisson distribution, the logarithmic linear model is more suitable. For instance, when the dependent variable represents epidemiological data based on populations such as incidence rates, number of cases, etc. When analyzing trends in the incidence, prevalence, mortality rates, and DALYs rates of thalassemia based on population data, the logarithmic linear model is generally chosen</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ADDIN NE.Ref.{4A02A23A-0E6C-4DBB-9218-7D181712088B}</w:instrText>
      </w:r>
      <w:r>
        <w:rPr>
          <w:rFonts w:ascii="Times New Roman" w:hAnsi="Times New Roman" w:eastAsia="宋体" w:cs="Times New Roman"/>
          <w:sz w:val="24"/>
          <w:szCs w:val="24"/>
        </w:rPr>
        <w:fldChar w:fldCharType="separate"/>
      </w:r>
      <w:r>
        <w:rPr>
          <w:rFonts w:ascii="Times New Roman" w:hAnsi="Times New Roman" w:cs="Times New Roman"/>
          <w:color w:val="080000"/>
          <w:kern w:val="0"/>
          <w:sz w:val="24"/>
          <w:szCs w:val="24"/>
        </w:rPr>
        <w:t>(5)</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t>.</w:t>
      </w:r>
    </w:p>
    <w:p w14:paraId="6C5D4D32">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II) Modeling Method</w:t>
      </w:r>
    </w:p>
    <w:p w14:paraId="52675A4B">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 xml:space="preserve">The grid search method (GSM) is the default modeling approach used by </w:t>
      </w:r>
      <w:r>
        <w:rPr>
          <w:rFonts w:hint="eastAsia" w:ascii="Times New Roman" w:hAnsi="Times New Roman" w:eastAsia="宋体" w:cs="Times New Roman"/>
          <w:sz w:val="24"/>
          <w:szCs w:val="24"/>
        </w:rPr>
        <w:t>Joinpoint</w:t>
      </w:r>
      <w:r>
        <w:rPr>
          <w:rFonts w:ascii="Times New Roman" w:hAnsi="Times New Roman" w:eastAsia="宋体" w:cs="Times New Roman"/>
          <w:sz w:val="24"/>
          <w:szCs w:val="24"/>
        </w:rPr>
        <w:t xml:space="preserve">. GSM divides the study data into a grid, with each grid intersection corresponding to a planned scenario. Then, within the specified intervals, it computes performance metrics for the corresponding equations at each point using a fixed step size to determine the optimal function. In essence, the </w:t>
      </w:r>
      <w:r>
        <w:rPr>
          <w:rFonts w:hint="eastAsia" w:ascii="Times New Roman" w:hAnsi="Times New Roman" w:eastAsia="宋体" w:cs="Times New Roman"/>
          <w:sz w:val="24"/>
          <w:szCs w:val="24"/>
        </w:rPr>
        <w:t>Joinpoint</w:t>
      </w:r>
      <w:r>
        <w:rPr>
          <w:rFonts w:ascii="Times New Roman" w:hAnsi="Times New Roman" w:eastAsia="宋体" w:cs="Times New Roman"/>
          <w:sz w:val="24"/>
          <w:szCs w:val="24"/>
        </w:rPr>
        <w:t xml:space="preserve"> model uses the GSM to establish all possible segment function </w:t>
      </w:r>
      <w:r>
        <w:rPr>
          <w:rFonts w:hint="eastAsia" w:ascii="Times New Roman" w:hAnsi="Times New Roman" w:eastAsia="宋体" w:cs="Times New Roman"/>
          <w:sz w:val="24"/>
          <w:szCs w:val="24"/>
        </w:rPr>
        <w:t>Joinpoint</w:t>
      </w:r>
      <w:r>
        <w:rPr>
          <w:rFonts w:ascii="Times New Roman" w:hAnsi="Times New Roman" w:eastAsia="宋体" w:cs="Times New Roman"/>
          <w:sz w:val="24"/>
          <w:szCs w:val="24"/>
        </w:rPr>
        <w:t xml:space="preserve">s (i.e., </w:t>
      </w:r>
      <w:r>
        <w:rPr>
          <w:rFonts w:hint="eastAsia" w:ascii="Times New Roman" w:hAnsi="Times New Roman" w:eastAsia="宋体" w:cs="Times New Roman"/>
          <w:sz w:val="24"/>
          <w:szCs w:val="24"/>
        </w:rPr>
        <w:t>Joinpoint</w:t>
      </w:r>
      <w:r>
        <w:rPr>
          <w:rFonts w:ascii="Times New Roman" w:hAnsi="Times New Roman" w:eastAsia="宋体" w:cs="Times New Roman"/>
          <w:sz w:val="24"/>
          <w:szCs w:val="24"/>
        </w:rPr>
        <w:t xml:space="preserve">s) and calculates the sum of squares errors (SSE) and mean squared errors (MSE) for each possible scenario. It selects the grid point with the smallest MSE as the </w:t>
      </w:r>
      <w:r>
        <w:rPr>
          <w:rFonts w:hint="eastAsia" w:ascii="Times New Roman" w:hAnsi="Times New Roman" w:eastAsia="宋体" w:cs="Times New Roman"/>
          <w:sz w:val="24"/>
          <w:szCs w:val="24"/>
        </w:rPr>
        <w:t>Joinpoint</w:t>
      </w:r>
      <w:r>
        <w:rPr>
          <w:rFonts w:ascii="Times New Roman" w:hAnsi="Times New Roman" w:eastAsia="宋体" w:cs="Times New Roman"/>
          <w:sz w:val="24"/>
          <w:szCs w:val="24"/>
        </w:rPr>
        <w:t xml:space="preserve"> for the segment function and fits the equation parameters such as β</w:t>
      </w:r>
      <w:r>
        <w:rPr>
          <w:rFonts w:ascii="Times New Roman" w:hAnsi="Times New Roman" w:eastAsia="宋体" w:cs="Times New Roman"/>
          <w:sz w:val="24"/>
          <w:szCs w:val="24"/>
          <w:vertAlign w:val="subscript"/>
        </w:rPr>
        <w:t>0</w:t>
      </w:r>
      <w:r>
        <w:rPr>
          <w:rFonts w:ascii="Times New Roman" w:hAnsi="Times New Roman" w:eastAsia="宋体" w:cs="Times New Roman"/>
          <w:sz w:val="24"/>
          <w:szCs w:val="24"/>
        </w:rPr>
        <w:t>, β</w:t>
      </w:r>
      <w:r>
        <w:rPr>
          <w:rFonts w:ascii="Times New Roman" w:hAnsi="Times New Roman" w:eastAsia="宋体" w:cs="Times New Roman"/>
          <w:sz w:val="24"/>
          <w:szCs w:val="24"/>
          <w:vertAlign w:val="subscript"/>
        </w:rPr>
        <w:t>1</w:t>
      </w:r>
      <w:r>
        <w:rPr>
          <w:rFonts w:ascii="Times New Roman" w:hAnsi="Times New Roman" w:eastAsia="宋体" w:cs="Times New Roman"/>
          <w:sz w:val="24"/>
          <w:szCs w:val="24"/>
        </w:rPr>
        <w:t>, δ</w:t>
      </w:r>
      <w:r>
        <w:rPr>
          <w:rFonts w:ascii="Times New Roman" w:hAnsi="Times New Roman" w:eastAsia="宋体" w:cs="Times New Roman"/>
          <w:sz w:val="24"/>
          <w:szCs w:val="24"/>
          <w:vertAlign w:val="subscript"/>
        </w:rPr>
        <w:t>1</w:t>
      </w:r>
      <w:r>
        <w:rPr>
          <w:rFonts w:ascii="Times New Roman" w:hAnsi="Times New Roman" w:eastAsia="宋体" w:cs="Times New Roman"/>
          <w:sz w:val="24"/>
          <w:szCs w:val="24"/>
        </w:rPr>
        <w:t>, ..., δ</w:t>
      </w:r>
      <w:r>
        <w:rPr>
          <w:rFonts w:ascii="Times New Roman" w:hAnsi="Times New Roman" w:eastAsia="宋体" w:cs="Times New Roman"/>
          <w:sz w:val="24"/>
          <w:szCs w:val="24"/>
          <w:vertAlign w:val="subscript"/>
        </w:rPr>
        <w:t>k</w:t>
      </w:r>
      <w:r>
        <w:rPr>
          <w:rFonts w:ascii="Times New Roman" w:hAnsi="Times New Roman" w:eastAsia="宋体" w:cs="Times New Roman"/>
          <w:sz w:val="24"/>
          <w:szCs w:val="24"/>
        </w:rPr>
        <w:t xml:space="preserve"> based on the selected </w:t>
      </w:r>
      <w:r>
        <w:rPr>
          <w:rFonts w:hint="eastAsia" w:ascii="Times New Roman" w:hAnsi="Times New Roman" w:eastAsia="宋体" w:cs="Times New Roman"/>
          <w:sz w:val="24"/>
          <w:szCs w:val="24"/>
        </w:rPr>
        <w:t>Joinpoint</w:t>
      </w:r>
      <w:r>
        <w:rPr>
          <w:rFonts w:ascii="Times New Roman" w:hAnsi="Times New Roman" w:eastAsia="宋体" w:cs="Times New Roman"/>
          <w:sz w:val="24"/>
          <w:szCs w:val="24"/>
        </w:rPr>
        <w:t>s and interval functions</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ADDIN NE.Ref.{3E58E4C3-5A98-4DF9-8B0F-B9D8A2E75291}</w:instrText>
      </w:r>
      <w:r>
        <w:rPr>
          <w:rFonts w:ascii="Times New Roman" w:hAnsi="Times New Roman" w:eastAsia="宋体" w:cs="Times New Roman"/>
          <w:sz w:val="24"/>
          <w:szCs w:val="24"/>
        </w:rPr>
        <w:fldChar w:fldCharType="separate"/>
      </w:r>
      <w:r>
        <w:rPr>
          <w:rFonts w:ascii="Times New Roman" w:hAnsi="Times New Roman" w:cs="Times New Roman"/>
          <w:color w:val="080000"/>
          <w:kern w:val="0"/>
          <w:sz w:val="24"/>
          <w:szCs w:val="24"/>
        </w:rPr>
        <w:t>(6)</w:t>
      </w:r>
      <w:r>
        <w:rPr>
          <w:rFonts w:ascii="Times New Roman" w:hAnsi="Times New Roman" w:eastAsia="宋体" w:cs="Times New Roman"/>
          <w:sz w:val="24"/>
          <w:szCs w:val="24"/>
        </w:rPr>
        <w:fldChar w:fldCharType="end"/>
      </w:r>
      <w:r>
        <w:rPr>
          <w:rFonts w:hint="eastAsia" w:ascii="Times New Roman" w:hAnsi="Times New Roman" w:eastAsia="宋体" w:cs="Times New Roman"/>
          <w:sz w:val="24"/>
          <w:szCs w:val="24"/>
        </w:rPr>
        <w:t>.</w:t>
      </w:r>
    </w:p>
    <w:p w14:paraId="61FFD512">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III) Model Optimization</w:t>
      </w:r>
    </w:p>
    <w:p w14:paraId="2E9E0DF9">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 xml:space="preserve">Monte Carlo permutation test is the default model optimization method in </w:t>
      </w:r>
      <w:r>
        <w:rPr>
          <w:rFonts w:hint="eastAsia" w:ascii="Times New Roman" w:hAnsi="Times New Roman" w:eastAsia="宋体" w:cs="Times New Roman"/>
          <w:sz w:val="24"/>
          <w:szCs w:val="24"/>
        </w:rPr>
        <w:t>Joinpoint</w:t>
      </w:r>
      <w:r>
        <w:rPr>
          <w:rFonts w:ascii="Times New Roman" w:hAnsi="Times New Roman" w:eastAsia="宋体" w:cs="Times New Roman"/>
          <w:sz w:val="24"/>
          <w:szCs w:val="24"/>
        </w:rPr>
        <w:t xml:space="preserve"> software. Before modeling, it is necessary to set the range of the number of </w:t>
      </w:r>
      <w:r>
        <w:rPr>
          <w:rFonts w:hint="eastAsia" w:ascii="Times New Roman" w:hAnsi="Times New Roman" w:eastAsia="宋体" w:cs="Times New Roman"/>
          <w:sz w:val="24"/>
          <w:szCs w:val="24"/>
        </w:rPr>
        <w:t>Joinpoint</w:t>
      </w:r>
      <w:r>
        <w:rPr>
          <w:rFonts w:ascii="Times New Roman" w:hAnsi="Times New Roman" w:eastAsia="宋体" w:cs="Times New Roman"/>
          <w:sz w:val="24"/>
          <w:szCs w:val="24"/>
        </w:rPr>
        <w:t>s</w:t>
      </w:r>
      <w:r>
        <w:rPr>
          <w:rFonts w:hint="eastAsia" w:ascii="Times New Roman" w:hAnsi="Times New Roman" w:eastAsia="宋体" w:cs="Times New Roman"/>
          <w:sz w:val="24"/>
          <w:szCs w:val="24"/>
        </w:rPr>
        <w:t xml:space="preserve"> k as k ∈ (MIN，MAX)</w:t>
      </w:r>
      <w:r>
        <w:rPr>
          <w:rFonts w:ascii="Calibri" w:hAnsi="Calibri" w:eastAsia="宋体"/>
          <w:szCs w:val="24"/>
        </w:rPr>
        <w:t xml:space="preserve"> </w:t>
      </w:r>
      <w:r>
        <w:rPr>
          <w:rFonts w:ascii="Times New Roman" w:hAnsi="Times New Roman" w:eastAsia="宋体" w:cs="Times New Roman"/>
          <w:sz w:val="24"/>
          <w:szCs w:val="24"/>
        </w:rPr>
        <w:t xml:space="preserve">, where MIN represents the minimum number of </w:t>
      </w:r>
      <w:r>
        <w:rPr>
          <w:rFonts w:hint="eastAsia" w:ascii="Times New Roman" w:hAnsi="Times New Roman" w:eastAsia="宋体" w:cs="Times New Roman"/>
          <w:sz w:val="24"/>
          <w:szCs w:val="24"/>
        </w:rPr>
        <w:t>Joinpoint</w:t>
      </w:r>
      <w:r>
        <w:rPr>
          <w:rFonts w:ascii="Times New Roman" w:hAnsi="Times New Roman" w:eastAsia="宋体" w:cs="Times New Roman"/>
          <w:sz w:val="24"/>
          <w:szCs w:val="24"/>
        </w:rPr>
        <w:t xml:space="preserve">s, which is usually set to 0; MAX represents the maximum number of </w:t>
      </w:r>
      <w:r>
        <w:rPr>
          <w:rFonts w:hint="eastAsia" w:ascii="Times New Roman" w:hAnsi="Times New Roman" w:eastAsia="宋体" w:cs="Times New Roman"/>
          <w:sz w:val="24"/>
          <w:szCs w:val="24"/>
        </w:rPr>
        <w:t>Joinpoint</w:t>
      </w:r>
      <w:r>
        <w:rPr>
          <w:rFonts w:ascii="Times New Roman" w:hAnsi="Times New Roman" w:eastAsia="宋体" w:cs="Times New Roman"/>
          <w:sz w:val="24"/>
          <w:szCs w:val="24"/>
        </w:rPr>
        <w:t>s. Each permutation test checks the null hypothesis</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H</w:t>
      </w:r>
      <w:r>
        <w:rPr>
          <w:rFonts w:ascii="Times New Roman" w:hAnsi="Times New Roman" w:eastAsia="宋体" w:cs="Times New Roman"/>
          <w:sz w:val="24"/>
          <w:szCs w:val="24"/>
          <w:vertAlign w:val="subscript"/>
        </w:rPr>
        <w:t>0</w:t>
      </w:r>
      <w:r>
        <w:rPr>
          <w:rFonts w:hint="eastAsia" w:ascii="Times New Roman" w:hAnsi="Times New Roman" w:eastAsia="宋体" w:cs="Times New Roman"/>
          <w:sz w:val="24"/>
          <w:szCs w:val="24"/>
        </w:rPr>
        <w:t>:</w:t>
      </w:r>
      <w:r>
        <w:rPr>
          <w:rFonts w:ascii="Times New Roman" w:hAnsi="Times New Roman" w:eastAsia="宋体" w:cs="Times New Roman"/>
          <w:sz w:val="24"/>
          <w:szCs w:val="24"/>
        </w:rPr>
        <w:t xml:space="preserve"> the number of </w:t>
      </w:r>
      <w:r>
        <w:rPr>
          <w:rFonts w:hint="eastAsia" w:ascii="Times New Roman" w:hAnsi="Times New Roman" w:eastAsia="宋体" w:cs="Times New Roman"/>
          <w:sz w:val="24"/>
          <w:szCs w:val="24"/>
        </w:rPr>
        <w:t>Joinpoint</w:t>
      </w:r>
      <w:r>
        <w:rPr>
          <w:rFonts w:ascii="Times New Roman" w:hAnsi="Times New Roman" w:eastAsia="宋体" w:cs="Times New Roman"/>
          <w:sz w:val="24"/>
          <w:szCs w:val="24"/>
        </w:rPr>
        <w:t>s is</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k = k</w:t>
      </w:r>
      <w:r>
        <w:rPr>
          <w:rFonts w:ascii="Times New Roman" w:hAnsi="Times New Roman" w:eastAsia="宋体" w:cs="Times New Roman"/>
          <w:sz w:val="24"/>
          <w:szCs w:val="24"/>
          <w:vertAlign w:val="subscript"/>
        </w:rPr>
        <w:t>a</w:t>
      </w:r>
      <w:r>
        <w:rPr>
          <w:rFonts w:ascii="Times New Roman" w:hAnsi="Times New Roman" w:eastAsia="宋体" w:cs="Times New Roman"/>
          <w:sz w:val="24"/>
          <w:szCs w:val="24"/>
        </w:rPr>
        <w:t>, and the alternative hypothesis</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H</w:t>
      </w:r>
      <w:r>
        <w:rPr>
          <w:rFonts w:ascii="Times New Roman" w:hAnsi="Times New Roman" w:eastAsia="宋体" w:cs="Times New Roman"/>
          <w:sz w:val="24"/>
          <w:szCs w:val="24"/>
          <w:vertAlign w:val="subscript"/>
        </w:rPr>
        <w:t>1</w:t>
      </w:r>
      <w:r>
        <w:rPr>
          <w:rFonts w:ascii="Times New Roman" w:hAnsi="Times New Roman" w:eastAsia="宋体" w:cs="Times New Roman"/>
          <w:sz w:val="24"/>
          <w:szCs w:val="24"/>
        </w:rPr>
        <w:t xml:space="preserve">: the number of </w:t>
      </w:r>
      <w:r>
        <w:rPr>
          <w:rFonts w:hint="eastAsia" w:ascii="Times New Roman" w:hAnsi="Times New Roman" w:eastAsia="宋体" w:cs="Times New Roman"/>
          <w:sz w:val="24"/>
          <w:szCs w:val="24"/>
        </w:rPr>
        <w:t>Joinpoint</w:t>
      </w:r>
      <w:r>
        <w:rPr>
          <w:rFonts w:ascii="Times New Roman" w:hAnsi="Times New Roman" w:eastAsia="宋体" w:cs="Times New Roman"/>
          <w:sz w:val="24"/>
          <w:szCs w:val="24"/>
        </w:rPr>
        <w:t>s is</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k = k</w:t>
      </w:r>
      <w:r>
        <w:rPr>
          <w:rFonts w:ascii="Times New Roman" w:hAnsi="Times New Roman" w:eastAsia="宋体" w:cs="Times New Roman"/>
          <w:sz w:val="24"/>
          <w:szCs w:val="24"/>
          <w:vertAlign w:val="subscript"/>
        </w:rPr>
        <w:t>b</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The permutation test starts from</w:t>
      </w:r>
      <w:r>
        <w:rPr>
          <w:rFonts w:hint="eastAsia" w:ascii="Times New Roman" w:hAnsi="Times New Roman" w:eastAsia="宋体" w:cs="Times New Roman"/>
          <w:sz w:val="24"/>
          <w:szCs w:val="24"/>
        </w:rPr>
        <w:t xml:space="preserve"> k</w:t>
      </w:r>
      <w:r>
        <w:rPr>
          <w:rFonts w:hint="eastAsia" w:ascii="Times New Roman" w:hAnsi="Times New Roman" w:eastAsia="宋体" w:cs="Times New Roman"/>
          <w:sz w:val="24"/>
          <w:szCs w:val="24"/>
          <w:vertAlign w:val="subscript"/>
        </w:rPr>
        <w:t>a</w:t>
      </w:r>
      <w:r>
        <w:rPr>
          <w:rFonts w:hint="eastAsia" w:ascii="Times New Roman" w:hAnsi="Times New Roman" w:eastAsia="宋体" w:cs="Times New Roman"/>
          <w:sz w:val="24"/>
          <w:szCs w:val="24"/>
        </w:rPr>
        <w:t>=MIN and k</w:t>
      </w:r>
      <w:r>
        <w:rPr>
          <w:rFonts w:hint="eastAsia" w:ascii="Times New Roman" w:hAnsi="Times New Roman" w:eastAsia="宋体" w:cs="Times New Roman"/>
          <w:sz w:val="24"/>
          <w:szCs w:val="24"/>
          <w:vertAlign w:val="subscript"/>
        </w:rPr>
        <w:t>b</w:t>
      </w:r>
      <w:r>
        <w:rPr>
          <w:rFonts w:hint="eastAsia" w:ascii="Times New Roman" w:hAnsi="Times New Roman" w:eastAsia="宋体" w:cs="Times New Roman"/>
          <w:sz w:val="24"/>
          <w:szCs w:val="24"/>
        </w:rPr>
        <w:t xml:space="preserve">=MAX. </w:t>
      </w:r>
      <w:r>
        <w:rPr>
          <w:rFonts w:ascii="Times New Roman" w:hAnsi="Times New Roman" w:eastAsia="宋体" w:cs="Times New Roman"/>
          <w:sz w:val="24"/>
          <w:szCs w:val="24"/>
        </w:rPr>
        <w:t>If</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H</w:t>
      </w:r>
      <w:r>
        <w:rPr>
          <w:rFonts w:ascii="Times New Roman" w:hAnsi="Times New Roman" w:eastAsia="宋体" w:cs="Times New Roman"/>
          <w:sz w:val="24"/>
          <w:szCs w:val="24"/>
          <w:vertAlign w:val="subscript"/>
        </w:rPr>
        <w:t>0</w:t>
      </w:r>
      <w:r>
        <w:rPr>
          <w:rFonts w:hint="eastAsia" w:ascii="Times New Roman" w:hAnsi="Times New Roman" w:eastAsia="宋体" w:cs="Times New Roman"/>
          <w:sz w:val="24"/>
          <w:szCs w:val="24"/>
          <w:vertAlign w:val="subscript"/>
        </w:rPr>
        <w:t xml:space="preserve"> </w:t>
      </w:r>
      <w:r>
        <w:rPr>
          <w:rFonts w:ascii="Times New Roman" w:hAnsi="Times New Roman" w:eastAsia="宋体" w:cs="Times New Roman"/>
          <w:sz w:val="24"/>
          <w:szCs w:val="24"/>
        </w:rPr>
        <w:t>is rejected,</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 xml:space="preserve">k </w:t>
      </w:r>
      <w:r>
        <w:rPr>
          <w:rFonts w:hint="eastAsia" w:ascii="Times New Roman" w:hAnsi="Times New Roman" w:eastAsia="宋体" w:cs="Times New Roman"/>
          <w:sz w:val="24"/>
          <w:szCs w:val="24"/>
        </w:rPr>
        <w:t xml:space="preserve">is set to </w:t>
      </w:r>
      <w:r>
        <w:rPr>
          <w:rFonts w:ascii="Times New Roman" w:hAnsi="Times New Roman" w:eastAsia="宋体" w:cs="Times New Roman"/>
          <w:sz w:val="24"/>
          <w:szCs w:val="24"/>
        </w:rPr>
        <w:t>k</w:t>
      </w:r>
      <w:r>
        <w:rPr>
          <w:rFonts w:ascii="Times New Roman" w:hAnsi="Times New Roman" w:eastAsia="宋体" w:cs="Times New Roman"/>
          <w:sz w:val="24"/>
          <w:szCs w:val="24"/>
          <w:vertAlign w:val="subscript"/>
        </w:rPr>
        <w:t>a</w:t>
      </w:r>
      <w:r>
        <w:rPr>
          <w:rFonts w:ascii="Times New Roman" w:hAnsi="Times New Roman" w:eastAsia="宋体" w:cs="Times New Roman"/>
          <w:sz w:val="24"/>
          <w:szCs w:val="24"/>
        </w:rPr>
        <w:t xml:space="preserve"> + 1</w:t>
      </w:r>
      <w:r>
        <w:rPr>
          <w:rFonts w:ascii="Calibri" w:hAnsi="Calibri" w:eastAsia="宋体"/>
          <w:szCs w:val="24"/>
        </w:rPr>
        <w:t xml:space="preserve"> </w:t>
      </w:r>
      <w:r>
        <w:rPr>
          <w:rFonts w:ascii="Times New Roman" w:hAnsi="Times New Roman" w:eastAsia="宋体" w:cs="Times New Roman"/>
          <w:sz w:val="24"/>
          <w:szCs w:val="24"/>
        </w:rPr>
        <w:t>for further testing; if</w:t>
      </w:r>
      <w:r>
        <w:rPr>
          <w:rFonts w:hint="eastAsia" w:ascii="Times New Roman" w:hAnsi="Times New Roman" w:eastAsia="宋体" w:cs="Times New Roman"/>
          <w:sz w:val="24"/>
          <w:szCs w:val="24"/>
        </w:rPr>
        <w:t xml:space="preserve"> H</w:t>
      </w:r>
      <w:r>
        <w:rPr>
          <w:rFonts w:hint="eastAsia" w:ascii="Times New Roman" w:hAnsi="Times New Roman" w:eastAsia="宋体" w:cs="Times New Roman"/>
          <w:sz w:val="24"/>
          <w:szCs w:val="24"/>
          <w:vertAlign w:val="subscript"/>
        </w:rPr>
        <w:t>0</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is not rejected,</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 xml:space="preserve">k </w:t>
      </w:r>
      <w:r>
        <w:rPr>
          <w:rFonts w:hint="eastAsia" w:ascii="Times New Roman" w:hAnsi="Times New Roman" w:eastAsia="宋体" w:cs="Times New Roman"/>
          <w:sz w:val="24"/>
          <w:szCs w:val="24"/>
        </w:rPr>
        <w:t xml:space="preserve">is set to </w:t>
      </w:r>
      <w:r>
        <w:rPr>
          <w:rFonts w:ascii="Times New Roman" w:hAnsi="Times New Roman" w:eastAsia="宋体" w:cs="Times New Roman"/>
          <w:sz w:val="24"/>
          <w:szCs w:val="24"/>
        </w:rPr>
        <w:t>k</w:t>
      </w:r>
      <w:r>
        <w:rPr>
          <w:rFonts w:ascii="Times New Roman" w:hAnsi="Times New Roman" w:eastAsia="宋体" w:cs="Times New Roman"/>
          <w:sz w:val="24"/>
          <w:szCs w:val="24"/>
          <w:vertAlign w:val="subscript"/>
        </w:rPr>
        <w:t>b</w:t>
      </w:r>
      <w:r>
        <w:rPr>
          <w:rFonts w:ascii="Times New Roman" w:hAnsi="Times New Roman" w:eastAsia="宋体" w:cs="Times New Roman"/>
          <w:sz w:val="24"/>
          <w:szCs w:val="24"/>
        </w:rPr>
        <w:t xml:space="preserve"> - 1</w:t>
      </w:r>
      <w:r>
        <w:rPr>
          <w:rFonts w:ascii="Calibri" w:hAnsi="Calibri" w:eastAsia="宋体"/>
          <w:szCs w:val="24"/>
        </w:rPr>
        <w:t xml:space="preserve"> </w:t>
      </w:r>
      <w:r>
        <w:rPr>
          <w:rFonts w:ascii="Times New Roman" w:hAnsi="Times New Roman" w:eastAsia="宋体" w:cs="Times New Roman"/>
          <w:sz w:val="24"/>
          <w:szCs w:val="24"/>
        </w:rPr>
        <w:t>for another test, until k</w:t>
      </w:r>
      <w:r>
        <w:rPr>
          <w:rFonts w:ascii="Times New Roman" w:hAnsi="Times New Roman" w:eastAsia="宋体" w:cs="Times New Roman"/>
          <w:sz w:val="24"/>
          <w:szCs w:val="24"/>
          <w:vertAlign w:val="subscript"/>
        </w:rPr>
        <w:t>a</w:t>
      </w:r>
      <w:r>
        <w:rPr>
          <w:rFonts w:ascii="Times New Roman" w:hAnsi="Times New Roman" w:eastAsia="宋体" w:cs="Times New Roman"/>
          <w:sz w:val="24"/>
          <w:szCs w:val="24"/>
        </w:rPr>
        <w:t xml:space="preserve"> = k</w:t>
      </w:r>
      <w:r>
        <w:rPr>
          <w:rFonts w:ascii="Times New Roman" w:hAnsi="Times New Roman" w:eastAsia="宋体" w:cs="Times New Roman"/>
          <w:sz w:val="24"/>
          <w:szCs w:val="24"/>
          <w:vertAlign w:val="subscript"/>
        </w:rPr>
        <w:t>b</w:t>
      </w:r>
      <w:r>
        <w:rPr>
          <w:rFonts w:ascii="Times New Roman" w:hAnsi="Times New Roman" w:eastAsia="宋体" w:cs="Times New Roman"/>
          <w:sz w:val="24"/>
          <w:szCs w:val="24"/>
        </w:rPr>
        <w:t>, which means</w:t>
      </w:r>
      <w:r>
        <w:rPr>
          <w:rFonts w:hint="eastAsia" w:ascii="Times New Roman" w:hAnsi="Times New Roman" w:eastAsia="宋体" w:cs="Times New Roman"/>
          <w:sz w:val="24"/>
          <w:szCs w:val="24"/>
        </w:rPr>
        <w:t xml:space="preserve"> k = k</w:t>
      </w:r>
      <w:r>
        <w:rPr>
          <w:rFonts w:hint="eastAsia" w:ascii="Times New Roman" w:hAnsi="Times New Roman" w:eastAsia="宋体" w:cs="Times New Roman"/>
          <w:sz w:val="24"/>
          <w:szCs w:val="24"/>
          <w:vertAlign w:val="subscript"/>
        </w:rPr>
        <w:t>a</w:t>
      </w:r>
      <w:r>
        <w:rPr>
          <w:rFonts w:hint="eastAsia" w:ascii="Times New Roman" w:hAnsi="Times New Roman" w:eastAsia="宋体" w:cs="Times New Roman"/>
          <w:sz w:val="24"/>
          <w:szCs w:val="24"/>
        </w:rPr>
        <w:t xml:space="preserve"> = k</w:t>
      </w:r>
      <w:r>
        <w:rPr>
          <w:rFonts w:hint="eastAsia" w:ascii="Times New Roman" w:hAnsi="Times New Roman" w:eastAsia="宋体" w:cs="Times New Roman"/>
          <w:sz w:val="24"/>
          <w:szCs w:val="24"/>
          <w:vertAlign w:val="subscript"/>
        </w:rPr>
        <w:t>b</w:t>
      </w:r>
      <w:r>
        <w:rPr>
          <w:rFonts w:ascii="Calibri" w:hAnsi="Calibri" w:eastAsia="宋体"/>
          <w:szCs w:val="24"/>
        </w:rPr>
        <w:t xml:space="preserve"> </w:t>
      </w:r>
      <w:r>
        <w:rPr>
          <w:rFonts w:ascii="Times New Roman" w:hAnsi="Times New Roman" w:eastAsia="宋体" w:cs="Times New Roman"/>
          <w:sz w:val="24"/>
          <w:szCs w:val="24"/>
        </w:rPr>
        <w:t xml:space="preserve">is the preferred number of </w:t>
      </w:r>
      <w:r>
        <w:rPr>
          <w:rFonts w:hint="eastAsia" w:ascii="Times New Roman" w:hAnsi="Times New Roman" w:eastAsia="宋体" w:cs="Times New Roman"/>
          <w:sz w:val="24"/>
          <w:szCs w:val="24"/>
        </w:rPr>
        <w:t>Joinpoint</w:t>
      </w:r>
      <w:r>
        <w:rPr>
          <w:rFonts w:ascii="Times New Roman" w:hAnsi="Times New Roman" w:eastAsia="宋体" w:cs="Times New Roman"/>
          <w:sz w:val="24"/>
          <w:szCs w:val="24"/>
        </w:rPr>
        <w:t>s selected by the permutation test, and the corresponding model is the optimal model</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ADDIN NE.Ref.{268E57EB-6937-400C-A183-DA324CD9A8ED}</w:instrText>
      </w:r>
      <w:r>
        <w:rPr>
          <w:rFonts w:ascii="Times New Roman" w:hAnsi="Times New Roman" w:eastAsia="宋体" w:cs="Times New Roman"/>
          <w:sz w:val="24"/>
          <w:szCs w:val="24"/>
        </w:rPr>
        <w:fldChar w:fldCharType="separate"/>
      </w:r>
      <w:r>
        <w:rPr>
          <w:rFonts w:ascii="Times New Roman" w:hAnsi="Times New Roman" w:cs="Times New Roman"/>
          <w:color w:val="080000"/>
          <w:kern w:val="0"/>
          <w:sz w:val="24"/>
          <w:szCs w:val="24"/>
        </w:rPr>
        <w:t>(7)</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t>.</w:t>
      </w:r>
    </w:p>
    <w:p w14:paraId="008ADBA8">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IV) Index Calculation</w:t>
      </w:r>
    </w:p>
    <w:p w14:paraId="6A197978">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 xml:space="preserve">Annual percent change (APC) and average annual percent change (AAPC) along with their 95% confidence intervals (CI) are the primary outcome indicators of the </w:t>
      </w:r>
      <w:r>
        <w:rPr>
          <w:rFonts w:hint="eastAsia" w:ascii="Times New Roman" w:hAnsi="Times New Roman" w:eastAsia="宋体" w:cs="Times New Roman"/>
          <w:sz w:val="24"/>
          <w:szCs w:val="24"/>
        </w:rPr>
        <w:t>Joinpoint</w:t>
      </w:r>
      <w:r>
        <w:rPr>
          <w:rFonts w:ascii="Times New Roman" w:hAnsi="Times New Roman" w:eastAsia="宋体" w:cs="Times New Roman"/>
          <w:sz w:val="24"/>
          <w:szCs w:val="24"/>
        </w:rPr>
        <w:t xml:space="preserve"> model. As the name suggests, APC represents the average annual percentage change of the dependent variable.</w:t>
      </w:r>
      <w:r>
        <w:rPr>
          <w:rFonts w:ascii="Calibri" w:hAnsi="Calibri" w:eastAsia="宋体"/>
          <w:szCs w:val="24"/>
        </w:rPr>
        <w:t xml:space="preserve"> </w:t>
      </w:r>
      <w:r>
        <w:rPr>
          <w:rFonts w:ascii="Times New Roman" w:hAnsi="Times New Roman" w:eastAsia="宋体" w:cs="Times New Roman"/>
          <w:sz w:val="24"/>
          <w:szCs w:val="24"/>
        </w:rPr>
        <w:t>For example, in a logarithmic linear model</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ln (y) =</w:t>
      </w:r>
      <w:r>
        <w:rPr>
          <w:rFonts w:hint="eastAsia" w:ascii="Times New Roman" w:hAnsi="Times New Roman" w:eastAsia="宋体" w:cs="Times New Roman"/>
          <w:sz w:val="24"/>
          <w:szCs w:val="24"/>
        </w:rPr>
        <w:t>β</w:t>
      </w:r>
      <w:r>
        <w:rPr>
          <w:rFonts w:hint="eastAsia" w:ascii="Times New Roman" w:hAnsi="Times New Roman" w:eastAsia="宋体" w:cs="Times New Roman"/>
          <w:sz w:val="24"/>
          <w:szCs w:val="24"/>
          <w:vertAlign w:val="subscript"/>
        </w:rPr>
        <w:t>0</w:t>
      </w:r>
      <w:r>
        <w:rPr>
          <w:rFonts w:hint="eastAsia" w:ascii="Times New Roman" w:hAnsi="Times New Roman" w:eastAsia="宋体" w:cs="Times New Roman"/>
          <w:sz w:val="24"/>
          <w:szCs w:val="24"/>
        </w:rPr>
        <w:t xml:space="preserve"> + β</w:t>
      </w:r>
      <w:r>
        <w:rPr>
          <w:rFonts w:hint="eastAsia" w:ascii="Times New Roman" w:hAnsi="Times New Roman" w:eastAsia="宋体" w:cs="Times New Roman"/>
          <w:sz w:val="24"/>
          <w:szCs w:val="24"/>
          <w:vertAlign w:val="subscript"/>
        </w:rPr>
        <w:t>1</w:t>
      </w:r>
      <w:r>
        <w:rPr>
          <w:rFonts w:hint="eastAsia" w:ascii="Times New Roman" w:hAnsi="Times New Roman" w:eastAsia="宋体" w:cs="Times New Roman"/>
          <w:sz w:val="24"/>
          <w:szCs w:val="24"/>
        </w:rPr>
        <w:t xml:space="preserve"> x，</w:t>
      </w:r>
      <w:r>
        <w:rPr>
          <w:rFonts w:ascii="Times New Roman" w:hAnsi="Times New Roman" w:eastAsia="宋体" w:cs="Times New Roman"/>
          <w:sz w:val="24"/>
          <w:szCs w:val="24"/>
        </w:rPr>
        <w:t>where</w:t>
      </w:r>
      <w:r>
        <w:rPr>
          <w:rFonts w:hint="eastAsia" w:ascii="Times New Roman" w:hAnsi="Times New Roman" w:eastAsia="宋体" w:cs="Times New Roman"/>
          <w:sz w:val="24"/>
          <w:szCs w:val="24"/>
        </w:rPr>
        <w:t xml:space="preserve"> y </w:t>
      </w:r>
      <w:r>
        <w:rPr>
          <w:rFonts w:ascii="Times New Roman" w:hAnsi="Times New Roman" w:eastAsia="宋体" w:cs="Times New Roman"/>
          <w:sz w:val="24"/>
          <w:szCs w:val="24"/>
        </w:rPr>
        <w:t>represents the incidence rate and</w:t>
      </w:r>
      <w:r>
        <w:rPr>
          <w:rFonts w:hint="eastAsia" w:ascii="Times New Roman" w:hAnsi="Times New Roman" w:eastAsia="宋体" w:cs="Times New Roman"/>
          <w:sz w:val="24"/>
          <w:szCs w:val="24"/>
        </w:rPr>
        <w:t xml:space="preserve"> x </w:t>
      </w:r>
      <w:r>
        <w:rPr>
          <w:rFonts w:ascii="Times New Roman" w:hAnsi="Times New Roman" w:eastAsia="宋体" w:cs="Times New Roman"/>
          <w:sz w:val="24"/>
          <w:szCs w:val="24"/>
        </w:rPr>
        <w:t>represents the year of incidence, the formula for calculating APC in the fitted model can be derived as:</w:t>
      </w:r>
    </w:p>
    <w:p w14:paraId="6E55EEB2">
      <w:pPr>
        <w:spacing w:line="360" w:lineRule="auto"/>
        <w:ind w:firstLine="420" w:firstLineChars="200"/>
        <w:rPr>
          <w:rFonts w:ascii="Calibri" w:hAnsi="Calibri" w:eastAsia="宋体"/>
          <w:szCs w:val="24"/>
        </w:rPr>
      </w:pPr>
      <w:r>
        <w:rPr>
          <w:rFonts w:ascii="Calibri" w:hAnsi="Calibri" w:eastAsia="宋体"/>
          <w:szCs w:val="24"/>
        </w:rPr>
        <w:drawing>
          <wp:inline distT="0" distB="0" distL="0" distR="0">
            <wp:extent cx="3142615" cy="594995"/>
            <wp:effectExtent l="0" t="0" r="635" b="5080"/>
            <wp:docPr id="183845815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8458153" name="图片 1"/>
                    <pic:cNvPicPr>
                      <a:picLocks noChangeAspect="1"/>
                    </pic:cNvPicPr>
                  </pic:nvPicPr>
                  <pic:blipFill>
                    <a:blip r:embed="rId9"/>
                    <a:stretch>
                      <a:fillRect/>
                    </a:stretch>
                  </pic:blipFill>
                  <pic:spPr>
                    <a:xfrm>
                      <a:off x="0" y="0"/>
                      <a:ext cx="3142615" cy="594995"/>
                    </a:xfrm>
                    <a:prstGeom prst="rect">
                      <a:avLst/>
                    </a:prstGeom>
                  </pic:spPr>
                </pic:pic>
              </a:graphicData>
            </a:graphic>
          </wp:inline>
        </w:drawing>
      </w:r>
    </w:p>
    <w:p w14:paraId="71B322DD">
      <w:pPr>
        <w:spacing w:line="360" w:lineRule="auto"/>
        <w:ind w:firstLine="240" w:firstLineChars="100"/>
        <w:rPr>
          <w:rFonts w:ascii="Times New Roman" w:hAnsi="Times New Roman" w:eastAsia="宋体" w:cs="Times New Roman"/>
          <w:sz w:val="24"/>
          <w:szCs w:val="24"/>
        </w:rPr>
      </w:pPr>
      <w:r>
        <w:rPr>
          <w:rFonts w:ascii="Times New Roman" w:hAnsi="Times New Roman" w:eastAsia="宋体" w:cs="Times New Roman"/>
          <w:sz w:val="24"/>
          <w:szCs w:val="24"/>
        </w:rPr>
        <w:t>The lower and upper limits of the 100(1-α)</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 confidence interval are respectively:</w:t>
      </w:r>
    </w:p>
    <w:p w14:paraId="004D7066">
      <w:pPr>
        <w:spacing w:line="360" w:lineRule="auto"/>
        <w:ind w:firstLine="420" w:firstLineChars="200"/>
        <w:rPr>
          <w:rFonts w:ascii="Calibri" w:hAnsi="Calibri" w:eastAsia="宋体"/>
          <w:szCs w:val="24"/>
        </w:rPr>
      </w:pPr>
      <w:r>
        <w:rPr>
          <w:rFonts w:ascii="Calibri" w:hAnsi="Calibri" w:eastAsia="宋体"/>
          <w:szCs w:val="24"/>
        </w:rPr>
        <w:drawing>
          <wp:inline distT="0" distB="0" distL="0" distR="0">
            <wp:extent cx="2602230" cy="747395"/>
            <wp:effectExtent l="0" t="0" r="7620" b="5080"/>
            <wp:docPr id="101691119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6911194" name="图片 1"/>
                    <pic:cNvPicPr>
                      <a:picLocks noChangeAspect="1"/>
                    </pic:cNvPicPr>
                  </pic:nvPicPr>
                  <pic:blipFill>
                    <a:blip r:embed="rId10"/>
                    <a:stretch>
                      <a:fillRect/>
                    </a:stretch>
                  </pic:blipFill>
                  <pic:spPr>
                    <a:xfrm>
                      <a:off x="0" y="0"/>
                      <a:ext cx="2602230" cy="747395"/>
                    </a:xfrm>
                    <a:prstGeom prst="rect">
                      <a:avLst/>
                    </a:prstGeom>
                  </pic:spPr>
                </pic:pic>
              </a:graphicData>
            </a:graphic>
          </wp:inline>
        </w:drawing>
      </w:r>
    </w:p>
    <w:p w14:paraId="35DDB320">
      <w:pPr>
        <w:rPr>
          <w:rFonts w:ascii="Times New Roman" w:hAnsi="Times New Roman" w:cs="Times New Roman"/>
          <w:sz w:val="24"/>
          <w:szCs w:val="24"/>
        </w:rPr>
      </w:pPr>
    </w:p>
    <w:p w14:paraId="152DA3B4">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In the above formula, β</w:t>
      </w:r>
      <w:r>
        <w:rPr>
          <w:rFonts w:ascii="Times New Roman" w:hAnsi="Times New Roman" w:eastAsia="宋体" w:cs="Times New Roman"/>
          <w:sz w:val="24"/>
          <w:szCs w:val="24"/>
          <w:vertAlign w:val="subscript"/>
        </w:rPr>
        <w:t>1</w:t>
      </w:r>
      <w:r>
        <w:rPr>
          <w:rFonts w:ascii="Times New Roman" w:hAnsi="Times New Roman" w:eastAsia="宋体" w:cs="Times New Roman"/>
          <w:sz w:val="24"/>
          <w:szCs w:val="24"/>
        </w:rPr>
        <w:t xml:space="preserve"> represents the regression coefficient, s represents the standard error of β</w:t>
      </w:r>
      <w:r>
        <w:rPr>
          <w:rFonts w:ascii="Times New Roman" w:hAnsi="Times New Roman" w:eastAsia="宋体" w:cs="Times New Roman"/>
          <w:sz w:val="24"/>
          <w:szCs w:val="24"/>
          <w:vertAlign w:val="subscript"/>
        </w:rPr>
        <w:t>1</w:t>
      </w:r>
      <w:r>
        <w:rPr>
          <w:rFonts w:ascii="Times New Roman" w:hAnsi="Times New Roman" w:eastAsia="宋体" w:cs="Times New Roman"/>
          <w:sz w:val="24"/>
          <w:szCs w:val="24"/>
        </w:rPr>
        <w:t>, d represents the degrees of freedom, and t</w:t>
      </w:r>
      <w:r>
        <w:rPr>
          <w:rFonts w:ascii="Times New Roman" w:hAnsi="Times New Roman" w:eastAsia="宋体" w:cs="Times New Roman"/>
          <w:sz w:val="24"/>
          <w:szCs w:val="24"/>
          <w:vertAlign w:val="subscript"/>
        </w:rPr>
        <w:t>d</w:t>
      </w:r>
      <w:r>
        <w:rPr>
          <w:rFonts w:ascii="Times New Roman" w:hAnsi="Times New Roman" w:eastAsia="宋体" w:cs="Times New Roman"/>
          <w:sz w:val="24"/>
          <w:szCs w:val="24"/>
        </w:rPr>
        <w:t>(q) is the value corresponding to the qth percentile of the t-distribution with d degrees of freedom (such as 95%).</w:t>
      </w:r>
    </w:p>
    <w:p w14:paraId="12EDE06C">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The APC is used to evaluate the internal trend of each independent interval of a segmented function or the overall trend with no connecting points. When it comes to assessing the overall average change trend encompassing multiple intervals, the AAPC is required. The parameter calculation method of AAPC involves weighted calculation of the regression coefficients of each interval based on the width w of the segment intervals. Its formula is as follows:</w:t>
      </w:r>
    </w:p>
    <w:p w14:paraId="4AC75345">
      <w:pPr>
        <w:rPr>
          <w:rFonts w:ascii="Times New Roman" w:hAnsi="Times New Roman" w:cs="Times New Roman"/>
          <w:sz w:val="24"/>
          <w:szCs w:val="24"/>
        </w:rPr>
      </w:pPr>
      <w:r>
        <w:rPr>
          <w:rFonts w:ascii="Calibri" w:hAnsi="Calibri" w:eastAsia="宋体"/>
          <w:szCs w:val="24"/>
        </w:rPr>
        <w:drawing>
          <wp:inline distT="0" distB="0" distL="0" distR="0">
            <wp:extent cx="2092325" cy="456565"/>
            <wp:effectExtent l="0" t="0" r="3175" b="635"/>
            <wp:docPr id="132143965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1439657" name="图片 1"/>
                    <pic:cNvPicPr>
                      <a:picLocks noChangeAspect="1"/>
                    </pic:cNvPicPr>
                  </pic:nvPicPr>
                  <pic:blipFill>
                    <a:blip r:embed="rId11"/>
                    <a:srcRect l="4991" t="2830"/>
                    <a:stretch>
                      <a:fillRect/>
                    </a:stretch>
                  </pic:blipFill>
                  <pic:spPr>
                    <a:xfrm>
                      <a:off x="0" y="0"/>
                      <a:ext cx="2092325" cy="456565"/>
                    </a:xfrm>
                    <a:prstGeom prst="rect">
                      <a:avLst/>
                    </a:prstGeom>
                  </pic:spPr>
                </pic:pic>
              </a:graphicData>
            </a:graphic>
          </wp:inline>
        </w:drawing>
      </w:r>
    </w:p>
    <w:p w14:paraId="5BD25535">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The lower and upper limits of the 100(1-α) % confidence interval are respectively:</w:t>
      </w:r>
    </w:p>
    <w:p w14:paraId="2F1BB59C">
      <w:pPr>
        <w:rPr>
          <w:rFonts w:ascii="Times New Roman" w:hAnsi="Times New Roman" w:cs="Times New Roman"/>
          <w:sz w:val="24"/>
          <w:szCs w:val="24"/>
        </w:rPr>
      </w:pPr>
      <w:r>
        <w:rPr>
          <w:rFonts w:ascii="Calibri" w:hAnsi="Calibri" w:eastAsia="宋体"/>
          <w:szCs w:val="24"/>
        </w:rPr>
        <w:drawing>
          <wp:inline distT="0" distB="0" distL="0" distR="0">
            <wp:extent cx="3589020" cy="1196340"/>
            <wp:effectExtent l="0" t="0" r="1905" b="3810"/>
            <wp:docPr id="160965635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9656350" name="图片 1"/>
                    <pic:cNvPicPr>
                      <a:picLocks noChangeAspect="1"/>
                    </pic:cNvPicPr>
                  </pic:nvPicPr>
                  <pic:blipFill>
                    <a:blip r:embed="rId12"/>
                    <a:stretch>
                      <a:fillRect/>
                    </a:stretch>
                  </pic:blipFill>
                  <pic:spPr>
                    <a:xfrm>
                      <a:off x="0" y="0"/>
                      <a:ext cx="3589020" cy="1196340"/>
                    </a:xfrm>
                    <a:prstGeom prst="rect">
                      <a:avLst/>
                    </a:prstGeom>
                  </pic:spPr>
                </pic:pic>
              </a:graphicData>
            </a:graphic>
          </wp:inline>
        </w:drawing>
      </w:r>
    </w:p>
    <w:p w14:paraId="5512F5F7">
      <w:pPr>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In the above formula, w</w:t>
      </w:r>
      <w:r>
        <w:rPr>
          <w:rFonts w:ascii="Times New Roman" w:hAnsi="Times New Roman" w:eastAsia="宋体" w:cs="Times New Roman"/>
          <w:sz w:val="24"/>
          <w:szCs w:val="24"/>
          <w:vertAlign w:val="subscript"/>
        </w:rPr>
        <w:t>i</w:t>
      </w:r>
      <w:r>
        <w:rPr>
          <w:rFonts w:ascii="Times New Roman" w:hAnsi="Times New Roman" w:eastAsia="宋体" w:cs="Times New Roman"/>
          <w:sz w:val="24"/>
          <w:szCs w:val="24"/>
        </w:rPr>
        <w:t xml:space="preserve"> represents the width of each segment function interval (i.e., the number of years included in the interval), β</w:t>
      </w:r>
      <w:r>
        <w:rPr>
          <w:rFonts w:ascii="Times New Roman" w:hAnsi="Times New Roman" w:eastAsia="宋体" w:cs="Times New Roman"/>
          <w:sz w:val="24"/>
          <w:szCs w:val="24"/>
          <w:vertAlign w:val="subscript"/>
        </w:rPr>
        <w:t>i</w:t>
      </w:r>
      <w:r>
        <w:rPr>
          <w:rFonts w:ascii="Times New Roman" w:hAnsi="Times New Roman" w:eastAsia="宋体" w:cs="Times New Roman"/>
          <w:sz w:val="24"/>
          <w:szCs w:val="24"/>
        </w:rPr>
        <w:t xml:space="preserve"> denotes the regression coefficient corresponding to each interval,</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σ</w:t>
      </w:r>
      <w:r>
        <w:rPr>
          <w:rFonts w:ascii="Times New Roman" w:hAnsi="Times New Roman" w:eastAsia="宋体" w:cs="Times New Roman"/>
          <w:sz w:val="24"/>
          <w:szCs w:val="24"/>
          <w:vertAlign w:val="superscript"/>
        </w:rPr>
        <w:t>2</w:t>
      </w:r>
      <w:r>
        <w:rPr>
          <w:rFonts w:ascii="Times New Roman" w:hAnsi="Times New Roman" w:eastAsia="宋体" w:cs="Times New Roman"/>
          <w:sz w:val="24"/>
          <w:szCs w:val="24"/>
        </w:rPr>
        <w:t>i is the variance of β</w:t>
      </w:r>
      <w:r>
        <w:rPr>
          <w:rFonts w:ascii="Times New Roman" w:hAnsi="Times New Roman" w:eastAsia="宋体" w:cs="Times New Roman"/>
          <w:sz w:val="24"/>
          <w:szCs w:val="24"/>
          <w:vertAlign w:val="subscript"/>
        </w:rPr>
        <w:t>i</w:t>
      </w:r>
      <w:r>
        <w:rPr>
          <w:rFonts w:ascii="Times New Roman" w:hAnsi="Times New Roman" w:eastAsia="宋体" w:cs="Times New Roman"/>
          <w:sz w:val="24"/>
          <w:szCs w:val="24"/>
        </w:rPr>
        <w:t>, and Z</w:t>
      </w:r>
      <w:r>
        <w:rPr>
          <w:rFonts w:ascii="Times New Roman" w:hAnsi="Times New Roman" w:eastAsia="宋体" w:cs="Times New Roman"/>
          <w:sz w:val="24"/>
          <w:szCs w:val="24"/>
          <w:vertAlign w:val="subscript"/>
        </w:rPr>
        <w:t>α</w:t>
      </w:r>
      <w:r>
        <w:rPr>
          <w:rFonts w:ascii="Times New Roman" w:hAnsi="Times New Roman" w:eastAsia="宋体" w:cs="Times New Roman"/>
          <w:sz w:val="24"/>
          <w:szCs w:val="24"/>
        </w:rPr>
        <w:t xml:space="preserve"> represents the corresponding value of the α percentile in the normal distribution</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ADDIN NE.Ref.{3857A94E-4EDF-437B-9903-B58359B44FA5}</w:instrText>
      </w:r>
      <w:r>
        <w:rPr>
          <w:rFonts w:ascii="Times New Roman" w:hAnsi="Times New Roman" w:eastAsia="宋体" w:cs="Times New Roman"/>
          <w:sz w:val="24"/>
          <w:szCs w:val="24"/>
        </w:rPr>
        <w:fldChar w:fldCharType="separate"/>
      </w:r>
      <w:r>
        <w:rPr>
          <w:rFonts w:ascii="Times New Roman" w:hAnsi="Times New Roman" w:cs="Times New Roman"/>
          <w:color w:val="080000"/>
          <w:kern w:val="0"/>
          <w:sz w:val="24"/>
          <w:szCs w:val="24"/>
        </w:rPr>
        <w:t>(7)</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t>.</w:t>
      </w:r>
    </w:p>
    <w:p w14:paraId="5372EBD5">
      <w:pPr>
        <w:spacing w:line="360" w:lineRule="auto"/>
        <w:rPr>
          <w:rFonts w:ascii="Times New Roman" w:hAnsi="Times New Roman" w:eastAsia="宋体" w:cs="Times New Roman"/>
          <w:sz w:val="24"/>
          <w:szCs w:val="24"/>
        </w:rPr>
      </w:pPr>
      <w:r>
        <w:rPr>
          <w:rFonts w:hint="eastAsia" w:ascii="Times New Roman" w:hAnsi="Times New Roman" w:eastAsia="宋体" w:cs="Times New Roman"/>
          <w:sz w:val="24"/>
          <w:szCs w:val="24"/>
        </w:rPr>
        <w:t>(</w:t>
      </w:r>
      <w:r>
        <w:rPr>
          <w:rFonts w:ascii="Times New Roman" w:hAnsi="Times New Roman" w:eastAsia="宋体" w:cs="Times New Roman"/>
          <w:sz w:val="24"/>
          <w:szCs w:val="24"/>
        </w:rPr>
        <w:t>V</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Software Download</w:t>
      </w:r>
    </w:p>
    <w:p w14:paraId="7ACE21D1">
      <w:pPr>
        <w:wordWrap w:val="0"/>
        <w:spacing w:line="36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 xml:space="preserve">To download </w:t>
      </w:r>
      <w:r>
        <w:rPr>
          <w:rFonts w:hint="eastAsia" w:ascii="Times New Roman" w:hAnsi="Times New Roman" w:eastAsia="宋体" w:cs="Times New Roman"/>
          <w:sz w:val="24"/>
          <w:szCs w:val="24"/>
        </w:rPr>
        <w:t>Joinpoint</w:t>
      </w:r>
      <w:r>
        <w:rPr>
          <w:rFonts w:ascii="Times New Roman" w:hAnsi="Times New Roman" w:eastAsia="宋体" w:cs="Times New Roman"/>
          <w:sz w:val="24"/>
          <w:szCs w:val="24"/>
        </w:rPr>
        <w:t xml:space="preserve"> software, </w:t>
      </w:r>
      <w:r>
        <w:rPr>
          <w:rFonts w:hint="eastAsia" w:ascii="Times New Roman" w:hAnsi="Times New Roman" w:eastAsia="宋体" w:cs="Times New Roman"/>
          <w:sz w:val="24"/>
          <w:szCs w:val="24"/>
        </w:rPr>
        <w:t>we</w:t>
      </w:r>
      <w:r>
        <w:rPr>
          <w:rFonts w:ascii="Times New Roman" w:hAnsi="Times New Roman" w:eastAsia="宋体" w:cs="Times New Roman"/>
          <w:sz w:val="24"/>
          <w:szCs w:val="24"/>
        </w:rPr>
        <w:t xml:space="preserve"> visit</w:t>
      </w:r>
      <w:r>
        <w:rPr>
          <w:rFonts w:hint="eastAsia" w:ascii="Times New Roman" w:hAnsi="Times New Roman" w:eastAsia="宋体" w:cs="Times New Roman"/>
          <w:sz w:val="24"/>
          <w:szCs w:val="24"/>
        </w:rPr>
        <w:t>ed</w:t>
      </w:r>
      <w:r>
        <w:rPr>
          <w:rFonts w:ascii="Times New Roman" w:hAnsi="Times New Roman" w:eastAsia="宋体" w:cs="Times New Roman"/>
          <w:sz w:val="24"/>
          <w:szCs w:val="24"/>
        </w:rPr>
        <w:t xml:space="preserve"> the website of the National Cancer Institute (https://surveillance.cancer.gov/</w:t>
      </w:r>
      <w:r>
        <w:rPr>
          <w:rFonts w:hint="eastAsia" w:ascii="Times New Roman" w:hAnsi="Times New Roman" w:eastAsia="宋体" w:cs="Times New Roman"/>
          <w:sz w:val="24"/>
          <w:szCs w:val="24"/>
        </w:rPr>
        <w:t>Joinpoint</w:t>
      </w:r>
      <w:r>
        <w:rPr>
          <w:rFonts w:ascii="Times New Roman" w:hAnsi="Times New Roman" w:eastAsia="宋体" w:cs="Times New Roman"/>
          <w:sz w:val="24"/>
          <w:szCs w:val="24"/>
        </w:rPr>
        <w:t>/download), register</w:t>
      </w:r>
      <w:r>
        <w:rPr>
          <w:rFonts w:hint="eastAsia" w:ascii="Times New Roman" w:hAnsi="Times New Roman" w:eastAsia="宋体" w:cs="Times New Roman"/>
          <w:sz w:val="24"/>
          <w:szCs w:val="24"/>
        </w:rPr>
        <w:t>ed</w:t>
      </w:r>
      <w:r>
        <w:rPr>
          <w:rFonts w:ascii="Times New Roman" w:hAnsi="Times New Roman" w:eastAsia="宋体" w:cs="Times New Roman"/>
          <w:sz w:val="24"/>
          <w:szCs w:val="24"/>
        </w:rPr>
        <w:t>, andsubmit</w:t>
      </w:r>
      <w:r>
        <w:rPr>
          <w:rFonts w:hint="eastAsia" w:ascii="Times New Roman" w:hAnsi="Times New Roman" w:eastAsia="宋体" w:cs="Times New Roman"/>
          <w:sz w:val="24"/>
          <w:szCs w:val="24"/>
        </w:rPr>
        <w:t>ted</w:t>
      </w:r>
      <w:r>
        <w:rPr>
          <w:rFonts w:ascii="Times New Roman" w:hAnsi="Times New Roman" w:eastAsia="宋体" w:cs="Times New Roman"/>
          <w:sz w:val="24"/>
          <w:szCs w:val="24"/>
        </w:rPr>
        <w:t xml:space="preserve"> </w:t>
      </w:r>
      <w:r>
        <w:rPr>
          <w:rFonts w:hint="eastAsia" w:ascii="Times New Roman" w:hAnsi="Times New Roman" w:eastAsia="宋体" w:cs="Times New Roman"/>
          <w:sz w:val="24"/>
          <w:szCs w:val="24"/>
        </w:rPr>
        <w:t>our</w:t>
      </w:r>
      <w:r>
        <w:rPr>
          <w:rFonts w:ascii="Times New Roman" w:hAnsi="Times New Roman" w:eastAsia="宋体" w:cs="Times New Roman"/>
          <w:sz w:val="24"/>
          <w:szCs w:val="24"/>
        </w:rPr>
        <w:t xml:space="preserve"> application information.</w:t>
      </w:r>
      <w:r>
        <w:rPr>
          <w:rFonts w:hint="eastAsia" w:ascii="Times New Roman" w:hAnsi="Times New Roman" w:eastAsia="宋体" w:cs="Times New Roman"/>
          <w:sz w:val="24"/>
          <w:szCs w:val="24"/>
        </w:rPr>
        <w:t xml:space="preserve"> S</w:t>
      </w:r>
      <w:r>
        <w:rPr>
          <w:rFonts w:ascii="Times New Roman" w:hAnsi="Times New Roman" w:eastAsia="宋体" w:cs="Times New Roman"/>
          <w:sz w:val="24"/>
          <w:szCs w:val="24"/>
        </w:rPr>
        <w:t>oftware citation</w:t>
      </w:r>
      <w:r>
        <w:rPr>
          <w:rFonts w:hint="eastAsia" w:ascii="Times New Roman" w:hAnsi="Times New Roman" w:eastAsia="宋体" w:cs="Times New Roman"/>
          <w:sz w:val="24"/>
          <w:szCs w:val="24"/>
        </w:rPr>
        <w:t>: Joinpoint</w:t>
      </w:r>
      <w:r>
        <w:rPr>
          <w:rFonts w:ascii="Times New Roman" w:hAnsi="Times New Roman" w:eastAsia="宋体" w:cs="Times New Roman"/>
          <w:sz w:val="24"/>
          <w:szCs w:val="24"/>
        </w:rPr>
        <w:t xml:space="preserve"> Regression Program, Version 4.9.1.0 - April 2022; Statistical</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Methodology and Applications</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Branch, Surveillance Research Program,</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National Cancer Institute.</w:t>
      </w:r>
    </w:p>
    <w:p w14:paraId="50F44E27">
      <w:pPr>
        <w:rPr>
          <w:rFonts w:ascii="Times New Roman" w:hAnsi="Times New Roman" w:cs="Times New Roman"/>
          <w:sz w:val="24"/>
          <w:szCs w:val="24"/>
        </w:rPr>
      </w:pPr>
    </w:p>
    <w:p w14:paraId="4767187E">
      <w:pPr>
        <w:spacing w:line="360" w:lineRule="auto"/>
        <w:rPr>
          <w:rFonts w:ascii="Times New Roman" w:hAnsi="Times New Roman" w:cs="Times New Roman"/>
          <w:b/>
          <w:bCs/>
          <w:sz w:val="24"/>
          <w:szCs w:val="24"/>
        </w:rPr>
      </w:pPr>
      <w:r>
        <w:rPr>
          <w:rFonts w:hint="eastAsia" w:ascii="Times New Roman" w:hAnsi="Times New Roman" w:cs="Times New Roman"/>
          <w:b/>
          <w:bCs/>
          <w:sz w:val="24"/>
          <w:szCs w:val="24"/>
          <w:lang w:val="en-US" w:eastAsia="zh-CN"/>
        </w:rPr>
        <w:t>4</w:t>
      </w:r>
      <w:r>
        <w:rPr>
          <w:rFonts w:hint="eastAsia" w:ascii="Times New Roman" w:hAnsi="Times New Roman" w:cs="Times New Roman"/>
          <w:b/>
          <w:bCs/>
          <w:sz w:val="24"/>
          <w:szCs w:val="24"/>
        </w:rPr>
        <w:t>.C</w:t>
      </w:r>
      <w:r>
        <w:rPr>
          <w:rFonts w:ascii="Times New Roman" w:hAnsi="Times New Roman" w:cs="Times New Roman"/>
          <w:b/>
          <w:bCs/>
          <w:sz w:val="24"/>
          <w:szCs w:val="24"/>
        </w:rPr>
        <w:t>alculated age-standardised rates (ASRs) per 100,000</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people</w:t>
      </w:r>
    </w:p>
    <w:p w14:paraId="592369F2">
      <w:pPr>
        <w:spacing w:line="360" w:lineRule="auto"/>
        <w:rPr>
          <w:rFonts w:ascii="Times New Roman" w:hAnsi="Times New Roman" w:cs="Times New Roman"/>
          <w:sz w:val="24"/>
          <w:szCs w:val="24"/>
        </w:rPr>
      </w:pPr>
      <w:r>
        <w:rPr>
          <w:rFonts w:ascii="Times New Roman" w:hAnsi="Times New Roman" w:cs="Times New Roman"/>
          <w:sz w:val="24"/>
          <w:szCs w:val="24"/>
        </w:rPr>
        <w:t>We calculated age-standardised rates (ASRs) per 100,000</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people of </w:t>
      </w:r>
      <w:r>
        <w:rPr>
          <w:rFonts w:hint="eastAsia" w:ascii="Times New Roman" w:hAnsi="Times New Roman" w:cs="Times New Roman"/>
          <w:sz w:val="24"/>
          <w:szCs w:val="24"/>
          <w:lang w:val="en-US" w:eastAsia="zh-CN"/>
        </w:rPr>
        <w:t>elderly</w:t>
      </w:r>
      <w:r>
        <w:rPr>
          <w:rFonts w:ascii="Times New Roman" w:hAnsi="Times New Roman" w:cs="Times New Roman"/>
          <w:sz w:val="24"/>
          <w:szCs w:val="24"/>
        </w:rPr>
        <w:t xml:space="preserve"> individuals from </w:t>
      </w:r>
      <w:r>
        <w:rPr>
          <w:rFonts w:hint="eastAsia" w:ascii="Times New Roman" w:hAnsi="Times New Roman" w:cs="Times New Roman"/>
          <w:sz w:val="24"/>
          <w:szCs w:val="24"/>
          <w:lang w:val="en-US" w:eastAsia="zh-CN"/>
        </w:rPr>
        <w:t>60</w:t>
      </w:r>
      <w:r>
        <w:rPr>
          <w:rFonts w:ascii="Times New Roman" w:hAnsi="Times New Roman" w:cs="Times New Roman"/>
          <w:sz w:val="24"/>
          <w:szCs w:val="24"/>
        </w:rPr>
        <w:t xml:space="preserve"> to </w:t>
      </w:r>
      <w:r>
        <w:rPr>
          <w:rFonts w:hint="eastAsia" w:ascii="Times New Roman" w:hAnsi="Times New Roman" w:cs="Times New Roman"/>
          <w:sz w:val="24"/>
          <w:szCs w:val="24"/>
          <w:lang w:val="en-US" w:eastAsia="zh-CN"/>
        </w:rPr>
        <w:t>95+</w:t>
      </w:r>
      <w:r>
        <w:rPr>
          <w:rFonts w:ascii="Times New Roman" w:hAnsi="Times New Roman" w:cs="Times New Roman"/>
          <w:sz w:val="24"/>
          <w:szCs w:val="24"/>
        </w:rPr>
        <w:t xml:space="preserve"> years, according to the</w:t>
      </w:r>
      <w:r>
        <w:rPr>
          <w:rFonts w:hint="eastAsia" w:ascii="Times New Roman" w:hAnsi="Times New Roman" w:cs="Times New Roman"/>
          <w:sz w:val="24"/>
          <w:szCs w:val="24"/>
        </w:rPr>
        <w:t xml:space="preserve"> </w:t>
      </w:r>
      <w:r>
        <w:rPr>
          <w:rFonts w:ascii="Times New Roman" w:hAnsi="Times New Roman" w:cs="Times New Roman"/>
          <w:sz w:val="24"/>
          <w:szCs w:val="24"/>
        </w:rPr>
        <w:t>formula</w:t>
      </w:r>
      <w:r>
        <w:rPr>
          <w:rFonts w:hint="eastAsia"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NE.Ref.{A164EBEC-D47F-4484-B88B-EAB1168247DB}</w:instrText>
      </w:r>
      <w:r>
        <w:rPr>
          <w:rFonts w:ascii="Times New Roman" w:hAnsi="Times New Roman" w:cs="Times New Roman"/>
          <w:sz w:val="24"/>
          <w:szCs w:val="24"/>
        </w:rPr>
        <w:fldChar w:fldCharType="separate"/>
      </w:r>
      <w:r>
        <w:rPr>
          <w:rFonts w:ascii="Times New Roman" w:hAnsi="Times New Roman" w:cs="Times New Roman"/>
          <w:color w:val="080000"/>
          <w:kern w:val="0"/>
          <w:sz w:val="24"/>
          <w:szCs w:val="24"/>
        </w:rPr>
        <w:t>(8)</w:t>
      </w:r>
      <w:r>
        <w:rPr>
          <w:rFonts w:ascii="Times New Roman" w:hAnsi="Times New Roman" w:cs="Times New Roman"/>
          <w:sz w:val="24"/>
          <w:szCs w:val="24"/>
        </w:rPr>
        <w:fldChar w:fldCharType="end"/>
      </w:r>
      <w:r>
        <w:rPr>
          <w:rFonts w:hint="eastAsia" w:ascii="Times New Roman" w:hAnsi="Times New Roman" w:cs="Times New Roman"/>
          <w:sz w:val="24"/>
          <w:szCs w:val="24"/>
        </w:rPr>
        <w:t>:</w:t>
      </w:r>
    </w:p>
    <w:p w14:paraId="27BADE67">
      <w:pPr>
        <w:spacing w:line="360" w:lineRule="auto"/>
        <w:rPr>
          <w:rFonts w:ascii="Times New Roman" w:hAnsi="Times New Roman" w:cs="Times New Roman"/>
          <w:sz w:val="24"/>
          <w:szCs w:val="24"/>
        </w:rPr>
      </w:pPr>
      <w:r>
        <w:rPr>
          <w:rFonts w:ascii="Times New Roman" w:hAnsi="Times New Roman" w:cs="Times New Roman"/>
          <w:sz w:val="24"/>
          <w:szCs w:val="24"/>
        </w:rPr>
        <w:drawing>
          <wp:inline distT="0" distB="0" distL="0" distR="0">
            <wp:extent cx="1605280" cy="567055"/>
            <wp:effectExtent l="0" t="0" r="0" b="4445"/>
            <wp:docPr id="182962960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9629608" name="图片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a:xfrm>
                      <a:off x="0" y="0"/>
                      <a:ext cx="1605280" cy="567055"/>
                    </a:xfrm>
                    <a:prstGeom prst="rect">
                      <a:avLst/>
                    </a:prstGeom>
                    <a:noFill/>
                    <a:ln>
                      <a:noFill/>
                    </a:ln>
                  </pic:spPr>
                </pic:pic>
              </a:graphicData>
            </a:graphic>
          </wp:inline>
        </w:drawing>
      </w:r>
    </w:p>
    <w:p w14:paraId="6E78C3AD">
      <w:pPr>
        <w:spacing w:line="360" w:lineRule="auto"/>
        <w:rPr>
          <w:rFonts w:ascii="Times New Roman" w:hAnsi="Times New Roman" w:cs="Times New Roman"/>
          <w:sz w:val="24"/>
          <w:szCs w:val="24"/>
        </w:rPr>
      </w:pPr>
      <w:r>
        <w:rPr>
          <w:rFonts w:ascii="Times New Roman" w:hAnsi="Times New Roman" w:cs="Times New Roman"/>
          <w:sz w:val="24"/>
          <w:szCs w:val="24"/>
        </w:rPr>
        <w:t>In the equation, αi denotes the age-specific</w:t>
      </w:r>
      <w:r>
        <w:rPr>
          <w:rFonts w:hint="eastAsia" w:ascii="Times New Roman" w:hAnsi="Times New Roman" w:cs="Times New Roman"/>
          <w:sz w:val="24"/>
          <w:szCs w:val="24"/>
        </w:rPr>
        <w:t xml:space="preserve"> </w:t>
      </w:r>
      <w:r>
        <w:rPr>
          <w:rFonts w:ascii="Times New Roman" w:hAnsi="Times New Roman" w:cs="Times New Roman"/>
          <w:sz w:val="24"/>
          <w:szCs w:val="24"/>
        </w:rPr>
        <w:t>rate</w:t>
      </w:r>
      <w:r>
        <w:rPr>
          <w:rFonts w:hint="eastAsia" w:ascii="Times New Roman" w:hAnsi="Times New Roman" w:cs="Times New Roman"/>
          <w:sz w:val="24"/>
          <w:szCs w:val="24"/>
        </w:rPr>
        <w:t xml:space="preserve"> </w:t>
      </w:r>
      <w:r>
        <w:rPr>
          <w:rFonts w:ascii="Times New Roman" w:hAnsi="Times New Roman" w:cs="Times New Roman"/>
          <w:sz w:val="24"/>
          <w:szCs w:val="24"/>
        </w:rPr>
        <w:t>in</w:t>
      </w:r>
      <w:r>
        <w:rPr>
          <w:rFonts w:hint="eastAsia" w:ascii="Times New Roman" w:hAnsi="Times New Roman" w:cs="Times New Roman"/>
          <w:sz w:val="24"/>
          <w:szCs w:val="24"/>
        </w:rPr>
        <w:t xml:space="preserve"> </w:t>
      </w:r>
      <w:r>
        <w:rPr>
          <w:rFonts w:ascii="Times New Roman" w:hAnsi="Times New Roman" w:cs="Times New Roman"/>
          <w:sz w:val="24"/>
          <w:szCs w:val="24"/>
        </w:rPr>
        <w:t>the ith</w:t>
      </w:r>
      <w:r>
        <w:rPr>
          <w:rFonts w:hint="eastAsia" w:ascii="Times New Roman" w:hAnsi="Times New Roman" w:cs="Times New Roman"/>
          <w:sz w:val="24"/>
          <w:szCs w:val="24"/>
        </w:rPr>
        <w:t xml:space="preserve"> </w:t>
      </w:r>
      <w:r>
        <w:rPr>
          <w:rFonts w:ascii="Times New Roman" w:hAnsi="Times New Roman" w:cs="Times New Roman"/>
          <w:sz w:val="24"/>
          <w:szCs w:val="24"/>
        </w:rPr>
        <w:t>age group, while Wi signifies the count of individuals</w:t>
      </w:r>
      <w:r>
        <w:rPr>
          <w:rFonts w:hint="eastAsia" w:ascii="Times New Roman" w:hAnsi="Times New Roman" w:cs="Times New Roman"/>
          <w:sz w:val="24"/>
          <w:szCs w:val="24"/>
        </w:rPr>
        <w:t xml:space="preserve"> </w:t>
      </w:r>
      <w:r>
        <w:rPr>
          <w:rFonts w:ascii="Times New Roman" w:hAnsi="Times New Roman" w:cs="Times New Roman"/>
          <w:sz w:val="24"/>
          <w:szCs w:val="24"/>
        </w:rPr>
        <w:t>within the same age group as per the GBD 2021 standard</w:t>
      </w:r>
      <w:r>
        <w:rPr>
          <w:rFonts w:hint="eastAsia" w:ascii="Times New Roman" w:hAnsi="Times New Roman" w:cs="Times New Roman"/>
          <w:sz w:val="24"/>
          <w:szCs w:val="24"/>
        </w:rPr>
        <w:t xml:space="preserve"> </w:t>
      </w:r>
      <w:r>
        <w:rPr>
          <w:rFonts w:ascii="Times New Roman" w:hAnsi="Times New Roman" w:cs="Times New Roman"/>
          <w:sz w:val="24"/>
          <w:szCs w:val="24"/>
        </w:rPr>
        <w:t>population. N is the total number of</w:t>
      </w:r>
      <w:r>
        <w:rPr>
          <w:rFonts w:hint="eastAsia" w:ascii="Times New Roman" w:hAnsi="Times New Roman" w:cs="Times New Roman"/>
          <w:sz w:val="24"/>
          <w:szCs w:val="24"/>
        </w:rPr>
        <w:t xml:space="preserve"> </w:t>
      </w:r>
      <w:r>
        <w:rPr>
          <w:rFonts w:ascii="Times New Roman" w:hAnsi="Times New Roman" w:cs="Times New Roman"/>
          <w:sz w:val="24"/>
          <w:szCs w:val="24"/>
        </w:rPr>
        <w:t>age groups. The 95%</w:t>
      </w:r>
      <w:r>
        <w:rPr>
          <w:rFonts w:hint="eastAsia" w:ascii="Times New Roman" w:hAnsi="Times New Roman" w:cs="Times New Roman"/>
          <w:sz w:val="24"/>
          <w:szCs w:val="24"/>
        </w:rPr>
        <w:t xml:space="preserve"> </w:t>
      </w:r>
      <w:r>
        <w:rPr>
          <w:rFonts w:ascii="Times New Roman" w:hAnsi="Times New Roman" w:cs="Times New Roman"/>
          <w:sz w:val="24"/>
          <w:szCs w:val="24"/>
        </w:rPr>
        <w:t>confidence interval (CI) was determined by “ageadjust.direct” function of</w:t>
      </w:r>
      <w:r>
        <w:rPr>
          <w:rFonts w:hint="eastAsia" w:ascii="Times New Roman" w:hAnsi="Times New Roman" w:cs="Times New Roman"/>
          <w:sz w:val="24"/>
          <w:szCs w:val="24"/>
        </w:rPr>
        <w:t xml:space="preserve"> </w:t>
      </w:r>
      <w:r>
        <w:rPr>
          <w:rFonts w:ascii="Times New Roman" w:hAnsi="Times New Roman" w:cs="Times New Roman"/>
          <w:sz w:val="24"/>
          <w:szCs w:val="24"/>
        </w:rPr>
        <w:t>package “epitools” within R software</w:t>
      </w:r>
      <w:r>
        <w:rPr>
          <w:rFonts w:hint="eastAsia"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NE.Ref.{34B8CEA3-1ECA-442D-B9CA-EA1433F3F821}</w:instrText>
      </w:r>
      <w:r>
        <w:rPr>
          <w:rFonts w:ascii="Times New Roman" w:hAnsi="Times New Roman" w:cs="Times New Roman"/>
          <w:sz w:val="24"/>
          <w:szCs w:val="24"/>
        </w:rPr>
        <w:fldChar w:fldCharType="separate"/>
      </w:r>
      <w:r>
        <w:rPr>
          <w:rFonts w:ascii="Times New Roman" w:hAnsi="Times New Roman" w:cs="Times New Roman"/>
          <w:color w:val="080000"/>
          <w:kern w:val="0"/>
          <w:sz w:val="24"/>
          <w:szCs w:val="24"/>
        </w:rPr>
        <w:t>(9)</w:t>
      </w:r>
      <w:r>
        <w:rPr>
          <w:rFonts w:ascii="Times New Roman" w:hAnsi="Times New Roman" w:cs="Times New Roman"/>
          <w:sz w:val="24"/>
          <w:szCs w:val="24"/>
        </w:rPr>
        <w:fldChar w:fldCharType="end"/>
      </w:r>
      <w:r>
        <w:rPr>
          <w:rFonts w:ascii="Times New Roman" w:hAnsi="Times New Roman" w:cs="Times New Roman"/>
          <w:sz w:val="24"/>
          <w:szCs w:val="24"/>
        </w:rPr>
        <w:t>.</w:t>
      </w:r>
    </w:p>
    <w:p w14:paraId="3ABA1C76">
      <w:pPr>
        <w:spacing w:line="360" w:lineRule="auto"/>
        <w:rPr>
          <w:rFonts w:ascii="Times New Roman" w:hAnsi="Times New Roman" w:cs="Times New Roman"/>
          <w:sz w:val="24"/>
          <w:szCs w:val="24"/>
        </w:rPr>
      </w:pPr>
    </w:p>
    <w:p w14:paraId="75FBFF35">
      <w:pPr>
        <w:spacing w:after="100" w:afterAutospacing="1" w:line="360" w:lineRule="auto"/>
        <w:rPr>
          <w:rFonts w:ascii="Times New Roman" w:hAnsi="Times New Roman" w:eastAsia="Times New Roman" w:cs="Times New Roman"/>
          <w:b/>
          <w:kern w:val="0"/>
          <w:sz w:val="24"/>
          <w:szCs w:val="24"/>
        </w:rPr>
      </w:pPr>
      <w:r>
        <w:rPr>
          <w:rFonts w:hint="eastAsia" w:ascii="Times New Roman" w:hAnsi="Times New Roman" w:cs="Times New Roman"/>
          <w:b/>
          <w:bCs/>
          <w:sz w:val="24"/>
          <w:szCs w:val="24"/>
          <w:lang w:val="en-US" w:eastAsia="zh-CN"/>
        </w:rPr>
        <w:t>7</w:t>
      </w:r>
      <w:r>
        <w:rPr>
          <w:rFonts w:ascii="Times New Roman" w:hAnsi="Times New Roman" w:cs="Times New Roman"/>
          <w:b/>
          <w:bCs/>
          <w:sz w:val="24"/>
          <w:szCs w:val="24"/>
        </w:rPr>
        <w:t xml:space="preserve">. </w:t>
      </w:r>
      <w:r>
        <w:rPr>
          <w:rFonts w:ascii="Times New Roman" w:hAnsi="Times New Roman" w:eastAsia="Times New Roman" w:cs="Times New Roman"/>
          <w:b/>
          <w:kern w:val="0"/>
          <w:sz w:val="24"/>
          <w:szCs w:val="24"/>
        </w:rPr>
        <w:t>Decomposition analysis:</w:t>
      </w:r>
    </w:p>
    <w:p w14:paraId="5F7A83D2">
      <w:pPr>
        <w:widowControl/>
        <w:spacing w:before="100" w:beforeAutospacing="1" w:after="100" w:afterAutospacing="1" w:line="360" w:lineRule="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We first used the decomposition methodology of Das Gupta</w:t>
      </w:r>
      <w:r>
        <w:rPr>
          <w:rFonts w:hint="eastAsia" w:ascii="Times New Roman" w:hAnsi="Times New Roman" w:cs="Times New Roman"/>
          <w:kern w:val="0"/>
          <w:sz w:val="24"/>
          <w:szCs w:val="24"/>
        </w:rPr>
        <w:t xml:space="preserve"> </w:t>
      </w:r>
      <w:r>
        <w:rPr>
          <w:rFonts w:ascii="Times New Roman" w:hAnsi="Times New Roman" w:cs="Times New Roman"/>
          <w:sz w:val="24"/>
          <w:szCs w:val="24"/>
        </w:rPr>
        <w:fldChar w:fldCharType="begin"/>
      </w:r>
      <w:r>
        <w:rPr>
          <w:rFonts w:hint="eastAsia" w:ascii="Times New Roman" w:hAnsi="Times New Roman" w:cs="Times New Roman"/>
          <w:sz w:val="24"/>
          <w:szCs w:val="24"/>
          <w:lang w:eastAsia="zh-CN"/>
        </w:rPr>
        <w:instrText xml:space="preserve"> ADDIN NE.Ref.{FAEBEE4F-25F4-4B2F-BD71-0F50ADE1C3F6}</w:instrText>
      </w:r>
      <w:r>
        <w:rPr>
          <w:rFonts w:ascii="Times New Roman" w:hAnsi="Times New Roman" w:cs="Times New Roman"/>
          <w:sz w:val="24"/>
          <w:szCs w:val="24"/>
        </w:rPr>
        <w:fldChar w:fldCharType="separate"/>
      </w:r>
      <w:r>
        <w:rPr>
          <w:rFonts w:ascii="Times New Roman" w:hAnsi="Times New Roman" w:cs="Times New Roman"/>
          <w:color w:val="080000"/>
          <w:kern w:val="0"/>
          <w:sz w:val="24"/>
          <w:szCs w:val="24"/>
        </w:rPr>
        <w:t>(</w:t>
      </w:r>
      <w:r>
        <w:rPr>
          <w:rFonts w:hint="eastAsia" w:ascii="Times New Roman" w:hAnsi="Times New Roman" w:cs="Times New Roman"/>
          <w:color w:val="080000"/>
          <w:kern w:val="0"/>
          <w:sz w:val="24"/>
          <w:szCs w:val="24"/>
        </w:rPr>
        <w:t>10-12</w:t>
      </w:r>
      <w:r>
        <w:rPr>
          <w:rFonts w:ascii="Times New Roman" w:hAnsi="Times New Roman" w:cs="Times New Roman"/>
          <w:color w:val="080000"/>
          <w:kern w:val="0"/>
          <w:sz w:val="24"/>
          <w:szCs w:val="24"/>
        </w:rPr>
        <w:t>)</w:t>
      </w:r>
      <w:r>
        <w:rPr>
          <w:rFonts w:ascii="Times New Roman" w:hAnsi="Times New Roman" w:cs="Times New Roman"/>
          <w:sz w:val="24"/>
          <w:szCs w:val="24"/>
        </w:rPr>
        <w:fldChar w:fldCharType="end"/>
      </w:r>
      <w:r>
        <w:rPr>
          <w:rFonts w:ascii="Times New Roman" w:hAnsi="Times New Roman" w:eastAsia="Times New Roman" w:cs="Times New Roman"/>
          <w:kern w:val="0"/>
          <w:sz w:val="24"/>
          <w:szCs w:val="24"/>
        </w:rPr>
        <w:t xml:space="preserve"> to decompose</w:t>
      </w:r>
      <w:r>
        <w:rPr>
          <w:rFonts w:hint="eastAsia" w:ascii="Times New Roman" w:hAnsi="Times New Roman" w:cs="Times New Roman"/>
          <w:kern w:val="0"/>
          <w:sz w:val="24"/>
          <w:szCs w:val="24"/>
        </w:rPr>
        <w:t xml:space="preserve"> </w:t>
      </w:r>
      <w:r>
        <w:rPr>
          <w:rFonts w:hint="eastAsia" w:ascii="Times New Roman" w:hAnsi="Times New Roman" w:eastAsia="宋体" w:cs="Times New Roman"/>
          <w:kern w:val="0"/>
          <w:sz w:val="24"/>
          <w:szCs w:val="24"/>
          <w:lang w:eastAsia="zh-CN"/>
        </w:rPr>
        <w:t>chronic kidney disease due to diabetes mellitus type 2 attributable to diet high in sugar-sweetened beverages</w:t>
      </w:r>
      <w:r>
        <w:rPr>
          <w:rFonts w:ascii="Times New Roman" w:hAnsi="Times New Roman" w:eastAsia="Times New Roman" w:cs="Times New Roman"/>
          <w:kern w:val="0"/>
          <w:sz w:val="24"/>
          <w:szCs w:val="24"/>
        </w:rPr>
        <w:t xml:space="preserve"> prevalence</w:t>
      </w:r>
      <w:r>
        <w:rPr>
          <w:rFonts w:hint="eastAsia" w:ascii="Times New Roman" w:hAnsi="Times New Roman" w:cs="Times New Roman"/>
          <w:kern w:val="0"/>
          <w:sz w:val="24"/>
          <w:szCs w:val="24"/>
        </w:rPr>
        <w:t xml:space="preserve"> (death or </w:t>
      </w:r>
      <w:r>
        <w:rPr>
          <w:rFonts w:ascii="Times New Roman" w:hAnsi="Times New Roman" w:eastAsia="Times New Roman" w:cs="Times New Roman"/>
          <w:kern w:val="0"/>
          <w:sz w:val="24"/>
          <w:szCs w:val="24"/>
        </w:rPr>
        <w:t>DALYs</w:t>
      </w:r>
      <w:r>
        <w:rPr>
          <w:rFonts w:hint="eastAsia" w:ascii="Times New Roman" w:hAnsi="Times New Roman" w:cs="Times New Roman"/>
          <w:kern w:val="0"/>
          <w:sz w:val="24"/>
          <w:szCs w:val="24"/>
        </w:rPr>
        <w:t>)</w:t>
      </w:r>
      <w:r>
        <w:rPr>
          <w:rFonts w:ascii="Times New Roman" w:hAnsi="Times New Roman" w:eastAsia="Times New Roman" w:cs="Times New Roman"/>
          <w:kern w:val="0"/>
          <w:sz w:val="24"/>
          <w:szCs w:val="24"/>
        </w:rPr>
        <w:t xml:space="preserve"> by population age structure, population growth, and epidemiologic changes. The number of prevalence</w:t>
      </w:r>
      <w:r>
        <w:rPr>
          <w:rFonts w:hint="eastAsia" w:ascii="Times New Roman" w:hAnsi="Times New Roman" w:cs="Times New Roman"/>
          <w:kern w:val="0"/>
          <w:sz w:val="24"/>
          <w:szCs w:val="24"/>
        </w:rPr>
        <w:t xml:space="preserve"> (death or </w:t>
      </w:r>
      <w:r>
        <w:rPr>
          <w:rFonts w:ascii="Times New Roman" w:hAnsi="Times New Roman" w:eastAsia="Times New Roman" w:cs="Times New Roman"/>
          <w:kern w:val="0"/>
          <w:sz w:val="24"/>
          <w:szCs w:val="24"/>
        </w:rPr>
        <w:t>DALYs</w:t>
      </w:r>
      <w:r>
        <w:rPr>
          <w:rFonts w:hint="eastAsia" w:ascii="Times New Roman" w:hAnsi="Times New Roman" w:cs="Times New Roman"/>
          <w:kern w:val="0"/>
          <w:sz w:val="24"/>
          <w:szCs w:val="24"/>
        </w:rPr>
        <w:t>)</w:t>
      </w:r>
      <w:r>
        <w:rPr>
          <w:rFonts w:ascii="Times New Roman" w:hAnsi="Times New Roman" w:eastAsia="Times New Roman" w:cs="Times New Roman"/>
          <w:kern w:val="0"/>
          <w:sz w:val="24"/>
          <w:szCs w:val="24"/>
        </w:rPr>
        <w:t xml:space="preserve"> at each location was obtained from the following formula:</w:t>
      </w:r>
    </w:p>
    <w:p w14:paraId="7A1FFAF5">
      <w:pPr>
        <w:widowControl/>
        <w:spacing w:before="100" w:beforeAutospacing="1" w:after="100" w:afterAutospacing="1" w:line="360" w:lineRule="auto"/>
        <w:jc w:val="center"/>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prevalence</w:t>
      </w:r>
      <w:r>
        <w:rPr>
          <w:rFonts w:hint="eastAsia" w:ascii="Times New Roman" w:hAnsi="Times New Roman" w:cs="Times New Roman"/>
          <w:kern w:val="0"/>
          <w:sz w:val="24"/>
          <w:szCs w:val="24"/>
        </w:rPr>
        <w:t xml:space="preserve"> (death or </w:t>
      </w:r>
      <w:r>
        <w:rPr>
          <w:rFonts w:ascii="Times New Roman" w:hAnsi="Times New Roman" w:eastAsia="Times New Roman" w:cs="Times New Roman"/>
          <w:kern w:val="0"/>
          <w:sz w:val="24"/>
          <w:szCs w:val="24"/>
        </w:rPr>
        <w:t>DALYs</w:t>
      </w:r>
      <w:r>
        <w:rPr>
          <w:rFonts w:hint="eastAsia" w:ascii="Times New Roman" w:hAnsi="Times New Roman" w:cs="Times New Roman"/>
          <w:kern w:val="0"/>
          <w:sz w:val="24"/>
          <w:szCs w:val="24"/>
        </w:rPr>
        <w:t>)</w:t>
      </w:r>
      <w:r>
        <w:rPr>
          <w:rFonts w:ascii="Times New Roman" w:hAnsi="Times New Roman" w:eastAsia="Times New Roman" w:cs="Times New Roman"/>
          <w:kern w:val="0"/>
          <w:sz w:val="24"/>
          <w:szCs w:val="24"/>
        </w:rPr>
        <w:t xml:space="preserve"> </w:t>
      </w:r>
      <w:r>
        <w:rPr>
          <w:rFonts w:ascii="Times New Roman" w:hAnsi="Times New Roman" w:eastAsia="Times New Roman" w:cs="Times New Roman"/>
          <w:kern w:val="0"/>
          <w:sz w:val="24"/>
          <w:szCs w:val="24"/>
          <w:vertAlign w:val="subscript"/>
        </w:rPr>
        <w:t>ay, py, ey</w:t>
      </w:r>
      <w:r>
        <w:rPr>
          <w:rFonts w:ascii="Times New Roman" w:hAnsi="Times New Roman" w:eastAsia="Times New Roman" w:cs="Times New Roman"/>
          <w:kern w:val="0"/>
          <w:sz w:val="24"/>
          <w:szCs w:val="24"/>
        </w:rPr>
        <w:t xml:space="preserve"> = </w:t>
      </w:r>
      <w:r>
        <w:rPr>
          <w:rFonts w:ascii="Times New Roman" w:hAnsi="Times New Roman" w:eastAsia="宋体" w:cs="Times New Roman"/>
          <w:kern w:val="0"/>
          <w:sz w:val="24"/>
          <w:szCs w:val="24"/>
        </w:rPr>
        <w:drawing>
          <wp:inline distT="0" distB="0" distL="0" distR="0">
            <wp:extent cx="342900" cy="200025"/>
            <wp:effectExtent l="0" t="0" r="0" b="9525"/>
            <wp:docPr id="88384086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3840864" name="图片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a:xfrm>
                      <a:off x="0" y="0"/>
                      <a:ext cx="342900" cy="200025"/>
                    </a:xfrm>
                    <a:prstGeom prst="rect">
                      <a:avLst/>
                    </a:prstGeom>
                    <a:noFill/>
                    <a:ln>
                      <a:noFill/>
                    </a:ln>
                  </pic:spPr>
                </pic:pic>
              </a:graphicData>
            </a:graphic>
          </wp:inline>
        </w:drawing>
      </w:r>
      <w:r>
        <w:rPr>
          <w:rFonts w:ascii="Times New Roman" w:hAnsi="Times New Roman" w:eastAsia="Times New Roman" w:cs="Times New Roman"/>
          <w:kern w:val="0"/>
          <w:sz w:val="24"/>
          <w:szCs w:val="24"/>
        </w:rPr>
        <w:t xml:space="preserve">a </w:t>
      </w:r>
      <w:r>
        <w:rPr>
          <w:rFonts w:ascii="Times New Roman" w:hAnsi="Times New Roman" w:eastAsia="Times New Roman" w:cs="Times New Roman"/>
          <w:kern w:val="0"/>
          <w:sz w:val="24"/>
          <w:szCs w:val="24"/>
          <w:vertAlign w:val="subscript"/>
        </w:rPr>
        <w:t>i, y</w:t>
      </w:r>
      <w:r>
        <w:rPr>
          <w:rFonts w:ascii="Times New Roman" w:hAnsi="Times New Roman" w:eastAsia="Times New Roman" w:cs="Times New Roman"/>
          <w:kern w:val="0"/>
          <w:sz w:val="24"/>
          <w:szCs w:val="24"/>
        </w:rPr>
        <w:t xml:space="preserve"> * p </w:t>
      </w:r>
      <w:r>
        <w:rPr>
          <w:rFonts w:ascii="Times New Roman" w:hAnsi="Times New Roman" w:eastAsia="Times New Roman" w:cs="Times New Roman"/>
          <w:kern w:val="0"/>
          <w:sz w:val="24"/>
          <w:szCs w:val="24"/>
          <w:vertAlign w:val="subscript"/>
        </w:rPr>
        <w:t>y</w:t>
      </w:r>
      <w:r>
        <w:rPr>
          <w:rFonts w:ascii="Times New Roman" w:hAnsi="Times New Roman" w:eastAsia="Times New Roman" w:cs="Times New Roman"/>
          <w:kern w:val="0"/>
          <w:sz w:val="24"/>
          <w:szCs w:val="24"/>
        </w:rPr>
        <w:t xml:space="preserve"> * e </w:t>
      </w:r>
      <w:r>
        <w:rPr>
          <w:rFonts w:ascii="Times New Roman" w:hAnsi="Times New Roman" w:eastAsia="Times New Roman" w:cs="Times New Roman"/>
          <w:kern w:val="0"/>
          <w:sz w:val="24"/>
          <w:szCs w:val="24"/>
          <w:vertAlign w:val="subscript"/>
        </w:rPr>
        <w:t>i, y</w:t>
      </w:r>
      <w:r>
        <w:rPr>
          <w:rFonts w:ascii="Times New Roman" w:hAnsi="Times New Roman" w:eastAsia="Times New Roman" w:cs="Times New Roman"/>
          <w:kern w:val="0"/>
          <w:sz w:val="24"/>
          <w:szCs w:val="24"/>
        </w:rPr>
        <w:t>)</w:t>
      </w:r>
    </w:p>
    <w:p w14:paraId="37EB89E2">
      <w:pPr>
        <w:widowControl/>
        <w:spacing w:before="100" w:beforeAutospacing="1" w:after="100" w:afterAutospacing="1" w:line="360" w:lineRule="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Where prevalence</w:t>
      </w:r>
      <w:r>
        <w:rPr>
          <w:rFonts w:hint="eastAsia" w:ascii="Times New Roman" w:hAnsi="Times New Roman" w:cs="Times New Roman"/>
          <w:kern w:val="0"/>
          <w:sz w:val="24"/>
          <w:szCs w:val="24"/>
        </w:rPr>
        <w:t xml:space="preserve"> (death or </w:t>
      </w:r>
      <w:r>
        <w:rPr>
          <w:rFonts w:ascii="Times New Roman" w:hAnsi="Times New Roman" w:eastAsia="Times New Roman" w:cs="Times New Roman"/>
          <w:kern w:val="0"/>
          <w:sz w:val="24"/>
          <w:szCs w:val="24"/>
        </w:rPr>
        <w:t>DALYs</w:t>
      </w:r>
      <w:r>
        <w:rPr>
          <w:rFonts w:hint="eastAsia" w:ascii="Times New Roman" w:hAnsi="Times New Roman" w:cs="Times New Roman"/>
          <w:kern w:val="0"/>
          <w:sz w:val="24"/>
          <w:szCs w:val="24"/>
        </w:rPr>
        <w:t>)</w:t>
      </w:r>
      <w:r>
        <w:rPr>
          <w:rFonts w:ascii="Times New Roman" w:hAnsi="Times New Roman" w:eastAsia="Times New Roman" w:cs="Times New Roman"/>
          <w:kern w:val="0"/>
          <w:sz w:val="24"/>
          <w:szCs w:val="24"/>
        </w:rPr>
        <w:t xml:space="preserve"> </w:t>
      </w:r>
      <w:r>
        <w:rPr>
          <w:rFonts w:ascii="Times New Roman" w:hAnsi="Times New Roman" w:eastAsia="Times New Roman" w:cs="Times New Roman"/>
          <w:kern w:val="0"/>
          <w:sz w:val="24"/>
          <w:szCs w:val="24"/>
          <w:vertAlign w:val="subscript"/>
        </w:rPr>
        <w:t>ay, py, ey</w:t>
      </w:r>
      <w:r>
        <w:rPr>
          <w:rFonts w:ascii="Times New Roman" w:hAnsi="Times New Roman" w:eastAsia="Times New Roman" w:cs="Times New Roman"/>
          <w:kern w:val="0"/>
          <w:sz w:val="24"/>
          <w:szCs w:val="24"/>
        </w:rPr>
        <w:t xml:space="preserve"> represented prevalence</w:t>
      </w:r>
      <w:r>
        <w:rPr>
          <w:rFonts w:hint="eastAsia" w:ascii="Times New Roman" w:hAnsi="Times New Roman" w:cs="Times New Roman"/>
          <w:kern w:val="0"/>
          <w:sz w:val="24"/>
          <w:szCs w:val="24"/>
        </w:rPr>
        <w:t xml:space="preserve"> (death or </w:t>
      </w:r>
      <w:r>
        <w:rPr>
          <w:rFonts w:ascii="Times New Roman" w:hAnsi="Times New Roman" w:eastAsia="Times New Roman" w:cs="Times New Roman"/>
          <w:kern w:val="0"/>
          <w:sz w:val="24"/>
          <w:szCs w:val="24"/>
        </w:rPr>
        <w:t>DALYs</w:t>
      </w:r>
      <w:r>
        <w:rPr>
          <w:rFonts w:hint="eastAsia" w:ascii="Times New Roman" w:hAnsi="Times New Roman" w:cs="Times New Roman"/>
          <w:kern w:val="0"/>
          <w:sz w:val="24"/>
          <w:szCs w:val="24"/>
        </w:rPr>
        <w:t>)</w:t>
      </w:r>
      <w:r>
        <w:rPr>
          <w:rFonts w:ascii="Times New Roman" w:hAnsi="Times New Roman" w:eastAsia="Times New Roman" w:cs="Times New Roman"/>
          <w:kern w:val="0"/>
          <w:sz w:val="24"/>
          <w:szCs w:val="24"/>
        </w:rPr>
        <w:t xml:space="preserve"> based on the factors of age structure, population, and prevalence</w:t>
      </w:r>
      <w:r>
        <w:rPr>
          <w:rFonts w:hint="eastAsia" w:ascii="Times New Roman" w:hAnsi="Times New Roman" w:cs="Times New Roman"/>
          <w:kern w:val="0"/>
          <w:sz w:val="24"/>
          <w:szCs w:val="24"/>
        </w:rPr>
        <w:t xml:space="preserve"> (death or </w:t>
      </w:r>
      <w:r>
        <w:rPr>
          <w:rFonts w:ascii="Times New Roman" w:hAnsi="Times New Roman" w:eastAsia="Times New Roman" w:cs="Times New Roman"/>
          <w:kern w:val="0"/>
          <w:sz w:val="24"/>
          <w:szCs w:val="24"/>
        </w:rPr>
        <w:t>DALYs</w:t>
      </w:r>
      <w:r>
        <w:rPr>
          <w:rFonts w:hint="eastAsia" w:ascii="Times New Roman" w:hAnsi="Times New Roman" w:cs="Times New Roman"/>
          <w:kern w:val="0"/>
          <w:sz w:val="24"/>
          <w:szCs w:val="24"/>
        </w:rPr>
        <w:t>)</w:t>
      </w:r>
      <w:r>
        <w:rPr>
          <w:rFonts w:ascii="Times New Roman" w:hAnsi="Times New Roman" w:eastAsia="Times New Roman" w:cs="Times New Roman"/>
          <w:kern w:val="0"/>
          <w:sz w:val="24"/>
          <w:szCs w:val="24"/>
        </w:rPr>
        <w:t xml:space="preserve"> rate for specific year y; a </w:t>
      </w:r>
      <w:r>
        <w:rPr>
          <w:rFonts w:ascii="Times New Roman" w:hAnsi="Times New Roman" w:eastAsia="Times New Roman" w:cs="Times New Roman"/>
          <w:kern w:val="0"/>
          <w:sz w:val="24"/>
          <w:szCs w:val="24"/>
          <w:vertAlign w:val="subscript"/>
        </w:rPr>
        <w:t>i</w:t>
      </w:r>
      <w:r>
        <w:rPr>
          <w:rFonts w:ascii="Times New Roman" w:hAnsi="Times New Roman" w:eastAsia="Times New Roman" w:cs="Times New Roman"/>
          <w:kern w:val="0"/>
          <w:sz w:val="24"/>
          <w:szCs w:val="24"/>
        </w:rPr>
        <w:t xml:space="preserve"> </w:t>
      </w:r>
      <w:r>
        <w:rPr>
          <w:rFonts w:ascii="Times New Roman" w:hAnsi="Times New Roman" w:eastAsia="Times New Roman" w:cs="Times New Roman"/>
          <w:kern w:val="0"/>
          <w:sz w:val="24"/>
          <w:szCs w:val="24"/>
          <w:vertAlign w:val="subscript"/>
        </w:rPr>
        <w:t>y</w:t>
      </w:r>
      <w:r>
        <w:rPr>
          <w:rFonts w:ascii="Times New Roman" w:hAnsi="Times New Roman" w:eastAsia="Times New Roman" w:cs="Times New Roman"/>
          <w:kern w:val="0"/>
          <w:sz w:val="24"/>
          <w:szCs w:val="24"/>
        </w:rPr>
        <w:t xml:space="preserve"> represents the proportion of population for the age category i of the 20 age categories in given year y; p </w:t>
      </w:r>
      <w:r>
        <w:rPr>
          <w:rFonts w:ascii="Times New Roman" w:hAnsi="Times New Roman" w:eastAsia="Times New Roman" w:cs="Times New Roman"/>
          <w:kern w:val="0"/>
          <w:sz w:val="24"/>
          <w:szCs w:val="24"/>
          <w:vertAlign w:val="subscript"/>
        </w:rPr>
        <w:t>y</w:t>
      </w:r>
      <w:r>
        <w:rPr>
          <w:rFonts w:ascii="Times New Roman" w:hAnsi="Times New Roman" w:eastAsia="Times New Roman" w:cs="Times New Roman"/>
          <w:kern w:val="0"/>
          <w:sz w:val="24"/>
          <w:szCs w:val="24"/>
        </w:rPr>
        <w:t xml:space="preserve"> represents the total population in given year y; and e </w:t>
      </w:r>
      <w:r>
        <w:rPr>
          <w:rFonts w:ascii="Times New Roman" w:hAnsi="Times New Roman" w:eastAsia="Times New Roman" w:cs="Times New Roman"/>
          <w:kern w:val="0"/>
          <w:sz w:val="24"/>
          <w:szCs w:val="24"/>
          <w:vertAlign w:val="subscript"/>
        </w:rPr>
        <w:t>i, y</w:t>
      </w:r>
      <w:r>
        <w:rPr>
          <w:rFonts w:ascii="Times New Roman" w:hAnsi="Times New Roman" w:eastAsia="Times New Roman" w:cs="Times New Roman"/>
          <w:kern w:val="0"/>
          <w:sz w:val="24"/>
          <w:szCs w:val="24"/>
        </w:rPr>
        <w:t xml:space="preserve"> represents prevalence</w:t>
      </w:r>
      <w:r>
        <w:rPr>
          <w:rFonts w:hint="eastAsia" w:ascii="Times New Roman" w:hAnsi="Times New Roman" w:cs="Times New Roman"/>
          <w:kern w:val="0"/>
          <w:sz w:val="24"/>
          <w:szCs w:val="24"/>
        </w:rPr>
        <w:t xml:space="preserve"> (death or </w:t>
      </w:r>
      <w:r>
        <w:rPr>
          <w:rFonts w:ascii="Times New Roman" w:hAnsi="Times New Roman" w:eastAsia="Times New Roman" w:cs="Times New Roman"/>
          <w:kern w:val="0"/>
          <w:sz w:val="24"/>
          <w:szCs w:val="24"/>
        </w:rPr>
        <w:t>DALYs</w:t>
      </w:r>
      <w:r>
        <w:rPr>
          <w:rFonts w:hint="eastAsia" w:ascii="Times New Roman" w:hAnsi="Times New Roman" w:cs="Times New Roman"/>
          <w:kern w:val="0"/>
          <w:sz w:val="24"/>
          <w:szCs w:val="24"/>
        </w:rPr>
        <w:t>)</w:t>
      </w:r>
      <w:r>
        <w:rPr>
          <w:rFonts w:ascii="Times New Roman" w:hAnsi="Times New Roman" w:eastAsia="Times New Roman" w:cs="Times New Roman"/>
          <w:kern w:val="0"/>
          <w:sz w:val="24"/>
          <w:szCs w:val="24"/>
        </w:rPr>
        <w:t xml:space="preserve"> rate given age category i in year y. The contribution of each factor to the change in prevalence</w:t>
      </w:r>
      <w:r>
        <w:rPr>
          <w:rFonts w:hint="eastAsia" w:ascii="Times New Roman" w:hAnsi="Times New Roman" w:cs="Times New Roman"/>
          <w:kern w:val="0"/>
          <w:sz w:val="24"/>
          <w:szCs w:val="24"/>
        </w:rPr>
        <w:t xml:space="preserve"> (death or </w:t>
      </w:r>
      <w:r>
        <w:rPr>
          <w:rFonts w:ascii="Times New Roman" w:hAnsi="Times New Roman" w:eastAsia="Times New Roman" w:cs="Times New Roman"/>
          <w:kern w:val="0"/>
          <w:sz w:val="24"/>
          <w:szCs w:val="24"/>
        </w:rPr>
        <w:t>DALYs</w:t>
      </w:r>
      <w:r>
        <w:rPr>
          <w:rFonts w:hint="eastAsia" w:ascii="Times New Roman" w:hAnsi="Times New Roman" w:cs="Times New Roman"/>
          <w:kern w:val="0"/>
          <w:sz w:val="24"/>
          <w:szCs w:val="24"/>
        </w:rPr>
        <w:t>)</w:t>
      </w:r>
      <w:r>
        <w:rPr>
          <w:rFonts w:ascii="Times New Roman" w:hAnsi="Times New Roman" w:eastAsia="Times New Roman" w:cs="Times New Roman"/>
          <w:kern w:val="0"/>
          <w:sz w:val="24"/>
          <w:szCs w:val="24"/>
        </w:rPr>
        <w:t xml:space="preserve"> from 1990 to 20</w:t>
      </w:r>
      <w:r>
        <w:rPr>
          <w:rFonts w:hint="eastAsia" w:ascii="Times New Roman" w:hAnsi="Times New Roman" w:cs="Times New Roman"/>
          <w:kern w:val="0"/>
          <w:sz w:val="24"/>
          <w:szCs w:val="24"/>
        </w:rPr>
        <w:t>21</w:t>
      </w:r>
      <w:r>
        <w:rPr>
          <w:rFonts w:ascii="Times New Roman" w:hAnsi="Times New Roman" w:eastAsia="Times New Roman" w:cs="Times New Roman"/>
          <w:kern w:val="0"/>
          <w:sz w:val="24"/>
          <w:szCs w:val="24"/>
        </w:rPr>
        <w:t xml:space="preserve"> was defined by the effect of one factor changing while the other factors were held constant. For example, the effect of age structure was calculated as: </w:t>
      </w:r>
    </w:p>
    <w:p w14:paraId="621566C3">
      <w:pPr>
        <w:widowControl/>
        <w:spacing w:before="100" w:beforeAutospacing="1" w:after="100" w:afterAutospacing="1" w:line="360" w:lineRule="auto"/>
        <w:jc w:val="center"/>
        <w:rPr>
          <w:rFonts w:ascii="Arial" w:hAnsi="Arial" w:eastAsia="Times New Roman" w:cs="Arial"/>
          <w:kern w:val="0"/>
          <w:sz w:val="22"/>
        </w:rPr>
      </w:pPr>
      <w:r>
        <w:rPr>
          <w:rFonts w:ascii="Times New Roman" w:hAnsi="Times New Roman" w:eastAsia="Times New Roman" w:cs="Times New Roman"/>
          <w:kern w:val="0"/>
          <w:sz w:val="24"/>
          <w:szCs w:val="24"/>
        </w:rPr>
        <w:t xml:space="preserve">[(DALY </w:t>
      </w:r>
      <w:r>
        <w:rPr>
          <w:rFonts w:ascii="Times New Roman" w:hAnsi="Times New Roman" w:eastAsia="Times New Roman" w:cs="Times New Roman"/>
          <w:kern w:val="0"/>
          <w:sz w:val="24"/>
          <w:szCs w:val="24"/>
          <w:vertAlign w:val="subscript"/>
        </w:rPr>
        <w:t>a20</w:t>
      </w:r>
      <w:r>
        <w:rPr>
          <w:rFonts w:hint="eastAsia" w:ascii="Times New Roman" w:hAnsi="Times New Roman" w:cs="Times New Roman"/>
          <w:kern w:val="0"/>
          <w:sz w:val="24"/>
          <w:szCs w:val="24"/>
          <w:vertAlign w:val="subscript"/>
        </w:rPr>
        <w:t>21</w:t>
      </w:r>
      <w:r>
        <w:rPr>
          <w:rFonts w:ascii="Times New Roman" w:hAnsi="Times New Roman" w:eastAsia="Times New Roman" w:cs="Times New Roman"/>
          <w:kern w:val="0"/>
          <w:sz w:val="24"/>
          <w:szCs w:val="24"/>
          <w:vertAlign w:val="subscript"/>
        </w:rPr>
        <w:t>, p1990, e1990</w:t>
      </w:r>
      <w:r>
        <w:rPr>
          <w:rFonts w:ascii="Times New Roman" w:hAnsi="Times New Roman" w:eastAsia="Times New Roman" w:cs="Times New Roman"/>
          <w:kern w:val="0"/>
          <w:sz w:val="24"/>
          <w:szCs w:val="24"/>
        </w:rPr>
        <w:t xml:space="preserve"> + DALY </w:t>
      </w:r>
      <w:r>
        <w:rPr>
          <w:rFonts w:ascii="Times New Roman" w:hAnsi="Times New Roman" w:eastAsia="Times New Roman" w:cs="Times New Roman"/>
          <w:kern w:val="0"/>
          <w:sz w:val="24"/>
          <w:szCs w:val="24"/>
          <w:vertAlign w:val="subscript"/>
        </w:rPr>
        <w:t>a20</w:t>
      </w:r>
      <w:r>
        <w:rPr>
          <w:rFonts w:hint="eastAsia" w:ascii="Times New Roman" w:hAnsi="Times New Roman" w:cs="Times New Roman"/>
          <w:kern w:val="0"/>
          <w:sz w:val="24"/>
          <w:szCs w:val="24"/>
          <w:vertAlign w:val="subscript"/>
        </w:rPr>
        <w:t>21</w:t>
      </w:r>
      <w:r>
        <w:rPr>
          <w:rFonts w:ascii="Times New Roman" w:hAnsi="Times New Roman" w:eastAsia="Times New Roman" w:cs="Times New Roman"/>
          <w:kern w:val="0"/>
          <w:sz w:val="24"/>
          <w:szCs w:val="24"/>
          <w:vertAlign w:val="subscript"/>
        </w:rPr>
        <w:t>, p20</w:t>
      </w:r>
      <w:r>
        <w:rPr>
          <w:rFonts w:hint="eastAsia" w:ascii="Times New Roman" w:hAnsi="Times New Roman" w:cs="Times New Roman"/>
          <w:kern w:val="0"/>
          <w:sz w:val="24"/>
          <w:szCs w:val="24"/>
          <w:vertAlign w:val="subscript"/>
        </w:rPr>
        <w:t>21</w:t>
      </w:r>
      <w:r>
        <w:rPr>
          <w:rFonts w:ascii="Times New Roman" w:hAnsi="Times New Roman" w:eastAsia="Times New Roman" w:cs="Times New Roman"/>
          <w:kern w:val="0"/>
          <w:sz w:val="24"/>
          <w:szCs w:val="24"/>
          <w:vertAlign w:val="subscript"/>
        </w:rPr>
        <w:t>, e20</w:t>
      </w:r>
      <w:r>
        <w:rPr>
          <w:rFonts w:hint="eastAsia" w:ascii="Times New Roman" w:hAnsi="Times New Roman" w:cs="Times New Roman"/>
          <w:kern w:val="0"/>
          <w:sz w:val="24"/>
          <w:szCs w:val="24"/>
          <w:vertAlign w:val="subscript"/>
        </w:rPr>
        <w:t>21</w:t>
      </w:r>
      <w:r>
        <w:rPr>
          <w:rFonts w:ascii="Times New Roman" w:hAnsi="Times New Roman" w:eastAsia="Times New Roman" w:cs="Times New Roman"/>
          <w:kern w:val="0"/>
          <w:sz w:val="24"/>
          <w:szCs w:val="24"/>
        </w:rPr>
        <w:t>)/3+ (DALY</w:t>
      </w:r>
      <w:r>
        <w:rPr>
          <w:rFonts w:ascii="Times New Roman" w:hAnsi="Times New Roman" w:eastAsia="Times New Roman" w:cs="Times New Roman"/>
          <w:kern w:val="0"/>
          <w:sz w:val="24"/>
          <w:szCs w:val="24"/>
          <w:vertAlign w:val="subscript"/>
        </w:rPr>
        <w:t xml:space="preserve"> a20</w:t>
      </w:r>
      <w:r>
        <w:rPr>
          <w:rFonts w:hint="eastAsia" w:ascii="Times New Roman" w:hAnsi="Times New Roman" w:cs="Times New Roman"/>
          <w:kern w:val="0"/>
          <w:sz w:val="24"/>
          <w:szCs w:val="24"/>
          <w:vertAlign w:val="subscript"/>
        </w:rPr>
        <w:t>21</w:t>
      </w:r>
      <w:r>
        <w:rPr>
          <w:rFonts w:ascii="Times New Roman" w:hAnsi="Times New Roman" w:eastAsia="Times New Roman" w:cs="Times New Roman"/>
          <w:kern w:val="0"/>
          <w:sz w:val="24"/>
          <w:szCs w:val="24"/>
          <w:vertAlign w:val="subscript"/>
        </w:rPr>
        <w:t>, p1990, e20</w:t>
      </w:r>
      <w:r>
        <w:rPr>
          <w:rFonts w:hint="eastAsia" w:ascii="Times New Roman" w:hAnsi="Times New Roman" w:cs="Times New Roman"/>
          <w:kern w:val="0"/>
          <w:sz w:val="24"/>
          <w:szCs w:val="24"/>
          <w:vertAlign w:val="subscript"/>
        </w:rPr>
        <w:t>21</w:t>
      </w:r>
      <w:r>
        <w:rPr>
          <w:rFonts w:ascii="Times New Roman" w:hAnsi="Times New Roman" w:eastAsia="Times New Roman" w:cs="Times New Roman"/>
          <w:kern w:val="0"/>
          <w:sz w:val="24"/>
          <w:szCs w:val="24"/>
        </w:rPr>
        <w:t xml:space="preserve"> + DALY</w:t>
      </w:r>
      <w:r>
        <w:rPr>
          <w:rFonts w:ascii="Times New Roman" w:hAnsi="Times New Roman" w:eastAsia="Times New Roman" w:cs="Times New Roman"/>
          <w:kern w:val="0"/>
          <w:sz w:val="24"/>
          <w:szCs w:val="24"/>
          <w:vertAlign w:val="subscript"/>
        </w:rPr>
        <w:t xml:space="preserve"> a20</w:t>
      </w:r>
      <w:r>
        <w:rPr>
          <w:rFonts w:hint="eastAsia" w:ascii="Times New Roman" w:hAnsi="Times New Roman" w:cs="Times New Roman"/>
          <w:kern w:val="0"/>
          <w:sz w:val="24"/>
          <w:szCs w:val="24"/>
          <w:vertAlign w:val="subscript"/>
        </w:rPr>
        <w:t>21</w:t>
      </w:r>
      <w:r>
        <w:rPr>
          <w:rFonts w:ascii="Times New Roman" w:hAnsi="Times New Roman" w:eastAsia="Times New Roman" w:cs="Times New Roman"/>
          <w:kern w:val="0"/>
          <w:sz w:val="24"/>
          <w:szCs w:val="24"/>
          <w:vertAlign w:val="subscript"/>
        </w:rPr>
        <w:t>, p20</w:t>
      </w:r>
      <w:r>
        <w:rPr>
          <w:rFonts w:hint="eastAsia" w:ascii="Times New Roman" w:hAnsi="Times New Roman" w:cs="Times New Roman"/>
          <w:kern w:val="0"/>
          <w:sz w:val="24"/>
          <w:szCs w:val="24"/>
          <w:vertAlign w:val="subscript"/>
        </w:rPr>
        <w:t>21</w:t>
      </w:r>
      <w:r>
        <w:rPr>
          <w:rFonts w:ascii="Times New Roman" w:hAnsi="Times New Roman" w:eastAsia="Times New Roman" w:cs="Times New Roman"/>
          <w:kern w:val="0"/>
          <w:sz w:val="24"/>
          <w:szCs w:val="24"/>
          <w:vertAlign w:val="subscript"/>
        </w:rPr>
        <w:t>, e1990</w:t>
      </w:r>
      <w:r>
        <w:rPr>
          <w:rFonts w:ascii="Times New Roman" w:hAnsi="Times New Roman" w:eastAsia="Times New Roman" w:cs="Times New Roman"/>
          <w:kern w:val="0"/>
          <w:sz w:val="24"/>
          <w:szCs w:val="24"/>
        </w:rPr>
        <w:t xml:space="preserve">)/6] - [(DALY </w:t>
      </w:r>
      <w:r>
        <w:rPr>
          <w:rFonts w:ascii="Times New Roman" w:hAnsi="Times New Roman" w:eastAsia="Times New Roman" w:cs="Times New Roman"/>
          <w:kern w:val="0"/>
          <w:sz w:val="24"/>
          <w:szCs w:val="24"/>
          <w:vertAlign w:val="subscript"/>
        </w:rPr>
        <w:t>a1990, p20</w:t>
      </w:r>
      <w:r>
        <w:rPr>
          <w:rFonts w:hint="eastAsia" w:ascii="Times New Roman" w:hAnsi="Times New Roman" w:cs="Times New Roman"/>
          <w:kern w:val="0"/>
          <w:sz w:val="24"/>
          <w:szCs w:val="24"/>
          <w:vertAlign w:val="subscript"/>
        </w:rPr>
        <w:t>21</w:t>
      </w:r>
      <w:r>
        <w:rPr>
          <w:rFonts w:ascii="Times New Roman" w:hAnsi="Times New Roman" w:eastAsia="Times New Roman" w:cs="Times New Roman"/>
          <w:kern w:val="0"/>
          <w:sz w:val="24"/>
          <w:szCs w:val="24"/>
          <w:vertAlign w:val="subscript"/>
        </w:rPr>
        <w:t>, e20</w:t>
      </w:r>
      <w:r>
        <w:rPr>
          <w:rFonts w:hint="eastAsia" w:ascii="Times New Roman" w:hAnsi="Times New Roman" w:cs="Times New Roman"/>
          <w:kern w:val="0"/>
          <w:sz w:val="24"/>
          <w:szCs w:val="24"/>
          <w:vertAlign w:val="subscript"/>
        </w:rPr>
        <w:t>21</w:t>
      </w:r>
      <w:r>
        <w:rPr>
          <w:rFonts w:ascii="Times New Roman" w:hAnsi="Times New Roman" w:eastAsia="Times New Roman" w:cs="Times New Roman"/>
          <w:kern w:val="0"/>
          <w:sz w:val="24"/>
          <w:szCs w:val="24"/>
        </w:rPr>
        <w:t xml:space="preserve"> + DALY </w:t>
      </w:r>
      <w:r>
        <w:rPr>
          <w:rFonts w:ascii="Times New Roman" w:hAnsi="Times New Roman" w:eastAsia="Times New Roman" w:cs="Times New Roman"/>
          <w:kern w:val="0"/>
          <w:sz w:val="24"/>
          <w:szCs w:val="24"/>
          <w:vertAlign w:val="subscript"/>
        </w:rPr>
        <w:t>a1990, p1990, e1990</w:t>
      </w:r>
      <w:r>
        <w:rPr>
          <w:rFonts w:ascii="Times New Roman" w:hAnsi="Times New Roman" w:eastAsia="Times New Roman" w:cs="Times New Roman"/>
          <w:kern w:val="0"/>
          <w:sz w:val="24"/>
          <w:szCs w:val="24"/>
        </w:rPr>
        <w:t>)/3+ (DALY</w:t>
      </w:r>
      <w:r>
        <w:rPr>
          <w:rFonts w:ascii="Times New Roman" w:hAnsi="Times New Roman" w:eastAsia="Times New Roman" w:cs="Times New Roman"/>
          <w:kern w:val="0"/>
          <w:sz w:val="24"/>
          <w:szCs w:val="24"/>
          <w:vertAlign w:val="subscript"/>
        </w:rPr>
        <w:t xml:space="preserve"> a1990, p20</w:t>
      </w:r>
      <w:r>
        <w:rPr>
          <w:rFonts w:hint="eastAsia" w:ascii="Times New Roman" w:hAnsi="Times New Roman" w:cs="Times New Roman"/>
          <w:kern w:val="0"/>
          <w:sz w:val="24"/>
          <w:szCs w:val="24"/>
          <w:vertAlign w:val="subscript"/>
        </w:rPr>
        <w:t>21</w:t>
      </w:r>
      <w:r>
        <w:rPr>
          <w:rFonts w:ascii="Times New Roman" w:hAnsi="Times New Roman" w:eastAsia="Times New Roman" w:cs="Times New Roman"/>
          <w:kern w:val="0"/>
          <w:sz w:val="24"/>
          <w:szCs w:val="24"/>
          <w:vertAlign w:val="subscript"/>
        </w:rPr>
        <w:t>b, e1990</w:t>
      </w:r>
      <w:r>
        <w:rPr>
          <w:rFonts w:ascii="Times New Roman" w:hAnsi="Times New Roman" w:eastAsia="Times New Roman" w:cs="Times New Roman"/>
          <w:kern w:val="0"/>
          <w:sz w:val="24"/>
          <w:szCs w:val="24"/>
        </w:rPr>
        <w:t xml:space="preserve"> + DALY</w:t>
      </w:r>
      <w:r>
        <w:rPr>
          <w:rFonts w:ascii="Times New Roman" w:hAnsi="Times New Roman" w:eastAsia="Times New Roman" w:cs="Times New Roman"/>
          <w:kern w:val="0"/>
          <w:sz w:val="24"/>
          <w:szCs w:val="24"/>
          <w:vertAlign w:val="subscript"/>
        </w:rPr>
        <w:t xml:space="preserve"> a1990, p1990, e20</w:t>
      </w:r>
      <w:r>
        <w:rPr>
          <w:rFonts w:hint="eastAsia" w:ascii="Times New Roman" w:hAnsi="Times New Roman" w:cs="Times New Roman"/>
          <w:kern w:val="0"/>
          <w:sz w:val="24"/>
          <w:szCs w:val="24"/>
          <w:vertAlign w:val="subscript"/>
        </w:rPr>
        <w:t>21</w:t>
      </w:r>
      <w:r>
        <w:rPr>
          <w:rFonts w:ascii="Times New Roman" w:hAnsi="Times New Roman" w:eastAsia="Times New Roman" w:cs="Times New Roman"/>
          <w:kern w:val="0"/>
          <w:sz w:val="24"/>
          <w:szCs w:val="24"/>
        </w:rPr>
        <w:t>)/6]</w:t>
      </w:r>
    </w:p>
    <w:p w14:paraId="26AFB908">
      <w:pPr>
        <w:spacing w:line="360" w:lineRule="auto"/>
        <w:rPr>
          <w:rFonts w:ascii="Times New Roman" w:hAnsi="Times New Roman" w:cs="Times New Roman"/>
          <w:b/>
          <w:bCs/>
          <w:sz w:val="24"/>
          <w:szCs w:val="24"/>
        </w:rPr>
      </w:pPr>
    </w:p>
    <w:p w14:paraId="2F653E52">
      <w:pPr>
        <w:spacing w:line="360" w:lineRule="auto"/>
        <w:rPr>
          <w:rFonts w:ascii="Times New Roman" w:hAnsi="Times New Roman" w:cs="Times New Roman"/>
          <w:b/>
          <w:bCs/>
          <w:sz w:val="24"/>
          <w:szCs w:val="24"/>
        </w:rPr>
      </w:pPr>
    </w:p>
    <w:p w14:paraId="40ACE040">
      <w:pPr>
        <w:spacing w:line="360" w:lineRule="auto"/>
        <w:rPr>
          <w:rFonts w:ascii="Times New Roman" w:hAnsi="Times New Roman" w:cs="Times New Roman"/>
          <w:b/>
          <w:bCs/>
          <w:sz w:val="24"/>
          <w:szCs w:val="24"/>
        </w:rPr>
      </w:pPr>
      <w:r>
        <w:rPr>
          <w:rFonts w:hint="eastAsia" w:ascii="Times New Roman" w:hAnsi="Times New Roman" w:cs="Times New Roman"/>
          <w:b/>
          <w:bCs/>
          <w:sz w:val="24"/>
          <w:szCs w:val="24"/>
        </w:rPr>
        <w:t>8</w:t>
      </w:r>
      <w:r>
        <w:rPr>
          <w:rFonts w:ascii="Times New Roman" w:hAnsi="Times New Roman" w:cs="Times New Roman"/>
          <w:b/>
          <w:bCs/>
          <w:sz w:val="24"/>
          <w:szCs w:val="24"/>
        </w:rPr>
        <w:t>. Data extraction</w:t>
      </w:r>
    </w:p>
    <w:p w14:paraId="0E33727C">
      <w:pPr>
        <w:spacing w:line="360" w:lineRule="auto"/>
        <w:rPr>
          <w:rFonts w:ascii="Times New Roman" w:hAnsi="Times New Roman" w:cs="Times New Roman"/>
          <w:sz w:val="24"/>
          <w:szCs w:val="24"/>
        </w:rPr>
      </w:pPr>
      <w:r>
        <w:rPr>
          <w:rFonts w:ascii="Times New Roman" w:hAnsi="Times New Roman" w:cs="Times New Roman"/>
          <w:sz w:val="24"/>
          <w:szCs w:val="24"/>
        </w:rPr>
        <w:t>We selected “</w:t>
      </w:r>
      <w:r>
        <w:rPr>
          <w:rFonts w:hint="eastAsia" w:ascii="Times New Roman" w:hAnsi="Times New Roman" w:cs="Times New Roman"/>
          <w:sz w:val="24"/>
          <w:szCs w:val="24"/>
          <w:lang w:val="en-US" w:eastAsia="zh-CN"/>
        </w:rPr>
        <w:t>Risk factor</w:t>
      </w:r>
      <w:r>
        <w:rPr>
          <w:rFonts w:ascii="Times New Roman" w:hAnsi="Times New Roman" w:cs="Times New Roman"/>
          <w:sz w:val="24"/>
          <w:szCs w:val="24"/>
        </w:rPr>
        <w:t>” from “GBD Estimate” query box, “Death, and DALYs” from “Measure” query box, and “Number and Rate” from “Metric” query box, “</w:t>
      </w:r>
      <w:r>
        <w:rPr>
          <w:rFonts w:hint="eastAsia" w:ascii="Times New Roman" w:hAnsi="Times New Roman" w:cs="Times New Roman"/>
          <w:sz w:val="24"/>
          <w:szCs w:val="24"/>
        </w:rPr>
        <w:t>60</w:t>
      </w:r>
      <w:r>
        <w:rPr>
          <w:rFonts w:ascii="Times New Roman" w:hAnsi="Times New Roman" w:cs="Times New Roman"/>
          <w:sz w:val="24"/>
          <w:szCs w:val="24"/>
        </w:rPr>
        <w:t>-</w:t>
      </w:r>
      <w:r>
        <w:rPr>
          <w:rFonts w:hint="eastAsia" w:ascii="Times New Roman" w:hAnsi="Times New Roman" w:cs="Times New Roman"/>
          <w:sz w:val="24"/>
          <w:szCs w:val="24"/>
        </w:rPr>
        <w:t>64</w:t>
      </w:r>
      <w:r>
        <w:rPr>
          <w:rFonts w:ascii="Times New Roman" w:hAnsi="Times New Roman" w:cs="Times New Roman"/>
          <w:sz w:val="24"/>
          <w:szCs w:val="24"/>
        </w:rPr>
        <w:t xml:space="preserve"> years, </w:t>
      </w:r>
      <w:r>
        <w:rPr>
          <w:rFonts w:hint="eastAsia" w:ascii="Times New Roman" w:hAnsi="Times New Roman" w:cs="Times New Roman"/>
          <w:sz w:val="24"/>
          <w:szCs w:val="24"/>
        </w:rPr>
        <w:t>65</w:t>
      </w:r>
      <w:r>
        <w:rPr>
          <w:rFonts w:ascii="Times New Roman" w:hAnsi="Times New Roman" w:cs="Times New Roman"/>
          <w:sz w:val="24"/>
          <w:szCs w:val="24"/>
        </w:rPr>
        <w:t>-</w:t>
      </w:r>
      <w:r>
        <w:rPr>
          <w:rFonts w:hint="eastAsia" w:ascii="Times New Roman" w:hAnsi="Times New Roman" w:cs="Times New Roman"/>
          <w:sz w:val="24"/>
          <w:szCs w:val="24"/>
        </w:rPr>
        <w:t>69</w:t>
      </w:r>
      <w:r>
        <w:rPr>
          <w:rFonts w:ascii="Times New Roman" w:hAnsi="Times New Roman" w:cs="Times New Roman"/>
          <w:sz w:val="24"/>
          <w:szCs w:val="24"/>
        </w:rPr>
        <w:t xml:space="preserve"> years, </w:t>
      </w:r>
      <w:r>
        <w:rPr>
          <w:rFonts w:hint="eastAsia" w:ascii="Times New Roman" w:hAnsi="Times New Roman" w:cs="Times New Roman"/>
          <w:sz w:val="24"/>
          <w:szCs w:val="24"/>
        </w:rPr>
        <w:t>70</w:t>
      </w:r>
      <w:r>
        <w:rPr>
          <w:rFonts w:ascii="Times New Roman" w:hAnsi="Times New Roman" w:cs="Times New Roman"/>
          <w:sz w:val="24"/>
          <w:szCs w:val="24"/>
        </w:rPr>
        <w:t>-</w:t>
      </w:r>
      <w:r>
        <w:rPr>
          <w:rFonts w:hint="eastAsia" w:ascii="Times New Roman" w:hAnsi="Times New Roman" w:cs="Times New Roman"/>
          <w:sz w:val="24"/>
          <w:szCs w:val="24"/>
        </w:rPr>
        <w:t>74</w:t>
      </w:r>
      <w:r>
        <w:rPr>
          <w:rFonts w:ascii="Times New Roman" w:hAnsi="Times New Roman" w:cs="Times New Roman"/>
          <w:sz w:val="24"/>
          <w:szCs w:val="24"/>
        </w:rPr>
        <w:t xml:space="preserve"> years, </w:t>
      </w:r>
      <w:r>
        <w:rPr>
          <w:rFonts w:hint="eastAsia" w:ascii="Times New Roman" w:hAnsi="Times New Roman" w:cs="Times New Roman"/>
          <w:sz w:val="24"/>
          <w:szCs w:val="24"/>
        </w:rPr>
        <w:t>75</w:t>
      </w:r>
      <w:r>
        <w:rPr>
          <w:rFonts w:ascii="Times New Roman" w:hAnsi="Times New Roman" w:cs="Times New Roman"/>
          <w:sz w:val="24"/>
          <w:szCs w:val="24"/>
        </w:rPr>
        <w:t>-</w:t>
      </w:r>
      <w:r>
        <w:rPr>
          <w:rFonts w:hint="eastAsia" w:ascii="Times New Roman" w:hAnsi="Times New Roman" w:cs="Times New Roman"/>
          <w:sz w:val="24"/>
          <w:szCs w:val="24"/>
        </w:rPr>
        <w:t>79</w:t>
      </w:r>
      <w:r>
        <w:rPr>
          <w:rFonts w:ascii="Times New Roman" w:hAnsi="Times New Roman" w:cs="Times New Roman"/>
          <w:sz w:val="24"/>
          <w:szCs w:val="24"/>
        </w:rPr>
        <w:t xml:space="preserve"> years, </w:t>
      </w:r>
      <w:r>
        <w:rPr>
          <w:rFonts w:hint="eastAsia" w:ascii="Times New Roman" w:hAnsi="Times New Roman" w:cs="Times New Roman"/>
          <w:sz w:val="24"/>
          <w:szCs w:val="24"/>
        </w:rPr>
        <w:t>80</w:t>
      </w:r>
      <w:r>
        <w:rPr>
          <w:rFonts w:ascii="Times New Roman" w:hAnsi="Times New Roman" w:cs="Times New Roman"/>
          <w:sz w:val="24"/>
          <w:szCs w:val="24"/>
        </w:rPr>
        <w:t>-</w:t>
      </w:r>
      <w:r>
        <w:rPr>
          <w:rFonts w:hint="eastAsia" w:ascii="Times New Roman" w:hAnsi="Times New Roman" w:cs="Times New Roman"/>
          <w:sz w:val="24"/>
          <w:szCs w:val="24"/>
        </w:rPr>
        <w:t>84</w:t>
      </w:r>
      <w:r>
        <w:rPr>
          <w:rFonts w:ascii="Times New Roman" w:hAnsi="Times New Roman" w:cs="Times New Roman"/>
          <w:sz w:val="24"/>
          <w:szCs w:val="24"/>
        </w:rPr>
        <w:t xml:space="preserve">years, </w:t>
      </w:r>
      <w:r>
        <w:rPr>
          <w:rFonts w:hint="eastAsia" w:ascii="Times New Roman" w:hAnsi="Times New Roman" w:cs="Times New Roman"/>
          <w:sz w:val="24"/>
          <w:szCs w:val="24"/>
        </w:rPr>
        <w:t>85</w:t>
      </w:r>
      <w:r>
        <w:rPr>
          <w:rFonts w:ascii="Times New Roman" w:hAnsi="Times New Roman" w:cs="Times New Roman"/>
          <w:sz w:val="24"/>
          <w:szCs w:val="24"/>
        </w:rPr>
        <w:t>-</w:t>
      </w:r>
      <w:r>
        <w:rPr>
          <w:rFonts w:hint="eastAsia" w:ascii="Times New Roman" w:hAnsi="Times New Roman" w:cs="Times New Roman"/>
          <w:sz w:val="24"/>
          <w:szCs w:val="24"/>
        </w:rPr>
        <w:t>89</w:t>
      </w:r>
      <w:r>
        <w:rPr>
          <w:rFonts w:ascii="Times New Roman" w:hAnsi="Times New Roman" w:cs="Times New Roman"/>
          <w:sz w:val="24"/>
          <w:szCs w:val="24"/>
        </w:rPr>
        <w:t xml:space="preserve"> years, </w:t>
      </w:r>
      <w:r>
        <w:rPr>
          <w:rFonts w:hint="eastAsia" w:ascii="Times New Roman" w:hAnsi="Times New Roman" w:cs="Times New Roman"/>
          <w:sz w:val="24"/>
          <w:szCs w:val="24"/>
        </w:rPr>
        <w:t>90</w:t>
      </w:r>
      <w:r>
        <w:rPr>
          <w:rFonts w:ascii="Times New Roman" w:hAnsi="Times New Roman" w:cs="Times New Roman"/>
          <w:sz w:val="24"/>
          <w:szCs w:val="24"/>
        </w:rPr>
        <w:t>-</w:t>
      </w:r>
      <w:r>
        <w:rPr>
          <w:rFonts w:hint="eastAsia" w:ascii="Times New Roman" w:hAnsi="Times New Roman" w:cs="Times New Roman"/>
          <w:sz w:val="24"/>
          <w:szCs w:val="24"/>
        </w:rPr>
        <w:t>94</w:t>
      </w:r>
      <w:r>
        <w:rPr>
          <w:rFonts w:ascii="Times New Roman" w:hAnsi="Times New Roman" w:cs="Times New Roman"/>
          <w:sz w:val="24"/>
          <w:szCs w:val="24"/>
        </w:rPr>
        <w:t xml:space="preserve"> years, </w:t>
      </w:r>
      <w:r>
        <w:rPr>
          <w:rFonts w:hint="eastAsia" w:ascii="Times New Roman" w:hAnsi="Times New Roman" w:cs="Times New Roman"/>
          <w:sz w:val="24"/>
          <w:szCs w:val="24"/>
        </w:rPr>
        <w:t>95+</w:t>
      </w:r>
      <w:r>
        <w:rPr>
          <w:rFonts w:ascii="Times New Roman" w:hAnsi="Times New Roman" w:cs="Times New Roman"/>
          <w:sz w:val="24"/>
          <w:szCs w:val="24"/>
        </w:rPr>
        <w:t xml:space="preserve"> years” from “Age” query box, “Both, Male, and Female” from “Sex” query box, “</w:t>
      </w:r>
      <w:r>
        <w:rPr>
          <w:rFonts w:hint="eastAsia" w:ascii="Times New Roman" w:hAnsi="Times New Roman" w:cs="Times New Roman"/>
          <w:sz w:val="24"/>
          <w:szCs w:val="24"/>
          <w:lang w:eastAsia="zh-CN"/>
        </w:rPr>
        <w:t>chronic kidney disease due to diabetes mellitus type 2</w:t>
      </w:r>
      <w:r>
        <w:rPr>
          <w:rFonts w:ascii="Times New Roman" w:hAnsi="Times New Roman" w:cs="Times New Roman"/>
          <w:sz w:val="24"/>
          <w:szCs w:val="24"/>
        </w:rPr>
        <w:t>” from “Cause” query box</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w:t>
      </w:r>
      <w:r>
        <w:rPr>
          <w:rFonts w:hint="eastAsia" w:ascii="Times New Roman" w:hAnsi="Times New Roman" w:cs="Times New Roman"/>
          <w:sz w:val="24"/>
          <w:szCs w:val="24"/>
          <w:lang w:eastAsia="zh-CN"/>
        </w:rPr>
        <w:t>diet high in sugar-sweetened beverages</w:t>
      </w:r>
      <w:r>
        <w:rPr>
          <w:rFonts w:ascii="Times New Roman" w:hAnsi="Times New Roman" w:cs="Times New Roman"/>
          <w:sz w:val="24"/>
          <w:szCs w:val="24"/>
        </w:rPr>
        <w:t>” from “</w:t>
      </w:r>
      <w:r>
        <w:rPr>
          <w:rFonts w:hint="eastAsia" w:ascii="Times New Roman" w:hAnsi="Times New Roman" w:cs="Times New Roman"/>
          <w:sz w:val="24"/>
          <w:szCs w:val="24"/>
          <w:lang w:val="en-US" w:eastAsia="zh-CN"/>
        </w:rPr>
        <w:t>Risk</w:t>
      </w:r>
      <w:r>
        <w:rPr>
          <w:rFonts w:ascii="Times New Roman" w:hAnsi="Times New Roman" w:cs="Times New Roman"/>
          <w:sz w:val="24"/>
          <w:szCs w:val="24"/>
        </w:rPr>
        <w:t>” query box</w:t>
      </w:r>
      <w:r>
        <w:rPr>
          <w:rFonts w:hint="eastAsia" w:ascii="Times New Roman" w:hAnsi="Times New Roman" w:cs="Times New Roman"/>
          <w:sz w:val="24"/>
          <w:szCs w:val="24"/>
          <w:lang w:val="en-US" w:eastAsia="zh-CN"/>
        </w:rPr>
        <w:t xml:space="preserve">. </w:t>
      </w:r>
    </w:p>
    <w:p w14:paraId="432EFF0E">
      <w:pPr>
        <w:autoSpaceDE w:val="0"/>
        <w:autoSpaceDN w:val="0"/>
        <w:adjustRightInd w:val="0"/>
        <w:spacing w:line="360" w:lineRule="auto"/>
        <w:rPr>
          <w:rFonts w:ascii="Times New Roman" w:hAnsi="Times New Roman" w:cs="Times New Roman"/>
          <w:kern w:val="0"/>
          <w:sz w:val="24"/>
          <w:szCs w:val="24"/>
        </w:rPr>
      </w:pPr>
      <w:r>
        <w:fldChar w:fldCharType="begin"/>
      </w:r>
      <w:r>
        <w:instrText xml:space="preserve"> ADDIN NE.Rep</w:instrText>
      </w:r>
      <w:r>
        <w:fldChar w:fldCharType="separate"/>
      </w:r>
    </w:p>
    <w:p w14:paraId="78576FB3">
      <w:pPr>
        <w:spacing w:beforeLines="0" w:afterLines="0"/>
        <w:jc w:val="left"/>
        <w:rPr>
          <w:rFonts w:hint="default"/>
          <w:sz w:val="24"/>
          <w:szCs w:val="24"/>
        </w:rPr>
      </w:pPr>
      <w:r>
        <w:fldChar w:fldCharType="end"/>
      </w:r>
      <w:r>
        <w:rPr>
          <w:rFonts w:hint="eastAsia"/>
        </w:rPr>
        <w:fldChar w:fldCharType="begin"/>
      </w:r>
      <w:r>
        <w:rPr>
          <w:rFonts w:hint="eastAsia"/>
          <w:lang w:eastAsia="zh-CN"/>
        </w:rPr>
        <w:instrText xml:space="preserve"> ADDIN NE.Bib</w:instrText>
      </w:r>
      <w:r>
        <w:rPr>
          <w:rFonts w:hint="eastAsia"/>
        </w:rPr>
        <w:fldChar w:fldCharType="separate"/>
      </w:r>
    </w:p>
    <w:p w14:paraId="08148EEE">
      <w:pPr>
        <w:spacing w:beforeLines="0" w:afterLines="0"/>
        <w:jc w:val="center"/>
        <w:rPr>
          <w:rFonts w:hint="default"/>
          <w:sz w:val="24"/>
          <w:szCs w:val="24"/>
        </w:rPr>
      </w:pPr>
      <w:r>
        <w:rPr>
          <w:rFonts w:hint="default" w:ascii="Times New Roman" w:hAnsi="Times New Roman" w:eastAsia="Times New Roman"/>
          <w:b/>
          <w:color w:val="000000"/>
          <w:sz w:val="40"/>
          <w:szCs w:val="24"/>
        </w:rPr>
        <w:t>References:</w:t>
      </w:r>
    </w:p>
    <w:p w14:paraId="1984F51F">
      <w:pPr>
        <w:spacing w:beforeLines="0" w:afterLines="0"/>
        <w:rPr>
          <w:rFonts w:hint="default"/>
          <w:sz w:val="24"/>
          <w:szCs w:val="24"/>
        </w:rPr>
      </w:pPr>
      <w:r>
        <w:rPr>
          <w:rFonts w:hint="default" w:ascii="Times New Roman" w:hAnsi="Times New Roman" w:eastAsia="Times New Roman"/>
          <w:color w:val="000000"/>
          <w:sz w:val="20"/>
          <w:szCs w:val="24"/>
        </w:rPr>
        <w:t>1.</w:t>
      </w:r>
      <w:r>
        <w:rPr>
          <w:rFonts w:hint="default" w:ascii="Times New Roman" w:hAnsi="Times New Roman" w:eastAsia="Times New Roman"/>
          <w:color w:val="000000"/>
          <w:sz w:val="20"/>
          <w:szCs w:val="24"/>
        </w:rPr>
        <w:tab/>
      </w:r>
      <w:bookmarkStart w:id="1" w:name="_neb7EFE832E_F0A7_47C6_81DD_909935FF1C74"/>
      <w:r>
        <w:rPr>
          <w:rFonts w:hint="default" w:ascii="Times New Roman" w:hAnsi="Times New Roman" w:eastAsia="Times New Roman"/>
          <w:color w:val="000000"/>
          <w:sz w:val="20"/>
          <w:szCs w:val="24"/>
        </w:rPr>
        <w:t>Global incidence, prevalence, years lived with disability (YLDs),  disability-adjusted life-years (DALYs), and healthy life expectancy (HALE) for  371 diseases and injuries in 204 countries and territories and 811 subnational  locations, 1990-2021: a systematic analysis for the Global Burden of Disease  Study 2021. LANCET. [Journal Article]. 2024 2024/5/18;403(10440):2133-61.</w:t>
      </w:r>
      <w:bookmarkEnd w:id="1"/>
    </w:p>
    <w:p w14:paraId="160F673C">
      <w:pPr>
        <w:spacing w:beforeLines="0" w:afterLines="0"/>
        <w:rPr>
          <w:rFonts w:hint="default"/>
          <w:sz w:val="24"/>
          <w:szCs w:val="24"/>
        </w:rPr>
      </w:pPr>
      <w:r>
        <w:rPr>
          <w:rFonts w:hint="default" w:ascii="Times New Roman" w:hAnsi="Times New Roman" w:eastAsia="Times New Roman"/>
          <w:color w:val="000000"/>
          <w:sz w:val="20"/>
          <w:szCs w:val="24"/>
        </w:rPr>
        <w:t>2.</w:t>
      </w:r>
      <w:r>
        <w:rPr>
          <w:rFonts w:hint="default" w:ascii="Times New Roman" w:hAnsi="Times New Roman" w:eastAsia="Times New Roman"/>
          <w:color w:val="000000"/>
          <w:sz w:val="20"/>
          <w:szCs w:val="24"/>
        </w:rPr>
        <w:tab/>
      </w:r>
      <w:bookmarkStart w:id="2" w:name="_nebCC6D81E3_1EBC_4EFE_A0FC_E5D8B020D842"/>
      <w:r>
        <w:rPr>
          <w:rFonts w:hint="default" w:ascii="Times New Roman" w:hAnsi="Times New Roman" w:eastAsia="Times New Roman"/>
          <w:color w:val="000000"/>
          <w:sz w:val="20"/>
          <w:szCs w:val="24"/>
        </w:rPr>
        <w:t>Global burden of 288 causes of death and life expectancy decomposition in 204  countries and territories and 811 subnational locations, 1990-2021: a systematic  analysis for the Global Burden of Disease Study 2021. LANCET. [Journal Article]. 2024 2024/5/18;403(10440):2100-32.</w:t>
      </w:r>
      <w:bookmarkEnd w:id="2"/>
    </w:p>
    <w:p w14:paraId="67A4657F">
      <w:pPr>
        <w:spacing w:beforeLines="0" w:afterLines="0"/>
        <w:rPr>
          <w:rFonts w:hint="default"/>
          <w:sz w:val="24"/>
          <w:szCs w:val="24"/>
        </w:rPr>
      </w:pPr>
      <w:r>
        <w:rPr>
          <w:rFonts w:hint="default" w:ascii="Times New Roman" w:hAnsi="Times New Roman" w:eastAsia="Times New Roman"/>
          <w:color w:val="000000"/>
          <w:sz w:val="20"/>
          <w:szCs w:val="24"/>
        </w:rPr>
        <w:t>3.</w:t>
      </w:r>
      <w:r>
        <w:rPr>
          <w:rFonts w:hint="default" w:ascii="Times New Roman" w:hAnsi="Times New Roman" w:eastAsia="Times New Roman"/>
          <w:color w:val="000000"/>
          <w:sz w:val="20"/>
          <w:szCs w:val="24"/>
        </w:rPr>
        <w:tab/>
      </w:r>
      <w:bookmarkStart w:id="3" w:name="_nebCFBE49EB_DA6C_4A5E_BE72_686038EC5298"/>
      <w:r>
        <w:rPr>
          <w:rFonts w:hint="default" w:ascii="Times New Roman" w:hAnsi="Times New Roman" w:eastAsia="Times New Roman"/>
          <w:color w:val="000000"/>
          <w:sz w:val="20"/>
          <w:szCs w:val="24"/>
        </w:rPr>
        <w:t>Kim HJ, Fay MP, Feuer EJ, Midthune DN. Permutation tests for joinpoint regression with applications to cancer rates. STAT MED. [Journal Article]. 2000 2000/2/15;19(3):335-51.</w:t>
      </w:r>
      <w:bookmarkEnd w:id="3"/>
    </w:p>
    <w:p w14:paraId="5EB28E6B">
      <w:pPr>
        <w:spacing w:beforeLines="0" w:afterLines="0"/>
        <w:rPr>
          <w:rFonts w:hint="default"/>
          <w:sz w:val="24"/>
          <w:szCs w:val="24"/>
        </w:rPr>
      </w:pPr>
      <w:r>
        <w:rPr>
          <w:rFonts w:hint="default" w:ascii="Times New Roman" w:hAnsi="Times New Roman" w:eastAsia="Times New Roman"/>
          <w:color w:val="000000"/>
          <w:sz w:val="20"/>
          <w:szCs w:val="24"/>
        </w:rPr>
        <w:t>4.</w:t>
      </w:r>
      <w:r>
        <w:rPr>
          <w:rFonts w:hint="default" w:ascii="Times New Roman" w:hAnsi="Times New Roman" w:eastAsia="Times New Roman"/>
          <w:color w:val="000000"/>
          <w:sz w:val="20"/>
          <w:szCs w:val="24"/>
        </w:rPr>
        <w:tab/>
      </w:r>
      <w:bookmarkStart w:id="4" w:name="_nebF7F6FF7B_16A7_425A_9DCD_B01C668772AB"/>
      <w:r>
        <w:rPr>
          <w:rFonts w:hint="default" w:ascii="Times New Roman" w:hAnsi="Times New Roman" w:eastAsia="Times New Roman"/>
          <w:color w:val="000000"/>
          <w:sz w:val="20"/>
          <w:szCs w:val="24"/>
        </w:rPr>
        <w:t>Kim S, Lee S, Choi JI, Cho H. Binary genetic algorithm for optimal joinpoint detection: Application to cancer  trend analysis. STAT MED. [Journal Article; Research Support, Non-U.S. Gov't]. 2021 2021/2/10;40(3):799-822.</w:t>
      </w:r>
      <w:bookmarkEnd w:id="4"/>
    </w:p>
    <w:p w14:paraId="13A18A65">
      <w:pPr>
        <w:spacing w:beforeLines="0" w:afterLines="0"/>
        <w:rPr>
          <w:rFonts w:hint="default"/>
          <w:sz w:val="24"/>
          <w:szCs w:val="24"/>
        </w:rPr>
      </w:pPr>
      <w:r>
        <w:rPr>
          <w:rFonts w:hint="default" w:ascii="Times New Roman" w:hAnsi="Times New Roman" w:eastAsia="Times New Roman"/>
          <w:color w:val="000000"/>
          <w:sz w:val="20"/>
          <w:szCs w:val="24"/>
        </w:rPr>
        <w:t>5.</w:t>
      </w:r>
      <w:r>
        <w:rPr>
          <w:rFonts w:hint="default" w:ascii="Times New Roman" w:hAnsi="Times New Roman" w:eastAsia="Times New Roman"/>
          <w:color w:val="000000"/>
          <w:sz w:val="20"/>
          <w:szCs w:val="24"/>
        </w:rPr>
        <w:tab/>
      </w:r>
      <w:bookmarkStart w:id="5" w:name="_nebEDF63EEA_B668_488E_B8F3_DECEE0F28313"/>
      <w:r>
        <w:rPr>
          <w:rFonts w:hint="default" w:ascii="Times New Roman" w:hAnsi="Times New Roman" w:eastAsia="Times New Roman"/>
          <w:color w:val="000000"/>
          <w:sz w:val="20"/>
          <w:szCs w:val="24"/>
        </w:rPr>
        <w:t>Yang JJ, Trucco EM, Buu A. A hybrid method of the sequential Monte Carlo and the Edgeworth expansion for  computation of very small p-values in permutation tests. STAT METHODS MED RES. [Journal Article; Research Support, N.I.H., Extramural]. 2019 2019/10/1;28(10-11):2937-51.</w:t>
      </w:r>
      <w:bookmarkEnd w:id="5"/>
    </w:p>
    <w:p w14:paraId="18AB0AF8">
      <w:pPr>
        <w:spacing w:beforeLines="0" w:afterLines="0"/>
        <w:rPr>
          <w:rFonts w:hint="default"/>
          <w:sz w:val="24"/>
          <w:szCs w:val="24"/>
        </w:rPr>
      </w:pPr>
      <w:r>
        <w:rPr>
          <w:rFonts w:hint="default" w:ascii="Times New Roman" w:hAnsi="Times New Roman" w:eastAsia="Times New Roman"/>
          <w:color w:val="000000"/>
          <w:sz w:val="20"/>
          <w:szCs w:val="24"/>
        </w:rPr>
        <w:t>6.</w:t>
      </w:r>
      <w:r>
        <w:rPr>
          <w:rFonts w:hint="default" w:ascii="Times New Roman" w:hAnsi="Times New Roman" w:eastAsia="Times New Roman"/>
          <w:color w:val="000000"/>
          <w:sz w:val="20"/>
          <w:szCs w:val="24"/>
        </w:rPr>
        <w:tab/>
      </w:r>
      <w:bookmarkStart w:id="6" w:name="_neb73268A3C_AF0A_4258_8A3B_87BF3C34FE89"/>
      <w:r>
        <w:rPr>
          <w:rFonts w:hint="default" w:ascii="Times New Roman" w:hAnsi="Times New Roman" w:eastAsia="Times New Roman"/>
          <w:color w:val="000000"/>
          <w:sz w:val="20"/>
          <w:szCs w:val="24"/>
        </w:rPr>
        <w:t>Adolescent transport and unintentional injuries: a systematic analysis using the  Global Burden of Disease Study 2019. LANCET PUBLIC HEALTH. [Journal Article; Research Support, Non-U.S. Gov't]. 2022 2022/8/1;7(8):e657-69.</w:t>
      </w:r>
      <w:bookmarkEnd w:id="6"/>
    </w:p>
    <w:p w14:paraId="422D79D0">
      <w:pPr>
        <w:spacing w:beforeLines="0" w:afterLines="0"/>
        <w:rPr>
          <w:rFonts w:hint="default"/>
          <w:sz w:val="24"/>
          <w:szCs w:val="24"/>
        </w:rPr>
      </w:pPr>
      <w:r>
        <w:rPr>
          <w:rFonts w:hint="default" w:ascii="Times New Roman" w:hAnsi="Times New Roman" w:eastAsia="Times New Roman"/>
          <w:color w:val="000000"/>
          <w:sz w:val="20"/>
          <w:szCs w:val="24"/>
        </w:rPr>
        <w:t>7.</w:t>
      </w:r>
      <w:r>
        <w:rPr>
          <w:rFonts w:hint="default" w:ascii="Times New Roman" w:hAnsi="Times New Roman" w:eastAsia="Times New Roman"/>
          <w:color w:val="000000"/>
          <w:sz w:val="20"/>
          <w:szCs w:val="24"/>
        </w:rPr>
        <w:tab/>
      </w:r>
      <w:bookmarkStart w:id="7" w:name="_nebA998232B_DA4F_4F3B_8D9E_8ACFF9F04260"/>
      <w:r>
        <w:rPr>
          <w:rFonts w:hint="default" w:ascii="Times New Roman" w:hAnsi="Times New Roman" w:eastAsia="Times New Roman"/>
          <w:color w:val="000000"/>
          <w:sz w:val="20"/>
          <w:szCs w:val="24"/>
        </w:rPr>
        <w:t>Fay MP, Feuer EJ. Confidence intervals for directly standardized rates: a method based on the gamma  distribution. STAT MED. [Journal Article]. 1997 1997/4/15;16(7):791-801.</w:t>
      </w:r>
      <w:bookmarkEnd w:id="7"/>
    </w:p>
    <w:p w14:paraId="1BD79030">
      <w:pPr>
        <w:rPr>
          <w:rFonts w:hint="eastAsia"/>
        </w:rPr>
      </w:pPr>
      <w:r>
        <w:rPr>
          <w:rFonts w:hint="eastAsia"/>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TIyOWVmOTE3ZjBkNjNiNmM5NjMxNGE1YWU5MWU2ZDIifQ=="/>
    <w:docVar w:name="NE.Data.1{113CD18E-CFBF-4385-8059-3DB0511FC30C}" w:val=" ADDIN NE.Ref.{113CD18E-CFBF-4385-8059-3DB0511FC30C}&lt;Citation&gt;&lt;Group&gt;&lt;References&gt;&lt;Item&gt;&lt;ID&gt;638&lt;/ID&gt;&lt;UID&gt;{CAAB5889-8F26-402A-A970-8014235A74C9}&lt;/UID&gt;&lt;Title&gt;Global burden of 369 diseases and injuries in 204 countries and territories,  1990-2019: a systematic analysis for the Global Burden of Disease Study 2019&lt;/Title&gt;&lt;Template&gt;Journal Article&lt;/Template&gt;&lt;Star&gt;0&lt;/Star&gt;&lt;Tag&gt;0&lt;/Tag&gt;&lt;Author/&gt;&lt;Year&gt;2020&lt;/Year&gt;&lt;Details&gt;&lt;_accession_num&gt;33069326&lt;/_accession_num&gt;&lt;_date_display&gt;2020 Oct 17&lt;/_date_display&gt;&lt;_date&gt;2020-10-17&lt;/_date&gt;&lt;_doi&gt;10.1016/S0140-6736(20)30925-9&lt;/_doi&gt;&lt;_isbn&gt;1474-547X (Electronic); 0140-6736 (Print); 0140-6736 (Linking)&lt;/_isbn&gt;&lt;_issue&gt;10258&lt;/_issue&gt;&lt;_journal&gt;Lancet&lt;/_journal&gt;&lt;_language&gt;eng&lt;/_language&gt;&lt;_ori_publication&gt;Copyright (c) 2020 The Author(s). Published by Elsevier Ltd. This is an Open Access _x000d__x000a_      article under the CC BY 4.0 license. Published by Elsevier Ltd.. All rights _x000d__x000a_      reserved.&lt;/_ori_publication&gt;&lt;_pages&gt;1204-1222&lt;/_pages&gt;&lt;_subject_headings&gt;Adolescent; Adult; Age Distribution; Aged; Aged, 80 and over; Cause of Death; Child; Child, Preschool; *Disability-Adjusted Life Years; Female; *Global Burden of Disease; Humans; Infant; Infant, Newborn; Male; Middle Aged; Risk Factors; Spatial Analysis; Young Adult&lt;/_subject_headings&gt;&lt;_tertiary_title&gt;Lancet (London, England)&lt;/_tertiary_title&gt;&lt;_type_work&gt;Journal Article&lt;/_type_work&gt;&lt;_url&gt;http://www.ncbi.nlm.nih.gov/entrez/query.fcgi?cmd=Retrieve&amp;amp;db=pubmed&amp;amp;dopt=Abstract&amp;amp;list_uids=33069326&amp;amp;query_hl=1&lt;/_url&gt;&lt;_volume&gt;396&lt;/_volume&gt;&lt;_created&gt;65515484&lt;/_created&gt;&lt;_modified&gt;65515484&lt;/_modified&gt;&lt;_db_updated&gt;PubMed&lt;/_db_updated&gt;&lt;_impact_factor&gt; 168.900&lt;/_impact_factor&gt;&lt;_social_category&gt;医学：内科(1)&lt;/_social_category&gt;&lt;_collection_scope&gt;SCIE&lt;/_collection_scope&gt;&lt;/Details&gt;&lt;Extra&gt;&lt;DBUID&gt;{03752FAB-B361-4F66-989B-C711D9502F78}&lt;/DBUID&gt;&lt;/Extra&gt;&lt;/Item&gt;&lt;/References&gt;&lt;/Group&gt;&lt;Group&gt;&lt;References&gt;&lt;Item&gt;&lt;ID&gt;639&lt;/ID&gt;&lt;UID&gt;{CE9B80E8-78B7-4ADB-A8E5-E18832535989}&lt;/UID&gt;&lt;Title&gt;Estimating global injuries morbidity and mortality: methods and data used in the  Global Burden of Disease 2017 study&lt;/Title&gt;&lt;Template&gt;Journal Article&lt;/Template&gt;&lt;Star&gt;0&lt;/Star&gt;&lt;Tag&gt;0&lt;/Tag&gt;&lt;Author&gt;James, S L; Castle, C D; Dingels, Z V; Fox, J T; Hamilton, E B; Liu, Z; Roberts, NLS; Sylte, D O; Bertolacci, G J; Cunningham, M; Henry, N J; LeGrand, K E; Abdelalim, A; Abdollahpour, I; Abdulkader, R S; Abedi, A; Abegaz, K H; Abosetugn, A E; Abushouk, A I; Adebayo, O M; Adsuar, J C; Advani, S M; Agudelo-Botero, M; Ahmad, T; Ahmed, M B; Ahmed, R; Eddine, Aichour MT; Alahdab, F; Alanezi, F M; Alema, N M; Alemu, B W; Alghnam, S A; Ali, B A; Ali, S; Alinia, C; Alipour, V; Aljunid, S M; Almasi-Hashiani, A; Almasri, N A; Altirkawi, K; Abdeldayem, Amer YS; Andrei, C L; Ansari-Moghaddam, A; T, Antonio CA; Anvari, D; Yaw, Appiah SC; Arabloo, J; Arab-Zozani, M; Arefi, Z; Aremu, O; Ariani, F; Arora, A; Asaad, M; Ayala, Quintanilla BP; Ayano, G; Ayanore, M A; Azarian, G; Badawi, A; Badiye, A D; Baig, A A; Bairwa, M; Bakhtiari, A; Balachandran, A; Banach, M; Banerjee, S K; Banik, P C; Banstola, A; Barker-Collo, S L; Barnighausen, T W; Barzegar, A; Bayati, M; Bazargan-Hejazi, S; Bedi, N; Behzadifar, M; Belete, H; Bennett, D A; Bensenor, I M; Berhe, K; Bhagavathula, A S; Bhardwaj, P; Bhat, A G; Bhattacharyya, K; Bhutta, Z A; Bibi, S; Bijani, A; Boloor, A; Borges, G; Borschmann, R; Borzi, A M; Boufous, S; Braithwaite, D; Briko, N I; Brugha, T; Budhathoki, S S; Car, J; Cardenas, R; Carvalho, F; Castaldelli-Maia, J M; Castaneda-Orjuela, C A; Castelpietra, G; Catala-Lopez, F; Cerin, E; Chandan, J S; Chapman, J R; Chattu, V K; Chattu, S K; Chatziralli, I; Chaudhary, N; Cho, D Y; Choi, J J; Kabir, Chowdhury MA; Christopher, D J; Chu, D T; Cicuttini, F M; Coelho, J M; Costa, V M; Dahlawi, SMA; Daryani, A; Davila-Cervantes, C A; Leo, D; Demeke, F M; Demoz, G T; Demsie, D G; Deribe, K; Desai, R; Nasab, M D; Silva, DDD; Dibaji, Forooshani ZS; Do, H T; Doyle, K E; Driscoll, T R; Dubljanin, E; Adema, B D; Eagan, A W; Elemineh, D A; El-Jaafary, S I; El-Khatib, Z; Ellingsen, C L; Zaki, MES; Eskandarieh, S; Eyawo, O; Faris, P S; Faro, A; Farzadfar, F; Fereshtehnejad, S M; Fernandes, E; Ferrara, P; Fischer, F; Folayan, M O; Fomenkov, A A; Foroutan, M; Francis, J M; Franklin, R C; Fukumoto, T; Geberemariyam, B S; Gebremariam, H; Gebremedhin, K B; Gebremeskel, L G; Gebremeskel, G G; Gebremichael, B; Gedefaw, G A; Geta, B; Getenet, A B; Ghafourifard, M; Ghamari, F; Gheshlagh, R G; Gholamian, A; Gilani, S A; Gill, T K; Goudarzian, A H; Goulart, A C; Grada, A; Grivna, M; Guimaraes, R A; Guo, Y; Gupta, G; Haagsma, J A; Hall, B J; Hamadeh, R R; Hamidi, S; Handiso, D W; Haro, J M; Hasanzadeh, A; Hassan, S; Hassanipour, S; Hassankhani, H; Hassen, H Y; Havmoeller, R; Hendrie, D; Heydarpour, F; Hijar, M; Ho, H C; Hoang, C L; Hole, M K; Holla, R; Hossain, N; Hosseinzadeh, M; Hostiuc, S; Hu, G; Ibitoye, S E; Ilesanmi, O S; Inbaraj, L R; Naghibi, Irvani SS; Mofizul, Islam M; Shariful, Islam SM; Ivers, R Q; Jahani, M A; Jakovljevic, M; Jalilian, F; Jayaraman, S; Jayatilleke, A U; Jha, R P; John-Akinola, Y O; Jonas, J B; Jones, K M; Joseph, N; Joukar, F; Jozwiak, J J; Jungari, S B; Jurisson, M; Kabir, A; Kahsay, A; Kalankesh, L R; Kalhor, R; Kamil, T A; Kanchan, T; Kapoor, N; Karami, M; Kasaeian, A; Kassaye, H G; Kavetskyy, T; Kayode, G A; Keiyoro, P N; Kelbore, A G; Khader, Y S; Khafaie, M A; Khalid, N; Khalil, I A; Khalilov, R; Khan, M; Khan, E A; Khan, J; Khanna, T; Khazaei, S; Khazaie, H; Khundkar, R; Kiirithio, D N; Kim, Y E; Kim, Y J; Kim, D; Kisa, S; Kisa, A; Komaki, H; Kondlahalli, SKM; Koolivand, A; Korshunov, V A; Koyanagi, A; Kraemer, MUG; Krishan, K; Defo, B K; Bicer, B K; Kugbey, N; Kumar, N; Kumar, M; Kumar, V; Kumar, N; Kumaresh, G; Lami, F H; Lansingh, V C; Lasrado, S; Latifi, A; Lauriola, P; Vecchia, C; Leasher, J L; Huey, Lee SW; Li, S; Liu, X; Lopez, A D; Lotufo, P A; Lyons, R A; Machado, D B; Madadin, M; Abd, El Razek MM; Mahotra, N B; Majdan, M; Majeed, A; Maled, V; Malta, D C; Manafi, N; Manafi, A; Manda, A L; Manjunatha, N; Mansour-Ghanaei, F; Mansournia, M A; Maravilla, J C; Mason-Jones, A J; Masoumi, S Z; Massenburg, B B; Maulik, P K; Mehndiratta, M M; Melketsedik, Z A; Memiah, PTN; Mendoza, W; Menezes, R G; Mengesha, M M; Meretoja, T J; Meretoja, A; Merie, H E; Mestrovic, T; Miazgowski, B; Miazgowski, T; Miller, T R; Mini, G K; Mirica, A; Mirrakhimov, E M; Mirzaei-Alavijeh, M; Mithra, P; Moazen, B; Moghadaszadeh, M; Mohamadi, E; Mohammad, Y; Darwesh, A M; Mohammadian-Hafshejani, A; Mohammadpourhodki, R; Mohammed, S; Mohammed, J A; Mohebi, F; Mohseni, Bandpei MA; Molokhia, M; Monasta, L; Moodley, Y; Moradi, M; Moradi, G; Moradi-Lakeh, M; Moradzadeh, R; Morawska, L; Velasquez, I M; Morrison, S D; Mossie, T B; Muluneh, A G; Musa, K I; Mustafa, G; Naderi, M; Nagarajan, A J; Naik, G; Naimzada, M D; Najafi, F; Nangia, V; Nascimento, B R; Naserbakht, M; Nayak, V; Nazari, J; Ndwandwe, D E; Negoi, I; Ngunjiri, J W; Nguyen, T H; Nguyen, C T; Nguyen, D N; Thi, Nguyen HL; Nikbakhsh, R; Anggraini, Ningrum DN; Nnaji, C A; Ofori-Asenso, R; Ogbo, F A; Oghenetega, O B; Oh, I H; Olagunju, A T; Olagunju, T O; Bali, A O; Onwujekwe, O E; Orpana, H M; Ota, E; Otstavnov, N; Otstavnov, S S; P, A M; Padubidri, J R; Pakhale, S; Pakshir, K; Panda-Jonas, S; Park, E K; Patel, S K; Pathak, A; Pati, S; Paulos, K; Peden, A E; Filipino, Pepito VC; Pereira, J; Phillips, M R; Polibin, R V; Polinder, S; Pourmalek, F; Pourshams, A; Poustchi, H; Prakash, S; Angga, Pribadi DR; Puri, P; Syed, Z Q; Rabiee, N; Rabiee, M; Radfar, A; Rafay, A; Rafiee, A; Rafiei, A; Rahim, F; Rahimi, S; Rahman, M A; Rajabpour-Sanati, A; Rajati, F; Rakovac, I; Rao, S J; Rashedi, V; Rastogi, P; Rathi, P; Rawaf, S; Rawal, L; Rawassizadeh, R; Renjith, V; Resnikoff, S; Rezapour, A; Ribeiro, A I; Rickard, J; Rios, Gonzalez CM; Roever, L; Ronfani, L; Roshandel, G; Saddik, B; Safarpour, H; Safdarian, M; Mohammad, Sajadi S; Salamati, P; Rashad, Salem MR; Salem, H; Salz, I; Samy, A M; Sanabria, J; Riera, L S; Santric, Milicevic MM; Sarker, A R; Sarveazad, A; Sathian, B; Sawhney, M; Sayyah, M; Schwebel, D C; Seedat, S; Senthilkumaran, S; Seyedmousavi, S; Sha, F; Shaahmadi, F; Shahabi, S; Shaikh, M A; Shams-Beyranvand, M; Sheikh, A; Shigematsu, M; Shin, J I; Shiri, R; Siabani, S; Sigfusdottir, I D; Singh, J A; Singh, P K; Sinha, D N; Soheili, A; Soriano, J B; Sorrie, M B; Soyiri, I N; Stokes, M A; Sufiyan, M B; Sykes, B L; Tabares-Seisdedos, R; Tabb, K M; Taddele, B W; Tefera, Y M; Tehrani-Banihashemi, A; Tekulu, G H; Tesema, Tesema AK; Tesfay, B E; Thapar, R; Titova, M V; Tlaye, K G; Tohidinik, H R; Topor-Madry, R; Tran, K B; Tran, B X; Tripathy, J P; Tsai, A C; Tsatsakis, A; Car, L T; Ullah, I; Ullah, S; Unnikrishnan, B; Upadhyay, E; Uthman, O A; Valdez, P R; Vasankari, T J; Veisani, Y; Venketasubramanian, N; Violante, F S; Vlassov, V; Waheed, Y; Wang, Y P; Wiangkham, T; Wolde, H F; Woldeyes, D H; Wondmeneh, T G; Wondmieneh, A B; Wu, A M; Wyper, GMA; Yadav, R; Yadollahpour, A; Yano, Y; Yaya, S; Yazdi-Feyzabadi, V; Ye, P; Yip, P; Yisma, E; Yonemoto, N; Yoon, S J; Youm, Y; Younis, M Z; Yousefi, Z; Yu, C; Yu, Y; Moghadam, T Z; Zaidi, Z; Zaman, S B; Zamani, M; Zandian, H; Zarei, F; Zhang, Z J; Zhang, Y; Ziapour, A; Zodpey, S; Dandona, R; Dharmaratne, S D; Hay, S I; Mokdad, A H; Pigott, D M; Reiner, R C; Vos, T&lt;/Author&gt;&lt;Year&gt;2020&lt;/Year&gt;&lt;Details&gt;&lt;_accession_num&gt;32839249&lt;/_accession_num&gt;&lt;_author_adr&gt;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Department of Neurology, Cairo University, Cairo, Egypt.; Neuroscience Research Center, Isfahan University of Medical Sciences, Isfahan,  Iran.; Department of Public Health, Ministry of Health, Riyadh, Saudi Arabia.; Department of Orthopaedic Surgery, University of Southern California, Los  Angeles, CA, USA.; Biostatistics and Health Informatics, Madda Walabu University, Bale Robe,  Ethiopia.; Radiotherapy Center, Addis Ababa University, Addis Ababa, Ethiopia.; Department of Public Health, Debre Berhan University, Debre Berhan, Ethiopia.; Cardiovascular Medicine Department, Ain Shams University, Abbasia, Egypt.; Department of Medicine, University College Hospital, Ibadan, Nigeria.; Sport Science Department, University of Extremadura, Badajoz, Spain.; Social Behavioral Research Branch, National Institute of Health, Bethesda, MD,  USA.; Cancer Prevention and Control, Georgetown University, Washington, DC, USA.; School of Medicine, Center for Politics, Population and Health Research, National  Autonomous University of Mexico, Mexico City, Mexico.; Department of Epidemiology and Health Statistics, Southeast University Nanjing,  Nanjing, China.; Microbiology Department, Hazara University, Mansehra, Pakistan.; Department of Epidemiology, Jimma University, Jimma, Ethiopia.; James P Grant School of Public Health, BRAC University, Dhaka, Bangladesh.; Health Systems and Population Studies Division, International Centre for  Diarrhoeal Disease Research, Dhaka, Bangladesh.; Higher National School of Veterinary Medicine, Algiers, Algeria.; Evidence Based Practice Center, Mayo Clinic Foundation for Medical Education and  Research, Rochester, MN, USA.; Department of Computer Sciences, Imam Abdulrehman Bin Faisal University, Dammam,  Saudi Arabia.; Department of Pharmacy, Adigrat University, Adigrat, Ethiopia.; Medicine and Health Science, Arba Minch University, Arba Minch, Ethiopia.; Midwifery Department, Arba Minch University, Injbara, Ethiopia.; Department of Population Health Research, King Abdullah International Medical  Research Center, Riyadh, Saudi Arabia.; Medical Technical Institute, Erbil Polytechnic University, Erbil, Iraq.; Department of Information Systems, College of Economics and Political Science,  Sultan Qaboos University, Muscat, Oman.; Department of Health Care Management and Economics, Urmia University of Medical  Science, Urmia, Iran.; Health Management and Economics Research Center, Iran University of Medical  Sciences, Tehran, Iran.; Health Economics Department, Iran University of Medical Sciences, Tehran, Iran.; Department of Health Policy and Management, Kuwait University, Safat, Kuwait.; International Centre for Casemix and Clinical Coding, National University of  Malaysia, Bandar Tun Razak, Malaysia.; Department of Epidemiology, Arak University of Medical Sciences, Arak, Iran.; Physiotherapy Department, The University of Jordan, Amman, Jordan.; King Saud University, Riyadh, Saudi Arabia.; Clinical Practice Guidelines Unit, King Saud University, Riyadh, Saudi Arabia.; Alexandria Center for Evidence-Based Clinical Practice Guidelines, Alexandria  University, Alexandria, Egypt.; Carol Davila University of Medicine and Pharmacy, Bucharest, Romania.; Department of Epidemiology and Biostatistics, Health Promotion Research Center,  Zahedan, Iran.; Department of Health Policy and Administration, University of the Philippines  Manila, Manila, Philippines.; Department of Applied Social Sciences, Hong Kong Polytechnic University, Hong  Kong, China.; Department of Parasitology, Mazandaran University of Medical Sciences, Sari,  Iran.; Department of Microbiology and Immunology, Iranshahr University of Medical  Sciences, Iranshahr, Iran.; Department of Sociology and Social Work, Kwame Nkrumah University of Science and  Technology, Kumasi, Ghana.; Center for International Health, Ludwig Maximilians University, Munich, Germany.; Health Management and Economics Research Center, Iran University of Medical  Sciences, Tehran, Iran.; Social Determinants of Health Research Center, Birjand University of Medical  Sciences, Birjand, Iran.; Department of Health Promotion and Education, Tehran University of Medical  Sciences, Tehran, Iran.; School of Health Sciences, Birmingham City University, Birmingham, UK.; Regional Centre for the Analysis of Data on Occupational and Work-related  Injuries and Diseases, Local Health Unit Tuscany Centre, Florence, Italy.; School of Science and Health, Western Sydney University, Sydney, New South Wales,  Australia.; Oral Health Services, Sydney Local Health District, Sydney, New South Wales,  Australia.; Plastic Surgery Department, University of Texas, Houston, TX, USA.; The Judith Lumley Centre, La Trobe University, Melbourne, Victoria, Australia.; General Office for Research and Technological Transfer, Peruvian National  Institute of Health, Lima, Peru.; School of Public Health, Curtin University, Perth, Western Australia, Australia.; Department of Health Policy Planning and Management, University of Health and  Allied Sciences, Ho, Ghana.; Department of Environmental Health Engineering, Hamadan University of Medical  Sciences, Hamadan, Iran.; Public Health Risk Sciences Division, Public Health Agency of Canada, Toronto,  Ontario, Canada.; Department of Nutritional Sciences, University of Toronto, Toronto, Ontario,  Canada.; Department of Forensic Science, Government Institute of Forensic Science, Nagpur,  India.; Biochemistry Unit, Universiti Sultan Zainal Abidin, Kuala Terengganu, Malaysia.; School of Health Sciences, Univeristi Sultan Zainal Abidin, Kuala Terengganu,  Malaysia.; Institute of Health Management Research, Indian Institute of Health Management  Research University, Jaipur, India.; Department of Epidemiology, Johns Hopkins University, Baltimore, MD, USA.; Health Policy and Management Department, Tehran University of Medical Sciences,  Tehran, Iran.; Department of Demography, University of Groningen, Groningen, Netherlands.; Population Research Centre, Institute for Social and Economic Change, Bengaluru,  India.; Department of Hypertension, Medical University of Lodz, Lodz, Poland.; Polish Mothers&amp;apos; Memorial Hospital Research Institute, Lodz, Poland.; School of Health Sciences, Walden University, Minneapolis, MN, USA.; Department of Noncommunicable Diseases, Bangladesh University of Health Sciences  (BUHS), Dhaka, Bangladesh.; Department of Research, Public Health Perspective Nepal, Pokhara-Lekhnath  Metropolitan City, Nepal.; School of Psychology, University of Auckland, Auckland, New Zealand.; Heidelberg Institute of Global Health (HIGH), Heidelberg University, Heidelberg,  Germany.; T.H. Chan School of Public Health, Harvard University, Boston, MA, USA.; Occupational Health Department, Kermanshah University of Medical Sciences,  Kermanshah, Iran.; Health Human Resources Research Center, Shiraz University of Medical Sciences,  Shiraz, Iran.; Department of Psychiatry, Charles R. Drew University of Medicine and Science, Los  Angeles, CA, USA.; Department of Psychiatry and Biobehavioral Sciences, David Geffen School of  Medicine, University of California Los Angeles, Los Angeles, CA, USA.; Department of Community Medicine, Gandhi Medical College Bhopal, Bhopal, India.; Jazan University, Jazan, Saudi Arabia.; Social Determinants of Health Research Center, Lorestan University of Medical  Sciences, Khorramabad, Iran.; Psychiatry Department, Bahir Dar University, Bhair Dar, Ethiopia.; Nuffield Department of Population Health, University of Oxford, Oxford, UK.; Department of Internal Medicine, University of Sao Paulo, Sao Paulo, Brazil.; Department of Nutrition and Dietetics, Mekelle University, Mekelle, Ethiopia.; Department of Internal Medicine, United Arab Emirates University, Al Ain, United  Arab Emirates.; Social and Clinical Pharmacy, Charles University, Hradec Kralova, Czech Republic.; Department of Community Medicine, All India Institute of Medical Sciences,  Nagpur, India.; Department of Community Medicine, Datta Meghe Institute of Medical Sciences,  Wardha, India.; Internal Medicine Department, University of Massachusetts Medical School,  Springfield, MA, USA.; Department of Statistical and Computational Genomics, National Institute of  Biomedical Genomics, Kalyani, India.; Department of Statistics, University of Calcutta, Kolkata, India.; Centre for Global Child Health, University of Toronto, Toronto, Ontario, Canada.; Centre of Excellence in Women and Child Health, Aga Khan University, Karachi,  Pakistan.; Institute of Soil and Environmental Sciences, University of Agriculture,  Faisalabad, Pakistan.; Social Determinants of Health Research Center, Babol University of Medical  Sciences, Babol, Iran.; Department of Internal Medicine, Manipal Academy of Higher Education, Mangalore,  India.; Department of Epidemiology and Psychosocial Reseach, Ramon de la Fuente Muniz  National Institute of Psychiatry, Mexico City, Mexico.; Centre for Adolescent Health, Murdoch Childrens Research Institute, Melbourne,  Victoria, Australia.; School of Population and Global Health, University of Melbourne, Melbourne,  Victoria, Australia.; Department of Clinical and Experimental Medicine, University of Catania, Catania,  Italy.; Transport and Road Safety (TARS) Research Department, University of New South  Wales, Sydney, New South Wales, Australia.; Division of Hematology and Oncology, Georgetown University, Washington DC, USA.; Department of Epidemiology and Evidence Based Medicine, I.M. Sechenov First  Moscow State Medical University, Moscow, Russia.; Department of Health Sciences, University of Leicester, Leicester, UK.; Research Department, Golden Community, Kathmandu, Nepal.; Centre for Population Health Sciences, Nanyang Technological University,  Singapore, Singapore.; Global eHealth Unit, Imperial College London, London, UK.; Department of Population and Health, Metropolitan Autonomous University, Mexico  City, Mexico.; Research Unit on Applied Molecular Biosciences (UCIBIO), University of Porto,  Porto, Portugal.; Department of Psychiatry, University of Sao Paulo, Sao Paulo, Brazil.; Colombian National Health Observatory, National Institute of Health, Bogota,  Colombia.; Epidemiology and Public Health Evaluation Group, National University of Colombia,  Bogota, Colombia.; Primary Care Services Area, Central Health Directorate, Region Friuli Venezia  Giulia, Trieste, Italy.; Department of Medicine (DAME), University of Udine, Udine, Italy.; National School of Public Health, Carlos III Health Institute, Madrid, Spain.; Clinical Epidemiology Program, Ottawa Hospital Research Institute, Ottawa,  Ontario, Canada.; Mary MacKillop Institute for Health Research, Australian Catholic University,  Melbourne, Victoria, Australia.; School of Public Health, University of Hong Kong, Hong Kong, China.; Institute of Applied Health Research, University of Birmingham, Birmingham, UK.; Swedish Neuroscience Institute, Swedish Brain and Spine Specialists, Seattle, WA,  USA.; Department of Medicine, University of Toronto, Toronto, Ontario, Canada.; Department of Public Health, Texila American University, Georgetown, Guyana.; 2nd Department of Ophthalmology, University of Athens, Haidari, Greece.; Ophthalmology Independent Consultant, Athens, Greece.; Pediatrics Department, Harvard University, Boston, MA, USA.; Neonatology Department, Beth Israel Deaconess Medical Center, Boston, MA, USA.; Department of Surgery, Division of Plastic and Reconstructive Surgery, University  of Washington, Seattle, WA, USA.; Department of Biochemistry and Biomedical Science, Seoul National University  Hospital, Seoul, South Korea.; Maternal and Child Health Division, International Centre for Diarrhoeal Disease  Research, Dhaka, Bangladesh.; Department of Epidemiology and Biostatistics, University of South Carolina,  Columbia, SC, USA.; Department of Pulmonary Medicine, Christian Medical College and Hospital (CMC),  Vellore, India.; Faculty of Biology, Hanoi National University of Education, Hanoi, Vietnam.; School of Public Health and Preventive Medicine, Monash University, Melbourne,  Victoria, Australia.; Centro Hospitalar Universitario do Porto - Servico de Oftalmologia, University of  Porto, Porto, Portugal.; Research Unit on Applied Molecular Biosciences (UCIBIO), University of Porto,  Porto, Portugal.; Department of Environmental Health, Imam Abdulrahman Bin Faisal University,  Dammam, Saudi Arabia.; Toxoplasmosis Research Center, Mazandaran University of Medical Sciences, Sari,  Iran.; Population and Development, Facultad Latinoamericana de Ciencias Sociales Mexico,  Mexico City, Mexico.; Australian Institute for Suicide Research and Prevention, Griffith University,  Mount Gravatt, Queensland, Australia.; Department of Medical Laboratory Sciences, Bahir Dar University, Bahir Dar,  Ethiopia.; School of Pharmacy, Aksum University, Aksum, Ethiopia.; Addis Ababa University, Addis Ababa, Ethiopia.; Department of Pharmacy, Adigrat University, Adigrat, Ethiopia.; Department of Global Health and Infection, Brighton and Sussex Medical School,  Brighton, UK.; School of Public Health, Addis Ababa University, Addis Ababa, Ethiopia.; Division of Cardiology, Atlanta Veterans Affairs Medical Center, Decatur, GA,  USA.; Department of Epidemiology, Shiraz University of Medical Sciences, Shiraz, Iran.; Faculty of Pharmacy, University of Porto, Porto, Portugal.; Tehran University of Medical Sciences, Tehran, Iran.; Center of Excellence in Public Health Nutrition, Nguyen Tat Thanh University, Ho  Chi Minh City, Vietnam.; School of Health and Biomedical Sciences, Royal Melbourne Institute of Technology  University, Bundoora, Victoria, Australia.; Sydney School of Public Health, University of Sydney, Sydney, New South Wales,  Australia.; Faculty of Medicine, University of Belgrade, Belgrade, Serbia.; Public Health Department, Hawassa University, Hawassa, Ethiopia.; Curtin University, Perth, Western Australia, Australia.; Department of Global Health and Social Medicine, Harvard University, Boston, MA,  USA.; Department of Social Services, Tufts Medical Center, Boston, MA, USA.; Department of Statistics, Debre Markos University, Debre Markos, Ethiopia.; Department of Neurology, Cairo University, Cairo, Egypt.; Department of Public Health Sciences, Karolinska Institutet, Stockholm, Sweden.; World Health Programme, Universite du Quebec en Abitibi-Temiscamingue,  Rouyn-Noranda, Quebec, Canada.; Department of Pathology, Stavanger University Hospital, Stavanger, Norway.; Norwegian Institute of Public Health, Oslo, Norway.; Department of Clinical Pathology, Mansoura University, Mansoura, Egypt.; Multiple Sclerosis Research Center, Tehran University of Medical Sciences,  Tehran, Iran.; Epidemiology and Population Health, York University, Vancouver, British Columbia,  Canada.; Faculty of Health Sciences, Simon Fraser University, Burnaby, British Columbia,  Canada.; Biology Department, Salahaddin University-Erbil, Erbil, Iraq.; Department of Biology and Biotechnology &amp;quot;Lazzaro Spallanzani&amp;quot;, University of  Pavia, Pavia, Italy.; Department of Psychology, Federal University of Sergipe, Sao Cristovao, Brazil.; Non-communicable Diseases Research Center, Tehran University of Medical Sciences,  Tehran, Iran.; Department of Neurobiology, Karolinska Institutet, Stockholm, Sweden.; Division of Neurology, University of Ottawa, Ottawa, Ontario, Canada.; REQUIMTE/LAQV, University of Porto, Porto, Portugal.; Research Centre on Public Health (CESP), University of Milan Bicocca, Monza,  Italy.; Department of Population Medicine and Health Services Research, Bielefeld  University, Bielefeld, Germany.; Department of Child Dental Health, Obafemi Awolowo University, Ile-Ife, Nigeria.; Timiryazev Institute of Plant Physiology, Russian Academy of Sciences, Moscow,  Russia.; Abadan School of Medical Sciences, Abadan University of Medical Sciences, Abadan,  Iran.; Department of Family Medicine and Primary Care, University of the Witwatersrand,  Johannesburg, South Africa.; College of Public Health, Medical and Veterinary Science, James Cook University,  Douglas, Queensland, Australia.; Royal Life Saving Society, Sydney, New South Wales, Australia.; Department of Dermatology, Kobe University, Kobe, Japan.; Gene Expression &amp;amp; Regulation Program, The Wistar Institute, Philadelphia, PA,  USA.; Public Health Department, Madda Walabu University, Bale Robe, Ethiopia.; Department of Nutrition and Dietetics, Mekelle University, Mekelle, Ethiopia.; Department of Nursing and Midwifery, Addis Ababa University, Addis Ababa,  Ethiopia.; School of Pharmacy, Aksum University, Aksum, Ethiopia.; Pharmacy Department, Mekelle University, Mekelle, Ethiopia.; Department of Nursing, Aksum University, Aksum, Ethiopia.; Department of Nursing, Mekelle University, Mekelle, Ethiopia.; Public Health, Haramaya University, Harar, Ethiopia.; Bahir Dar University, Bahir Dar, Ethiopia.; Haramaya University, Dire Dawa, Ethiopia.; Department of Pharmacy, Wollo University, Dessie, Ethiopia.; Department of Nursing, Arba Minch University, Arba Minch, Ethiopia.; Department of Medical Surgery, Tabriz University of Medical Sciences, Tabriz,  Iran.; Occupational Health Department, Arak University of Medical Sciences, Arak, Iran.; Department of Nursing and Midwifery, Kurdistan University of Medical Sciences,  Sanandaj, Iran.; Science and Research Branch, Islamic Azad University, Tehran, Iran.; Young Researchers and Elite Club, Islamic Azad University, Rasht, Iran.; Faculty of Allied Health Sciences, The University of Lahore, Lahore, Pakistan.; Chairman BOG, Afro-Asian Institute, Lahore, Pakistan.; Adelaide Medical School, University of Adelaide, Adelaide, SA, Australia.; Nursing and Midwifery Department, Mazandaran University of Medical Sciences,  Sari, Iran.; Center for Clinical and Epidemiological Research, University of Sao Paulo, Sao  Paulo, Brazil.; Internal Medicine Department, University of Sao Paulo, Sao Paulo, Brazil.; Department of Dermatology, Boston University, Boston, MA, USA.; Institute of Public Health, United Arab Emirates University, Al Ain, United Arab  Emirates.; Instituto de Patologia Tropical e Saude Publica, Federal University of Goias,  Goiania, Brazil.; School of Public Health and Preventive Medicine, Monash University, Melbourne,  Victoria, Australia.; Department of Epidemiology and Biostatistics, Zhengzhou University, Zhengzhou,  China.; Non-Communicable Diseases (NCD), World Health Organization (WHO), New Delhi,  India.; Department of Public Health, Erasmus University Medical Center, Rotterdam,  Netherlands.; Global and Community Mental Health Research Group, University of Macau, Macao,  China.; Department of Family and Community Medicine, Arabian Gulf University, Manama,  Bahrain.; School of Health and Environmental Studies, Hamdan Bin Mohammed Smart University,  Dubai, United Arab Emirates.; Public Health Department, Madda Walabu University, Bale Robe, Ethiopia.; Biomedical Research Networking Center for Mental Health Network (CiberSAM),  Madrid, Spain.; Research and Development Unit, San Juan de Dios Sanitary Park, Sant Boi de  Llobregat, Spain.; Department of Microbiology, Maragheh University of Medical Sciences, Maragheh,  Iran.; Department of Microbiology, Tehran University of Medical Sciences, Tehran, Iran.; Centre for International Health and Section for Ethics and Health Economics,  University of Bergen, Bergen, Norway.; Gastrointestinal and Liver Disease Research Center, Guilan University of Medical  Sciences, Rasht, Iran.; Guilan University of Medical Sciences, Rasht, Iran.; School of Nursing and Midwifery, Tabriz University of Medical Sciences, Tabriz,  Iran.; Independent Consultant, Tabriz, Iran.; Department of Public Health, Mizan-Tepi University, Tepi, Ethiopia.; Unit of Epidemiology and Social Medicine, University Hospital Antwerp, Wilrijk,  Belgium.; Department of Clinical Sciences, Karolinska University Hospital, Stockholm,  Sweden.; School of Public Health, Curtin University, Perth, Western Australia, Australia.; Medical Biology Research Center, Kermanshah University of Medical Sciences,  Kermanshah, Iran.; Research Coordination, AC Environments Foundation, Cuernavaca, Mexico.; CISS, National Institute of Public Health, Cuernavaca. Mexico.; Department of Urban Planning and Design, University of Hong Kong, Hong Kong,  China.; Center of Excellence in Behavioral Medicine, Nguyen Tat Thanh University, Ho Chi  Minh City, Vietnam.; Department of Pediatrics, Dell Medical School, University of Texas Austin,  Austin, TX, USA.; Kasturba Medical College, Manipal Academy of Higher Education, Manipal, India.; Department of Pharmacology and Therapeutics, Dhaka Medical College, Dhaka,  Bangladesh.; Department of Pharmacology, Bangladesh Industrial Gases Limited, Tangail,  Bangladesh.; Department of Computer Engineering, Islamic Azad University, Tehran, Iran.; Computer Science Department, University of Human Development, Sulaymaniyah, Iraq.; Department of Legal Medicine and Bioethics, Carol Davila University of Medicine  and Pharmacy, Bucharest, Romania.; Clinical Legal Medicine Department, National Institute of Legal Medicine Mina  Minovici, Bucharest, Romania.; Department of Epidemiology and Health Statistics, Central South University,  Changsha, China.; Department of Health Promotion and Education, University of Ibadan, Ibadan,  Nigeria.; Department of Community Medicine, University of Ibadan, Ibadan, Nigeria.; Department of Family Medicine, Bangalore Baptist Hospital, Bangalore, India.; Research Institute for Endocrine Sciences, Shahid Beheshti University of Medical  Sciences, Tehran, Iran.; School of Psychology and Public Health, La Trobe University, Bundoora, Melbourne,  Victoria, Australia.; Institute for Physical Activity and Nutrition, Deakin University, Burwood,  Victoria, Australia.; Sydney Medical School, University of Sydney, Sydney, New South Wales, Australia.; School of Public Health and Community Medicine, University of New South Wales,  Sydney, New South Wales, Australia.; Faculty of Medicine, Babol University of Medical Sciences, Babol, Iran.; Department for Health Care and Public Health, Sechenov First Moscow State Medical  University, Moscow, Russia.; Social Development &amp;amp; Health Promotion Research Center, Kermanshah University of  Medical Sciences, Kermanshah, Iran.; Department of Surgery, Virginia Commonwealth University, Richmond, VA, USA.; Institute of Medicine, University of Colombo, Colombo, Sri Lanka.; Faculty of Graduate Studies, University of Colombo, Colombo, Sri Lanka.; Department of Community Medicine, Banaras Hindu University, Varanasi, India.; Health Promotion and Education, University of Ibadan, Ibadan, Nigeria.; Department of Ophthalmology, Heidelberg University, Mannheim, Germany.; Beijing Ophthalmology &amp;amp; Visual Science Key Laboratory, Beijing Tongren Hospital,  Beijing, China.; Auckland University of Technology, Auckland, New Zealand.; Community Medicine Department, Manipal Academy of Higher Education, Mangalore,  India.; Gastrointestinal and Liver Disease Research Center, Guilan University of Medical  Sciences, Rasht, Iran.; Department of Family Medicine and Public Health, University of Opole, Opole,  Poland.; School of Health Sciences, Savitribai Phule Pune University, Pune, India.; Institute of Family Medicine and Public Health, University of Tartu, Tartu,  Estonia.; Minimally Invasive Surgery Research Center, Iran University of Medical Sciences,  Tehran, Iran.; Department of Nutrition and Dietetics, Mekelle University, Mekelle, Ethiopia.; Department of Medical Informatics, Tabriz University of Medical Sciences, Tabriz,  Iran.; Social Determinants of Health Research Center, Research Institute for Prevention  of Non-Communicable Diseases, Qazvin University of Medical Sciences, Qazvin,  Iran.; Health Services Management Department, Qazvin University of Medical Sciences,  Qazvin, Iran.; School of Public Health, Department of Health informatics and Health Innovation,  A.C.S. Medical College and Hospital, Mekelle, Ethiopia.; Department of Forensic Medicine and Toxicology, All India Institute of Medical  Sciences, Jodhpur, India.; Department of Forensic Science, Government Institute of Forensic Science, Nagpur,  India.; Department of Epidemiology, Hamadan University of Medical Sciences, Hamadan,  Iran.; Hematology-Oncology and Stem Cell Transplantation Research Center, Tehran  University of Medical Sciences, Tehran, Iran.; Pars Advanced and Minimally Invasive Medical Manners Research Center, Iran  University of Medical Sciences, Tehran, Iran.; Department of Pharmacy, Adigrat University, Adigrat, Ethiopia.; Department of Applied Physics, The John Paul II Catholic University of Lublin,  Lublin Voivodeship, Poland.; Department of Biology and Chemistry, Drohobych Ivan Franko State Pedagogical  University, Drohobych, Ukraine.; International Research Center of Excellence, Institute of Human Virology Nigeria,  Abuja, Nigeria.; Julius Centre for Health Sciences and Primary Care, Utrecht University, Utrecht,  Netherlands.; Open, Distance and eLearning Campus, University of Nairobi, Nairobi, Kenya.; Department of Dermatology, Wolaita Sodo University, Wolaita Sodo, Ethiopia.; Department of Public Health, Jordan University of Science and Technology, Irbid,  Jordan.; Social Determinants of Health Research Center, Ahvaz Jundishapur University of  Medical Sciences, Ahvaz, Iran.; School of Food and Agricultural Sciences, University of Management and  Technology, Lahore, Pakistan.; Department of Global Health, University of Washington, Seattle, WA, USA.; Department of Physiology, Baku State University, Baku, Azerbaijan.; Epidemiology, Faculty of Public Health and Tropical Medicine, Jazan University,  Jazan, Saudi Arabia.; Epidemiology and Biostatistics Department, Health Services Academy, Islamabad,  Pakistan.; Department of Population Studies, International Institute for Population  Sciences, Mumbai, India.; Department of Health Research, Indian Council of Medical Research, New Delhi,  India.; Centre for Ethics, Jawahar Lal Nehru University, New Delhi, India.; Department of Epidemiology, Hamadan University of Medical Sciences, Hamadan,  Iran.; Department of Psychiatry, Kermanshah University of Medical Sciences, Kermanshah,  Iran.; Nuffield Department of Surgical Sciences, Oxford University Global Surgery Group,  University of Oxford, Oxford, UK.; Research and Data Solutions, Synotech Consultant, Nairobi, Kenya.; Department of Preventive Medicine, Korea University, Seoul, South Korea.; School of Medicine, Xiamen University Malaysia, Sepang, Malaysia.; Department of Health Sciences, Northeastern University, Boston, MA, USA.; Department of Nursing and Health Promotion, Oslo Metropolitan University, Oslo,  Norway.; School of Health Sciences, Kristiania University College, Oslo, Norway.; Neurophysiology Research Center, Hamadan University of Medical Sciences, Hamadan,  Iran.; Brain Engineering Research Center, Institute for Research in Fundamental  Sciences, Tehran, Iran.; Public Health Dentistry Department, Krishna Institute of Medical Sciences Deemed  to be University, Karad, India.; Environmental Health Engineering, Arak University of Medical Sciences, Arak,  Iran.; Department of Epidemiology and Evidence Based Medicine, I.M. Sechenov First  Moscow State Medical University, Moscow, Russia.; CIBERSAM, San Juan de Dios Sanitary Park, Sant Boi de Llobregat, Spain.; Catalan Institution for Research and Advanced Studies (ICREA), Barcelona, Spain.; Department of Zoology, University of Oxford, Oxford, UK.; Harvard Medical School, Harvard University, Boston, MA, USA.; Department of Anthropology, Panjab University, Chandigarh, India.; Department of Demography, University of Montreal, Montreal, Quebec, Canada.; Department of Social and Preventive Medicine, University of Montreal, Montreal,  Quebec, Canada.; Department of Public Health, Yuksek Ihtisas University, Ankara, Turkey.; Department of Public Health, Hacettepe University, Ankara, Turkey.; Department of Family and Community Health, University of Health and Allied  Sciences, Ho, Ghana.; Department of Psychology and Health Promotion, University of KwaZulu-Natal,  Durban, South Africa.; Community Medicine Department, Kasturba Medical College, Manipal Academy of  Higher Education, Mangalore, India.; Department of Psychiatry, University of Nairobi, Nairobi, Kenya.; Division of Psychology and Language Sciences, University College London, London,  UK.; Department of Medicine Brigham and Women&amp;apos;s Hospital, Harvard University, Boston,  MA, USA.; Orthopaedics Department, Base Hospital Lucknow Cantt, Lucknow, India.; Mechanical and Industrial Engineering, Indian Institute of Technology, Roorkee,  India.; Department of Community and Family Medicine, University of Baghdad, Baghdad,  Iraq.; HelpMeSee, New York, NY, USA.; International Relations, Mexican Institute of Ophthalmology, Queretaro, Mexico.; Department of Otorhinolaryngology (ENT), Father Muller Medical College,  Mangalore, India.; Department of Public Health, Maragheh University of Medical Sciences, Maragheh,  Iran.; Institute of Clinical Physiology, National Research Council, Pisa, Italy.; Clinical Medicine and Community Health, University of Milan, Milano, Italy.; College of Optometry, Nova Southeastern University, Fort Lauderdale, FL, USA.; School of Pharmacy, Monash University, Bandar Sunway, Malaysia.; School of Pharmacy, Taylor&amp;apos;s University Lakeside Campus, Subang Jaya, Malaysia.; School of Public Health and Preventive Medicine, Monash University, Melbourne,  Victoria, Australia.; Department of Systems, Populations and Leadership, University of Michigan, Ann  Arbor, MI, USA.; Institute for Health Metrics and Evaluation, University of Washington, Seattle,  WA, USA.; School of Population and Global Health, University of Melbourne, Melbourne,  Victoria, Australia.; Department of Health Metrics Sciences, School of Medicine, University of  Washington, Seattle, WA, USA.; Department of Medicine, University of Sao Paulo, Sao Paulo, Brazil.; Health Data Research UK, Swansea University, Swansea, UK.; Center for Integration of Data and Health Knowledge, FIOCRUZ: Cidacs Center for  Integration of Data and Health Knowledge, Salvador, Brazil.; Faculty of Epidemiology and Population Health, London School of Hygiene &amp;amp;  Tropical Medicine, England.; Pathology Department, College of Medicine, Imam Abdulrahman Bin Faisal  University, Dammam, Saudi Arabia.; Ophthalmology Department, Aswan Faculty of Medicine, Aswan, Egypt.; Institute of Medicine, Tribhuvan University, Kathmandu, Nepal.; Department of Public Health, Trnava University, Trnava, Slovakia.; Department of Primary Care and Public Health, Imperial College London, London,  UK.; Health Education and Research Department, SDM College of Medical Sciences &amp;amp;  Hospital, Dharwad, India.; Health University, Rajiv Gandhi University of Health Sciences, Bangalore, India.; Department of Maternal and Child Nursing and Public Health, Federal University of  Minas Gerais, Belo Horizonte, Brazil.; Ophthalmology Department, Iran University of Medical Sciences, Tehran, Iran.; Ophthalmology Department, University of Manitoba, Winnipeg, Manitoba, Canada.; Department of Surgery, University of Virginia, Charlottesville, VA, USA.; Surgery Department, Emergency University Hospital Bucharest, Bucharest, Romania.; Psychiatry Department, National Institute of Mental Health and Neurosciences,  Bengaluru, India.; Gastrointestinal and Liver Disease Research Center, Guilan University of Medical  Sciences, Rasht, Iran.; Department of Epidemiology and Biostatistics, Tehran University of Medical  Sciences, Tehran, Iran.; Institute for Social Science Research, The University of Queensland, Brisbane,  Queensland, Australia.; Department of Health Sciences, University of York, York, UK.; Department of Midwifery-Reproductive Health, Hamadan University of Medical  Sciences, Hamadan, Iran.; Department of Surgery, Division of Plastic and Reconstructive Surgery, University  of Washington, Seattle, WA, USA.; Research Department, The George Institute for Global Health, New Delhi, India.; School of Medicine, University of New South Wales, Sydney, New South Wales,  Australia.; Neurology Department, Janakpuri Super Specialty Hospital Society, New Delhi,  India.; Department of Neurology, Govind Ballabh Institute of Medical Education and  Research, New Delhi, India.; Department of Nursing, Arba Minch University, Arba Minch, Ethiopia.; Division of Epidemiology and Prevention, Institute of Human Virology, University  of Maryland, Baltimore, MD, USA.; Peru Country Office, United Nations Population Fund (UNFPA), Lima, Peru.; Forensic Medicine Division, Imam Abdulrahman Bin Faisal University, Dammam, Saudi  Arabia.; Department of Epidemiology and Biostatistics, Haramaya University, Harar,  Ethiopia.; Breast Surgery Unit, Helsinki University Hospital, Helsinki, Finland.; University of Helsinki, Helsinki, Finland.; Neurocenter, Helsinki University Hospital, Helsinki, Finland.; School of Health Sciences, University of Melbourne, Parkville, Victoria,  Australia.; Statistics Department, Debre Markos University, Debre Markos, Ethiopia.; Clinical Microbiology and Parasitology Unit, Zora Profozic Polyclinic, Zagreb,  Croatia.; University Centre Varazdin, University North, Varazdin, Croatia.; Center for Innovation in Medical Education, Pomeranian Medical University,  Szczecin, Poland.; Pomeranian Medical University, Szczecin, Poland.; Department of Propedeutics of Internal Diseases &amp;amp; Arterial Hypertension,  Pomeranian Medical University, Szczecin, Poland.; School of Public Health, Curtin University, Perth, Western Australia, Australia.; Pacific Institute for Research &amp;amp; Evaluation, Calverton, MD, USA.; Achutha Menon Centre for Health Science Studies, Sree Chitra Tirunal Institute  for Medical Sciences and Technology, Trivandrum, India.; Global Institute of Public Health (GIPH), Ananthapuri Hospitals and Research  Centre, Trivandrum, India.; Department of Statistics and Econometrics, Bucharest University of Economic  Studies, Bucharest, Romania.; President&amp;apos;s Office, National Institute of Statistics, Bucharest, Romania.; Faculty of Internal Medicine, Kyrgyz State Medical Academy, Bishkek, Kyrgyzstan.; Department of Atherosclerosis and Coronary Heart Disease, National Center of  Cardiology and Internal Disease, Bishkek, Kyrgyzstan.; Social Development &amp;amp; Health Promotion Research Center, Kermanshah University of  Medical Sciences, Kermanshah, Iran.; Community Medicine Department, Manipal Academy of Higher Education, Mangalore,  India.; Heidelberg Institute of Global Health (HIGH), Faculty of Medicine and University  Hospital, Heidelberg University, Heidelberg, Germany.; Institute of Addiction Research (ISFF), Frankfurt University of Applied Sciences,  Frankfurt, Germany.; Biotechnology Research Center, Tabriz University of Medical Sciences, Tabriz,  Iran.; Molecular Medicine Research Center, Tabriz University of Medical Sciences,  Tabriz, Iran.; Health Equity Research Center, Tehran University of Medical Sciences, Tehran,  Iran.; Internal Medicine Department, King Saud University, Riyadh, Saudi Arabia.; Department of Information Technology, University of Human Development,  Sulaymaniyah, Iraq.; Department of Epidemiology and Biostatistics, Shahrekord University of Medical  Sciences Shahrekord, Iran.; Department of Nursing, Shahroud University of Medical Sciences, Shahroud, Iran.; Heidelberg Institute of Global Health (HIGH), Heidelberg University, Heidelberg,  Germany.; Health Systems and Policy Research Unit, Ahmadu Bello University, Zaria, Nigeria.; Department of Public Health, Samara University, Samara, Ethiopia.; Non-communicable Diseases Research Center, Tehran University of Medical Sciences,  Tehran, Iran.; Iran National Institute of Health Research, Tehran University of Medical  Sciences, Tehran, Iran.; Pediatric Neurorehabilitation Research Center, University of Social Welfare and  Rehabilitation Sciences, Tehran, Iran.; Faculty of Life Sciences and Medicine, King&amp;apos;s College London, London, UK.; Clinical Epidemiology and Public Health Research Unit, Burlo Garofolo Institute  for Maternal and Child Health, Trieste, Italy.; Department of Public Health Medicine, University of KwaZulu-Natal, Durban, South  Africa.; Research Center for Environmental Determinants of Health, Kermanshah University  of Medical Sciences, Kermanshah, Iran.; Kermanshah University of Medical Sciences, Kermanshah, Iran.; Social Determinants of Health Research Center, Kurdistan University of Medical  Sciences, Sanandaj, Iran.; Department of Epidemiology and Biostatistics, Kurdistan University of Medical  Sciences, Sanandaj, Iran.; Preventive Medicine and Public Health Research Center, Iran University of Medical  Sciences, Tehran, Iran.; Department of Epidemiology, Arak University of Medical Sciences, Arak, Iran.; International Laboratory for Air Quality and Health, Queensland University of  Technology, Brisbane, Queensland, Australia.; Gorgas Memorial Institute for Health Studies, Panama City, Panama.; Department of Surgery, Division of Plastic and Reconstructive Surgery, University  of Washington, Seattle, WA, USA.; Department of Psychiatry, Badhir Dar University, Ethiopia.; Department of Epidemiology and Biostatistics, University of Gondar, Gondar,  Ethiopia.; School of Medical Sciences, Science University of Malaysia, Kubang Kerian,  Malaysia.; Department of Pediatric Medicine, Nishtar Medical University, Multan, Pakistan.; Department of Pediatrics &amp;amp; Pediatric Pulmonology, Institute of Mother &amp;amp; Child  Care, Multan, Pakistan.; Clinical Research Development Center, Kermanshah University of Medical Sciences,  Kermanshah, Iran.; Research and Analytics, Initiative for Financing Health and Human Development,  Chennai, India.; Research and Analytics, Bioinsilico Technologies, Chennai, India.; Department of Epidemiology, University of Alabama at Birmingham, Birmingham, AL,  USA.; Laboratory of Public Health Indicators Analysis and Health Digitalization, Moscow  Institute of Physics and Technology, Dolgoprudny, Russia.; Experimental Surgery and Oncology Laboratory, Kursk State Medical University of  the Ministry of Health of the Russian Federation, Kursk, Russia.; Department of Epidemiology &amp;amp; Biostatistics, Kermanshah University of Medical  Sciences, Kermanshah, Iran.; Suraj Eye Institute, Nagpur, India.; Hospital of the Federal University of Minas Gerais, Federal University of Minas  Gerais, Belo Horizonte, Brazil.; Mental Health Research Center, IUMS, Tehran, Iran.; Preventive Medicine and Public Health Research Center, IUMS, Tehran, Iran.; Department of Forensic Medicine and Toxicology, Manipal Academy of Higher  Education, Manipal, India.; Department of Pediatrics, Arak University of Medical Sciences, Arak, Iran.; Iranian Ministry of Health and Medical Education, Tehran, Iran.; Cochrane South Africa, South African Medical Research Council, Cape Town, South  Africa.; Department of General Surgery, Carol Davila University of Medicine and Pharmacy,  Bucharest, Romania.; Department of General Surgery, Emergency Hospital of Bucharest, Bucharest,  Romania.; Department of Biological Sciences, University of Embu, Embu, Kenya.; Center of Excellence in Behavioral Medicine, Nguyen Tat Thanh University, Ho Chi  Minh City, Vietnam.; Institute for Global Health Innovations, Duy Tan University, Hanoi, Vietnam.; Project of ADB, National Institute of Nutrition, Hanoi, Vietnam.; Industrial Management Department, Hanoi University of Science and Technology,  Hanoi, Vietnam.; Institute for Global Health Innovations, Duy Tan University, Hanoi, Vietnam.; Department of Pharmacology, Shahid Beheshti University of Medical Sciences,  Tehran, Iran.; Heidelberg University Hospital, Heidelberg, Germany.; Public Health Department, Universitas Negeri Semarang, Kota Semarang, Indonesia.; Graduate Institute of Biomedical Informatics, Taipei Medical University, Taipei  City, Taiwan.; Cochrane South Africa, South African Medical Research Council, Cape Town, South  Africa.; School of Public Health and Family Medicine, University of Cape Town, Cape Town,  South Africa.; Centre of Cardiovascular Research and Education in Therapeutics, Monash  University, Melbourne, Victoria, Australia.; Independent Consultant, Accra, Ghana.; UCIBIO, University of Porto, Porto, Portugal.; Reproductive Health Sciences, Department Obstetrics and Gynecology, University of  Ibadan, Ibadan, Nigeria.; Department of Preventive Medicine, Kyung Hee University, Dongdaemun-gu, South  Korea.; Department of Psychiatry and Behavioural Neurosciences, McMaster University,  Hamilton, Ontario, Canada.; Department of Psychiatry, University of Lagos, Lagos, Nigeria.; Department of Pathology and Molecular Medicine, McMaster University, Hamilton,  Ontario, Canada.; Diplomacy and Public Relations Department, University of Human Development,  Sulaimaniyah, Iraq.; Department of Pharmacology and Therapeutics, University of Nigeria Nsukka, Enugu,  Nigeria.; Applied Research Division, Public Health Agency of Canada, Ottawa, Ontario,  Canada.; School of Psychology, University of Ottawa, Ottawa, Ontario, Canada.; Department of Global Health Nursing, St. Luke&amp;apos;s International University,  Chuo-ku, Japan.; Laboratory of Public Health Indicators Analysis and Health Digitalization, Moscow  Institute of Physics and Technology, Dolgoprudny, Russia.; Academic Department, Unium Ltd, Moscow, Russia.; Laboratory of Public Health Indicators Analysis and Health Digitalization, Moscow  Institute of Physics and Technology, Dolgoprudny, Russia.; Department of Project Management, National Research University Higher School of  Economics, Moscow, Russia.; Department of Respiratory Medicine, Jagadguru Sri Shivarathreeswara Academy of  Health Education and Research, Mysore, India.; Department of Forensic Medicine, Manipal Academy of Higher Education, Manipal,  India.; Department of Medicine, Ottawa Hospital Research Institute, Ottawa Hospital,  Ottawa, Ontario, Canada.; Parasitology and Mycology Department, Shiraz University of Medical Sciences,  Shiraz, Iran.; Augenpraxis Jonas, Heidelberg University, Heidelberg, Germany.; Department of Medical Humanities and Social Medicine, Kosin University, Busan,  South Korea.; Research and Evaluation Department, Population Council, New Delhi, India.; Indian Institute of Health Management Research University, Jaipur, India.; Department of Pediatircs, RD Gardi Medical College, Ujjain, India.; Public Health Sciences, Karolinska Institutet, Stockholm, Sweden.; Regional Medical Research Centre, Indian Council of Medical Research,  Bhubaneswar, India.; Department of Midwifery, Wolaita Sodo University, Wolaita Sodo, Ethiopia.; Royal Life Saving Society, Sydney, New South Wales, Australia.; School of Public Health and Community Medicine, Faculty of Medicine, University  of New South Wales, Sydney, New South Wales, Australia.; Center for Research and Innovation, Ateneo De Manila University, Pasig City,  Philippines.; Department of Orthopedics, Yenepoya Medical College, Mangalore, India.; Department of Psychiatry, Department of Epidemiology, Columbia University, New  York, NY, USA.; Shanghai Mental Health Center, Shanghai Jiao Tong University, Shanghai, China.; Department of Epidemiology and Evidence-Based Medicine, Sechenon University,  Moscow, Russia.; Department of Public Health, Erasmus University Medical Center, Rotterdam,  Netherlands.; School of Population and Public Health, University of British Columbia,  Vancouver, British Columbia, Canada.; Digestive Diseases Research Institute, Tehran University of Medical Sciences,  Tehran, Iran.; Digestive Diseases Research Institute, Tehran University of Medical Sciences,  Tehran, Iran.; Department of Nephrology, Sanjay Gandhi Postgraduate Institute of Medical  Sciences, Lucknow, India.; Health Sciences Department, Muhammadiyah University of Surakarta, Sukoharjo,  Indonesia.; Department of Population Studies, International Institute for Population  Sciences, Mumbai, India.; Department of Community Medicine, Datta Meghe Institute of Medical Sciences,  Wardha, India.; Department of Chemistry, Sharif University of Technology, Tehran, Iran.; Biomedical Engineering Department, Amirkabir University of Technology, Tehran,  Iran.; College of Medicine, University of Central Florida, Orlando, FL, USA.; College of Graduate Health Sciences, A.T. Still University, Mesa, AZ, USA.; Department of Epidemiology &amp;amp; Biostatistics, Contech School of Public Health,  Lahore, Pakistan.; Department of Medicine, University of Alberta, Edmonton, Alberta, Canada.; Department of Immunology, Mazandaran University of Medical Sciences, Sari, Iran.; Molecular and Cell Biology Research Center, Mazandaran University of Medical  Sciences, Sari, Iran.; Thalassemia and Hemoglobinopathy Research Center, Ahvaz Jundishapur University of  Medical Sciences, Ahvaz, Iran.; Metabolomics and Genomics Research Center, Tehran University of Medical Sciences,  Tehran, Iran.; Faculty of Medicine, Mazandaran University of Medical Sciences, Sari, Iran.; School of Nursing and Healthcare Professions, Federation University Australia,  Berwick, Victoria, Australia.; School of Nursing and Midwifery, La Trobe University, Melbourne, Victoria,  Australia.; Faculty of Medicine, Birjand University of Medical Sciences, Birjand, Iran.; Research Center for Environmental Determinants of Health, Kermanshah University  of Medical Sciences, Kermanshah, Iran.; European Office for the Prevention and Control of Noncommunicable Diseases, World  Health Organization (WHO), Moscow, Russia.; Department of Oral Pathology, Srinivas Institute of Dental Sciences, Mangalore,  India.; School of Behavioral Sciences and Mental Health, Tehran Institute of Psychiatry,  Tehran, Iran.; Department of Forensic Medicine, Manipal Academy of Higher Education, Manipal,  India.; Kasturba Medical College, Manipal Academy of Higher Education, Manipal, India.; Department of Primary Care and Public Health, Imperial College London, London,  UK.; Academic Public Health Department, Public Health England, London, UK.; School of Health, Medical and Applied Sciences, CQ University, Sydney, New South  Wales, Australia.; Department of Computer Science, Metropolitan College, Boston University, Boston,  USA.; Neurology Department, Sree Chitra Tirunal Institute for Medical Sciences and  Technology, Thiruvananthapuram, India.; Brien Holden Vision Institute, Sydney, New South Wales, Australia.; Organization for the Prevention of Blindness, Paris, France.; Health Management and Economics Research Center, Iran University of Medical  Sciences, Tehran, Iran.; EPIUnit - Public Health Institute University Porto (ISPUP), University of Porto,  Porto, Portugal.; Surgery Department, University of Minnesota, Minneapolis, MN, USA.; Surgery Department, University Teaching Hospital of Kigali, Kigali, Rwanda.; Research Directorate, Nihon Gakko University, Fernando de la Mora, Paraguay.; Research Direction, Universidad Nacional de Caaguazu, Coronel Oviedo, Paraguay.; Department of Clinical Research, Federal University of Uberlandia, Uberlandia,  Brazil.; Clinical Epidemiology and Public Health Research Unit, Burlo Garofolo Institute  for Maternal and Child Health, Trieste, Italy.; Digestive Diseases Research Institute, Tehran University of Medical Sciences,  Tehran, Iran.; Golestan Research Center of Gastroenterology and Hepatology, Golestan University  of Medical Sciences, Gorgan, Iran.; College of Medicine, University of Sharjah, Sharjah, United Arab Emirates.; Department of Health in Disasters and Emergencies, Shahid Beheshti University of  Medical Sciences, Tehran, Iran.; Department of Neuroscience, Iran University of Medical Sciences, Tehran, Iran.; Sina Trauma and Surgery Research Center, Tehran University of Medical Sciences,  Tehran, Iran.; Nanobiotechnology Center, Soran University, Soran, Iraq.; Sina Trauma and Surgery Research Center, Tehran University of Medical Sciences,  Tehran, Iran.; Public Health and Community Medicine Department, Cairo University, Giza, Egypt.; Urology Department, Cairo University, Giza, Egypt.; Health and Disability Intelligence Group, Ministry of Health, Wellington, New  Zealand.; Department of Entomology, Ain Shams University, Cairo, Egypt.; Department of Surgery, Marshall University, Huntington, WV, USA.; Department of Nutrition and Preventive Medicine, Case Western Reserve University,  Cleveland, OH, USA.; Rheumatology Department, University Hospitals Bristol NHS Foundation Trust,  Bristol, UK.; Institute of Bone and Joint Research, University of Sydney, Syndey, New South  Wales, Australia.; Institute of Social Medicine, University of Belgrade, Belgrade, Serbia.; Centre-School of Public Health and Health Management, University of Belgrade,  Belgrade, Serbia.; Health Economics, Bangladesh Institute of Development Studies (BIDS), Dhaka,  Bangladesh.; Colorectal Research Center, Iran University of Medical Sciences, Tehran, Iran.; Surgery Department, Hamad Medical Corporation, Doha, Qatar.; Faculty of Health &amp;amp; Social Sciences, Bournemouth University, Bournemouth, UK.; Department of Public Health Sciences, University of North Carolina at Charlotte,  Charlotte, NC, USA.; Education Development Center, Faculty Member of Education Development Center,  Ahvaz Jundishapur University of Medical Sciences, Ahvaz, Iran.; Department of Psychology, University of Alabama at Birmingham, Birmingham, AL,  USA.; Department of Psychiatry, Stellenbosch University, Cape Town, South Africa.; Emergency Department, Manian Medical Centre, Erode, India.; Microbiology Service, National Institutes of Health, Bethesda, MD, USA.; Center for Biomedical Information Technology, Shenzhen Institutes of Advanced  Technology, Chinese Academy of Sciences, Shenzhen, China.; Department of Health Promotion and Education, Alborz University of Medical  Sciences, Karaj, Iran.; Health Policy Research Center, Shiraz University of Medical Sciences, Shiraz,  Iran.; Independent Consultant, Karachi, Pakistan.; School of Medicine, Alborz University of Medical Sciences, Karaj, Iran.; Centre for Medical Informatics, University of Edinburgh, Edinburgh, UK.; Division of General Internal Medicine, Harvard University, Boston, MA, USA.; National Institute of Infectious Diseases, Tokyo, Japan.; College of Medicine, Yonsei University, Seodaemun-gu, South Korea.; Division of Cardiology, Emory University, Atlanta, GA, USA.; Finnish Institute of Occupational Health, Helsinki, Finland.; Department of Health Education &amp;amp; Promotion, Kermanshah University of Medical  Sciences, Kermanshah, Iran.; School of Health, University of Technology Sydney, Sydney, New South Wales,  Australia.; Department of Psychology, Reykjavik University, Reykjavik, Iceland.; Department of Health and Behavior Studies, Columbia University, New York, NY,  USA.; Department of Medicine, University of Alabama at Birmingham, Birmingham, AL, USA.; Medicine Service, US Department of Veterans Affairs (VA), Birmingham, AL, USA.; Department of Forensic Medicine, Kathmandu University, Dhulikhel, Nepal.; Department of Epidemiology, School of Preventive Oncology, Patna, India.; Department of Epidemiology, Healis Sekhsaria Institute for Public Health, Mumbai,  India.; Medical Surgical Nursing Department, Urmia University of Medical Science, Urmia,  Iran.; Emergency Nursing Department, Semnan University of Medical Sciences, Semnan,  Iran.; Hospital Universitario de la Princesa, Autonomous University of Madrid, Madrid,  Spain.; Centro de Investigacion Biomedica en Red Enfermedades Respiratorias (CIBERES),  Madrid, Spain.; Department of Public Health, Arba Minch University, Arba Minch, Ethiopia.; Hull York Medical School, University of Hull, Hull City, UK.; Usher Institute of Population Health Sciences and Informatics, University of  Edinburgh, Edinburgh, UK.; Department of Psychology, Deakin University, Melbourne, Victoria, Australia.; Department of Community Medicine, Ahmadu Bello University, Zaria, Nigeria.; Department of Criminology, Law and Society, University of California Irvine,  Irvine, CA, USA.; Department of Medicine, University of Valencia, Valencia, Spain.; Carlos III Health Institute, Biomedical Research Networking Center for Mental  Health Network (CiberSAM), Madrid, Spain.; School of Social Work, University of Illinois, Urbana, IL, USA.; Public Health, Arba Minch College of Health Sciences, Arba Minch, Ethiopia.; School of Public Health, University of Adelaide, Adelaide, SA, Australia.; Department of Environmental Health, Wollo University, Dessie, Ethiopia.; Preventive Medicine and Public Health Research Center, Iran University of Medical  Sciences, Tehran, Iran.; Department of Community and Family Medicine, Iran University of Medical Sciences,  Tehran, Iran.; Department of Pharmacognosy, Mekelle University, Mekelle, Ethiopia.; Institute of Public Health, University of Gondar, Gondar, Ethiopia.; Department of Public Health, Adigrat University, Adigrat, Ethiopia.; Community Medicine Department, Kasturba Medical College, Manipal Academy of  Higher Education, Mangalore, India.; Timiryazev Institute of Plant Physiology, Russian Academy of Sciences, Moscow,  Russia.; Biology Department, Moscow State University, Moscow, Russia.; Department of Nursing, Woldia University, Woldia, Ethiopia.; Department of Epidemiology and Biostatistics, Tehran University of Medical  Sciences, Tehran, Iran.; HIV/STI Surveillance Research Center, and WHO Collaborating Center for HIV  Surveillance, Kerman University of Medical Sciences, Kerman, Iran.; Institute of Public Health, Krakow, Poland.; The Agency for Health Technology Assessment and Tariff System, Warszawa, Poland.; Department of Molecular Medicine and Pathology, University of Auckland, Auckland,  New Zealand.; Clinical Hematology and Toxicology, Military Medical University, Hanoi, Vietnam.; Department of Health Economics, Hanoi Medical University, Hanoi, Vietnam.; Department of Community Medicine, All India Institute of Medical Sciences,  Nagpur, India.; Department of Psychiatry, Massachusetts General Hospital, Boston, MA, USA.; Mbarara University of Science and Technology, Mbarara, Uganda.; Department of Medicine, University of Crete, Heraklion, Greece.; Lee Kong Chian School of Medicine, Nanyang Technological University, Singapore,  Singapore.; Gomal Center of Biochemistry a"/>
    <w:docVar w:name="NE.Data.1{1729E58D-5C24-4388-A5E4-DEBB78DFC6CD}" w:val=" ADDIN NE.Ref.{1729E58D-5C24-4388-A5E4-DEBB78DFC6CD}&lt;Citation&gt;&lt;Group&gt;&lt;References&gt;&lt;Item&gt;&lt;ID&gt;638&lt;/ID&gt;&lt;UID&gt;{CAAB5889-8F26-402A-A970-8014235A74C9}&lt;/UID&gt;&lt;Title&gt;Global burden of 369 diseases and injuries in 204 countries and territories,  1990-2019: a systematic analysis for the Global Burden of Disease Study 2019&lt;/Title&gt;&lt;Template&gt;Journal Article&lt;/Template&gt;&lt;Star&gt;0&lt;/Star&gt;&lt;Tag&gt;0&lt;/Tag&gt;&lt;Author/&gt;&lt;Year&gt;2020&lt;/Year&gt;&lt;Details&gt;&lt;_accession_num&gt;33069326&lt;/_accession_num&gt;&lt;_date_display&gt;2020 Oct 17&lt;/_date_display&gt;&lt;_date&gt;2020-10-17&lt;/_date&gt;&lt;_doi&gt;10.1016/S0140-6736(20)30925-9&lt;/_doi&gt;&lt;_isbn&gt;1474-547X (Electronic); 0140-6736 (Print); 0140-6736 (Linking)&lt;/_isbn&gt;&lt;_issue&gt;10258&lt;/_issue&gt;&lt;_journal&gt;Lancet&lt;/_journal&gt;&lt;_language&gt;eng&lt;/_language&gt;&lt;_ori_publication&gt;Copyright (c) 2020 The Author(s). Published by Elsevier Ltd. This is an Open Access _x000d__x000a_      article under the CC BY 4.0 license. Published by Elsevier Ltd.. All rights _x000d__x000a_      reserved.&lt;/_ori_publication&gt;&lt;_pages&gt;1204-1222&lt;/_pages&gt;&lt;_subject_headings&gt;Adolescent; Adult; Age Distribution; Aged; Aged, 80 and over; Cause of Death; Child; Child, Preschool; *Disability-Adjusted Life Years; Female; *Global Burden of Disease; Humans; Infant; Infant, Newborn; Male; Middle Aged; Risk Factors; Spatial Analysis; Young Adult&lt;/_subject_headings&gt;&lt;_tertiary_title&gt;Lancet (London, England)&lt;/_tertiary_title&gt;&lt;_type_work&gt;Journal Article&lt;/_type_work&gt;&lt;_url&gt;http://www.ncbi.nlm.nih.gov/entrez/query.fcgi?cmd=Retrieve&amp;amp;db=pubmed&amp;amp;dopt=Abstract&amp;amp;list_uids=33069326&amp;amp;query_hl=1&lt;/_url&gt;&lt;_volume&gt;396&lt;/_volume&gt;&lt;_created&gt;65515484&lt;/_created&gt;&lt;_modified&gt;65515484&lt;/_modified&gt;&lt;_db_updated&gt;PubMed&lt;/_db_updated&gt;&lt;_impact_factor&gt; 168.900&lt;/_impact_factor&gt;&lt;_social_category&gt;医学：内科(1)&lt;/_social_category&gt;&lt;_collection_scope&gt;SCIE&lt;/_collection_scope&gt;&lt;/Details&gt;&lt;Extra&gt;&lt;DBUID&gt;{03752FAB-B361-4F66-989B-C711D9502F78}&lt;/DBUID&gt;&lt;/Extra&gt;&lt;/Item&gt;&lt;/References&gt;&lt;/Group&gt;&lt;Group&gt;&lt;References&gt;&lt;Item&gt;&lt;ID&gt;639&lt;/ID&gt;&lt;UID&gt;{CE9B80E8-78B7-4ADB-A8E5-E18832535989}&lt;/UID&gt;&lt;Title&gt;Estimating global injuries morbidity and mortality: methods and data used in the  Global Burden of Disease 2017 study&lt;/Title&gt;&lt;Template&gt;Journal Article&lt;/Template&gt;&lt;Star&gt;0&lt;/Star&gt;&lt;Tag&gt;0&lt;/Tag&gt;&lt;Author&gt;James, S L; Castle, C D; Dingels, Z V; Fox, J T; Hamilton, E B; Liu, Z; Roberts, NLS; Sylte, D O; Bertolacci, G J; Cunningham, M; Henry, N J; LeGrand, K E; Abdelalim, A; Abdollahpour, I; Abdulkader, R S; Abedi, A; Abegaz, K H; Abosetugn, A E; Abushouk, A I; Adebayo, O M; Adsuar, J C; Advani, S M; Agudelo-Botero, M; Ahmad, T; Ahmed, M B; Ahmed, R; Eddine, Aichour MT; Alahdab, F; Alanezi, F M; Alema, N M; Alemu, B W; Alghnam, S A; Ali, B A; Ali, S; Alinia, C; Alipour, V; Aljunid, S M; Almasi-Hashiani, A; Almasri, N A; Altirkawi, K; Abdeldayem, Amer YS; Andrei, C L; Ansari-Moghaddam, A; T, Antonio CA; Anvari, D; Yaw, Appiah SC; Arabloo, J; Arab-Zozani, M; Arefi, Z; Aremu, O; Ariani, F; Arora, A; Asaad, M; Ayala, Quintanilla BP; Ayano, G; Ayanore, M A; Azarian, G; Badawi, A; Badiye, A D; Baig, A A; Bairwa, M; Bakhtiari, A; Balachandran, A; Banach, M; Banerjee, S K; Banik, P C; Banstola, A; Barker-Collo, S L; Barnighausen, T W; Barzegar, A; Bayati, M; Bazargan-Hejazi, S; Bedi, N; Behzadifar, M; Belete, H; Bennett, D A; Bensenor, I M; Berhe, K; Bhagavathula, A S; Bhardwaj, P; Bhat, A G; Bhattacharyya, K; Bhutta, Z A; Bibi, S; Bijani, A; Boloor, A; Borges, G; Borschmann, R; Borzi, A M; Boufous, S; Braithwaite, D; Briko, N I; Brugha, T; Budhathoki, S S; Car, J; Cardenas, R; Carvalho, F; Castaldelli-Maia, J M; Castaneda-Orjuela, C A; Castelpietra, G; Catala-Lopez, F; Cerin, E; Chandan, J S; Chapman, J R; Chattu, V K; Chattu, S K; Chatziralli, I; Chaudhary, N; Cho, D Y; Choi, J J; Kabir, Chowdhury MA; Christopher, D J; Chu, D T; Cicuttini, F M; Coelho, J M; Costa, V M; Dahlawi, SMA; Daryani, A; Davila-Cervantes, C A; Leo, D; Demeke, F M; Demoz, G T; Demsie, D G; Deribe, K; Desai, R; Nasab, M D; Silva, DDD; Dibaji, Forooshani ZS; Do, H T; Doyle, K E; Driscoll, T R; Dubljanin, E; Adema, B D; Eagan, A W; Elemineh, D A; El-Jaafary, S I; El-Khatib, Z; Ellingsen, C L; Zaki, MES; Eskandarieh, S; Eyawo, O; Faris, P S; Faro, A; Farzadfar, F; Fereshtehnejad, S M; Fernandes, E; Ferrara, P; Fischer, F; Folayan, M O; Fomenkov, A A; Foroutan, M; Francis, J M; Franklin, R C; Fukumoto, T; Geberemariyam, B S; Gebremariam, H; Gebremedhin, K B; Gebremeskel, L G; Gebremeskel, G G; Gebremichael, B; Gedefaw, G A; Geta, B; Getenet, A B; Ghafourifard, M; Ghamari, F; Gheshlagh, R G; Gholamian, A; Gilani, S A; Gill, T K; Goudarzian, A H; Goulart, A C; Grada, A; Grivna, M; Guimaraes, R A; Guo, Y; Gupta, G; Haagsma, J A; Hall, B J; Hamadeh, R R; Hamidi, S; Handiso, D W; Haro, J M; Hasanzadeh, A; Hassan, S; Hassanipour, S; Hassankhani, H; Hassen, H Y; Havmoeller, R; Hendrie, D; Heydarpour, F; Hijar, M; Ho, H C; Hoang, C L; Hole, M K; Holla, R; Hossain, N; Hosseinzadeh, M; Hostiuc, S; Hu, G; Ibitoye, S E; Ilesanmi, O S; Inbaraj, L R; Naghibi, Irvani SS; Mofizul, Islam M; Shariful, Islam SM; Ivers, R Q; Jahani, M A; Jakovljevic, M; Jalilian, F; Jayaraman, S; Jayatilleke, A U; Jha, R P; John-Akinola, Y O; Jonas, J B; Jones, K M; Joseph, N; Joukar, F; Jozwiak, J J; Jungari, S B; Jurisson, M; Kabir, A; Kahsay, A; Kalankesh, L R; Kalhor, R; Kamil, T A; Kanchan, T; Kapoor, N; Karami, M; Kasaeian, A; Kassaye, H G; Kavetskyy, T; Kayode, G A; Keiyoro, P N; Kelbore, A G; Khader, Y S; Khafaie, M A; Khalid, N; Khalil, I A; Khalilov, R; Khan, M; Khan, E A; Khan, J; Khanna, T; Khazaei, S; Khazaie, H; Khundkar, R; Kiirithio, D N; Kim, Y E; Kim, Y J; Kim, D; Kisa, S; Kisa, A; Komaki, H; Kondlahalli, SKM; Koolivand, A; Korshunov, V A; Koyanagi, A; Kraemer, MUG; Krishan, K; Defo, B K; Bicer, B K; Kugbey, N; Kumar, N; Kumar, M; Kumar, V; Kumar, N; Kumaresh, G; Lami, F H; Lansingh, V C; Lasrado, S; Latifi, A; Lauriola, P; Vecchia, C; Leasher, J L; Huey, Lee SW; Li, S; Liu, X; Lopez, A D; Lotufo, P A; Lyons, R A; Machado, D B; Madadin, M; Abd, El Razek MM; Mahotra, N B; Majdan, M; Majeed, A; Maled, V; Malta, D C; Manafi, N; Manafi, A; Manda, A L; Manjunatha, N; Mansour-Ghanaei, F; Mansournia, M A; Maravilla, J C; Mason-Jones, A J; Masoumi, S Z; Massenburg, B B; Maulik, P K; Mehndiratta, M M; Melketsedik, Z A; Memiah, PTN; Mendoza, W; Menezes, R G; Mengesha, M M; Meretoja, T J; Meretoja, A; Merie, H E; Mestrovic, T; Miazgowski, B; Miazgowski, T; Miller, T R; Mini, G K; Mirica, A; Mirrakhimov, E M; Mirzaei-Alavijeh, M; Mithra, P; Moazen, B; Moghadaszadeh, M; Mohamadi, E; Mohammad, Y; Darwesh, A M; Mohammadian-Hafshejani, A; Mohammadpourhodki, R; Mohammed, S; Mohammed, J A; Mohebi, F; Mohseni, Bandpei MA; Molokhia, M; Monasta, L; Moodley, Y; Moradi, M; Moradi, G; Moradi-Lakeh, M; Moradzadeh, R; Morawska, L; Velasquez, I M; Morrison, S D; Mossie, T B; Muluneh, A G; Musa, K I; Mustafa, G; Naderi, M; Nagarajan, A J; Naik, G; Naimzada, M D; Najafi, F; Nangia, V; Nascimento, B R; Naserbakht, M; Nayak, V; Nazari, J; Ndwandwe, D E; Negoi, I; Ngunjiri, J W; Nguyen, T H; Nguyen, C T; Nguyen, D N; Thi, Nguyen HL; Nikbakhsh, R; Anggraini, Ningrum DN; Nnaji, C A; Ofori-Asenso, R; Ogbo, F A; Oghenetega, O B; Oh, I H; Olagunju, A T; Olagunju, T O; Bali, A O; Onwujekwe, O E; Orpana, H M; Ota, E; Otstavnov, N; Otstavnov, S S; P, A M; Padubidri, J R; Pakhale, S; Pakshir, K; Panda-Jonas, S; Park, E K; Patel, S K; Pathak, A; Pati, S; Paulos, K; Peden, A E; Filipino, Pepito VC; Pereira, J; Phillips, M R; Polibin, R V; Polinder, S; Pourmalek, F; Pourshams, A; Poustchi, H; Prakash, S; Angga, Pribadi DR; Puri, P; Syed, Z Q; Rabiee, N; Rabiee, M; Radfar, A; Rafay, A; Rafiee, A; Rafiei, A; Rahim, F; Rahimi, S; Rahman, M A; Rajabpour-Sanati, A; Rajati, F; Rakovac, I; Rao, S J; Rashedi, V; Rastogi, P; Rathi, P; Rawaf, S; Rawal, L; Rawassizadeh, R; Renjith, V; Resnikoff, S; Rezapour, A; Ribeiro, A I; Rickard, J; Rios, Gonzalez CM; Roever, L; Ronfani, L; Roshandel, G; Saddik, B; Safarpour, H; Safdarian, M; Mohammad, Sajadi S; Salamati, P; Rashad, Salem MR; Salem, H; Salz, I; Samy, A M; Sanabria, J; Riera, L S; Santric, Milicevic MM; Sarker, A R; Sarveazad, A; Sathian, B; Sawhney, M; Sayyah, M; Schwebel, D C; Seedat, S; Senthilkumaran, S; Seyedmousavi, S; Sha, F; Shaahmadi, F; Shahabi, S; Shaikh, M A; Shams-Beyranvand, M; Sheikh, A; Shigematsu, M; Shin, J I; Shiri, R; Siabani, S; Sigfusdottir, I D; Singh, J A; Singh, P K; Sinha, D N; Soheili, A; Soriano, J B; Sorrie, M B; Soyiri, I N; Stokes, M A; Sufiyan, M B; Sykes, B L; Tabares-Seisdedos, R; Tabb, K M; Taddele, B W; Tefera, Y M; Tehrani-Banihashemi, A; Tekulu, G H; Tesema, Tesema AK; Tesfay, B E; Thapar, R; Titova, M V; Tlaye, K G; Tohidinik, H R; Topor-Madry, R; Tran, K B; Tran, B X; Tripathy, J P; Tsai, A C; Tsatsakis, A; Car, L T; Ullah, I; Ullah, S; Unnikrishnan, B; Upadhyay, E; Uthman, O A; Valdez, P R; Vasankari, T J; Veisani, Y; Venketasubramanian, N; Violante, F S; Vlassov, V; Waheed, Y; Wang, Y P; Wiangkham, T; Wolde, H F; Woldeyes, D H; Wondmeneh, T G; Wondmieneh, A B; Wu, A M; Wyper, GMA; Yadav, R; Yadollahpour, A; Yano, Y; Yaya, S; Yazdi-Feyzabadi, V; Ye, P; Yip, P; Yisma, E; Yonemoto, N; Yoon, S J; Youm, Y; Younis, M Z; Yousefi, Z; Yu, C; Yu, Y; Moghadam, T Z; Zaidi, Z; Zaman, S B; Zamani, M; Zandian, H; Zarei, F; Zhang, Z J; Zhang, Y; Ziapour, A; Zodpey, S; Dandona, R; Dharmaratne, S D; Hay, S I; Mokdad, A H; Pigott, D M; Reiner, R C; Vos, T&lt;/Author&gt;&lt;Year&gt;2020&lt;/Year&gt;&lt;Details&gt;&lt;_accession_num&gt;32839249&lt;/_accession_num&gt;&lt;_author_adr&gt;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Department of Neurology, Cairo University, Cairo, Egypt.; Neuroscience Research Center, Isfahan University of Medical Sciences, Isfahan,  Iran.; Department of Public Health, Ministry of Health, Riyadh, Saudi Arabia.; Department of Orthopaedic Surgery, University of Southern California, Los  Angeles, CA, USA.; Biostatistics and Health Informatics, Madda Walabu University, Bale Robe,  Ethiopia.; Radiotherapy Center, Addis Ababa University, Addis Ababa, Ethiopia.; Department of Public Health, Debre Berhan University, Debre Berhan, Ethiopia.; Cardiovascular Medicine Department, Ain Shams University, Abbasia, Egypt.; Department of Medicine, University College Hospital, Ibadan, Nigeria.; Sport Science Department, University of Extremadura, Badajoz, Spain.; Social Behavioral Research Branch, National Institute of Health, Bethesda, MD,  USA.; Cancer Prevention and Control, Georgetown University, Washington, DC, USA.; School of Medicine, Center for Politics, Population and Health Research, National  Autonomous University of Mexico, Mexico City, Mexico.; Department of Epidemiology and Health Statistics, Southeast University Nanjing,  Nanjing, China.; Microbiology Department, Hazara University, Mansehra, Pakistan.; Department of Epidemiology, Jimma University, Jimma, Ethiopia.; James P Grant School of Public Health, BRAC University, Dhaka, Bangladesh.; Health Systems and Population Studies Division, International Centre for  Diarrhoeal Disease Research, Dhaka, Bangladesh.; Higher National School of Veterinary Medicine, Algiers, Algeria.; Evidence Based Practice Center, Mayo Clinic Foundation for Medical Education and  Research, Rochester, MN, USA.; Department of Computer Sciences, Imam Abdulrehman Bin Faisal University, Dammam,  Saudi Arabia.; Department of Pharmacy, Adigrat University, Adigrat, Ethiopia.; Medicine and Health Science, Arba Minch University, Arba Minch, Ethiopia.; Midwifery Department, Arba Minch University, Injbara, Ethiopia.; Department of Population Health Research, King Abdullah International Medical  Research Center, Riyadh, Saudi Arabia.; Medical Technical Institute, Erbil Polytechnic University, Erbil, Iraq.; Department of Information Systems, College of Economics and Political Science,  Sultan Qaboos University, Muscat, Oman.; Department of Health Care Management and Economics, Urmia University of Medical  Science, Urmia, Iran.; Health Management and Economics Research Center, Iran University of Medical  Sciences, Tehran, Iran.; Health Economics Department, Iran University of Medical Sciences, Tehran, Iran.; Department of Health Policy and Management, Kuwait University, Safat, Kuwait.; International Centre for Casemix and Clinical Coding, National University of  Malaysia, Bandar Tun Razak, Malaysia.; Department of Epidemiology, Arak University of Medical Sciences, Arak, Iran.; Physiotherapy Department, The University of Jordan, Amman, Jordan.; King Saud University, Riyadh, Saudi Arabia.; Clinical Practice Guidelines Unit, King Saud University, Riyadh, Saudi Arabia.; Alexandria Center for Evidence-Based Clinical Practice Guidelines, Alexandria  University, Alexandria, Egypt.; Carol Davila University of Medicine and Pharmacy, Bucharest, Romania.; Department of Epidemiology and Biostatistics, Health Promotion Research Center,  Zahedan, Iran.; Department of Health Policy and Administration, University of the Philippines  Manila, Manila, Philippines.; Department of Applied Social Sciences, Hong Kong Polytechnic University, Hong  Kong, China.; Department of Parasitology, Mazandaran University of Medical Sciences, Sari,  Iran.; Department of Microbiology and Immunology, Iranshahr University of Medical  Sciences, Iranshahr, Iran.; Department of Sociology and Social Work, Kwame Nkrumah University of Science and  Technology, Kumasi, Ghana.; Center for International Health, Ludwig Maximilians University, Munich, Germany.; Health Management and Economics Research Center, Iran University of Medical  Sciences, Tehran, Iran.; Social Determinants of Health Research Center, Birjand University of Medical  Sciences, Birjand, Iran.; Department of Health Promotion and Education, Tehran University of Medical  Sciences, Tehran, Iran.; School of Health Sciences, Birmingham City University, Birmingham, UK.; Regional Centre for the Analysis of Data on Occupational and Work-related  Injuries and Diseases, Local Health Unit Tuscany Centre, Florence, Italy.; School of Science and Health, Western Sydney University, Sydney, New South Wales,  Australia.; Oral Health Services, Sydney Local Health District, Sydney, New South Wales,  Australia.; Plastic Surgery Department, University of Texas, Houston, TX, USA.; The Judith Lumley Centre, La Trobe University, Melbourne, Victoria, Australia.; General Office for Research and Technological Transfer, Peruvian National  Institute of Health, Lima, Peru.; School of Public Health, Curtin University, Perth, Western Australia, Australia.; Department of Health Policy Planning and Management, University of Health and  Allied Sciences, Ho, Ghana.; Department of Environmental Health Engineering, Hamadan University of Medical  Sciences, Hamadan, Iran.; Public Health Risk Sciences Division, Public Health Agency of Canada, Toronto,  Ontario, Canada.; Department of Nutritional Sciences, University of Toronto, Toronto, Ontario,  Canada.; Department of Forensic Science, Government Institute of Forensic Science, Nagpur,  India.; Biochemistry Unit, Universiti Sultan Zainal Abidin, Kuala Terengganu, Malaysia.; School of Health Sciences, Univeristi Sultan Zainal Abidin, Kuala Terengganu,  Malaysia.; Institute of Health Management Research, Indian Institute of Health Management  Research University, Jaipur, India.; Department of Epidemiology, Johns Hopkins University, Baltimore, MD, USA.; Health Policy and Management Department, Tehran University of Medical Sciences,  Tehran, Iran.; Department of Demography, University of Groningen, Groningen, Netherlands.; Population Research Centre, Institute for Social and Economic Change, Bengaluru,  India.; Department of Hypertension, Medical University of Lodz, Lodz, Poland.; Polish Mothers&amp;apos; Memorial Hospital Research Institute, Lodz, Poland.; School of Health Sciences, Walden University, Minneapolis, MN, USA.; Department of Noncommunicable Diseases, Bangladesh University of Health Sciences  (BUHS), Dhaka, Bangladesh.; Department of Research, Public Health Perspective Nepal, Pokhara-Lekhnath  Metropolitan City, Nepal.; School of Psychology, University of Auckland, Auckland, New Zealand.; Heidelberg Institute of Global Health (HIGH), Heidelberg University, Heidelberg,  Germany.; T.H. Chan School of Public Health, Harvard University, Boston, MA, USA.; Occupational Health Department, Kermanshah University of Medical Sciences,  Kermanshah, Iran.; Health Human Resources Research Center, Shiraz University of Medical Sciences,  Shiraz, Iran.; Department of Psychiatry, Charles R. Drew University of Medicine and Science, Los  Angeles, CA, USA.; Department of Psychiatry and Biobehavioral Sciences, David Geffen School of  Medicine, University of California Los Angeles, Los Angeles, CA, USA.; Department of Community Medicine, Gandhi Medical College Bhopal, Bhopal, India.; Jazan University, Jazan, Saudi Arabia.; Social Determinants of Health Research Center, Lorestan University of Medical  Sciences, Khorramabad, Iran.; Psychiatry Department, Bahir Dar University, Bhair Dar, Ethiopia.; Nuffield Department of Population Health, University of Oxford, Oxford, UK.; Department of Internal Medicine, University of Sao Paulo, Sao Paulo, Brazil.; Department of Nutrition and Dietetics, Mekelle University, Mekelle, Ethiopia.; Department of Internal Medicine, United Arab Emirates University, Al Ain, United  Arab Emirates.; Social and Clinical Pharmacy, Charles University, Hradec Kralova, Czech Republic.; Department of Community Medicine, All India Institute of Medical Sciences,  Nagpur, India.; Department of Community Medicine, Datta Meghe Institute of Medical Sciences,  Wardha, India.; Internal Medicine Department, University of Massachusetts Medical School,  Springfield, MA, USA.; Department of Statistical and Computational Genomics, National Institute of  Biomedical Genomics, Kalyani, India.; Department of Statistics, University of Calcutta, Kolkata, India.; Centre for Global Child Health, University of Toronto, Toronto, Ontario, Canada.; Centre of Excellence in Women and Child Health, Aga Khan University, Karachi,  Pakistan.; Institute of Soil and Environmental Sciences, University of Agriculture,  Faisalabad, Pakistan.; Social Determinants of Health Research Center, Babol University of Medical  Sciences, Babol, Iran.; Department of Internal Medicine, Manipal Academy of Higher Education, Mangalore,  India.; Department of Epidemiology and Psychosocial Reseach, Ramon de la Fuente Muniz  National Institute of Psychiatry, Mexico City, Mexico.; Centre for Adolescent Health, Murdoch Childrens Research Institute, Melbourne,  Victoria, Australia.; School of Population and Global Health, University of Melbourne, Melbourne,  Victoria, Australia.; Department of Clinical and Experimental Medicine, University of Catania, Catania,  Italy.; Transport and Road Safety (TARS) Research Department, University of New South  Wales, Sydney, New South Wales, Australia.; Division of Hematology and Oncology, Georgetown University, Washington DC, USA.; Department of Epidemiology and Evidence Based Medicine, I.M. Sechenov First  Moscow State Medical University, Moscow, Russia.; Department of Health Sciences, University of Leicester, Leicester, UK.; Research Department, Golden Community, Kathmandu, Nepal.; Centre for Population Health Sciences, Nanyang Technological University,  Singapore, Singapore.; Global eHealth Unit, Imperial College London, London, UK.; Department of Population and Health, Metropolitan Autonomous University, Mexico  City, Mexico.; Research Unit on Applied Molecular Biosciences (UCIBIO), University of Porto,  Porto, Portugal.; Department of Psychiatry, University of Sao Paulo, Sao Paulo, Brazil.; Colombian National Health Observatory, National Institute of Health, Bogota,  Colombia.; Epidemiology and Public Health Evaluation Group, National University of Colombia,  Bogota, Colombia.; Primary Care Services Area, Central Health Directorate, Region Friuli Venezia  Giulia, Trieste, Italy.; Department of Medicine (DAME), University of Udine, Udine, Italy.; National School of Public Health, Carlos III Health Institute, Madrid, Spain.; Clinical Epidemiology Program, Ottawa Hospital Research Institute, Ottawa,  Ontario, Canada.; Mary MacKillop Institute for Health Research, Australian Catholic University,  Melbourne, Victoria, Australia.; School of Public Health, University of Hong Kong, Hong Kong, China.; Institute of Applied Health Research, University of Birmingham, Birmingham, UK.; Swedish Neuroscience Institute, Swedish Brain and Spine Specialists, Seattle, WA,  USA.; Department of Medicine, University of Toronto, Toronto, Ontario, Canada.; Department of Public Health, Texila American University, Georgetown, Guyana.; 2nd Department of Ophthalmology, University of Athens, Haidari, Greece.; Ophthalmology Independent Consultant, Athens, Greece.; Pediatrics Department, Harvard University, Boston, MA, USA.; Neonatology Department, Beth Israel Deaconess Medical Center, Boston, MA, USA.; Department of Surgery, Division of Plastic and Reconstructive Surgery, University  of Washington, Seattle, WA, USA.; Department of Biochemistry and Biomedical Science, Seoul National University  Hospital, Seoul, South Korea.; Maternal and Child Health Division, International Centre for Diarrhoeal Disease  Research, Dhaka, Bangladesh.; Department of Epidemiology and Biostatistics, University of South Carolina,  Columbia, SC, USA.; Department of Pulmonary Medicine, Christian Medical College and Hospital (CMC),  Vellore, India.; Faculty of Biology, Hanoi National University of Education, Hanoi, Vietnam.; School of Public Health and Preventive Medicine, Monash University, Melbourne,  Victoria, Australia.; Centro Hospitalar Universitario do Porto - Servico de Oftalmologia, University of  Porto, Porto, Portugal.; Research Unit on Applied Molecular Biosciences (UCIBIO), University of Porto,  Porto, Portugal.; Department of Environmental Health, Imam Abdulrahman Bin Faisal University,  Dammam, Saudi Arabia.; Toxoplasmosis Research Center, Mazandaran University of Medical Sciences, Sari,  Iran.; Population and Development, Facultad Latinoamericana de Ciencias Sociales Mexico,  Mexico City, Mexico.; Australian Institute for Suicide Research and Prevention, Griffith University,  Mount Gravatt, Queensland, Australia.; Department of Medical Laboratory Sciences, Bahir Dar University, Bahir Dar,  Ethiopia.; School of Pharmacy, Aksum University, Aksum, Ethiopia.; Addis Ababa University, Addis Ababa, Ethiopia.; Department of Pharmacy, Adigrat University, Adigrat, Ethiopia.; Department of Global Health and Infection, Brighton and Sussex Medical School,  Brighton, UK.; School of Public Health, Addis Ababa University, Addis Ababa, Ethiopia.; Division of Cardiology, Atlanta Veterans Affairs Medical Center, Decatur, GA,  USA.; Department of Epidemiology, Shiraz University of Medical Sciences, Shiraz, Iran.; Faculty of Pharmacy, University of Porto, Porto, Portugal.; Tehran University of Medical Sciences, Tehran, Iran.; Center of Excellence in Public Health Nutrition, Nguyen Tat Thanh University, Ho  Chi Minh City, Vietnam.; School of Health and Biomedical Sciences, Royal Melbourne Institute of Technology  University, Bundoora, Victoria, Australia.; Sydney School of Public Health, University of Sydney, Sydney, New South Wales,  Australia.; Faculty of Medicine, University of Belgrade, Belgrade, Serbia.; Public Health Department, Hawassa University, Hawassa, Ethiopia.; Curtin University, Perth, Western Australia, Australia.; Department of Global Health and Social Medicine, Harvard University, Boston, MA,  USA.; Department of Social Services, Tufts Medical Center, Boston, MA, USA.; Department of Statistics, Debre Markos University, Debre Markos, Ethiopia.; Department of Neurology, Cairo University, Cairo, Egypt.; Department of Public Health Sciences, Karolinska Institutet, Stockholm, Sweden.; World Health Programme, Universite du Quebec en Abitibi-Temiscamingue,  Rouyn-Noranda, Quebec, Canada.; Department of Pathology, Stavanger University Hospital, Stavanger, Norway.; Norwegian Institute of Public Health, Oslo, Norway.; Department of Clinical Pathology, Mansoura University, Mansoura, Egypt.; Multiple Sclerosis Research Center, Tehran University of Medical Sciences,  Tehran, Iran.; Epidemiology and Population Health, York University, Vancouver, British Columbia,  Canada.; Faculty of Health Sciences, Simon Fraser University, Burnaby, British Columbia,  Canada.; Biology Department, Salahaddin University-Erbil, Erbil, Iraq.; Department of Biology and Biotechnology &amp;quot;Lazzaro Spallanzani&amp;quot;, University of  Pavia, Pavia, Italy.; Department of Psychology, Federal University of Sergipe, Sao Cristovao, Brazil.; Non-communicable Diseases Research Center, Tehran University of Medical Sciences,  Tehran, Iran.; Department of Neurobiology, Karolinska Institutet, Stockholm, Sweden.; Division of Neurology, University of Ottawa, Ottawa, Ontario, Canada.; REQUIMTE/LAQV, University of Porto, Porto, Portugal.; Research Centre on Public Health (CESP), University of Milan Bicocca, Monza,  Italy.; Department of Population Medicine and Health Services Research, Bielefeld  University, Bielefeld, Germany.; Department of Child Dental Health, Obafemi Awolowo University, Ile-Ife, Nigeria.; Timiryazev Institute of Plant Physiology, Russian Academy of Sciences, Moscow,  Russia.; Abadan School of Medical Sciences, Abadan University of Medical Sciences, Abadan,  Iran.; Department of Family Medicine and Primary Care, University of the Witwatersrand,  Johannesburg, South Africa.; College of Public Health, Medical and Veterinary Science, James Cook University,  Douglas, Queensland, Australia.; Royal Life Saving Society, Sydney, New South Wales, Australia.; Department of Dermatology, Kobe University, Kobe, Japan.; Gene Expression &amp;amp; Regulation Program, The Wistar Institute, Philadelphia, PA,  USA.; Public Health Department, Madda Walabu University, Bale Robe, Ethiopia.; Department of Nutrition and Dietetics, Mekelle University, Mekelle, Ethiopia.; Department of Nursing and Midwifery, Addis Ababa University, Addis Ababa,  Ethiopia.; School of Pharmacy, Aksum University, Aksum, Ethiopia.; Pharmacy Department, Mekelle University, Mekelle, Ethiopia.; Department of Nursing, Aksum University, Aksum, Ethiopia.; Department of Nursing, Mekelle University, Mekelle, Ethiopia.; Public Health, Haramaya University, Harar, Ethiopia.; Bahir Dar University, Bahir Dar, Ethiopia.; Haramaya University, Dire Dawa, Ethiopia.; Department of Pharmacy, Wollo University, Dessie, Ethiopia.; Department of Nursing, Arba Minch University, Arba Minch, Ethiopia.; Department of Medical Surgery, Tabriz University of Medical Sciences, Tabriz,  Iran.; Occupational Health Department, Arak University of Medical Sciences, Arak, Iran.; Department of Nursing and Midwifery, Kurdistan University of Medical Sciences,  Sanandaj, Iran.; Science and Research Branch, Islamic Azad University, Tehran, Iran.; Young Researchers and Elite Club, Islamic Azad University, Rasht, Iran.; Faculty of Allied Health Sciences, The University of Lahore, Lahore, Pakistan.; Chairman BOG, Afro-Asian Institute, Lahore, Pakistan.; Adelaide Medical School, University of Adelaide, Adelaide, SA, Australia.; Nursing and Midwifery Department, Mazandaran University of Medical Sciences,  Sari, Iran.; Center for Clinical and Epidemiological Research, University of Sao Paulo, Sao  Paulo, Brazil.; Internal Medicine Department, University of Sao Paulo, Sao Paulo, Brazil.; Department of Dermatology, Boston University, Boston, MA, USA.; Institute of Public Health, United Arab Emirates University, Al Ain, United Arab  Emirates.; Instituto de Patologia Tropical e Saude Publica, Federal University of Goias,  Goiania, Brazil.; School of Public Health and Preventive Medicine, Monash University, Melbourne,  Victoria, Australia.; Department of Epidemiology and Biostatistics, Zhengzhou University, Zhengzhou,  China.; Non-Communicable Diseases (NCD), World Health Organization (WHO), New Delhi,  India.; Department of Public Health, Erasmus University Medical Center, Rotterdam,  Netherlands.; Global and Community Mental Health Research Group, University of Macau, Macao,  China.; Department of Family and Community Medicine, Arabian Gulf University, Manama,  Bahrain.; School of Health and Environmental Studies, Hamdan Bin Mohammed Smart University,  Dubai, United Arab Emirates.; Public Health Department, Madda Walabu University, Bale Robe, Ethiopia.; Biomedical Research Networking Center for Mental Health Network (CiberSAM),  Madrid, Spain.; Research and Development Unit, San Juan de Dios Sanitary Park, Sant Boi de  Llobregat, Spain.; Department of Microbiology, Maragheh University of Medical Sciences, Maragheh,  Iran.; Department of Microbiology, Tehran University of Medical Sciences, Tehran, Iran.; Centre for International Health and Section for Ethics and Health Economics,  University of Bergen, Bergen, Norway.; Gastrointestinal and Liver Disease Research Center, Guilan University of Medical  Sciences, Rasht, Iran.; Guilan University of Medical Sciences, Rasht, Iran.; School of Nursing and Midwifery, Tabriz University of Medical Sciences, Tabriz,  Iran.; Independent Consultant, Tabriz, Iran.; Department of Public Health, Mizan-Tepi University, Tepi, Ethiopia.; Unit of Epidemiology and Social Medicine, University Hospital Antwerp, Wilrijk,  Belgium.; Department of Clinical Sciences, Karolinska University Hospital, Stockholm,  Sweden.; School of Public Health, Curtin University, Perth, Western Australia, Australia.; Medical Biology Research Center, Kermanshah University of Medical Sciences,  Kermanshah, Iran.; Research Coordination, AC Environments Foundation, Cuernavaca, Mexico.; CISS, National Institute of Public Health, Cuernavaca. Mexico.; Department of Urban Planning and Design, University of Hong Kong, Hong Kong,  China.; Center of Excellence in Behavioral Medicine, Nguyen Tat Thanh University, Ho Chi  Minh City, Vietnam.; Department of Pediatrics, Dell Medical School, University of Texas Austin,  Austin, TX, USA.; Kasturba Medical College, Manipal Academy of Higher Education, Manipal, India.; Department of Pharmacology and Therapeutics, Dhaka Medical College, Dhaka,  Bangladesh.; Department of Pharmacology, Bangladesh Industrial Gases Limited, Tangail,  Bangladesh.; Department of Computer Engineering, Islamic Azad University, Tehran, Iran.; Computer Science Department, University of Human Development, Sulaymaniyah, Iraq.; Department of Legal Medicine and Bioethics, Carol Davila University of Medicine  and Pharmacy, Bucharest, Romania.; Clinical Legal Medicine Department, National Institute of Legal Medicine Mina  Minovici, Bucharest, Romania.; Department of Epidemiology and Health Statistics, Central South University,  Changsha, China.; Department of Health Promotion and Education, University of Ibadan, Ibadan,  Nigeria.; Department of Community Medicine, University of Ibadan, Ibadan, Nigeria.; Department of Family Medicine, Bangalore Baptist Hospital, Bangalore, India.; Research Institute for Endocrine Sciences, Shahid Beheshti University of Medical  Sciences, Tehran, Iran.; School of Psychology and Public Health, La Trobe University, Bundoora, Melbourne,  Victoria, Australia.; Institute for Physical Activity and Nutrition, Deakin University, Burwood,  Victoria, Australia.; Sydney Medical School, University of Sydney, Sydney, New South Wales, Australia.; School of Public Health and Community Medicine, University of New South Wales,  Sydney, New South Wales, Australia.; Faculty of Medicine, Babol University of Medical Sciences, Babol, Iran.; Department for Health Care and Public Health, Sechenov First Moscow State Medical  University, Moscow, Russia.; Social Development &amp;amp; Health Promotion Research Center, Kermanshah University of  Medical Sciences, Kermanshah, Iran.; Department of Surgery, Virginia Commonwealth University, Richmond, VA, USA.; Institute of Medicine, University of Colombo, Colombo, Sri Lanka.; Faculty of Graduate Studies, University of Colombo, Colombo, Sri Lanka.; Department of Community Medicine, Banaras Hindu University, Varanasi, India.; Health Promotion and Education, University of Ibadan, Ibadan, Nigeria.; Department of Ophthalmology, Heidelberg University, Mannheim, Germany.; Beijing Ophthalmology &amp;amp; Visual Science Key Laboratory, Beijing Tongren Hospital,  Beijing, China.; Auckland University of Technology, Auckland, New Zealand.; Community Medicine Department, Manipal Academy of Higher Education, Mangalore,  India.; Gastrointestinal and Liver Disease Research Center, Guilan University of Medical  Sciences, Rasht, Iran.; Department of Family Medicine and Public Health, University of Opole, Opole,  Poland.; School of Health Sciences, Savitribai Phule Pune University, Pune, India.; Institute of Family Medicine and Public Health, University of Tartu, Tartu,  Estonia.; Minimally Invasive Surgery Research Center, Iran University of Medical Sciences,  Tehran, Iran.; Department of Nutrition and Dietetics, Mekelle University, Mekelle, Ethiopia.; Department of Medical Informatics, Tabriz University of Medical Sciences, Tabriz,  Iran.; Social Determinants of Health Research Center, Research Institute for Prevention  of Non-Communicable Diseases, Qazvin University of Medical Sciences, Qazvin,  Iran.; Health Services Management Department, Qazvin University of Medical Sciences,  Qazvin, Iran.; School of Public Health, Department of Health informatics and Health Innovation,  A.C.S. Medical College and Hospital, Mekelle, Ethiopia.; Department of Forensic Medicine and Toxicology, All India Institute of Medical  Sciences, Jodhpur, India.; Department of Forensic Science, Government Institute of Forensic Science, Nagpur,  India.; Department of Epidemiology, Hamadan University of Medical Sciences, Hamadan,  Iran.; Hematology-Oncology and Stem Cell Transplantation Research Center, Tehran  University of Medical Sciences, Tehran, Iran.; Pars Advanced and Minimally Invasive Medical Manners Research Center, Iran  University of Medical Sciences, Tehran, Iran.; Department of Pharmacy, Adigrat University, Adigrat, Ethiopia.; Department of Applied Physics, The John Paul II Catholic University of Lublin,  Lublin Voivodeship, Poland.; Department of Biology and Chemistry, Drohobych Ivan Franko State Pedagogical  University, Drohobych, Ukraine.; International Research Center of Excellence, Institute of Human Virology Nigeria,  Abuja, Nigeria.; Julius Centre for Health Sciences and Primary Care, Utrecht University, Utrecht,  Netherlands.; Open, Distance and eLearning Campus, University of Nairobi, Nairobi, Kenya.; Department of Dermatology, Wolaita Sodo University, Wolaita Sodo, Ethiopia.; Department of Public Health, Jordan University of Science and Technology, Irbid,  Jordan.; Social Determinants of Health Research Center, Ahvaz Jundishapur University of  Medical Sciences, Ahvaz, Iran.; School of Food and Agricultural Sciences, University of Management and  Technology, Lahore, Pakistan.; Department of Global Health, University of Washington, Seattle, WA, USA.; Department of Physiology, Baku State University, Baku, Azerbaijan.; Epidemiology, Faculty of Public Health and Tropical Medicine, Jazan University,  Jazan, Saudi Arabia.; Epidemiology and Biostatistics Department, Health Services Academy, Islamabad,  Pakistan.; Department of Population Studies, International Institute for Population  Sciences, Mumbai, India.; Department of Health Research, Indian Council of Medical Research, New Delhi,  India.; Centre for Ethics, Jawahar Lal Nehru University, New Delhi, India.; Department of Epidemiology, Hamadan University of Medical Sciences, Hamadan,  Iran.; Department of Psychiatry, Kermanshah University of Medical Sciences, Kermanshah,  Iran.; Nuffield Department of Surgical Sciences, Oxford University Global Surgery Group,  University of Oxford, Oxford, UK.; Research and Data Solutions, Synotech Consultant, Nairobi, Kenya.; Department of Preventive Medicine, Korea University, Seoul, South Korea.; School of Medicine, Xiamen University Malaysia, Sepang, Malaysia.; Department of Health Sciences, Northeastern University, Boston, MA, USA.; Department of Nursing and Health Promotion, Oslo Metropolitan University, Oslo,  Norway.; School of Health Sciences, Kristiania University College, Oslo, Norway.; Neurophysiology Research Center, Hamadan University of Medical Sciences, Hamadan,  Iran.; Brain Engineering Research Center, Institute for Research in Fundamental  Sciences, Tehran, Iran.; Public Health Dentistry Department, Krishna Institute of Medical Sciences Deemed  to be University, Karad, India.; Environmental Health Engineering, Arak University of Medical Sciences, Arak,  Iran.; Department of Epidemiology and Evidence Based Medicine, I.M. Sechenov First  Moscow State Medical University, Moscow, Russia.; CIBERSAM, San Juan de Dios Sanitary Park, Sant Boi de Llobregat, Spain.; Catalan Institution for Research and Advanced Studies (ICREA), Barcelona, Spain.; Department of Zoology, University of Oxford, Oxford, UK.; Harvard Medical School, Harvard University, Boston, MA, USA.; Department of Anthropology, Panjab University, Chandigarh, India.; Department of Demography, University of Montreal, Montreal, Quebec, Canada.; Department of Social and Preventive Medicine, University of Montreal, Montreal,  Quebec, Canada.; Department of Public Health, Yuksek Ihtisas University, Ankara, Turkey.; Department of Public Health, Hacettepe University, Ankara, Turkey.; Department of Family and Community Health, University of Health and Allied  Sciences, Ho, Ghana.; Department of Psychology and Health Promotion, University of KwaZulu-Natal,  Durban, South Africa.; Community Medicine Department, Kasturba Medical College, Manipal Academy of  Higher Education, Mangalore, India.; Department of Psychiatry, University of Nairobi, Nairobi, Kenya.; Division of Psychology and Language Sciences, University College London, London,  UK.; Department of Medicine Brigham and Women&amp;apos;s Hospital, Harvard University, Boston,  MA, USA.; Orthopaedics Department, Base Hospital Lucknow Cantt, Lucknow, India.; Mechanical and Industrial Engineering, Indian Institute of Technology, Roorkee,  India.; Department of Community and Family Medicine, University of Baghdad, Baghdad,  Iraq.; HelpMeSee, New York, NY, USA.; International Relations, Mexican Institute of Ophthalmology, Queretaro, Mexico.; Department of Otorhinolaryngology (ENT), Father Muller Medical College,  Mangalore, India.; Department of Public Health, Maragheh University of Medical Sciences, Maragheh,  Iran.; Institute of Clinical Physiology, National Research Council, Pisa, Italy.; Clinical Medicine and Community Health, University of Milan, Milano, Italy.; College of Optometry, Nova Southeastern University, Fort Lauderdale, FL, USA.; School of Pharmacy, Monash University, Bandar Sunway, Malaysia.; School of Pharmacy, Taylor&amp;apos;s University Lakeside Campus, Subang Jaya, Malaysia.; School of Public Health and Preventive Medicine, Monash University, Melbourne,  Victoria, Australia.; Department of Systems, Populations and Leadership, University of Michigan, Ann  Arbor, MI, USA.; Institute for Health Metrics and Evaluation, University of Washington, Seattle,  WA, USA.; School of Population and Global Health, University of Melbourne, Melbourne,  Victoria, Australia.; Department of Health Metrics Sciences, School of Medicine, University of  Washington, Seattle, WA, USA.; Department of Medicine, University of Sao Paulo, Sao Paulo, Brazil.; Health Data Research UK, Swansea University, Swansea, UK.; Center for Integration of Data and Health Knowledge, FIOCRUZ: Cidacs Center for  Integration of Data and Health Knowledge, Salvador, Brazil.; Faculty of Epidemiology and Population Health, London School of Hygiene &amp;amp;  Tropical Medicine, England.; Pathology Department, College of Medicine, Imam Abdulrahman Bin Faisal  University, Dammam, Saudi Arabia.; Ophthalmology Department, Aswan Faculty of Medicine, Aswan, Egypt.; Institute of Medicine, Tribhuvan University, Kathmandu, Nepal.; Department of Public Health, Trnava University, Trnava, Slovakia.; Department of Primary Care and Public Health, Imperial College London, London,  UK.; Health Education and Research Department, SDM College of Medical Sciences &amp;amp;  Hospital, Dharwad, India.; Health University, Rajiv Gandhi University of Health Sciences, Bangalore, India.; Department of Maternal and Child Nursing and Public Health, Federal University of  Minas Gerais, Belo Horizonte, Brazil.; Ophthalmology Department, Iran University of Medical Sciences, Tehran, Iran.; Ophthalmology Department, University of Manitoba, Winnipeg, Manitoba, Canada.; Department of Surgery, University of Virginia, Charlottesville, VA, USA.; Surgery Department, Emergency University Hospital Bucharest, Bucharest, Romania.; Psychiatry Department, National Institute of Mental Health and Neurosciences,  Bengaluru, India.; Gastrointestinal and Liver Disease Research Center, Guilan University of Medical  Sciences, Rasht, Iran.; Department of Epidemiology and Biostatistics, Tehran University of Medical  Sciences, Tehran, Iran.; Institute for Social Science Research, The University of Queensland, Brisbane,  Queensland, Australia.; Department of Health Sciences, University of York, York, UK.; Department of Midwifery-Reproductive Health, Hamadan University of Medical  Sciences, Hamadan, Iran.; Department of Surgery, Division of Plastic and Reconstructive Surgery, University  of Washington, Seattle, WA, USA.; Research Department, The George Institute for Global Health, New Delhi, India.; School of Medicine, University of New South Wales, Sydney, New South Wales,  Australia.; Neurology Department, Janakpuri Super Specialty Hospital Society, New Delhi,  India.; Department of Neurology, Govind Ballabh Institute of Medical Education and  Research, New Delhi, India.; Department of Nursing, Arba Minch University, Arba Minch, Ethiopia.; Division of Epidemiology and Prevention, Institute of Human Virology, University  of Maryland, Baltimore, MD, USA.; Peru Country Office, United Nations Population Fund (UNFPA), Lima, Peru.; Forensic Medicine Division, Imam Abdulrahman Bin Faisal University, Dammam, Saudi  Arabia.; Department of Epidemiology and Biostatistics, Haramaya University, Harar,  Ethiopia.; Breast Surgery Unit, Helsinki University Hospital, Helsinki, Finland.; University of Helsinki, Helsinki, Finland.; Neurocenter, Helsinki University Hospital, Helsinki, Finland.; School of Health Sciences, University of Melbourne, Parkville, Victoria,  Australia.; Statistics Department, Debre Markos University, Debre Markos, Ethiopia.; Clinical Microbiology and Parasitology Unit, Zora Profozic Polyclinic, Zagreb,  Croatia.; University Centre Varazdin, University North, Varazdin, Croatia.; Center for Innovation in Medical Education, Pomeranian Medical University,  Szczecin, Poland.; Pomeranian Medical University, Szczecin, Poland.; Department of Propedeutics of Internal Diseases &amp;amp; Arterial Hypertension,  Pomeranian Medical University, Szczecin, Poland.; School of Public Health, Curtin University, Perth, Western Australia, Australia.; Pacific Institute for Research &amp;amp; Evaluation, Calverton, MD, USA.; Achutha Menon Centre for Health Science Studies, Sree Chitra Tirunal Institute  for Medical Sciences and Technology, Trivandrum, India.; Global Institute of Public Health (GIPH), Ananthapuri Hospitals and Research  Centre, Trivandrum, India.; Department of Statistics and Econometrics, Bucharest University of Economic  Studies, Bucharest, Romania.; President&amp;apos;s Office, National Institute of Statistics, Bucharest, Romania.; Faculty of Internal Medicine, Kyrgyz State Medical Academy, Bishkek, Kyrgyzstan.; Department of Atherosclerosis and Coronary Heart Disease, National Center of  Cardiology and Internal Disease, Bishkek, Kyrgyzstan.; Social Development &amp;amp; Health Promotion Research Center, Kermanshah University of  Medical Sciences, Kermanshah, Iran.; Community Medicine Department, Manipal Academy of Higher Education, Mangalore,  India.; Heidelberg Institute of Global Health (HIGH), Faculty of Medicine and University  Hospital, Heidelberg University, Heidelberg, Germany.; Institute of Addiction Research (ISFF), Frankfurt University of Applied Sciences,  Frankfurt, Germany.; Biotechnology Research Center, Tabriz University of Medical Sciences, Tabriz,  Iran.; Molecular Medicine Research Center, Tabriz University of Medical Sciences,  Tabriz, Iran.; Health Equity Research Center, Tehran University of Medical Sciences, Tehran,  Iran.; Internal Medicine Department, King Saud University, Riyadh, Saudi Arabia.; Department of Information Technology, University of Human Development,  Sulaymaniyah, Iraq.; Department of Epidemiology and Biostatistics, Shahrekord University of Medical  Sciences Shahrekord, Iran.; Department of Nursing, Shahroud University of Medical Sciences, Shahroud, Iran.; Heidelberg Institute of Global Health (HIGH), Heidelberg University, Heidelberg,  Germany.; Health Systems and Policy Research Unit, Ahmadu Bello University, Zaria, Nigeria.; Department of Public Health, Samara University, Samara, Ethiopia.; Non-communicable Diseases Research Center, Tehran University of Medical Sciences,  Tehran, Iran.; Iran National Institute of Health Research, Tehran University of Medical  Sciences, Tehran, Iran.; Pediatric Neurorehabilitation Research Center, University of Social Welfare and  Rehabilitation Sciences, Tehran, Iran.; Faculty of Life Sciences and Medicine, King&amp;apos;s College London, London, UK.; Clinical Epidemiology and Public Health Research Unit, Burlo Garofolo Institute  for Maternal and Child Health, Trieste, Italy.; Department of Public Health Medicine, University of KwaZulu-Natal, Durban, South  Africa.; Research Center for Environmental Determinants of Health, Kermanshah University  of Medical Sciences, Kermanshah, Iran.; Kermanshah University of Medical Sciences, Kermanshah, Iran.; Social Determinants of Health Research Center, Kurdistan University of Medical  Sciences, Sanandaj, Iran.; Department of Epidemiology and Biostatistics, Kurdistan University of Medical  Sciences, Sanandaj, Iran.; Preventive Medicine and Public Health Research Center, Iran University of Medical  Sciences, Tehran, Iran.; Department of Epidemiology, Arak University of Medical Sciences, Arak, Iran.; International Laboratory for Air Quality and Health, Queensland University of  Technology, Brisbane, Queensland, Australia.; Gorgas Memorial Institute for Health Studies, Panama City, Panama.; Department of Surgery, Division of Plastic and Reconstructive Surgery, University  of Washington, Seattle, WA, USA.; Department of Psychiatry, Badhir Dar University, Ethiopia.; Department of Epidemiology and Biostatistics, University of Gondar, Gondar,  Ethiopia.; School of Medical Sciences, Science University of Malaysia, Kubang Kerian,  Malaysia.; Department of Pediatric Medicine, Nishtar Medical University, Multan, Pakistan.; Department of Pediatrics &amp;amp; Pediatric Pulmonology, Institute of Mother &amp;amp; Child  Care, Multan, Pakistan.; Clinical Research Development Center, Kermanshah University of Medical Sciences,  Kermanshah, Iran.; Research and Analytics, Initiative for Financing Health and Human Development,  Chennai, India.; Research and Analytics, Bioinsilico Technologies, Chennai, India.; Department of Epidemiology, University of Alabama at Birmingham, Birmingham, AL,  USA.; Laboratory of Public Health Indicators Analysis and Health Digitalization, Moscow  Institute of Physics and Technology, Dolgoprudny, Russia.; Experimental Surgery and Oncology Laboratory, Kursk State Medical University of  the Ministry of Health of the Russian Federation, Kursk, Russia.; Department of Epidemiology &amp;amp; Biostatistics, Kermanshah University of Medical  Sciences, Kermanshah, Iran.; Suraj Eye Institute, Nagpur, India.; Hospital of the Federal University of Minas Gerais, Federal University of Minas  Gerais, Belo Horizonte, Brazil.; Mental Health Research Center, IUMS, Tehran, Iran.; Preventive Medicine and Public Health Research Center, IUMS, Tehran, Iran.; Department of Forensic Medicine and Toxicology, Manipal Academy of Higher  Education, Manipal, India.; Department of Pediatrics, Arak University of Medical Sciences, Arak, Iran.; Iranian Ministry of Health and Medical Education, Tehran, Iran.; Cochrane South Africa, South African Medical Research Council, Cape Town, South  Africa.; Department of General Surgery, Carol Davila University of Medicine and Pharmacy,  Bucharest, Romania.; Department of General Surgery, Emergency Hospital of Bucharest, Bucharest,  Romania.; Department of Biological Sciences, University of Embu, Embu, Kenya.; Center of Excellence in Behavioral Medicine, Nguyen Tat Thanh University, Ho Chi  Minh City, Vietnam.; Institute for Global Health Innovations, Duy Tan University, Hanoi, Vietnam.; Project of ADB, National Institute of Nutrition, Hanoi, Vietnam.; Industrial Management Department, Hanoi University of Science and Technology,  Hanoi, Vietnam.; Institute for Global Health Innovations, Duy Tan University, Hanoi, Vietnam.; Department of Pharmacology, Shahid Beheshti University of Medical Sciences,  Tehran, Iran.; Heidelberg University Hospital, Heidelberg, Germany.; Public Health Department, Universitas Negeri Semarang, Kota Semarang, Indonesia.; Graduate Institute of Biomedical Informatics, Taipei Medical University, Taipei  City, Taiwan.; Cochrane South Africa, South African Medical Research Council, Cape Town, South  Africa.; School of Public Health and Family Medicine, University of Cape Town, Cape Town,  South Africa.; Centre of Cardiovascular Research and Education in Therapeutics, Monash  University, Melbourne, Victoria, Australia.; Independent Consultant, Accra, Ghana.; UCIBIO, University of Porto, Porto, Portugal.; Reproductive Health Sciences, Department Obstetrics and Gynecology, University of  Ibadan, Ibadan, Nigeria.; Department of Preventive Medicine, Kyung Hee University, Dongdaemun-gu, South  Korea.; Department of Psychiatry and Behavioural Neurosciences, McMaster University,  Hamilton, Ontario, Canada.; Department of Psychiatry, University of Lagos, Lagos, Nigeria.; Department of Pathology and Molecular Medicine, McMaster University, Hamilton,  Ontario, Canada.; Diplomacy and Public Relations Department, University of Human Development,  Sulaimaniyah, Iraq.; Department of Pharmacology and Therapeutics, University of Nigeria Nsukka, Enugu,  Nigeria.; Applied Research Division, Public Health Agency of Canada, Ottawa, Ontario,  Canada.; School of Psychology, University of Ottawa, Ottawa, Ontario, Canada.; Department of Global Health Nursing, St. Luke&amp;apos;s International University,  Chuo-ku, Japan.; Laboratory of Public Health Indicators Analysis and Health Digitalization, Moscow  Institute of Physics and Technology, Dolgoprudny, Russia.; Academic Department, Unium Ltd, Moscow, Russia.; Laboratory of Public Health Indicators Analysis and Health Digitalization, Moscow  Institute of Physics and Technology, Dolgoprudny, Russia.; Department of Project Management, National Research University Higher School of  Economics, Moscow, Russia.; Department of Respiratory Medicine, Jagadguru Sri Shivarathreeswara Academy of  Health Education and Research, Mysore, India.; Department of Forensic Medicine, Manipal Academy of Higher Education, Manipal,  India.; Department of Medicine, Ottawa Hospital Research Institute, Ottawa Hospital,  Ottawa, Ontario, Canada.; Parasitology and Mycology Department, Shiraz University of Medical Sciences,  Shiraz, Iran.; Augenpraxis Jonas, Heidelberg University, Heidelberg, Germany.; Department of Medical Humanities and Social Medicine, Kosin University, Busan,  South Korea.; Research and Evaluation Department, Population Council, New Delhi, India.; Indian Institute of Health Management Research University, Jaipur, India.; Department of Pediatircs, RD Gardi Medical College, Ujjain, India.; Public Health Sciences, Karolinska Institutet, Stockholm, Sweden.; Regional Medical Research Centre, Indian Council of Medical Research,  Bhubaneswar, India.; Department of Midwifery, Wolaita Sodo University, Wolaita Sodo, Ethiopia.; Royal Life Saving Society, Sydney, New South Wales, Australia.; School of Public Health and Community Medicine, Faculty of Medicine, University  of New South Wales, Sydney, New South Wales, Australia.; Center for Research and Innovation, Ateneo De Manila University, Pasig City,  Philippines.; Department of Orthopedics, Yenepoya Medical College, Mangalore, India.; Department of Psychiatry, Department of Epidemiology, Columbia University, New  York, NY, USA.; Shanghai Mental Health Center, Shanghai Jiao Tong University, Shanghai, China.; Department of Epidemiology and Evidence-Based Medicine, Sechenon University,  Moscow, Russia.; Department of Public Health, Erasmus University Medical Center, Rotterdam,  Netherlands.; School of Population and Public Health, University of British Columbia,  Vancouver, British Columbia, Canada.; Digestive Diseases Research Institute, Tehran University of Medical Sciences,  Tehran, Iran.; Digestive Diseases Research Institute, Tehran University of Medical Sciences,  Tehran, Iran.; Department of Nephrology, Sanjay Gandhi Postgraduate Institute of Medical  Sciences, Lucknow, India.; Health Sciences Department, Muhammadiyah University of Surakarta, Sukoharjo,  Indonesia.; Department of Population Studies, International Institute for Population  Sciences, Mumbai, India.; Department of Community Medicine, Datta Meghe Institute of Medical Sciences,  Wardha, India.; Department of Chemistry, Sharif University of Technology, Tehran, Iran.; Biomedical Engineering Department, Amirkabir University of Technology, Tehran,  Iran.; College of Medicine, University of Central Florida, Orlando, FL, USA.; College of Graduate Health Sciences, A.T. Still University, Mesa, AZ, USA.; Department of Epidemiology &amp;amp; Biostatistics, Contech School of Public Health,  Lahore, Pakistan.; Department of Medicine, University of Alberta, Edmonton, Alberta, Canada.; Department of Immunology, Mazandaran University of Medical Sciences, Sari, Iran.; Molecular and Cell Biology Research Center, Mazandaran University of Medical  Sciences, Sari, Iran.; Thalassemia and Hemoglobinopathy Research Center, Ahvaz Jundishapur University of  Medical Sciences, Ahvaz, Iran.; Metabolomics and Genomics Research Center, Tehran University of Medical Sciences,  Tehran, Iran.; Faculty of Medicine, Mazandaran University of Medical Sciences, Sari, Iran.; School of Nursing and Healthcare Professions, Federation University Australia,  Berwick, Victoria, Australia.; School of Nursing and Midwifery, La Trobe University, Melbourne, Victoria,  Australia.; Faculty of Medicine, Birjand University of Medical Sciences, Birjand, Iran.; Research Center for Environmental Determinants of Health, Kermanshah University  of Medical Sciences, Kermanshah, Iran.; European Office for the Prevention and Control of Noncommunicable Diseases, World  Health Organization (WHO), Moscow, Russia.; Department of Oral Pathology, Srinivas Institute of Dental Sciences, Mangalore,  India.; School of Behavioral Sciences and Mental Health, Tehran Institute of Psychiatry,  Tehran, Iran.; Department of Forensic Medicine, Manipal Academy of Higher Education, Manipal,  India.; Kasturba Medical College, Manipal Academy of Higher Education, Manipal, India.; Department of Primary Care and Public Health, Imperial College London, London,  UK.; Academic Public Health Department, Public Health England, London, UK.; School of Health, Medical and Applied Sciences, CQ University, Sydney, New South  Wales, Australia.; Department of Computer Science, Metropolitan College, Boston University, Boston,  USA.; Neurology Department, Sree Chitra Tirunal Institute for Medical Sciences and  Technology, Thiruvananthapuram, India.; Brien Holden Vision Institute, Sydney, New South Wales, Australia.; Organization for the Prevention of Blindness, Paris, France.; Health Management and Economics Research Center, Iran University of Medical  Sciences, Tehran, Iran.; EPIUnit - Public Health Institute University Porto (ISPUP), University of Porto,  Porto, Portugal.; Surgery Department, University of Minnesota, Minneapolis, MN, USA.; Surgery Department, University Teaching Hospital of Kigali, Kigali, Rwanda.; Research Directorate, Nihon Gakko University, Fernando de la Mora, Paraguay.; Research Direction, Universidad Nacional de Caaguazu, Coronel Oviedo, Paraguay.; Department of Clinical Research, Federal University of Uberlandia, Uberlandia,  Brazil.; Clinical Epidemiology and Public Health Research Unit, Burlo Garofolo Institute  for Maternal and Child Health, Trieste, Italy.; Digestive Diseases Research Institute, Tehran University of Medical Sciences,  Tehran, Iran.; Golestan Research Center of Gastroenterology and Hepatology, Golestan University  of Medical Sciences, Gorgan, Iran.; College of Medicine, University of Sharjah, Sharjah, United Arab Emirates.; Department of Health in Disasters and Emergencies, Shahid Beheshti University of  Medical Sciences, Tehran, Iran.; Department of Neuroscience, Iran University of Medical Sciences, Tehran, Iran.; Sina Trauma and Surgery Research Center, Tehran University of Medical Sciences,  Tehran, Iran.; Nanobiotechnology Center, Soran University, Soran, Iraq.; Sina Trauma and Surgery Research Center, Tehran University of Medical Sciences,  Tehran, Iran.; Public Health and Community Medicine Department, Cairo University, Giza, Egypt.; Urology Department, Cairo University, Giza, Egypt.; Health and Disability Intelligence Group, Ministry of Health, Wellington, New  Zealand.; Department of Entomology, Ain Shams University, Cairo, Egypt.; Department of Surgery, Marshall University, Huntington, WV, USA.; Department of Nutrition and Preventive Medicine, Case Western Reserve University,  Cleveland, OH, USA.; Rheumatology Department, University Hospitals Bristol NHS Foundation Trust,  Bristol, UK.; Institute of Bone and Joint Research, University of Sydney, Syndey, New South  Wales, Australia.; Institute of Social Medicine, University of Belgrade, Belgrade, Serbia.; Centre-School of Public Health and Health Management, University of Belgrade,  Belgrade, Serbia.; Health Economics, Bangladesh Institute of Development Studies (BIDS), Dhaka,  Bangladesh.; Colorectal Research Center, Iran University of Medical Sciences, Tehran, Iran.; Surgery Department, Hamad Medical Corporation, Doha, Qatar.; Faculty of Health &amp;amp; Social Sciences, Bournemouth University, Bournemouth, UK.; Department of Public Health Sciences, University of North Carolina at Charlotte,  Charlotte, NC, USA.; Education Development Center, Faculty Member of Education Development Center,  Ahvaz Jundishapur University of Medical Sciences, Ahvaz, Iran.; Department of Psychology, University of Alabama at Birmingham, Birmingham, AL,  USA.; Department of Psychiatry, Stellenbosch University, Cape Town, South Africa.; Emergency Department, Manian Medical Centre, Erode, India.; Microbiology Service, National Institutes of Health, Bethesda, MD, USA.; Center for Biomedical Information Technology, Shenzhen Institutes of Advanced  Technology, Chinese Academy of Sciences, Shenzhen, China.; Department of Health Promotion and Education, Alborz University of Medical  Sciences, Karaj, Iran.; Health Policy Research Center, Shiraz University of Medical Sciences, Shiraz,  Iran.; Independent Consultant, Karachi, Pakistan.; School of Medicine, Alborz University of Medical Sciences, Karaj, Iran.; Centre for Medical Informatics, University of Edinburgh, Edinburgh, UK.; Division of General Internal Medicine, Harvard University, Boston, MA, USA.; National Institute of Infectious Diseases, Tokyo, Japan.; College of Medicine, Yonsei University, Seodaemun-gu, South Korea.; Division of Cardiology, Emory University, Atlanta, GA, USA.; Finnish Institute of Occupational Health, Helsinki, Finland.; Department of Health Education &amp;amp; Promotion, Kermanshah University of Medical  Sciences, Kermanshah, Iran.; School of Health, University of Technology Sydney, Sydney, New South Wales,  Australia.; Department of Psychology, Reykjavik University, Reykjavik, Iceland.; Department of Health and Behavior Studies, Columbia University, New York, NY,  USA.; Department of Medicine, University of Alabama at Birmingham, Birmingham, AL, USA.; Medicine Service, US Department of Veterans Affairs (VA), Birmingham, AL, USA.; Department of Forensic Medicine, Kathmandu University, Dhulikhel, Nepal.; Department of Epidemiology, School of Preventive Oncology, Patna, India.; Department of Epidemiology, Healis Sekhsaria Institute for Public Health, Mumbai,  India.; Medical Surgical Nursing Department, Urmia University of Medical Science, Urmia,  Iran.; Emergency Nursing Department, Semnan University of Medical Sciences, Semnan,  Iran.; Hospital Universitario de la Princesa, Autonomous University of Madrid, Madrid,  Spain.; Centro de Investigacion Biomedica en Red Enfermedades Respiratorias (CIBERES),  Madrid, Spain.; Department of Public Health, Arba Minch University, Arba Minch, Ethiopia.; Hull York Medical School, University of Hull, Hull City, UK.; Usher Institute of Population Health Sciences and Informatics, University of  Edinburgh, Edinburgh, UK.; Department of Psychology, Deakin University, Melbourne, Victoria, Australia.; Department of Community Medicine, Ahmadu Bello University, Zaria, Nigeria.; Department of Criminology, Law and Society, University of California Irvine,  Irvine, CA, USA.; Department of Medicine, University of Valencia, Valencia, Spain.; Carlos III Health Institute, Biomedical Research Networking Center for Mental  Health Network (CiberSAM), Madrid, Spain.; School of Social Work, University of Illinois, Urbana, IL, USA.; Public Health, Arba Minch College of Health Sciences, Arba Minch, Ethiopia.; School of Public Health, University of Adelaide, Adelaide, SA, Australia.; Department of Environmental Health, Wollo University, Dessie, Ethiopia.; Preventive Medicine and Public Health Research Center, Iran University of Medical  Sciences, Tehran, Iran.; Department of Community and Family Medicine, Iran University of Medical Sciences,  Tehran, Iran.; Department of Pharmacognosy, Mekelle University, Mekelle, Ethiopia.; Institute of Public Health, University of Gondar, Gondar, Ethiopia.; Department of Public Health, Adigrat University, Adigrat, Ethiopia.; Community Medicine Department, Kasturba Medical College, Manipal Academy of  Higher Education, Mangalore, India.; Timiryazev Institute of Plant Physiology, Russian Academy of Sciences, Moscow,  Russia.; Biology Department, Moscow State University, Moscow, Russia.; Department of Nursing, Woldia University, Woldia, Ethiopia.; Department of Epidemiology and Biostatistics, Tehran University of Medical  Sciences, Tehran, Iran.; HIV/STI Surveillance Research Center, and WHO Collaborating Center for HIV  Surveillance, Kerman University of Medical Sciences, Kerman, Iran.; Institute of Public Health, Krakow, Poland.; The Agency for Health Technology Assessment and Tariff System, Warszawa, Poland.; Department of Molecular Medicine and Pathology, University of Auckland, Auckland,  New Zealand.; Clinical Hematology and Toxicology, Military Medical University, Hanoi, Vietnam.; Department of Health Economics, Hanoi Medical University, Hanoi, Vietnam.; Department of Community Medicine, All India Institute of Medical Sciences,  Nagpur, India.; Department of Psychiatry, Massachusetts General Hospital, Boston, MA, USA.; Mbarara University of Science and Technology, Mbarara, Uganda.; Department of Medicine, University of Crete, Heraklion, Greece.; Lee Kong Chian School of Medicine, Nanyang Technological University, Singapore,  Singapore.; Gomal Center of Biochemistry a"/>
    <w:docVar w:name="NE.Data.1{54983440-CEDB-4A0D-B9F6-99AABD726656}" w:val=" ADDIN NE.Ref.{54983440-CEDB-4A0D-B9F6-99AABD726656}&lt;Citation&gt;&lt;Group&gt;&lt;References&gt;&lt;Item&gt;&lt;ID&gt;638&lt;/ID&gt;&lt;UID&gt;{CAAB5889-8F26-402A-A970-8014235A74C9}&lt;/UID&gt;&lt;Title&gt;Global burden of 369 diseases and injuries in 204 countries and territories,  1990-2019: a systematic analysis for the Global Burden of Disease Study 2019&lt;/Title&gt;&lt;Template&gt;Journal Article&lt;/Template&gt;&lt;Star&gt;0&lt;/Star&gt;&lt;Tag&gt;0&lt;/Tag&gt;&lt;Author/&gt;&lt;Year&gt;2020&lt;/Year&gt;&lt;Details&gt;&lt;_accession_num&gt;33069326&lt;/_accession_num&gt;&lt;_date_display&gt;2020 Oct 17&lt;/_date_display&gt;&lt;_date&gt;2020-10-17&lt;/_date&gt;&lt;_doi&gt;10.1016/S0140-6736(20)30925-9&lt;/_doi&gt;&lt;_isbn&gt;1474-547X (Electronic); 0140-6736 (Print); 0140-6736 (Linking)&lt;/_isbn&gt;&lt;_issue&gt;10258&lt;/_issue&gt;&lt;_journal&gt;Lancet&lt;/_journal&gt;&lt;_language&gt;eng&lt;/_language&gt;&lt;_ori_publication&gt;Copyright (c) 2020 The Author(s). Published by Elsevier Ltd. This is an Open Access _x000d__x000a_      article under the CC BY 4.0 license. Published by Elsevier Ltd.. All rights _x000d__x000a_      reserved.&lt;/_ori_publication&gt;&lt;_pages&gt;1204-1222&lt;/_pages&gt;&lt;_subject_headings&gt;Adolescent; Adult; Age Distribution; Aged; Aged, 80 and over; Cause of Death; Child; Child, Preschool; *Disability-Adjusted Life Years; Female; *Global Burden of Disease; Humans; Infant; Infant, Newborn; Male; Middle Aged; Risk Factors; Spatial Analysis; Young Adult&lt;/_subject_headings&gt;&lt;_tertiary_title&gt;Lancet (London, England)&lt;/_tertiary_title&gt;&lt;_type_work&gt;Journal Article&lt;/_type_work&gt;&lt;_url&gt;http://www.ncbi.nlm.nih.gov/entrez/query.fcgi?cmd=Retrieve&amp;amp;db=pubmed&amp;amp;dopt=Abstract&amp;amp;list_uids=33069326&amp;amp;query_hl=1&lt;/_url&gt;&lt;_volume&gt;396&lt;/_volume&gt;&lt;_created&gt;65515484&lt;/_created&gt;&lt;_modified&gt;65515484&lt;/_modified&gt;&lt;_db_updated&gt;PubMed&lt;/_db_updated&gt;&lt;_impact_factor&gt; 168.900&lt;/_impact_factor&gt;&lt;_social_category&gt;医学：内科(1)&lt;/_social_category&gt;&lt;_collection_scope&gt;SCIE&lt;/_collection_scope&gt;&lt;/Details&gt;&lt;Extra&gt;&lt;DBUID&gt;{03752FAB-B361-4F66-989B-C711D9502F78}&lt;/DBUID&gt;&lt;/Extra&gt;&lt;/Item&gt;&lt;/References&gt;&lt;/Group&gt;&lt;Group&gt;&lt;References&gt;&lt;Item&gt;&lt;ID&gt;639&lt;/ID&gt;&lt;UID&gt;{CE9B80E8-78B7-4ADB-A8E5-E18832535989}&lt;/UID&gt;&lt;Title&gt;Estimating global injuries morbidity and mortality: methods and data used in the  Global Burden of Disease 2017 study&lt;/Title&gt;&lt;Template&gt;Journal Article&lt;/Template&gt;&lt;Star&gt;0&lt;/Star&gt;&lt;Tag&gt;0&lt;/Tag&gt;&lt;Author&gt;James, S L; Castle, C D; Dingels, Z V; Fox, J T; Hamilton, E B; Liu, Z; Roberts, NLS; Sylte, D O; Bertolacci, G J; Cunningham, M; Henry, N J; LeGrand, K E; Abdelalim, A; Abdollahpour, I; Abdulkader, R S; Abedi, A; Abegaz, K H; Abosetugn, A E; Abushouk, A I; Adebayo, O M; Adsuar, J C; Advani, S M; Agudelo-Botero, M; Ahmad, T; Ahmed, M B; Ahmed, R; Eddine, Aichour MT; Alahdab, F; Alanezi, F M; Alema, N M; Alemu, B W; Alghnam, S A; Ali, B A; Ali, S; Alinia, C; Alipour, V; Aljunid, S M; Almasi-Hashiani, A; Almasri, N A; Altirkawi, K; Abdeldayem, Amer YS; Andrei, C L; Ansari-Moghaddam, A; T, Antonio CA; Anvari, D; Yaw, Appiah SC; Arabloo, J; Arab-Zozani, M; Arefi, Z; Aremu, O; Ariani, F; Arora, A; Asaad, M; Ayala, Quintanilla BP; Ayano, G; Ayanore, M A; Azarian, G; Badawi, A; Badiye, A D; Baig, A A; Bairwa, M; Bakhtiari, A; Balachandran, A; Banach, M; Banerjee, S K; Banik, P C; Banstola, A; Barker-Collo, S L; Barnighausen, T W; Barzegar, A; Bayati, M; Bazargan-Hejazi, S; Bedi, N; Behzadifar, M; Belete, H; Bennett, D A; Bensenor, I M; Berhe, K; Bhagavathula, A S; Bhardwaj, P; Bhat, A G; Bhattacharyya, K; Bhutta, Z A; Bibi, S; Bijani, A; Boloor, A; Borges, G; Borschmann, R; Borzi, A M; Boufous, S; Braithwaite, D; Briko, N I; Brugha, T; Budhathoki, S S; Car, J; Cardenas, R; Carvalho, F; Castaldelli-Maia, J M; Castaneda-Orjuela, C A; Castelpietra, G; Catala-Lopez, F; Cerin, E; Chandan, J S; Chapman, J R; Chattu, V K; Chattu, S K; Chatziralli, I; Chaudhary, N; Cho, D Y; Choi, J J; Kabir, Chowdhury MA; Christopher, D J; Chu, D T; Cicuttini, F M; Coelho, J M; Costa, V M; Dahlawi, SMA; Daryani, A; Davila-Cervantes, C A; Leo, D; Demeke, F M; Demoz, G T; Demsie, D G; Deribe, K; Desai, R; Nasab, M D; Silva, DDD; Dibaji, Forooshani ZS; Do, H T; Doyle, K E; Driscoll, T R; Dubljanin, E; Adema, B D; Eagan, A W; Elemineh, D A; El-Jaafary, S I; El-Khatib, Z; Ellingsen, C L; Zaki, MES; Eskandarieh, S; Eyawo, O; Faris, P S; Faro, A; Farzadfar, F; Fereshtehnejad, S M; Fernandes, E; Ferrara, P; Fischer, F; Folayan, M O; Fomenkov, A A; Foroutan, M; Francis, J M; Franklin, R C; Fukumoto, T; Geberemariyam, B S; Gebremariam, H; Gebremedhin, K B; Gebremeskel, L G; Gebremeskel, G G; Gebremichael, B; Gedefaw, G A; Geta, B; Getenet, A B; Ghafourifard, M; Ghamari, F; Gheshlagh, R G; Gholamian, A; Gilani, S A; Gill, T K; Goudarzian, A H; Goulart, A C; Grada, A; Grivna, M; Guimaraes, R A; Guo, Y; Gupta, G; Haagsma, J A; Hall, B J; Hamadeh, R R; Hamidi, S; Handiso, D W; Haro, J M; Hasanzadeh, A; Hassan, S; Hassanipour, S; Hassankhani, H; Hassen, H Y; Havmoeller, R; Hendrie, D; Heydarpour, F; Hijar, M; Ho, H C; Hoang, C L; Hole, M K; Holla, R; Hossain, N; Hosseinzadeh, M; Hostiuc, S; Hu, G; Ibitoye, S E; Ilesanmi, O S; Inbaraj, L R; Naghibi, Irvani SS; Mofizul, Islam M; Shariful, Islam SM; Ivers, R Q; Jahani, M A; Jakovljevic, M; Jalilian, F; Jayaraman, S; Jayatilleke, A U; Jha, R P; John-Akinola, Y O; Jonas, J B; Jones, K M; Joseph, N; Joukar, F; Jozwiak, J J; Jungari, S B; Jurisson, M; Kabir, A; Kahsay, A; Kalankesh, L R; Kalhor, R; Kamil, T A; Kanchan, T; Kapoor, N; Karami, M; Kasaeian, A; Kassaye, H G; Kavetskyy, T; Kayode, G A; Keiyoro, P N; Kelbore, A G; Khader, Y S; Khafaie, M A; Khalid, N; Khalil, I A; Khalilov, R; Khan, M; Khan, E A; Khan, J; Khanna, T; Khazaei, S; Khazaie, H; Khundkar, R; Kiirithio, D N; Kim, Y E; Kim, Y J; Kim, D; Kisa, S; Kisa, A; Komaki, H; Kondlahalli, SKM; Koolivand, A; Korshunov, V A; Koyanagi, A; Kraemer, MUG; Krishan, K; Defo, B K; Bicer, B K; Kugbey, N; Kumar, N; Kumar, M; Kumar, V; Kumar, N; Kumaresh, G; Lami, F H; Lansingh, V C; Lasrado, S; Latifi, A; Lauriola, P; Vecchia, C; Leasher, J L; Huey, Lee SW; Li, S; Liu, X; Lopez, A D; Lotufo, P A; Lyons, R A; Machado, D B; Madadin, M; Abd, El Razek MM; Mahotra, N B; Majdan, M; Majeed, A; Maled, V; Malta, D C; Manafi, N; Manafi, A; Manda, A L; Manjunatha, N; Mansour-Ghanaei, F; Mansournia, M A; Maravilla, J C; Mason-Jones, A J; Masoumi, S Z; Massenburg, B B; Maulik, P K; Mehndiratta, M M; Melketsedik, Z A; Memiah, PTN; Mendoza, W; Menezes, R G; Mengesha, M M; Meretoja, T J; Meretoja, A; Merie, H E; Mestrovic, T; Miazgowski, B; Miazgowski, T; Miller, T R; Mini, G K; Mirica, A; Mirrakhimov, E M; Mirzaei-Alavijeh, M; Mithra, P; Moazen, B; Moghadaszadeh, M; Mohamadi, E; Mohammad, Y; Darwesh, A M; Mohammadian-Hafshejani, A; Mohammadpourhodki, R; Mohammed, S; Mohammed, J A; Mohebi, F; Mohseni, Bandpei MA; Molokhia, M; Monasta, L; Moodley, Y; Moradi, M; Moradi, G; Moradi-Lakeh, M; Moradzadeh, R; Morawska, L; Velasquez, I M; Morrison, S D; Mossie, T B; Muluneh, A G; Musa, K I; Mustafa, G; Naderi, M; Nagarajan, A J; Naik, G; Naimzada, M D; Najafi, F; Nangia, V; Nascimento, B R; Naserbakht, M; Nayak, V; Nazari, J; Ndwandwe, D E; Negoi, I; Ngunjiri, J W; Nguyen, T H; Nguyen, C T; Nguyen, D N; Thi, Nguyen HL; Nikbakhsh, R; Anggraini, Ningrum DN; Nnaji, C A; Ofori-Asenso, R; Ogbo, F A; Oghenetega, O B; Oh, I H; Olagunju, A T; Olagunju, T O; Bali, A O; Onwujekwe, O E; Orpana, H M; Ota, E; Otstavnov, N; Otstavnov, S S; P, A M; Padubidri, J R; Pakhale, S; Pakshir, K; Panda-Jonas, S; Park, E K; Patel, S K; Pathak, A; Pati, S; Paulos, K; Peden, A E; Filipino, Pepito VC; Pereira, J; Phillips, M R; Polibin, R V; Polinder, S; Pourmalek, F; Pourshams, A; Poustchi, H; Prakash, S; Angga, Pribadi DR; Puri, P; Syed, Z Q; Rabiee, N; Rabiee, M; Radfar, A; Rafay, A; Rafiee, A; Rafiei, A; Rahim, F; Rahimi, S; Rahman, M A; Rajabpour-Sanati, A; Rajati, F; Rakovac, I; Rao, S J; Rashedi, V; Rastogi, P; Rathi, P; Rawaf, S; Rawal, L; Rawassizadeh, R; Renjith, V; Resnikoff, S; Rezapour, A; Ribeiro, A I; Rickard, J; Rios, Gonzalez CM; Roever, L; Ronfani, L; Roshandel, G; Saddik, B; Safarpour, H; Safdarian, M; Mohammad, Sajadi S; Salamati, P; Rashad, Salem MR; Salem, H; Salz, I; Samy, A M; Sanabria, J; Riera, L S; Santric, Milicevic MM; Sarker, A R; Sarveazad, A; Sathian, B; Sawhney, M; Sayyah, M; Schwebel, D C; Seedat, S; Senthilkumaran, S; Seyedmousavi, S; Sha, F; Shaahmadi, F; Shahabi, S; Shaikh, M A; Shams-Beyranvand, M; Sheikh, A; Shigematsu, M; Shin, J I; Shiri, R; Siabani, S; Sigfusdottir, I D; Singh, J A; Singh, P K; Sinha, D N; Soheili, A; Soriano, J B; Sorrie, M B; Soyiri, I N; Stokes, M A; Sufiyan, M B; Sykes, B L; Tabares-Seisdedos, R; Tabb, K M; Taddele, B W; Tefera, Y M; Tehrani-Banihashemi, A; Tekulu, G H; Tesema, Tesema AK; Tesfay, B E; Thapar, R; Titova, M V; Tlaye, K G; Tohidinik, H R; Topor-Madry, R; Tran, K B; Tran, B X; Tripathy, J P; Tsai, A C; Tsatsakis, A; Car, L T; Ullah, I; Ullah, S; Unnikrishnan, B; Upadhyay, E; Uthman, O A; Valdez, P R; Vasankari, T J; Veisani, Y; Venketasubramanian, N; Violante, F S; Vlassov, V; Waheed, Y; Wang, Y P; Wiangkham, T; Wolde, H F; Woldeyes, D H; Wondmeneh, T G; Wondmieneh, A B; Wu, A M; Wyper, GMA; Yadav, R; Yadollahpour, A; Yano, Y; Yaya, S; Yazdi-Feyzabadi, V; Ye, P; Yip, P; Yisma, E; Yonemoto, N; Yoon, S J; Youm, Y; Younis, M Z; Yousefi, Z; Yu, C; Yu, Y; Moghadam, T Z; Zaidi, Z; Zaman, S B; Zamani, M; Zandian, H; Zarei, F; Zhang, Z J; Zhang, Y; Ziapour, A; Zodpey, S; Dandona, R; Dharmaratne, S D; Hay, S I; Mokdad, A H; Pigott, D M; Reiner, R C; Vos, T&lt;/Author&gt;&lt;Year&gt;2020&lt;/Year&gt;&lt;Details&gt;&lt;_accession_num&gt;32839249&lt;/_accession_num&gt;&lt;_author_adr&gt;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Department of Neurology, Cairo University, Cairo, Egypt.; Neuroscience Research Center, Isfahan University of Medical Sciences, Isfahan,  Iran.; Department of Public Health, Ministry of Health, Riyadh, Saudi Arabia.; Department of Orthopaedic Surgery, University of Southern California, Los  Angeles, CA, USA.; Biostatistics and Health Informatics, Madda Walabu University, Bale Robe,  Ethiopia.; Radiotherapy Center, Addis Ababa University, Addis Ababa, Ethiopia.; Department of Public Health, Debre Berhan University, Debre Berhan, Ethiopia.; Cardiovascular Medicine Department, Ain Shams University, Abbasia, Egypt.; Department of Medicine, University College Hospital, Ibadan, Nigeria.; Sport Science Department, University of Extremadura, Badajoz, Spain.; Social Behavioral Research Branch, National Institute of Health, Bethesda, MD,  USA.; Cancer Prevention and Control, Georgetown University, Washington, DC, USA.; School of Medicine, Center for Politics, Population and Health Research, National  Autonomous University of Mexico, Mexico City, Mexico.; Department of Epidemiology and Health Statistics, Southeast University Nanjing,  Nanjing, China.; Microbiology Department, Hazara University, Mansehra, Pakistan.; Department of Epidemiology, Jimma University, Jimma, Ethiopia.; James P Grant School of Public Health, BRAC University, Dhaka, Bangladesh.; Health Systems and Population Studies Division, International Centre for  Diarrhoeal Disease Research, Dhaka, Bangladesh.; Higher National School of Veterinary Medicine, Algiers, Algeria.; Evidence Based Practice Center, Mayo Clinic Foundation for Medical Education and  Research, Rochester, MN, USA.; Department of Computer Sciences, Imam Abdulrehman Bin Faisal University, Dammam,  Saudi Arabia.; Department of Pharmacy, Adigrat University, Adigrat, Ethiopia.; Medicine and Health Science, Arba Minch University, Arba Minch, Ethiopia.; Midwifery Department, Arba Minch University, Injbara, Ethiopia.; Department of Population Health Research, King Abdullah International Medical  Research Center, Riyadh, Saudi Arabia.; Medical Technical Institute, Erbil Polytechnic University, Erbil, Iraq.; Department of Information Systems, College of Economics and Political Science,  Sultan Qaboos University, Muscat, Oman.; Department of Health Care Management and Economics, Urmia University of Medical  Science, Urmia, Iran.; Health Management and Economics Research Center, Iran University of Medical  Sciences, Tehran, Iran.; Health Economics Department, Iran University of Medical Sciences, Tehran, Iran.; Department of Health Policy and Management, Kuwait University, Safat, Kuwait.; International Centre for Casemix and Clinical Coding, National University of  Malaysia, Bandar Tun Razak, Malaysia.; Department of Epidemiology, Arak University of Medical Sciences, Arak, Iran.; Physiotherapy Department, The University of Jordan, Amman, Jordan.; King Saud University, Riyadh, Saudi Arabia.; Clinical Practice Guidelines Unit, King Saud University, Riyadh, Saudi Arabia.; Alexandria Center for Evidence-Based Clinical Practice Guidelines, Alexandria  University, Alexandria, Egypt.; Carol Davila University of Medicine and Pharmacy, Bucharest, Romania.; Department of Epidemiology and Biostatistics, Health Promotion Research Center,  Zahedan, Iran.; Department of Health Policy and Administration, University of the Philippines  Manila, Manila, Philippines.; Department of Applied Social Sciences, Hong Kong Polytechnic University, Hong  Kong, China.; Department of Parasitology, Mazandaran University of Medical Sciences, Sari,  Iran.; Department of Microbiology and Immunology, Iranshahr University of Medical  Sciences, Iranshahr, Iran.; Department of Sociology and Social Work, Kwame Nkrumah University of Science and  Technology, Kumasi, Ghana.; Center for International Health, Ludwig Maximilians University, Munich, Germany.; Health Management and Economics Research Center, Iran University of Medical  Sciences, Tehran, Iran.; Social Determinants of Health Research Center, Birjand University of Medical  Sciences, Birjand, Iran.; Department of Health Promotion and Education, Tehran University of Medical  Sciences, Tehran, Iran.; School of Health Sciences, Birmingham City University, Birmingham, UK.; Regional Centre for the Analysis of Data on Occupational and Work-related  Injuries and Diseases, Local Health Unit Tuscany Centre, Florence, Italy.; School of Science and Health, Western Sydney University, Sydney, New South Wales,  Australia.; Oral Health Services, Sydney Local Health District, Sydney, New South Wales,  Australia.; Plastic Surgery Department, University of Texas, Houston, TX, USA.; The Judith Lumley Centre, La Trobe University, Melbourne, Victoria, Australia.; General Office for Research and Technological Transfer, Peruvian National  Institute of Health, Lima, Peru.; School of Public Health, Curtin University, Perth, Western Australia, Australia.; Department of Health Policy Planning and Management, University of Health and  Allied Sciences, Ho, Ghana.; Department of Environmental Health Engineering, Hamadan University of Medical  Sciences, Hamadan, Iran.; Public Health Risk Sciences Division, Public Health Agency of Canada, Toronto,  Ontario, Canada.; Department of Nutritional Sciences, University of Toronto, Toronto, Ontario,  Canada.; Department of Forensic Science, Government Institute of Forensic Science, Nagpur,  India.; Biochemistry Unit, Universiti Sultan Zainal Abidin, Kuala Terengganu, Malaysia.; School of Health Sciences, Univeristi Sultan Zainal Abidin, Kuala Terengganu,  Malaysia.; Institute of Health Management Research, Indian Institute of Health Management  Research University, Jaipur, India.; Department of Epidemiology, Johns Hopkins University, Baltimore, MD, USA.; Health Policy and Management Department, Tehran University of Medical Sciences,  Tehran, Iran.; Department of Demography, University of Groningen, Groningen, Netherlands.; Population Research Centre, Institute for Social and Economic Change, Bengaluru,  India.; Department of Hypertension, Medical University of Lodz, Lodz, Poland.; Polish Mothers&amp;apos; Memorial Hospital Research Institute, Lodz, Poland.; School of Health Sciences, Walden University, Minneapolis, MN, USA.; Department of Noncommunicable Diseases, Bangladesh University of Health Sciences  (BUHS), Dhaka, Bangladesh.; Department of Research, Public Health Perspective Nepal, Pokhara-Lekhnath  Metropolitan City, Nepal.; School of Psychology, University of Auckland, Auckland, New Zealand.; Heidelberg Institute of Global Health (HIGH), Heidelberg University, Heidelberg,  Germany.; T.H. Chan School of Public Health, Harvard University, Boston, MA, USA.; Occupational Health Department, Kermanshah University of Medical Sciences,  Kermanshah, Iran.; Health Human Resources Research Center, Shiraz University of Medical Sciences,  Shiraz, Iran.; Department of Psychiatry, Charles R. Drew University of Medicine and Science, Los  Angeles, CA, USA.; Department of Psychiatry and Biobehavioral Sciences, David Geffen School of  Medicine, University of California Los Angeles, Los Angeles, CA, USA.; Department of Community Medicine, Gandhi Medical College Bhopal, Bhopal, India.; Jazan University, Jazan, Saudi Arabia.; Social Determinants of Health Research Center, Lorestan University of Medical  Sciences, Khorramabad, Iran.; Psychiatry Department, Bahir Dar University, Bhair Dar, Ethiopia.; Nuffield Department of Population Health, University of Oxford, Oxford, UK.; Department of Internal Medicine, University of Sao Paulo, Sao Paulo, Brazil.; Department of Nutrition and Dietetics, Mekelle University, Mekelle, Ethiopia.; Department of Internal Medicine, United Arab Emirates University, Al Ain, United  Arab Emirates.; Social and Clinical Pharmacy, Charles University, Hradec Kralova, Czech Republic.; Department of Community Medicine, All India Institute of Medical Sciences,  Nagpur, India.; Department of Community Medicine, Datta Meghe Institute of Medical Sciences,  Wardha, India.; Internal Medicine Department, University of Massachusetts Medical School,  Springfield, MA, USA.; Department of Statistical and Computational Genomics, National Institute of  Biomedical Genomics, Kalyani, India.; Department of Statistics, University of Calcutta, Kolkata, India.; Centre for Global Child Health, University of Toronto, Toronto, Ontario, Canada.; Centre of Excellence in Women and Child Health, Aga Khan University, Karachi,  Pakistan.; Institute of Soil and Environmental Sciences, University of Agriculture,  Faisalabad, Pakistan.; Social Determinants of Health Research Center, Babol University of Medical  Sciences, Babol, Iran.; Department of Internal Medicine, Manipal Academy of Higher Education, Mangalore,  India.; Department of Epidemiology and Psychosocial Reseach, Ramon de la Fuente Muniz  National Institute of Psychiatry, Mexico City, Mexico.; Centre for Adolescent Health, Murdoch Childrens Research Institute, Melbourne,  Victoria, Australia.; School of Population and Global Health, University of Melbourne, Melbourne,  Victoria, Australia.; Department of Clinical and Experimental Medicine, University of Catania, Catania,  Italy.; Transport and Road Safety (TARS) Research Department, University of New South  Wales, Sydney, New South Wales, Australia.; Division of Hematology and Oncology, Georgetown University, Washington DC, USA.; Department of Epidemiology and Evidence Based Medicine, I.M. Sechenov First  Moscow State Medical University, Moscow, Russia.; Department of Health Sciences, University of Leicester, Leicester, UK.; Research Department, Golden Community, Kathmandu, Nepal.; Centre for Population Health Sciences, Nanyang Technological University,  Singapore, Singapore.; Global eHealth Unit, Imperial College London, London, UK.; Department of Population and Health, Metropolitan Autonomous University, Mexico  City, Mexico.; Research Unit on Applied Molecular Biosciences (UCIBIO), University of Porto,  Porto, Portugal.; Department of Psychiatry, University of Sao Paulo, Sao Paulo, Brazil.; Colombian National Health Observatory, National Institute of Health, Bogota,  Colombia.; Epidemiology and Public Health Evaluation Group, National University of Colombia,  Bogota, Colombia.; Primary Care Services Area, Central Health Directorate, Region Friuli Venezia  Giulia, Trieste, Italy.; Department of Medicine (DAME), University of Udine, Udine, Italy.; National School of Public Health, Carlos III Health Institute, Madrid, Spain.; Clinical Epidemiology Program, Ottawa Hospital Research Institute, Ottawa,  Ontario, Canada.; Mary MacKillop Institute for Health Research, Australian Catholic University,  Melbourne, Victoria, Australia.; School of Public Health, University of Hong Kong, Hong Kong, China.; Institute of Applied Health Research, University of Birmingham, Birmingham, UK.; Swedish Neuroscience Institute, Swedish Brain and Spine Specialists, Seattle, WA,  USA.; Department of Medicine, University of Toronto, Toronto, Ontario, Canada.; Department of Public Health, Texila American University, Georgetown, Guyana.; 2nd Department of Ophthalmology, University of Athens, Haidari, Greece.; Ophthalmology Independent Consultant, Athens, Greece.; Pediatrics Department, Harvard University, Boston, MA, USA.; Neonatology Department, Beth Israel Deaconess Medical Center, Boston, MA, USA.; Department of Surgery, Division of Plastic and Reconstructive Surgery, University  of Washington, Seattle, WA, USA.; Department of Biochemistry and Biomedical Science, Seoul National University  Hospital, Seoul, South Korea.; Maternal and Child Health Division, International Centre for Diarrhoeal Disease  Research, Dhaka, Bangladesh.; Department of Epidemiology and Biostatistics, University of South Carolina,  Columbia, SC, USA.; Department of Pulmonary Medicine, Christian Medical College and Hospital (CMC),  Vellore, India.; Faculty of Biology, Hanoi National University of Education, Hanoi, Vietnam.; School of Public Health and Preventive Medicine, Monash University, Melbourne,  Victoria, Australia.; Centro Hospitalar Universitario do Porto - Servico de Oftalmologia, University of  Porto, Porto, Portugal.; Research Unit on Applied Molecular Biosciences (UCIBIO), University of Porto,  Porto, Portugal.; Department of Environmental Health, Imam Abdulrahman Bin Faisal University,  Dammam, Saudi Arabia.; Toxoplasmosis Research Center, Mazandaran University of Medical Sciences, Sari,  Iran.; Population and Development, Facultad Latinoamericana de Ciencias Sociales Mexico,  Mexico City, Mexico.; Australian Institute for Suicide Research and Prevention, Griffith University,  Mount Gravatt, Queensland, Australia.; Department of Medical Laboratory Sciences, Bahir Dar University, Bahir Dar,  Ethiopia.; School of Pharmacy, Aksum University, Aksum, Ethiopia.; Addis Ababa University, Addis Ababa, Ethiopia.; Department of Pharmacy, Adigrat University, Adigrat, Ethiopia.; Department of Global Health and Infection, Brighton and Sussex Medical School,  Brighton, UK.; School of Public Health, Addis Ababa University, Addis Ababa, Ethiopia.; Division of Cardiology, Atlanta Veterans Affairs Medical Center, Decatur, GA,  USA.; Department of Epidemiology, Shiraz University of Medical Sciences, Shiraz, Iran.; Faculty of Pharmacy, University of Porto, Porto, Portugal.; Tehran University of Medical Sciences, Tehran, Iran.; Center of Excellence in Public Health Nutrition, Nguyen Tat Thanh University, Ho  Chi Minh City, Vietnam.; School of Health and Biomedical Sciences, Royal Melbourne Institute of Technology  University, Bundoora, Victoria, Australia.; Sydney School of Public Health, University of Sydney, Sydney, New South Wales,  Australia.; Faculty of Medicine, University of Belgrade, Belgrade, Serbia.; Public Health Department, Hawassa University, Hawassa, Ethiopia.; Curtin University, Perth, Western Australia, Australia.; Department of Global Health and Social Medicine, Harvard University, Boston, MA,  USA.; Department of Social Services, Tufts Medical Center, Boston, MA, USA.; Department of Statistics, Debre Markos University, Debre Markos, Ethiopia.; Department of Neurology, Cairo University, Cairo, Egypt.; Department of Public Health Sciences, Karolinska Institutet, Stockholm, Sweden.; World Health Programme, Universite du Quebec en Abitibi-Temiscamingue,  Rouyn-Noranda, Quebec, Canada.; Department of Pathology, Stavanger University Hospital, Stavanger, Norway.; Norwegian Institute of Public Health, Oslo, Norway.; Department of Clinical Pathology, Mansoura University, Mansoura, Egypt.; Multiple Sclerosis Research Center, Tehran University of Medical Sciences,  Tehran, Iran.; Epidemiology and Population Health, York University, Vancouver, British Columbia,  Canada.; Faculty of Health Sciences, Simon Fraser University, Burnaby, British Columbia,  Canada.; Biology Department, Salahaddin University-Erbil, Erbil, Iraq.; Department of Biology and Biotechnology &amp;quot;Lazzaro Spallanzani&amp;quot;, University of  Pavia, Pavia, Italy.; Department of Psychology, Federal University of Sergipe, Sao Cristovao, Brazil.; Non-communicable Diseases Research Center, Tehran University of Medical Sciences,  Tehran, Iran.; Department of Neurobiology, Karolinska Institutet, Stockholm, Sweden.; Division of Neurology, University of Ottawa, Ottawa, Ontario, Canada.; REQUIMTE/LAQV, University of Porto, Porto, Portugal.; Research Centre on Public Health (CESP), University of Milan Bicocca, Monza,  Italy.; Department of Population Medicine and Health Services Research, Bielefeld  University, Bielefeld, Germany.; Department of Child Dental Health, Obafemi Awolowo University, Ile-Ife, Nigeria.; Timiryazev Institute of Plant Physiology, Russian Academy of Sciences, Moscow,  Russia.; Abadan School of Medical Sciences, Abadan University of Medical Sciences, Abadan,  Iran.; Department of Family Medicine and Primary Care, University of the Witwatersrand,  Johannesburg, South Africa.; College of Public Health, Medical and Veterinary Science, James Cook University,  Douglas, Queensland, Australia.; Royal Life Saving Society, Sydney, New South Wales, Australia.; Department of Dermatology, Kobe University, Kobe, Japan.; Gene Expression &amp;amp; Regulation Program, The Wistar Institute, Philadelphia, PA,  USA.; Public Health Department, Madda Walabu University, Bale Robe, Ethiopia.; Department of Nutrition and Dietetics, Mekelle University, Mekelle, Ethiopia.; Department of Nursing and Midwifery, Addis Ababa University, Addis Ababa,  Ethiopia.; School of Pharmacy, Aksum University, Aksum, Ethiopia.; Pharmacy Department, Mekelle University, Mekelle, Ethiopia.; Department of Nursing, Aksum University, Aksum, Ethiopia.; Department of Nursing, Mekelle University, Mekelle, Ethiopia.; Public Health, Haramaya University, Harar, Ethiopia.; Bahir Dar University, Bahir Dar, Ethiopia.; Haramaya University, Dire Dawa, Ethiopia.; Department of Pharmacy, Wollo University, Dessie, Ethiopia.; Department of Nursing, Arba Minch University, Arba Minch, Ethiopia.; Department of Medical Surgery, Tabriz University of Medical Sciences, Tabriz,  Iran.; Occupational Health Department, Arak University of Medical Sciences, Arak, Iran.; Department of Nursing and Midwifery, Kurdistan University of Medical Sciences,  Sanandaj, Iran.; Science and Research Branch, Islamic Azad University, Tehran, Iran.; Young Researchers and Elite Club, Islamic Azad University, Rasht, Iran.; Faculty of Allied Health Sciences, The University of Lahore, Lahore, Pakistan.; Chairman BOG, Afro-Asian Institute, Lahore, Pakistan.; Adelaide Medical School, University of Adelaide, Adelaide, SA, Australia.; Nursing and Midwifery Department, Mazandaran University of Medical Sciences,  Sari, Iran.; Center for Clinical and Epidemiological Research, University of Sao Paulo, Sao  Paulo, Brazil.; Internal Medicine Department, University of Sao Paulo, Sao Paulo, Brazil.; Department of Dermatology, Boston University, Boston, MA, USA.; Institute of Public Health, United Arab Emirates University, Al Ain, United Arab  Emirates.; Instituto de Patologia Tropical e Saude Publica, Federal University of Goias,  Goiania, Brazil.; School of Public Health and Preventive Medicine, Monash University, Melbourne,  Victoria, Australia.; Department of Epidemiology and Biostatistics, Zhengzhou University, Zhengzhou,  China.; Non-Communicable Diseases (NCD), World Health Organization (WHO), New Delhi,  India.; Department of Public Health, Erasmus University Medical Center, Rotterdam,  Netherlands.; Global and Community Mental Health Research Group, University of Macau, Macao,  China.; Department of Family and Community Medicine, Arabian Gulf University, Manama,  Bahrain.; School of Health and Environmental Studies, Hamdan Bin Mohammed Smart University,  Dubai, United Arab Emirates.; Public Health Department, Madda Walabu University, Bale Robe, Ethiopia.; Biomedical Research Networking Center for Mental Health Network (CiberSAM),  Madrid, Spain.; Research and Development Unit, San Juan de Dios Sanitary Park, Sant Boi de  Llobregat, Spain.; Department of Microbiology, Maragheh University of Medical Sciences, Maragheh,  Iran.; Department of Microbiology, Tehran University of Medical Sciences, Tehran, Iran.; Centre for International Health and Section for Ethics and Health Economics,  University of Bergen, Bergen, Norway.; Gastrointestinal and Liver Disease Research Center, Guilan University of Medical  Sciences, Rasht, Iran.; Guilan University of Medical Sciences, Rasht, Iran.; School of Nursing and Midwifery, Tabriz University of Medical Sciences, Tabriz,  Iran.; Independent Consultant, Tabriz, Iran.; Department of Public Health, Mizan-Tepi University, Tepi, Ethiopia.; Unit of Epidemiology and Social Medicine, University Hospital Antwerp, Wilrijk,  Belgium.; Department of Clinical Sciences, Karolinska University Hospital, Stockholm,  Sweden.; School of Public Health, Curtin University, Perth, Western Australia, Australia.; Medical Biology Research Center, Kermanshah University of Medical Sciences,  Kermanshah, Iran.; Research Coordination, AC Environments Foundation, Cuernavaca, Mexico.; CISS, National Institute of Public Health, Cuernavaca. Mexico.; Department of Urban Planning and Design, University of Hong Kong, Hong Kong,  China.; Center of Excellence in Behavioral Medicine, Nguyen Tat Thanh University, Ho Chi  Minh City, Vietnam.; Department of Pediatrics, Dell Medical School, University of Texas Austin,  Austin, TX, USA.; Kasturba Medical College, Manipal Academy of Higher Education, Manipal, India.; Department of Pharmacology and Therapeutics, Dhaka Medical College, Dhaka,  Bangladesh.; Department of Pharmacology, Bangladesh Industrial Gases Limited, Tangail,  Bangladesh.; Department of Computer Engineering, Islamic Azad University, Tehran, Iran.; Computer Science Department, University of Human Development, Sulaymaniyah, Iraq.; Department of Legal Medicine and Bioethics, Carol Davila University of Medicine  and Pharmacy, Bucharest, Romania.; Clinical Legal Medicine Department, National Institute of Legal Medicine Mina  Minovici, Bucharest, Romania.; Department of Epidemiology and Health Statistics, Central South University,  Changsha, China.; Department of Health Promotion and Education, University of Ibadan, Ibadan,  Nigeria.; Department of Community Medicine, University of Ibadan, Ibadan, Nigeria.; Department of Family Medicine, Bangalore Baptist Hospital, Bangalore, India.; Research Institute for Endocrine Sciences, Shahid Beheshti University of Medical  Sciences, Tehran, Iran.; School of Psychology and Public Health, La Trobe University, Bundoora, Melbourne,  Victoria, Australia.; Institute for Physical Activity and Nutrition, Deakin University, Burwood,  Victoria, Australia.; Sydney Medical School, University of Sydney, Sydney, New South Wales, Australia.; School of Public Health and Community Medicine, University of New South Wales,  Sydney, New South Wales, Australia.; Faculty of Medicine, Babol University of Medical Sciences, Babol, Iran.; Department for Health Care and Public Health, Sechenov First Moscow State Medical  University, Moscow, Russia.; Social Development &amp;amp; Health Promotion Research Center, Kermanshah University of  Medical Sciences, Kermanshah, Iran.; Department of Surgery, Virginia Commonwealth University, Richmond, VA, USA.; Institute of Medicine, University of Colombo, Colombo, Sri Lanka.; Faculty of Graduate Studies, University of Colombo, Colombo, Sri Lanka.; Department of Community Medicine, Banaras Hindu University, Varanasi, India.; Health Promotion and Education, University of Ibadan, Ibadan, Nigeria.; Department of Ophthalmology, Heidelberg University, Mannheim, Germany.; Beijing Ophthalmology &amp;amp; Visual Science Key Laboratory, Beijing Tongren Hospital,  Beijing, China.; Auckland University of Technology, Auckland, New Zealand.; Community Medicine Department, Manipal Academy of Higher Education, Mangalore,  India.; Gastrointestinal and Liver Disease Research Center, Guilan University of Medical  Sciences, Rasht, Iran.; Department of Family Medicine and Public Health, University of Opole, Opole,  Poland.; School of Health Sciences, Savitribai Phule Pune University, Pune, India.; Institute of Family Medicine and Public Health, University of Tartu, Tartu,  Estonia.; Minimally Invasive Surgery Research Center, Iran University of Medical Sciences,  Tehran, Iran.; Department of Nutrition and Dietetics, Mekelle University, Mekelle, Ethiopia.; Department of Medical Informatics, Tabriz University of Medical Sciences, Tabriz,  Iran.; Social Determinants of Health Research Center, Research Institute for Prevention  of Non-Communicable Diseases, Qazvin University of Medical Sciences, Qazvin,  Iran.; Health Services Management Department, Qazvin University of Medical Sciences,  Qazvin, Iran.; School of Public Health, Department of Health informatics and Health Innovation,  A.C.S. Medical College and Hospital, Mekelle, Ethiopia.; Department of Forensic Medicine and Toxicology, All India Institute of Medical  Sciences, Jodhpur, India.; Department of Forensic Science, Government Institute of Forensic Science, Nagpur,  India.; Department of Epidemiology, Hamadan University of Medical Sciences, Hamadan,  Iran.; Hematology-Oncology and Stem Cell Transplantation Research Center, Tehran  University of Medical Sciences, Tehran, Iran.; Pars Advanced and Minimally Invasive Medical Manners Research Center, Iran  University of Medical Sciences, Tehran, Iran.; Department of Pharmacy, Adigrat University, Adigrat, Ethiopia.; Department of Applied Physics, The John Paul II Catholic University of Lublin,  Lublin Voivodeship, Poland.; Department of Biology and Chemistry, Drohobych Ivan Franko State Pedagogical  University, Drohobych, Ukraine.; International Research Center of Excellence, Institute of Human Virology Nigeria,  Abuja, Nigeria.; Julius Centre for Health Sciences and Primary Care, Utrecht University, Utrecht,  Netherlands.; Open, Distance and eLearning Campus, University of Nairobi, Nairobi, Kenya.; Department of Dermatology, Wolaita Sodo University, Wolaita Sodo, Ethiopia.; Department of Public Health, Jordan University of Science and Technology, Irbid,  Jordan.; Social Determinants of Health Research Center, Ahvaz Jundishapur University of  Medical Sciences, Ahvaz, Iran.; School of Food and Agricultural Sciences, University of Management and  Technology, Lahore, Pakistan.; Department of Global Health, University of Washington, Seattle, WA, USA.; Department of Physiology, Baku State University, Baku, Azerbaijan.; Epidemiology, Faculty of Public Health and Tropical Medicine, Jazan University,  Jazan, Saudi Arabia.; Epidemiology and Biostatistics Department, Health Services Academy, Islamabad,  Pakistan.; Department of Population Studies, International Institute for Population  Sciences, Mumbai, India.; Department of Health Research, Indian Council of Medical Research, New Delhi,  India.; Centre for Ethics, Jawahar Lal Nehru University, New Delhi, India.; Department of Epidemiology, Hamadan University of Medical Sciences, Hamadan,  Iran.; Department of Psychiatry, Kermanshah University of Medical Sciences, Kermanshah,  Iran.; Nuffield Department of Surgical Sciences, Oxford University Global Surgery Group,  University of Oxford, Oxford, UK.; Research and Data Solutions, Synotech Consultant, Nairobi, Kenya.; Department of Preventive Medicine, Korea University, Seoul, South Korea.; School of Medicine, Xiamen University Malaysia, Sepang, Malaysia.; Department of Health Sciences, Northeastern University, Boston, MA, USA.; Department of Nursing and Health Promotion, Oslo Metropolitan University, Oslo,  Norway.; School of Health Sciences, Kristiania University College, Oslo, Norway.; Neurophysiology Research Center, Hamadan University of Medical Sciences, Hamadan,  Iran.; Brain Engineering Research Center, Institute for Research in Fundamental  Sciences, Tehran, Iran.; Public Health Dentistry Department, Krishna Institute of Medical Sciences Deemed  to be University, Karad, India.; Environmental Health Engineering, Arak University of Medical Sciences, Arak,  Iran.; Department of Epidemiology and Evidence Based Medicine, I.M. Sechenov First  Moscow State Medical University, Moscow, Russia.; CIBERSAM, San Juan de Dios Sanitary Park, Sant Boi de Llobregat, Spain.; Catalan Institution for Research and Advanced Studies (ICREA), Barcelona, Spain.; Department of Zoology, University of Oxford, Oxford, UK.; Harvard Medical School, Harvard University, Boston, MA, USA.; Department of Anthropology, Panjab University, Chandigarh, India.; Department of Demography, University of Montreal, Montreal, Quebec, Canada.; Department of Social and Preventive Medicine, University of Montreal, Montreal,  Quebec, Canada.; Department of Public Health, Yuksek Ihtisas University, Ankara, Turkey.; Department of Public Health, Hacettepe University, Ankara, Turkey.; Department of Family and Community Health, University of Health and Allied  Sciences, Ho, Ghana.; Department of Psychology and Health Promotion, University of KwaZulu-Natal,  Durban, South Africa.; Community Medicine Department, Kasturba Medical College, Manipal Academy of  Higher Education, Mangalore, India.; Department of Psychiatry, University of Nairobi, Nairobi, Kenya.; Division of Psychology and Language Sciences, University College London, London,  UK.; Department of Medicine Brigham and Women&amp;apos;s Hospital, Harvard University, Boston,  MA, USA.; Orthopaedics Department, Base Hospital Lucknow Cantt, Lucknow, India.; Mechanical and Industrial Engineering, Indian Institute of Technology, Roorkee,  India.; Department of Community and Family Medicine, University of Baghdad, Baghdad,  Iraq.; HelpMeSee, New York, NY, USA.; International Relations, Mexican Institute of Ophthalmology, Queretaro, Mexico.; Department of Otorhinolaryngology (ENT), Father Muller Medical College,  Mangalore, India.; Department of Public Health, Maragheh University of Medical Sciences, Maragheh,  Iran.; Institute of Clinical Physiology, National Research Council, Pisa, Italy.; Clinical Medicine and Community Health, University of Milan, Milano, Italy.; College of Optometry, Nova Southeastern University, Fort Lauderdale, FL, USA.; School of Pharmacy, Monash University, Bandar Sunway, Malaysia.; School of Pharmacy, Taylor&amp;apos;s University Lakeside Campus, Subang Jaya, Malaysia.; School of Public Health and Preventive Medicine, Monash University, Melbourne,  Victoria, Australia.; Department of Systems, Populations and Leadership, University of Michigan, Ann  Arbor, MI, USA.; Institute for Health Metrics and Evaluation, University of Washington, Seattle,  WA, USA.; School of Population and Global Health, University of Melbourne, Melbourne,  Victoria, Australia.; Department of Health Metrics Sciences, School of Medicine, University of  Washington, Seattle, WA, USA.; Department of Medicine, University of Sao Paulo, Sao Paulo, Brazil.; Health Data Research UK, Swansea University, Swansea, UK.; Center for Integration of Data and Health Knowledge, FIOCRUZ: Cidacs Center for  Integration of Data and Health Knowledge, Salvador, Brazil.; Faculty of Epidemiology and Population Health, London School of Hygiene &amp;amp;  Tropical Medicine, England.; Pathology Department, College of Medicine, Imam Abdulrahman Bin Faisal  University, Dammam, Saudi Arabia.; Ophthalmology Department, Aswan Faculty of Medicine, Aswan, Egypt.; Institute of Medicine, Tribhuvan University, Kathmandu, Nepal.; Department of Public Health, Trnava University, Trnava, Slovakia.; Department of Primary Care and Public Health, Imperial College London, London,  UK.; Health Education and Research Department, SDM College of Medical Sciences &amp;amp;  Hospital, Dharwad, India.; Health University, Rajiv Gandhi University of Health Sciences, Bangalore, India.; Department of Maternal and Child Nursing and Public Health, Federal University of  Minas Gerais, Belo Horizonte, Brazil.; Ophthalmology Department, Iran University of Medical Sciences, Tehran, Iran.; Ophthalmology Department, University of Manitoba, Winnipeg, Manitoba, Canada.; Department of Surgery, University of Virginia, Charlottesville, VA, USA.; Surgery Department, Emergency University Hospital Bucharest, Bucharest, Romania.; Psychiatry Department, National Institute of Mental Health and Neurosciences,  Bengaluru, India.; Gastrointestinal and Liver Disease Research Center, Guilan University of Medical  Sciences, Rasht, Iran.; Department of Epidemiology and Biostatistics, Tehran University of Medical  Sciences, Tehran, Iran.; Institute for Social Science Research, The University of Queensland, Brisbane,  Queensland, Australia.; Department of Health Sciences, University of York, York, UK.; Department of Midwifery-Reproductive Health, Hamadan University of Medical  Sciences, Hamadan, Iran.; Department of Surgery, Division of Plastic and Reconstructive Surgery, University  of Washington, Seattle, WA, USA.; Research Department, The George Institute for Global Health, New Delhi, India.; School of Medicine, University of New South Wales, Sydney, New South Wales,  Australia.; Neurology Department, Janakpuri Super Specialty Hospital Society, New Delhi,  India.; Department of Neurology, Govind Ballabh Institute of Medical Education and  Research, New Delhi, India.; Department of Nursing, Arba Minch University, Arba Minch, Ethiopia.; Division of Epidemiology and Prevention, Institute of Human Virology, University  of Maryland, Baltimore, MD, USA.; Peru Country Office, United Nations Population Fund (UNFPA), Lima, Peru.; Forensic Medicine Division, Imam Abdulrahman Bin Faisal University, Dammam, Saudi  Arabia.; Department of Epidemiology and Biostatistics, Haramaya University, Harar,  Ethiopia.; Breast Surgery Unit, Helsinki University Hospital, Helsinki, Finland.; University of Helsinki, Helsinki, Finland.; Neurocenter, Helsinki University Hospital, Helsinki, Finland.; School of Health Sciences, University of Melbourne, Parkville, Victoria,  Australia.; Statistics Department, Debre Markos University, Debre Markos, Ethiopia.; Clinical Microbiology and Parasitology Unit, Zora Profozic Polyclinic, Zagreb,  Croatia.; University Centre Varazdin, University North, Varazdin, Croatia.; Center for Innovation in Medical Education, Pomeranian Medical University,  Szczecin, Poland.; Pomeranian Medical University, Szczecin, Poland.; Department of Propedeutics of Internal Diseases &amp;amp; Arterial Hypertension,  Pomeranian Medical University, Szczecin, Poland.; School of Public Health, Curtin University, Perth, Western Australia, Australia.; Pacific Institute for Research &amp;amp; Evaluation, Calverton, MD, USA.; Achutha Menon Centre for Health Science Studies, Sree Chitra Tirunal Institute  for Medical Sciences and Technology, Trivandrum, India.; Global Institute of Public Health (GIPH), Ananthapuri Hospitals and Research  Centre, Trivandrum, India.; Department of Statistics and Econometrics, Bucharest University of Economic  Studies, Bucharest, Romania.; President&amp;apos;s Office, National Institute of Statistics, Bucharest, Romania.; Faculty of Internal Medicine, Kyrgyz State Medical Academy, Bishkek, Kyrgyzstan.; Department of Atherosclerosis and Coronary Heart Disease, National Center of  Cardiology and Internal Disease, Bishkek, Kyrgyzstan.; Social Development &amp;amp; Health Promotion Research Center, Kermanshah University of  Medical Sciences, Kermanshah, Iran.; Community Medicine Department, Manipal Academy of Higher Education, Mangalore,  India.; Heidelberg Institute of Global Health (HIGH), Faculty of Medicine and University  Hospital, Heidelberg University, Heidelberg, Germany.; Institute of Addiction Research (ISFF), Frankfurt University of Applied Sciences,  Frankfurt, Germany.; Biotechnology Research Center, Tabriz University of Medical Sciences, Tabriz,  Iran.; Molecular Medicine Research Center, Tabriz University of Medical Sciences,  Tabriz, Iran.; Health Equity Research Center, Tehran University of Medical Sciences, Tehran,  Iran.; Internal Medicine Department, King Saud University, Riyadh, Saudi Arabia.; Department of Information Technology, University of Human Development,  Sulaymaniyah, Iraq.; Department of Epidemiology and Biostatistics, Shahrekord University of Medical  Sciences Shahrekord, Iran.; Department of Nursing, Shahroud University of Medical Sciences, Shahroud, Iran.; Heidelberg Institute of Global Health (HIGH), Heidelberg University, Heidelberg,  Germany.; Health Systems and Policy Research Unit, Ahmadu Bello University, Zaria, Nigeria.; Department of Public Health, Samara University, Samara, Ethiopia.; Non-communicable Diseases Research Center, Tehran University of Medical Sciences,  Tehran, Iran.; Iran National Institute of Health Research, Tehran University of Medical  Sciences, Tehran, Iran.; Pediatric Neurorehabilitation Research Center, University of Social Welfare and  Rehabilitation Sciences, Tehran, Iran.; Faculty of Life Sciences and Medicine, King&amp;apos;s College London, London, UK.; Clinical Epidemiology and Public Health Research Unit, Burlo Garofolo Institute  for Maternal and Child Health, Trieste, Italy.; Department of Public Health Medicine, University of KwaZulu-Natal, Durban, South  Africa.; Research Center for Environmental Determinants of Health, Kermanshah University  of Medical Sciences, Kermanshah, Iran.; Kermanshah University of Medical Sciences, Kermanshah, Iran.; Social Determinants of Health Research Center, Kurdistan University of Medical  Sciences, Sanandaj, Iran.; Department of Epidemiology and Biostatistics, Kurdistan University of Medical  Sciences, Sanandaj, Iran.; Preventive Medicine and Public Health Research Center, Iran University of Medical  Sciences, Tehran, Iran.; Department of Epidemiology, Arak University of Medical Sciences, Arak, Iran.; International Laboratory for Air Quality and Health, Queensland University of  Technology, Brisbane, Queensland, Australia.; Gorgas Memorial Institute for Health Studies, Panama City, Panama.; Department of Surgery, Division of Plastic and Reconstructive Surgery, University  of Washington, Seattle, WA, USA.; Department of Psychiatry, Badhir Dar University, Ethiopia.; Department of Epidemiology and Biostatistics, University of Gondar, Gondar,  Ethiopia.; School of Medical Sciences, Science University of Malaysia, Kubang Kerian,  Malaysia.; Department of Pediatric Medicine, Nishtar Medical University, Multan, Pakistan.; Department of Pediatrics &amp;amp; Pediatric Pulmonology, Institute of Mother &amp;amp; Child  Care, Multan, Pakistan.; Clinical Research Development Center, Kermanshah University of Medical Sciences,  Kermanshah, Iran.; Research and Analytics, Initiative for Financing Health and Human Development,  Chennai, India.; Research and Analytics, Bioinsilico Technologies, Chennai, India.; Department of Epidemiology, University of Alabama at Birmingham, Birmingham, AL,  USA.; Laboratory of Public Health Indicators Analysis and Health Digitalization, Moscow  Institute of Physics and Technology, Dolgoprudny, Russia.; Experimental Surgery and Oncology Laboratory, Kursk State Medical University of  the Ministry of Health of the Russian Federation, Kursk, Russia.; Department of Epidemiology &amp;amp; Biostatistics, Kermanshah University of Medical  Sciences, Kermanshah, Iran.; Suraj Eye Institute, Nagpur, India.; Hospital of the Federal University of Minas Gerais, Federal University of Minas  Gerais, Belo Horizonte, Brazil.; Mental Health Research Center, IUMS, Tehran, Iran.; Preventive Medicine and Public Health Research Center, IUMS, Tehran, Iran.; Department of Forensic Medicine and Toxicology, Manipal Academy of Higher  Education, Manipal, India.; Department of Pediatrics, Arak University of Medical Sciences, Arak, Iran.; Iranian Ministry of Health and Medical Education, Tehran, Iran.; Cochrane South Africa, South African Medical Research Council, Cape Town, South  Africa.; Department of General Surgery, Carol Davila University of Medicine and Pharmacy,  Bucharest, Romania.; Department of General Surgery, Emergency Hospital of Bucharest, Bucharest,  Romania.; Department of Biological Sciences, University of Embu, Embu, Kenya.; Center of Excellence in Behavioral Medicine, Nguyen Tat Thanh University, Ho Chi  Minh City, Vietnam.; Institute for Global Health Innovations, Duy Tan University, Hanoi, Vietnam.; Project of ADB, National Institute of Nutrition, Hanoi, Vietnam.; Industrial Management Department, Hanoi University of Science and Technology,  Hanoi, Vietnam.; Institute for Global Health Innovations, Duy Tan University, Hanoi, Vietnam.; Department of Pharmacology, Shahid Beheshti University of Medical Sciences,  Tehran, Iran.; Heidelberg University Hospital, Heidelberg, Germany.; Public Health Department, Universitas Negeri Semarang, Kota Semarang, Indonesia.; Graduate Institute of Biomedical Informatics, Taipei Medical University, Taipei  City, Taiwan.; Cochrane South Africa, South African Medical Research Council, Cape Town, South  Africa.; School of Public Health and Family Medicine, University of Cape Town, Cape Town,  South Africa.; Centre of Cardiovascular Research and Education in Therapeutics, Monash  University, Melbourne, Victoria, Australia.; Independent Consultant, Accra, Ghana.; UCIBIO, University of Porto, Porto, Portugal.; Reproductive Health Sciences, Department Obstetrics and Gynecology, University of  Ibadan, Ibadan, Nigeria.; Department of Preventive Medicine, Kyung Hee University, Dongdaemun-gu, South  Korea.; Department of Psychiatry and Behavioural Neurosciences, McMaster University,  Hamilton, Ontario, Canada.; Department of Psychiatry, University of Lagos, Lagos, Nigeria.; Department of Pathology and Molecular Medicine, McMaster University, Hamilton,  Ontario, Canada.; Diplomacy and Public Relations Department, University of Human Development,  Sulaimaniyah, Iraq.; Department of Pharmacology and Therapeutics, University of Nigeria Nsukka, Enugu,  Nigeria.; Applied Research Division, Public Health Agency of Canada, Ottawa, Ontario,  Canada.; School of Psychology, University of Ottawa, Ottawa, Ontario, Canada.; Department of Global Health Nursing, St. Luke&amp;apos;s International University,  Chuo-ku, Japan.; Laboratory of Public Health Indicators Analysis and Health Digitalization, Moscow  Institute of Physics and Technology, Dolgoprudny, Russia.; Academic Department, Unium Ltd, Moscow, Russia.; Laboratory of Public Health Indicators Analysis and Health Digitalization, Moscow  Institute of Physics and Technology, Dolgoprudny, Russia.; Department of Project Management, National Research University Higher School of  Economics, Moscow, Russia.; Department of Respiratory Medicine, Jagadguru Sri Shivarathreeswara Academy of  Health Education and Research, Mysore, India.; Department of Forensic Medicine, Manipal Academy of Higher Education, Manipal,  India.; Department of Medicine, Ottawa Hospital Research Institute, Ottawa Hospital,  Ottawa, Ontario, Canada.; Parasitology and Mycology Department, Shiraz University of Medical Sciences,  Shiraz, Iran.; Augenpraxis Jonas, Heidelberg University, Heidelberg, Germany.; Department of Medical Humanities and Social Medicine, Kosin University, Busan,  South Korea.; Research and Evaluation Department, Population Council, New Delhi, India.; Indian Institute of Health Management Research University, Jaipur, India.; Department of Pediatircs, RD Gardi Medical College, Ujjain, India.; Public Health Sciences, Karolinska Institutet, Stockholm, Sweden.; Regional Medical Research Centre, Indian Council of Medical Research,  Bhubaneswar, India.; Department of Midwifery, Wolaita Sodo University, Wolaita Sodo, Ethiopia.; Royal Life Saving Society, Sydney, New South Wales, Australia.; School of Public Health and Community Medicine, Faculty of Medicine, University  of New South Wales, Sydney, New South Wales, Australia.; Center for Research and Innovation, Ateneo De Manila University, Pasig City,  Philippines.; Department of Orthopedics, Yenepoya Medical College, Mangalore, India.; Department of Psychiatry, Department of Epidemiology, Columbia University, New  York, NY, USA.; Shanghai Mental Health Center, Shanghai Jiao Tong University, Shanghai, China.; Department of Epidemiology and Evidence-Based Medicine, Sechenon University,  Moscow, Russia.; Department of Public Health, Erasmus University Medical Center, Rotterdam,  Netherlands.; School of Population and Public Health, University of British Columbia,  Vancouver, British Columbia, Canada.; Digestive Diseases Research Institute, Tehran University of Medical Sciences,  Tehran, Iran.; Digestive Diseases Research Institute, Tehran University of Medical Sciences,  Tehran, Iran.; Department of Nephrology, Sanjay Gandhi Postgraduate Institute of Medical  Sciences, Lucknow, India.; Health Sciences Department, Muhammadiyah University of Surakarta, Sukoharjo,  Indonesia.; Department of Population Studies, International Institute for Population  Sciences, Mumbai, India.; Department of Community Medicine, Datta Meghe Institute of Medical Sciences,  Wardha, India.; Department of Chemistry, Sharif University of Technology, Tehran, Iran.; Biomedical Engineering Department, Amirkabir University of Technology, Tehran,  Iran.; College of Medicine, University of Central Florida, Orlando, FL, USA.; College of Graduate Health Sciences, A.T. Still University, Mesa, AZ, USA.; Department of Epidemiology &amp;amp; Biostatistics, Contech School of Public Health,  Lahore, Pakistan.; Department of Medicine, University of Alberta, Edmonton, Alberta, Canada.; Department of Immunology, Mazandaran University of Medical Sciences, Sari, Iran.; Molecular and Cell Biology Research Center, Mazandaran University of Medical  Sciences, Sari, Iran.; Thalassemia and Hemoglobinopathy Research Center, Ahvaz Jundishapur University of  Medical Sciences, Ahvaz, Iran.; Metabolomics and Genomics Research Center, Tehran University of Medical Sciences,  Tehran, Iran.; Faculty of Medicine, Mazandaran University of Medical Sciences, Sari, Iran.; School of Nursing and Healthcare Professions, Federation University Australia,  Berwick, Victoria, Australia.; School of Nursing and Midwifery, La Trobe University, Melbourne, Victoria,  Australia.; Faculty of Medicine, Birjand University of Medical Sciences, Birjand, Iran.; Research Center for Environmental Determinants of Health, Kermanshah University  of Medical Sciences, Kermanshah, Iran.; European Office for the Prevention and Control of Noncommunicable Diseases, World  Health Organization (WHO), Moscow, Russia.; Department of Oral Pathology, Srinivas Institute of Dental Sciences, Mangalore,  India.; School of Behavioral Sciences and Mental Health, Tehran Institute of Psychiatry,  Tehran, Iran.; Department of Forensic Medicine, Manipal Academy of Higher Education, Manipal,  India.; Kasturba Medical College, Manipal Academy of Higher Education, Manipal, India.; Department of Primary Care and Public Health, Imperial College London, London,  UK.; Academic Public Health Department, Public Health England, London, UK.; School of Health, Medical and Applied Sciences, CQ University, Sydney, New South  Wales, Australia.; Department of Computer Science, Metropolitan College, Boston University, Boston,  USA.; Neurology Department, Sree Chitra Tirunal Institute for Medical Sciences and  Technology, Thiruvananthapuram, India.; Brien Holden Vision Institute, Sydney, New South Wales, Australia.; Organization for the Prevention of Blindness, Paris, France.; Health Management and Economics Research Center, Iran University of Medical  Sciences, Tehran, Iran.; EPIUnit - Public Health Institute University Porto (ISPUP), University of Porto,  Porto, Portugal.; Surgery Department, University of Minnesota, Minneapolis, MN, USA.; Surgery Department, University Teaching Hospital of Kigali, Kigali, Rwanda.; Research Directorate, Nihon Gakko University, Fernando de la Mora, Paraguay.; Research Direction, Universidad Nacional de Caaguazu, Coronel Oviedo, Paraguay.; Department of Clinical Research, Federal University of Uberlandia, Uberlandia,  Brazil.; Clinical Epidemiology and Public Health Research Unit, Burlo Garofolo Institute  for Maternal and Child Health, Trieste, Italy.; Digestive Diseases Research Institute, Tehran University of Medical Sciences,  Tehran, Iran.; Golestan Research Center of Gastroenterology and Hepatology, Golestan University  of Medical Sciences, Gorgan, Iran.; College of Medicine, University of Sharjah, Sharjah, United Arab Emirates.; Department of Health in Disasters and Emergencies, Shahid Beheshti University of  Medical Sciences, Tehran, Iran.; Department of Neuroscience, Iran University of Medical Sciences, Tehran, Iran.; Sina Trauma and Surgery Research Center, Tehran University of Medical Sciences,  Tehran, Iran.; Nanobiotechnology Center, Soran University, Soran, Iraq.; Sina Trauma and Surgery Research Center, Tehran University of Medical Sciences,  Tehran, Iran.; Public Health and Community Medicine Department, Cairo University, Giza, Egypt.; Urology Department, Cairo University, Giza, Egypt.; Health and Disability Intelligence Group, Ministry of Health, Wellington, New  Zealand.; Department of Entomology, Ain Shams University, Cairo, Egypt.; Department of Surgery, Marshall University, Huntington, WV, USA.; Department of Nutrition and Preventive Medicine, Case Western Reserve University,  Cleveland, OH, USA.; Rheumatology Department, University Hospitals Bristol NHS Foundation Trust,  Bristol, UK.; Institute of Bone and Joint Research, University of Sydney, Syndey, New South  Wales, Australia.; Institute of Social Medicine, University of Belgrade, Belgrade, Serbia.; Centre-School of Public Health and Health Management, University of Belgrade,  Belgrade, Serbia.; Health Economics, Bangladesh Institute of Development Studies (BIDS), Dhaka,  Bangladesh.; Colorectal Research Center, Iran University of Medical Sciences, Tehran, Iran.; Surgery Department, Hamad Medical Corporation, Doha, Qatar.; Faculty of Health &amp;amp; Social Sciences, Bournemouth University, Bournemouth, UK.; Department of Public Health Sciences, University of North Carolina at Charlotte,  Charlotte, NC, USA.; Education Development Center, Faculty Member of Education Development Center,  Ahvaz Jundishapur University of Medical Sciences, Ahvaz, Iran.; Department of Psychology, University of Alabama at Birmingham, Birmingham, AL,  USA.; Department of Psychiatry, Stellenbosch University, Cape Town, South Africa.; Emergency Department, Manian Medical Centre, Erode, India.; Microbiology Service, National Institutes of Health, Bethesda, MD, USA.; Center for Biomedical Information Technology, Shenzhen Institutes of Advanced  Technology, Chinese Academy of Sciences, Shenzhen, China.; Department of Health Promotion and Education, Alborz University of Medical  Sciences, Karaj, Iran.; Health Policy Research Center, Shiraz University of Medical Sciences, Shiraz,  Iran.; Independent Consultant, Karachi, Pakistan.; School of Medicine, Alborz University of Medical Sciences, Karaj, Iran.; Centre for Medical Informatics, University of Edinburgh, Edinburgh, UK.; Division of General Internal Medicine, Harvard University, Boston, MA, USA.; National Institute of Infectious Diseases, Tokyo, Japan.; College of Medicine, Yonsei University, Seodaemun-gu, South Korea.; Division of Cardiology, Emory University, Atlanta, GA, USA.; Finnish Institute of Occupational Health, Helsinki, Finland.; Department of Health Education &amp;amp; Promotion, Kermanshah University of Medical  Sciences, Kermanshah, Iran.; School of Health, University of Technology Sydney, Sydney, New South Wales,  Australia.; Department of Psychology, Reykjavik University, Reykjavik, Iceland.; Department of Health and Behavior Studies, Columbia University, New York, NY,  USA.; Department of Medicine, University of Alabama at Birmingham, Birmingham, AL, USA.; Medicine Service, US Department of Veterans Affairs (VA), Birmingham, AL, USA.; Department of Forensic Medicine, Kathmandu University, Dhulikhel, Nepal.; Department of Epidemiology, School of Preventive Oncology, Patna, India.; Department of Epidemiology, Healis Sekhsaria Institute for Public Health, Mumbai,  India.; Medical Surgical Nursing Department, Urmia University of Medical Science, Urmia,  Iran.; Emergency Nursing Department, Semnan University of Medical Sciences, Semnan,  Iran.; Hospital Universitario de la Princesa, Autonomous University of Madrid, Madrid,  Spain.; Centro de Investigacion Biomedica en Red Enfermedades Respiratorias (CIBERES),  Madrid, Spain.; Department of Public Health, Arba Minch University, Arba Minch, Ethiopia.; Hull York Medical School, University of Hull, Hull City, UK.; Usher Institute of Population Health Sciences and Informatics, University of  Edinburgh, Edinburgh, UK.; Department of Psychology, Deakin University, Melbourne, Victoria, Australia.; Department of Community Medicine, Ahmadu Bello University, Zaria, Nigeria.; Department of Criminology, Law and Society, University of California Irvine,  Irvine, CA, USA.; Department of Medicine, University of Valencia, Valencia, Spain.; Carlos III Health Institute, Biomedical Research Networking Center for Mental  Health Network (CiberSAM), Madrid, Spain.; School of Social Work, University of Illinois, Urbana, IL, USA.; Public Health, Arba Minch College of Health Sciences, Arba Minch, Ethiopia.; School of Public Health, University of Adelaide, Adelaide, SA, Australia.; Department of Environmental Health, Wollo University, Dessie, Ethiopia.; Preventive Medicine and Public Health Research Center, Iran University of Medical  Sciences, Tehran, Iran.; Department of Community and Family Medicine, Iran University of Medical Sciences,  Tehran, Iran.; Department of Pharmacognosy, Mekelle University, Mekelle, Ethiopia.; Institute of Public Health, University of Gondar, Gondar, Ethiopia.; Department of Public Health, Adigrat University, Adigrat, Ethiopia.; Community Medicine Department, Kasturba Medical College, Manipal Academy of  Higher Education, Mangalore, India.; Timiryazev Institute of Plant Physiology, Russian Academy of Sciences, Moscow,  Russia.; Biology Department, Moscow State University, Moscow, Russia.; Department of Nursing, Woldia University, Woldia, Ethiopia.; Department of Epidemiology and Biostatistics, Tehran University of Medical  Sciences, Tehran, Iran.; HIV/STI Surveillance Research Center, and WHO Collaborating Center for HIV  Surveillance, Kerman University of Medical Sciences, Kerman, Iran.; Institute of Public Health, Krakow, Poland.; The Agency for Health Technology Assessment and Tariff System, Warszawa, Poland.; Department of Molecular Medicine and Pathology, University of Auckland, Auckland,  New Zealand.; Clinical Hematology and Toxicology, Military Medical University, Hanoi, Vietnam.; Department of Health Economics, Hanoi Medical University, Hanoi, Vietnam.; Department of Community Medicine, All India Institute of Medical Sciences,  Nagpur, India.; Department of Psychiatry, Massachusetts General Hospital, Boston, MA, USA.; Mbarara University of Science and Technology, Mbarara, Uganda.; Department of Medicine, University of Crete, Heraklion, Greece.; Lee Kong Chian School of Medicine, Nanyang Technological University, Singapore,  Singapore.; Gomal Center of Biochemistry a"/>
    <w:docVar w:name="NE.Data.1{6E3EDF15-6DB8-49DA-8D12-4DF3B1B6FEF2}" w:val=" ADDIN NE.Ref.{6E3EDF15-6DB8-49DA-8D12-4DF3B1B6FEF2}&lt;Citation&gt;&lt;Group&gt;&lt;References&gt;&lt;Item&gt;&lt;ID&gt;638&lt;/ID&gt;&lt;UID&gt;{CAAB5889-8F26-402A-A970-8014235A74C9}&lt;/UID&gt;&lt;Title&gt;Global burden of 369 diseases and injuries in 204 countries and territories,  1990-2019: a systematic analysis for the Global Burden of Disease Study 2019&lt;/Title&gt;&lt;Template&gt;Journal Article&lt;/Template&gt;&lt;Star&gt;0&lt;/Star&gt;&lt;Tag&gt;0&lt;/Tag&gt;&lt;Author/&gt;&lt;Year&gt;2020&lt;/Year&gt;&lt;Details&gt;&lt;_accession_num&gt;33069326&lt;/_accession_num&gt;&lt;_date_display&gt;2020 Oct 17&lt;/_date_display&gt;&lt;_date&gt;2020-10-17&lt;/_date&gt;&lt;_doi&gt;10.1016/S0140-6736(20)30925-9&lt;/_doi&gt;&lt;_isbn&gt;1474-547X (Electronic); 0140-6736 (Print); 0140-6736 (Linking)&lt;/_isbn&gt;&lt;_issue&gt;10258&lt;/_issue&gt;&lt;_journal&gt;Lancet&lt;/_journal&gt;&lt;_language&gt;eng&lt;/_language&gt;&lt;_ori_publication&gt;Copyright (c) 2020 The Author(s). Published by Elsevier Ltd. This is an Open Access _x000d__x000a_      article under the CC BY 4.0 license. Published by Elsevier Ltd.. All rights _x000d__x000a_      reserved.&lt;/_ori_publication&gt;&lt;_pages&gt;1204-1222&lt;/_pages&gt;&lt;_subject_headings&gt;Adolescent; Adult; Age Distribution; Aged; Aged, 80 and over; Cause of Death; Child; Child, Preschool; *Disability-Adjusted Life Years; Female; *Global Burden of Disease; Humans; Infant; Infant, Newborn; Male; Middle Aged; Risk Factors; Spatial Analysis; Young Adult&lt;/_subject_headings&gt;&lt;_tertiary_title&gt;Lancet (London, England)&lt;/_tertiary_title&gt;&lt;_type_work&gt;Journal Article&lt;/_type_work&gt;&lt;_url&gt;http://www.ncbi.nlm.nih.gov/entrez/query.fcgi?cmd=Retrieve&amp;amp;db=pubmed&amp;amp;dopt=Abstract&amp;amp;list_uids=33069326&amp;amp;query_hl=1&lt;/_url&gt;&lt;_volume&gt;396&lt;/_volume&gt;&lt;_created&gt;65515484&lt;/_created&gt;&lt;_modified&gt;65515484&lt;/_modified&gt;&lt;_db_updated&gt;PubMed&lt;/_db_updated&gt;&lt;_impact_factor&gt; 168.900&lt;/_impact_factor&gt;&lt;_social_category&gt;医学：内科(1)&lt;/_social_category&gt;&lt;_collection_scope&gt;SCIE&lt;/_collection_scope&gt;&lt;/Details&gt;&lt;Extra&gt;&lt;DBUID&gt;{03752FAB-B361-4F66-989B-C711D9502F78}&lt;/DBUID&gt;&lt;/Extra&gt;&lt;/Item&gt;&lt;/References&gt;&lt;/Group&gt;&lt;Group&gt;&lt;References&gt;&lt;Item&gt;&lt;ID&gt;639&lt;/ID&gt;&lt;UID&gt;{CE9B80E8-78B7-4ADB-A8E5-E18832535989}&lt;/UID&gt;&lt;Title&gt;Estimating global injuries morbidity and mortality: methods and data used in the  Global Burden of Disease 2017 study&lt;/Title&gt;&lt;Template&gt;Journal Article&lt;/Template&gt;&lt;Star&gt;0&lt;/Star&gt;&lt;Tag&gt;0&lt;/Tag&gt;&lt;Author&gt;James, S L; Castle, C D; Dingels, Z V; Fox, J T; Hamilton, E B; Liu, Z; Roberts, NLS; Sylte, D O; Bertolacci, G J; Cunningham, M; Henry, N J; LeGrand, K E; Abdelalim, A; Abdollahpour, I; Abdulkader, R S; Abedi, A; Abegaz, K H; Abosetugn, A E; Abushouk, A I; Adebayo, O M; Adsuar, J C; Advani, S M; Agudelo-Botero, M; Ahmad, T; Ahmed, M B; Ahmed, R; Eddine, Aichour MT; Alahdab, F; Alanezi, F M; Alema, N M; Alemu, B W; Alghnam, S A; Ali, B A; Ali, S; Alinia, C; Alipour, V; Aljunid, S M; Almasi-Hashiani, A; Almasri, N A; Altirkawi, K; Abdeldayem, Amer YS; Andrei, C L; Ansari-Moghaddam, A; T, Antonio CA; Anvari, D; Yaw, Appiah SC; Arabloo, J; Arab-Zozani, M; Arefi, Z; Aremu, O; Ariani, F; Arora, A; Asaad, M; Ayala, Quintanilla BP; Ayano, G; Ayanore, M A; Azarian, G; Badawi, A; Badiye, A D; Baig, A A; Bairwa, M; Bakhtiari, A; Balachandran, A; Banach, M; Banerjee, S K; Banik, P C; Banstola, A; Barker-Collo, S L; Barnighausen, T W; Barzegar, A; Bayati, M; Bazargan-Hejazi, S; Bedi, N; Behzadifar, M; Belete, H; Bennett, D A; Bensenor, I M; Berhe, K; Bhagavathula, A S; Bhardwaj, P; Bhat, A G; Bhattacharyya, K; Bhutta, Z A; Bibi, S; Bijani, A; Boloor, A; Borges, G; Borschmann, R; Borzi, A M; Boufous, S; Braithwaite, D; Briko, N I; Brugha, T; Budhathoki, S S; Car, J; Cardenas, R; Carvalho, F; Castaldelli-Maia, J M; Castaneda-Orjuela, C A; Castelpietra, G; Catala-Lopez, F; Cerin, E; Chandan, J S; Chapman, J R; Chattu, V K; Chattu, S K; Chatziralli, I; Chaudhary, N; Cho, D Y; Choi, J J; Kabir, Chowdhury MA; Christopher, D J; Chu, D T; Cicuttini, F M; Coelho, J M; Costa, V M; Dahlawi, SMA; Daryani, A; Davila-Cervantes, C A; Leo, D; Demeke, F M; Demoz, G T; Demsie, D G; Deribe, K; Desai, R; Nasab, M D; Silva, DDD; Dibaji, Forooshani ZS; Do, H T; Doyle, K E; Driscoll, T R; Dubljanin, E; Adema, B D; Eagan, A W; Elemineh, D A; El-Jaafary, S I; El-Khatib, Z; Ellingsen, C L; Zaki, MES; Eskandarieh, S; Eyawo, O; Faris, P S; Faro, A; Farzadfar, F; Fereshtehnejad, S M; Fernandes, E; Ferrara, P; Fischer, F; Folayan, M O; Fomenkov, A A; Foroutan, M; Francis, J M; Franklin, R C; Fukumoto, T; Geberemariyam, B S; Gebremariam, H; Gebremedhin, K B; Gebremeskel, L G; Gebremeskel, G G; Gebremichael, B; Gedefaw, G A; Geta, B; Getenet, A B; Ghafourifard, M; Ghamari, F; Gheshlagh, R G; Gholamian, A; Gilani, S A; Gill, T K; Goudarzian, A H; Goulart, A C; Grada, A; Grivna, M; Guimaraes, R A; Guo, Y; Gupta, G; Haagsma, J A; Hall, B J; Hamadeh, R R; Hamidi, S; Handiso, D W; Haro, J M; Hasanzadeh, A; Hassan, S; Hassanipour, S; Hassankhani, H; Hassen, H Y; Havmoeller, R; Hendrie, D; Heydarpour, F; Hijar, M; Ho, H C; Hoang, C L; Hole, M K; Holla, R; Hossain, N; Hosseinzadeh, M; Hostiuc, S; Hu, G; Ibitoye, S E; Ilesanmi, O S; Inbaraj, L R; Naghibi, Irvani SS; Mofizul, Islam M; Shariful, Islam SM; Ivers, R Q; Jahani, M A; Jakovljevic, M; Jalilian, F; Jayaraman, S; Jayatilleke, A U; Jha, R P; John-Akinola, Y O; Jonas, J B; Jones, K M; Joseph, N; Joukar, F; Jozwiak, J J; Jungari, S B; Jurisson, M; Kabir, A; Kahsay, A; Kalankesh, L R; Kalhor, R; Kamil, T A; Kanchan, T; Kapoor, N; Karami, M; Kasaeian, A; Kassaye, H G; Kavetskyy, T; Kayode, G A; Keiyoro, P N; Kelbore, A G; Khader, Y S; Khafaie, M A; Khalid, N; Khalil, I A; Khalilov, R; Khan, M; Khan, E A; Khan, J; Khanna, T; Khazaei, S; Khazaie, H; Khundkar, R; Kiirithio, D N; Kim, Y E; Kim, Y J; Kim, D; Kisa, S; Kisa, A; Komaki, H; Kondlahalli, SKM; Koolivand, A; Korshunov, V A; Koyanagi, A; Kraemer, MUG; Krishan, K; Defo, B K; Bicer, B K; Kugbey, N; Kumar, N; Kumar, M; Kumar, V; Kumar, N; Kumaresh, G; Lami, F H; Lansingh, V C; Lasrado, S; Latifi, A; Lauriola, P; Vecchia, C; Leasher, J L; Huey, Lee SW; Li, S; Liu, X; Lopez, A D; Lotufo, P A; Lyons, R A; Machado, D B; Madadin, M; Abd, El Razek MM; Mahotra, N B; Majdan, M; Majeed, A; Maled, V; Malta, D C; Manafi, N; Manafi, A; Manda, A L; Manjunatha, N; Mansour-Ghanaei, F; Mansournia, M A; Maravilla, J C; Mason-Jones, A J; Masoumi, S Z; Massenburg, B B; Maulik, P K; Mehndiratta, M M; Melketsedik, Z A; Memiah, PTN; Mendoza, W; Menezes, R G; Mengesha, M M; Meretoja, T J; Meretoja, A; Merie, H E; Mestrovic, T; Miazgowski, B; Miazgowski, T; Miller, T R; Mini, G K; Mirica, A; Mirrakhimov, E M; Mirzaei-Alavijeh, M; Mithra, P; Moazen, B; Moghadaszadeh, M; Mohamadi, E; Mohammad, Y; Darwesh, A M; Mohammadian-Hafshejani, A; Mohammadpourhodki, R; Mohammed, S; Mohammed, J A; Mohebi, F; Mohseni, Bandpei MA; Molokhia, M; Monasta, L; Moodley, Y; Moradi, M; Moradi, G; Moradi-Lakeh, M; Moradzadeh, R; Morawska, L; Velasquez, I M; Morrison, S D; Mossie, T B; Muluneh, A G; Musa, K I; Mustafa, G; Naderi, M; Nagarajan, A J; Naik, G; Naimzada, M D; Najafi, F; Nangia, V; Nascimento, B R; Naserbakht, M; Nayak, V; Nazari, J; Ndwandwe, D E; Negoi, I; Ngunjiri, J W; Nguyen, T H; Nguyen, C T; Nguyen, D N; Thi, Nguyen HL; Nikbakhsh, R; Anggraini, Ningrum DN; Nnaji, C A; Ofori-Asenso, R; Ogbo, F A; Oghenetega, O B; Oh, I H; Olagunju, A T; Olagunju, T O; Bali, A O; Onwujekwe, O E; Orpana, H M; Ota, E; Otstavnov, N; Otstavnov, S S; P, A M; Padubidri, J R; Pakhale, S; Pakshir, K; Panda-Jonas, S; Park, E K; Patel, S K; Pathak, A; Pati, S; Paulos, K; Peden, A E; Filipino, Pepito VC; Pereira, J; Phillips, M R; Polibin, R V; Polinder, S; Pourmalek, F; Pourshams, A; Poustchi, H; Prakash, S; Angga, Pribadi DR; Puri, P; Syed, Z Q; Rabiee, N; Rabiee, M; Radfar, A; Rafay, A; Rafiee, A; Rafiei, A; Rahim, F; Rahimi, S; Rahman, M A; Rajabpour-Sanati, A; Rajati, F; Rakovac, I; Rao, S J; Rashedi, V; Rastogi, P; Rathi, P; Rawaf, S; Rawal, L; Rawassizadeh, R; Renjith, V; Resnikoff, S; Rezapour, A; Ribeiro, A I; Rickard, J; Rios, Gonzalez CM; Roever, L; Ronfani, L; Roshandel, G; Saddik, B; Safarpour, H; Safdarian, M; Mohammad, Sajadi S; Salamati, P; Rashad, Salem MR; Salem, H; Salz, I; Samy, A M; Sanabria, J; Riera, L S; Santric, Milicevic MM; Sarker, A R; Sarveazad, A; Sathian, B; Sawhney, M; Sayyah, M; Schwebel, D C; Seedat, S; Senthilkumaran, S; Seyedmousavi, S; Sha, F; Shaahmadi, F; Shahabi, S; Shaikh, M A; Shams-Beyranvand, M; Sheikh, A; Shigematsu, M; Shin, J I; Shiri, R; Siabani, S; Sigfusdottir, I D; Singh, J A; Singh, P K; Sinha, D N; Soheili, A; Soriano, J B; Sorrie, M B; Soyiri, I N; Stokes, M A; Sufiyan, M B; Sykes, B L; Tabares-Seisdedos, R; Tabb, K M; Taddele, B W; Tefera, Y M; Tehrani-Banihashemi, A; Tekulu, G H; Tesema, Tesema AK; Tesfay, B E; Thapar, R; Titova, M V; Tlaye, K G; Tohidinik, H R; Topor-Madry, R; Tran, K B; Tran, B X; Tripathy, J P; Tsai, A C; Tsatsakis, A; Car, L T; Ullah, I; Ullah, S; Unnikrishnan, B; Upadhyay, E; Uthman, O A; Valdez, P R; Vasankari, T J; Veisani, Y; Venketasubramanian, N; Violante, F S; Vlassov, V; Waheed, Y; Wang, Y P; Wiangkham, T; Wolde, H F; Woldeyes, D H; Wondmeneh, T G; Wondmieneh, A B; Wu, A M; Wyper, GMA; Yadav, R; Yadollahpour, A; Yano, Y; Yaya, S; Yazdi-Feyzabadi, V; Ye, P; Yip, P; Yisma, E; Yonemoto, N; Yoon, S J; Youm, Y; Younis, M Z; Yousefi, Z; Yu, C; Yu, Y; Moghadam, T Z; Zaidi, Z; Zaman, S B; Zamani, M; Zandian, H; Zarei, F; Zhang, Z J; Zhang, Y; Ziapour, A; Zodpey, S; Dandona, R; Dharmaratne, S D; Hay, S I; Mokdad, A H; Pigott, D M; Reiner, R C; Vos, T&lt;/Author&gt;&lt;Year&gt;2020&lt;/Year&gt;&lt;Details&gt;&lt;_accession_num&gt;32839249&lt;/_accession_num&gt;&lt;_author_adr&gt;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Department of Neurology, Cairo University, Cairo, Egypt.; Neuroscience Research Center, Isfahan University of Medical Sciences, Isfahan,  Iran.; Department of Public Health, Ministry of Health, Riyadh, Saudi Arabia.; Department of Orthopaedic Surgery, University of Southern California, Los  Angeles, CA, USA.; Biostatistics and Health Informatics, Madda Walabu University, Bale Robe,  Ethiopia.; Radiotherapy Center, Addis Ababa University, Addis Ababa, Ethiopia.; Department of Public Health, Debre Berhan University, Debre Berhan, Ethiopia.; Cardiovascular Medicine Department, Ain Shams University, Abbasia, Egypt.; Department of Medicine, University College Hospital, Ibadan, Nigeria.; Sport Science Department, University of Extremadura, Badajoz, Spain.; Social Behavioral Research Branch, National Institute of Health, Bethesda, MD,  USA.; Cancer Prevention and Control, Georgetown University, Washington, DC, USA.; School of Medicine, Center for Politics, Population and Health Research, National  Autonomous University of Mexico, Mexico City, Mexico.; Department of Epidemiology and Health Statistics, Southeast University Nanjing,  Nanjing, China.; Microbiology Department, Hazara University, Mansehra, Pakistan.; Department of Epidemiology, Jimma University, Jimma, Ethiopia.; James P Grant School of Public Health, BRAC University, Dhaka, Bangladesh.; Health Systems and Population Studies Division, International Centre for  Diarrhoeal Disease Research, Dhaka, Bangladesh.; Higher National School of Veterinary Medicine, Algiers, Algeria.; Evidence Based Practice Center, Mayo Clinic Foundation for Medical Education and  Research, Rochester, MN, USA.; Department of Computer Sciences, Imam Abdulrehman Bin Faisal University, Dammam,  Saudi Arabia.; Department of Pharmacy, Adigrat University, Adigrat, Ethiopia.; Medicine and Health Science, Arba Minch University, Arba Minch, Ethiopia.; Midwifery Department, Arba Minch University, Injbara, Ethiopia.; Department of Population Health Research, King Abdullah International Medical  Research Center, Riyadh, Saudi Arabia.; Medical Technical Institute, Erbil Polytechnic University, Erbil, Iraq.; Department of Information Systems, College of Economics and Political Science,  Sultan Qaboos University, Muscat, Oman.; Department of Health Care Management and Economics, Urmia University of Medical  Science, Urmia, Iran.; Health Management and Economics Research Center, Iran University of Medical  Sciences, Tehran, Iran.; Health Economics Department, Iran University of Medical Sciences, Tehran, Iran.; Department of Health Policy and Management, Kuwait University, Safat, Kuwait.; International Centre for Casemix and Clinical Coding, National University of  Malaysia, Bandar Tun Razak, Malaysia.; Department of Epidemiology, Arak University of Medical Sciences, Arak, Iran.; Physiotherapy Department, The University of Jordan, Amman, Jordan.; King Saud University, Riyadh, Saudi Arabia.; Clinical Practice Guidelines Unit, King Saud University, Riyadh, Saudi Arabia.; Alexandria Center for Evidence-Based Clinical Practice Guidelines, Alexandria  University, Alexandria, Egypt.; Carol Davila University of Medicine and Pharmacy, Bucharest, Romania.; Department of Epidemiology and Biostatistics, Health Promotion Research Center,  Zahedan, Iran.; Department of Health Policy and Administration, University of the Philippines  Manila, Manila, Philippines.; Department of Applied Social Sciences, Hong Kong Polytechnic University, Hong  Kong, China.; Department of Parasitology, Mazandaran University of Medical Sciences, Sari,  Iran.; Department of Microbiology and Immunology, Iranshahr University of Medical  Sciences, Iranshahr, Iran.; Department of Sociology and Social Work, Kwame Nkrumah University of Science and  Technology, Kumasi, Ghana.; Center for International Health, Ludwig Maximilians University, Munich, Germany.; Health Management and Economics Research Center, Iran University of Medical  Sciences, Tehran, Iran.; Social Determinants of Health Research Center, Birjand University of Medical  Sciences, Birjand, Iran.; Department of Health Promotion and Education, Tehran University of Medical  Sciences, Tehran, Iran.; School of Health Sciences, Birmingham City University, Birmingham, UK.; Regional Centre for the Analysis of Data on Occupational and Work-related  Injuries and Diseases, Local Health Unit Tuscany Centre, Florence, Italy.; School of Science and Health, Western Sydney University, Sydney, New South Wales,  Australia.; Oral Health Services, Sydney Local Health District, Sydney, New South Wales,  Australia.; Plastic Surgery Department, University of Texas, Houston, TX, USA.; The Judith Lumley Centre, La Trobe University, Melbourne, Victoria, Australia.; General Office for Research and Technological Transfer, Peruvian National  Institute of Health, Lima, Peru.; School of Public Health, Curtin University, Perth, Western Australia, Australia.; Department of Health Policy Planning and Management, University of Health and  Allied Sciences, Ho, Ghana.; Department of Environmental Health Engineering, Hamadan University of Medical  Sciences, Hamadan, Iran.; Public Health Risk Sciences Division, Public Health Agency of Canada, Toronto,  Ontario, Canada.; Department of Nutritional Sciences, University of Toronto, Toronto, Ontario,  Canada.; Department of Forensic Science, Government Institute of Forensic Science, Nagpur,  India.; Biochemistry Unit, Universiti Sultan Zainal Abidin, Kuala Terengganu, Malaysia.; School of Health Sciences, Univeristi Sultan Zainal Abidin, Kuala Terengganu,  Malaysia.; Institute of Health Management Research, Indian Institute of Health Management  Research University, Jaipur, India.; Department of Epidemiology, Johns Hopkins University, Baltimore, MD, USA.; Health Policy and Management Department, Tehran University of Medical Sciences,  Tehran, Iran.; Department of Demography, University of Groningen, Groningen, Netherlands.; Population Research Centre, Institute for Social and Economic Change, Bengaluru,  India.; Department of Hypertension, Medical University of Lodz, Lodz, Poland.; Polish Mothers&amp;apos; Memorial Hospital Research Institute, Lodz, Poland.; School of Health Sciences, Walden University, Minneapolis, MN, USA.; Department of Noncommunicable Diseases, Bangladesh University of Health Sciences  (BUHS), Dhaka, Bangladesh.; Department of Research, Public Health Perspective Nepal, Pokhara-Lekhnath  Metropolitan City, Nepal.; School of Psychology, University of Auckland, Auckland, New Zealand.; Heidelberg Institute of Global Health (HIGH), Heidelberg University, Heidelberg,  Germany.; T.H. Chan School of Public Health, Harvard University, Boston, MA, USA.; Occupational Health Department, Kermanshah University of Medical Sciences,  Kermanshah, Iran.; Health Human Resources Research Center, Shiraz University of Medical Sciences,  Shiraz, Iran.; Department of Psychiatry, Charles R. Drew University of Medicine and Science, Los  Angeles, CA, USA.; Department of Psychiatry and Biobehavioral Sciences, David Geffen School of  Medicine, University of California Los Angeles, Los Angeles, CA, USA.; Department of Community Medicine, Gandhi Medical College Bhopal, Bhopal, India.; Jazan University, Jazan, Saudi Arabia.; Social Determinants of Health Research Center, Lorestan University of Medical  Sciences, Khorramabad, Iran.; Psychiatry Department, Bahir Dar University, Bhair Dar, Ethiopia.; Nuffield Department of Population Health, University of Oxford, Oxford, UK.; Department of Internal Medicine, University of Sao Paulo, Sao Paulo, Brazil.; Department of Nutrition and Dietetics, Mekelle University, Mekelle, Ethiopia.; Department of Internal Medicine, United Arab Emirates University, Al Ain, United  Arab Emirates.; Social and Clinical Pharmacy, Charles University, Hradec Kralova, Czech Republic.; Department of Community Medicine, All India Institute of Medical Sciences,  Nagpur, India.; Department of Community Medicine, Datta Meghe Institute of Medical Sciences,  Wardha, India.; Internal Medicine Department, University of Massachusetts Medical School,  Springfield, MA, USA.; Department of Statistical and Computational Genomics, National Institute of  Biomedical Genomics, Kalyani, India.; Department of Statistics, University of Calcutta, Kolkata, India.; Centre for Global Child Health, University of Toronto, Toronto, Ontario, Canada.; Centre of Excellence in Women and Child Health, Aga Khan University, Karachi,  Pakistan.; Institute of Soil and Environmental Sciences, University of Agriculture,  Faisalabad, Pakistan.; Social Determinants of Health Research Center, Babol University of Medical  Sciences, Babol, Iran.; Department of Internal Medicine, Manipal Academy of Higher Education, Mangalore,  India.; Department of Epidemiology and Psychosocial Reseach, Ramon de la Fuente Muniz  National Institute of Psychiatry, Mexico City, Mexico.; Centre for Adolescent Health, Murdoch Childrens Research Institute, Melbourne,  Victoria, Australia.; School of Population and Global Health, University of Melbourne, Melbourne,  Victoria, Australia.; Department of Clinical and Experimental Medicine, University of Catania, Catania,  Italy.; Transport and Road Safety (TARS) Research Department, University of New South  Wales, Sydney, New South Wales, Australia.; Division of Hematology and Oncology, Georgetown University, Washington DC, USA.; Department of Epidemiology and Evidence Based Medicine, I.M. Sechenov First  Moscow State Medical University, Moscow, Russia.; Department of Health Sciences, University of Leicester, Leicester, UK.; Research Department, Golden Community, Kathmandu, Nepal.; Centre for Population Health Sciences, Nanyang Technological University,  Singapore, Singapore.; Global eHealth Unit, Imperial College London, London, UK.; Department of Population and Health, Metropolitan Autonomous University, Mexico  City, Mexico.; Research Unit on Applied Molecular Biosciences (UCIBIO), University of Porto,  Porto, Portugal.; Department of Psychiatry, University of Sao Paulo, Sao Paulo, Brazil.; Colombian National Health Observatory, National Institute of Health, Bogota,  Colombia.; Epidemiology and Public Health Evaluation Group, National University of Colombia,  Bogota, Colombia.; Primary Care Services Area, Central Health Directorate, Region Friuli Venezia  Giulia, Trieste, Italy.; Department of Medicine (DAME), University of Udine, Udine, Italy.; National School of Public Health, Carlos III Health Institute, Madrid, Spain.; Clinical Epidemiology Program, Ottawa Hospital Research Institute, Ottawa,  Ontario, Canada.; Mary MacKillop Institute for Health Research, Australian Catholic University,  Melbourne, Victoria, Australia.; School of Public Health, University of Hong Kong, Hong Kong, China.; Institute of Applied Health Research, University of Birmingham, Birmingham, UK.; Swedish Neuroscience Institute, Swedish Brain and Spine Specialists, Seattle, WA,  USA.; Department of Medicine, University of Toronto, Toronto, Ontario, Canada.; Department of Public Health, Texila American University, Georgetown, Guyana.; 2nd Department of Ophthalmology, University of Athens, Haidari, Greece.; Ophthalmology Independent Consultant, Athens, Greece.; Pediatrics Department, Harvard University, Boston, MA, USA.; Neonatology Department, Beth Israel Deaconess Medical Center, Boston, MA, USA.; Department of Surgery, Division of Plastic and Reconstructive Surgery, University  of Washington, Seattle, WA, USA.; Department of Biochemistry and Biomedical Science, Seoul National University  Hospital, Seoul, South Korea.; Maternal and Child Health Division, International Centre for Diarrhoeal Disease  Research, Dhaka, Bangladesh.; Department of Epidemiology and Biostatistics, University of South Carolina,  Columbia, SC, USA.; Department of Pulmonary Medicine, Christian Medical College and Hospital (CMC),  Vellore, India.; Faculty of Biology, Hanoi National University of Education, Hanoi, Vietnam.; School of Public Health and Preventive Medicine, Monash University, Melbourne,  Victoria, Australia.; Centro Hospitalar Universitario do Porto - Servico de Oftalmologia, University of  Porto, Porto, Portugal.; Research Unit on Applied Molecular Biosciences (UCIBIO), University of Porto,  Porto, Portugal.; Department of Environmental Health, Imam Abdulrahman Bin Faisal University,  Dammam, Saudi Arabia.; Toxoplasmosis Research Center, Mazandaran University of Medical Sciences, Sari,  Iran.; Population and Development, Facultad Latinoamericana de Ciencias Sociales Mexico,  Mexico City, Mexico.; Australian Institute for Suicide Research and Prevention, Griffith University,  Mount Gravatt, Queensland, Australia.; Department of Medical Laboratory Sciences, Bahir Dar University, Bahir Dar,  Ethiopia.; School of Pharmacy, Aksum University, Aksum, Ethiopia.; Addis Ababa University, Addis Ababa, Ethiopia.; Department of Pharmacy, Adigrat University, Adigrat, Ethiopia.; Department of Global Health and Infection, Brighton and Sussex Medical School,  Brighton, UK.; School of Public Health, Addis Ababa University, Addis Ababa, Ethiopia.; Division of Cardiology, Atlanta Veterans Affairs Medical Center, Decatur, GA,  USA.; Department of Epidemiology, Shiraz University of Medical Sciences, Shiraz, Iran.; Faculty of Pharmacy, University of Porto, Porto, Portugal.; Tehran University of Medical Sciences, Tehran, Iran.; Center of Excellence in Public Health Nutrition, Nguyen Tat Thanh University, Ho  Chi Minh City, Vietnam.; School of Health and Biomedical Sciences, Royal Melbourne Institute of Technology  University, Bundoora, Victoria, Australia.; Sydney School of Public Health, University of Sydney, Sydney, New South Wales,  Australia.; Faculty of Medicine, University of Belgrade, Belgrade, Serbia.; Public Health Department, Hawassa University, Hawassa, Ethiopia.; Curtin University, Perth, Western Australia, Australia.; Department of Global Health and Social Medicine, Harvard University, Boston, MA,  USA.; Department of Social Services, Tufts Medical Center, Boston, MA, USA.; Department of Statistics, Debre Markos University, Debre Markos, Ethiopia.; Department of Neurology, Cairo University, Cairo, Egypt.; Department of Public Health Sciences, Karolinska Institutet, Stockholm, Sweden.; World Health Programme, Universite du Quebec en Abitibi-Temiscamingue,  Rouyn-Noranda, Quebec, Canada.; Department of Pathology, Stavanger University Hospital, Stavanger, Norway.; Norwegian Institute of Public Health, Oslo, Norway.; Department of Clinical Pathology, Mansoura University, Mansoura, Egypt.; Multiple Sclerosis Research Center, Tehran University of Medical Sciences,  Tehran, Iran.; Epidemiology and Population Health, York University, Vancouver, British Columbia,  Canada.; Faculty of Health Sciences, Simon Fraser University, Burnaby, British Columbia,  Canada.; Biology Department, Salahaddin University-Erbil, Erbil, Iraq.; Department of Biology and Biotechnology &amp;quot;Lazzaro Spallanzani&amp;quot;, University of  Pavia, Pavia, Italy.; Department of Psychology, Federal University of Sergipe, Sao Cristovao, Brazil.; Non-communicable Diseases Research Center, Tehran University of Medical Sciences,  Tehran, Iran.; Department of Neurobiology, Karolinska Institutet, Stockholm, Sweden.; Division of Neurology, University of Ottawa, Ottawa, Ontario, Canada.; REQUIMTE/LAQV, University of Porto, Porto, Portugal.; Research Centre on Public Health (CESP), University of Milan Bicocca, Monza,  Italy.; Department of Population Medicine and Health Services Research, Bielefeld  University, Bielefeld, Germany.; Department of Child Dental Health, Obafemi Awolowo University, Ile-Ife, Nigeria.; Timiryazev Institute of Plant Physiology, Russian Academy of Sciences, Moscow,  Russia.; Abadan School of Medical Sciences, Abadan University of Medical Sciences, Abadan,  Iran.; Department of Family Medicine and Primary Care, University of the Witwatersrand,  Johannesburg, South Africa.; College of Public Health, Medical and Veterinary Science, James Cook University,  Douglas, Queensland, Australia.; Royal Life Saving Society, Sydney, New South Wales, Australia.; Department of Dermatology, Kobe University, Kobe, Japan.; Gene Expression &amp;amp; Regulation Program, The Wistar Institute, Philadelphia, PA,  USA.; Public Health Department, Madda Walabu University, Bale Robe, Ethiopia.; Department of Nutrition and Dietetics, Mekelle University, Mekelle, Ethiopia.; Department of Nursing and Midwifery, Addis Ababa University, Addis Ababa,  Ethiopia.; School of Pharmacy, Aksum University, Aksum, Ethiopia.; Pharmacy Department, Mekelle University, Mekelle, Ethiopia.; Department of Nursing, Aksum University, Aksum, Ethiopia.; Department of Nursing, Mekelle University, Mekelle, Ethiopia.; Public Health, Haramaya University, Harar, Ethiopia.; Bahir Dar University, Bahir Dar, Ethiopia.; Haramaya University, Dire Dawa, Ethiopia.; Department of Pharmacy, Wollo University, Dessie, Ethiopia.; Department of Nursing, Arba Minch University, Arba Minch, Ethiopia.; Department of Medical Surgery, Tabriz University of Medical Sciences, Tabriz,  Iran.; Occupational Health Department, Arak University of Medical Sciences, Arak, Iran.; Department of Nursing and Midwifery, Kurdistan University of Medical Sciences,  Sanandaj, Iran.; Science and Research Branch, Islamic Azad University, Tehran, Iran.; Young Researchers and Elite Club, Islamic Azad University, Rasht, Iran.; Faculty of Allied Health Sciences, The University of Lahore, Lahore, Pakistan.; Chairman BOG, Afro-Asian Institute, Lahore, Pakistan.; Adelaide Medical School, University of Adelaide, Adelaide, SA, Australia.; Nursing and Midwifery Department, Mazandaran University of Medical Sciences,  Sari, Iran.; Center for Clinical and Epidemiological Research, University of Sao Paulo, Sao  Paulo, Brazil.; Internal Medicine Department, University of Sao Paulo, Sao Paulo, Brazil.; Department of Dermatology, Boston University, Boston, MA, USA.; Institute of Public Health, United Arab Emirates University, Al Ain, United Arab  Emirates.; Instituto de Patologia Tropical e Saude Publica, Federal University of Goias,  Goiania, Brazil.; School of Public Health and Preventive Medicine, Monash University, Melbourne,  Victoria, Australia.; Department of Epidemiology and Biostatistics, Zhengzhou University, Zhengzhou,  China.; Non-Communicable Diseases (NCD), World Health Organization (WHO), New Delhi,  India.; Department of Public Health, Erasmus University Medical Center, Rotterdam,  Netherlands.; Global and Community Mental Health Research Group, University of Macau, Macao,  China.; Department of Family and Community Medicine, Arabian Gulf University, Manama,  Bahrain.; School of Health and Environmental Studies, Hamdan Bin Mohammed Smart University,  Dubai, United Arab Emirates.; Public Health Department, Madda Walabu University, Bale Robe, Ethiopia.; Biomedical Research Networking Center for Mental Health Network (CiberSAM),  Madrid, Spain.; Research and Development Unit, San Juan de Dios Sanitary Park, Sant Boi de  Llobregat, Spain.; Department of Microbiology, Maragheh University of Medical Sciences, Maragheh,  Iran.; Department of Microbiology, Tehran University of Medical Sciences, Tehran, Iran.; Centre for International Health and Section for Ethics and Health Economics,  University of Bergen, Bergen, Norway.; Gastrointestinal and Liver Disease Research Center, Guilan University of Medical  Sciences, Rasht, Iran.; Guilan University of Medical Sciences, Rasht, Iran.; School of Nursing and Midwifery, Tabriz University of Medical Sciences, Tabriz,  Iran.; Independent Consultant, Tabriz, Iran.; Department of Public Health, Mizan-Tepi University, Tepi, Ethiopia.; Unit of Epidemiology and Social Medicine, University Hospital Antwerp, Wilrijk,  Belgium.; Department of Clinical Sciences, Karolinska University Hospital, Stockholm,  Sweden.; School of Public Health, Curtin University, Perth, Western Australia, Australia.; Medical Biology Research Center, Kermanshah University of Medical Sciences,  Kermanshah, Iran.; Research Coordination, AC Environments Foundation, Cuernavaca, Mexico.; CISS, National Institute of Public Health, Cuernavaca. Mexico.; Department of Urban Planning and Design, University of Hong Kong, Hong Kong,  China.; Center of Excellence in Behavioral Medicine, Nguyen Tat Thanh University, Ho Chi  Minh City, Vietnam.; Department of Pediatrics, Dell Medical School, University of Texas Austin,  Austin, TX, USA.; Kasturba Medical College, Manipal Academy of Higher Education, Manipal, India.; Department of Pharmacology and Therapeutics, Dhaka Medical College, Dhaka,  Bangladesh.; Department of Pharmacology, Bangladesh Industrial Gases Limited, Tangail,  Bangladesh.; Department of Computer Engineering, Islamic Azad University, Tehran, Iran.; Computer Science Department, University of Human Development, Sulaymaniyah, Iraq.; Department of Legal Medicine and Bioethics, Carol Davila University of Medicine  and Pharmacy, Bucharest, Romania.; Clinical Legal Medicine Department, National Institute of Legal Medicine Mina  Minovici, Bucharest, Romania.; Department of Epidemiology and Health Statistics, Central South University,  Changsha, China.; Department of Health Promotion and Education, University of Ibadan, Ibadan,  Nigeria.; Department of Community Medicine, University of Ibadan, Ibadan, Nigeria.; Department of Family Medicine, Bangalore Baptist Hospital, Bangalore, India.; Research Institute for Endocrine Sciences, Shahid Beheshti University of Medical  Sciences, Tehran, Iran.; School of Psychology and Public Health, La Trobe University, Bundoora, Melbourne,  Victoria, Australia.; Institute for Physical Activity and Nutrition, Deakin University, Burwood,  Victoria, Australia.; Sydney Medical School, University of Sydney, Sydney, New South Wales, Australia.; School of Public Health and Community Medicine, University of New South Wales,  Sydney, New South Wales, Australia.; Faculty of Medicine, Babol University of Medical Sciences, Babol, Iran.; Department for Health Care and Public Health, Sechenov First Moscow State Medical  University, Moscow, Russia.; Social Development &amp;amp; Health Promotion Research Center, Kermanshah University of  Medical Sciences, Kermanshah, Iran.; Department of Surgery, Virginia Commonwealth University, Richmond, VA, USA.; Institute of Medicine, University of Colombo, Colombo, Sri Lanka.; Faculty of Graduate Studies, University of Colombo, Colombo, Sri Lanka.; Department of Community Medicine, Banaras Hindu University, Varanasi, India.; Health Promotion and Education, University of Ibadan, Ibadan, Nigeria.; Department of Ophthalmology, Heidelberg University, Mannheim, Germany.; Beijing Ophthalmology &amp;amp; Visual Science Key Laboratory, Beijing Tongren Hospital,  Beijing, China.; Auckland University of Technology, Auckland, New Zealand.; Community Medicine Department, Manipal Academy of Higher Education, Mangalore,  India.; Gastrointestinal and Liver Disease Research Center, Guilan University of Medical  Sciences, Rasht, Iran.; Department of Family Medicine and Public Health, University of Opole, Opole,  Poland.; School of Health Sciences, Savitribai Phule Pune University, Pune, India.; Institute of Family Medicine and Public Health, University of Tartu, Tartu,  Estonia.; Minimally Invasive Surgery Research Center, Iran University of Medical Sciences,  Tehran, Iran.; Department of Nutrition and Dietetics, Mekelle University, Mekelle, Ethiopia.; Department of Medical Informatics, Tabriz University of Medical Sciences, Tabriz,  Iran.; Social Determinants of Health Research Center, Research Institute for Prevention  of Non-Communicable Diseases, Qazvin University of Medical Sciences, Qazvin,  Iran.; Health Services Management Department, Qazvin University of Medical Sciences,  Qazvin, Iran.; School of Public Health, Department of Health informatics and Health Innovation,  A.C.S. Medical College and Hospital, Mekelle, Ethiopia.; Department of Forensic Medicine and Toxicology, All India Institute of Medical  Sciences, Jodhpur, India.; Department of Forensic Science, Government Institute of Forensic Science, Nagpur,  India.; Department of Epidemiology, Hamadan University of Medical Sciences, Hamadan,  Iran.; Hematology-Oncology and Stem Cell Transplantation Research Center, Tehran  University of Medical Sciences, Tehran, Iran.; Pars Advanced and Minimally Invasive Medical Manners Research Center, Iran  University of Medical Sciences, Tehran, Iran.; Department of Pharmacy, Adigrat University, Adigrat, Ethiopia.; Department of Applied Physics, The John Paul II Catholic University of Lublin,  Lublin Voivodeship, Poland.; Department of Biology and Chemistry, Drohobych Ivan Franko State Pedagogical  University, Drohobych, Ukraine.; International Research Center of Excellence, Institute of Human Virology Nigeria,  Abuja, Nigeria.; Julius Centre for Health Sciences and Primary Care, Utrecht University, Utrecht,  Netherlands.; Open, Distance and eLearning Campus, University of Nairobi, Nairobi, Kenya.; Department of Dermatology, Wolaita Sodo University, Wolaita Sodo, Ethiopia.; Department of Public Health, Jordan University of Science and Technology, Irbid,  Jordan.; Social Determinants of Health Research Center, Ahvaz Jundishapur University of  Medical Sciences, Ahvaz, Iran.; School of Food and Agricultural Sciences, University of Management and  Technology, Lahore, Pakistan.; Department of Global Health, University of Washington, Seattle, WA, USA.; Department of Physiology, Baku State University, Baku, Azerbaijan.; Epidemiology, Faculty of Public Health and Tropical Medicine, Jazan University,  Jazan, Saudi Arabia.; Epidemiology and Biostatistics Department, Health Services Academy, Islamabad,  Pakistan.; Department of Population Studies, International Institute for Population  Sciences, Mumbai, India.; Department of Health Research, Indian Council of Medical Research, New Delhi,  India.; Centre for Ethics, Jawahar Lal Nehru University, New Delhi, India.; Department of Epidemiology, Hamadan University of Medical Sciences, Hamadan,  Iran.; Department of Psychiatry, Kermanshah University of Medical Sciences, Kermanshah,  Iran.; Nuffield Department of Surgical Sciences, Oxford University Global Surgery Group,  University of Oxford, Oxford, UK.; Research and Data Solutions, Synotech Consultant, Nairobi, Kenya.; Department of Preventive Medicine, Korea University, Seoul, South Korea.; School of Medicine, Xiamen University Malaysia, Sepang, Malaysia.; Department of Health Sciences, Northeastern University, Boston, MA, USA.; Department of Nursing and Health Promotion, Oslo Metropolitan University, Oslo,  Norway.; School of Health Sciences, Kristiania University College, Oslo, Norway.; Neurophysiology Research Center, Hamadan University of Medical Sciences, Hamadan,  Iran.; Brain Engineering Research Center, Institute for Research in Fundamental  Sciences, Tehran, Iran.; Public Health Dentistry Department, Krishna Institute of Medical Sciences Deemed  to be University, Karad, India.; Environmental Health Engineering, Arak University of Medical Sciences, Arak,  Iran.; Department of Epidemiology and Evidence Based Medicine, I.M. Sechenov First  Moscow State Medical University, Moscow, Russia.; CIBERSAM, San Juan de Dios Sanitary Park, Sant Boi de Llobregat, Spain.; Catalan Institution for Research and Advanced Studies (ICREA), Barcelona, Spain.; Department of Zoology, University of Oxford, Oxford, UK.; Harvard Medical School, Harvard University, Boston, MA, USA.; Department of Anthropology, Panjab University, Chandigarh, India.; Department of Demography, University of Montreal, Montreal, Quebec, Canada.; Department of Social and Preventive Medicine, University of Montreal, Montreal,  Quebec, Canada.; Department of Public Health, Yuksek Ihtisas University, Ankara, Turkey.; Department of Public Health, Hacettepe University, Ankara, Turkey.; Department of Family and Community Health, University of Health and Allied  Sciences, Ho, Ghana.; Department of Psychology and Health Promotion, University of KwaZulu-Natal,  Durban, South Africa.; Community Medicine Department, Kasturba Medical College, Manipal Academy of  Higher Education, Mangalore, India.; Department of Psychiatry, University of Nairobi, Nairobi, Kenya.; Division of Psychology and Language Sciences, University College London, London,  UK.; Department of Medicine Brigham and Women&amp;apos;s Hospital, Harvard University, Boston,  MA, USA.; Orthopaedics Department, Base Hospital Lucknow Cantt, Lucknow, India.; Mechanical and Industrial Engineering, Indian Institute of Technology, Roorkee,  India.; Department of Community and Family Medicine, University of Baghdad, Baghdad,  Iraq.; HelpMeSee, New York, NY, USA.; International Relations, Mexican Institute of Ophthalmology, Queretaro, Mexico.; Department of Otorhinolaryngology (ENT), Father Muller Medical College,  Mangalore, India.; Department of Public Health, Maragheh University of Medical Sciences, Maragheh,  Iran.; Institute of Clinical Physiology, National Research Council, Pisa, Italy.; Clinical Medicine and Community Health, University of Milan, Milano, Italy.; College of Optometry, Nova Southeastern University, Fort Lauderdale, FL, USA.; School of Pharmacy, Monash University, Bandar Sunway, Malaysia.; School of Pharmacy, Taylor&amp;apos;s University Lakeside Campus, Subang Jaya, Malaysia.; School of Public Health and Preventive Medicine, Monash University, Melbourne,  Victoria, Australia.; Department of Systems, Populations and Leadership, University of Michigan, Ann  Arbor, MI, USA.; Institute for Health Metrics and Evaluation, University of Washington, Seattle,  WA, USA.; School of Population and Global Health, University of Melbourne, Melbourne,  Victoria, Australia.; Department of Health Metrics Sciences, School of Medicine, University of  Washington, Seattle, WA, USA.; Department of Medicine, University of Sao Paulo, Sao Paulo, Brazil.; Health Data Research UK, Swansea University, Swansea, UK.; Center for Integration of Data and Health Knowledge, FIOCRUZ: Cidacs Center for  Integration of Data and Health Knowledge, Salvador, Brazil.; Faculty of Epidemiology and Population Health, London School of Hygiene &amp;amp;  Tropical Medicine, England.; Pathology Department, College of Medicine, Imam Abdulrahman Bin Faisal  University, Dammam, Saudi Arabia.; Ophthalmology Department, Aswan Faculty of Medicine, Aswan, Egypt.; Institute of Medicine, Tribhuvan University, Kathmandu, Nepal.; Department of Public Health, Trnava University, Trnava, Slovakia.; Department of Primary Care and Public Health, Imperial College London, London,  UK.; Health Education and Research Department, SDM College of Medical Sciences &amp;amp;  Hospital, Dharwad, India.; Health University, Rajiv Gandhi University of Health Sciences, Bangalore, India.; Department of Maternal and Child Nursing and Public Health, Federal University of  Minas Gerais, Belo Horizonte, Brazil.; Ophthalmology Department, Iran University of Medical Sciences, Tehran, Iran.; Ophthalmology Department, University of Manitoba, Winnipeg, Manitoba, Canada.; Department of Surgery, University of Virginia, Charlottesville, VA, USA.; Surgery Department, Emergency University Hospital Bucharest, Bucharest, Romania.; Psychiatry Department, National Institute of Mental Health and Neurosciences,  Bengaluru, India.; Gastrointestinal and Liver Disease Research Center, Guilan University of Medical  Sciences, Rasht, Iran.; Department of Epidemiology and Biostatistics, Tehran University of Medical  Sciences, Tehran, Iran.; Institute for Social Science Research, The University of Queensland, Brisbane,  Queensland, Australia.; Department of Health Sciences, University of York, York, UK.; Department of Midwifery-Reproductive Health, Hamadan University of Medical  Sciences, Hamadan, Iran.; Department of Surgery, Division of Plastic and Reconstructive Surgery, University  of Washington, Seattle, WA, USA.; Research Department, The George Institute for Global Health, New Delhi, India.; School of Medicine, University of New South Wales, Sydney, New South Wales,  Australia.; Neurology Department, Janakpuri Super Specialty Hospital Society, New Delhi,  India.; Department of Neurology, Govind Ballabh Institute of Medical Education and  Research, New Delhi, India.; Department of Nursing, Arba Minch University, Arba Minch, Ethiopia.; Division of Epidemiology and Prevention, Institute of Human Virology, University  of Maryland, Baltimore, MD, USA.; Peru Country Office, United Nations Population Fund (UNFPA), Lima, Peru.; Forensic Medicine Division, Imam Abdulrahman Bin Faisal University, Dammam, Saudi  Arabia.; Department of Epidemiology and Biostatistics, Haramaya University, Harar,  Ethiopia.; Breast Surgery Unit, Helsinki University Hospital, Helsinki, Finland.; University of Helsinki, Helsinki, Finland.; Neurocenter, Helsinki University Hospital, Helsinki, Finland.; School of Health Sciences, University of Melbourne, Parkville, Victoria,  Australia.; Statistics Department, Debre Markos University, Debre Markos, Ethiopia.; Clinical Microbiology and Parasitology Unit, Zora Profozic Polyclinic, Zagreb,  Croatia.; University Centre Varazdin, University North, Varazdin, Croatia.; Center for Innovation in Medical Education, Pomeranian Medical University,  Szczecin, Poland.; Pomeranian Medical University, Szczecin, Poland.; Department of Propedeutics of Internal Diseases &amp;amp; Arterial Hypertension,  Pomeranian Medical University, Szczecin, Poland.; School of Public Health, Curtin University, Perth, Western Australia, Australia.; Pacific Institute for Research &amp;amp; Evaluation, Calverton, MD, USA.; Achutha Menon Centre for Health Science Studies, Sree Chitra Tirunal Institute  for Medical Sciences and Technology, Trivandrum, India.; Global Institute of Public Health (GIPH), Ananthapuri Hospitals and Research  Centre, Trivandrum, India.; Department of Statistics and Econometrics, Bucharest University of Economic  Studies, Bucharest, Romania.; President&amp;apos;s Office, National Institute of Statistics, Bucharest, Romania.; Faculty of Internal Medicine, Kyrgyz State Medical Academy, Bishkek, Kyrgyzstan.; Department of Atherosclerosis and Coronary Heart Disease, National Center of  Cardiology and Internal Disease, Bishkek, Kyrgyzstan.; Social Development &amp;amp; Health Promotion Research Center, Kermanshah University of  Medical Sciences, Kermanshah, Iran.; Community Medicine Department, Manipal Academy of Higher Education, Mangalore,  India.; Heidelberg Institute of Global Health (HIGH), Faculty of Medicine and University  Hospital, Heidelberg University, Heidelberg, Germany.; Institute of Addiction Research (ISFF), Frankfurt University of Applied Sciences,  Frankfurt, Germany.; Biotechnology Research Center, Tabriz University of Medical Sciences, Tabriz,  Iran.; Molecular Medicine Research Center, Tabriz University of Medical Sciences,  Tabriz, Iran.; Health Equity Research Center, Tehran University of Medical Sciences, Tehran,  Iran.; Internal Medicine Department, King Saud University, Riyadh, Saudi Arabia.; Department of Information Technology, University of Human Development,  Sulaymaniyah, Iraq.; Department of Epidemiology and Biostatistics, Shahrekord University of Medical  Sciences Shahrekord, Iran.; Department of Nursing, Shahroud University of Medical Sciences, Shahroud, Iran.; Heidelberg Institute of Global Health (HIGH), Heidelberg University, Heidelberg,  Germany.; Health Systems and Policy Research Unit, Ahmadu Bello University, Zaria, Nigeria.; Department of Public Health, Samara University, Samara, Ethiopia.; Non-communicable Diseases Research Center, Tehran University of Medical Sciences,  Tehran, Iran.; Iran National Institute of Health Research, Tehran University of Medical  Sciences, Tehran, Iran.; Pediatric Neurorehabilitation Research Center, University of Social Welfare and  Rehabilitation Sciences, Tehran, Iran.; Faculty of Life Sciences and Medicine, King&amp;apos;s College London, London, UK.; Clinical Epidemiology and Public Health Research Unit, Burlo Garofolo Institute  for Maternal and Child Health, Trieste, Italy.; Department of Public Health Medicine, University of KwaZulu-Natal, Durban, South  Africa.; Research Center for Environmental Determinants of Health, Kermanshah University  of Medical Sciences, Kermanshah, Iran.; Kermanshah University of Medical Sciences, Kermanshah, Iran.; Social Determinants of Health Research Center, Kurdistan University of Medical  Sciences, Sanandaj, Iran.; Department of Epidemiology and Biostatistics, Kurdistan University of Medical  Sciences, Sanandaj, Iran.; Preventive Medicine and Public Health Research Center, Iran University of Medical  Sciences, Tehran, Iran.; Department of Epidemiology, Arak University of Medical Sciences, Arak, Iran.; International Laboratory for Air Quality and Health, Queensland University of  Technology, Brisbane, Queensland, Australia.; Gorgas Memorial Institute for Health Studies, Panama City, Panama.; Department of Surgery, Division of Plastic and Reconstructive Surgery, University  of Washington, Seattle, WA, USA.; Department of Psychiatry, Badhir Dar University, Ethiopia.; Department of Epidemiology and Biostatistics, University of Gondar, Gondar,  Ethiopia.; School of Medical Sciences, Science University of Malaysia, Kubang Kerian,  Malaysia.; Department of Pediatric Medicine, Nishtar Medical University, Multan, Pakistan.; Department of Pediatrics &amp;amp; Pediatric Pulmonology, Institute of Mother &amp;amp; Child  Care, Multan, Pakistan.; Clinical Research Development Center, Kermanshah University of Medical Sciences,  Kermanshah, Iran.; Research and Analytics, Initiative for Financing Health and Human Development,  Chennai, India.; Research and Analytics, Bioinsilico Technologies, Chennai, India.; Department of Epidemiology, University of Alabama at Birmingham, Birmingham, AL,  USA.; Laboratory of Public Health Indicators Analysis and Health Digitalization, Moscow  Institute of Physics and Technology, Dolgoprudny, Russia.; Experimental Surgery and Oncology Laboratory, Kursk State Medical University of  the Ministry of Health of the Russian Federation, Kursk, Russia.; Department of Epidemiology &amp;amp; Biostatistics, Kermanshah University of Medical  Sciences, Kermanshah, Iran.; Suraj Eye Institute, Nagpur, India.; Hospital of the Federal University of Minas Gerais, Federal University of Minas  Gerais, Belo Horizonte, Brazil.; Mental Health Research Center, IUMS, Tehran, Iran.; Preventive Medicine and Public Health Research Center, IUMS, Tehran, Iran.; Department of Forensic Medicine and Toxicology, Manipal Academy of Higher  Education, Manipal, India.; Department of Pediatrics, Arak University of Medical Sciences, Arak, Iran.; Iranian Ministry of Health and Medical Education, Tehran, Iran.; Cochrane South Africa, South African Medical Research Council, Cape Town, South  Africa.; Department of General Surgery, Carol Davila University of Medicine and Pharmacy,  Bucharest, Romania.; Department of General Surgery, Emergency Hospital of Bucharest, Bucharest,  Romania.; Department of Biological Sciences, University of Embu, Embu, Kenya.; Center of Excellence in Behavioral Medicine, Nguyen Tat Thanh University, Ho Chi  Minh City, Vietnam.; Institute for Global Health Innovations, Duy Tan University, Hanoi, Vietnam.; Project of ADB, National Institute of Nutrition, Hanoi, Vietnam.; Industrial Management Department, Hanoi University of Science and Technology,  Hanoi, Vietnam.; Institute for Global Health Innovations, Duy Tan University, Hanoi, Vietnam.; Department of Pharmacology, Shahid Beheshti University of Medical Sciences,  Tehran, Iran.; Heidelberg University Hospital, Heidelberg, Germany.; Public Health Department, Universitas Negeri Semarang, Kota Semarang, Indonesia.; Graduate Institute of Biomedical Informatics, Taipei Medical University, Taipei  City, Taiwan.; Cochrane South Africa, South African Medical Research Council, Cape Town, South  Africa.; School of Public Health and Family Medicine, University of Cape Town, Cape Town,  South Africa.; Centre of Cardiovascular Research and Education in Therapeutics, Monash  University, Melbourne, Victoria, Australia.; Independent Consultant, Accra, Ghana.; UCIBIO, University of Porto, Porto, Portugal.; Reproductive Health Sciences, Department Obstetrics and Gynecology, University of  Ibadan, Ibadan, Nigeria.; Department of Preventive Medicine, Kyung Hee University, Dongdaemun-gu, South  Korea.; Department of Psychiatry and Behavioural Neurosciences, McMaster University,  Hamilton, Ontario, Canada.; Department of Psychiatry, University of Lagos, Lagos, Nigeria.; Department of Pathology and Molecular Medicine, McMaster University, Hamilton,  Ontario, Canada.; Diplomacy and Public Relations Department, University of Human Development,  Sulaimaniyah, Iraq.; Department of Pharmacology and Therapeutics, University of Nigeria Nsukka, Enugu,  Nigeria.; Applied Research Division, Public Health Agency of Canada, Ottawa, Ontario,  Canada.; School of Psychology, University of Ottawa, Ottawa, Ontario, Canada.; Department of Global Health Nursing, St. Luke&amp;apos;s International University,  Chuo-ku, Japan.; Laboratory of Public Health Indicators Analysis and Health Digitalization, Moscow  Institute of Physics and Technology, Dolgoprudny, Russia.; Academic Department, Unium Ltd, Moscow, Russia.; Laboratory of Public Health Indicators Analysis and Health Digitalization, Moscow  Institute of Physics and Technology, Dolgoprudny, Russia.; Department of Project Management, National Research University Higher School of  Economics, Moscow, Russia.; Department of Respiratory Medicine, Jagadguru Sri Shivarathreeswara Academy of  Health Education and Research, Mysore, India.; Department of Forensic Medicine, Manipal Academy of Higher Education, Manipal,  India.; Department of Medicine, Ottawa Hospital Research Institute, Ottawa Hospital,  Ottawa, Ontario, Canada.; Parasitology and Mycology Department, Shiraz University of Medical Sciences,  Shiraz, Iran.; Augenpraxis Jonas, Heidelberg University, Heidelberg, Germany.; Department of Medical Humanities and Social Medicine, Kosin University, Busan,  South Korea.; Research and Evaluation Department, Population Council, New Delhi, India.; Indian Institute of Health Management Research University, Jaipur, India.; Department of Pediatircs, RD Gardi Medical College, Ujjain, India.; Public Health Sciences, Karolinska Institutet, Stockholm, Sweden.; Regional Medical Research Centre, Indian Council of Medical Research,  Bhubaneswar, India.; Department of Midwifery, Wolaita Sodo University, Wolaita Sodo, Ethiopia.; Royal Life Saving Society, Sydney, New South Wales, Australia.; School of Public Health and Community Medicine, Faculty of Medicine, University  of New South Wales, Sydney, New South Wales, Australia.; Center for Research and Innovation, Ateneo De Manila University, Pasig City,  Philippines.; Department of Orthopedics, Yenepoya Medical College, Mangalore, India.; Department of Psychiatry, Department of Epidemiology, Columbia University, New  York, NY, USA.; Shanghai Mental Health Center, Shanghai Jiao Tong University, Shanghai, China.; Department of Epidemiology and Evidence-Based Medicine, Sechenon University,  Moscow, Russia.; Department of Public Health, Erasmus University Medical Center, Rotterdam,  Netherlands.; School of Population and Public Health, University of British Columbia,  Vancouver, British Columbia, Canada.; Digestive Diseases Research Institute, Tehran University of Medical Sciences,  Tehran, Iran.; Digestive Diseases Research Institute, Tehran University of Medical Sciences,  Tehran, Iran.; Department of Nephrology, Sanjay Gandhi Postgraduate Institute of Medical  Sciences, Lucknow, India.; Health Sciences Department, Muhammadiyah University of Surakarta, Sukoharjo,  Indonesia.; Department of Population Studies, International Institute for Population  Sciences, Mumbai, India.; Department of Community Medicine, Datta Meghe Institute of Medical Sciences,  Wardha, India.; Department of Chemistry, Sharif University of Technology, Tehran, Iran.; Biomedical Engineering Department, Amirkabir University of Technology, Tehran,  Iran.; College of Medicine, University of Central Florida, Orlando, FL, USA.; College of Graduate Health Sciences, A.T. Still University, Mesa, AZ, USA.; Department of Epidemiology &amp;amp; Biostatistics, Contech School of Public Health,  Lahore, Pakistan.; Department of Medicine, University of Alberta, Edmonton, Alberta, Canada.; Department of Immunology, Mazandaran University of Medical Sciences, Sari, Iran.; Molecular and Cell Biology Research Center, Mazandaran University of Medical  Sciences, Sari, Iran.; Thalassemia and Hemoglobinopathy Research Center, Ahvaz Jundishapur University of  Medical Sciences, Ahvaz, Iran.; Metabolomics and Genomics Research Center, Tehran University of Medical Sciences,  Tehran, Iran.; Faculty of Medicine, Mazandaran University of Medical Sciences, Sari, Iran.; School of Nursing and Healthcare Professions, Federation University Australia,  Berwick, Victoria, Australia.; School of Nursing and Midwifery, La Trobe University, Melbourne, Victoria,  Australia.; Faculty of Medicine, Birjand University of Medical Sciences, Birjand, Iran.; Research Center for Environmental Determinants of Health, Kermanshah University  of Medical Sciences, Kermanshah, Iran.; European Office for the Prevention and Control of Noncommunicable Diseases, World  Health Organization (WHO), Moscow, Russia.; Department of Oral Pathology, Srinivas Institute of Dental Sciences, Mangalore,  India.; School of Behavioral Sciences and Mental Health, Tehran Institute of Psychiatry,  Tehran, Iran.; Department of Forensic Medicine, Manipal Academy of Higher Education, Manipal,  India.; Kasturba Medical College, Manipal Academy of Higher Education, Manipal, India.; Department of Primary Care and Public Health, Imperial College London, London,  UK.; Academic Public Health Department, Public Health England, London, UK.; School of Health, Medical and Applied Sciences, CQ University, Sydney, New South  Wales, Australia.; Department of Computer Science, Metropolitan College, Boston University, Boston,  USA.; Neurology Department, Sree Chitra Tirunal Institute for Medical Sciences and  Technology, Thiruvananthapuram, India.; Brien Holden Vision Institute, Sydney, New South Wales, Australia.; Organization for the Prevention of Blindness, Paris, France.; Health Management and Economics Research Center, Iran University of Medical  Sciences, Tehran, Iran.; EPIUnit - Public Health Institute University Porto (ISPUP), University of Porto,  Porto, Portugal.; Surgery Department, University of Minnesota, Minneapolis, MN, USA.; Surgery Department, University Teaching Hospital of Kigali, Kigali, Rwanda.; Research Directorate, Nihon Gakko University, Fernando de la Mora, Paraguay.; Research Direction, Universidad Nacional de Caaguazu, Coronel Oviedo, Paraguay.; Department of Clinical Research, Federal University of Uberlandia, Uberlandia,  Brazil.; Clinical Epidemiology and Public Health Research Unit, Burlo Garofolo Institute  for Maternal and Child Health, Trieste, Italy.; Digestive Diseases Research Institute, Tehran University of Medical Sciences,  Tehran, Iran.; Golestan Research Center of Gastroenterology and Hepatology, Golestan University  of Medical Sciences, Gorgan, Iran.; College of Medicine, University of Sharjah, Sharjah, United Arab Emirates.; Department of Health in Disasters and Emergencies, Shahid Beheshti University of  Medical Sciences, Tehran, Iran.; Department of Neuroscience, Iran University of Medical Sciences, Tehran, Iran.; Sina Trauma and Surgery Research Center, Tehran University of Medical Sciences,  Tehran, Iran.; Nanobiotechnology Center, Soran University, Soran, Iraq.; Sina Trauma and Surgery Research Center, Tehran University of Medical Sciences,  Tehran, Iran.; Public Health and Community Medicine Department, Cairo University, Giza, Egypt.; Urology Department, Cairo University, Giza, Egypt.; Health and Disability Intelligence Group, Ministry of Health, Wellington, New  Zealand.; Department of Entomology, Ain Shams University, Cairo, Egypt.; Department of Surgery, Marshall University, Huntington, WV, USA.; Department of Nutrition and Preventive Medicine, Case Western Reserve University,  Cleveland, OH, USA.; Rheumatology Department, University Hospitals Bristol NHS Foundation Trust,  Bristol, UK.; Institute of Bone and Joint Research, University of Sydney, Syndey, New South  Wales, Australia.; Institute of Social Medicine, University of Belgrade, Belgrade, Serbia.; Centre-School of Public Health and Health Management, University of Belgrade,  Belgrade, Serbia.; Health Economics, Bangladesh Institute of Development Studies (BIDS), Dhaka,  Bangladesh.; Colorectal Research Center, Iran University of Medical Sciences, Tehran, Iran.; Surgery Department, Hamad Medical Corporation, Doha, Qatar.; Faculty of Health &amp;amp; Social Sciences, Bournemouth University, Bournemouth, UK.; Department of Public Health Sciences, University of North Carolina at Charlotte,  Charlotte, NC, USA.; Education Development Center, Faculty Member of Education Development Center,  Ahvaz Jundishapur University of Medical Sciences, Ahvaz, Iran.; Department of Psychology, University of Alabama at Birmingham, Birmingham, AL,  USA.; Department of Psychiatry, Stellenbosch University, Cape Town, South Africa.; Emergency Department, Manian Medical Centre, Erode, India.; Microbiology Service, National Institutes of Health, Bethesda, MD, USA.; Center for Biomedical Information Technology, Shenzhen Institutes of Advanced  Technology, Chinese Academy of Sciences, Shenzhen, China.; Department of Health Promotion and Education, Alborz University of Medical  Sciences, Karaj, Iran.; Health Policy Research Center, Shiraz University of Medical Sciences, Shiraz,  Iran.; Independent Consultant, Karachi, Pakistan.; School of Medicine, Alborz University of Medical Sciences, Karaj, Iran.; Centre for Medical Informatics, University of Edinburgh, Edinburgh, UK.; Division of General Internal Medicine, Harvard University, Boston, MA, USA.; National Institute of Infectious Diseases, Tokyo, Japan.; College of Medicine, Yonsei University, Seodaemun-gu, South Korea.; Division of Cardiology, Emory University, Atlanta, GA, USA.; Finnish Institute of Occupational Health, Helsinki, Finland.; Department of Health Education &amp;amp; Promotion, Kermanshah University of Medical  Sciences, Kermanshah, Iran.; School of Health, University of Technology Sydney, Sydney, New South Wales,  Australia.; Department of Psychology, Reykjavik University, Reykjavik, Iceland.; Department of Health and Behavior Studies, Columbia University, New York, NY,  USA.; Department of Medicine, University of Alabama at Birmingham, Birmingham, AL, USA.; Medicine Service, US Department of Veterans Affairs (VA), Birmingham, AL, USA.; Department of Forensic Medicine, Kathmandu University, Dhulikhel, Nepal.; Department of Epidemiology, School of Preventive Oncology, Patna, India.; Department of Epidemiology, Healis Sekhsaria Institute for Public Health, Mumbai,  India.; Medical Surgical Nursing Department, Urmia University of Medical Science, Urmia,  Iran.; Emergency Nursing Department, Semnan University of Medical Sciences, Semnan,  Iran.; Hospital Universitario de la Princesa, Autonomous University of Madrid, Madrid,  Spain.; Centro de Investigacion Biomedica en Red Enfermedades Respiratorias (CIBERES),  Madrid, Spain.; Department of Public Health, Arba Minch University, Arba Minch, Ethiopia.; Hull York Medical School, University of Hull, Hull City, UK.; Usher Institute of Population Health Sciences and Informatics, University of  Edinburgh, Edinburgh, UK.; Department of Psychology, Deakin University, Melbourne, Victoria, Australia.; Department of Community Medicine, Ahmadu Bello University, Zaria, Nigeria.; Department of Criminology, Law and Society, University of California Irvine,  Irvine, CA, USA.; Department of Medicine, University of Valencia, Valencia, Spain.; Carlos III Health Institute, Biomedical Research Networking Center for Mental  Health Network (CiberSAM), Madrid, Spain.; School of Social Work, University of Illinois, Urbana, IL, USA.; Public Health, Arba Minch College of Health Sciences, Arba Minch, Ethiopia.; School of Public Health, University of Adelaide, Adelaide, SA, Australia.; Department of Environmental Health, Wollo University, Dessie, Ethiopia.; Preventive Medicine and Public Health Research Center, Iran University of Medical  Sciences, Tehran, Iran.; Department of Community and Family Medicine, Iran University of Medical Sciences,  Tehran, Iran.; Department of Pharmacognosy, Mekelle University, Mekelle, Ethiopia.; Institute of Public Health, University of Gondar, Gondar, Ethiopia.; Department of Public Health, Adigrat University, Adigrat, Ethiopia.; Community Medicine Department, Kasturba Medical College, Manipal Academy of  Higher Education, Mangalore, India.; Timiryazev Institute of Plant Physiology, Russian Academy of Sciences, Moscow,  Russia.; Biology Department, Moscow State University, Moscow, Russia.; Department of Nursing, Woldia University, Woldia, Ethiopia.; Department of Epidemiology and Biostatistics, Tehran University of Medical  Sciences, Tehran, Iran.; HIV/STI Surveillance Research Center, and WHO Collaborating Center for HIV  Surveillance, Kerman University of Medical Sciences, Kerman, Iran.; Institute of Public Health, Krakow, Poland.; The Agency for Health Technology Assessment and Tariff System, Warszawa, Poland.; Department of Molecular Medicine and Pathology, University of Auckland, Auckland,  New Zealand.; Clinical Hematology and Toxicology, Military Medical University, Hanoi, Vietnam.; Department of Health Economics, Hanoi Medical University, Hanoi, Vietnam.; Department of Community Medicine, All India Institute of Medical Sciences,  Nagpur, India.; Department of Psychiatry, Massachusetts General Hospital, Boston, MA, USA.; Mbarara University of Science and Technology, Mbarara, Uganda.; Department of Medicine, University of Crete, Heraklion, Greece.; Lee Kong Chian School of Medicine, Nanyang Technological University, Singapore,  Singapore.; Gomal Center of Biochemistry a"/>
    <w:docVar w:name="NE.Data.1{88177C3D-BEFD-4EF0-B38A-2A2E7787BBAB}" w:val=" ADDIN NE.Ref.{88177C3D-BEFD-4EF0-B38A-2A2E7787BBAB}&lt;Citation&gt;&lt;Group&gt;&lt;References&gt;&lt;Item&gt;&lt;ID&gt;638&lt;/ID&gt;&lt;UID&gt;{CAAB5889-8F26-402A-A970-8014235A74C9}&lt;/UID&gt;&lt;Title&gt;Global burden of 369 diseases and injuries in 204 countries and territories,  1990-2019: a systematic analysis for the Global Burden of Disease Study 2019&lt;/Title&gt;&lt;Template&gt;Journal Article&lt;/Template&gt;&lt;Star&gt;0&lt;/Star&gt;&lt;Tag&gt;0&lt;/Tag&gt;&lt;Author/&gt;&lt;Year&gt;2020&lt;/Year&gt;&lt;Details&gt;&lt;_accession_num&gt;33069326&lt;/_accession_num&gt;&lt;_date_display&gt;2020 Oct 17&lt;/_date_display&gt;&lt;_date&gt;2020-10-17&lt;/_date&gt;&lt;_doi&gt;10.1016/S0140-6736(20)30925-9&lt;/_doi&gt;&lt;_isbn&gt;1474-547X (Electronic); 0140-6736 (Print); 0140-6736 (Linking)&lt;/_isbn&gt;&lt;_issue&gt;10258&lt;/_issue&gt;&lt;_journal&gt;Lancet&lt;/_journal&gt;&lt;_language&gt;eng&lt;/_language&gt;&lt;_ori_publication&gt;Copyright (c) 2020 The Author(s). Published by Elsevier Ltd. This is an Open Access _x000d__x000a_      article under the CC BY 4.0 license. Published by Elsevier Ltd.. All rights _x000d__x000a_      reserved.&lt;/_ori_publication&gt;&lt;_pages&gt;1204-1222&lt;/_pages&gt;&lt;_subject_headings&gt;Adolescent; Adult; Age Distribution; Aged; Aged, 80 and over; Cause of Death; Child; Child, Preschool; *Disability-Adjusted Life Years; Female; *Global Burden of Disease; Humans; Infant; Infant, Newborn; Male; Middle Aged; Risk Factors; Spatial Analysis; Young Adult&lt;/_subject_headings&gt;&lt;_tertiary_title&gt;Lancet (London, England)&lt;/_tertiary_title&gt;&lt;_type_work&gt;Journal Article&lt;/_type_work&gt;&lt;_url&gt;http://www.ncbi.nlm.nih.gov/entrez/query.fcgi?cmd=Retrieve&amp;amp;db=pubmed&amp;amp;dopt=Abstract&amp;amp;list_uids=33069326&amp;amp;query_hl=1&lt;/_url&gt;&lt;_volume&gt;396&lt;/_volume&gt;&lt;_created&gt;65515484&lt;/_created&gt;&lt;_modified&gt;65515484&lt;/_modified&gt;&lt;_db_updated&gt;PubMed&lt;/_db_updated&gt;&lt;_impact_factor&gt; 168.900&lt;/_impact_factor&gt;&lt;_social_category&gt;医学：内科(1)&lt;/_social_category&gt;&lt;_collection_scope&gt;SCIE&lt;/_collection_scope&gt;&lt;/Details&gt;&lt;Extra&gt;&lt;DBUID&gt;{03752FAB-B361-4F66-989B-C711D9502F78}&lt;/DBUID&gt;&lt;/Extra&gt;&lt;/Item&gt;&lt;/References&gt;&lt;/Group&gt;&lt;Group&gt;&lt;References&gt;&lt;Item&gt;&lt;ID&gt;639&lt;/ID&gt;&lt;UID&gt;{CE9B80E8-78B7-4ADB-A8E5-E18832535989}&lt;/UID&gt;&lt;Title&gt;Estimating global injuries morbidity and mortality: methods and data used in the  Global Burden of Disease 2017 study&lt;/Title&gt;&lt;Template&gt;Journal Article&lt;/Template&gt;&lt;Star&gt;0&lt;/Star&gt;&lt;Tag&gt;0&lt;/Tag&gt;&lt;Author&gt;James, S L; Castle, C D; Dingels, Z V; Fox, J T; Hamilton, E B; Liu, Z; Roberts, NLS; Sylte, D O; Bertolacci, G J; Cunningham, M; Henry, N J; LeGrand, K E; Abdelalim, A; Abdollahpour, I; Abdulkader, R S; Abedi, A; Abegaz, K H; Abosetugn, A E; Abushouk, A I; Adebayo, O M; Adsuar, J C; Advani, S M; Agudelo-Botero, M; Ahmad, T; Ahmed, M B; Ahmed, R; Eddine, Aichour MT; Alahdab, F; Alanezi, F M; Alema, N M; Alemu, B W; Alghnam, S A; Ali, B A; Ali, S; Alinia, C; Alipour, V; Aljunid, S M; Almasi-Hashiani, A; Almasri, N A; Altirkawi, K; Abdeldayem, Amer YS; Andrei, C L; Ansari-Moghaddam, A; T, Antonio CA; Anvari, D; Yaw, Appiah SC; Arabloo, J; Arab-Zozani, M; Arefi, Z; Aremu, O; Ariani, F; Arora, A; Asaad, M; Ayala, Quintanilla BP; Ayano, G; Ayanore, M A; Azarian, G; Badawi, A; Badiye, A D; Baig, A A; Bairwa, M; Bakhtiari, A; Balachandran, A; Banach, M; Banerjee, S K; Banik, P C; Banstola, A; Barker-Collo, S L; Barnighausen, T W; Barzegar, A; Bayati, M; Bazargan-Hejazi, S; Bedi, N; Behzadifar, M; Belete, H; Bennett, D A; Bensenor, I M; Berhe, K; Bhagavathula, A S; Bhardwaj, P; Bhat, A G; Bhattacharyya, K; Bhutta, Z A; Bibi, S; Bijani, A; Boloor, A; Borges, G; Borschmann, R; Borzi, A M; Boufous, S; Braithwaite, D; Briko, N I; Brugha, T; Budhathoki, S S; Car, J; Cardenas, R; Carvalho, F; Castaldelli-Maia, J M; Castaneda-Orjuela, C A; Castelpietra, G; Catala-Lopez, F; Cerin, E; Chandan, J S; Chapman, J R; Chattu, V K; Chattu, S K; Chatziralli, I; Chaudhary, N; Cho, D Y; Choi, J J; Kabir, Chowdhury MA; Christopher, D J; Chu, D T; Cicuttini, F M; Coelho, J M; Costa, V M; Dahlawi, SMA; Daryani, A; Davila-Cervantes, C A; Leo, D; Demeke, F M; Demoz, G T; Demsie, D G; Deribe, K; Desai, R; Nasab, M D; Silva, DDD; Dibaji, Forooshani ZS; Do, H T; Doyle, K E; Driscoll, T R; Dubljanin, E; Adema, B D; Eagan, A W; Elemineh, D A; El-Jaafary, S I; El-Khatib, Z; Ellingsen, C L; Zaki, MES; Eskandarieh, S; Eyawo, O; Faris, P S; Faro, A; Farzadfar, F; Fereshtehnejad, S M; Fernandes, E; Ferrara, P; Fischer, F; Folayan, M O; Fomenkov, A A; Foroutan, M; Francis, J M; Franklin, R C; Fukumoto, T; Geberemariyam, B S; Gebremariam, H; Gebremedhin, K B; Gebremeskel, L G; Gebremeskel, G G; Gebremichael, B; Gedefaw, G A; Geta, B; Getenet, A B; Ghafourifard, M; Ghamari, F; Gheshlagh, R G; Gholamian, A; Gilani, S A; Gill, T K; Goudarzian, A H; Goulart, A C; Grada, A; Grivna, M; Guimaraes, R A; Guo, Y; Gupta, G; Haagsma, J A; Hall, B J; Hamadeh, R R; Hamidi, S; Handiso, D W; Haro, J M; Hasanzadeh, A; Hassan, S; Hassanipour, S; Hassankhani, H; Hassen, H Y; Havmoeller, R; Hendrie, D; Heydarpour, F; Hijar, M; Ho, H C; Hoang, C L; Hole, M K; Holla, R; Hossain, N; Hosseinzadeh, M; Hostiuc, S; Hu, G; Ibitoye, S E; Ilesanmi, O S; Inbaraj, L R; Naghibi, Irvani SS; Mofizul, Islam M; Shariful, Islam SM; Ivers, R Q; Jahani, M A; Jakovljevic, M; Jalilian, F; Jayaraman, S; Jayatilleke, A U; Jha, R P; John-Akinola, Y O; Jonas, J B; Jones, K M; Joseph, N; Joukar, F; Jozwiak, J J; Jungari, S B; Jurisson, M; Kabir, A; Kahsay, A; Kalankesh, L R; Kalhor, R; Kamil, T A; Kanchan, T; Kapoor, N; Karami, M; Kasaeian, A; Kassaye, H G; Kavetskyy, T; Kayode, G A; Keiyoro, P N; Kelbore, A G; Khader, Y S; Khafaie, M A; Khalid, N; Khalil, I A; Khalilov, R; Khan, M; Khan, E A; Khan, J; Khanna, T; Khazaei, S; Khazaie, H; Khundkar, R; Kiirithio, D N; Kim, Y E; Kim, Y J; Kim, D; Kisa, S; Kisa, A; Komaki, H; Kondlahalli, SKM; Koolivand, A; Korshunov, V A; Koyanagi, A; Kraemer, MUG; Krishan, K; Defo, B K; Bicer, B K; Kugbey, N; Kumar, N; Kumar, M; Kumar, V; Kumar, N; Kumaresh, G; Lami, F H; Lansingh, V C; Lasrado, S; Latifi, A; Lauriola, P; Vecchia, C; Leasher, J L; Huey, Lee SW; Li, S; Liu, X; Lopez, A D; Lotufo, P A; Lyons, R A; Machado, D B; Madadin, M; Abd, El Razek MM; Mahotra, N B; Majdan, M; Majeed, A; Maled, V; Malta, D C; Manafi, N; Manafi, A; Manda, A L; Manjunatha, N; Mansour-Ghanaei, F; Mansournia, M A; Maravilla, J C; Mason-Jones, A J; Masoumi, S Z; Massenburg, B B; Maulik, P K; Mehndiratta, M M; Melketsedik, Z A; Memiah, PTN; Mendoza, W; Menezes, R G; Mengesha, M M; Meretoja, T J; Meretoja, A; Merie, H E; Mestrovic, T; Miazgowski, B; Miazgowski, T; Miller, T R; Mini, G K; Mirica, A; Mirrakhimov, E M; Mirzaei-Alavijeh, M; Mithra, P; Moazen, B; Moghadaszadeh, M; Mohamadi, E; Mohammad, Y; Darwesh, A M; Mohammadian-Hafshejani, A; Mohammadpourhodki, R; Mohammed, S; Mohammed, J A; Mohebi, F; Mohseni, Bandpei MA; Molokhia, M; Monasta, L; Moodley, Y; Moradi, M; Moradi, G; Moradi-Lakeh, M; Moradzadeh, R; Morawska, L; Velasquez, I M; Morrison, S D; Mossie, T B; Muluneh, A G; Musa, K I; Mustafa, G; Naderi, M; Nagarajan, A J; Naik, G; Naimzada, M D; Najafi, F; Nangia, V; Nascimento, B R; Naserbakht, M; Nayak, V; Nazari, J; Ndwandwe, D E; Negoi, I; Ngunjiri, J W; Nguyen, T H; Nguyen, C T; Nguyen, D N; Thi, Nguyen HL; Nikbakhsh, R; Anggraini, Ningrum DN; Nnaji, C A; Ofori-Asenso, R; Ogbo, F A; Oghenetega, O B; Oh, I H; Olagunju, A T; Olagunju, T O; Bali, A O; Onwujekwe, O E; Orpana, H M; Ota, E; Otstavnov, N; Otstavnov, S S; P, A M; Padubidri, J R; Pakhale, S; Pakshir, K; Panda-Jonas, S; Park, E K; Patel, S K; Pathak, A; Pati, S; Paulos, K; Peden, A E; Filipino, Pepito VC; Pereira, J; Phillips, M R; Polibin, R V; Polinder, S; Pourmalek, F; Pourshams, A; Poustchi, H; Prakash, S; Angga, Pribadi DR; Puri, P; Syed, Z Q; Rabiee, N; Rabiee, M; Radfar, A; Rafay, A; Rafiee, A; Rafiei, A; Rahim, F; Rahimi, S; Rahman, M A; Rajabpour-Sanati, A; Rajati, F; Rakovac, I; Rao, S J; Rashedi, V; Rastogi, P; Rathi, P; Rawaf, S; Rawal, L; Rawassizadeh, R; Renjith, V; Resnikoff, S; Rezapour, A; Ribeiro, A I; Rickard, J; Rios, Gonzalez CM; Roever, L; Ronfani, L; Roshandel, G; Saddik, B; Safarpour, H; Safdarian, M; Mohammad, Sajadi S; Salamati, P; Rashad, Salem MR; Salem, H; Salz, I; Samy, A M; Sanabria, J; Riera, L S; Santric, Milicevic MM; Sarker, A R; Sarveazad, A; Sathian, B; Sawhney, M; Sayyah, M; Schwebel, D C; Seedat, S; Senthilkumaran, S; Seyedmousavi, S; Sha, F; Shaahmadi, F; Shahabi, S; Shaikh, M A; Shams-Beyranvand, M; Sheikh, A; Shigematsu, M; Shin, J I; Shiri, R; Siabani, S; Sigfusdottir, I D; Singh, J A; Singh, P K; Sinha, D N; Soheili, A; Soriano, J B; Sorrie, M B; Soyiri, I N; Stokes, M A; Sufiyan, M B; Sykes, B L; Tabares-Seisdedos, R; Tabb, K M; Taddele, B W; Tefera, Y M; Tehrani-Banihashemi, A; Tekulu, G H; Tesema, Tesema AK; Tesfay, B E; Thapar, R; Titova, M V; Tlaye, K G; Tohidinik, H R; Topor-Madry, R; Tran, K B; Tran, B X; Tripathy, J P; Tsai, A C; Tsatsakis, A; Car, L T; Ullah, I; Ullah, S; Unnikrishnan, B; Upadhyay, E; Uthman, O A; Valdez, P R; Vasankari, T J; Veisani, Y; Venketasubramanian, N; Violante, F S; Vlassov, V; Waheed, Y; Wang, Y P; Wiangkham, T; Wolde, H F; Woldeyes, D H; Wondmeneh, T G; Wondmieneh, A B; Wu, A M; Wyper, GMA; Yadav, R; Yadollahpour, A; Yano, Y; Yaya, S; Yazdi-Feyzabadi, V; Ye, P; Yip, P; Yisma, E; Yonemoto, N; Yoon, S J; Youm, Y; Younis, M Z; Yousefi, Z; Yu, C; Yu, Y; Moghadam, T Z; Zaidi, Z; Zaman, S B; Zamani, M; Zandian, H; Zarei, F; Zhang, Z J; Zhang, Y; Ziapour, A; Zodpey, S; Dandona, R; Dharmaratne, S D; Hay, S I; Mokdad, A H; Pigott, D M; Reiner, R C; Vos, T&lt;/Author&gt;&lt;Year&gt;2020&lt;/Year&gt;&lt;Details&gt;&lt;_accession_num&gt;32839249&lt;/_accession_num&gt;&lt;_author_adr&gt;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Department of Neurology, Cairo University, Cairo, Egypt.; Neuroscience Research Center, Isfahan University of Medical Sciences, Isfahan,  Iran.; Department of Public Health, Ministry of Health, Riyadh, Saudi Arabia.; Department of Orthopaedic Surgery, University of Southern California, Los  Angeles, CA, USA.; Biostatistics and Health Informatics, Madda Walabu University, Bale Robe,  Ethiopia.; Radiotherapy Center, Addis Ababa University, Addis Ababa, Ethiopia.; Department of Public Health, Debre Berhan University, Debre Berhan, Ethiopia.; Cardiovascular Medicine Department, Ain Shams University, Abbasia, Egypt.; Department of Medicine, University College Hospital, Ibadan, Nigeria.; Sport Science Department, University of Extremadura, Badajoz, Spain.; Social Behavioral Research Branch, National Institute of Health, Bethesda, MD,  USA.; Cancer Prevention and Control, Georgetown University, Washington, DC, USA.; School of Medicine, Center for Politics, Population and Health Research, National  Autonomous University of Mexico, Mexico City, Mexico.; Department of Epidemiology and Health Statistics, Southeast University Nanjing,  Nanjing, China.; Microbiology Department, Hazara University, Mansehra, Pakistan.; Department of Epidemiology, Jimma University, Jimma, Ethiopia.; James P Grant School of Public Health, BRAC University, Dhaka, Bangladesh.; Health Systems and Population Studies Division, International Centre for  Diarrhoeal Disease Research, Dhaka, Bangladesh.; Higher National School of Veterinary Medicine, Algiers, Algeria.; Evidence Based Practice Center, Mayo Clinic Foundation for Medical Education and  Research, Rochester, MN, USA.; Department of Computer Sciences, Imam Abdulrehman Bin Faisal University, Dammam,  Saudi Arabia.; Department of Pharmacy, Adigrat University, Adigrat, Ethiopia.; Medicine and Health Science, Arba Minch University, Arba Minch, Ethiopia.; Midwifery Department, Arba Minch University, Injbara, Ethiopia.; Department of Population Health Research, King Abdullah International Medical  Research Center, Riyadh, Saudi Arabia.; Medical Technical Institute, Erbil Polytechnic University, Erbil, Iraq.; Department of Information Systems, College of Economics and Political Science,  Sultan Qaboos University, Muscat, Oman.; Department of Health Care Management and Economics, Urmia University of Medical  Science, Urmia, Iran.; Health Management and Economics Research Center, Iran University of Medical  Sciences, Tehran, Iran.; Health Economics Department, Iran University of Medical Sciences, Tehran, Iran.; Department of Health Policy and Management, Kuwait University, Safat, Kuwait.; International Centre for Casemix and Clinical Coding, National University of  Malaysia, Bandar Tun Razak, Malaysia.; Department of Epidemiology, Arak University of Medical Sciences, Arak, Iran.; Physiotherapy Department, The University of Jordan, Amman, Jordan.; King Saud University, Riyadh, Saudi Arabia.; Clinical Practice Guidelines Unit, King Saud University, Riyadh, Saudi Arabia.; Alexandria Center for Evidence-Based Clinical Practice Guidelines, Alexandria  University, Alexandria, Egypt.; Carol Davila University of Medicine and Pharmacy, Bucharest, Romania.; Department of Epidemiology and Biostatistics, Health Promotion Research Center,  Zahedan, Iran.; Department of Health Policy and Administration, University of the Philippines  Manila, Manila, Philippines.; Department of Applied Social Sciences, Hong Kong Polytechnic University, Hong  Kong, China.; Department of Parasitology, Mazandaran University of Medical Sciences, Sari,  Iran.; Department of Microbiology and Immunology, Iranshahr University of Medical  Sciences, Iranshahr, Iran.; Department of Sociology and Social Work, Kwame Nkrumah University of Science and  Technology, Kumasi, Ghana.; Center for International Health, Ludwig Maximilians University, Munich, Germany.; Health Management and Economics Research Center, Iran University of Medical  Sciences, Tehran, Iran.; Social Determinants of Health Research Center, Birjand University of Medical  Sciences, Birjand, Iran.; Department of Health Promotion and Education, Tehran University of Medical  Sciences, Tehran, Iran.; School of Health Sciences, Birmingham City University, Birmingham, UK.; Regional Centre for the Analysis of Data on Occupational and Work-related  Injuries and Diseases, Local Health Unit Tuscany Centre, Florence, Italy.; School of Science and Health, Western Sydney University, Sydney, New South Wales,  Australia.; Oral Health Services, Sydney Local Health District, Sydney, New South Wales,  Australia.; Plastic Surgery Department, University of Texas, Houston, TX, USA.; The Judith Lumley Centre, La Trobe University, Melbourne, Victoria, Australia.; General Office for Research and Technological Transfer, Peruvian National  Institute of Health, Lima, Peru.; School of Public Health, Curtin University, Perth, Western Australia, Australia.; Department of Health Policy Planning and Management, University of Health and  Allied Sciences, Ho, Ghana.; Department of Environmental Health Engineering, Hamadan University of Medical  Sciences, Hamadan, Iran.; Public Health Risk Sciences Division, Public Health Agency of Canada, Toronto,  Ontario, Canada.; Department of Nutritional Sciences, University of Toronto, Toronto, Ontario,  Canada.; Department of Forensic Science, Government Institute of Forensic Science, Nagpur,  India.; Biochemistry Unit, Universiti Sultan Zainal Abidin, Kuala Terengganu, Malaysia.; School of Health Sciences, Univeristi Sultan Zainal Abidin, Kuala Terengganu,  Malaysia.; Institute of Health Management Research, Indian Institute of Health Management  Research University, Jaipur, India.; Department of Epidemiology, Johns Hopkins University, Baltimore, MD, USA.; Health Policy and Management Department, Tehran University of Medical Sciences,  Tehran, Iran.; Department of Demography, University of Groningen, Groningen, Netherlands.; Population Research Centre, Institute for Social and Economic Change, Bengaluru,  India.; Department of Hypertension, Medical University of Lodz, Lodz, Poland.; Polish Mothers&amp;apos; Memorial Hospital Research Institute, Lodz, Poland.; School of Health Sciences, Walden University, Minneapolis, MN, USA.; Department of Noncommunicable Diseases, Bangladesh University of Health Sciences  (BUHS), Dhaka, Bangladesh.; Department of Research, Public Health Perspective Nepal, Pokhara-Lekhnath  Metropolitan City, Nepal.; School of Psychology, University of Auckland, Auckland, New Zealand.; Heidelberg Institute of Global Health (HIGH), Heidelberg University, Heidelberg,  Germany.; T.H. Chan School of Public Health, Harvard University, Boston, MA, USA.; Occupational Health Department, Kermanshah University of Medical Sciences,  Kermanshah, Iran.; Health Human Resources Research Center, Shiraz University of Medical Sciences,  Shiraz, Iran.; Department of Psychiatry, Charles R. Drew University of Medicine and Science, Los  Angeles, CA, USA.; Department of Psychiatry and Biobehavioral Sciences, David Geffen School of  Medicine, University of California Los Angeles, Los Angeles, CA, USA.; Department of Community Medicine, Gandhi Medical College Bhopal, Bhopal, India.; Jazan University, Jazan, Saudi Arabia.; Social Determinants of Health Research Center, Lorestan University of Medical  Sciences, Khorramabad, Iran.; Psychiatry Department, Bahir Dar University, Bhair Dar, Ethiopia.; Nuffield Department of Population Health, University of Oxford, Oxford, UK.; Department of Internal Medicine, University of Sao Paulo, Sao Paulo, Brazil.; Department of Nutrition and Dietetics, Mekelle University, Mekelle, Ethiopia.; Department of Internal Medicine, United Arab Emirates University, Al Ain, United  Arab Emirates.; Social and Clinical Pharmacy, Charles University, Hradec Kralova, Czech Republic.; Department of Community Medicine, All India Institute of Medical Sciences,  Nagpur, India.; Department of Community Medicine, Datta Meghe Institute of Medical Sciences,  Wardha, India.; Internal Medicine Department, University of Massachusetts Medical School,  Springfield, MA, USA.; Department of Statistical and Computational Genomics, National Institute of  Biomedical Genomics, Kalyani, India.; Department of Statistics, University of Calcutta, Kolkata, India.; Centre for Global Child Health, University of Toronto, Toronto, Ontario, Canada.; Centre of Excellence in Women and Child Health, Aga Khan University, Karachi,  Pakistan.; Institute of Soil and Environmental Sciences, University of Agriculture,  Faisalabad, Pakistan.; Social Determinants of Health Research Center, Babol University of Medical  Sciences, Babol, Iran.; Department of Internal Medicine, Manipal Academy of Higher Education, Mangalore,  India.; Department of Epidemiology and Psychosocial Reseach, Ramon de la Fuente Muniz  National Institute of Psychiatry, Mexico City, Mexico.; Centre for Adolescent Health, Murdoch Childrens Research Institute, Melbourne,  Victoria, Australia.; School of Population and Global Health, University of Melbourne, Melbourne,  Victoria, Australia.; Department of Clinical and Experimental Medicine, University of Catania, Catania,  Italy.; Transport and Road Safety (TARS) Research Department, University of New South  Wales, Sydney, New South Wales, Australia.; Division of Hematology and Oncology, Georgetown University, Washington DC, USA.; Department of Epidemiology and Evidence Based Medicine, I.M. Sechenov First  Moscow State Medical University, Moscow, Russia.; Department of Health Sciences, University of Leicester, Leicester, UK.; Research Department, Golden Community, Kathmandu, Nepal.; Centre for Population Health Sciences, Nanyang Technological University,  Singapore, Singapore.; Global eHealth Unit, Imperial College London, London, UK.; Department of Population and Health, Metropolitan Autonomous University, Mexico  City, Mexico.; Research Unit on Applied Molecular Biosciences (UCIBIO), University of Porto,  Porto, Portugal.; Department of Psychiatry, University of Sao Paulo, Sao Paulo, Brazil.; Colombian National Health Observatory, National Institute of Health, Bogota,  Colombia.; Epidemiology and Public Health Evaluation Group, National University of Colombia,  Bogota, Colombia.; Primary Care Services Area, Central Health Directorate, Region Friuli Venezia  Giulia, Trieste, Italy.; Department of Medicine (DAME), University of Udine, Udine, Italy.; National School of Public Health, Carlos III Health Institute, Madrid, Spain.; Clinical Epidemiology Program, Ottawa Hospital Research Institute, Ottawa,  Ontario, Canada.; Mary MacKillop Institute for Health Research, Australian Catholic University,  Melbourne, Victoria, Australia.; School of Public Health, University of Hong Kong, Hong Kong, China.; Institute of Applied Health Research, University of Birmingham, Birmingham, UK.; Swedish Neuroscience Institute, Swedish Brain and Spine Specialists, Seattle, WA,  USA.; Department of Medicine, University of Toronto, Toronto, Ontario, Canada.; Department of Public Health, Texila American University, Georgetown, Guyana.; 2nd Department of Ophthalmology, University of Athens, Haidari, Greece.; Ophthalmology Independent Consultant, Athens, Greece.; Pediatrics Department, Harvard University, Boston, MA, USA.; Neonatology Department, Beth Israel Deaconess Medical Center, Boston, MA, USA.; Department of Surgery, Division of Plastic and Reconstructive Surgery, University  of Washington, Seattle, WA, USA.; Department of Biochemistry and Biomedical Science, Seoul National University  Hospital, Seoul, South Korea.; Maternal and Child Health Division, International Centre for Diarrhoeal Disease  Research, Dhaka, Bangladesh.; Department of Epidemiology and Biostatistics, University of South Carolina,  Columbia, SC, USA.; Department of Pulmonary Medicine, Christian Medical College and Hospital (CMC),  Vellore, India.; Faculty of Biology, Hanoi National University of Education, Hanoi, Vietnam.; School of Public Health and Preventive Medicine, Monash University, Melbourne,  Victoria, Australia.; Centro Hospitalar Universitario do Porto - Servico de Oftalmologia, University of  Porto, Porto, Portugal.; Research Unit on Applied Molecular Biosciences (UCIBIO), University of Porto,  Porto, Portugal.; Department of Environmental Health, Imam Abdulrahman Bin Faisal University,  Dammam, Saudi Arabia.; Toxoplasmosis Research Center, Mazandaran University of Medical Sciences, Sari,  Iran.; Population and Development, Facultad Latinoamericana de Ciencias Sociales Mexico,  Mexico City, Mexico.; Australian Institute for Suicide Research and Prevention, Griffith University,  Mount Gravatt, Queensland, Australia.; Department of Medical Laboratory Sciences, Bahir Dar University, Bahir Dar,  Ethiopia.; School of Pharmacy, Aksum University, Aksum, Ethiopia.; Addis Ababa University, Addis Ababa, Ethiopia.; Department of Pharmacy, Adigrat University, Adigrat, Ethiopia.; Department of Global Health and Infection, Brighton and Sussex Medical School,  Brighton, UK.; School of Public Health, Addis Ababa University, Addis Ababa, Ethiopia.; Division of Cardiology, Atlanta Veterans Affairs Medical Center, Decatur, GA,  USA.; Department of Epidemiology, Shiraz University of Medical Sciences, Shiraz, Iran.; Faculty of Pharmacy, University of Porto, Porto, Portugal.; Tehran University of Medical Sciences, Tehran, Iran.; Center of Excellence in Public Health Nutrition, Nguyen Tat Thanh University, Ho  Chi Minh City, Vietnam.; School of Health and Biomedical Sciences, Royal Melbourne Institute of Technology  University, Bundoora, Victoria, Australia.; Sydney School of Public Health, University of Sydney, Sydney, New South Wales,  Australia.; Faculty of Medicine, University of Belgrade, Belgrade, Serbia.; Public Health Department, Hawassa University, Hawassa, Ethiopia.; Curtin University, Perth, Western Australia, Australia.; Department of Global Health and Social Medicine, Harvard University, Boston, MA,  USA.; Department of Social Services, Tufts Medical Center, Boston, MA, USA.; Department of Statistics, Debre Markos University, Debre Markos, Ethiopia.; Department of Neurology, Cairo University, Cairo, Egypt.; Department of Public Health Sciences, Karolinska Institutet, Stockholm, Sweden.; World Health Programme, Universite du Quebec en Abitibi-Temiscamingue,  Rouyn-Noranda, Quebec, Canada.; Department of Pathology, Stavanger University Hospital, Stavanger, Norway.; Norwegian Institute of Public Health, Oslo, Norway.; Department of Clinical Pathology, Mansoura University, Mansoura, Egypt.; Multiple Sclerosis Research Center, Tehran University of Medical Sciences,  Tehran, Iran.; Epidemiology and Population Health, York University, Vancouver, British Columbia,  Canada.; Faculty of Health Sciences, Simon Fraser University, Burnaby, British Columbia,  Canada.; Biology Department, Salahaddin University-Erbil, Erbil, Iraq.; Department of Biology and Biotechnology &amp;quot;Lazzaro Spallanzani&amp;quot;, University of  Pavia, Pavia, Italy.; Department of Psychology, Federal University of Sergipe, Sao Cristovao, Brazil.; Non-communicable Diseases Research Center, Tehran University of Medical Sciences,  Tehran, Iran.; Department of Neurobiology, Karolinska Institutet, Stockholm, Sweden.; Division of Neurology, University of Ottawa, Ottawa, Ontario, Canada.; REQUIMTE/LAQV, University of Porto, Porto, Portugal.; Research Centre on Public Health (CESP), University of Milan Bicocca, Monza,  Italy.; Department of Population Medicine and Health Services Research, Bielefeld  University, Bielefeld, Germany.; Department of Child Dental Health, Obafemi Awolowo University, Ile-Ife, Nigeria.; Timiryazev Institute of Plant Physiology, Russian Academy of Sciences, Moscow,  Russia.; Abadan School of Medical Sciences, Abadan University of Medical Sciences, Abadan,  Iran.; Department of Family Medicine and Primary Care, University of the Witwatersrand,  Johannesburg, South Africa.; College of Public Health, Medical and Veterinary Science, James Cook University,  Douglas, Queensland, Australia.; Royal Life Saving Society, Sydney, New South Wales, Australia.; Department of Dermatology, Kobe University, Kobe, Japan.; Gene Expression &amp;amp; Regulation Program, The Wistar Institute, Philadelphia, PA,  USA.; Public Health Department, Madda Walabu University, Bale Robe, Ethiopia.; Department of Nutrition and Dietetics, Mekelle University, Mekelle, Ethiopia.; Department of Nursing and Midwifery, Addis Ababa University, Addis Ababa,  Ethiopia.; School of Pharmacy, Aksum University, Aksum, Ethiopia.; Pharmacy Department, Mekelle University, Mekelle, Ethiopia.; Department of Nursing, Aksum University, Aksum, Ethiopia.; Department of Nursing, Mekelle University, Mekelle, Ethiopia.; Public Health, Haramaya University, Harar, Ethiopia.; Bahir Dar University, Bahir Dar, Ethiopia.; Haramaya University, Dire Dawa, Ethiopia.; Department of Pharmacy, Wollo University, Dessie, Ethiopia.; Department of Nursing, Arba Minch University, Arba Minch, Ethiopia.; Department of Medical Surgery, Tabriz University of Medical Sciences, Tabriz,  Iran.; Occupational Health Department, Arak University of Medical Sciences, Arak, Iran.; Department of Nursing and Midwifery, Kurdistan University of Medical Sciences,  Sanandaj, Iran.; Science and Research Branch, Islamic Azad University, Tehran, Iran.; Young Researchers and Elite Club, Islamic Azad University, Rasht, Iran.; Faculty of Allied Health Sciences, The University of Lahore, Lahore, Pakistan.; Chairman BOG, Afro-Asian Institute, Lahore, Pakistan.; Adelaide Medical School, University of Adelaide, Adelaide, SA, Australia.; Nursing and Midwifery Department, Mazandaran University of Medical Sciences,  Sari, Iran.; Center for Clinical and Epidemiological Research, University of Sao Paulo, Sao  Paulo, Brazil.; Internal Medicine Department, University of Sao Paulo, Sao Paulo, Brazil.; Department of Dermatology, Boston University, Boston, MA, USA.; Institute of Public Health, United Arab Emirates University, Al Ain, United Arab  Emirates.; Instituto de Patologia Tropical e Saude Publica, Federal University of Goias,  Goiania, Brazil.; School of Public Health and Preventive Medicine, Monash University, Melbourne,  Victoria, Australia.; Department of Epidemiology and Biostatistics, Zhengzhou University, Zhengzhou,  China.; Non-Communicable Diseases (NCD), World Health Organization (WHO), New Delhi,  India.; Department of Public Health, Erasmus University Medical Center, Rotterdam,  Netherlands.; Global and Community Mental Health Research Group, University of Macau, Macao,  China.; Department of Family and Community Medicine, Arabian Gulf University, Manama,  Bahrain.; School of Health and Environmental Studies, Hamdan Bin Mohammed Smart University,  Dubai, United Arab Emirates.; Public Health Department, Madda Walabu University, Bale Robe, Ethiopia.; Biomedical Research Networking Center for Mental Health Network (CiberSAM),  Madrid, Spain.; Research and Development Unit, San Juan de Dios Sanitary Park, Sant Boi de  Llobregat, Spain.; Department of Microbiology, Maragheh University of Medical Sciences, Maragheh,  Iran.; Department of Microbiology, Tehran University of Medical Sciences, Tehran, Iran.; Centre for International Health and Section for Ethics and Health Economics,  University of Bergen, Bergen, Norway.; Gastrointestinal and Liver Disease Research Center, Guilan University of Medical  Sciences, Rasht, Iran.; Guilan University of Medical Sciences, Rasht, Iran.; School of Nursing and Midwifery, Tabriz University of Medical Sciences, Tabriz,  Iran.; Independent Consultant, Tabriz, Iran.; Department of Public Health, Mizan-Tepi University, Tepi, Ethiopia.; Unit of Epidemiology and Social Medicine, University Hospital Antwerp, Wilrijk,  Belgium.; Department of Clinical Sciences, Karolinska University Hospital, Stockholm,  Sweden.; School of Public Health, Curtin University, Perth, Western Australia, Australia.; Medical Biology Research Center, Kermanshah University of Medical Sciences,  Kermanshah, Iran.; Research Coordination, AC Environments Foundation, Cuernavaca, Mexico.; CISS, National Institute of Public Health, Cuernavaca. Mexico.; Department of Urban Planning and Design, University of Hong Kong, Hong Kong,  China.; Center of Excellence in Behavioral Medicine, Nguyen Tat Thanh University, Ho Chi  Minh City, Vietnam.; Department of Pediatrics, Dell Medical School, University of Texas Austin,  Austin, TX, USA.; Kasturba Medical College, Manipal Academy of Higher Education, Manipal, India.; Department of Pharmacology and Therapeutics, Dhaka Medical College, Dhaka,  Bangladesh.; Department of Pharmacology, Bangladesh Industrial Gases Limited, Tangail,  Bangladesh.; Department of Computer Engineering, Islamic Azad University, Tehran, Iran.; Computer Science Department, University of Human Development, Sulaymaniyah, Iraq.; Department of Legal Medicine and Bioethics, Carol Davila University of Medicine  and Pharmacy, Bucharest, Romania.; Clinical Legal Medicine Department, National Institute of Legal Medicine Mina  Minovici, Bucharest, Romania.; Department of Epidemiology and Health Statistics, Central South University,  Changsha, China.; Department of Health Promotion and Education, University of Ibadan, Ibadan,  Nigeria.; Department of Community Medicine, University of Ibadan, Ibadan, Nigeria.; Department of Family Medicine, Bangalore Baptist Hospital, Bangalore, India.; Research Institute for Endocrine Sciences, Shahid Beheshti University of Medical  Sciences, Tehran, Iran.; School of Psychology and Public Health, La Trobe University, Bundoora, Melbourne,  Victoria, Australia.; Institute for Physical Activity and Nutrition, Deakin University, Burwood,  Victoria, Australia.; Sydney Medical School, University of Sydney, Sydney, New South Wales, Australia.; School of Public Health and Community Medicine, University of New South Wales,  Sydney, New South Wales, Australia.; Faculty of Medicine, Babol University of Medical Sciences, Babol, Iran.; Department for Health Care and Public Health, Sechenov First Moscow State Medical  University, Moscow, Russia.; Social Development &amp;amp; Health Promotion Research Center, Kermanshah University of  Medical Sciences, Kermanshah, Iran.; Department of Surgery, Virginia Commonwealth University, Richmond, VA, USA.; Institute of Medicine, University of Colombo, Colombo, Sri Lanka.; Faculty of Graduate Studies, University of Colombo, Colombo, Sri Lanka.; Department of Community Medicine, Banaras Hindu University, Varanasi, India.; Health Promotion and Education, University of Ibadan, Ibadan, Nigeria.; Department of Ophthalmology, Heidelberg University, Mannheim, Germany.; Beijing Ophthalmology &amp;amp; Visual Science Key Laboratory, Beijing Tongren Hospital,  Beijing, China.; Auckland University of Technology, Auckland, New Zealand.; Community Medicine Department, Manipal Academy of Higher Education, Mangalore,  India.; Gastrointestinal and Liver Disease Research Center, Guilan University of Medical  Sciences, Rasht, Iran.; Department of Family Medicine and Public Health, University of Opole, Opole,  Poland.; School of Health Sciences, Savitribai Phule Pune University, Pune, India.; Institute of Family Medicine and Public Health, University of Tartu, Tartu,  Estonia.; Minimally Invasive Surgery Research Center, Iran University of Medical Sciences,  Tehran, Iran.; Department of Nutrition and Dietetics, Mekelle University, Mekelle, Ethiopia.; Department of Medical Informatics, Tabriz University of Medical Sciences, Tabriz,  Iran.; Social Determinants of Health Research Center, Research Institute for Prevention  of Non-Communicable Diseases, Qazvin University of Medical Sciences, Qazvin,  Iran.; Health Services Management Department, Qazvin University of Medical Sciences,  Qazvin, Iran.; School of Public Health, Department of Health informatics and Health Innovation,  A.C.S. Medical College and Hospital, Mekelle, Ethiopia.; Department of Forensic Medicine and Toxicology, All India Institute of Medical  Sciences, Jodhpur, India.; Department of Forensic Science, Government Institute of Forensic Science, Nagpur,  India.; Department of Epidemiology, Hamadan University of Medical Sciences, Hamadan,  Iran.; Hematology-Oncology and Stem Cell Transplantation Research Center, Tehran  University of Medical Sciences, Tehran, Iran.; Pars Advanced and Minimally Invasive Medical Manners Research Center, Iran  University of Medical Sciences, Tehran, Iran.; Department of Pharmacy, Adigrat University, Adigrat, Ethiopia.; Department of Applied Physics, The John Paul II Catholic University of Lublin,  Lublin Voivodeship, Poland.; Department of Biology and Chemistry, Drohobych Ivan Franko State Pedagogical  University, Drohobych, Ukraine.; International Research Center of Excellence, Institute of Human Virology Nigeria,  Abuja, Nigeria.; Julius Centre for Health Sciences and Primary Care, Utrecht University, Utrecht,  Netherlands.; Open, Distance and eLearning Campus, University of Nairobi, Nairobi, Kenya.; Department of Dermatology, Wolaita Sodo University, Wolaita Sodo, Ethiopia.; Department of Public Health, Jordan University of Science and Technology, Irbid,  Jordan.; Social Determinants of Health Research Center, Ahvaz Jundishapur University of  Medical Sciences, Ahvaz, Iran.; School of Food and Agricultural Sciences, University of Management and  Technology, Lahore, Pakistan.; Department of Global Health, University of Washington, Seattle, WA, USA.; Department of Physiology, Baku State University, Baku, Azerbaijan.; Epidemiology, Faculty of Public Health and Tropical Medicine, Jazan University,  Jazan, Saudi Arabia.; Epidemiology and Biostatistics Department, Health Services Academy, Islamabad,  Pakistan.; Department of Population Studies, International Institute for Population  Sciences, Mumbai, India.; Department of Health Research, Indian Council of Medical Research, New Delhi,  India.; Centre for Ethics, Jawahar Lal Nehru University, New Delhi, India.; Department of Epidemiology, Hamadan University of Medical Sciences, Hamadan,  Iran.; Department of Psychiatry, Kermanshah University of Medical Sciences, Kermanshah,  Iran.; Nuffield Department of Surgical Sciences, Oxford University Global Surgery Group,  University of Oxford, Oxford, UK.; Research and Data Solutions, Synotech Consultant, Nairobi, Kenya.; Department of Preventive Medicine, Korea University, Seoul, South Korea.; School of Medicine, Xiamen University Malaysia, Sepang, Malaysia.; Department of Health Sciences, Northeastern University, Boston, MA, USA.; Department of Nursing and Health Promotion, Oslo Metropolitan University, Oslo,  Norway.; School of Health Sciences, Kristiania University College, Oslo, Norway.; Neurophysiology Research Center, Hamadan University of Medical Sciences, Hamadan,  Iran.; Brain Engineering Research Center, Institute for Research in Fundamental  Sciences, Tehran, Iran.; Public Health Dentistry Department, Krishna Institute of Medical Sciences Deemed  to be University, Karad, India.; Environmental Health Engineering, Arak University of Medical Sciences, Arak,  Iran.; Department of Epidemiology and Evidence Based Medicine, I.M. Sechenov First  Moscow State Medical University, Moscow, Russia.; CIBERSAM, San Juan de Dios Sanitary Park, Sant Boi de Llobregat, Spain.; Catalan Institution for Research and Advanced Studies (ICREA), Barcelona, Spain.; Department of Zoology, University of Oxford, Oxford, UK.; Harvard Medical School, Harvard University, Boston, MA, USA.; Department of Anthropology, Panjab University, Chandigarh, India.; Department of Demography, University of Montreal, Montreal, Quebec, Canada.; Department of Social and Preventive Medicine, University of Montreal, Montreal,  Quebec, Canada.; Department of Public Health, Yuksek Ihtisas University, Ankara, Turkey.; Department of Public Health, Hacettepe University, Ankara, Turkey.; Department of Family and Community Health, University of Health and Allied  Sciences, Ho, Ghana.; Department of Psychology and Health Promotion, University of KwaZulu-Natal,  Durban, South Africa.; Community Medicine Department, Kasturba Medical College, Manipal Academy of  Higher Education, Mangalore, India.; Department of Psychiatry, University of Nairobi, Nairobi, Kenya.; Division of Psychology and Language Sciences, University College London, London,  UK.; Department of Medicine Brigham and Women&amp;apos;s Hospital, Harvard University, Boston,  MA, USA.; Orthopaedics Department, Base Hospital Lucknow Cantt, Lucknow, India.; Mechanical and Industrial Engineering, Indian Institute of Technology, Roorkee,  India.; Department of Community and Family Medicine, University of Baghdad, Baghdad,  Iraq.; HelpMeSee, New York, NY, USA.; International Relations, Mexican Institute of Ophthalmology, Queretaro, Mexico.; Department of Otorhinolaryngology (ENT), Father Muller Medical College,  Mangalore, India.; Department of Public Health, Maragheh University of Medical Sciences, Maragheh,  Iran.; Institute of Clinical Physiology, National Research Council, Pisa, Italy.; Clinical Medicine and Community Health, University of Milan, Milano, Italy.; College of Optometry, Nova Southeastern University, Fort Lauderdale, FL, USA.; School of Pharmacy, Monash University, Bandar Sunway, Malaysia.; School of Pharmacy, Taylor&amp;apos;s University Lakeside Campus, Subang Jaya, Malaysia.; School of Public Health and Preventive Medicine, Monash University, Melbourne,  Victoria, Australia.; Department of Systems, Populations and Leadership, University of Michigan, Ann  Arbor, MI, USA.; Institute for Health Metrics and Evaluation, University of Washington, Seattle,  WA, USA.; School of Population and Global Health, University of Melbourne, Melbourne,  Victoria, Australia.; Department of Health Metrics Sciences, School of Medicine, University of  Washington, Seattle, WA, USA.; Department of Medicine, University of Sao Paulo, Sao Paulo, Brazil.; Health Data Research UK, Swansea University, Swansea, UK.; Center for Integration of Data and Health Knowledge, FIOCRUZ: Cidacs Center for  Integration of Data and Health Knowledge, Salvador, Brazil.; Faculty of Epidemiology and Population Health, London School of Hygiene &amp;amp;  Tropical Medicine, England.; Pathology Department, College of Medicine, Imam Abdulrahman Bin Faisal  University, Dammam, Saudi Arabia.; Ophthalmology Department, Aswan Faculty of Medicine, Aswan, Egypt.; Institute of Medicine, Tribhuvan University, Kathmandu, Nepal.; Department of Public Health, Trnava University, Trnava, Slovakia.; Department of Primary Care and Public Health, Imperial College London, London,  UK.; Health Education and Research Department, SDM College of Medical Sciences &amp;amp;  Hospital, Dharwad, India.; Health University, Rajiv Gandhi University of Health Sciences, Bangalore, India.; Department of Maternal and Child Nursing and Public Health, Federal University of  Minas Gerais, Belo Horizonte, Brazil.; Ophthalmology Department, Iran University of Medical Sciences, Tehran, Iran.; Ophthalmology Department, University of Manitoba, Winnipeg, Manitoba, Canada.; Department of Surgery, University of Virginia, Charlottesville, VA, USA.; Surgery Department, Emergency University Hospital Bucharest, Bucharest, Romania.; Psychiatry Department, National Institute of Mental Health and Neurosciences,  Bengaluru, India.; Gastrointestinal and Liver Disease Research Center, Guilan University of Medical  Sciences, Rasht, Iran.; Department of Epidemiology and Biostatistics, Tehran University of Medical  Sciences, Tehran, Iran.; Institute for Social Science Research, The University of Queensland, Brisbane,  Queensland, Australia.; Department of Health Sciences, University of York, York, UK.; Department of Midwifery-Reproductive Health, Hamadan University of Medical  Sciences, Hamadan, Iran.; Department of Surgery, Division of Plastic and Reconstructive Surgery, University  of Washington, Seattle, WA, USA.; Research Department, The George Institute for Global Health, New Delhi, India.; School of Medicine, University of New South Wales, Sydney, New South Wales,  Australia.; Neurology Department, Janakpuri Super Specialty Hospital Society, New Delhi,  India.; Department of Neurology, Govind Ballabh Institute of Medical Education and  Research, New Delhi, India.; Department of Nursing, Arba Minch University, Arba Minch, Ethiopia.; Division of Epidemiology and Prevention, Institute of Human Virology, University  of Maryland, Baltimore, MD, USA.; Peru Country Office, United Nations Population Fund (UNFPA), Lima, Peru.; Forensic Medicine Division, Imam Abdulrahman Bin Faisal University, Dammam, Saudi  Arabia.; Department of Epidemiology and Biostatistics, Haramaya University, Harar,  Ethiopia.; Breast Surgery Unit, Helsinki University Hospital, Helsinki, Finland.; University of Helsinki, Helsinki, Finland.; Neurocenter, Helsinki University Hospital, Helsinki, Finland.; School of Health Sciences, University of Melbourne, Parkville, Victoria,  Australia.; Statistics Department, Debre Markos University, Debre Markos, Ethiopia.; Clinical Microbiology and Parasitology Unit, Zora Profozic Polyclinic, Zagreb,  Croatia.; University Centre Varazdin, University North, Varazdin, Croatia.; Center for Innovation in Medical Education, Pomeranian Medical University,  Szczecin, Poland.; Pomeranian Medical University, Szczecin, Poland.; Department of Propedeutics of Internal Diseases &amp;amp; Arterial Hypertension,  Pomeranian Medical University, Szczecin, Poland.; School of Public Health, Curtin University, Perth, Western Australia, Australia.; Pacific Institute for Research &amp;amp; Evaluation, Calverton, MD, USA.; Achutha Menon Centre for Health Science Studies, Sree Chitra Tirunal Institute  for Medical Sciences and Technology, Trivandrum, India.; Global Institute of Public Health (GIPH), Ananthapuri Hospitals and Research  Centre, Trivandrum, India.; Department of Statistics and Econometrics, Bucharest University of Economic  Studies, Bucharest, Romania.; President&amp;apos;s Office, National Institute of Statistics, Bucharest, Romania.; Faculty of Internal Medicine, Kyrgyz State Medical Academy, Bishkek, Kyrgyzstan.; Department of Atherosclerosis and Coronary Heart Disease, National Center of  Cardiology and Internal Disease, Bishkek, Kyrgyzstan.; Social Development &amp;amp; Health Promotion Research Center, Kermanshah University of  Medical Sciences, Kermanshah, Iran.; Community Medicine Department, Manipal Academy of Higher Education, Mangalore,  India.; Heidelberg Institute of Global Health (HIGH), Faculty of Medicine and University  Hospital, Heidelberg University, Heidelberg, Germany.; Institute of Addiction Research (ISFF), Frankfurt University of Applied Sciences,  Frankfurt, Germany.; Biotechnology Research Center, Tabriz University of Medical Sciences, Tabriz,  Iran.; Molecular Medicine Research Center, Tabriz University of Medical Sciences,  Tabriz, Iran.; Health Equity Research Center, Tehran University of Medical Sciences, Tehran,  Iran.; Internal Medicine Department, King Saud University, Riyadh, Saudi Arabia.; Department of Information Technology, University of Human Development,  Sulaymaniyah, Iraq.; Department of Epidemiology and Biostatistics, Shahrekord University of Medical  Sciences Shahrekord, Iran.; Department of Nursing, Shahroud University of Medical Sciences, Shahroud, Iran.; Heidelberg Institute of Global Health (HIGH), Heidelberg University, Heidelberg,  Germany.; Health Systems and Policy Research Unit, Ahmadu Bello University, Zaria, Nigeria.; Department of Public Health, Samara University, Samara, Ethiopia.; Non-communicable Diseases Research Center, Tehran University of Medical Sciences,  Tehran, Iran.; Iran National Institute of Health Research, Tehran University of Medical  Sciences, Tehran, Iran.; Pediatric Neurorehabilitation Research Center, University of Social Welfare and  Rehabilitation Sciences, Tehran, Iran.; Faculty of Life Sciences and Medicine, King&amp;apos;s College London, London, UK.; Clinical Epidemiology and Public Health Research Unit, Burlo Garofolo Institute  for Maternal and Child Health, Trieste, Italy.; Department of Public Health Medicine, University of KwaZulu-Natal, Durban, South  Africa.; Research Center for Environmental Determinants of Health, Kermanshah University  of Medical Sciences, Kermanshah, Iran.; Kermanshah University of Medical Sciences, Kermanshah, Iran.; Social Determinants of Health Research Center, Kurdistan University of Medical  Sciences, Sanandaj, Iran.; Department of Epidemiology and Biostatistics, Kurdistan University of Medical  Sciences, Sanandaj, Iran.; Preventive Medicine and Public Health Research Center, Iran University of Medical  Sciences, Tehran, Iran.; Department of Epidemiology, Arak University of Medical Sciences, Arak, Iran.; International Laboratory for Air Quality and Health, Queensland University of  Technology, Brisbane, Queensland, Australia.; Gorgas Memorial Institute for Health Studies, Panama City, Panama.; Department of Surgery, Division of Plastic and Reconstructive Surgery, University  of Washington, Seattle, WA, USA.; Department of Psychiatry, Badhir Dar University, Ethiopia.; Department of Epidemiology and Biostatistics, University of Gondar, Gondar,  Ethiopia.; School of Medical Sciences, Science University of Malaysia, Kubang Kerian,  Malaysia.; Department of Pediatric Medicine, Nishtar Medical University, Multan, Pakistan.; Department of Pediatrics &amp;amp; Pediatric Pulmonology, Institute of Mother &amp;amp; Child  Care, Multan, Pakistan.; Clinical Research Development Center, Kermanshah University of Medical Sciences,  Kermanshah, Iran.; Research and Analytics, Initiative for Financing Health and Human Development,  Chennai, India.; Research and Analytics, Bioinsilico Technologies, Chennai, India.; Department of Epidemiology, University of Alabama at Birmingham, Birmingham, AL,  USA.; Laboratory of Public Health Indicators Analysis and Health Digitalization, Moscow  Institute of Physics and Technology, Dolgoprudny, Russia.; Experimental Surgery and Oncology Laboratory, Kursk State Medical University of  the Ministry of Health of the Russian Federation, Kursk, Russia.; Department of Epidemiology &amp;amp; Biostatistics, Kermanshah University of Medical  Sciences, Kermanshah, Iran.; Suraj Eye Institute, Nagpur, India.; Hospital of the Federal University of Minas Gerais, Federal University of Minas  Gerais, Belo Horizonte, Brazil.; Mental Health Research Center, IUMS, Tehran, Iran.; Preventive Medicine and Public Health Research Center, IUMS, Tehran, Iran.; Department of Forensic Medicine and Toxicology, Manipal Academy of Higher  Education, Manipal, India.; Department of Pediatrics, Arak University of Medical Sciences, Arak, Iran.; Iranian Ministry of Health and Medical Education, Tehran, Iran.; Cochrane South Africa, South African Medical Research Council, Cape Town, South  Africa.; Department of General Surgery, Carol Davila University of Medicine and Pharmacy,  Bucharest, Romania.; Department of General Surgery, Emergency Hospital of Bucharest, Bucharest,  Romania.; Department of Biological Sciences, University of Embu, Embu, Kenya.; Center of Excellence in Behavioral Medicine, Nguyen Tat Thanh University, Ho Chi  Minh City, Vietnam.; Institute for Global Health Innovations, Duy Tan University, Hanoi, Vietnam.; Project of ADB, National Institute of Nutrition, Hanoi, Vietnam.; Industrial Management Department, Hanoi University of Science and Technology,  Hanoi, Vietnam.; Institute for Global Health Innovations, Duy Tan University, Hanoi, Vietnam.; Department of Pharmacology, Shahid Beheshti University of Medical Sciences,  Tehran, Iran.; Heidelberg University Hospital, Heidelberg, Germany.; Public Health Department, Universitas Negeri Semarang, Kota Semarang, Indonesia.; Graduate Institute of Biomedical Informatics, Taipei Medical University, Taipei  City, Taiwan.; Cochrane South Africa, South African Medical Research Council, Cape Town, South  Africa.; School of Public Health and Family Medicine, University of Cape Town, Cape Town,  South Africa.; Centre of Cardiovascular Research and Education in Therapeutics, Monash  University, Melbourne, Victoria, Australia.; Independent Consultant, Accra, Ghana.; UCIBIO, University of Porto, Porto, Portugal.; Reproductive Health Sciences, Department Obstetrics and Gynecology, University of  Ibadan, Ibadan, Nigeria.; Department of Preventive Medicine, Kyung Hee University, Dongdaemun-gu, South  Korea.; Department of Psychiatry and Behavioural Neurosciences, McMaster University,  Hamilton, Ontario, Canada.; Department of Psychiatry, University of Lagos, Lagos, Nigeria.; Department of Pathology and Molecular Medicine, McMaster University, Hamilton,  Ontario, Canada.; Diplomacy and Public Relations Department, University of Human Development,  Sulaimaniyah, Iraq.; Department of Pharmacology and Therapeutics, University of Nigeria Nsukka, Enugu,  Nigeria.; Applied Research Division, Public Health Agency of Canada, Ottawa, Ontario,  Canada.; School of Psychology, University of Ottawa, Ottawa, Ontario, Canada.; Department of Global Health Nursing, St. Luke&amp;apos;s International University,  Chuo-ku, Japan.; Laboratory of Public Health Indicators Analysis and Health Digitalization, Moscow  Institute of Physics and Technology, Dolgoprudny, Russia.; Academic Department, Unium Ltd, Moscow, Russia.; Laboratory of Public Health Indicators Analysis and Health Digitalization, Moscow  Institute of Physics and Technology, Dolgoprudny, Russia.; Department of Project Management, National Research University Higher School of  Economics, Moscow, Russia.; Department of Respiratory Medicine, Jagadguru Sri Shivarathreeswara Academy of  Health Education and Research, Mysore, India.; Department of Forensic Medicine, Manipal Academy of Higher Education, Manipal,  India.; Department of Medicine, Ottawa Hospital Research Institute, Ottawa Hospital,  Ottawa, Ontario, Canada.; Parasitology and Mycology Department, Shiraz University of Medical Sciences,  Shiraz, Iran.; Augenpraxis Jonas, Heidelberg University, Heidelberg, Germany.; Department of Medical Humanities and Social Medicine, Kosin University, Busan,  South Korea.; Research and Evaluation Department, Population Council, New Delhi, India.; Indian Institute of Health Management Research University, Jaipur, India.; Department of Pediatircs, RD Gardi Medical College, Ujjain, India.; Public Health Sciences, Karolinska Institutet, Stockholm, Sweden.; Regional Medical Research Centre, Indian Council of Medical Research,  Bhubaneswar, India.; Department of Midwifery, Wolaita Sodo University, Wolaita Sodo, Ethiopia.; Royal Life Saving Society, Sydney, New South Wales, Australia.; School of Public Health and Community Medicine, Faculty of Medicine, University  of New South Wales, Sydney, New South Wales, Australia.; Center for Research and Innovation, Ateneo De Manila University, Pasig City,  Philippines.; Department of Orthopedics, Yenepoya Medical College, Mangalore, India.; Department of Psychiatry, Department of Epidemiology, Columbia University, New  York, NY, USA.; Shanghai Mental Health Center, Shanghai Jiao Tong University, Shanghai, China.; Department of Epidemiology and Evidence-Based Medicine, Sechenon University,  Moscow, Russia.; Department of Public Health, Erasmus University Medical Center, Rotterdam,  Netherlands.; School of Population and Public Health, University of British Columbia,  Vancouver, British Columbia, Canada.; Digestive Diseases Research Institute, Tehran University of Medical Sciences,  Tehran, Iran.; Digestive Diseases Research Institute, Tehran University of Medical Sciences,  Tehran, Iran.; Department of Nephrology, Sanjay Gandhi Postgraduate Institute of Medical  Sciences, Lucknow, India.; Health Sciences Department, Muhammadiyah University of Surakarta, Sukoharjo,  Indonesia.; Department of Population Studies, International Institute for Population  Sciences, Mumbai, India.; Department of Community Medicine, Datta Meghe Institute of Medical Sciences,  Wardha, India.; Department of Chemistry, Sharif University of Technology, Tehran, Iran.; Biomedical Engineering Department, Amirkabir University of Technology, Tehran,  Iran.; College of Medicine, University of Central Florida, Orlando, FL, USA.; College of Graduate Health Sciences, A.T. Still University, Mesa, AZ, USA.; Department of Epidemiology &amp;amp; Biostatistics, Contech School of Public Health,  Lahore, Pakistan.; Department of Medicine, University of Alberta, Edmonton, Alberta, Canada.; Department of Immunology, Mazandaran University of Medical Sciences, Sari, Iran.; Molecular and Cell Biology Research Center, Mazandaran University of Medical  Sciences, Sari, Iran.; Thalassemia and Hemoglobinopathy Research Center, Ahvaz Jundishapur University of  Medical Sciences, Ahvaz, Iran.; Metabolomics and Genomics Research Center, Tehran University of Medical Sciences,  Tehran, Iran.; Faculty of Medicine, Mazandaran University of Medical Sciences, Sari, Iran.; School of Nursing and Healthcare Professions, Federation University Australia,  Berwick, Victoria, Australia.; School of Nursing and Midwifery, La Trobe University, Melbourne, Victoria,  Australia.; Faculty of Medicine, Birjand University of Medical Sciences, Birjand, Iran.; Research Center for Environmental Determinants of Health, Kermanshah University  of Medical Sciences, Kermanshah, Iran.; European Office for the Prevention and Control of Noncommunicable Diseases, World  Health Organization (WHO), Moscow, Russia.; Department of Oral Pathology, Srinivas Institute of Dental Sciences, Mangalore,  India.; School of Behavioral Sciences and Mental Health, Tehran Institute of Psychiatry,  Tehran, Iran.; Department of Forensic Medicine, Manipal Academy of Higher Education, Manipal,  India.; Kasturba Medical College, Manipal Academy of Higher Education, Manipal, India.; Department of Primary Care and Public Health, Imperial College London, London,  UK.; Academic Public Health Department, Public Health England, London, UK.; School of Health, Medical and Applied Sciences, CQ University, Sydney, New South  Wales, Australia.; Department of Computer Science, Metropolitan College, Boston University, Boston,  USA.; Neurology Department, Sree Chitra Tirunal Institute for Medical Sciences and  Technology, Thiruvananthapuram, India.; Brien Holden Vision Institute, Sydney, New South Wales, Australia.; Organization for the Prevention of Blindness, Paris, France.; Health Management and Economics Research Center, Iran University of Medical  Sciences, Tehran, Iran.; EPIUnit - Public Health Institute University Porto (ISPUP), University of Porto,  Porto, Portugal.; Surgery Department, University of Minnesota, Minneapolis, MN, USA.; Surgery Department, University Teaching Hospital of Kigali, Kigali, Rwanda.; Research Directorate, Nihon Gakko University, Fernando de la Mora, Paraguay.; Research Direction, Universidad Nacional de Caaguazu, Coronel Oviedo, Paraguay.; Department of Clinical Research, Federal University of Uberlandia, Uberlandia,  Brazil.; Clinical Epidemiology and Public Health Research Unit, Burlo Garofolo Institute  for Maternal and Child Health, Trieste, Italy.; Digestive Diseases Research Institute, Tehran University of Medical Sciences,  Tehran, Iran.; Golestan Research Center of Gastroenterology and Hepatology, Golestan University  of Medical Sciences, Gorgan, Iran.; College of Medicine, University of Sharjah, Sharjah, United Arab Emirates.; Department of Health in Disasters and Emergencies, Shahid Beheshti University of  Medical Sciences, Tehran, Iran.; Department of Neuroscience, Iran University of Medical Sciences, Tehran, Iran.; Sina Trauma and Surgery Research Center, Tehran University of Medical Sciences,  Tehran, Iran.; Nanobiotechnology Center, Soran University, Soran, Iraq.; Sina Trauma and Surgery Research Center, Tehran University of Medical Sciences,  Tehran, Iran.; Public Health and Community Medicine Department, Cairo University, Giza, Egypt.; Urology Department, Cairo University, Giza, Egypt.; Health and Disability Intelligence Group, Ministry of Health, Wellington, New  Zealand.; Department of Entomology, Ain Shams University, Cairo, Egypt.; Department of Surgery, Marshall University, Huntington, WV, USA.; Department of Nutrition and Preventive Medicine, Case Western Reserve University,  Cleveland, OH, USA.; Rheumatology Department, University Hospitals Bristol NHS Foundation Trust,  Bristol, UK.; Institute of Bone and Joint Research, University of Sydney, Syndey, New South  Wales, Australia.; Institute of Social Medicine, University of Belgrade, Belgrade, Serbia.; Centre-School of Public Health and Health Management, University of Belgrade,  Belgrade, Serbia.; Health Economics, Bangladesh Institute of Development Studies (BIDS), Dhaka,  Bangladesh.; Colorectal Research Center, Iran University of Medical Sciences, Tehran, Iran.; Surgery Department, Hamad Medical Corporation, Doha, Qatar.; Faculty of Health &amp;amp; Social Sciences, Bournemouth University, Bournemouth, UK.; Department of Public Health Sciences, University of North Carolina at Charlotte,  Charlotte, NC, USA.; Education Development Center, Faculty Member of Education Development Center,  Ahvaz Jundishapur University of Medical Sciences, Ahvaz, Iran.; Department of Psychology, University of Alabama at Birmingham, Birmingham, AL,  USA.; Department of Psychiatry, Stellenbosch University, Cape Town, South Africa.; Emergency Department, Manian Medical Centre, Erode, India.; Microbiology Service, National Institutes of Health, Bethesda, MD, USA.; Center for Biomedical Information Technology, Shenzhen Institutes of Advanced  Technology, Chinese Academy of Sciences, Shenzhen, China.; Department of Health Promotion and Education, Alborz University of Medical  Sciences, Karaj, Iran.; Health Policy Research Center, Shiraz University of Medical Sciences, Shiraz,  Iran.; Independent Consultant, Karachi, Pakistan.; School of Medicine, Alborz University of Medical Sciences, Karaj, Iran.; Centre for Medical Informatics, University of Edinburgh, Edinburgh, UK.; Division of General Internal Medicine, Harvard University, Boston, MA, USA.; National Institute of Infectious Diseases, Tokyo, Japan.; College of Medicine, Yonsei University, Seodaemun-gu, South Korea.; Division of Cardiology, Emory University, Atlanta, GA, USA.; Finnish Institute of Occupational Health, Helsinki, Finland.; Department of Health Education &amp;amp; Promotion, Kermanshah University of Medical  Sciences, Kermanshah, Iran.; School of Health, University of Technology Sydney, Sydney, New South Wales,  Australia.; Department of Psychology, Reykjavik University, Reykjavik, Iceland.; Department of Health and Behavior Studies, Columbia University, New York, NY,  USA.; Department of Medicine, University of Alabama at Birmingham, Birmingham, AL, USA.; Medicine Service, US Department of Veterans Affairs (VA), Birmingham, AL, USA.; Department of Forensic Medicine, Kathmandu University, Dhulikhel, Nepal.; Department of Epidemiology, School of Preventive Oncology, Patna, India.; Department of Epidemiology, Healis Sekhsaria Institute for Public Health, Mumbai,  India.; Medical Surgical Nursing Department, Urmia University of Medical Science, Urmia,  Iran.; Emergency Nursing Department, Semnan University of Medical Sciences, Semnan,  Iran.; Hospital Universitario de la Princesa, Autonomous University of Madrid, Madrid,  Spain.; Centro de Investigacion Biomedica en Red Enfermedades Respiratorias (CIBERES),  Madrid, Spain.; Department of Public Health, Arba Minch University, Arba Minch, Ethiopia.; Hull York Medical School, University of Hull, Hull City, UK.; Usher Institute of Population Health Sciences and Informatics, University of  Edinburgh, Edinburgh, UK.; Department of Psychology, Deakin University, Melbourne, Victoria, Australia.; Department of Community Medicine, Ahmadu Bello University, Zaria, Nigeria.; Department of Criminology, Law and Society, University of California Irvine,  Irvine, CA, USA.; Department of Medicine, University of Valencia, Valencia, Spain.; Carlos III Health Institute, Biomedical Research Networking Center for Mental  Health Network (CiberSAM), Madrid, Spain.; School of Social Work, University of Illinois, Urbana, IL, USA.; Public Health, Arba Minch College of Health Sciences, Arba Minch, Ethiopia.; School of Public Health, University of Adelaide, Adelaide, SA, Australia.; Department of Environmental Health, Wollo University, Dessie, Ethiopia.; Preventive Medicine and Public Health Research Center, Iran University of Medical  Sciences, Tehran, Iran.; Department of Community and Family Medicine, Iran University of Medical Sciences,  Tehran, Iran.; Department of Pharmacognosy, Mekelle University, Mekelle, Ethiopia.; Institute of Public Health, University of Gondar, Gondar, Ethiopia.; Department of Public Health, Adigrat University, Adigrat, Ethiopia.; Community Medicine Department, Kasturba Medical College, Manipal Academy of  Higher Education, Mangalore, India.; Timiryazev Institute of Plant Physiology, Russian Academy of Sciences, Moscow,  Russia.; Biology Department, Moscow State University, Moscow, Russia.; Department of Nursing, Woldia University, Woldia, Ethiopia.; Department of Epidemiology and Biostatistics, Tehran University of Medical  Sciences, Tehran, Iran.; HIV/STI Surveillance Research Center, and WHO Collaborating Center for HIV  Surveillance, Kerman University of Medical Sciences, Kerman, Iran.; Institute of Public Health, Krakow, Poland.; The Agency for Health Technology Assessment and Tariff System, Warszawa, Poland.; Department of Molecular Medicine and Pathology, University of Auckland, Auckland,  New Zealand.; Clinical Hematology and Toxicology, Military Medical University, Hanoi, Vietnam.; Department of Health Economics, Hanoi Medical University, Hanoi, Vietnam.; Department of Community Medicine, All India Institute of Medical Sciences,  Nagpur, India.; Department of Psychiatry, Massachusetts General Hospital, Boston, MA, USA.; Mbarara University of Science and Technology, Mbarara, Uganda.; Department of Medicine, University of Crete, Heraklion, Greece.; Lee Kong Chian School of Medicine, Nanyang Technological University, Singapore,  Singapore.; Gomal Center of Biochemistry a"/>
    <w:docVar w:name="NE.Data.1{BAAA00B1-4A5B-4DDB-B385-13B185DBE7ED}" w:val=" ADDIN NE.Ref.{BAAA00B1-4A5B-4DDB-B385-13B185DBE7ED}&lt;Citation&gt;&lt;Group&gt;&lt;References&gt;&lt;Item&gt;&lt;ID&gt;638&lt;/ID&gt;&lt;UID&gt;{CAAB5889-8F26-402A-A970-8014235A74C9}&lt;/UID&gt;&lt;Title&gt;Global burden of 369 diseases and injuries in 204 countries and territories,  1990-2019: a systematic analysis for the Global Burden of Disease Study 2019&lt;/Title&gt;&lt;Template&gt;Journal Article&lt;/Template&gt;&lt;Star&gt;0&lt;/Star&gt;&lt;Tag&gt;0&lt;/Tag&gt;&lt;Author/&gt;&lt;Year&gt;2020&lt;/Year&gt;&lt;Details&gt;&lt;_accession_num&gt;33069326&lt;/_accession_num&gt;&lt;_date_display&gt;2020 Oct 17&lt;/_date_display&gt;&lt;_date&gt;2020-10-17&lt;/_date&gt;&lt;_doi&gt;10.1016/S0140-6736(20)30925-9&lt;/_doi&gt;&lt;_isbn&gt;1474-547X (Electronic); 0140-6736 (Print); 0140-6736 (Linking)&lt;/_isbn&gt;&lt;_issue&gt;10258&lt;/_issue&gt;&lt;_journal&gt;Lancet&lt;/_journal&gt;&lt;_language&gt;eng&lt;/_language&gt;&lt;_ori_publication&gt;Copyright (c) 2020 The Author(s). Published by Elsevier Ltd. This is an Open Access _x000d__x000a_      article under the CC BY 4.0 license. Published by Elsevier Ltd.. All rights _x000d__x000a_      reserved.&lt;/_ori_publication&gt;&lt;_pages&gt;1204-1222&lt;/_pages&gt;&lt;_subject_headings&gt;Adolescent; Adult; Age Distribution; Aged; Aged, 80 and over; Cause of Death; Child; Child, Preschool; *Disability-Adjusted Life Years; Female; *Global Burden of Disease; Humans; Infant; Infant, Newborn; Male; Middle Aged; Risk Factors; Spatial Analysis; Young Adult&lt;/_subject_headings&gt;&lt;_tertiary_title&gt;Lancet (London, England)&lt;/_tertiary_title&gt;&lt;_type_work&gt;Journal Article&lt;/_type_work&gt;&lt;_url&gt;http://www.ncbi.nlm.nih.gov/entrez/query.fcgi?cmd=Retrieve&amp;amp;db=pubmed&amp;amp;dopt=Abstract&amp;amp;list_uids=33069326&amp;amp;query_hl=1&lt;/_url&gt;&lt;_volume&gt;396&lt;/_volume&gt;&lt;_created&gt;65515484&lt;/_created&gt;&lt;_modified&gt;65515484&lt;/_modified&gt;&lt;_db_updated&gt;PubMed&lt;/_db_updated&gt;&lt;_impact_factor&gt; 168.900&lt;/_impact_factor&gt;&lt;_social_category&gt;医学：内科(1)&lt;/_social_category&gt;&lt;_collection_scope&gt;SCIE&lt;/_collection_scope&gt;&lt;/Details&gt;&lt;Extra&gt;&lt;DBUID&gt;{03752FAB-B361-4F66-989B-C711D9502F78}&lt;/DBUID&gt;&lt;/Extra&gt;&lt;/Item&gt;&lt;/References&gt;&lt;/Group&gt;&lt;Group&gt;&lt;References&gt;&lt;Item&gt;&lt;ID&gt;639&lt;/ID&gt;&lt;UID&gt;{CE9B80E8-78B7-4ADB-A8E5-E18832535989}&lt;/UID&gt;&lt;Title&gt;Estimating global injuries morbidity and mortality: methods and data used in the  Global Burden of Disease 2017 study&lt;/Title&gt;&lt;Template&gt;Journal Article&lt;/Template&gt;&lt;Star&gt;0&lt;/Star&gt;&lt;Tag&gt;0&lt;/Tag&gt;&lt;Author&gt;James, S L; Castle, C D; Dingels, Z V; Fox, J T; Hamilton, E B; Liu, Z; Roberts, NLS; Sylte, D O; Bertolacci, G J; Cunningham, M; Henry, N J; LeGrand, K E; Abdelalim, A; Abdollahpour, I; Abdulkader, R S; Abedi, A; Abegaz, K H; Abosetugn, A E; Abushouk, A I; Adebayo, O M; Adsuar, J C; Advani, S M; Agudelo-Botero, M; Ahmad, T; Ahmed, M B; Ahmed, R; Eddine, Aichour MT; Alahdab, F; Alanezi, F M; Alema, N M; Alemu, B W; Alghnam, S A; Ali, B A; Ali, S; Alinia, C; Alipour, V; Aljunid, S M; Almasi-Hashiani, A; Almasri, N A; Altirkawi, K; Abdeldayem, Amer YS; Andrei, C L; Ansari-Moghaddam, A; T, Antonio CA; Anvari, D; Yaw, Appiah SC; Arabloo, J; Arab-Zozani, M; Arefi, Z; Aremu, O; Ariani, F; Arora, A; Asaad, M; Ayala, Quintanilla BP; Ayano, G; Ayanore, M A; Azarian, G; Badawi, A; Badiye, A D; Baig, A A; Bairwa, M; Bakhtiari, A; Balachandran, A; Banach, M; Banerjee, S K; Banik, P C; Banstola, A; Barker-Collo, S L; Barnighausen, T W; Barzegar, A; Bayati, M; Bazargan-Hejazi, S; Bedi, N; Behzadifar, M; Belete, H; Bennett, D A; Bensenor, I M; Berhe, K; Bhagavathula, A S; Bhardwaj, P; Bhat, A G; Bhattacharyya, K; Bhutta, Z A; Bibi, S; Bijani, A; Boloor, A; Borges, G; Borschmann, R; Borzi, A M; Boufous, S; Braithwaite, D; Briko, N I; Brugha, T; Budhathoki, S S; Car, J; Cardenas, R; Carvalho, F; Castaldelli-Maia, J M; Castaneda-Orjuela, C A; Castelpietra, G; Catala-Lopez, F; Cerin, E; Chandan, J S; Chapman, J R; Chattu, V K; Chattu, S K; Chatziralli, I; Chaudhary, N; Cho, D Y; Choi, J J; Kabir, Chowdhury MA; Christopher, D J; Chu, D T; Cicuttini, F M; Coelho, J M; Costa, V M; Dahlawi, SMA; Daryani, A; Davila-Cervantes, C A; Leo, D; Demeke, F M; Demoz, G T; Demsie, D G; Deribe, K; Desai, R; Nasab, M D; Silva, DDD; Dibaji, Forooshani ZS; Do, H T; Doyle, K E; Driscoll, T R; Dubljanin, E; Adema, B D; Eagan, A W; Elemineh, D A; El-Jaafary, S I; El-Khatib, Z; Ellingsen, C L; Zaki, MES; Eskandarieh, S; Eyawo, O; Faris, P S; Faro, A; Farzadfar, F; Fereshtehnejad, S M; Fernandes, E; Ferrara, P; Fischer, F; Folayan, M O; Fomenkov, A A; Foroutan, M; Francis, J M; Franklin, R C; Fukumoto, T; Geberemariyam, B S; Gebremariam, H; Gebremedhin, K B; Gebremeskel, L G; Gebremeskel, G G; Gebremichael, B; Gedefaw, G A; Geta, B; Getenet, A B; Ghafourifard, M; Ghamari, F; Gheshlagh, R G; Gholamian, A; Gilani, S A; Gill, T K; Goudarzian, A H; Goulart, A C; Grada, A; Grivna, M; Guimaraes, R A; Guo, Y; Gupta, G; Haagsma, J A; Hall, B J; Hamadeh, R R; Hamidi, S; Handiso, D W; Haro, J M; Hasanzadeh, A; Hassan, S; Hassanipour, S; Hassankhani, H; Hassen, H Y; Havmoeller, R; Hendrie, D; Heydarpour, F; Hijar, M; Ho, H C; Hoang, C L; Hole, M K; Holla, R; Hossain, N; Hosseinzadeh, M; Hostiuc, S; Hu, G; Ibitoye, S E; Ilesanmi, O S; Inbaraj, L R; Naghibi, Irvani SS; Mofizul, Islam M; Shariful, Islam SM; Ivers, R Q; Jahani, M A; Jakovljevic, M; Jalilian, F; Jayaraman, S; Jayatilleke, A U; Jha, R P; John-Akinola, Y O; Jonas, J B; Jones, K M; Joseph, N; Joukar, F; Jozwiak, J J; Jungari, S B; Jurisson, M; Kabir, A; Kahsay, A; Kalankesh, L R; Kalhor, R; Kamil, T A; Kanchan, T; Kapoor, N; Karami, M; Kasaeian, A; Kassaye, H G; Kavetskyy, T; Kayode, G A; Keiyoro, P N; Kelbore, A G; Khader, Y S; Khafaie, M A; Khalid, N; Khalil, I A; Khalilov, R; Khan, M; Khan, E A; Khan, J; Khanna, T; Khazaei, S; Khazaie, H; Khundkar, R; Kiirithio, D N; Kim, Y E; Kim, Y J; Kim, D; Kisa, S; Kisa, A; Komaki, H; Kondlahalli, SKM; Koolivand, A; Korshunov, V A; Koyanagi, A; Kraemer, MUG; Krishan, K; Defo, B K; Bicer, B K; Kugbey, N; Kumar, N; Kumar, M; Kumar, V; Kumar, N; Kumaresh, G; Lami, F H; Lansingh, V C; Lasrado, S; Latifi, A; Lauriola, P; Vecchia, C; Leasher, J L; Huey, Lee SW; Li, S; Liu, X; Lopez, A D; Lotufo, P A; Lyons, R A; Machado, D B; Madadin, M; Abd, El Razek MM; Mahotra, N B; Majdan, M; Majeed, A; Maled, V; Malta, D C; Manafi, N; Manafi, A; Manda, A L; Manjunatha, N; Mansour-Ghanaei, F; Mansournia, M A; Maravilla, J C; Mason-Jones, A J; Masoumi, S Z; Massenburg, B B; Maulik, P K; Mehndiratta, M M; Melketsedik, Z A; Memiah, PTN; Mendoza, W; Menezes, R G; Mengesha, M M; Meretoja, T J; Meretoja, A; Merie, H E; Mestrovic, T; Miazgowski, B; Miazgowski, T; Miller, T R; Mini, G K; Mirica, A; Mirrakhimov, E M; Mirzaei-Alavijeh, M; Mithra, P; Moazen, B; Moghadaszadeh, M; Mohamadi, E; Mohammad, Y; Darwesh, A M; Mohammadian-Hafshejani, A; Mohammadpourhodki, R; Mohammed, S; Mohammed, J A; Mohebi, F; Mohseni, Bandpei MA; Molokhia, M; Monasta, L; Moodley, Y; Moradi, M; Moradi, G; Moradi-Lakeh, M; Moradzadeh, R; Morawska, L; Velasquez, I M; Morrison, S D; Mossie, T B; Muluneh, A G; Musa, K I; Mustafa, G; Naderi, M; Nagarajan, A J; Naik, G; Naimzada, M D; Najafi, F; Nangia, V; Nascimento, B R; Naserbakht, M; Nayak, V; Nazari, J; Ndwandwe, D E; Negoi, I; Ngunjiri, J W; Nguyen, T H; Nguyen, C T; Nguyen, D N; Thi, Nguyen HL; Nikbakhsh, R; Anggraini, Ningrum DN; Nnaji, C A; Ofori-Asenso, R; Ogbo, F A; Oghenetega, O B; Oh, I H; Olagunju, A T; Olagunju, T O; Bali, A O; Onwujekwe, O E; Orpana, H M; Ota, E; Otstavnov, N; Otstavnov, S S; P, A M; Padubidri, J R; Pakhale, S; Pakshir, K; Panda-Jonas, S; Park, E K; Patel, S K; Pathak, A; Pati, S; Paulos, K; Peden, A E; Filipino, Pepito VC; Pereira, J; Phillips, M R; Polibin, R V; Polinder, S; Pourmalek, F; Pourshams, A; Poustchi, H; Prakash, S; Angga, Pribadi DR; Puri, P; Syed, Z Q; Rabiee, N; Rabiee, M; Radfar, A; Rafay, A; Rafiee, A; Rafiei, A; Rahim, F; Rahimi, S; Rahman, M A; Rajabpour-Sanati, A; Rajati, F; Rakovac, I; Rao, S J; Rashedi, V; Rastogi, P; Rathi, P; Rawaf, S; Rawal, L; Rawassizadeh, R; Renjith, V; Resnikoff, S; Rezapour, A; Ribeiro, A I; Rickard, J; Rios, Gonzalez CM; Roever, L; Ronfani, L; Roshandel, G; Saddik, B; Safarpour, H; Safdarian, M; Mohammad, Sajadi S; Salamati, P; Rashad, Salem MR; Salem, H; Salz, I; Samy, A M; Sanabria, J; Riera, L S; Santric, Milicevic MM; Sarker, A R; Sarveazad, A; Sathian, B; Sawhney, M; Sayyah, M; Schwebel, D C; Seedat, S; Senthilkumaran, S; Seyedmousavi, S; Sha, F; Shaahmadi, F; Shahabi, S; Shaikh, M A; Shams-Beyranvand, M; Sheikh, A; Shigematsu, M; Shin, J I; Shiri, R; Siabani, S; Sigfusdottir, I D; Singh, J A; Singh, P K; Sinha, D N; Soheili, A; Soriano, J B; Sorrie, M B; Soyiri, I N; Stokes, M A; Sufiyan, M B; Sykes, B L; Tabares-Seisdedos, R; Tabb, K M; Taddele, B W; Tefera, Y M; Tehrani-Banihashemi, A; Tekulu, G H; Tesema, Tesema AK; Tesfay, B E; Thapar, R; Titova, M V; Tlaye, K G; Tohidinik, H R; Topor-Madry, R; Tran, K B; Tran, B X; Tripathy, J P; Tsai, A C; Tsatsakis, A; Car, L T; Ullah, I; Ullah, S; Unnikrishnan, B; Upadhyay, E; Uthman, O A; Valdez, P R; Vasankari, T J; Veisani, Y; Venketasubramanian, N; Violante, F S; Vlassov, V; Waheed, Y; Wang, Y P; Wiangkham, T; Wolde, H F; Woldeyes, D H; Wondmeneh, T G; Wondmieneh, A B; Wu, A M; Wyper, GMA; Yadav, R; Yadollahpour, A; Yano, Y; Yaya, S; Yazdi-Feyzabadi, V; Ye, P; Yip, P; Yisma, E; Yonemoto, N; Yoon, S J; Youm, Y; Younis, M Z; Yousefi, Z; Yu, C; Yu, Y; Moghadam, T Z; Zaidi, Z; Zaman, S B; Zamani, M; Zandian, H; Zarei, F; Zhang, Z J; Zhang, Y; Ziapour, A; Zodpey, S; Dandona, R; Dharmaratne, S D; Hay, S I; Mokdad, A H; Pigott, D M; Reiner, R C; Vos, T&lt;/Author&gt;&lt;Year&gt;2020&lt;/Year&gt;&lt;Details&gt;&lt;_accession_num&gt;32839249&lt;/_accession_num&gt;&lt;_author_adr&gt;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Institute for Health Metrics and Evaluation, University of Washington, Seattle,  WA, USA.; Department of Neurology, Cairo University, Cairo, Egypt.; Neuroscience Research Center, Isfahan University of Medical Sciences, Isfahan,  Iran.; Department of Public Health, Ministry of Health, Riyadh, Saudi Arabia.; Department of Orthopaedic Surgery, University of Southern California, Los  Angeles, CA, USA.; Biostatistics and Health Informatics, Madda Walabu University, Bale Robe,  Ethiopia.; Radiotherapy Center, Addis Ababa University, Addis Ababa, Ethiopia.; Department of Public Health, Debre Berhan University, Debre Berhan, Ethiopia.; Cardiovascular Medicine Department, Ain Shams University, Abbasia, Egypt.; Department of Medicine, University College Hospital, Ibadan, Nigeria.; Sport Science Department, University of Extremadura, Badajoz, Spain.; Social Behavioral Research Branch, National Institute of Health, Bethesda, MD,  USA.; Cancer Prevention and Control, Georgetown University, Washington, DC, USA.; School of Medicine, Center for Politics, Population and Health Research, National  Autonomous University of Mexico, Mexico City, Mexico.; Department of Epidemiology and Health Statistics, Southeast University Nanjing,  Nanjing, China.; Microbiology Department, Hazara University, Mansehra, Pakistan.; Department of Epidemiology, Jimma University, Jimma, Ethiopia.; James P Grant School of Public Health, BRAC University, Dhaka, Bangladesh.; Health Systems and Population Studies Division, International Centre for  Diarrhoeal Disease Research, Dhaka, Bangladesh.; Higher National School of Veterinary Medicine, Algiers, Algeria.; Evidence Based Practice Center, Mayo Clinic Foundation for Medical Education and  Research, Rochester, MN, USA.; Department of Computer Sciences, Imam Abdulrehman Bin Faisal University, Dammam,  Saudi Arabia.; Department of Pharmacy, Adigrat University, Adigrat, Ethiopia.; Medicine and Health Science, Arba Minch University, Arba Minch, Ethiopia.; Midwifery Department, Arba Minch University, Injbara, Ethiopia.; Department of Population Health Research, King Abdullah International Medical  Research Center, Riyadh, Saudi Arabia.; Medical Technical Institute, Erbil Polytechnic University, Erbil, Iraq.; Department of Information Systems, College of Economics and Political Science,  Sultan Qaboos University, Muscat, Oman.; Department of Health Care Management and Economics, Urmia University of Medical  Science, Urmia, Iran.; Health Management and Economics Research Center, Iran University of Medical  Sciences, Tehran, Iran.; Health Economics Department, Iran University of Medical Sciences, Tehran, Iran.; Department of Health Policy and Management, Kuwait University, Safat, Kuwait.; International Centre for Casemix and Clinical Coding, National University of  Malaysia, Bandar Tun Razak, Malaysia.; Department of Epidemiology, Arak University of Medical Sciences, Arak, Iran.; Physiotherapy Department, The University of Jordan, Amman, Jordan.; King Saud University, Riyadh, Saudi Arabia.; Clinical Practice Guidelines Unit, King Saud University, Riyadh, Saudi Arabia.; Alexandria Center for Evidence-Based Clinical Practice Guidelines, Alexandria  University, Alexandria, Egypt.; Carol Davila University of Medicine and Pharmacy, Bucharest, Romania.; Department of Epidemiology and Biostatistics, Health Promotion Research Center,  Zahedan, Iran.; Department of Health Policy and Administration, University of the Philippines  Manila, Manila, Philippines.; Department of Applied Social Sciences, Hong Kong Polytechnic University, Hong  Kong, China.; Department of Parasitology, Mazandaran University of Medical Sciences, Sari,  Iran.; Department of Microbiology and Immunology, Iranshahr University of Medical  Sciences, Iranshahr, Iran.; Department of Sociology and Social Work, Kwame Nkrumah University of Science and  Technology, Kumasi, Ghana.; Center for International Health, Ludwig Maximilians University, Munich, Germany.; Health Management and Economics Research Center, Iran University of Medical  Sciences, Tehran, Iran.; Social Determinants of Health Research Center, Birjand University of Medical  Sciences, Birjand, Iran.; Department of Health Promotion and Education, Tehran University of Medical  Sciences, Tehran, Iran.; School of Health Sciences, Birmingham City University, Birmingham, UK.; Regional Centre for the Analysis of Data on Occupational and Work-related  Injuries and Diseases, Local Health Unit Tuscany Centre, Florence, Italy.; School of Science and Health, Western Sydney University, Sydney, New South Wales,  Australia.; Oral Health Services, Sydney Local Health District, Sydney, New South Wales,  Australia.; Plastic Surgery Department, University of Texas, Houston, TX, USA.; The Judith Lumley Centre, La Trobe University, Melbourne, Victoria, Australia.; General Office for Research and Technological Transfer, Peruvian National  Institute of Health, Lima, Peru.; School of Public Health, Curtin University, Perth, Western Australia, Australia.; Department of Health Policy Planning and Management, University of Health and  Allied Sciences, Ho, Ghana.; Department of Environmental Health Engineering, Hamadan University of Medical  Sciences, Hamadan, Iran.; Public Health Risk Sciences Division, Public Health Agency of Canada, Toronto,  Ontario, Canada.; Department of Nutritional Sciences, University of Toronto, Toronto, Ontario,  Canada.; Department of Forensic Science, Government Institute of Forensic Science, Nagpur,  India.; Biochemistry Unit, Universiti Sultan Zainal Abidin, Kuala Terengganu, Malaysia.; School of Health Sciences, Univeristi Sultan Zainal Abidin, Kuala Terengganu,  Malaysia.; Institute of Health Management Research, Indian Institute of Health Management  Research University, Jaipur, India.; Department of Epidemiology, Johns Hopkins University, Baltimore, MD, USA.; Health Policy and Management Department, Tehran University of Medical Sciences,  Tehran, Iran.; Department of Demography, University of Groningen, Groningen, Netherlands.; Population Research Centre, Institute for Social and Economic Change, Bengaluru,  India.; Department of Hypertension, Medical University of Lodz, Lodz, Poland.; Polish Mothers&amp;apos; Memorial Hospital Research Institute, Lodz, Poland.; School of Health Sciences, Walden University, Minneapolis, MN, USA.; Department of Noncommunicable Diseases, Bangladesh University of Health Sciences  (BUHS), Dhaka, Bangladesh.; Department of Research, Public Health Perspective Nepal, Pokhara-Lekhnath  Metropolitan City, Nepal.; School of Psychology, University of Auckland, Auckland, New Zealand.; Heidelberg Institute of Global Health (HIGH), Heidelberg University, Heidelberg,  Germany.; T.H. Chan School of Public Health, Harvard University, Boston, MA, USA.; Occupational Health Department, Kermanshah University of Medical Sciences,  Kermanshah, Iran.; Health Human Resources Research Center, Shiraz University of Medical Sciences,  Shiraz, Iran.; Department of Psychiatry, Charles R. Drew University of Medicine and Science, Los  Angeles, CA, USA.; Department of Psychiatry and Biobehavioral Sciences, David Geffen School of  Medicine, University of California Los Angeles, Los Angeles, CA, USA.; Department of Community Medicine, Gandhi Medical College Bhopal, Bhopal, India.; Jazan University, Jazan, Saudi Arabia.; Social Determinants of Health Research Center, Lorestan University of Medical  Sciences, Khorramabad, Iran.; Psychiatry Department, Bahir Dar University, Bhair Dar, Ethiopia.; Nuffield Department of Population Health, University of Oxford, Oxford, UK.; Department of Internal Medicine, University of Sao Paulo, Sao Paulo, Brazil.; Department of Nutrition and Dietetics, Mekelle University, Mekelle, Ethiopia.; Department of Internal Medicine, United Arab Emirates University, Al Ain, United  Arab Emirates.; Social and Clinical Pharmacy, Charles University, Hradec Kralova, Czech Republic.; Department of Community Medicine, All India Institute of Medical Sciences,  Nagpur, India.; Department of Community Medicine, Datta Meghe Institute of Medical Sciences,  Wardha, India.; Internal Medicine Department, University of Massachusetts Medical School,  Springfield, MA, USA.; Department of Statistical and Computational Genomics, National Institute of  Biomedical Genomics, Kalyani, India.; Department of Statistics, University of Calcutta, Kolkata, India.; Centre for Global Child Health, University of Toronto, Toronto, Ontario, Canada.; Centre of Excellence in Women and Child Health, Aga Khan University, Karachi,  Pakistan.; Institute of Soil and Environmental Sciences, University of Agriculture,  Faisalabad, Pakistan.; Social Determinants of Health Research Center, Babol University of Medical  Sciences, Babol, Iran.; Department of Internal Medicine, Manipal Academy of Higher Education, Mangalore,  India.; Department of Epidemiology and Psychosocial Reseach, Ramon de la Fuente Muniz  National Institute of Psychiatry, Mexico City, Mexico.; Centre for Adolescent Health, Murdoch Childrens Research Institute, Melbourne,  Victoria, Australia.; School of Population and Global Health, University of Melbourne, Melbourne,  Victoria, Australia.; Department of Clinical and Experimental Medicine, University of Catania, Catania,  Italy.; Transport and Road Safety (TARS) Research Department, University of New South  Wales, Sydney, New South Wales, Australia.; Division of Hematology and Oncology, Georgetown University, Washington DC, USA.; Department of Epidemiology and Evidence Based Medicine, I.M. Sechenov First  Moscow State Medical University, Moscow, Russia.; Department of Health Sciences, University of Leicester, Leicester, UK.; Research Department, Golden Community, Kathmandu, Nepal.; Centre for Population Health Sciences, Nanyang Technological University,  Singapore, Singapore.; Global eHealth Unit, Imperial College London, London, UK.; Department of Population and Health, Metropolitan Autonomous University, Mexico  City, Mexico.; Research Unit on Applied Molecular Biosciences (UCIBIO), University of Porto,  Porto, Portugal.; Department of Psychiatry, University of Sao Paulo, Sao Paulo, Brazil.; Colombian National Health Observatory, National Institute of Health, Bogota,  Colombia.; Epidemiology and Public Health Evaluation Group, National University of Colombia,  Bogota, Colombia.; Primary Care Services Area, Central Health Directorate, Region Friuli Venezia  Giulia, Trieste, Italy.; Department of Medicine (DAME), University of Udine, Udine, Italy.; National School of Public Health, Carlos III Health Institute, Madrid, Spain.; Clinical Epidemiology Program, Ottawa Hospital Research Institute, Ottawa,  Ontario, Canada.; Mary MacKillop Institute for Health Research, Australian Catholic University,  Melbourne, Victoria, Australia.; School of Public Health, University of Hong Kong, Hong Kong, China.; Institute of Applied Health Research, University of Birmingham, Birmingham, UK.; Swedish Neuroscience Institute, Swedish Brain and Spine Specialists, Seattle, WA,  USA.; Department of Medicine, University of Toronto, Toronto, Ontario, Canada.; Department of Public Health, Texila American University, Georgetown, Guyana.; 2nd Department of Ophthalmology, University of Athens, Haidari, Greece.; Ophthalmology Independent Consultant, Athens, Greece.; Pediatrics Department, Harvard University, Boston, MA, USA.; Neonatology Department, Beth Israel Deaconess Medical Center, Boston, MA, USA.; Department of Surgery, Division of Plastic and Reconstructive Surgery, University  of Washington, Seattle, WA, USA.; Department of Biochemistry and Biomedical Science, Seoul National University  Hospital, Seoul, South Korea.; Maternal and Child Health Division, International Centre for Diarrhoeal Disease  Research, Dhaka, Bangladesh.; Department of Epidemiology and Biostatistics, University of South Carolina,  Columbia, SC, USA.; Department of Pulmonary Medicine, Christian Medical College and Hospital (CMC),  Vellore, India.; Faculty of Biology, Hanoi National University of Education, Hanoi, Vietnam.; School of Public Health and Preventive Medicine, Monash University, Melbourne,  Victoria, Australia.; Centro Hospitalar Universitario do Porto - Servico de Oftalmologia, University of  Porto, Porto, Portugal.; Research Unit on Applied Molecular Biosciences (UCIBIO), University of Porto,  Porto, Portugal.; Department of Environmental Health, Imam Abdulrahman Bin Faisal University,  Dammam, Saudi Arabia.; Toxoplasmosis Research Center, Mazandaran University of Medical Sciences, Sari,  Iran.; Population and Development, Facultad Latinoamericana de Ciencias Sociales Mexico,  Mexico City, Mexico.; Australian Institute for Suicide Research and Prevention, Griffith University,  Mount Gravatt, Queensland, Australia.; Department of Medical Laboratory Sciences, Bahir Dar University, Bahir Dar,  Ethiopia.; School of Pharmacy, Aksum University, Aksum, Ethiopia.; Addis Ababa University, Addis Ababa, Ethiopia.; Department of Pharmacy, Adigrat University, Adigrat, Ethiopia.; Department of Global Health and Infection, Brighton and Sussex Medical School,  Brighton, UK.; School of Public Health, Addis Ababa University, Addis Ababa, Ethiopia.; Division of Cardiology, Atlanta Veterans Affairs Medical Center, Decatur, GA,  USA.; Department of Epidemiology, Shiraz University of Medical Sciences, Shiraz, Iran.; Faculty of Pharmacy, University of Porto, Porto, Portugal.; Tehran University of Medical Sciences, Tehran, Iran.; Center of Excellence in Public Health Nutrition, Nguyen Tat Thanh University, Ho  Chi Minh City, Vietnam.; School of Health and Biomedical Sciences, Royal Melbourne Institute of Technology  University, Bundoora, Victoria, Australia.; Sydney School of Public Health, University of Sydney, Sydney, New South Wales,  Australia.; Faculty of Medicine, University of Belgrade, Belgrade, Serbia.; Public Health Department, Hawassa University, Hawassa, Ethiopia.; Curtin University, Perth, Western Australia, Australia.; Department of Global Health and Social Medicine, Harvard University, Boston, MA,  USA.; Department of Social Services, Tufts Medical Center, Boston, MA, USA.; Department of Statistics, Debre Markos University, Debre Markos, Ethiopia.; Department of Neurology, Cairo University, Cairo, Egypt.; Department of Public Health Sciences, Karolinska Institutet, Stockholm, Sweden.; World Health Programme, Universite du Quebec en Abitibi-Temiscamingue,  Rouyn-Noranda, Quebec, Canada.; Department of Pathology, Stavanger University Hospital, Stavanger, Norway.; Norwegian Institute of Public Health, Oslo, Norway.; Department of Clinical Pathology, Mansoura University, Mansoura, Egypt.; Multiple Sclerosis Research Center, Tehran University of Medical Sciences,  Tehran, Iran.; Epidemiology and Population Health, York University, Vancouver, British Columbia,  Canada.; Faculty of Health Sciences, Simon Fraser University, Burnaby, British Columbia,  Canada.; Biology Department, Salahaddin University-Erbil, Erbil, Iraq.; Department of Biology and Biotechnology &amp;quot;Lazzaro Spallanzani&amp;quot;, University of  Pavia, Pavia, Italy.; Department of Psychology, Federal University of Sergipe, Sao Cristovao, Brazil.; Non-communicable Diseases Research Center, Tehran University of Medical Sciences,  Tehran, Iran.; Department of Neurobiology, Karolinska Institutet, Stockholm, Sweden.; Division of Neurology, University of Ottawa, Ottawa, Ontario, Canada.; REQUIMTE/LAQV, University of Porto, Porto, Portugal.; Research Centre on Public Health (CESP), University of Milan Bicocca, Monza,  Italy.; Department of Population Medicine and Health Services Research, Bielefeld  University, Bielefeld, Germany.; Department of Child Dental Health, Obafemi Awolowo University, Ile-Ife, Nigeria.; Timiryazev Institute of Plant Physiology, Russian Academy of Sciences, Moscow,  Russia.; Abadan School of Medical Sciences, Abadan University of Medical Sciences, Abadan,  Iran.; Department of Family Medicine and Primary Care, University of the Witwatersrand,  Johannesburg, South Africa.; College of Public Health, Medical and Veterinary Science, James Cook University,  Douglas, Queensland, Australia.; Royal Life Saving Society, Sydney, New South Wales, Australia.; Department of Dermatology, Kobe University, Kobe, Japan.; Gene Expression &amp;amp; Regulation Program, The Wistar Institute, Philadelphia, PA,  USA.; Public Health Department, Madda Walabu University, Bale Robe, Ethiopia.; Department of Nutrition and Dietetics, Mekelle University, Mekelle, Ethiopia.; Department of Nursing and Midwifery, Addis Ababa University, Addis Ababa,  Ethiopia.; School of Pharmacy, Aksum University, Aksum, Ethiopia.; Pharmacy Department, Mekelle University, Mekelle, Ethiopia.; Department of Nursing, Aksum University, Aksum, Ethiopia.; Department of Nursing, Mekelle University, Mekelle, Ethiopia.; Public Health, Haramaya University, Harar, Ethiopia.; Bahir Dar University, Bahir Dar, Ethiopia.; Haramaya University, Dire Dawa, Ethiopia.; Department of Pharmacy, Wollo University, Dessie, Ethiopia.; Department of Nursing, Arba Minch University, Arba Minch, Ethiopia.; Department of Medical Surgery, Tabriz University of Medical Sciences, Tabriz,  Iran.; Occupational Health Department, Arak University of Medical Sciences, Arak, Iran.; Department of Nursing and Midwifery, Kurdistan University of Medical Sciences,  Sanandaj, Iran.; Science and Research Branch, Islamic Azad University, Tehran, Iran.; Young Researchers and Elite Club, Islamic Azad University, Rasht, Iran.; Faculty of Allied Health Sciences, The University of Lahore, Lahore, Pakistan.; Chairman BOG, Afro-Asian Institute, Lahore, Pakistan.; Adelaide Medical School, University of Adelaide, Adelaide, SA, Australia.; Nursing and Midwifery Department, Mazandaran University of Medical Sciences,  Sari, Iran.; Center for Clinical and Epidemiological Research, University of Sao Paulo, Sao  Paulo, Brazil.; Internal Medicine Department, University of Sao Paulo, Sao Paulo, Brazil.; Department of Dermatology, Boston University, Boston, MA, USA.; Institute of Public Health, United Arab Emirates University, Al Ain, United Arab  Emirates.; Instituto de Patologia Tropical e Saude Publica, Federal University of Goias,  Goiania, Brazil.; School of Public Health and Preventive Medicine, Monash University, Melbourne,  Victoria, Australia.; Department of Epidemiology and Biostatistics, Zhengzhou University, Zhengzhou,  China.; Non-Communicable Diseases (NCD), World Health Organization (WHO), New Delhi,  India.; Department of Public Health, Erasmus University Medical Center, Rotterdam,  Netherlands.; Global and Community Mental Health Research Group, University of Macau, Macao,  China.; Department of Family and Community Medicine, Arabian Gulf University, Manama,  Bahrain.; School of Health and Environmental Studies, Hamdan Bin Mohammed Smart University,  Dubai, United Arab Emirates.; Public Health Department, Madda Walabu University, Bale Robe, Ethiopia.; Biomedical Research Networking Center for Mental Health Network (CiberSAM),  Madrid, Spain.; Research and Development Unit, San Juan de Dios Sanitary Park, Sant Boi de  Llobregat, Spain.; Department of Microbiology, Maragheh University of Medical Sciences, Maragheh,  Iran.; Department of Microbiology, Tehran University of Medical Sciences, Tehran, Iran.; Centre for International Health and Section for Ethics and Health Economics,  University of Bergen, Bergen, Norway.; Gastrointestinal and Liver Disease Research Center, Guilan University of Medical  Sciences, Rasht, Iran.; Guilan University of Medical Sciences, Rasht, Iran.; School of Nursing and Midwifery, Tabriz University of Medical Sciences, Tabriz,  Iran.; Independent Consultant, Tabriz, Iran.; Department of Public Health, Mizan-Tepi University, Tepi, Ethiopia.; Unit of Epidemiology and Social Medicine, University Hospital Antwerp, Wilrijk,  Belgium.; Department of Clinical Sciences, Karolinska University Hospital, Stockholm,  Sweden.; School of Public Health, Curtin University, Perth, Western Australia, Australia.; Medical Biology Research Center, Kermanshah University of Medical Sciences,  Kermanshah, Iran.; Research Coordination, AC Environments Foundation, Cuernavaca, Mexico.; CISS, National Institute of Public Health, Cuernavaca. Mexico.; Department of Urban Planning and Design, University of Hong Kong, Hong Kong,  China.; Center of Excellence in Behavioral Medicine, Nguyen Tat Thanh University, Ho Chi  Minh City, Vietnam.; Department of Pediatrics, Dell Medical School, University of Texas Austin,  Austin, TX, USA.; Kasturba Medical College, Manipal Academy of Higher Education, Manipal, India.; Department of Pharmacology and Therapeutics, Dhaka Medical College, Dhaka,  Bangladesh.; Department of Pharmacology, Bangladesh Industrial Gases Limited, Tangail,  Bangladesh.; Department of Computer Engineering, Islamic Azad University, Tehran, Iran.; Computer Science Department, University of Human Development, Sulaymaniyah, Iraq.; Department of Legal Medicine and Bioethics, Carol Davila University of Medicine  and Pharmacy, Bucharest, Romania.; Clinical Legal Medicine Department, National Institute of Legal Medicine Mina  Minovici, Bucharest, Romania.; Department of Epidemiology and Health Statistics, Central South University,  Changsha, China.; Department of Health Promotion and Education, University of Ibadan, Ibadan,  Nigeria.; Department of Community Medicine, University of Ibadan, Ibadan, Nigeria.; Department of Family Medicine, Bangalore Baptist Hospital, Bangalore, India.; Research Institute for Endocrine Sciences, Shahid Beheshti University of Medical  Sciences, Tehran, Iran.; School of Psychology and Public Health, La Trobe University, Bundoora, Melbourne,  Victoria, Australia.; Institute for Physical Activity and Nutrition, Deakin University, Burwood,  Victoria, Australia.; Sydney Medical School, University of Sydney, Sydney, New South Wales, Australia.; School of Public Health and Community Medicine, University of New South Wales,  Sydney, New South Wales, Australia.; Faculty of Medicine, Babol University of Medical Sciences, Babol, Iran.; Department for Health Care and Public Health, Sechenov First Moscow State Medical  University, Moscow, Russia.; Social Development &amp;amp; Health Promotion Research Center, Kermanshah University of  Medical Sciences, Kermanshah, Iran.; Department of Surgery, Virginia Commonwealth University, Richmond, VA, USA.; Institute of Medicine, University of Colombo, Colombo, Sri Lanka.; Faculty of Graduate Studies, University of Colombo, Colombo, Sri Lanka.; Department of Community Medicine, Banaras Hindu University, Varanasi, India.; Health Promotion and Education, University of Ibadan, Ibadan, Nigeria.; Department of Ophthalmology, Heidelberg University, Mannheim, Germany.; Beijing Ophthalmology &amp;amp; Visual Science Key Laboratory, Beijing Tongren Hospital,  Beijing, China.; Auckland University of Technology, Auckland, New Zealand.; Community Medicine Department, Manipal Academy of Higher Education, Mangalore,  India.; Gastrointestinal and Liver Disease Research Center, Guilan University of Medical  Sciences, Rasht, Iran.; Department of Family Medicine and Public Health, University of Opole, Opole,  Poland.; School of Health Sciences, Savitribai Phule Pune University, Pune, India.; Institute of Family Medicine and Public Health, University of Tartu, Tartu,  Estonia.; Minimally Invasive Surgery Research Center, Iran University of Medical Sciences,  Tehran, Iran.; Department of Nutrition and Dietetics, Mekelle University, Mekelle, Ethiopia.; Department of Medical Informatics, Tabriz University of Medical Sciences, Tabriz,  Iran.; Social Determinants of Health Research Center, Research Institute for Prevention  of Non-Communicable Diseases, Qazvin University of Medical Sciences, Qazvin,  Iran.; Health Services Management Department, Qazvin University of Medical Sciences,  Qazvin, Iran.; School of Public Health, Department of Health informatics and Health Innovation,  A.C.S. Medical College and Hospital, Mekelle, Ethiopia.; Department of Forensic Medicine and Toxicology, All India Institute of Medical  Sciences, Jodhpur, India.; Department of Forensic Science, Government Institute of Forensic Science, Nagpur,  India.; Department of Epidemiology, Hamadan University of Medical Sciences, Hamadan,  Iran.; Hematology-Oncology and Stem Cell Transplantation Research Center, Tehran  University of Medical Sciences, Tehran, Iran.; Pars Advanced and Minimally Invasive Medical Manners Research Center, Iran  University of Medical Sciences, Tehran, Iran.; Department of Pharmacy, Adigrat University, Adigrat, Ethiopia.; Department of Applied Physics, The John Paul II Catholic University of Lublin,  Lublin Voivodeship, Poland.; Department of Biology and Chemistry, Drohobych Ivan Franko State Pedagogical  University, Drohobych, Ukraine.; International Research Center of Excellence, Institute of Human Virology Nigeria,  Abuja, Nigeria.; Julius Centre for Health Sciences and Primary Care, Utrecht University, Utrecht,  Netherlands.; Open, Distance and eLearning Campus, University of Nairobi, Nairobi, Kenya.; Department of Dermatology, Wolaita Sodo University, Wolaita Sodo, Ethiopia.; Department of Public Health, Jordan University of Science and Technology, Irbid,  Jordan.; Social Determinants of Health Research Center, Ahvaz Jundishapur University of  Medical Sciences, Ahvaz, Iran.; School of Food and Agricultural Sciences, University of Management and  Technology, Lahore, Pakistan.; Department of Global Health, University of Washington, Seattle, WA, USA.; Department of Physiology, Baku State University, Baku, Azerbaijan.; Epidemiology, Faculty of Public Health and Tropical Medicine, Jazan University,  Jazan, Saudi Arabia.; Epidemiology and Biostatistics Department, Health Services Academy, Islamabad,  Pakistan.; Department of Population Studies, International Institute for Population  Sciences, Mumbai, India.; Department of Health Research, Indian Council of Medical Research, New Delhi,  India.; Centre for Ethics, Jawahar Lal Nehru University, New Delhi, India.; Department of Epidemiology, Hamadan University of Medical Sciences, Hamadan,  Iran.; Department of Psychiatry, Kermanshah University of Medical Sciences, Kermanshah,  Iran.; Nuffield Department of Surgical Sciences, Oxford University Global Surgery Group,  University of Oxford, Oxford, UK.; Research and Data Solutions, Synotech Consultant, Nairobi, Kenya.; Department of Preventive Medicine, Korea University, Seoul, South Korea.; School of Medicine, Xiamen University Malaysia, Sepang, Malaysia.; Department of Health Sciences, Northeastern University, Boston, MA, USA.; Department of Nursing and Health Promotion, Oslo Metropolitan University, Oslo,  Norway.; School of Health Sciences, Kristiania University College, Oslo, Norway.; Neurophysiology Research Center, Hamadan University of Medical Sciences, Hamadan,  Iran.; Brain Engineering Research Center, Institute for Research in Fundamental  Sciences, Tehran, Iran.; Public Health Dentistry Department, Krishna Institute of Medical Sciences Deemed  to be University, Karad, India.; Environmental Health Engineering, Arak University of Medical Sciences, Arak,  Iran.; Department of Epidemiology and Evidence Based Medicine, I.M. Sechenov First  Moscow State Medical University, Moscow, Russia.; CIBERSAM, San Juan de Dios Sanitary Park, Sant Boi de Llobregat, Spain.; Catalan Institution for Research and Advanced Studies (ICREA), Barcelona, Spain.; Department of Zoology, University of Oxford, Oxford, UK.; Harvard Medical School, Harvard University, Boston, MA, USA.; Department of Anthropology, Panjab University, Chandigarh, India.; Department of Demography, University of Montreal, Montreal, Quebec, Canada.; Department of Social and Preventive Medicine, University of Montreal, Montreal,  Quebec, Canada.; Department of Public Health, Yuksek Ihtisas University, Ankara, Turkey.; Department of Public Health, Hacettepe University, Ankara, Turkey.; Department of Family and Community Health, University of Health and Allied  Sciences, Ho, Ghana.; Department of Psychology and Health Promotion, University of KwaZulu-Natal,  Durban, South Africa.; Community Medicine Department, Kasturba Medical College, Manipal Academy of  Higher Education, Mangalore, India.; Department of Psychiatry, University of Nairobi, Nairobi, Kenya.; Division of Psychology and Language Sciences, University College London, London,  UK.; Department of Medicine Brigham and Women&amp;apos;s Hospital, Harvard University, Boston,  MA, USA.; Orthopaedics Department, Base Hospital Lucknow Cantt, Lucknow, India.; Mechanical and Industrial Engineering, Indian Institute of Technology, Roorkee,  India.; Department of Community and Family Medicine, University of Baghdad, Baghdad,  Iraq.; HelpMeSee, New York, NY, USA.; International Relations, Mexican Institute of Ophthalmology, Queretaro, Mexico.; Department of Otorhinolaryngology (ENT), Father Muller Medical College,  Mangalore, India.; Department of Public Health, Maragheh University of Medical Sciences, Maragheh,  Iran.; Institute of Clinical Physiology, National Research Council, Pisa, Italy.; Clinical Medicine and Community Health, University of Milan, Milano, Italy.; College of Optometry, Nova Southeastern University, Fort Lauderdale, FL, USA.; School of Pharmacy, Monash University, Bandar Sunway, Malaysia.; School of Pharmacy, Taylor&amp;apos;s University Lakeside Campus, Subang Jaya, Malaysia.; School of Public Health and Preventive Medicine, Monash University, Melbourne,  Victoria, Australia.; Department of Systems, Populations and Leadership, University of Michigan, Ann  Arbor, MI, USA.; Institute for Health Metrics and Evaluation, University of Washington, Seattle,  WA, USA.; School of Population and Global Health, University of Melbourne, Melbourne,  Victoria, Australia.; Department of Health Metrics Sciences, School of Medicine, University of  Washington, Seattle, WA, USA.; Department of Medicine, University of Sao Paulo, Sao Paulo, Brazil.; Health Data Research UK, Swansea University, Swansea, UK.; Center for Integration of Data and Health Knowledge, FIOCRUZ: Cidacs Center for  Integration of Data and Health Knowledge, Salvador, Brazil.; Faculty of Epidemiology and Population Health, London School of Hygiene &amp;amp;  Tropical Medicine, England.; Pathology Department, College of Medicine, Imam Abdulrahman Bin Faisal  University, Dammam, Saudi Arabia.; Ophthalmology Department, Aswan Faculty of Medicine, Aswan, Egypt.; Institute of Medicine, Tribhuvan University, Kathmandu, Nepal.; Department of Public Health, Trnava University, Trnava, Slovakia.; Department of Primary Care and Public Health, Imperial College London, London,  UK.; Health Education and Research Department, SDM College of Medical Sciences &amp;amp;  Hospital, Dharwad, India.; Health University, Rajiv Gandhi University of Health Sciences, Bangalore, India.; Department of Maternal and Child Nursing and Public Health, Federal University of  Minas Gerais, Belo Horizonte, Brazil.; Ophthalmology Department, Iran University of Medical Sciences, Tehran, Iran.; Ophthalmology Department, University of Manitoba, Winnipeg, Manitoba, Canada.; Department of Surgery, University of Virginia, Charlottesville, VA, USA.; Surgery Department, Emergency University Hospital Bucharest, Bucharest, Romania.; Psychiatry Department, National Institute of Mental Health and Neurosciences,  Bengaluru, India.; Gastrointestinal and Liver Disease Research Center, Guilan University of Medical  Sciences, Rasht, Iran.; Department of Epidemiology and Biostatistics, Tehran University of Medical  Sciences, Tehran, Iran.; Institute for Social Science Research, The University of Queensland, Brisbane,  Queensland, Australia.; Department of Health Sciences, University of York, York, UK.; Department of Midwifery-Reproductive Health, Hamadan University of Medical  Sciences, Hamadan, Iran.; Department of Surgery, Division of Plastic and Reconstructive Surgery, University  of Washington, Seattle, WA, USA.; Research Department, The George Institute for Global Health, New Delhi, India.; School of Medicine, University of New South Wales, Sydney, New South Wales,  Australia.; Neurology Department, Janakpuri Super Specialty Hospital Society, New Delhi,  India.; Department of Neurology, Govind Ballabh Institute of Medical Education and  Research, New Delhi, India.; Department of Nursing, Arba Minch University, Arba Minch, Ethiopia.; Division of Epidemiology and Prevention, Institute of Human Virology, University  of Maryland, Baltimore, MD, USA.; Peru Country Office, United Nations Population Fund (UNFPA), Lima, Peru.; Forensic Medicine Division, Imam Abdulrahman Bin Faisal University, Dammam, Saudi  Arabia.; Department of Epidemiology and Biostatistics, Haramaya University, Harar,  Ethiopia.; Breast Surgery Unit, Helsinki University Hospital, Helsinki, Finland.; University of Helsinki, Helsinki, Finland.; Neurocenter, Helsinki University Hospital, Helsinki, Finland.; School of Health Sciences, University of Melbourne, Parkville, Victoria,  Australia.; Statistics Department, Debre Markos University, Debre Markos, Ethiopia.; Clinical Microbiology and Parasitology Unit, Zora Profozic Polyclinic, Zagreb,  Croatia.; University Centre Varazdin, University North, Varazdin, Croatia.; Center for Innovation in Medical Education, Pomeranian Medical University,  Szczecin, Poland.; Pomeranian Medical University, Szczecin, Poland.; Department of Propedeutics of Internal Diseases &amp;amp; Arterial Hypertension,  Pomeranian Medical University, Szczecin, Poland.; School of Public Health, Curtin University, Perth, Western Australia, Australia.; Pacific Institute for Research &amp;amp; Evaluation, Calverton, MD, USA.; Achutha Menon Centre for Health Science Studies, Sree Chitra Tirunal Institute  for Medical Sciences and Technology, Trivandrum, India.; Global Institute of Public Health (GIPH), Ananthapuri Hospitals and Research  Centre, Trivandrum, India.; Department of Statistics and Econometrics, Bucharest University of Economic  Studies, Bucharest, Romania.; President&amp;apos;s Office, National Institute of Statistics, Bucharest, Romania.; Faculty of Internal Medicine, Kyrgyz State Medical Academy, Bishkek, Kyrgyzstan.; Department of Atherosclerosis and Coronary Heart Disease, National Center of  Cardiology and Internal Disease, Bishkek, Kyrgyzstan.; Social Development &amp;amp; Health Promotion Research Center, Kermanshah University of  Medical Sciences, Kermanshah, Iran.; Community Medicine Department, Manipal Academy of Higher Education, Mangalore,  India.; Heidelberg Institute of Global Health (HIGH), Faculty of Medicine and University  Hospital, Heidelberg University, Heidelberg, Germany.; Institute of Addiction Research (ISFF), Frankfurt University of Applied Sciences,  Frankfurt, Germany.; Biotechnology Research Center, Tabriz University of Medical Sciences, Tabriz,  Iran.; Molecular Medicine Research Center, Tabriz University of Medical Sciences,  Tabriz, Iran.; Health Equity Research Center, Tehran University of Medical Sciences, Tehran,  Iran.; Internal Medicine Department, King Saud University, Riyadh, Saudi Arabia.; Department of Information Technology, University of Human Development,  Sulaymaniyah, Iraq.; Department of Epidemiology and Biostatistics, Shahrekord University of Medical  Sciences Shahrekord, Iran.; Department of Nursing, Shahroud University of Medical Sciences, Shahroud, Iran.; Heidelberg Institute of Global Health (HIGH), Heidelberg University, Heidelberg,  Germany.; Health Systems and Policy Research Unit, Ahmadu Bello University, Zaria, Nigeria.; Department of Public Health, Samara University, Samara, Ethiopia.; Non-communicable Diseases Research Center, Tehran University of Medical Sciences,  Tehran, Iran.; Iran National Institute of Health Research, Tehran University of Medical  Sciences, Tehran, Iran.; Pediatric Neurorehabilitation Research Center, University of Social Welfare and  Rehabilitation Sciences, Tehran, Iran.; Faculty of Life Sciences and Medicine, King&amp;apos;s College London, London, UK.; Clinical Epidemiology and Public Health Research Unit, Burlo Garofolo Institute  for Maternal and Child Health, Trieste, Italy.; Department of Public Health Medicine, University of KwaZulu-Natal, Durban, South  Africa.; Research Center for Environmental Determinants of Health, Kermanshah University  of Medical Sciences, Kermanshah, Iran.; Kermanshah University of Medical Sciences, Kermanshah, Iran.; Social Determinants of Health Research Center, Kurdistan University of Medical  Sciences, Sanandaj, Iran.; Department of Epidemiology and Biostatistics, Kurdistan University of Medical  Sciences, Sanandaj, Iran.; Preventive Medicine and Public Health Research Center, Iran University of Medical  Sciences, Tehran, Iran.; Department of Epidemiology, Arak University of Medical Sciences, Arak, Iran.; International Laboratory for Air Quality and Health, Queensland University of  Technology, Brisbane, Queensland, Australia.; Gorgas Memorial Institute for Health Studies, Panama City, Panama.; Department of Surgery, Division of Plastic and Reconstructive Surgery, University  of Washington, Seattle, WA, USA.; Department of Psychiatry, Badhir Dar University, Ethiopia.; Department of Epidemiology and Biostatistics, University of Gondar, Gondar,  Ethiopia.; School of Medical Sciences, Science University of Malaysia, Kubang Kerian,  Malaysia.; Department of Pediatric Medicine, Nishtar Medical University, Multan, Pakistan.; Department of Pediatrics &amp;amp; Pediatric Pulmonology, Institute of Mother &amp;amp; Child  Care, Multan, Pakistan.; Clinical Research Development Center, Kermanshah University of Medical Sciences,  Kermanshah, Iran.; Research and Analytics, Initiative for Financing Health and Human Development,  Chennai, India.; Research and Analytics, Bioinsilico Technologies, Chennai, India.; Department of Epidemiology, University of Alabama at Birmingham, Birmingham, AL,  USA.; Laboratory of Public Health Indicators Analysis and Health Digitalization, Moscow  Institute of Physics and Technology, Dolgoprudny, Russia.; Experimental Surgery and Oncology Laboratory, Kursk State Medical University of  the Ministry of Health of the Russian Federation, Kursk, Russia.; Department of Epidemiology &amp;amp; Biostatistics, Kermanshah University of Medical  Sciences, Kermanshah, Iran.; Suraj Eye Institute, Nagpur, India.; Hospital of the Federal University of Minas Gerais, Federal University of Minas  Gerais, Belo Horizonte, Brazil.; Mental Health Research Center, IUMS, Tehran, Iran.; Preventive Medicine and Public Health Research Center, IUMS, Tehran, Iran.; Department of Forensic Medicine and Toxicology, Manipal Academy of Higher  Education, Manipal, India.; Department of Pediatrics, Arak University of Medical Sciences, Arak, Iran.; Iranian Ministry of Health and Medical Education, Tehran, Iran.; Cochrane South Africa, South African Medical Research Council, Cape Town, South  Africa.; Department of General Surgery, Carol Davila University of Medicine and Pharmacy,  Bucharest, Romania.; Department of General Surgery, Emergency Hospital of Bucharest, Bucharest,  Romania.; Department of Biological Sciences, University of Embu, Embu, Kenya.; Center of Excellence in Behavioral Medicine, Nguyen Tat Thanh University, Ho Chi  Minh City, Vietnam.; Institute for Global Health Innovations, Duy Tan University, Hanoi, Vietnam.; Project of ADB, National Institute of Nutrition, Hanoi, Vietnam.; Industrial Management Department, Hanoi University of Science and Technology,  Hanoi, Vietnam.; Institute for Global Health Innovations, Duy Tan University, Hanoi, Vietnam.; Department of Pharmacology, Shahid Beheshti University of Medical Sciences,  Tehran, Iran.; Heidelberg University Hospital, Heidelberg, Germany.; Public Health Department, Universitas Negeri Semarang, Kota Semarang, Indonesia.; Graduate Institute of Biomedical Informatics, Taipei Medical University, Taipei  City, Taiwan.; Cochrane South Africa, South African Medical Research Council, Cape Town, South  Africa.; School of Public Health and Family Medicine, University of Cape Town, Cape Town,  South Africa.; Centre of Cardiovascular Research and Education in Therapeutics, Monash  University, Melbourne, Victoria, Australia.; Independent Consultant, Accra, Ghana.; UCIBIO, University of Porto, Porto, Portugal.; Reproductive Health Sciences, Department Obstetrics and Gynecology, University of  Ibadan, Ibadan, Nigeria.; Department of Preventive Medicine, Kyung Hee University, Dongdaemun-gu, South  Korea.; Department of Psychiatry and Behavioural Neurosciences, McMaster University,  Hamilton, Ontario, Canada.; Department of Psychiatry, University of Lagos, Lagos, Nigeria.; Department of Pathology and Molecular Medicine, McMaster University, Hamilton,  Ontario, Canada.; Diplomacy and Public Relations Department, University of Human Development,  Sulaimaniyah, Iraq.; Department of Pharmacology and Therapeutics, University of Nigeria Nsukka, Enugu,  Nigeria.; Applied Research Division, Public Health Agency of Canada, Ottawa, Ontario,  Canada.; School of Psychology, University of Ottawa, Ottawa, Ontario, Canada.; Department of Global Health Nursing, St. Luke&amp;apos;s International University,  Chuo-ku, Japan.; Laboratory of Public Health Indicators Analysis and Health Digitalization, Moscow  Institute of Physics and Technology, Dolgoprudny, Russia.; Academic Department, Unium Ltd, Moscow, Russia.; Laboratory of Public Health Indicators Analysis and Health Digitalization, Moscow  Institute of Physics and Technology, Dolgoprudny, Russia.; Department of Project Management, National Research University Higher School of  Economics, Moscow, Russia.; Department of Respiratory Medicine, Jagadguru Sri Shivarathreeswara Academy of  Health Education and Research, Mysore, India.; Department of Forensic Medicine, Manipal Academy of Higher Education, Manipal,  India.; Department of Medicine, Ottawa Hospital Research Institute, Ottawa Hospital,  Ottawa, Ontario, Canada.; Parasitology and Mycology Department, Shiraz University of Medical Sciences,  Shiraz, Iran.; Augenpraxis Jonas, Heidelberg University, Heidelberg, Germany.; Department of Medical Humanities and Social Medicine, Kosin University, Busan,  South Korea.; Research and Evaluation Department, Population Council, New Delhi, India.; Indian Institute of Health Management Research University, Jaipur, India.; Department of Pediatircs, RD Gardi Medical College, Ujjain, India.; Public Health Sciences, Karolinska Institutet, Stockholm, Sweden.; Regional Medical Research Centre, Indian Council of Medical Research,  Bhubaneswar, India.; Department of Midwifery, Wolaita Sodo University, Wolaita Sodo, Ethiopia.; Royal Life Saving Society, Sydney, New South Wales, Australia.; School of Public Health and Community Medicine, Faculty of Medicine, University  of New South Wales, Sydney, New South Wales, Australia.; Center for Research and Innovation, Ateneo De Manila University, Pasig City,  Philippines.; Department of Orthopedics, Yenepoya Medical College, Mangalore, India.; Department of Psychiatry, Department of Epidemiology, Columbia University, New  York, NY, USA.; Shanghai Mental Health Center, Shanghai Jiao Tong University, Shanghai, China.; Department of Epidemiology and Evidence-Based Medicine, Sechenon University,  Moscow, Russia.; Department of Public Health, Erasmus University Medical Center, Rotterdam,  Netherlands.; School of Population and Public Health, University of British Columbia,  Vancouver, British Columbia, Canada.; Digestive Diseases Research Institute, Tehran University of Medical Sciences,  Tehran, Iran.; Digestive Diseases Research Institute, Tehran University of Medical Sciences,  Tehran, Iran.; Department of Nephrology, Sanjay Gandhi Postgraduate Institute of Medical  Sciences, Lucknow, India.; Health Sciences Department, Muhammadiyah University of Surakarta, Sukoharjo,  Indonesia.; Department of Population Studies, International Institute for Population  Sciences, Mumbai, India.; Department of Community Medicine, Datta Meghe Institute of Medical Sciences,  Wardha, India.; Department of Chemistry, Sharif University of Technology, Tehran, Iran.; Biomedical Engineering Department, Amirkabir University of Technology, Tehran,  Iran.; College of Medicine, University of Central Florida, Orlando, FL, USA.; College of Graduate Health Sciences, A.T. Still University, Mesa, AZ, USA.; Department of Epidemiology &amp;amp; Biostatistics, Contech School of Public Health,  Lahore, Pakistan.; Department of Medicine, University of Alberta, Edmonton, Alberta, Canada.; Department of Immunology, Mazandaran University of Medical Sciences, Sari, Iran.; Molecular and Cell Biology Research Center, Mazandaran University of Medical  Sciences, Sari, Iran.; Thalassemia and Hemoglobinopathy Research Center, Ahvaz Jundishapur University of  Medical Sciences, Ahvaz, Iran.; Metabolomics and Genomics Research Center, Tehran University of Medical Sciences,  Tehran, Iran.; Faculty of Medicine, Mazandaran University of Medical Sciences, Sari, Iran.; School of Nursing and Healthcare Professions, Federation University Australia,  Berwick, Victoria, Australia.; School of Nursing and Midwifery, La Trobe University, Melbourne, Victoria,  Australia.; Faculty of Medicine, Birjand University of Medical Sciences, Birjand, Iran.; Research Center for Environmental Determinants of Health, Kermanshah University  of Medical Sciences, Kermanshah, Iran.; European Office for the Prevention and Control of Noncommunicable Diseases, World  Health Organization (WHO), Moscow, Russia.; Department of Oral Pathology, Srinivas Institute of Dental Sciences, Mangalore,  India.; School of Behavioral Sciences and Mental Health, Tehran Institute of Psychiatry,  Tehran, Iran.; Department of Forensic Medicine, Manipal Academy of Higher Education, Manipal,  India.; Kasturba Medical College, Manipal Academy of Higher Education, Manipal, India.; Department of Primary Care and Public Health, Imperial College London, London,  UK.; Academic Public Health Department, Public Health England, London, UK.; School of Health, Medical and Applied Sciences, CQ University, Sydney, New South  Wales, Australia.; Department of Computer Science, Metropolitan College, Boston University, Boston,  USA.; Neurology Department, Sree Chitra Tirunal Institute for Medical Sciences and  Technology, Thiruvananthapuram, India.; Brien Holden Vision Institute, Sydney, New South Wales, Australia.; Organization for the Prevention of Blindness, Paris, France.; Health Management and Economics Research Center, Iran University of Medical  Sciences, Tehran, Iran.; EPIUnit - Public Health Institute University Porto (ISPUP), University of Porto,  Porto, Portugal.; Surgery Department, University of Minnesota, Minneapolis, MN, USA.; Surgery Department, University Teaching Hospital of Kigali, Kigali, Rwanda.; Research Directorate, Nihon Gakko University, Fernando de la Mora, Paraguay.; Research Direction, Universidad Nacional de Caaguazu, Coronel Oviedo, Paraguay.; Department of Clinical Research, Federal University of Uberlandia, Uberlandia,  Brazil.; Clinical Epidemiology and Public Health Research Unit, Burlo Garofolo Institute  for Maternal and Child Health, Trieste, Italy.; Digestive Diseases Research Institute, Tehran University of Medical Sciences,  Tehran, Iran.; Golestan Research Center of Gastroenterology and Hepatology, Golestan University  of Medical Sciences, Gorgan, Iran.; College of Medicine, University of Sharjah, Sharjah, United Arab Emirates.; Department of Health in Disasters and Emergencies, Shahid Beheshti University of  Medical Sciences, Tehran, Iran.; Department of Neuroscience, Iran University of Medical Sciences, Tehran, Iran.; Sina Trauma and Surgery Research Center, Tehran University of Medical Sciences,  Tehran, Iran.; Nanobiotechnology Center, Soran University, Soran, Iraq.; Sina Trauma and Surgery Research Center, Tehran University of Medical Sciences,  Tehran, Iran.; Public Health and Community Medicine Department, Cairo University, Giza, Egypt.; Urology Department, Cairo University, Giza, Egypt.; Health and Disability Intelligence Group, Ministry of Health, Wellington, New  Zealand.; Department of Entomology, Ain Shams University, Cairo, Egypt.; Department of Surgery, Marshall University, Huntington, WV, USA.; Department of Nutrition and Preventive Medicine, Case Western Reserve University,  Cleveland, OH, USA.; Rheumatology Department, University Hospitals Bristol NHS Foundation Trust,  Bristol, UK.; Institute of Bone and Joint Research, University of Sydney, Syndey, New South  Wales, Australia.; Institute of Social Medicine, University of Belgrade, Belgrade, Serbia.; Centre-School of Public Health and Health Management, University of Belgrade,  Belgrade, Serbia.; Health Economics, Bangladesh Institute of Development Studies (BIDS), Dhaka,  Bangladesh.; Colorectal Research Center, Iran University of Medical Sciences, Tehran, Iran.; Surgery Department, Hamad Medical Corporation, Doha, Qatar.; Faculty of Health &amp;amp; Social Sciences, Bournemouth University, Bournemouth, UK.; Department of Public Health Sciences, University of North Carolina at Charlotte,  Charlotte, NC, USA.; Education Development Center, Faculty Member of Education Development Center,  Ahvaz Jundishapur University of Medical Sciences, Ahvaz, Iran.; Department of Psychology, University of Alabama at Birmingham, Birmingham, AL,  USA.; Department of Psychiatry, Stellenbosch University, Cape Town, South Africa.; Emergency Department, Manian Medical Centre, Erode, India.; Microbiology Service, National Institutes of Health, Bethesda, MD, USA.; Center for Biomedical Information Technology, Shenzhen Institutes of Advanced  Technology, Chinese Academy of Sciences, Shenzhen, China.; Department of Health Promotion and Education, Alborz University of Medical  Sciences, Karaj, Iran.; Health Policy Research Center, Shiraz University of Medical Sciences, Shiraz,  Iran.; Independent Consultant, Karachi, Pakistan.; School of Medicine, Alborz University of Medical Sciences, Karaj, Iran.; Centre for Medical Informatics, University of Edinburgh, Edinburgh, UK.; Division of General Internal Medicine, Harvard University, Boston, MA, USA.; National Institute of Infectious Diseases, Tokyo, Japan.; College of Medicine, Yonsei University, Seodaemun-gu, South Korea.; Division of Cardiology, Emory University, Atlanta, GA, USA.; Finnish Institute of Occupational Health, Helsinki, Finland.; Department of Health Education &amp;amp; Promotion, Kermanshah University of Medical  Sciences, Kermanshah, Iran.; School of Health, University of Technology Sydney, Sydney, New South Wales,  Australia.; Department of Psychology, Reykjavik University, Reykjavik, Iceland.; Department of Health and Behavior Studies, Columbia University, New York, NY,  USA.; Department of Medicine, University of Alabama at Birmingham, Birmingham, AL, USA.; Medicine Service, US Department of Veterans Affairs (VA), Birmingham, AL, USA.; Department of Forensic Medicine, Kathmandu University, Dhulikhel, Nepal.; Department of Epidemiology, School of Preventive Oncology, Patna, India.; Department of Epidemiology, Healis Sekhsaria Institute for Public Health, Mumbai,  India.; Medical Surgical Nursing Department, Urmia University of Medical Science, Urmia,  Iran.; Emergency Nursing Department, Semnan University of Medical Sciences, Semnan,  Iran.; Hospital Universitario de la Princesa, Autonomous University of Madrid, Madrid,  Spain.; Centro de Investigacion Biomedica en Red Enfermedades Respiratorias (CIBERES),  Madrid, Spain.; Department of Public Health, Arba Minch University, Arba Minch, Ethiopia.; Hull York Medical School, University of Hull, Hull City, UK.; Usher Institute of Population Health Sciences and Informatics, University of  Edinburgh, Edinburgh, UK.; Department of Psychology, Deakin University, Melbourne, Victoria, Australia.; Department of Community Medicine, Ahmadu Bello University, Zaria, Nigeria.; Department of Criminology, Law and Society, University of California Irvine,  Irvine, CA, USA.; Department of Medicine, University of Valencia, Valencia, Spain.; Carlos III Health Institute, Biomedical Research Networking Center for Mental  Health Network (CiberSAM), Madrid, Spain.; School of Social Work, University of Illinois, Urbana, IL, USA.; Public Health, Arba Minch College of Health Sciences, Arba Minch, Ethiopia.; School of Public Health, University of Adelaide, Adelaide, SA, Australia.; Department of Environmental Health, Wollo University, Dessie, Ethiopia.; Preventive Medicine and Public Health Research Center, Iran University of Medical  Sciences, Tehran, Iran.; Department of Community and Family Medicine, Iran University of Medical Sciences,  Tehran, Iran.; Department of Pharmacognosy, Mekelle University, Mekelle, Ethiopia.; Institute of Public Health, University of Gondar, Gondar, Ethiopia.; Department of Public Health, Adigrat University, Adigrat, Ethiopia.; Community Medicine Department, Kasturba Medical College, Manipal Academy of  Higher Education, Mangalore, India.; Timiryazev Institute of Plant Physiology, Russian Academy of Sciences, Moscow,  Russia.; Biology Department, Moscow State University, Moscow, Russia.; Department of Nursing, Woldia University, Woldia, Ethiopia.; Department of Epidemiology and Biostatistics, Tehran University of Medical  Sciences, Tehran, Iran.; HIV/STI Surveillance Research Center, and WHO Collaborating Center for HIV  Surveillance, Kerman University of Medical Sciences, Kerman, Iran.; Institute of Public Health, Krakow, Poland.; The Agency for Health Technology Assessment and Tariff System, Warszawa, Poland.; Department of Molecular Medicine and Pathology, University of Auckland, Auckland,  New Zealand.; Clinical Hematology and Toxicology, Military Medical University, Hanoi, Vietnam.; Department of Health Economics, Hanoi Medical University, Hanoi, Vietnam.; Department of Community Medicine, All India Institute of Medical Sciences,  Nagpur, India.; Department of Psychiatry, Massachusetts General Hospital, Boston, MA, USA.; Mbarara University of Science and Technology, Mbarara, Uganda.; Department of Medicine, University of Crete, Heraklion, Greece.; Lee Kong Chian School of Medicine, Nanyang Technological University, Singapore,  Singapore.; Gomal Center of Biochemistry a"/>
    <w:docVar w:name="NE.Data.2{113CD18E-CFBF-4385-8059-3DB0511FC30C}" w:val="nd Biotechnology, Gomal University, Dera Ismail  Khan, Pakistan.; TB Culture Laboratory, Mufti Mehmood Memorial Teaching Hospital, Dera Ismail  Khan, Pakistan.; Institute of Soil and Environmental Sciences, University of Agriculture,  Faisalabad, Pakistan.; Community Medicine Department, Manipal Academy of Higher Education, Mangalore,  India.; Amity Institute of Biotechnology, Amity University Rajasthan, Jaipur, India.; Division of Health Sciences, University of Warwick, Coventry, UK.; Argentine Society of Medicine, Buenos Aires, Argentina.; Velez Sarsfield Hospital, Buenos Aires, Argentina.; UKK Institute, Tampere, Finland.; Psychosocial Injuries Research Center, Ilam University of Medical Sciences, Ilam,  Iran.; Raffles Neuroscience Centre, Raffles Hospital, Singapore, Singapore.; Yong Loo Lin School of Medicine, National University of Singapore, Singapore,  Singapore.; Department of Medical and Surgical Sciences, University of Bologna, Bologna,  Italy.; Occupational Health Unit, Sant&amp;apos;Orsola Malpighi Hospital, Bologna, Italy.; Department of Health Care Administration and Economics, National Research  University Higher School of Economics, Moscow, Russia.; Foundation University Medical College, Foundation University, Islamabad,  Pakistan.; Department of Psychiatry, University of Sao Paulo, Sao Paulo, Brazil.; Department of Physical Therapy, Naresuan University, Meung District, Thailand.; Department of Epidemiology and Biostatistics, University of Gondar, Gondar,  Ethiopia.; Department of Human Anatomy, Histology, and Embryology, Bahir Dar University,  Bahir Dar, Ethiopia.; Department of Public Health, Samara University, Samara, Ethiopia.; Department of Nursing and Midwifery, Addis Ababa University, Addis Ababa,  Ethiopia.; Department of Nursing, Wollo University, Dessie, Ethiopia.; Department of Orthopaedics, Wenzhou Medical University, Wenzhou, China.; Public Health Science Directorate, NHS Health Scotland, Glasgow, Scotland.; Department of Population Studies, International Institute for Population  Sciences, Mumbai, India.; Medical Physics Department, Ahvaz Jundishapur University of Medical Sciences,  Ahvaz, Iran.; Department of Preventive Medicine, Northwestern University, Chicago, IL, USA.; School of International Development and Global Studies, University of Ottawa,  Ottawa, Ontario, Canada.; Health Services Management Research Center, Kerman University of Medical  Sciences, Kerman, Iran.; Department of Health Management, Policy and Economics, Kerman University of  Medical Sciences, Kerman, Iran.; Division of Injury Prevention and Mental Health Improvement, National Center for  Chronic and Noncommunicable Disease Control, Chinese Center for Disease Control  and Prevention, Beijing, China.; Centre for Suicide Research and Prevention, University of Hong Kong, Hong Kong,  China.; Department of Social Work and Social Administration, University of Hong Kong,  Hong Kong, China.; School of Allied Health Sciences, Addis Ababa University, Addis Ababa, Ethiopia.; Department of Psychopharmacology, National Center of Neurology and Psychiatry,  Tokyo, Japan.; Department of Preventive Medicine, Korea University, Seoul, South Korea.; Department of Sociology, Yonsei University, Seoul, South Korea.; Department of Health Policy &amp;amp; Management, Jackson State University, Jackson, MS,  USA.; School of Medicine, Tsinghua University, Beijing, China.; Department of Environmental Health, Mazandaran University of Medical Sciences,  Sari, Iran.; Environmental Health, Academy of Medical Science, Sari, Iran.; Department of Epidemiology and Biostatistics, Wuhan University, Wuhan, China.; Global Health Institute, Wuhan University, Wuhan, China.; School of Public Health and Management, Hubei University of Medicine, Shiyan,  China.; Health Management and Economics Research Center, Iran University of Medical  Sciences, Tehran, Iran.; Social Determinants of Health Research Center, Ardabil University of Medical  Science, Ardabil, Iran.; Department of Epidemiology, University Hospital of Setif, Setif, Algeria.; Maternal and Child Health Division, International Centre for Diarrhoeal Disease  Research, Dhaka, Bangladesh.; Department of Medicine, School of Clinical Sciences at Monash Health, Monash  University, Melbourne, Victoria, Australia.; Student Research Committee, Babol University of Medical Sciences, Babol, Iran.; Social Determinants of Health Research Center, Ardabil University of Medical  Science, Ardabil, Iran.; Department of Community Medicine, Ardabil University of Medical Science, Ardabil,  Iran.; Faculty of Medical Sciences, Department of Health Education, Tarbiat Modares  University, Tehran, Iran.; Department of Preventive Medicine, Wuhan University, Wuhan, China.; School of Public Health, Wuhan University of Science and Technology, Wuhan,  China.; Hubei Province Key Laboratory of Occupational Hazard Identification and Control,  Wuhan University of Science and Technology, Wuhan, China.; Department of Health Education &amp;amp; Promotion, Kermanshah University of Medical  Sciences, Kermanshah, Iran.; Indian Institute of Public Health, Public Health Foundation of India, Gurugram,  India.; Institute for Health Metrics and Evaluation, University of Washington, Seattle,  WA, USA.; Department of Health Metrics Sciences, School of Medicine, University of  Washington, Seattle, WA, USA.; Public Health Foundation of India, Gurugram, India.; Institute for Health Metrics and Evaluation, University of Washington, Seattle,  WA, USA.; Department of Health Metrics Sciences, School of Medicine, University of  Washington, Seattle, WA, USA.; Department of Community Medicine, University of Peradeniya, Peradeniya, Sri  Lanka.; Institute for Health Metrics and Evaluation, University of Washington, Seattle,  WA, USA.; Department of Health Metrics Sciences, School of Medicine, University of  Washington, Seattle, WA, USA.; Institute for Health Metrics and Evaluation, University of Washington, Seattle,  WA, USA.; Department of Health Metrics Sciences, School of Medicine, University of  Washington, Seattle, WA, USA.; Institute for Health Metrics and Evaluation, University of Washington, Seattle,  WA, USA.; Department of Health Metrics Sciences, School of Medicine, University of  Washington, Seattle, WA, USA.; Institute for Health Metrics and Evaluation, University of Washington, Seattle,  WA, USA.; Department of Health Metrics Sciences, School of Medicine, University of  Washington, Seattle, WA, USA.; Institute for Health Metrics and Evaluation, University of Washington, Seattle,  WA, USA.; Department of Health Metrics Sciences, School of Medicine, University of  Washington, Seattle, WA, USA.&lt;/_author_adr&gt;&lt;_date_display&gt;2020 Oct&lt;/_date_display&gt;&lt;_date&gt;2020-10-01&lt;/_date&gt;&lt;_doi&gt;10.1136/injuryprev-2019-043531&lt;/_doi&gt;&lt;_isbn&gt;1475-5785 (Electronic); 1353-8047 (Print); 1353-8047 (Linking)&lt;/_isbn&gt;&lt;_issue&gt;Supp 1&lt;/_issue&gt;&lt;_journal&gt;Inj Prev&lt;/_journal&gt;&lt;_keywords&gt;descriptive epidemiology; methodology; populations/contexts; statistical issues&lt;/_keywords&gt;&lt;_language&gt;eng&lt;/_language&gt;&lt;_ori_publication&gt;(c) Author(s) (or their employer(s)) 2020. Re-use permitted under CC BY. Published _x000d__x000a_      by BMJ.&lt;/_ori_publication&gt;&lt;_pages&gt;i125-i153&lt;/_pages&gt;&lt;_subject_headings&gt;Female; *Global Burden of Disease; *Global Health; Humans; Incidence; Life Expectancy; Male; Morbidity; Quality-Adjusted Life Years; *Wounds and Injuries/mortality&lt;/_subject_headings&gt;&lt;_tertiary_title&gt;Injury prevention : journal of the International Society for Child and Adolescent _x000d__x000a_      Injury Prevention&lt;/_tertiary_title&gt;&lt;_type_work&gt;Journal Article; Research Support, N.I.H., Extramural; Research Support, N.I.H., Intramural; Research Support, Non-U.S. Gov&amp;apos;t; Research Support, U.S. Gov&amp;apos;t, Non-P.H.S.&lt;/_type_work&gt;&lt;_url&gt;http://www.ncbi.nlm.nih.gov/entrez/query.fcgi?cmd=Retrieve&amp;amp;db=pubmed&amp;amp;dopt=Abstract&amp;amp;list_uids=32839249&amp;amp;query_hl=1&lt;/_url&gt;&lt;_volume&gt;26&lt;/_volume&gt;&lt;_created&gt;65515487&lt;/_created&gt;&lt;_modified&gt;65515487&lt;/_modified&gt;&lt;_db_updated&gt;PubMed&lt;/_db_updated&gt;&lt;_impact_factor&gt;   3.700&lt;/_impact_factor&gt;&lt;_social_category&gt;公共卫生、环境卫生与职业卫生(3)&lt;/_social_category&gt;&lt;_collection_scope&gt;SCIE;SSCI&lt;/_collection_scope&gt;&lt;/Details&gt;&lt;Extra&gt;&lt;DBUID&gt;{03752FAB-B361-4F66-989B-C711D9502F78}&lt;/DBUID&gt;&lt;/Extra&gt;&lt;/Item&gt;&lt;/References&gt;&lt;/Group&gt;&lt;Group&gt;&lt;References&gt;&lt;Item&gt;&lt;ID&gt;640&lt;/ID&gt;&lt;UID&gt;{7EFE832E-F0A7-47C6-81DD-909935FF1C74}&lt;/UID&gt;&lt;Title&gt;Global incidence, prevalence, years lived with disability (YLDs),  disability-adjusted life-years (DALYs), and healthy life expectancy (HALE) for  371 diseases and injuries in 204 countries and territories and 811 subnational  locations, 1990-2021: a systematic analysis for the Global Burden of Disease  Study 2021&lt;/Title&gt;&lt;Template&gt;Journal Article&lt;/Template&gt;&lt;Star&gt;0&lt;/Star&gt;&lt;Tag&gt;0&lt;/Tag&gt;&lt;Author/&gt;&lt;Year&gt;2024&lt;/Year&gt;&lt;Details&gt;&lt;_accession_num&gt;38642570&lt;/_accession_num&gt;&lt;_date_display&gt;2024 May 18&lt;/_date_display&gt;&lt;_date&gt;2024-05-18&lt;/_date&gt;&lt;_doi&gt;10.1016/S0140-6736(24)00757-8&lt;/_doi&gt;&lt;_isbn&gt;1474-547X (Electronic); 0140-6736 (Print); 0140-6736 (Linking)&lt;/_isbn&gt;&lt;_issue&gt;10440&lt;/_issue&gt;&lt;_journal&gt;Lancet&lt;/_journal&gt;&lt;_language&gt;eng&lt;/_language&gt;&lt;_ori_publication&gt;Copyright (c) 2024 The Author(s). Published by Elsevier Ltd. This is an Open Access _x000d__x000a_      article under the CC BY 4.0 license. Published by Elsevier Ltd.. All rights _x000d__x000a_      reserved.&lt;/_ori_publication&gt;&lt;_pages&gt;2133-2161&lt;/_pages&gt;&lt;_subject_headings&gt;Humans; *Global Burden of Disease; *Life Expectancy/trends; *Disability-Adjusted Life Years; *COVID-19/epidemiology; Male; Female; *Global Health/statistics &amp;amp; numerical data; Prevalence; Aged; Incidence; Adult; Middle Aged; Disabled Persons/statistics &amp;amp; numerical data; Wounds and Injuries/epidemiology/mortality; Adolescent; Young Adult; Child; Child, Preschool; SARS-CoV-2; Infant; Aged, 80 and over&lt;/_subject_headings&gt;&lt;_tertiary_title&gt;Lancet (London, England)&lt;/_tertiary_title&gt;&lt;_type_work&gt;Journal Article&lt;/_type_work&gt;&lt;_url&gt;http://www.ncbi.nlm.nih.gov/entrez/query.fcgi?cmd=Retrieve&amp;amp;db=pubmed&amp;amp;dopt=Abstract&amp;amp;list_uids=38642570&amp;amp;query_hl=1&lt;/_url&gt;&lt;_volume&gt;403&lt;/_volume&gt;&lt;_created&gt;65515489&lt;/_created&gt;&lt;_modified&gt;65515489&lt;/_modified&gt;&lt;_db_updated&gt;PubMed&lt;/_db_updated&gt;&lt;_impact_factor&gt; 168.900&lt;/_impact_factor&gt;&lt;_social_category&gt;医学：内科(1)&lt;/_social_category&gt;&lt;_collection_scope&gt;SCIE&lt;/_collection_scope&gt;&lt;/Details&gt;&lt;Extra&gt;&lt;DBUID&gt;{03752FAB-B361-4F66-989B-C711D9502F78}&lt;/DBUID&gt;&lt;/Extra&gt;&lt;/Item&gt;&lt;/References&gt;&lt;/Group&gt;&lt;/Citation&gt;_x000a_"/>
    <w:docVar w:name="NE.Data.2{1729E58D-5C24-4388-A5E4-DEBB78DFC6CD}" w:val="nd Biotechnology, Gomal University, Dera Ismail  Khan, Pakistan.; TB Culture Laboratory, Mufti Mehmood Memorial Teaching Hospital, Dera Ismail  Khan, Pakistan.; Institute of Soil and Environmental Sciences, University of Agriculture,  Faisalabad, Pakistan.; Community Medicine Department, Manipal Academy of Higher Education, Mangalore,  India.; Amity Institute of Biotechnology, Amity University Rajasthan, Jaipur, India.; Division of Health Sciences, University of Warwick, Coventry, UK.; Argentine Society of Medicine, Buenos Aires, Argentina.; Velez Sarsfield Hospital, Buenos Aires, Argentina.; UKK Institute, Tampere, Finland.; Psychosocial Injuries Research Center, Ilam University of Medical Sciences, Ilam,  Iran.; Raffles Neuroscience Centre, Raffles Hospital, Singapore, Singapore.; Yong Loo Lin School of Medicine, National University of Singapore, Singapore,  Singapore.; Department of Medical and Surgical Sciences, University of Bologna, Bologna,  Italy.; Occupational Health Unit, Sant&amp;apos;Orsola Malpighi Hospital, Bologna, Italy.; Department of Health Care Administration and Economics, National Research  University Higher School of Economics, Moscow, Russia.; Foundation University Medical College, Foundation University, Islamabad,  Pakistan.; Department of Psychiatry, University of Sao Paulo, Sao Paulo, Brazil.; Department of Physical Therapy, Naresuan University, Meung District, Thailand.; Department of Epidemiology and Biostatistics, University of Gondar, Gondar,  Ethiopia.; Department of Human Anatomy, Histology, and Embryology, Bahir Dar University,  Bahir Dar, Ethiopia.; Department of Public Health, Samara University, Samara, Ethiopia.; Department of Nursing and Midwifery, Addis Ababa University, Addis Ababa,  Ethiopia.; Department of Nursing, Wollo University, Dessie, Ethiopia.; Department of Orthopaedics, Wenzhou Medical University, Wenzhou, China.; Public Health Science Directorate, NHS Health Scotland, Glasgow, Scotland.; Department of Population Studies, International Institute for Population  Sciences, Mumbai, India.; Medical Physics Department, Ahvaz Jundishapur University of Medical Sciences,  Ahvaz, Iran.; Department of Preventive Medicine, Northwestern University, Chicago, IL, USA.; School of International Development and Global Studies, University of Ottawa,  Ottawa, Ontario, Canada.; Health Services Management Research Center, Kerman University of Medical  Sciences, Kerman, Iran.; Department of Health Management, Policy and Economics, Kerman University of  Medical Sciences, Kerman, Iran.; Division of Injury Prevention and Mental Health Improvement, National Center for  Chronic and Noncommunicable Disease Control, Chinese Center for Disease Control  and Prevention, Beijing, China.; Centre for Suicide Research and Prevention, University of Hong Kong, Hong Kong,  China.; Department of Social Work and Social Administration, University of Hong Kong,  Hong Kong, China.; School of Allied Health Sciences, Addis Ababa University, Addis Ababa, Ethiopia.; Department of Psychopharmacology, National Center of Neurology and Psychiatry,  Tokyo, Japan.; Department of Preventive Medicine, Korea University, Seoul, South Korea.; Department of Sociology, Yonsei University, Seoul, South Korea.; Department of Health Policy &amp;amp; Management, Jackson State University, Jackson, MS,  USA.; School of Medicine, Tsinghua University, Beijing, China.; Department of Environmental Health, Mazandaran University of Medical Sciences,  Sari, Iran.; Environmental Health, Academy of Medical Science, Sari, Iran.; Department of Epidemiology and Biostatistics, Wuhan University, Wuhan, China.; Global Health Institute, Wuhan University, Wuhan, China.; School of Public Health and Management, Hubei University of Medicine, Shiyan,  China.; Health Management and Economics Research Center, Iran University of Medical  Sciences, Tehran, Iran.; Social Determinants of Health Research Center, Ardabil University of Medical  Science, Ardabil, Iran.; Department of Epidemiology, University Hospital of Setif, Setif, Algeria.; Maternal and Child Health Division, International Centre for Diarrhoeal Disease  Research, Dhaka, Bangladesh.; Department of Medicine, School of Clinical Sciences at Monash Health, Monash  University, Melbourne, Victoria, Australia.; Student Research Committee, Babol University of Medical Sciences, Babol, Iran.; Social Determinants of Health Research Center, Ardabil University of Medical  Science, Ardabil, Iran.; Department of Community Medicine, Ardabil University of Medical Science, Ardabil,  Iran.; Faculty of Medical Sciences, Department of Health Education, Tarbiat Modares  University, Tehran, Iran.; Department of Preventive Medicine, Wuhan University, Wuhan, China.; School of Public Health, Wuhan University of Science and Technology, Wuhan,  China.; Hubei Province Key Laboratory of Occupational Hazard Identification and Control,  Wuhan University of Science and Technology, Wuhan, China.; Department of Health Education &amp;amp; Promotion, Kermanshah University of Medical  Sciences, Kermanshah, Iran.; Indian Institute of Public Health, Public Health Foundation of India, Gurugram,  India.; Institute for Health Metrics and Evaluation, University of Washington, Seattle,  WA, USA.; Department of Health Metrics Sciences, School of Medicine, University of  Washington, Seattle, WA, USA.; Public Health Foundation of India, Gurugram, India.; Institute for Health Metrics and Evaluation, University of Washington, Seattle,  WA, USA.; Department of Health Metrics Sciences, School of Medicine, University of  Washington, Seattle, WA, USA.; Department of Community Medicine, University of Peradeniya, Peradeniya, Sri  Lanka.; Institute for Health Metrics and Evaluation, University of Washington, Seattle,  WA, USA.; Department of Health Metrics Sciences, School of Medicine, University of  Washington, Seattle, WA, USA.; Institute for Health Metrics and Evaluation, University of Washington, Seattle,  WA, USA.; Department of Health Metrics Sciences, School of Medicine, University of  Washington, Seattle, WA, USA.; Institute for Health Metrics and Evaluation, University of Washington, Seattle,  WA, USA.; Department of Health Metrics Sciences, School of Medicine, University of  Washington, Seattle, WA, USA.; Institute for Health Metrics and Evaluation, University of Washington, Seattle,  WA, USA.; Department of Health Metrics Sciences, School of Medicine, University of  Washington, Seattle, WA, USA.; Institute for Health Metrics and Evaluation, University of Washington, Seattle,  WA, USA.; Department of Health Metrics Sciences, School of Medicine, University of  Washington, Seattle, WA, USA.&lt;/_author_adr&gt;&lt;_date_display&gt;2020 Oct&lt;/_date_display&gt;&lt;_date&gt;2020-10-01&lt;/_date&gt;&lt;_doi&gt;10.1136/injuryprev-2019-043531&lt;/_doi&gt;&lt;_isbn&gt;1475-5785 (Electronic); 1353-8047 (Print); 1353-8047 (Linking)&lt;/_isbn&gt;&lt;_issue&gt;Supp 1&lt;/_issue&gt;&lt;_journal&gt;Inj Prev&lt;/_journal&gt;&lt;_keywords&gt;descriptive epidemiology; methodology; populations/contexts; statistical issues&lt;/_keywords&gt;&lt;_language&gt;eng&lt;/_language&gt;&lt;_ori_publication&gt;(c) Author(s) (or their employer(s)) 2020. Re-use permitted under CC BY. Published _x000d__x000a_      by BMJ.&lt;/_ori_publication&gt;&lt;_pages&gt;i125-i153&lt;/_pages&gt;&lt;_subject_headings&gt;Female; *Global Burden of Disease; *Global Health; Humans; Incidence; Life Expectancy; Male; Morbidity; Quality-Adjusted Life Years; *Wounds and Injuries/mortality&lt;/_subject_headings&gt;&lt;_tertiary_title&gt;Injury prevention : journal of the International Society for Child and Adolescent _x000d__x000a_      Injury Prevention&lt;/_tertiary_title&gt;&lt;_type_work&gt;Journal Article; Research Support, N.I.H., Extramural; Research Support, N.I.H., Intramural; Research Support, Non-U.S. Gov&amp;apos;t; Research Support, U.S. Gov&amp;apos;t, Non-P.H.S.&lt;/_type_work&gt;&lt;_url&gt;http://www.ncbi.nlm.nih.gov/entrez/query.fcgi?cmd=Retrieve&amp;amp;db=pubmed&amp;amp;dopt=Abstract&amp;amp;list_uids=32839249&amp;amp;query_hl=1&lt;/_url&gt;&lt;_volume&gt;26&lt;/_volume&gt;&lt;_created&gt;65515487&lt;/_created&gt;&lt;_modified&gt;65515487&lt;/_modified&gt;&lt;_db_updated&gt;PubMed&lt;/_db_updated&gt;&lt;_impact_factor&gt;   3.700&lt;/_impact_factor&gt;&lt;_social_category&gt;公共卫生、环境卫生与职业卫生(3)&lt;/_social_category&gt;&lt;_collection_scope&gt;SCIE;SSCI&lt;/_collection_scope&gt;&lt;/Details&gt;&lt;Extra&gt;&lt;DBUID&gt;{03752FAB-B361-4F66-989B-C711D9502F78}&lt;/DBUID&gt;&lt;/Extra&gt;&lt;/Item&gt;&lt;/References&gt;&lt;/Group&gt;&lt;Group&gt;&lt;References&gt;&lt;Item&gt;&lt;ID&gt;640&lt;/ID&gt;&lt;UID&gt;{7EFE832E-F0A7-47C6-81DD-909935FF1C74}&lt;/UID&gt;&lt;Title&gt;Global incidence, prevalence, years lived with disability (YLDs),  disability-adjusted life-years (DALYs), and healthy life expectancy (HALE) for  371 diseases and injuries in 204 countries and territories and 811 subnational  locations, 1990-2021: a systematic analysis for the Global Burden of Disease  Study 2021&lt;/Title&gt;&lt;Template&gt;Journal Article&lt;/Template&gt;&lt;Star&gt;0&lt;/Star&gt;&lt;Tag&gt;0&lt;/Tag&gt;&lt;Author/&gt;&lt;Year&gt;2024&lt;/Year&gt;&lt;Details&gt;&lt;_accession_num&gt;38642570&lt;/_accession_num&gt;&lt;_date_display&gt;2024 May 18&lt;/_date_display&gt;&lt;_date&gt;2024-05-18&lt;/_date&gt;&lt;_doi&gt;10.1016/S0140-6736(24)00757-8&lt;/_doi&gt;&lt;_isbn&gt;1474-547X (Electronic); 0140-6736 (Print); 0140-6736 (Linking)&lt;/_isbn&gt;&lt;_issue&gt;10440&lt;/_issue&gt;&lt;_journal&gt;Lancet&lt;/_journal&gt;&lt;_language&gt;eng&lt;/_language&gt;&lt;_ori_publication&gt;Copyright (c) 2024 The Author(s). Published by Elsevier Ltd. This is an Open Access _x000d__x000a_      article under the CC BY 4.0 license. Published by Elsevier Ltd.. All rights _x000d__x000a_      reserved.&lt;/_ori_publication&gt;&lt;_pages&gt;2133-2161&lt;/_pages&gt;&lt;_subject_headings&gt;Humans; *Global Burden of Disease; *Life Expectancy/trends; *Disability-Adjusted Life Years; *COVID-19/epidemiology; Male; Female; *Global Health/statistics &amp;amp; numerical data; Prevalence; Aged; Incidence; Adult; Middle Aged; Disabled Persons/statistics &amp;amp; numerical data; Wounds and Injuries/epidemiology/mortality; Adolescent; Young Adult; Child; Child, Preschool; SARS-CoV-2; Infant; Aged, 80 and over&lt;/_subject_headings&gt;&lt;_tertiary_title&gt;Lancet (London, England)&lt;/_tertiary_title&gt;&lt;_type_work&gt;Journal Article&lt;/_type_work&gt;&lt;_url&gt;http://www.ncbi.nlm.nih.gov/entrez/query.fcgi?cmd=Retrieve&amp;amp;db=pubmed&amp;amp;dopt=Abstract&amp;amp;list_uids=38642570&amp;amp;query_hl=1&lt;/_url&gt;&lt;_volume&gt;403&lt;/_volume&gt;&lt;_created&gt;65515489&lt;/_created&gt;&lt;_modified&gt;65515489&lt;/_modified&gt;&lt;_db_updated&gt;PubMed&lt;/_db_updated&gt;&lt;_impact_factor&gt; 168.900&lt;/_impact_factor&gt;&lt;_social_category&gt;医学：内科(1)&lt;/_social_category&gt;&lt;_collection_scope&gt;SCIE&lt;/_collection_scope&gt;&lt;/Details&gt;&lt;Extra&gt;&lt;DBUID&gt;{03752FAB-B361-4F66-989B-C711D9502F78}&lt;/DBUID&gt;&lt;/Extra&gt;&lt;/Item&gt;&lt;/References&gt;&lt;/Group&gt;&lt;/Citation&gt;_x000a_"/>
    <w:docVar w:name="NE.Data.2{54983440-CEDB-4A0D-B9F6-99AABD726656}" w:val="nd Biotechnology, Gomal University, Dera Ismail  Khan, Pakistan.; TB Culture Laboratory, Mufti Mehmood Memorial Teaching Hospital, Dera Ismail  Khan, Pakistan.; Institute of Soil and Environmental Sciences, University of Agriculture,  Faisalabad, Pakistan.; Community Medicine Department, Manipal Academy of Higher Education, Mangalore,  India.; Amity Institute of Biotechnology, Amity University Rajasthan, Jaipur, India.; Division of Health Sciences, University of Warwick, Coventry, UK.; Argentine Society of Medicine, Buenos Aires, Argentina.; Velez Sarsfield Hospital, Buenos Aires, Argentina.; UKK Institute, Tampere, Finland.; Psychosocial Injuries Research Center, Ilam University of Medical Sciences, Ilam,  Iran.; Raffles Neuroscience Centre, Raffles Hospital, Singapore, Singapore.; Yong Loo Lin School of Medicine, National University of Singapore, Singapore,  Singapore.; Department of Medical and Surgical Sciences, University of Bologna, Bologna,  Italy.; Occupational Health Unit, Sant&amp;apos;Orsola Malpighi Hospital, Bologna, Italy.; Department of Health Care Administration and Economics, National Research  University Higher School of Economics, Moscow, Russia.; Foundation University Medical College, Foundation University, Islamabad,  Pakistan.; Department of Psychiatry, University of Sao Paulo, Sao Paulo, Brazil.; Department of Physical Therapy, Naresuan University, Meung District, Thailand.; Department of Epidemiology and Biostatistics, University of Gondar, Gondar,  Ethiopia.; Department of Human Anatomy, Histology, and Embryology, Bahir Dar University,  Bahir Dar, Ethiopia.; Department of Public Health, Samara University, Samara, Ethiopia.; Department of Nursing and Midwifery, Addis Ababa University, Addis Ababa,  Ethiopia.; Department of Nursing, Wollo University, Dessie, Ethiopia.; Department of Orthopaedics, Wenzhou Medical University, Wenzhou, China.; Public Health Science Directorate, NHS Health Scotland, Glasgow, Scotland.; Department of Population Studies, International Institute for Population  Sciences, Mumbai, India.; Medical Physics Department, Ahvaz Jundishapur University of Medical Sciences,  Ahvaz, Iran.; Department of Preventive Medicine, Northwestern University, Chicago, IL, USA.; School of International Development and Global Studies, University of Ottawa,  Ottawa, Ontario, Canada.; Health Services Management Research Center, Kerman University of Medical  Sciences, Kerman, Iran.; Department of Health Management, Policy and Economics, Kerman University of  Medical Sciences, Kerman, Iran.; Division of Injury Prevention and Mental Health Improvement, National Center for  Chronic and Noncommunicable Disease Control, Chinese Center for Disease Control  and Prevention, Beijing, China.; Centre for Suicide Research and Prevention, University of Hong Kong, Hong Kong,  China.; Department of Social Work and Social Administration, University of Hong Kong,  Hong Kong, China.; School of Allied Health Sciences, Addis Ababa University, Addis Ababa, Ethiopia.; Department of Psychopharmacology, National Center of Neurology and Psychiatry,  Tokyo, Japan.; Department of Preventive Medicine, Korea University, Seoul, South Korea.; Department of Sociology, Yonsei University, Seoul, South Korea.; Department of Health Policy &amp;amp; Management, Jackson State University, Jackson, MS,  USA.; School of Medicine, Tsinghua University, Beijing, China.; Department of Environmental Health, Mazandaran University of Medical Sciences,  Sari, Iran.; Environmental Health, Academy of Medical Science, Sari, Iran.; Department of Epidemiology and Biostatistics, Wuhan University, Wuhan, China.; Global Health Institute, Wuhan University, Wuhan, China.; School of Public Health and Management, Hubei University of Medicine, Shiyan,  China.; Health Management and Economics Research Center, Iran University of Medical  Sciences, Tehran, Iran.; Social Determinants of Health Research Center, Ardabil University of Medical  Science, Ardabil, Iran.; Department of Epidemiology, University Hospital of Setif, Setif, Algeria.; Maternal and Child Health Division, International Centre for Diarrhoeal Disease  Research, Dhaka, Bangladesh.; Department of Medicine, School of Clinical Sciences at Monash Health, Monash  University, Melbourne, Victoria, Australia.; Student Research Committee, Babol University of Medical Sciences, Babol, Iran.; Social Determinants of Health Research Center, Ardabil University of Medical  Science, Ardabil, Iran.; Department of Community Medicine, Ardabil University of Medical Science, Ardabil,  Iran.; Faculty of Medical Sciences, Department of Health Education, Tarbiat Modares  University, Tehran, Iran.; Department of Preventive Medicine, Wuhan University, Wuhan, China.; School of Public Health, Wuhan University of Science and Technology, Wuhan,  China.; Hubei Province Key Laboratory of Occupational Hazard Identification and Control,  Wuhan University of Science and Technology, Wuhan, China.; Department of Health Education &amp;amp; Promotion, Kermanshah University of Medical  Sciences, Kermanshah, Iran.; Indian Institute of Public Health, Public Health Foundation of India, Gurugram,  India.; Institute for Health Metrics and Evaluation, University of Washington, Seattle,  WA, USA.; Department of Health Metrics Sciences, School of Medicine, University of  Washington, Seattle, WA, USA.; Public Health Foundation of India, Gurugram, India.; Institute for Health Metrics and Evaluation, University of Washington, Seattle,  WA, USA.; Department of Health Metrics Sciences, School of Medicine, University of  Washington, Seattle, WA, USA.; Department of Community Medicine, University of Peradeniya, Peradeniya, Sri  Lanka.; Institute for Health Metrics and Evaluation, University of Washington, Seattle,  WA, USA.; Department of Health Metrics Sciences, School of Medicine, University of  Washington, Seattle, WA, USA.; Institute for Health Metrics and Evaluation, University of Washington, Seattle,  WA, USA.; Department of Health Metrics Sciences, School of Medicine, University of  Washington, Seattle, WA, USA.; Institute for Health Metrics and Evaluation, University of Washington, Seattle,  WA, USA.; Department of Health Metrics Sciences, School of Medicine, University of  Washington, Seattle, WA, USA.; Institute for Health Metrics and Evaluation, University of Washington, Seattle,  WA, USA.; Department of Health Metrics Sciences, School of Medicine, University of  Washington, Seattle, WA, USA.; Institute for Health Metrics and Evaluation, University of Washington, Seattle,  WA, USA.; Department of Health Metrics Sciences, School of Medicine, University of  Washington, Seattle, WA, USA.&lt;/_author_adr&gt;&lt;_date_display&gt;2020 Oct&lt;/_date_display&gt;&lt;_date&gt;2020-10-01&lt;/_date&gt;&lt;_doi&gt;10.1136/injuryprev-2019-043531&lt;/_doi&gt;&lt;_isbn&gt;1475-5785 (Electronic); 1353-8047 (Print); 1353-8047 (Linking)&lt;/_isbn&gt;&lt;_issue&gt;Supp 1&lt;/_issue&gt;&lt;_journal&gt;Inj Prev&lt;/_journal&gt;&lt;_keywords&gt;descriptive epidemiology; methodology; populations/contexts; statistical issues&lt;/_keywords&gt;&lt;_language&gt;eng&lt;/_language&gt;&lt;_ori_publication&gt;(c) Author(s) (or their employer(s)) 2020. Re-use permitted under CC BY. Published _x000d__x000a_      by BMJ.&lt;/_ori_publication&gt;&lt;_pages&gt;i125-i153&lt;/_pages&gt;&lt;_subject_headings&gt;Female; *Global Burden of Disease; *Global Health; Humans; Incidence; Life Expectancy; Male; Morbidity; Quality-Adjusted Life Years; *Wounds and Injuries/mortality&lt;/_subject_headings&gt;&lt;_tertiary_title&gt;Injury prevention : journal of the International Society for Child and Adolescent _x000d__x000a_      Injury Prevention&lt;/_tertiary_title&gt;&lt;_type_work&gt;Journal Article; Research Support, N.I.H., Extramural; Research Support, N.I.H., Intramural; Research Support, Non-U.S. Gov&amp;apos;t; Research Support, U.S. Gov&amp;apos;t, Non-P.H.S.&lt;/_type_work&gt;&lt;_url&gt;http://www.ncbi.nlm.nih.gov/entrez/query.fcgi?cmd=Retrieve&amp;amp;db=pubmed&amp;amp;dopt=Abstract&amp;amp;list_uids=32839249&amp;amp;query_hl=1&lt;/_url&gt;&lt;_volume&gt;26&lt;/_volume&gt;&lt;_created&gt;65515487&lt;/_created&gt;&lt;_modified&gt;65515487&lt;/_modified&gt;&lt;_db_updated&gt;PubMed&lt;/_db_updated&gt;&lt;_impact_factor&gt;   3.700&lt;/_impact_factor&gt;&lt;_social_category&gt;公共卫生、环境卫生与职业卫生(3)&lt;/_social_category&gt;&lt;_collection_scope&gt;SCIE;SSCI&lt;/_collection_scope&gt;&lt;/Details&gt;&lt;Extra&gt;&lt;DBUID&gt;{03752FAB-B361-4F66-989B-C711D9502F78}&lt;/DBUID&gt;&lt;/Extra&gt;&lt;/Item&gt;&lt;/References&gt;&lt;/Group&gt;&lt;Group&gt;&lt;References&gt;&lt;Item&gt;&lt;ID&gt;640&lt;/ID&gt;&lt;UID&gt;{7EFE832E-F0A7-47C6-81DD-909935FF1C74}&lt;/UID&gt;&lt;Title&gt;Global incidence, prevalence, years lived with disability (YLDs),  disability-adjusted life-years (DALYs), and healthy life expectancy (HALE) for  371 diseases and injuries in 204 countries and territories and 811 subnational  locations, 1990-2021: a systematic analysis for the Global Burden of Disease  Study 2021&lt;/Title&gt;&lt;Template&gt;Journal Article&lt;/Template&gt;&lt;Star&gt;0&lt;/Star&gt;&lt;Tag&gt;0&lt;/Tag&gt;&lt;Author/&gt;&lt;Year&gt;2024&lt;/Year&gt;&lt;Details&gt;&lt;_accession_num&gt;38642570&lt;/_accession_num&gt;&lt;_date_display&gt;2024 May 18&lt;/_date_display&gt;&lt;_date&gt;2024-05-18&lt;/_date&gt;&lt;_doi&gt;10.1016/S0140-6736(24)00757-8&lt;/_doi&gt;&lt;_isbn&gt;1474-547X (Electronic); 0140-6736 (Print); 0140-6736 (Linking)&lt;/_isbn&gt;&lt;_issue&gt;10440&lt;/_issue&gt;&lt;_journal&gt;Lancet&lt;/_journal&gt;&lt;_language&gt;eng&lt;/_language&gt;&lt;_ori_publication&gt;Copyright (c) 2024 The Author(s). Published by Elsevier Ltd. This is an Open Access _x000d__x000a_      article under the CC BY 4.0 license. Published by Elsevier Ltd.. All rights _x000d__x000a_      reserved.&lt;/_ori_publication&gt;&lt;_pages&gt;2133-2161&lt;/_pages&gt;&lt;_subject_headings&gt;Humans; *Global Burden of Disease; *Life Expectancy/trends; *Disability-Adjusted Life Years; *COVID-19/epidemiology; Male; Female; *Global Health/statistics &amp;amp; numerical data; Prevalence; Aged; Incidence; Adult; Middle Aged; Disabled Persons/statistics &amp;amp; numerical data; Wounds and Injuries/epidemiology/mortality; Adolescent; Young Adult; Child; Child, Preschool; SARS-CoV-2; Infant; Aged, 80 and over&lt;/_subject_headings&gt;&lt;_tertiary_title&gt;Lancet (London, England)&lt;/_tertiary_title&gt;&lt;_type_work&gt;Journal Article&lt;/_type_work&gt;&lt;_url&gt;http://www.ncbi.nlm.nih.gov/entrez/query.fcgi?cmd=Retrieve&amp;amp;db=pubmed&amp;amp;dopt=Abstract&amp;amp;list_uids=38642570&amp;amp;query_hl=1&lt;/_url&gt;&lt;_volume&gt;403&lt;/_volume&gt;&lt;_created&gt;65515489&lt;/_created&gt;&lt;_modified&gt;65515489&lt;/_modified&gt;&lt;_db_updated&gt;PubMed&lt;/_db_updated&gt;&lt;_impact_factor&gt; 168.900&lt;/_impact_factor&gt;&lt;_social_category&gt;医学：内科(1)&lt;/_social_category&gt;&lt;_collection_scope&gt;SCIE&lt;/_collection_scope&gt;&lt;/Details&gt;&lt;Extra&gt;&lt;DBUID&gt;{03752FAB-B361-4F66-989B-C711D9502F78}&lt;/DBUID&gt;&lt;/Extra&gt;&lt;/Item&gt;&lt;/References&gt;&lt;/Group&gt;&lt;/Citation&gt;_x000a_"/>
    <w:docVar w:name="NE.Data.2{6E3EDF15-6DB8-49DA-8D12-4DF3B1B6FEF2}" w:val="nd Biotechnology, Gomal University, Dera Ismail  Khan, Pakistan.; TB Culture Laboratory, Mufti Mehmood Memorial Teaching Hospital, Dera Ismail  Khan, Pakistan.; Institute of Soil and Environmental Sciences, University of Agriculture,  Faisalabad, Pakistan.; Community Medicine Department, Manipal Academy of Higher Education, Mangalore,  India.; Amity Institute of Biotechnology, Amity University Rajasthan, Jaipur, India.; Division of Health Sciences, University of Warwick, Coventry, UK.; Argentine Society of Medicine, Buenos Aires, Argentina.; Velez Sarsfield Hospital, Buenos Aires, Argentina.; UKK Institute, Tampere, Finland.; Psychosocial Injuries Research Center, Ilam University of Medical Sciences, Ilam,  Iran.; Raffles Neuroscience Centre, Raffles Hospital, Singapore, Singapore.; Yong Loo Lin School of Medicine, National University of Singapore, Singapore,  Singapore.; Department of Medical and Surgical Sciences, University of Bologna, Bologna,  Italy.; Occupational Health Unit, Sant&amp;apos;Orsola Malpighi Hospital, Bologna, Italy.; Department of Health Care Administration and Economics, National Research  University Higher School of Economics, Moscow, Russia.; Foundation University Medical College, Foundation University, Islamabad,  Pakistan.; Department of Psychiatry, University of Sao Paulo, Sao Paulo, Brazil.; Department of Physical Therapy, Naresuan University, Meung District, Thailand.; Department of Epidemiology and Biostatistics, University of Gondar, Gondar,  Ethiopia.; Department of Human Anatomy, Histology, and Embryology, Bahir Dar University,  Bahir Dar, Ethiopia.; Department of Public Health, Samara University, Samara, Ethiopia.; Department of Nursing and Midwifery, Addis Ababa University, Addis Ababa,  Ethiopia.; Department of Nursing, Wollo University, Dessie, Ethiopia.; Department of Orthopaedics, Wenzhou Medical University, Wenzhou, China.; Public Health Science Directorate, NHS Health Scotland, Glasgow, Scotland.; Department of Population Studies, International Institute for Population  Sciences, Mumbai, India.; Medical Physics Department, Ahvaz Jundishapur University of Medical Sciences,  Ahvaz, Iran.; Department of Preventive Medicine, Northwestern University, Chicago, IL, USA.; School of International Development and Global Studies, University of Ottawa,  Ottawa, Ontario, Canada.; Health Services Management Research Center, Kerman University of Medical  Sciences, Kerman, Iran.; Department of Health Management, Policy and Economics, Kerman University of  Medical Sciences, Kerman, Iran.; Division of Injury Prevention and Mental Health Improvement, National Center for  Chronic and Noncommunicable Disease Control, Chinese Center for Disease Control  and Prevention, Beijing, China.; Centre for Suicide Research and Prevention, University of Hong Kong, Hong Kong,  China.; Department of Social Work and Social Administration, University of Hong Kong,  Hong Kong, China.; School of Allied Health Sciences, Addis Ababa University, Addis Ababa, Ethiopia.; Department of Psychopharmacology, National Center of Neurology and Psychiatry,  Tokyo, Japan.; Department of Preventive Medicine, Korea University, Seoul, South Korea.; Department of Sociology, Yonsei University, Seoul, South Korea.; Department of Health Policy &amp;amp; Management, Jackson State University, Jackson, MS,  USA.; School of Medicine, Tsinghua University, Beijing, China.; Department of Environmental Health, Mazandaran University of Medical Sciences,  Sari, Iran.; Environmental Health, Academy of Medical Science, Sari, Iran.; Department of Epidemiology and Biostatistics, Wuhan University, Wuhan, China.; Global Health Institute, Wuhan University, Wuhan, China.; School of Public Health and Management, Hubei University of Medicine, Shiyan,  China.; Health Management and Economics Research Center, Iran University of Medical  Sciences, Tehran, Iran.; Social Determinants of Health Research Center, Ardabil University of Medical  Science, Ardabil, Iran.; Department of Epidemiology, University Hospital of Setif, Setif, Algeria.; Maternal and Child Health Division, International Centre for Diarrhoeal Disease  Research, Dhaka, Bangladesh.; Department of Medicine, School of Clinical Sciences at Monash Health, Monash  University, Melbourne, Victoria, Australia.; Student Research Committee, Babol University of Medical Sciences, Babol, Iran.; Social Determinants of Health Research Center, Ardabil University of Medical  Science, Ardabil, Iran.; Department of Community Medicine, Ardabil University of Medical Science, Ardabil,  Iran.; Faculty of Medical Sciences, Department of Health Education, Tarbiat Modares  University, Tehran, Iran.; Department of Preventive Medicine, Wuhan University, Wuhan, China.; School of Public Health, Wuhan University of Science and Technology, Wuhan,  China.; Hubei Province Key Laboratory of Occupational Hazard Identification and Control,  Wuhan University of Science and Technology, Wuhan, China.; Department of Health Education &amp;amp; Promotion, Kermanshah University of Medical  Sciences, Kermanshah, Iran.; Indian Institute of Public Health, Public Health Foundation of India, Gurugram,  India.; Institute for Health Metrics and Evaluation, University of Washington, Seattle,  WA, USA.; Department of Health Metrics Sciences, School of Medicine, University of  Washington, Seattle, WA, USA.; Public Health Foundation of India, Gurugram, India.; Institute for Health Metrics and Evaluation, University of Washington, Seattle,  WA, USA.; Department of Health Metrics Sciences, School of Medicine, University of  Washington, Seattle, WA, USA.; Department of Community Medicine, University of Peradeniya, Peradeniya, Sri  Lanka.; Institute for Health Metrics and Evaluation, University of Washington, Seattle,  WA, USA.; Department of Health Metrics Sciences, School of Medicine, University of  Washington, Seattle, WA, USA.; Institute for Health Metrics and Evaluation, University of Washington, Seattle,  WA, USA.; Department of Health Metrics Sciences, School of Medicine, University of  Washington, Seattle, WA, USA.; Institute for Health Metrics and Evaluation, University of Washington, Seattle,  WA, USA.; Department of Health Metrics Sciences, School of Medicine, University of  Washington, Seattle, WA, USA.; Institute for Health Metrics and Evaluation, University of Washington, Seattle,  WA, USA.; Department of Health Metrics Sciences, School of Medicine, University of  Washington, Seattle, WA, USA.; Institute for Health Metrics and Evaluation, University of Washington, Seattle,  WA, USA.; Department of Health Metrics Sciences, School of Medicine, University of  Washington, Seattle, WA, USA.&lt;/_author_adr&gt;&lt;_date_display&gt;2020 Oct&lt;/_date_display&gt;&lt;_date&gt;2020-10-01&lt;/_date&gt;&lt;_doi&gt;10.1136/injuryprev-2019-043531&lt;/_doi&gt;&lt;_isbn&gt;1475-5785 (Electronic); 1353-8047 (Print); 1353-8047 (Linking)&lt;/_isbn&gt;&lt;_issue&gt;Supp 1&lt;/_issue&gt;&lt;_journal&gt;Inj Prev&lt;/_journal&gt;&lt;_keywords&gt;descriptive epidemiology; methodology; populations/contexts; statistical issues&lt;/_keywords&gt;&lt;_language&gt;eng&lt;/_language&gt;&lt;_ori_publication&gt;(c) Author(s) (or their employer(s)) 2020. Re-use permitted under CC BY. Published _x000d__x000a_      by BMJ.&lt;/_ori_publication&gt;&lt;_pages&gt;i125-i153&lt;/_pages&gt;&lt;_subject_headings&gt;Female; *Global Burden of Disease; *Global Health; Humans; Incidence; Life Expectancy; Male; Morbidity; Quality-Adjusted Life Years; *Wounds and Injuries/mortality&lt;/_subject_headings&gt;&lt;_tertiary_title&gt;Injury prevention : journal of the International Society for Child and Adolescent _x000d__x000a_      Injury Prevention&lt;/_tertiary_title&gt;&lt;_type_work&gt;Journal Article; Research Support, N.I.H., Extramural; Research Support, N.I.H., Intramural; Research Support, Non-U.S. Gov&amp;apos;t; Research Support, U.S. Gov&amp;apos;t, Non-P.H.S.&lt;/_type_work&gt;&lt;_url&gt;http://www.ncbi.nlm.nih.gov/entrez/query.fcgi?cmd=Retrieve&amp;amp;db=pubmed&amp;amp;dopt=Abstract&amp;amp;list_uids=32839249&amp;amp;query_hl=1&lt;/_url&gt;&lt;_volume&gt;26&lt;/_volume&gt;&lt;_created&gt;65515487&lt;/_created&gt;&lt;_modified&gt;65515487&lt;/_modified&gt;&lt;_db_updated&gt;PubMed&lt;/_db_updated&gt;&lt;_impact_factor&gt;   3.700&lt;/_impact_factor&gt;&lt;_social_category&gt;公共卫生、环境卫生与职业卫生(3)&lt;/_social_category&gt;&lt;_collection_scope&gt;SCIE;SSCI&lt;/_collection_scope&gt;&lt;/Details&gt;&lt;Extra&gt;&lt;DBUID&gt;{03752FAB-B361-4F66-989B-C711D9502F78}&lt;/DBUID&gt;&lt;/Extra&gt;&lt;/Item&gt;&lt;/References&gt;&lt;/Group&gt;&lt;Group&gt;&lt;References&gt;&lt;Item&gt;&lt;ID&gt;640&lt;/ID&gt;&lt;UID&gt;{7EFE832E-F0A7-47C6-81DD-909935FF1C74}&lt;/UID&gt;&lt;Title&gt;Global incidence, prevalence, years lived with disability (YLDs),  disability-adjusted life-years (DALYs), and healthy life expectancy (HALE) for  371 diseases and injuries in 204 countries and territories and 811 subnational  locations, 1990-2021: a systematic analysis for the Global Burden of Disease  Study 2021&lt;/Title&gt;&lt;Template&gt;Journal Article&lt;/Template&gt;&lt;Star&gt;0&lt;/Star&gt;&lt;Tag&gt;0&lt;/Tag&gt;&lt;Author/&gt;&lt;Year&gt;2024&lt;/Year&gt;&lt;Details&gt;&lt;_accession_num&gt;38642570&lt;/_accession_num&gt;&lt;_date_display&gt;2024 May 18&lt;/_date_display&gt;&lt;_date&gt;2024-05-18&lt;/_date&gt;&lt;_doi&gt;10.1016/S0140-6736(24)00757-8&lt;/_doi&gt;&lt;_isbn&gt;1474-547X (Electronic); 0140-6736 (Print); 0140-6736 (Linking)&lt;/_isbn&gt;&lt;_issue&gt;10440&lt;/_issue&gt;&lt;_journal&gt;Lancet&lt;/_journal&gt;&lt;_language&gt;eng&lt;/_language&gt;&lt;_ori_publication&gt;Copyright (c) 2024 The Author(s). Published by Elsevier Ltd. This is an Open Access _x000d__x000a_      article under the CC BY 4.0 license. Published by Elsevier Ltd.. All rights _x000d__x000a_      reserved.&lt;/_ori_publication&gt;&lt;_pages&gt;2133-2161&lt;/_pages&gt;&lt;_subject_headings&gt;Humans; *Global Burden of Disease; *Life Expectancy/trends; *Disability-Adjusted Life Years; *COVID-19/epidemiology; Male; Female; *Global Health/statistics &amp;amp; numerical data; Prevalence; Aged; Incidence; Adult; Middle Aged; Disabled Persons/statistics &amp;amp; numerical data; Wounds and Injuries/epidemiology/mortality; Adolescent; Young Adult; Child; Child, Preschool; SARS-CoV-2; Infant; Aged, 80 and over&lt;/_subject_headings&gt;&lt;_tertiary_title&gt;Lancet (London, England)&lt;/_tertiary_title&gt;&lt;_type_work&gt;Journal Article&lt;/_type_work&gt;&lt;_url&gt;http://www.ncbi.nlm.nih.gov/entrez/query.fcgi?cmd=Retrieve&amp;amp;db=pubmed&amp;amp;dopt=Abstract&amp;amp;list_uids=38642570&amp;amp;query_hl=1&lt;/_url&gt;&lt;_volume&gt;403&lt;/_volume&gt;&lt;_created&gt;65515489&lt;/_created&gt;&lt;_modified&gt;65515489&lt;/_modified&gt;&lt;_db_updated&gt;PubMed&lt;/_db_updated&gt;&lt;_impact_factor&gt; 168.900&lt;/_impact_factor&gt;&lt;_social_category&gt;医学：内科(1)&lt;/_social_category&gt;&lt;_collection_scope&gt;SCIE&lt;/_collection_scope&gt;&lt;/Details&gt;&lt;Extra&gt;&lt;DBUID&gt;{03752FAB-B361-4F66-989B-C711D9502F78}&lt;/DBUID&gt;&lt;/Extra&gt;&lt;/Item&gt;&lt;/References&gt;&lt;/Group&gt;&lt;/Citation&gt;_x000a_"/>
    <w:docVar w:name="NE.Data.2{88177C3D-BEFD-4EF0-B38A-2A2E7787BBAB}" w:val="nd Biotechnology, Gomal University, Dera Ismail  Khan, Pakistan.; TB Culture Laboratory, Mufti Mehmood Memorial Teaching Hospital, Dera Ismail  Khan, Pakistan.; Institute of Soil and Environmental Sciences, University of Agriculture,  Faisalabad, Pakistan.; Community Medicine Department, Manipal Academy of Higher Education, Mangalore,  India.; Amity Institute of Biotechnology, Amity University Rajasthan, Jaipur, India.; Division of Health Sciences, University of Warwick, Coventry, UK.; Argentine Society of Medicine, Buenos Aires, Argentina.; Velez Sarsfield Hospital, Buenos Aires, Argentina.; UKK Institute, Tampere, Finland.; Psychosocial Injuries Research Center, Ilam University of Medical Sciences, Ilam,  Iran.; Raffles Neuroscience Centre, Raffles Hospital, Singapore, Singapore.; Yong Loo Lin School of Medicine, National University of Singapore, Singapore,  Singapore.; Department of Medical and Surgical Sciences, University of Bologna, Bologna,  Italy.; Occupational Health Unit, Sant&amp;apos;Orsola Malpighi Hospital, Bologna, Italy.; Department of Health Care Administration and Economics, National Research  University Higher School of Economics, Moscow, Russia.; Foundation University Medical College, Foundation University, Islamabad,  Pakistan.; Department of Psychiatry, University of Sao Paulo, Sao Paulo, Brazil.; Department of Physical Therapy, Naresuan University, Meung District, Thailand.; Department of Epidemiology and Biostatistics, University of Gondar, Gondar,  Ethiopia.; Department of Human Anatomy, Histology, and Embryology, Bahir Dar University,  Bahir Dar, Ethiopia.; Department of Public Health, Samara University, Samara, Ethiopia.; Department of Nursing and Midwifery, Addis Ababa University, Addis Ababa,  Ethiopia.; Department of Nursing, Wollo University, Dessie, Ethiopia.; Department of Orthopaedics, Wenzhou Medical University, Wenzhou, China.; Public Health Science Directorate, NHS Health Scotland, Glasgow, Scotland.; Department of Population Studies, International Institute for Population  Sciences, Mumbai, India.; Medical Physics Department, Ahvaz Jundishapur University of Medical Sciences,  Ahvaz, Iran.; Department of Preventive Medicine, Northwestern University, Chicago, IL, USA.; School of International Development and Global Studies, University of Ottawa,  Ottawa, Ontario, Canada.; Health Services Management Research Center, Kerman University of Medical  Sciences, Kerman, Iran.; Department of Health Management, Policy and Economics, Kerman University of  Medical Sciences, Kerman, Iran.; Division of Injury Prevention and Mental Health Improvement, National Center for  Chronic and Noncommunicable Disease Control, Chinese Center for Disease Control  and Prevention, Beijing, China.; Centre for Suicide Research and Prevention, University of Hong Kong, Hong Kong,  China.; Department of Social Work and Social Administration, University of Hong Kong,  Hong Kong, China.; School of Allied Health Sciences, Addis Ababa University, Addis Ababa, Ethiopia.; Department of Psychopharmacology, National Center of Neurology and Psychiatry,  Tokyo, Japan.; Department of Preventive Medicine, Korea University, Seoul, South Korea.; Department of Sociology, Yonsei University, Seoul, South Korea.; Department of Health Policy &amp;amp; Management, Jackson State University, Jackson, MS,  USA.; School of Medicine, Tsinghua University, Beijing, China.; Department of Environmental Health, Mazandaran University of Medical Sciences,  Sari, Iran.; Environmental Health, Academy of Medical Science, Sari, Iran.; Department of Epidemiology and Biostatistics, Wuhan University, Wuhan, China.; Global Health Institute, Wuhan University, Wuhan, China.; School of Public Health and Management, Hubei University of Medicine, Shiyan,  China.; Health Management and Economics Research Center, Iran University of Medical  Sciences, Tehran, Iran.; Social Determinants of Health Research Center, Ardabil University of Medical  Science, Ardabil, Iran.; Department of Epidemiology, University Hospital of Setif, Setif, Algeria.; Maternal and Child Health Division, International Centre for Diarrhoeal Disease  Research, Dhaka, Bangladesh.; Department of Medicine, School of Clinical Sciences at Monash Health, Monash  University, Melbourne, Victoria, Australia.; Student Research Committee, Babol University of Medical Sciences, Babol, Iran.; Social Determinants of Health Research Center, Ardabil University of Medical  Science, Ardabil, Iran.; Department of Community Medicine, Ardabil University of Medical Science, Ardabil,  Iran.; Faculty of Medical Sciences, Department of Health Education, Tarbiat Modares  University, Tehran, Iran.; Department of Preventive Medicine, Wuhan University, Wuhan, China.; School of Public Health, Wuhan University of Science and Technology, Wuhan,  China.; Hubei Province Key Laboratory of Occupational Hazard Identification and Control,  Wuhan University of Science and Technology, Wuhan, China.; Department of Health Education &amp;amp; Promotion, Kermanshah University of Medical  Sciences, Kermanshah, Iran.; Indian Institute of Public Health, Public Health Foundation of India, Gurugram,  India.; Institute for Health Metrics and Evaluation, University of Washington, Seattle,  WA, USA.; Department of Health Metrics Sciences, School of Medicine, University of  Washington, Seattle, WA, USA.; Public Health Foundation of India, Gurugram, India.; Institute for Health Metrics and Evaluation, University of Washington, Seattle,  WA, USA.; Department of Health Metrics Sciences, School of Medicine, University of  Washington, Seattle, WA, USA.; Department of Community Medicine, University of Peradeniya, Peradeniya, Sri  Lanka.; Institute for Health Metrics and Evaluation, University of Washington, Seattle,  WA, USA.; Department of Health Metrics Sciences, School of Medicine, University of  Washington, Seattle, WA, USA.; Institute for Health Metrics and Evaluation, University of Washington, Seattle,  WA, USA.; Department of Health Metrics Sciences, School of Medicine, University of  Washington, Seattle, WA, USA.; Institute for Health Metrics and Evaluation, University of Washington, Seattle,  WA, USA.; Department of Health Metrics Sciences, School of Medicine, University of  Washington, Seattle, WA, USA.; Institute for Health Metrics and Evaluation, University of Washington, Seattle,  WA, USA.; Department of Health Metrics Sciences, School of Medicine, University of  Washington, Seattle, WA, USA.; Institute for Health Metrics and Evaluation, University of Washington, Seattle,  WA, USA.; Department of Health Metrics Sciences, School of Medicine, University of  Washington, Seattle, WA, USA.&lt;/_author_adr&gt;&lt;_date_display&gt;2020 Oct&lt;/_date_display&gt;&lt;_date&gt;2020-10-01&lt;/_date&gt;&lt;_doi&gt;10.1136/injuryprev-2019-043531&lt;/_doi&gt;&lt;_isbn&gt;1475-5785 (Electronic); 1353-8047 (Print); 1353-8047 (Linking)&lt;/_isbn&gt;&lt;_issue&gt;Supp 1&lt;/_issue&gt;&lt;_journal&gt;Inj Prev&lt;/_journal&gt;&lt;_keywords&gt;descriptive epidemiology; methodology; populations/contexts; statistical issues&lt;/_keywords&gt;&lt;_language&gt;eng&lt;/_language&gt;&lt;_ori_publication&gt;(c) Author(s) (or their employer(s)) 2020. Re-use permitted under CC BY. Published _x000d__x000a_      by BMJ.&lt;/_ori_publication&gt;&lt;_pages&gt;i125-i153&lt;/_pages&gt;&lt;_subject_headings&gt;Female; *Global Burden of Disease; *Global Health; Humans; Incidence; Life Expectancy; Male; Morbidity; Quality-Adjusted Life Years; *Wounds and Injuries/mortality&lt;/_subject_headings&gt;&lt;_tertiary_title&gt;Injury prevention : journal of the International Society for Child and Adolescent _x000d__x000a_      Injury Prevention&lt;/_tertiary_title&gt;&lt;_type_work&gt;Journal Article; Research Support, N.I.H., Extramural; Research Support, N.I.H., Intramural; Research Support, Non-U.S. Gov&amp;apos;t; Research Support, U.S. Gov&amp;apos;t, Non-P.H.S.&lt;/_type_work&gt;&lt;_url&gt;http://www.ncbi.nlm.nih.gov/entrez/query.fcgi?cmd=Retrieve&amp;amp;db=pubmed&amp;amp;dopt=Abstract&amp;amp;list_uids=32839249&amp;amp;query_hl=1&lt;/_url&gt;&lt;_volume&gt;26&lt;/_volume&gt;&lt;_created&gt;65515487&lt;/_created&gt;&lt;_modified&gt;65515487&lt;/_modified&gt;&lt;_db_updated&gt;PubMed&lt;/_db_updated&gt;&lt;_impact_factor&gt;   3.700&lt;/_impact_factor&gt;&lt;_social_category&gt;公共卫生、环境卫生与职业卫生(3)&lt;/_social_category&gt;&lt;_collection_scope&gt;SCIE;SSCI&lt;/_collection_scope&gt;&lt;/Details&gt;&lt;Extra&gt;&lt;DBUID&gt;{03752FAB-B361-4F66-989B-C711D9502F78}&lt;/DBUID&gt;&lt;/Extra&gt;&lt;/Item&gt;&lt;/References&gt;&lt;/Group&gt;&lt;Group&gt;&lt;References&gt;&lt;Item&gt;&lt;ID&gt;640&lt;/ID&gt;&lt;UID&gt;{7EFE832E-F0A7-47C6-81DD-909935FF1C74}&lt;/UID&gt;&lt;Title&gt;Global incidence, prevalence, years lived with disability (YLDs),  disability-adjusted life-years (DALYs), and healthy life expectancy (HALE) for  371 diseases and injuries in 204 countries and territories and 811 subnational  locations, 1990-2021: a systematic analysis for the Global Burden of Disease  Study 2021&lt;/Title&gt;&lt;Template&gt;Journal Article&lt;/Template&gt;&lt;Star&gt;0&lt;/Star&gt;&lt;Tag&gt;0&lt;/Tag&gt;&lt;Author/&gt;&lt;Year&gt;2024&lt;/Year&gt;&lt;Details&gt;&lt;_accession_num&gt;38642570&lt;/_accession_num&gt;&lt;_date_display&gt;2024 May 18&lt;/_date_display&gt;&lt;_date&gt;2024-05-18&lt;/_date&gt;&lt;_doi&gt;10.1016/S0140-6736(24)00757-8&lt;/_doi&gt;&lt;_isbn&gt;1474-547X (Electronic); 0140-6736 (Print); 0140-6736 (Linking)&lt;/_isbn&gt;&lt;_issue&gt;10440&lt;/_issue&gt;&lt;_journal&gt;Lancet&lt;/_journal&gt;&lt;_language&gt;eng&lt;/_language&gt;&lt;_ori_publication&gt;Copyright (c) 2024 The Author(s). Published by Elsevier Ltd. This is an Open Access _x000d__x000a_      article under the CC BY 4.0 license. Published by Elsevier Ltd.. All rights _x000d__x000a_      reserved.&lt;/_ori_publication&gt;&lt;_pages&gt;2133-2161&lt;/_pages&gt;&lt;_subject_headings&gt;Humans; *Global Burden of Disease; *Life Expectancy/trends; *Disability-Adjusted Life Years; *COVID-19/epidemiology; Male; Female; *Global Health/statistics &amp;amp; numerical data; Prevalence; Aged; Incidence; Adult; Middle Aged; Disabled Persons/statistics &amp;amp; numerical data; Wounds and Injuries/epidemiology/mortality; Adolescent; Young Adult; Child; Child, Preschool; SARS-CoV-2; Infant; Aged, 80 and over&lt;/_subject_headings&gt;&lt;_tertiary_title&gt;Lancet (London, England)&lt;/_tertiary_title&gt;&lt;_type_work&gt;Journal Article&lt;/_type_work&gt;&lt;_url&gt;http://www.ncbi.nlm.nih.gov/entrez/query.fcgi?cmd=Retrieve&amp;amp;db=pubmed&amp;amp;dopt=Abstract&amp;amp;list_uids=38642570&amp;amp;query_hl=1&lt;/_url&gt;&lt;_volume&gt;403&lt;/_volume&gt;&lt;_created&gt;65515489&lt;/_created&gt;&lt;_modified&gt;65515489&lt;/_modified&gt;&lt;_db_updated&gt;PubMed&lt;/_db_updated&gt;&lt;_impact_factor&gt; 168.900&lt;/_impact_factor&gt;&lt;_social_category&gt;医学：内科(1)&lt;/_social_category&gt;&lt;_collection_scope&gt;SCIE&lt;/_collection_scope&gt;&lt;/Details&gt;&lt;Extra&gt;&lt;DBUID&gt;{03752FAB-B361-4F66-989B-C711D9502F78}&lt;/DBUID&gt;&lt;/Extra&gt;&lt;/Item&gt;&lt;/References&gt;&lt;/Group&gt;&lt;/Citation&gt;_x000a_"/>
    <w:docVar w:name="NE.Data.2{BAAA00B1-4A5B-4DDB-B385-13B185DBE7ED}" w:val="nd Biotechnology, Gomal University, Dera Ismail  Khan, Pakistan.; TB Culture Laboratory, Mufti Mehmood Memorial Teaching Hospital, Dera Ismail  Khan, Pakistan.; Institute of Soil and Environmental Sciences, University of Agriculture,  Faisalabad, Pakistan.; Community Medicine Department, Manipal Academy of Higher Education, Mangalore,  India.; Amity Institute of Biotechnology, Amity University Rajasthan, Jaipur, India.; Division of Health Sciences, University of Warwick, Coventry, UK.; Argentine Society of Medicine, Buenos Aires, Argentina.; Velez Sarsfield Hospital, Buenos Aires, Argentina.; UKK Institute, Tampere, Finland.; Psychosocial Injuries Research Center, Ilam University of Medical Sciences, Ilam,  Iran.; Raffles Neuroscience Centre, Raffles Hospital, Singapore, Singapore.; Yong Loo Lin School of Medicine, National University of Singapore, Singapore,  Singapore.; Department of Medical and Surgical Sciences, University of Bologna, Bologna,  Italy.; Occupational Health Unit, Sant&amp;apos;Orsola Malpighi Hospital, Bologna, Italy.; Department of Health Care Administration and Economics, National Research  University Higher School of Economics, Moscow, Russia.; Foundation University Medical College, Foundation University, Islamabad,  Pakistan.; Department of Psychiatry, University of Sao Paulo, Sao Paulo, Brazil.; Department of Physical Therapy, Naresuan University, Meung District, Thailand.; Department of Epidemiology and Biostatistics, University of Gondar, Gondar,  Ethiopia.; Department of Human Anatomy, Histology, and Embryology, Bahir Dar University,  Bahir Dar, Ethiopia.; Department of Public Health, Samara University, Samara, Ethiopia.; Department of Nursing and Midwifery, Addis Ababa University, Addis Ababa,  Ethiopia.; Department of Nursing, Wollo University, Dessie, Ethiopia.; Department of Orthopaedics, Wenzhou Medical University, Wenzhou, China.; Public Health Science Directorate, NHS Health Scotland, Glasgow, Scotland.; Department of Population Studies, International Institute for Population  Sciences, Mumbai, India.; Medical Physics Department, Ahvaz Jundishapur University of Medical Sciences,  Ahvaz, Iran.; Department of Preventive Medicine, Northwestern University, Chicago, IL, USA.; School of International Development and Global Studies, University of Ottawa,  Ottawa, Ontario, Canada.; Health Services Management Research Center, Kerman University of Medical  Sciences, Kerman, Iran.; Department of Health Management, Policy and Economics, Kerman University of  Medical Sciences, Kerman, Iran.; Division of Injury Prevention and Mental Health Improvement, National Center for  Chronic and Noncommunicable Disease Control, Chinese Center for Disease Control  and Prevention, Beijing, China.; Centre for Suicide Research and Prevention, University of Hong Kong, Hong Kong,  China.; Department of Social Work and Social Administration, University of Hong Kong,  Hong Kong, China.; School of Allied Health Sciences, Addis Ababa University, Addis Ababa, Ethiopia.; Department of Psychopharmacology, National Center of Neurology and Psychiatry,  Tokyo, Japan.; Department of Preventive Medicine, Korea University, Seoul, South Korea.; Department of Sociology, Yonsei University, Seoul, South Korea.; Department of Health Policy &amp;amp; Management, Jackson State University, Jackson, MS,  USA.; School of Medicine, Tsinghua University, Beijing, China.; Department of Environmental Health, Mazandaran University of Medical Sciences,  Sari, Iran.; Environmental Health, Academy of Medical Science, Sari, Iran.; Department of Epidemiology and Biostatistics, Wuhan University, Wuhan, China.; Global Health Institute, Wuhan University, Wuhan, China.; School of Public Health and Management, Hubei University of Medicine, Shiyan,  China.; Health Management and Economics Research Center, Iran University of Medical  Sciences, Tehran, Iran.; Social Determinants of Health Research Center, Ardabil University of Medical  Science, Ardabil, Iran.; Department of Epidemiology, University Hospital of Setif, Setif, Algeria.; Maternal and Child Health Division, International Centre for Diarrhoeal Disease  Research, Dhaka, Bangladesh.; Department of Medicine, School of Clinical Sciences at Monash Health, Monash  University, Melbourne, Victoria, Australia.; Student Research Committee, Babol University of Medical Sciences, Babol, Iran.; Social Determinants of Health Research Center, Ardabil University of Medical  Science, Ardabil, Iran.; Department of Community Medicine, Ardabil University of Medical Science, Ardabil,  Iran.; Faculty of Medical Sciences, Department of Health Education, Tarbiat Modares  University, Tehran, Iran.; Department of Preventive Medicine, Wuhan University, Wuhan, China.; School of Public Health, Wuhan University of Science and Technology, Wuhan,  China.; Hubei Province Key Laboratory of Occupational Hazard Identification and Control,  Wuhan University of Science and Technology, Wuhan, China.; Department of Health Education &amp;amp; Promotion, Kermanshah University of Medical  Sciences, Kermanshah, Iran.; Indian Institute of Public Health, Public Health Foundation of India, Gurugram,  India.; Institute for Health Metrics and Evaluation, University of Washington, Seattle,  WA, USA.; Department of Health Metrics Sciences, School of Medicine, University of  Washington, Seattle, WA, USA.; Public Health Foundation of India, Gurugram, India.; Institute for Health Metrics and Evaluation, University of Washington, Seattle,  WA, USA.; Department of Health Metrics Sciences, School of Medicine, University of  Washington, Seattle, WA, USA.; Department of Community Medicine, University of Peradeniya, Peradeniya, Sri  Lanka.; Institute for Health Metrics and Evaluation, University of Washington, Seattle,  WA, USA.; Department of Health Metrics Sciences, School of Medicine, University of  Washington, Seattle, WA, USA.; Institute for Health Metrics and Evaluation, University of Washington, Seattle,  WA, USA.; Department of Health Metrics Sciences, School of Medicine, University of  Washington, Seattle, WA, USA.; Institute for Health Metrics and Evaluation, University of Washington, Seattle,  WA, USA.; Department of Health Metrics Sciences, School of Medicine, University of  Washington, Seattle, WA, USA.; Institute for Health Metrics and Evaluation, University of Washington, Seattle,  WA, USA.; Department of Health Metrics Sciences, School of Medicine, University of  Washington, Seattle, WA, USA.; Institute for Health Metrics and Evaluation, University of Washington, Seattle,  WA, USA.; Department of Health Metrics Sciences, School of Medicine, University of  Washington, Seattle, WA, USA.&lt;/_author_adr&gt;&lt;_date_display&gt;2020 Oct&lt;/_date_display&gt;&lt;_date&gt;2020-10-01&lt;/_date&gt;&lt;_doi&gt;10.1136/injuryprev-2019-043531&lt;/_doi&gt;&lt;_isbn&gt;1475-5785 (Electronic); 1353-8047 (Print); 1353-8047 (Linking)&lt;/_isbn&gt;&lt;_issue&gt;Supp 1&lt;/_issue&gt;&lt;_journal&gt;Inj Prev&lt;/_journal&gt;&lt;_keywords&gt;descriptive epidemiology; methodology; populations/contexts; statistical issues&lt;/_keywords&gt;&lt;_language&gt;eng&lt;/_language&gt;&lt;_ori_publication&gt;(c) Author(s) (or their employer(s)) 2020. Re-use permitted under CC BY. Published _x000d__x000a_      by BMJ.&lt;/_ori_publication&gt;&lt;_pages&gt;i125-i153&lt;/_pages&gt;&lt;_subject_headings&gt;Female; *Global Burden of Disease; *Global Health; Humans; Incidence; Life Expectancy; Male; Morbidity; Quality-Adjusted Life Years; *Wounds and Injuries/mortality&lt;/_subject_headings&gt;&lt;_tertiary_title&gt;Injury prevention : journal of the International Society for Child and Adolescent _x000d__x000a_      Injury Prevention&lt;/_tertiary_title&gt;&lt;_type_work&gt;Journal Article; Research Support, N.I.H., Extramural; Research Support, N.I.H., Intramural; Research Support, Non-U.S. Gov&amp;apos;t; Research Support, U.S. Gov&amp;apos;t, Non-P.H.S.&lt;/_type_work&gt;&lt;_url&gt;http://www.ncbi.nlm.nih.gov/entrez/query.fcgi?cmd=Retrieve&amp;amp;db=pubmed&amp;amp;dopt=Abstract&amp;amp;list_uids=32839249&amp;amp;query_hl=1&lt;/_url&gt;&lt;_volume&gt;26&lt;/_volume&gt;&lt;_created&gt;65515487&lt;/_created&gt;&lt;_modified&gt;65515487&lt;/_modified&gt;&lt;_db_updated&gt;PubMed&lt;/_db_updated&gt;&lt;_impact_factor&gt;   3.700&lt;/_impact_factor&gt;&lt;_social_category&gt;公共卫生、环境卫生与职业卫生(3)&lt;/_social_category&gt;&lt;_collection_scope&gt;SCIE;SSCI&lt;/_collection_scope&gt;&lt;/Details&gt;&lt;Extra&gt;&lt;DBUID&gt;{03752FAB-B361-4F66-989B-C711D9502F78}&lt;/DBUID&gt;&lt;/Extra&gt;&lt;/Item&gt;&lt;/References&gt;&lt;/Group&gt;&lt;Group&gt;&lt;References&gt;&lt;Item&gt;&lt;ID&gt;640&lt;/ID&gt;&lt;UID&gt;{7EFE832E-F0A7-47C6-81DD-909935FF1C74}&lt;/UID&gt;&lt;Title&gt;Global incidence, prevalence, years lived with disability (YLDs),  disability-adjusted life-years (DALYs), and healthy life expectancy (HALE) for  371 diseases and injuries in 204 countries and territories and 811 subnational  locations, 1990-2021: a systematic analysis for the Global Burden of Disease  Study 2021&lt;/Title&gt;&lt;Template&gt;Journal Article&lt;/Template&gt;&lt;Star&gt;0&lt;/Star&gt;&lt;Tag&gt;0&lt;/Tag&gt;&lt;Author/&gt;&lt;Year&gt;2024&lt;/Year&gt;&lt;Details&gt;&lt;_accession_num&gt;38642570&lt;/_accession_num&gt;&lt;_date_display&gt;2024 May 18&lt;/_date_display&gt;&lt;_date&gt;2024-05-18&lt;/_date&gt;&lt;_doi&gt;10.1016/S0140-6736(24)00757-8&lt;/_doi&gt;&lt;_isbn&gt;1474-547X (Electronic); 0140-6736 (Print); 0140-6736 (Linking)&lt;/_isbn&gt;&lt;_issue&gt;10440&lt;/_issue&gt;&lt;_journal&gt;Lancet&lt;/_journal&gt;&lt;_language&gt;eng&lt;/_language&gt;&lt;_ori_publication&gt;Copyright (c) 2024 The Author(s). Published by Elsevier Ltd. This is an Open Access _x000d__x000a_      article under the CC BY 4.0 license. Published by Elsevier Ltd.. All rights _x000d__x000a_      reserved.&lt;/_ori_publication&gt;&lt;_pages&gt;2133-2161&lt;/_pages&gt;&lt;_subject_headings&gt;Humans; *Global Burden of Disease; *Life Expectancy/trends; *Disability-Adjusted Life Years; *COVID-19/epidemiology; Male; Female; *Global Health/statistics &amp;amp; numerical data; Prevalence; Aged; Incidence; Adult; Middle Aged; Disabled Persons/statistics &amp;amp; numerical data; Wounds and Injuries/epidemiology/mortality; Adolescent; Young Adult; Child; Child, Preschool; SARS-CoV-2; Infant; Aged, 80 and over&lt;/_subject_headings&gt;&lt;_tertiary_title&gt;Lancet (London, England)&lt;/_tertiary_title&gt;&lt;_type_work&gt;Journal Article&lt;/_type_work&gt;&lt;_url&gt;http://www.ncbi.nlm.nih.gov/entrez/query.fcgi?cmd=Retrieve&amp;amp;db=pubmed&amp;amp;dopt=Abstract&amp;amp;list_uids=38642570&amp;amp;query_hl=1&lt;/_url&gt;&lt;_volume&gt;403&lt;/_volume&gt;&lt;_created&gt;65515489&lt;/_created&gt;&lt;_modified&gt;65515489&lt;/_modified&gt;&lt;_db_updated&gt;PubMed&lt;/_db_updated&gt;&lt;_impact_factor&gt; 168.900&lt;/_impact_factor&gt;&lt;_social_category&gt;医学：内科(1)&lt;/_social_category&gt;&lt;_collection_scope&gt;SCIE&lt;/_collection_scope&gt;&lt;/Details&gt;&lt;Extra&gt;&lt;DBUID&gt;{03752FAB-B361-4F66-989B-C711D9502F78}&lt;/DBUID&gt;&lt;/Extra&gt;&lt;/Item&gt;&lt;/References&gt;&lt;/Group&gt;&lt;/Citation&gt;_x000a_"/>
    <w:docVar w:name="NE.Ref{113CD18E-CFBF-4385-8059-3DB0511FC30C}" w:val="NE.Data.1{113CD18E-CFBF-4385-8059-3DB0511FC30C}=NE.Data.2{113CD18E-CFBF-4385-8059-3DB0511FC30C}"/>
    <w:docVar w:name="NE.Ref{16C4CCC4-41D8-48E5-B0B0-D111629F8FFF}" w:val=" ADDIN NE.Ref.{16C4CCC4-41D8-48E5-B0B0-D111629F8FFF}&lt;Citation&gt;&lt;Group&gt;&lt;References&gt;&lt;Item&gt;&lt;ID&gt;640&lt;/ID&gt;&lt;UID&gt;{7EFE832E-F0A7-47C6-81DD-909935FF1C74}&lt;/UID&gt;&lt;Title&gt;Global incidence, prevalence, years lived with disability (YLDs),  disability-adjusted life-years (DALYs), and healthy life expectancy (HALE) for  371 diseases and injuries in 204 countries and territories and 811 subnational  locations, 1990-2021: a systematic analysis for the Global Burden of Disease  Study 2021&lt;/Title&gt;&lt;Template&gt;Journal Article&lt;/Template&gt;&lt;Star&gt;0&lt;/Star&gt;&lt;Tag&gt;0&lt;/Tag&gt;&lt;Author/&gt;&lt;Year&gt;2024&lt;/Year&gt;&lt;Details&gt;&lt;_accession_num&gt;38642570&lt;/_accession_num&gt;&lt;_date_display&gt;2024 May 18&lt;/_date_display&gt;&lt;_date&gt;2024-05-18&lt;/_date&gt;&lt;_doi&gt;10.1016/S0140-6736(24)00757-8&lt;/_doi&gt;&lt;_isbn&gt;1474-547X (Electronic); 0140-6736 (Print); 0140-6736 (Linking)&lt;/_isbn&gt;&lt;_issue&gt;10440&lt;/_issue&gt;&lt;_journal&gt;Lancet&lt;/_journal&gt;&lt;_language&gt;eng&lt;/_language&gt;&lt;_ori_publication&gt;Copyright (c) 2024 The Author(s). Published by Elsevier Ltd. This is an Open Access _x000d__x000a_      article under the CC BY 4.0 license. Published by Elsevier Ltd.. All rights _x000d__x000a_      reserved.&lt;/_ori_publication&gt;&lt;_pages&gt;2133-2161&lt;/_pages&gt;&lt;_subject_headings&gt;Humans; *Global Burden of Disease; *Life Expectancy/trends; *Disability-Adjusted Life Years; *COVID-19/epidemiology; Male; Female; *Global Health/statistics &amp;amp; numerical data; Prevalence; Aged; Incidence; Adult; Middle Aged; Disabled Persons/statistics &amp;amp; numerical data; Wounds and Injuries/epidemiology/mortality; Adolescent; Young Adult; Child; Child, Preschool; SARS-CoV-2; Infant; Aged, 80 and over&lt;/_subject_headings&gt;&lt;_tertiary_title&gt;Lancet (London, England)&lt;/_tertiary_title&gt;&lt;_type_work&gt;Journal Article&lt;/_type_work&gt;&lt;_url&gt;http://www.ncbi.nlm.nih.gov/entrez/query.fcgi?cmd=Retrieve&amp;amp;db=pubmed&amp;amp;dopt=Abstract&amp;amp;list_uids=38642570&amp;amp;query_hl=1&lt;/_url&gt;&lt;_volume&gt;403&lt;/_volume&gt;&lt;_created&gt;65515489&lt;/_created&gt;&lt;_modified&gt;65515489&lt;/_modified&gt;&lt;_db_updated&gt;PubMed&lt;/_db_updated&gt;&lt;_impact_factor&gt; 168.900&lt;/_impact_factor&gt;&lt;_social_category&gt;医学：内科(1)&lt;/_social_category&gt;&lt;_collection_scope&gt;SCIE&lt;/_collection_scope&gt;&lt;/Details&gt;&lt;Extra&gt;&lt;DBUID&gt;{03752FAB-B361-4F66-989B-C711D9502F78}&lt;/DBUID&gt;&lt;/Extra&gt;&lt;/Item&gt;&lt;/References&gt;&lt;/Group&gt;&lt;/Citation&gt;_x000a_"/>
    <w:docVar w:name="NE.Ref{1729E58D-5C24-4388-A5E4-DEBB78DFC6CD}" w:val="NE.Data.1{1729E58D-5C24-4388-A5E4-DEBB78DFC6CD}=NE.Data.2{1729E58D-5C24-4388-A5E4-DEBB78DFC6CD}"/>
    <w:docVar w:name="NE.Ref{226923F9-D34A-4682-823C-7C938D1E6DB9}" w:val=" ADDIN NE.Ref.{226923F9-D34A-4682-823C-7C938D1E6DB9}&lt;Citation&gt;&lt;Group&gt;&lt;References&gt;&lt;Item&gt;&lt;ID&gt;642&lt;/ID&gt;&lt;UID&gt;{CFBE49EB-DA6C-4A5E-BE72-686038EC5298}&lt;/UID&gt;&lt;Title&gt;Permutation tests for joinpoint regression with applications to cancer rates&lt;/Title&gt;&lt;Template&gt;Journal Article&lt;/Template&gt;&lt;Star&gt;0&lt;/Star&gt;&lt;Tag&gt;0&lt;/Tag&gt;&lt;Author&gt;Kim, H J; Fay, M P; Feuer, E J; Midthune, D N&lt;/Author&gt;&lt;Year&gt;2000&lt;/Year&gt;&lt;Details&gt;&lt;_accession_num&gt;10649300&lt;/_accession_num&gt;&lt;_author_adr&gt;Syracuse University, Department of Mathematics, 215 Carnegie Building, Syracuse  University, Syracuse, NY 13244-1150, USA. hjkim@mailbox.syr.edu&lt;/_author_adr&gt;&lt;_date_display&gt;2000 Feb 15&lt;/_date_display&gt;&lt;_date&gt;2000-02-15&lt;/_date&gt;&lt;_doi&gt;10.1002/(sici)1097-0258(20000215)19:3&amp;lt;335::aid-sim336&amp;gt;3.0.co;2-z&lt;/_doi&gt;&lt;_isbn&gt;0277-6715 (Print); 0277-6715 (Linking)&lt;/_isbn&gt;&lt;_issue&gt;3&lt;/_issue&gt;&lt;_journal&gt;Stat Med&lt;/_journal&gt;&lt;_language&gt;eng&lt;/_language&gt;&lt;_ori_publication&gt;Copyright 2000 John Wiley &amp;amp; Sons, Ltd.&lt;/_ori_publication&gt;&lt;_pages&gt;335-51&lt;/_pages&gt;&lt;_subject_headings&gt;Algorithms; Humans; Incidence; Male; Monte Carlo Method; Poisson Distribution; Prostatic Neoplasms/*epidemiology; *Regression Analysis; United States/epidemiology&lt;/_subject_headings&gt;&lt;_tertiary_title&gt;Statistics in medicine&lt;/_tertiary_title&gt;&lt;_type_work&gt;Journal Article&lt;/_type_work&gt;&lt;_url&gt;http://www.ncbi.nlm.nih.gov/entrez/query.fcgi?cmd=Retrieve&amp;amp;db=pubmed&amp;amp;dopt=Abstract&amp;amp;list_uids=10649300&amp;amp;query_hl=1&lt;/_url&gt;&lt;_volume&gt;19&lt;/_volume&gt;&lt;_created&gt;65515500&lt;/_created&gt;&lt;_modified&gt;65515500&lt;/_modified&gt;&lt;_db_updated&gt;PubMed&lt;/_db_updated&gt;&lt;_impact_factor&gt;   2.000&lt;/_impact_factor&gt;&lt;_social_category&gt;数学与计算生物学(3) &amp;amp; 医学：信息(4) &amp;amp; 医学：研究与实验(4) &amp;amp; 公共卫生、环境卫生与职业卫生(4) &amp;amp; 统计学与概率论(3)&lt;/_social_category&gt;&lt;_collection_scope&gt;SCIE&lt;/_collection_scope&gt;&lt;/Details&gt;&lt;Extra&gt;&lt;DBUID&gt;{03752FAB-B361-4F66-989B-C711D9502F78}&lt;/DBUID&gt;&lt;/Extra&gt;&lt;/Item&gt;&lt;/References&gt;&lt;/Group&gt;&lt;/Citation&gt;_x000a_"/>
    <w:docVar w:name="NE.Ref{268E57EB-6937-400C-A183-DA324CD9A8ED}" w:val=" ADDIN NE.Ref.{268E57EB-6937-400C-A183-DA324CD9A8ED}&lt;Citation&gt;&lt;Group&gt;&lt;References&gt;&lt;Item&gt;&lt;ID&gt;644&lt;/ID&gt;&lt;UID&gt;{EDF63EEA-B668-488E-B8F3-DECEE0F28313}&lt;/UID&gt;&lt;Title&gt;A hybrid method of the sequential Monte Carlo and the Edgeworth expansion for  computation of very small p-values in permutation tests&lt;/Title&gt;&lt;Template&gt;Journal Article&lt;/Template&gt;&lt;Star&gt;0&lt;/Star&gt;&lt;Tag&gt;0&lt;/Tag&gt;&lt;Author&gt;Yang, J J; Trucco, E M; Buu, A&lt;/Author&gt;&lt;Year&gt;2019&lt;/Year&gt;&lt;Details&gt;&lt;_accession_num&gt;30073912&lt;/_accession_num&gt;&lt;_author_adr&gt;School of Nursing, University of Michigan, Ann Arbor, MI, USA.; Department of Psychology, Florida International University, Miami, FL, USA.; Department of Health Behavior and Biological Sciences, University of Michigan,  Ann Arbor, MI, USA.&lt;/_author_adr&gt;&lt;_date_display&gt;2019 Oct-Nov&lt;/_date_display&gt;&lt;_date&gt;2019-10-01&lt;/_date&gt;&lt;_doi&gt;10.1177/0962280218791918&lt;/_doi&gt;&lt;_isbn&gt;1477-0334 (Electronic); 0962-2802 (Print); 0962-2802 (Linking)&lt;/_isbn&gt;&lt;_issue&gt;10-11&lt;/_issue&gt;&lt;_journal&gt;Stat Methods Med Res&lt;/_journal&gt;&lt;_keywords&gt;Edgeworth expansion; Genome-wide association study; Monte Carlo; p-value; permutation test&lt;/_keywords&gt;&lt;_language&gt;eng&lt;/_language&gt;&lt;_pages&gt;2937-2951&lt;/_pages&gt;&lt;_subject_headings&gt;Computer Simulation; *Genome-Wide Association Study; Humans; *Models, Genetic; *Monte Carlo Method; Substance-Related Disorders/*genetics&lt;/_subject_headings&gt;&lt;_tertiary_title&gt;Statistical methods in medical research&lt;/_tertiary_title&gt;&lt;_type_work&gt;Journal Article; Research Support, N.I.H., Extramural&lt;/_type_work&gt;&lt;_url&gt;http://www.ncbi.nlm.nih.gov/entrez/query.fcgi?cmd=Retrieve&amp;amp;db=pubmed&amp;amp;dopt=Abstract&amp;amp;list_uids=30073912&amp;amp;query_hl=1&lt;/_url&gt;&lt;_volume&gt;28&lt;/_volume&gt;&lt;_created&gt;65515504&lt;/_created&gt;&lt;_modified&gt;65515504&lt;/_modified&gt;&lt;_db_updated&gt;PubMed&lt;/_db_updated&gt;&lt;_impact_factor&gt;   2.300&lt;/_impact_factor&gt;&lt;_social_category&gt;卫生保健与服务(4) &amp;amp; 数学与计算生物学(2) &amp;amp; 医学：信息(4) &amp;amp; 统计学与概率论(3)&lt;/_social_category&gt;&lt;_collection_scope&gt;SCIE&lt;/_collection_scope&gt;&lt;/Details&gt;&lt;Extra&gt;&lt;DBUID&gt;{03752FAB-B361-4F66-989B-C711D9502F78}&lt;/DBUID&gt;&lt;/Extra&gt;&lt;/Item&gt;&lt;/References&gt;&lt;/Group&gt;&lt;/Citation&gt;_x000a_"/>
    <w:docVar w:name="NE.Ref{2DA420F7-36F1-428B-BBF7-08C3BF457DF1}" w:val=" ADDIN NE.Ref.{2DA420F7-36F1-428B-BBF7-08C3BF457DF1}&lt;Citation&gt;&lt;Group&gt;&lt;References&gt;&lt;Item&gt;&lt;ID&gt;640&lt;/ID&gt;&lt;UID&gt;{7EFE832E-F0A7-47C6-81DD-909935FF1C74}&lt;/UID&gt;&lt;Title&gt;Global incidence, prevalence, years lived with disability (YLDs),  disability-adjusted life-years (DALYs), and healthy life expectancy (HALE) for  371 diseases and injuries in 204 countries and territories and 811 subnational  locations, 1990-2021: a systematic analysis for the Global Burden of Disease  Study 2021&lt;/Title&gt;&lt;Template&gt;Journal Article&lt;/Template&gt;&lt;Star&gt;0&lt;/Star&gt;&lt;Tag&gt;0&lt;/Tag&gt;&lt;Author/&gt;&lt;Year&gt;2024&lt;/Year&gt;&lt;Details&gt;&lt;_accession_num&gt;38642570&lt;/_accession_num&gt;&lt;_date_display&gt;2024 May 18&lt;/_date_display&gt;&lt;_date&gt;2024-05-18&lt;/_date&gt;&lt;_doi&gt;10.1016/S0140-6736(24)00757-8&lt;/_doi&gt;&lt;_isbn&gt;1474-547X (Electronic); 0140-6736 (Print); 0140-6736 (Linking)&lt;/_isbn&gt;&lt;_issue&gt;10440&lt;/_issue&gt;&lt;_journal&gt;Lancet&lt;/_journal&gt;&lt;_language&gt;eng&lt;/_language&gt;&lt;_ori_publication&gt;Copyright (c) 2024 The Author(s). Published by Elsevier Ltd. This is an Open Access _x000d__x000a_      article under the CC BY 4.0 license. Published by Elsevier Ltd.. All rights _x000d__x000a_      reserved.&lt;/_ori_publication&gt;&lt;_pages&gt;2133-2161&lt;/_pages&gt;&lt;_subject_headings&gt;Humans; *Global Burden of Disease; *Life Expectancy/trends; *Disability-Adjusted Life Years; *COVID-19/epidemiology; Male; Female; *Global Health/statistics &amp;amp; numerical data; Prevalence; Aged; Incidence; Adult; Middle Aged; Disabled Persons/statistics &amp;amp; numerical data; Wounds and Injuries/epidemiology/mortality; Adolescent; Young Adult; Child; Child, Preschool; SARS-CoV-2; Infant; Aged, 80 and over&lt;/_subject_headings&gt;&lt;_tertiary_title&gt;Lancet (London, England)&lt;/_tertiary_title&gt;&lt;_type_work&gt;Journal Article&lt;/_type_work&gt;&lt;_url&gt;http://www.ncbi.nlm.nih.gov/entrez/query.fcgi?cmd=Retrieve&amp;amp;db=pubmed&amp;amp;dopt=Abstract&amp;amp;list_uids=38642570&amp;amp;query_hl=1&lt;/_url&gt;&lt;_volume&gt;403&lt;/_volume&gt;&lt;_created&gt;65515489&lt;/_created&gt;&lt;_modified&gt;65515489&lt;/_modified&gt;&lt;_db_updated&gt;PubMed&lt;/_db_updated&gt;&lt;_impact_factor&gt; 168.900&lt;/_impact_factor&gt;&lt;_social_category&gt;医学：内科(1)&lt;/_social_category&gt;&lt;_collection_scope&gt;SCIE&lt;/_collection_scope&gt;&lt;/Details&gt;&lt;Extra&gt;&lt;DBUID&gt;{03752FAB-B361-4F66-989B-C711D9502F78}&lt;/DBUID&gt;&lt;/Extra&gt;&lt;/Item&gt;&lt;/References&gt;&lt;/Group&gt;&lt;/Citation&gt;_x000a_"/>
    <w:docVar w:name="NE.Ref{34B8CEA3-1ECA-442D-B9CA-EA1433F3F821}" w:val=" ADDIN NE.Ref.{34B8CEA3-1ECA-442D-B9CA-EA1433F3F821}&lt;Citation&gt;&lt;Group&gt;&lt;References&gt;&lt;Item&gt;&lt;ID&gt;645&lt;/ID&gt;&lt;UID&gt;{A998232B-DA4F-4F3B-8D9E-8ACFF9F04260}&lt;/UID&gt;&lt;Title&gt;Confidence intervals for directly standardized rates: a method based on the gamma  distribution&lt;/Title&gt;&lt;Template&gt;Journal Article&lt;/Template&gt;&lt;Star&gt;0&lt;/Star&gt;&lt;Tag&gt;0&lt;/Tag&gt;&lt;Author&gt;Fay, M P; Feuer, E J&lt;/Author&gt;&lt;Year&gt;1997&lt;/Year&gt;&lt;Details&gt;&lt;_accession_num&gt;9131766&lt;/_accession_num&gt;&lt;_author_adr&gt;National Cancer Institute, Division of Cancer Prevention and Control, Bethesda,  Maryland 20892-7354, USA.&lt;/_author_adr&gt;&lt;_date_display&gt;1997 Apr 15&lt;/_date_display&gt;&lt;_date&gt;1997-04-15&lt;/_date&gt;&lt;_doi&gt;10.1002/(sici)1097-0258(19970415)16:7&amp;lt;791::aid-sim500&amp;gt;3.0.co;2-#&lt;/_doi&gt;&lt;_isbn&gt;0277-6715 (Print); 0277-6715 (Linking)&lt;/_isbn&gt;&lt;_issue&gt;7&lt;/_issue&gt;&lt;_journal&gt;Stat Med&lt;/_journal&gt;&lt;_language&gt;eng&lt;/_language&gt;&lt;_pages&gt;791-801&lt;/_pages&gt;&lt;_subject_headings&gt;Chi-Square Distribution; *Confidence Intervals; *Data Interpretation, Statistical; *Epidemiologic Methods; Humans; Incidence; Mortality; *Poisson Distribution; Reproducibility of Results&lt;/_subject_headings&gt;&lt;_tertiary_title&gt;Statistics in medicine&lt;/_tertiary_title&gt;&lt;_type_work&gt;Journal Article&lt;/_type_work&gt;&lt;_url&gt;http://www.ncbi.nlm.nih.gov/entrez/query.fcgi?cmd=Retrieve&amp;amp;db=pubmed&amp;amp;dopt=Abstract&amp;amp;list_uids=9131766&amp;amp;query_hl=1&lt;/_url&gt;&lt;_volume&gt;16&lt;/_volume&gt;&lt;_created&gt;65515505&lt;/_created&gt;&lt;_modified&gt;65515505&lt;/_modified&gt;&lt;_db_updated&gt;PubMed&lt;/_db_updated&gt;&lt;_impact_factor&gt;   2.000&lt;/_impact_factor&gt;&lt;_social_category&gt;数学与计算生物学(3) &amp;amp; 医学：信息(4) &amp;amp; 医学：研究与实验(4) &amp;amp; 公共卫生、环境卫生与职业卫生(4) &amp;amp; 统计学与概率论(3)&lt;/_social_category&gt;&lt;_collection_scope&gt;SCIE&lt;/_collection_scope&gt;&lt;/Details&gt;&lt;Extra&gt;&lt;DBUID&gt;{03752FAB-B361-4F66-989B-C711D9502F78}&lt;/DBUID&gt;&lt;/Extra&gt;&lt;/Item&gt;&lt;/References&gt;&lt;/Group&gt;&lt;/Citation&gt;_x000a_"/>
    <w:docVar w:name="NE.Ref{3857A94E-4EDF-437B-9903-B58359B44FA5}" w:val=" ADDIN NE.Ref.{3857A94E-4EDF-437B-9903-B58359B44FA5}&lt;Citation&gt;&lt;Group&gt;&lt;References&gt;&lt;Item&gt;&lt;ID&gt;644&lt;/ID&gt;&lt;UID&gt;{EDF63EEA-B668-488E-B8F3-DECEE0F28313}&lt;/UID&gt;&lt;Title&gt;A hybrid method of the sequential Monte Carlo and the Edgeworth expansion for  computation of very small p-values in permutation tests&lt;/Title&gt;&lt;Template&gt;Journal Article&lt;/Template&gt;&lt;Star&gt;0&lt;/Star&gt;&lt;Tag&gt;0&lt;/Tag&gt;&lt;Author&gt;Yang, J J; Trucco, E M; Buu, A&lt;/Author&gt;&lt;Year&gt;2019&lt;/Year&gt;&lt;Details&gt;&lt;_accession_num&gt;30073912&lt;/_accession_num&gt;&lt;_author_adr&gt;School of Nursing, University of Michigan, Ann Arbor, MI, USA.; Department of Psychology, Florida International University, Miami, FL, USA.; Department of Health Behavior and Biological Sciences, University of Michigan,  Ann Arbor, MI, USA.&lt;/_author_adr&gt;&lt;_date_display&gt;2019 Oct-Nov&lt;/_date_display&gt;&lt;_date&gt;2019-10-01&lt;/_date&gt;&lt;_doi&gt;10.1177/0962280218791918&lt;/_doi&gt;&lt;_isbn&gt;1477-0334 (Electronic); 0962-2802 (Print); 0962-2802 (Linking)&lt;/_isbn&gt;&lt;_issue&gt;10-11&lt;/_issue&gt;&lt;_journal&gt;Stat Methods Med Res&lt;/_journal&gt;&lt;_keywords&gt;Edgeworth expansion; Genome-wide association study; Monte Carlo; p-value; permutation test&lt;/_keywords&gt;&lt;_language&gt;eng&lt;/_language&gt;&lt;_pages&gt;2937-2951&lt;/_pages&gt;&lt;_subject_headings&gt;Computer Simulation; *Genome-Wide Association Study; Humans; *Models, Genetic; *Monte Carlo Method; Substance-Related Disorders/*genetics&lt;/_subject_headings&gt;&lt;_tertiary_title&gt;Statistical methods in medical research&lt;/_tertiary_title&gt;&lt;_type_work&gt;Journal Article; Research Support, N.I.H., Extramural&lt;/_type_work&gt;&lt;_url&gt;http://www.ncbi.nlm.nih.gov/entrez/query.fcgi?cmd=Retrieve&amp;amp;db=pubmed&amp;amp;dopt=Abstract&amp;amp;list_uids=30073912&amp;amp;query_hl=1&lt;/_url&gt;&lt;_volume&gt;28&lt;/_volume&gt;&lt;_created&gt;65515504&lt;/_created&gt;&lt;_modified&gt;65515504&lt;/_modified&gt;&lt;_db_updated&gt;PubMed&lt;/_db_updated&gt;&lt;_impact_factor&gt;   2.300&lt;/_impact_factor&gt;&lt;_social_category&gt;卫生保健与服务(4) &amp;amp; 数学与计算生物学(2) &amp;amp; 医学：信息(4) &amp;amp; 统计学与概率论(3)&lt;/_social_category&gt;&lt;_collection_scope&gt;SCIE&lt;/_collection_scope&gt;&lt;/Details&gt;&lt;Extra&gt;&lt;DBUID&gt;{03752FAB-B361-4F66-989B-C711D9502F78}&lt;/DBUID&gt;&lt;/Extra&gt;&lt;/Item&gt;&lt;/References&gt;&lt;/Group&gt;&lt;/Citation&gt;_x000a_"/>
    <w:docVar w:name="NE.Ref{3E58E4C3-5A98-4DF9-8B0F-B9D8A2E75291}" w:val=" ADDIN NE.Ref.{3E58E4C3-5A98-4DF9-8B0F-B9D8A2E75291}&lt;Citation&gt;&lt;Group&gt;&lt;References&gt;&lt;Item&gt;&lt;ID&gt;643&lt;/ID&gt;&lt;UID&gt;{F7F6FF7B-16A7-425A-9DCD-B01C668772AB}&lt;/UID&gt;&lt;Title&gt;Binary genetic algorithm for optimal joinpoint detection: Application to cancer  trend analysis&lt;/Title&gt;&lt;Template&gt;Journal Article&lt;/Template&gt;&lt;Star&gt;0&lt;/Star&gt;&lt;Tag&gt;0&lt;/Tag&gt;&lt;Author&gt;Kim, S; Lee, S; Choi, J I; Cho, H&lt;/Author&gt;&lt;Year&gt;2021&lt;/Year&gt;&lt;Details&gt;&lt;_accession_num&gt;33205511&lt;/_accession_num&gt;&lt;_author_adr&gt;School of Mathematics and Computing (Computational Science and Engineering),  Yonsei University, Seoul, Korea.; Department of Cancer Control and Population Health, Graduate School of Cancer  Science and Policy, National Cancer Center, Goyang, Korea.; School of Mathematics and Computing (Computational Science and Engineering),  Yonsei University, Seoul, Korea.; Department of Cancer Control and Population Health, Graduate School of Cancer  Science and Policy, National Cancer Center, Goyang, Korea.&lt;/_author_adr&gt;&lt;_date_display&gt;2021 Feb 10&lt;/_date_display&gt;&lt;_date&gt;2021-02-10&lt;/_date&gt;&lt;_doi&gt;10.1002/sim.8803&lt;/_doi&gt;&lt;_isbn&gt;1097-0258 (Electronic); 0277-6715 (Linking)&lt;/_isbn&gt;&lt;_issue&gt;3&lt;/_issue&gt;&lt;_journal&gt;Stat Med&lt;/_journal&gt;&lt;_keywords&gt;SEER; binary genetic algorithm; cancer incidence; joinpoint regression&lt;/_keywords&gt;&lt;_language&gt;eng&lt;/_language&gt;&lt;_ori_publication&gt;(c) 2020 John Wiley &amp;amp; Sons Ltd.&lt;/_ori_publication&gt;&lt;_pages&gt;799-822&lt;/_pages&gt;&lt;_subject_headings&gt;Algorithms; Bayes Theorem; Computer Simulation; Humans; Incidence; *Neoplasms/diagnosis/epidemiology/genetics; SEER Program; United States&lt;/_subject_headings&gt;&lt;_tertiary_title&gt;Statistics in medicine&lt;/_tertiary_title&gt;&lt;_type_work&gt;Journal Article; Research Support, Non-U.S. Gov&amp;apos;t&lt;/_type_work&gt;&lt;_url&gt;http://www.ncbi.nlm.nih.gov/entrez/query.fcgi?cmd=Retrieve&amp;amp;db=pubmed&amp;amp;dopt=Abstract&amp;amp;list_uids=33205511&amp;amp;query_hl=1&lt;/_url&gt;&lt;_volume&gt;40&lt;/_volume&gt;&lt;_created&gt;65515502&lt;/_created&gt;&lt;_modified&gt;65515503&lt;/_modified&gt;&lt;_db_updated&gt;PubMed&lt;/_db_updated&gt;&lt;_impact_factor&gt;   2.000&lt;/_impact_factor&gt;&lt;_social_category&gt;数学与计算生物学(3) &amp;amp; 医学：信息(4) &amp;amp; 医学：研究与实验(4) &amp;amp; 公共卫生、环境卫生与职业卫生(4) &amp;amp; 统计学与概率论(3)&lt;/_social_category&gt;&lt;_collection_scope&gt;SCIE&lt;/_collection_scope&gt;&lt;/Details&gt;&lt;Extra&gt;&lt;DBUID&gt;{03752FAB-B361-4F66-989B-C711D9502F78}&lt;/DBUID&gt;&lt;/Extra&gt;&lt;/Item&gt;&lt;/References&gt;&lt;/Group&gt;&lt;/Citation&gt;_x000a_"/>
    <w:docVar w:name="NE.Ref{425F5BFF-291B-45F8-8DA0-9FC62DF0427F}" w:val=" ADDIN NE.Ref.{425F5BFF-291B-45F8-8DA0-9FC62DF0427F}&lt;Citation&gt;&lt;Group&gt;&lt;References&gt;&lt;Item&gt;&lt;ID&gt;640&lt;/ID&gt;&lt;UID&gt;{7EFE832E-F0A7-47C6-81DD-909935FF1C74}&lt;/UID&gt;&lt;Title&gt;Global incidence, prevalence, years lived with disability (YLDs),  disability-adjusted life-years (DALYs), and healthy life expectancy (HALE) for  371 diseases and injuries in 204 countries and territories and 811 subnational  locations, 1990-2021: a systematic analysis for the Global Burden of Disease  Study 2021&lt;/Title&gt;&lt;Template&gt;Journal Article&lt;/Template&gt;&lt;Star&gt;0&lt;/Star&gt;&lt;Tag&gt;0&lt;/Tag&gt;&lt;Author/&gt;&lt;Year&gt;2024&lt;/Year&gt;&lt;Details&gt;&lt;_accession_num&gt;38642570&lt;/_accession_num&gt;&lt;_date_display&gt;2024 May 18&lt;/_date_display&gt;&lt;_date&gt;2024-05-18&lt;/_date&gt;&lt;_doi&gt;10.1016/S0140-6736(24)00757-8&lt;/_doi&gt;&lt;_isbn&gt;1474-547X (Electronic); 0140-6736 (Print); 0140-6736 (Linking)&lt;/_isbn&gt;&lt;_issue&gt;10440&lt;/_issue&gt;&lt;_journal&gt;Lancet&lt;/_journal&gt;&lt;_language&gt;eng&lt;/_language&gt;&lt;_ori_publication&gt;Copyright (c) 2024 The Author(s). Published by Elsevier Ltd. This is an Open Access _x000d__x000a_      article under the CC BY 4.0 license. Published by Elsevier Ltd.. All rights _x000d__x000a_      reserved.&lt;/_ori_publication&gt;&lt;_pages&gt;2133-2161&lt;/_pages&gt;&lt;_subject_headings&gt;Humans; *Global Burden of Disease; *Life Expectancy/trends; *Disability-Adjusted Life Years; *COVID-19/epidemiology; Male; Female; *Global Health/statistics &amp;amp; numerical data; Prevalence; Aged; Incidence; Adult; Middle Aged; Disabled Persons/statistics &amp;amp; numerical data; Wounds and Injuries/epidemiology/mortality; Adolescent; Young Adult; Child; Child, Preschool; SARS-CoV-2; Infant; Aged, 80 and over&lt;/_subject_headings&gt;&lt;_tertiary_title&gt;Lancet (London, England)&lt;/_tertiary_title&gt;&lt;_type_work&gt;Journal Article&lt;/_type_work&gt;&lt;_url&gt;http://www.ncbi.nlm.nih.gov/entrez/query.fcgi?cmd=Retrieve&amp;amp;db=pubmed&amp;amp;dopt=Abstract&amp;amp;list_uids=38642570&amp;amp;query_hl=1&lt;/_url&gt;&lt;_volume&gt;403&lt;/_volume&gt;&lt;_created&gt;65515489&lt;/_created&gt;&lt;_modified&gt;65515489&lt;/_modified&gt;&lt;_db_updated&gt;PubMed&lt;/_db_updated&gt;&lt;_impact_factor&gt; 168.900&lt;/_impact_factor&gt;&lt;_social_category&gt;医学：内科(1)&lt;/_social_category&gt;&lt;_collection_scope&gt;SCIE&lt;/_collection_scope&gt;&lt;/Details&gt;&lt;Extra&gt;&lt;DBUID&gt;{03752FAB-B361-4F66-989B-C711D9502F78}&lt;/DBUID&gt;&lt;/Extra&gt;&lt;/Item&gt;&lt;/References&gt;&lt;/Group&gt;&lt;/Citation&gt;_x000a_"/>
    <w:docVar w:name="NE.Ref{4A02A23A-0E6C-4DBB-9218-7D181712088B}" w:val=" ADDIN NE.Ref.{4A02A23A-0E6C-4DBB-9218-7D181712088B}&lt;Citation&gt;&lt;Group&gt;&lt;References&gt;&lt;Item&gt;&lt;ID&gt;642&lt;/ID&gt;&lt;UID&gt;{CFBE49EB-DA6C-4A5E-BE72-686038EC5298}&lt;/UID&gt;&lt;Title&gt;Permutation tests for joinpoint regression with applications to cancer rates&lt;/Title&gt;&lt;Template&gt;Journal Article&lt;/Template&gt;&lt;Star&gt;0&lt;/Star&gt;&lt;Tag&gt;0&lt;/Tag&gt;&lt;Author&gt;Kim, H J; Fay, M P; Feuer, E J; Midthune, D N&lt;/Author&gt;&lt;Year&gt;2000&lt;/Year&gt;&lt;Details&gt;&lt;_accession_num&gt;10649300&lt;/_accession_num&gt;&lt;_author_adr&gt;Syracuse University, Department of Mathematics, 215 Carnegie Building, Syracuse  University, Syracuse, NY 13244-1150, USA. hjkim@mailbox.syr.edu&lt;/_author_adr&gt;&lt;_date_display&gt;2000 Feb 15&lt;/_date_display&gt;&lt;_date&gt;2000-02-15&lt;/_date&gt;&lt;_doi&gt;10.1002/(sici)1097-0258(20000215)19:3&amp;lt;335::aid-sim336&amp;gt;3.0.co;2-z&lt;/_doi&gt;&lt;_isbn&gt;0277-6715 (Print); 0277-6715 (Linking)&lt;/_isbn&gt;&lt;_issue&gt;3&lt;/_issue&gt;&lt;_journal&gt;Stat Med&lt;/_journal&gt;&lt;_language&gt;eng&lt;/_language&gt;&lt;_ori_publication&gt;Copyright 2000 John Wiley &amp;amp; Sons, Ltd.&lt;/_ori_publication&gt;&lt;_pages&gt;335-51&lt;/_pages&gt;&lt;_subject_headings&gt;Algorithms; Humans; Incidence; Male; Monte Carlo Method; Poisson Distribution; Prostatic Neoplasms/*epidemiology; *Regression Analysis; United States/epidemiology&lt;/_subject_headings&gt;&lt;_tertiary_title&gt;Statistics in medicine&lt;/_tertiary_title&gt;&lt;_type_work&gt;Journal Article&lt;/_type_work&gt;&lt;_url&gt;http://www.ncbi.nlm.nih.gov/entrez/query.fcgi?cmd=Retrieve&amp;amp;db=pubmed&amp;amp;dopt=Abstract&amp;amp;list_uids=10649300&amp;amp;query_hl=1&lt;/_url&gt;&lt;_volume&gt;19&lt;/_volume&gt;&lt;_created&gt;65515500&lt;/_created&gt;&lt;_modified&gt;65515500&lt;/_modified&gt;&lt;_db_updated&gt;PubMed&lt;/_db_updated&gt;&lt;_impact_factor&gt;   2.000&lt;/_impact_factor&gt;&lt;_social_category&gt;数学与计算生物学(3) &amp;amp; 医学：信息(4) &amp;amp; 医学：研究与实验(4) &amp;amp; 公共卫生、环境卫生与职业卫生(4) &amp;amp; 统计学与概率论(3)&lt;/_social_category&gt;&lt;_collection_scope&gt;SCIE&lt;/_collection_scope&gt;&lt;/Details&gt;&lt;Extra&gt;&lt;DBUID&gt;{03752FAB-B361-4F66-989B-C711D9502F78}&lt;/DBUID&gt;&lt;/Extra&gt;&lt;/Item&gt;&lt;/References&gt;&lt;/Group&gt;&lt;/Citation&gt;_x000a_"/>
    <w:docVar w:name="NE.Ref{4A88D721-96B6-474B-9934-6D8690B35846}" w:val=" ADDIN NE.Ref.{4A88D721-96B6-474B-9934-6D8690B35846}&lt;Citation&gt;&lt;Group&gt;&lt;References&gt;&lt;Item&gt;&lt;ID&gt;640&lt;/ID&gt;&lt;UID&gt;{7EFE832E-F0A7-47C6-81DD-909935FF1C74}&lt;/UID&gt;&lt;Title&gt;Global incidence, prevalence, years lived with disability (YLDs),  disability-adjusted life-years (DALYs), and healthy life expectancy (HALE) for  371 diseases and injuries in 204 countries and territories and 811 subnational  locations, 1990-2021: a systematic analysis for the Global Burden of Disease  Study 2021&lt;/Title&gt;&lt;Template&gt;Journal Article&lt;/Template&gt;&lt;Star&gt;0&lt;/Star&gt;&lt;Tag&gt;0&lt;/Tag&gt;&lt;Author/&gt;&lt;Year&gt;2024&lt;/Year&gt;&lt;Details&gt;&lt;_accession_num&gt;38642570&lt;/_accession_num&gt;&lt;_date_display&gt;2024 May 18&lt;/_date_display&gt;&lt;_date&gt;2024-05-18&lt;/_date&gt;&lt;_doi&gt;10.1016/S0140-6736(24)00757-8&lt;/_doi&gt;&lt;_isbn&gt;1474-547X (Electronic); 0140-6736 (Print); 0140-6736 (Linking)&lt;/_isbn&gt;&lt;_issue&gt;10440&lt;/_issue&gt;&lt;_journal&gt;Lancet&lt;/_journal&gt;&lt;_language&gt;eng&lt;/_language&gt;&lt;_ori_publication&gt;Copyright (c) 2024 The Author(s). Published by Elsevier Ltd. This is an Open Access _x000d__x000a_      article under the CC BY 4.0 license. Published by Elsevier Ltd.. All rights _x000d__x000a_      reserved.&lt;/_ori_publication&gt;&lt;_pages&gt;2133-2161&lt;/_pages&gt;&lt;_subject_headings&gt;Humans; *Global Burden of Disease; *Life Expectancy/trends; *Disability-Adjusted Life Years; *COVID-19/epidemiology; Male; Female; *Global Health/statistics &amp;amp; numerical data; Prevalence; Aged; Incidence; Adult; Middle Aged; Disabled Persons/statistics &amp;amp; numerical data; Wounds and Injuries/epidemiology/mortality; Adolescent; Young Adult; Child; Child, Preschool; SARS-CoV-2; Infant; Aged, 80 and over&lt;/_subject_headings&gt;&lt;_tertiary_title&gt;Lancet (London, England)&lt;/_tertiary_title&gt;&lt;_type_work&gt;Journal Article&lt;/_type_work&gt;&lt;_url&gt;http://www.ncbi.nlm.nih.gov/entrez/query.fcgi?cmd=Retrieve&amp;amp;db=pubmed&amp;amp;dopt=Abstract&amp;amp;list_uids=38642570&amp;amp;query_hl=1&lt;/_url&gt;&lt;_volume&gt;403&lt;/_volume&gt;&lt;_created&gt;65515489&lt;/_created&gt;&lt;_modified&gt;65515489&lt;/_modified&gt;&lt;_db_updated&gt;PubMed&lt;/_db_updated&gt;&lt;_impact_factor&gt; 168.900&lt;/_impact_factor&gt;&lt;_social_category&gt;医学：内科(1)&lt;/_social_category&gt;&lt;_collection_scope&gt;SCIE&lt;/_collection_scope&gt;&lt;/Details&gt;&lt;Extra&gt;&lt;DBUID&gt;{03752FAB-B361-4F66-989B-C711D9502F78}&lt;/DBUID&gt;&lt;/Extra&gt;&lt;/Item&gt;&lt;/References&gt;&lt;/Group&gt;&lt;Group&gt;&lt;References&gt;&lt;Item&gt;&lt;ID&gt;641&lt;/ID&gt;&lt;UID&gt;{CC6D81E3-1EBC-4EFE-A0FC-E5D8B020D842}&lt;/UID&gt;&lt;Title&gt;Global burden of 288 causes of death and life expectancy decomposition in 204  countries and territories and 811 subnational locations, 1990-2021: a systematic  analysis for the Global Burden of Disease Study 2021&lt;/Title&gt;&lt;Template&gt;Journal Article&lt;/Template&gt;&lt;Star&gt;0&lt;/Star&gt;&lt;Tag&gt;0&lt;/Tag&gt;&lt;Author/&gt;&lt;Year&gt;2024&lt;/Year&gt;&lt;Details&gt;&lt;_accession_num&gt;38582094&lt;/_accession_num&gt;&lt;_date_display&gt;2024 May 18&lt;/_date_display&gt;&lt;_date&gt;2024-05-18&lt;/_date&gt;&lt;_doi&gt;10.1016/S0140-6736(24)00367-2&lt;/_doi&gt;&lt;_isbn&gt;1474-547X (Electronic); 0140-6736 (Print); 0140-6736 (Linking)&lt;/_isbn&gt;&lt;_issue&gt;10440&lt;/_issue&gt;&lt;_journal&gt;Lancet&lt;/_journal&gt;&lt;_language&gt;eng&lt;/_language&gt;&lt;_ori_publication&gt;Copyright (c) 2024 The Author(s). Published by Elsevier Ltd. This is an Open Access _x000d__x000a_      article under the CC BY 4.0 license. Published by Elsevier Ltd.. All rights _x000d__x000a_      reserved.&lt;/_ori_publication&gt;&lt;_pages&gt;2100-2132&lt;/_pages&gt;&lt;_subject_headings&gt;Humans; *Life Expectancy; *Cause of Death/trends; *Global Burden of Disease; Female; *COVID-19/mortality/epidemiology; Male; Aged; Middle Aged; Adult; Child, Preschool; Infant; *Global Health/statistics &amp;amp; numerical data; Adolescent; Young Adult; Child; Aged, 80 and over; SARS-CoV-2; Infant, Newborn; Pandemics&lt;/_subject_headings&gt;&lt;_tertiary_title&gt;Lancet (London, England)&lt;/_tertiary_title&gt;&lt;_type_work&gt;Journal Article&lt;/_type_work&gt;&lt;_url&gt;http://www.ncbi.nlm.nih.gov/entrez/query.fcgi?cmd=Retrieve&amp;amp;db=pubmed&amp;amp;dopt=Abstract&amp;amp;list_uids=38582094&amp;amp;query_hl=1&lt;/_url&gt;&lt;_volume&gt;403&lt;/_volume&gt;&lt;_created&gt;65515495&lt;/_created&gt;&lt;_modified&gt;65515495&lt;/_modified&gt;&lt;_db_updated&gt;PubMed&lt;/_db_updated&gt;&lt;_impact_factor&gt; 168.900&lt;/_impact_factor&gt;&lt;_social_category&gt;医学：内科(1)&lt;/_social_category&gt;&lt;_collection_scope&gt;SCIE&lt;/_collection_scope&gt;&lt;/Details&gt;&lt;Extra&gt;&lt;DBUID&gt;{03752FAB-B361-4F66-989B-C711D9502F78}&lt;/DBUID&gt;&lt;/Extra&gt;&lt;/Item&gt;&lt;/References&gt;&lt;/Group&gt;&lt;/Citation&gt;_x000a_"/>
    <w:docVar w:name="NE.Ref{54983440-CEDB-4A0D-B9F6-99AABD726656}" w:val="NE.Data.1{54983440-CEDB-4A0D-B9F6-99AABD726656}=NE.Data.2{54983440-CEDB-4A0D-B9F6-99AABD726656}"/>
    <w:docVar w:name="NE.Ref{549B3B29-B5BD-4336-A8D3-B45EAEA0A522}" w:val=" ADDIN NE.Ref.{549B3B29-B5BD-4336-A8D3-B45EAEA0A522}&lt;Citation&gt;&lt;Group&gt;&lt;References&gt;&lt;Item&gt;&lt;ID&gt;648&lt;/ID&gt;&lt;UID&gt;{71B7FB74-27FD-4BD3-A278-E76BEC54B2F7}&lt;/UID&gt;&lt;Title&gt;Summary Measures of Health Inequality: A Review of Existing Measures and Their  Application&lt;/Title&gt;&lt;Template&gt;Journal Article&lt;/Template&gt;&lt;Star&gt;0&lt;/Star&gt;&lt;Tag&gt;0&lt;/Tag&gt;&lt;Author&gt;Schlotheuber, A; Hosseinpoor, A R&lt;/Author&gt;&lt;Year&gt;2022&lt;/Year&gt;&lt;Details&gt;&lt;_accession_num&gt;35329383&lt;/_accession_num&gt;&lt;_author_adr&gt;Department of Data and Analytics, World Health Organization, 1211 Geneva,  Switzerland.; Department of Data and Analytics, World Health Organization, 1211 Geneva,  Switzerland.&lt;/_author_adr&gt;&lt;_date_display&gt;2022 Mar 20&lt;/_date_display&gt;&lt;_date&gt;2022-03-20&lt;/_date&gt;&lt;_doi&gt;10.3390/ijerph19063697&lt;/_doi&gt;&lt;_isbn&gt;1660-4601 (Electronic); 1661-7827 (Print); 1660-4601 (Linking)&lt;/_isbn&gt;&lt;_issue&gt;6&lt;/_issue&gt;&lt;_journal&gt;Int J Environ Res Public Health&lt;/_journal&gt;&lt;_keywords&gt;health equity; health inequality; measurement; monitoring; summary measures&lt;/_keywords&gt;&lt;_language&gt;eng&lt;/_language&gt;&lt;_subject_headings&gt;*Health Equity; *Health Status Disparities; Socioeconomic Factors; Software&lt;/_subject_headings&gt;&lt;_tertiary_title&gt;International journal of environmental research and public health&lt;/_tertiary_title&gt;&lt;_type_work&gt;Journal Article; Review&lt;/_type_work&gt;&lt;_url&gt;http://www.ncbi.nlm.nih.gov/entrez/query.fcgi?cmd=Retrieve&amp;amp;db=pubmed&amp;amp;dopt=Abstract&amp;amp;list_uids=35329383&amp;amp;query_hl=1&lt;/_url&gt;&lt;_volume&gt;19&lt;/_volume&gt;&lt;_created&gt;65515510&lt;/_created&gt;&lt;_modified&gt;65515510&lt;/_modified&gt;&lt;_db_updated&gt;PubMed&lt;/_db_updated&gt;&lt;_collection_scope&gt;SCIE;SSCI&lt;/_collection_scope&gt;&lt;/Details&gt;&lt;Extra&gt;&lt;DBUID&gt;{03752FAB-B361-4F66-989B-C711D9502F78}&lt;/DBUID&gt;&lt;/Extra&gt;&lt;/Item&gt;&lt;/References&gt;&lt;/Group&gt;&lt;/Citation&gt;_x000a_"/>
    <w:docVar w:name="NE.Ref{5FDFC749-C2CB-4E9A-B4B1-CE5B5F8085A3}" w:val=" ADDIN NE.Ref.{5FDFC749-C2CB-4E9A-B4B1-CE5B5F8085A3}&lt;Citation&gt;&lt;Group&gt;&lt;References&gt;&lt;Item&gt;&lt;ID&gt;640&lt;/ID&gt;&lt;UID&gt;{7EFE832E-F0A7-47C6-81DD-909935FF1C74}&lt;/UID&gt;&lt;Title&gt;Global incidence, prevalence, years lived with disability (YLDs),  disability-adjusted life-years (DALYs), and healthy life expectancy (HALE) for  371 diseases and injuries in 204 countries and territories and 811 subnational  locations, 1990-2021: a systematic analysis for the Global Burden of Disease  Study 2021&lt;/Title&gt;&lt;Template&gt;Journal Article&lt;/Template&gt;&lt;Star&gt;0&lt;/Star&gt;&lt;Tag&gt;0&lt;/Tag&gt;&lt;Author/&gt;&lt;Year&gt;2024&lt;/Year&gt;&lt;Details&gt;&lt;_accession_num&gt;38642570&lt;/_accession_num&gt;&lt;_date_display&gt;2024 May 18&lt;/_date_display&gt;&lt;_date&gt;2024-05-18&lt;/_date&gt;&lt;_doi&gt;10.1016/S0140-6736(24)00757-8&lt;/_doi&gt;&lt;_isbn&gt;1474-547X (Electronic); 0140-6736 (Print); 0140-6736 (Linking)&lt;/_isbn&gt;&lt;_issue&gt;10440&lt;/_issue&gt;&lt;_journal&gt;Lancet&lt;/_journal&gt;&lt;_language&gt;eng&lt;/_language&gt;&lt;_ori_publication&gt;Copyright (c) 2024 The Author(s). Published by Elsevier Ltd. This is an Open Access _x000d__x000a_      article under the CC BY 4.0 license. Published by Elsevier Ltd.. All rights _x000d__x000a_      reserved.&lt;/_ori_publication&gt;&lt;_pages&gt;2133-2161&lt;/_pages&gt;&lt;_subject_headings&gt;Humans; *Global Burden of Disease; *Life Expectancy/trends; *Disability-Adjusted Life Years; *COVID-19/epidemiology; Male; Female; *Global Health/statistics &amp;amp; numerical data; Prevalence; Aged; Incidence; Adult; Middle Aged; Disabled Persons/statistics &amp;amp; numerical data; Wounds and Injuries/epidemiology/mortality; Adolescent; Young Adult; Child; Child, Preschool; SARS-CoV-2; Infant; Aged, 80 and over&lt;/_subject_headings&gt;&lt;_tertiary_title&gt;Lancet (London, England)&lt;/_tertiary_title&gt;&lt;_type_work&gt;Journal Article&lt;/_type_work&gt;&lt;_url&gt;http://www.ncbi.nlm.nih.gov/entrez/query.fcgi?cmd=Retrieve&amp;amp;db=pubmed&amp;amp;dopt=Abstract&amp;amp;list_uids=38642570&amp;amp;query_hl=1&lt;/_url&gt;&lt;_volume&gt;403&lt;/_volume&gt;&lt;_created&gt;65515489&lt;/_created&gt;&lt;_modified&gt;65515489&lt;/_modified&gt;&lt;_db_updated&gt;PubMed&lt;/_db_updated&gt;&lt;_impact_factor&gt; 168.900&lt;/_impact_factor&gt;&lt;_social_category&gt;医学：内科(1)&lt;/_social_category&gt;&lt;_collection_scope&gt;SCIE&lt;/_collection_scope&gt;&lt;/Details&gt;&lt;Extra&gt;&lt;DBUID&gt;{03752FAB-B361-4F66-989B-C711D9502F78}&lt;/DBUID&gt;&lt;/Extra&gt;&lt;/Item&gt;&lt;/References&gt;&lt;/Group&gt;&lt;Group&gt;&lt;References&gt;&lt;Item&gt;&lt;ID&gt;641&lt;/ID&gt;&lt;UID&gt;{CC6D81E3-1EBC-4EFE-A0FC-E5D8B020D842}&lt;/UID&gt;&lt;Title&gt;Global burden of 288 causes of death and life expectancy decomposition in 204  countries and territories and 811 subnational locations, 1990-2021: a systematic  analysis for the Global Burden of Disease Study 2021&lt;/Title&gt;&lt;Template&gt;Journal Article&lt;/Template&gt;&lt;Star&gt;0&lt;/Star&gt;&lt;Tag&gt;0&lt;/Tag&gt;&lt;Author/&gt;&lt;Year&gt;2024&lt;/Year&gt;&lt;Details&gt;&lt;_accession_num&gt;38582094&lt;/_accession_num&gt;&lt;_date_display&gt;2024 May 18&lt;/_date_display&gt;&lt;_date&gt;2024-05-18&lt;/_date&gt;&lt;_doi&gt;10.1016/S0140-6736(24)00367-2&lt;/_doi&gt;&lt;_isbn&gt;1474-547X (Electronic); 0140-6736 (Print); 0140-6736 (Linking)&lt;/_isbn&gt;&lt;_issue&gt;10440&lt;/_issue&gt;&lt;_journal&gt;Lancet&lt;/_journal&gt;&lt;_language&gt;eng&lt;/_language&gt;&lt;_ori_publication&gt;Copyright (c) 2024 The Author(s). Published by Elsevier Ltd. This is an Open Access _x000d__x000a_      article under the CC BY 4.0 license. Published by Elsevier Ltd.. All rights _x000d__x000a_      reserved.&lt;/_ori_publication&gt;&lt;_pages&gt;2100-2132&lt;/_pages&gt;&lt;_subject_headings&gt;Humans; *Life Expectancy; *Cause of Death/trends; *Global Burden of Disease; Female; *COVID-19/mortality/epidemiology; Male; Aged; Middle Aged; Adult; Child, Preschool; Infant; *Global Health/statistics &amp;amp; numerical data; Adolescent; Young Adult; Child; Aged, 80 and over; SARS-CoV-2; Infant, Newborn; Pandemics&lt;/_subject_headings&gt;&lt;_tertiary_title&gt;Lancet (London, England)&lt;/_tertiary_title&gt;&lt;_type_work&gt;Journal Article&lt;/_type_work&gt;&lt;_url&gt;http://www.ncbi.nlm.nih.gov/entrez/query.fcgi?cmd=Retrieve&amp;amp;db=pubmed&amp;amp;dopt=Abstract&amp;amp;list_uids=38582094&amp;amp;query_hl=1&lt;/_url&gt;&lt;_volume&gt;403&lt;/_volume&gt;&lt;_created&gt;65515495&lt;/_created&gt;&lt;_modified&gt;65515495&lt;/_modified&gt;&lt;_db_updated&gt;PubMed&lt;/_db_updated&gt;&lt;_impact_factor&gt; 168.900&lt;/_impact_factor&gt;&lt;_social_category&gt;医学：内科(1)&lt;/_social_category&gt;&lt;_collection_scope&gt;SCIE&lt;/_collection_scope&gt;&lt;/Details&gt;&lt;Extra&gt;&lt;DBUID&gt;{03752FAB-B361-4F66-989B-C711D9502F78}&lt;/DBUID&gt;&lt;/Extra&gt;&lt;/Item&gt;&lt;/References&gt;&lt;/Group&gt;&lt;/Citation&gt;_x000a_"/>
    <w:docVar w:name="NE.Ref{637F3C13-0F5C-4264-BCD2-FA79E63B67EA}" w:val=" ADDIN NE.Ref.{637F3C13-0F5C-4264-BCD2-FA79E63B67EA}&lt;Citation&gt;&lt;Group&gt;&lt;References&gt;&lt;Item&gt;&lt;ID&gt;640&lt;/ID&gt;&lt;UID&gt;{7EFE832E-F0A7-47C6-81DD-909935FF1C74}&lt;/UID&gt;&lt;Title&gt;Global incidence, prevalence, years lived with disability (YLDs),  disability-adjusted life-years (DALYs), and healthy life expectancy (HALE) for  371 diseases and injuries in 204 countries and territories and 811 subnational  locations, 1990-2021: a systematic analysis for the Global Burden of Disease  Study 2021&lt;/Title&gt;&lt;Template&gt;Journal Article&lt;/Template&gt;&lt;Star&gt;0&lt;/Star&gt;&lt;Tag&gt;0&lt;/Tag&gt;&lt;Author/&gt;&lt;Year&gt;2024&lt;/Year&gt;&lt;Details&gt;&lt;_accession_num&gt;38642570&lt;/_accession_num&gt;&lt;_date_display&gt;2024 May 18&lt;/_date_display&gt;&lt;_date&gt;2024-05-18&lt;/_date&gt;&lt;_doi&gt;10.1016/S0140-6736(24)00757-8&lt;/_doi&gt;&lt;_isbn&gt;1474-547X (Electronic); 0140-6736 (Print); 0140-6736 (Linking)&lt;/_isbn&gt;&lt;_issue&gt;10440&lt;/_issue&gt;&lt;_journal&gt;Lancet&lt;/_journal&gt;&lt;_language&gt;eng&lt;/_language&gt;&lt;_ori_publication&gt;Copyright (c) 2024 The Author(s). Published by Elsevier Ltd. This is an Open Access _x000d__x000a_      article under the CC BY 4.0 license. Published by Elsevier Ltd.. All rights _x000d__x000a_      reserved.&lt;/_ori_publication&gt;&lt;_pages&gt;2133-2161&lt;/_pages&gt;&lt;_subject_headings&gt;Humans; *Global Burden of Disease; *Life Expectancy/trends; *Disability-Adjusted Life Years; *COVID-19/epidemiology; Male; Female; *Global Health/statistics &amp;amp; numerical data; Prevalence; Aged; Incidence; Adult; Middle Aged; Disabled Persons/statistics &amp;amp; numerical data; Wounds and Injuries/epidemiology/mortality; Adolescent; Young Adult; Child; Child, Preschool; SARS-CoV-2; Infant; Aged, 80 and over&lt;/_subject_headings&gt;&lt;_tertiary_title&gt;Lancet (London, England)&lt;/_tertiary_title&gt;&lt;_type_work&gt;Journal Article&lt;/_type_work&gt;&lt;_url&gt;http://www.ncbi.nlm.nih.gov/entrez/query.fcgi?cmd=Retrieve&amp;amp;db=pubmed&amp;amp;dopt=Abstract&amp;amp;list_uids=38642570&amp;amp;query_hl=1&lt;/_url&gt;&lt;_volume&gt;403&lt;/_volume&gt;&lt;_created&gt;65515489&lt;/_created&gt;&lt;_modified&gt;65515489&lt;/_modified&gt;&lt;_db_updated&gt;PubMed&lt;/_db_updated&gt;&lt;_impact_factor&gt; 168.900&lt;/_impact_factor&gt;&lt;_social_category&gt;医学：内科(1)&lt;/_social_category&gt;&lt;_collection_scope&gt;SCIE&lt;/_collection_scope&gt;&lt;/Details&gt;&lt;Extra&gt;&lt;DBUID&gt;{03752FAB-B361-4F66-989B-C711D9502F78}&lt;/DBUID&gt;&lt;/Extra&gt;&lt;/Item&gt;&lt;/References&gt;&lt;/Group&gt;&lt;/Citation&gt;_x000a_"/>
    <w:docVar w:name="NE.Ref{6E3EDF15-6DB8-49DA-8D12-4DF3B1B6FEF2}" w:val="NE.Data.1{6E3EDF15-6DB8-49DA-8D12-4DF3B1B6FEF2}=NE.Data.2{6E3EDF15-6DB8-49DA-8D12-4DF3B1B6FEF2}"/>
    <w:docVar w:name="NE.Ref{7CD625FF-C336-47AF-9CBA-CBF953867B19}" w:val=" ADDIN NE.Ref.{7CD625FF-C336-47AF-9CBA-CBF953867B19}&lt;Citation&gt;&lt;Group&gt;&lt;References&gt;&lt;Item&gt;&lt;ID&gt;648&lt;/ID&gt;&lt;UID&gt;{71B7FB74-27FD-4BD3-A278-E76BEC54B2F7}&lt;/UID&gt;&lt;Title&gt;Summary Measures of Health Inequality: A Review of Existing Measures and Their  Application&lt;/Title&gt;&lt;Template&gt;Journal Article&lt;/Template&gt;&lt;Star&gt;0&lt;/Star&gt;&lt;Tag&gt;0&lt;/Tag&gt;&lt;Author&gt;Schlotheuber, A; Hosseinpoor, A R&lt;/Author&gt;&lt;Year&gt;2022&lt;/Year&gt;&lt;Details&gt;&lt;_accession_num&gt;35329383&lt;/_accession_num&gt;&lt;_author_adr&gt;Department of Data and Analytics, World Health Organization, 1211 Geneva,  Switzerland.; Department of Data and Analytics, World Health Organization, 1211 Geneva,  Switzerland.&lt;/_author_adr&gt;&lt;_date_display&gt;2022 Mar 20&lt;/_date_display&gt;&lt;_date&gt;2022-03-20&lt;/_date&gt;&lt;_doi&gt;10.3390/ijerph19063697&lt;/_doi&gt;&lt;_isbn&gt;1660-4601 (Electronic); 1661-7827 (Print); 1660-4601 (Linking)&lt;/_isbn&gt;&lt;_issue&gt;6&lt;/_issue&gt;&lt;_journal&gt;Int J Environ Res Public Health&lt;/_journal&gt;&lt;_keywords&gt;health equity; health inequality; measurement; monitoring; summary measures&lt;/_keywords&gt;&lt;_language&gt;eng&lt;/_language&gt;&lt;_subject_headings&gt;*Health Equity; *Health Status Disparities; Socioeconomic Factors; Software&lt;/_subject_headings&gt;&lt;_tertiary_title&gt;International journal of environmental research and public health&lt;/_tertiary_title&gt;&lt;_type_work&gt;Journal Article; Review&lt;/_type_work&gt;&lt;_url&gt;http://www.ncbi.nlm.nih.gov/entrez/query.fcgi?cmd=Retrieve&amp;amp;db=pubmed&amp;amp;dopt=Abstract&amp;amp;list_uids=35329383&amp;amp;query_hl=1&lt;/_url&gt;&lt;_volume&gt;19&lt;/_volume&gt;&lt;_created&gt;65515510&lt;/_created&gt;&lt;_modified&gt;65515510&lt;/_modified&gt;&lt;_db_updated&gt;PubMed&lt;/_db_updated&gt;&lt;_collection_scope&gt;SCIE;SSCI&lt;/_collection_scope&gt;&lt;/Details&gt;&lt;Extra&gt;&lt;DBUID&gt;{03752FAB-B361-4F66-989B-C711D9502F78}&lt;/DBUID&gt;&lt;/Extra&gt;&lt;/Item&gt;&lt;/References&gt;&lt;/Group&gt;&lt;/Citation&gt;_x000a_"/>
    <w:docVar w:name="NE.Ref{88177C3D-BEFD-4EF0-B38A-2A2E7787BBAB}" w:val="NE.Data.1{88177C3D-BEFD-4EF0-B38A-2A2E7787BBAB}=NE.Data.2{88177C3D-BEFD-4EF0-B38A-2A2E7787BBAB}"/>
    <w:docVar w:name="NE.Ref{8BFCA90B-8805-4D64-9C4C-CEDE2334F280}" w:val=" ADDIN NE.Ref.{8BFCA90B-8805-4D64-9C4C-CEDE2334F280}&lt;Citation&gt;&lt;Group&gt;&lt;References&gt;&lt;Item&gt;&lt;ID&gt;640&lt;/ID&gt;&lt;UID&gt;{7EFE832E-F0A7-47C6-81DD-909935FF1C74}&lt;/UID&gt;&lt;Title&gt;Global incidence, prevalence, years lived with disability (YLDs),  disability-adjusted life-years (DALYs), and healthy life expectancy (HALE) for  371 diseases and injuries in 204 countries and territories and 811 subnational  locations, 1990-2021: a systematic analysis for the Global Burden of Disease  Study 2021&lt;/Title&gt;&lt;Template&gt;Journal Article&lt;/Template&gt;&lt;Star&gt;0&lt;/Star&gt;&lt;Tag&gt;0&lt;/Tag&gt;&lt;Author/&gt;&lt;Year&gt;2024&lt;/Year&gt;&lt;Details&gt;&lt;_accession_num&gt;38642570&lt;/_accession_num&gt;&lt;_date_display&gt;2024 May 18&lt;/_date_display&gt;&lt;_date&gt;2024-05-18&lt;/_date&gt;&lt;_doi&gt;10.1016/S0140-6736(24)00757-8&lt;/_doi&gt;&lt;_isbn&gt;1474-547X (Electronic); 0140-6736 (Print); 0140-6736 (Linking)&lt;/_isbn&gt;&lt;_issue&gt;10440&lt;/_issue&gt;&lt;_journal&gt;Lancet&lt;/_journal&gt;&lt;_language&gt;eng&lt;/_language&gt;&lt;_ori_publication&gt;Copyright (c) 2024 The Author(s). Published by Elsevier Ltd. This is an Open Access _x000d__x000a_      article under the CC BY 4.0 license. Published by Elsevier Ltd.. All rights _x000d__x000a_      reserved.&lt;/_ori_publication&gt;&lt;_pages&gt;2133-2161&lt;/_pages&gt;&lt;_subject_headings&gt;Humans; *Global Burden of Disease; *Life Expectancy/trends; *Disability-Adjusted Life Years; *COVID-19/epidemiology; Male; Female; *Global Health/statistics &amp;amp; numerical data; Prevalence; Aged; Incidence; Adult; Middle Aged; Disabled Persons/statistics &amp;amp; numerical data; Wounds and Injuries/epidemiology/mortality; Adolescent; Young Adult; Child; Child, Preschool; SARS-CoV-2; Infant; Aged, 80 and over&lt;/_subject_headings&gt;&lt;_tertiary_title&gt;Lancet (London, England)&lt;/_tertiary_title&gt;&lt;_type_work&gt;Journal Article&lt;/_type_work&gt;&lt;_url&gt;http://www.ncbi.nlm.nih.gov/entrez/query.fcgi?cmd=Retrieve&amp;amp;db=pubmed&amp;amp;dopt=Abstract&amp;amp;list_uids=38642570&amp;amp;query_hl=1&lt;/_url&gt;&lt;_volume&gt;403&lt;/_volume&gt;&lt;_created&gt;65515489&lt;/_created&gt;&lt;_modified&gt;65515489&lt;/_modified&gt;&lt;_db_updated&gt;PubMed&lt;/_db_updated&gt;&lt;_impact_factor&gt; 168.900&lt;/_impact_factor&gt;&lt;_social_category&gt;医学：内科(1)&lt;/_social_category&gt;&lt;_collection_scope&gt;SCIE&lt;/_collection_scope&gt;&lt;/Details&gt;&lt;Extra&gt;&lt;DBUID&gt;{03752FAB-B361-4F66-989B-C711D9502F78}&lt;/DBUID&gt;&lt;/Extra&gt;&lt;/Item&gt;&lt;/References&gt;&lt;/Group&gt;&lt;/Citation&gt;_x000a_"/>
    <w:docVar w:name="NE.Ref{96A19956-F4D4-48E7-850B-EF5C3CEA51C7}" w:val=" ADDIN NE.Ref.{96A19956-F4D4-48E7-850B-EF5C3CEA51C7}&lt;Citation&gt;&lt;Group&gt;&lt;References&gt;&lt;Item&gt;&lt;ID&gt;640&lt;/ID&gt;&lt;UID&gt;{7EFE832E-F0A7-47C6-81DD-909935FF1C74}&lt;/UID&gt;&lt;Title&gt;Global incidence, prevalence, years lived with disability (YLDs),  disability-adjusted life-years (DALYs), and healthy life expectancy (HALE) for  371 diseases and injuries in 204 countries and territories and 811 subnational  locations, 1990-2021: a systematic analysis for the Global Burden of Disease  Study 2021&lt;/Title&gt;&lt;Template&gt;Journal Article&lt;/Template&gt;&lt;Star&gt;0&lt;/Star&gt;&lt;Tag&gt;0&lt;/Tag&gt;&lt;Author/&gt;&lt;Year&gt;2024&lt;/Year&gt;&lt;Details&gt;&lt;_accession_num&gt;38642570&lt;/_accession_num&gt;&lt;_date_display&gt;2024 May 18&lt;/_date_display&gt;&lt;_date&gt;2024-05-18&lt;/_date&gt;&lt;_doi&gt;10.1016/S0140-6736(24)00757-8&lt;/_doi&gt;&lt;_isbn&gt;1474-547X (Electronic); 0140-6736 (Print); 0140-6736 (Linking)&lt;/_isbn&gt;&lt;_issue&gt;10440&lt;/_issue&gt;&lt;_journal&gt;Lancet&lt;/_journal&gt;&lt;_language&gt;eng&lt;/_language&gt;&lt;_ori_publication&gt;Copyright (c) 2024 The Author(s). Published by Elsevier Ltd. This is an Open Access _x000d__x000a_      article under the CC BY 4.0 license. Published by Elsevier Ltd.. All rights _x000d__x000a_      reserved.&lt;/_ori_publication&gt;&lt;_pages&gt;2133-2161&lt;/_pages&gt;&lt;_subject_headings&gt;Humans; *Global Burden of Disease; *Life Expectancy/trends; *Disability-Adjusted Life Years; *COVID-19/epidemiology; Male; Female; *Global Health/statistics &amp;amp; numerical data; Prevalence; Aged; Incidence; Adult; Middle Aged; Disabled Persons/statistics &amp;amp; numerical data; Wounds and Injuries/epidemiology/mortality; Adolescent; Young Adult; Child; Child, Preschool; SARS-CoV-2; Infant; Aged, 80 and over&lt;/_subject_headings&gt;&lt;_tertiary_title&gt;Lancet (London, England)&lt;/_tertiary_title&gt;&lt;_type_work&gt;Journal Article&lt;/_type_work&gt;&lt;_url&gt;http://www.ncbi.nlm.nih.gov/entrez/query.fcgi?cmd=Retrieve&amp;amp;db=pubmed&amp;amp;dopt=Abstract&amp;amp;list_uids=38642570&amp;amp;query_hl=1&lt;/_url&gt;&lt;_volume&gt;403&lt;/_volume&gt;&lt;_created&gt;65515489&lt;/_created&gt;&lt;_modified&gt;65515489&lt;/_modified&gt;&lt;_db_updated&gt;PubMed&lt;/_db_updated&gt;&lt;_impact_factor&gt; 168.900&lt;/_impact_factor&gt;&lt;_social_category&gt;医学：内科(1)&lt;/_social_category&gt;&lt;_collection_scope&gt;SCIE&lt;/_collection_scope&gt;&lt;/Details&gt;&lt;Extra&gt;&lt;DBUID&gt;{03752FAB-B361-4F66-989B-C711D9502F78}&lt;/DBUID&gt;&lt;/Extra&gt;&lt;/Item&gt;&lt;/References&gt;&lt;/Group&gt;&lt;/Citation&gt;_x000a_"/>
    <w:docVar w:name="NE.Ref{9CB33189-4E00-4A11-9910-4D707F7F10F0}" w:val=" ADDIN NE.Ref.{9CB33189-4E00-4A11-9910-4D707F7F10F0}&lt;Citation&gt;&lt;Group&gt;&lt;References&gt;&lt;Item&gt;&lt;ID&gt;647&lt;/ID&gt;&lt;UID&gt;{F569D4FC-EE41-41E6-B48C-E45BB7FA914D}&lt;/UID&gt;&lt;Title&gt;Rheumatic heart disease burden, trends, and inequalities in the Americas,  1990-2017: a population-based study&lt;/Title&gt;&lt;Template&gt;Journal Article&lt;/Template&gt;&lt;Star&gt;0&lt;/Star&gt;&lt;Tag&gt;0&lt;/Tag&gt;&lt;Author&gt;Ordunez, P; Martinez, R; Soliz, P; Giraldo, G; Mujica, O J; Nordet, P&lt;/Author&gt;&lt;Year&gt;2019&lt;/Year&gt;&lt;Details&gt;&lt;_accession_num&gt;31537369&lt;/_accession_num&gt;&lt;_author_adr&gt;Department of Non-Communicable Diseases and Mental Health, Pan American Health  Organization, Washington, DC, USA. Electronic address: ordunezp@paho.org.; Department of Non-Communicable Diseases and Mental Health, Pan American Health  Organization, Washington, DC, USA.; Department of Evidence and Intelligence for Action in Health, Pan American Health  Organization, Washington, DC, USA.; Department of Non-Communicable Diseases and Mental Health, Pan American Health  Organization, Washington, DC, USA.; Department of Evidence and Intelligence for Action in Health, Pan American Health  Organization, Washington, DC, USA.; Cardiovascular Disease Unit, Noncommunicable Diseases, Noncommunicable Diseases  and Mental Health, WHO, Geneva, Switzerland.&lt;/_author_adr&gt;&lt;_date_display&gt;2019 Oct&lt;/_date_display&gt;&lt;_date&gt;2019-10-01&lt;/_date&gt;&lt;_doi&gt;10.1016/S2214-109X(19)30360-2&lt;/_doi&gt;&lt;_isbn&gt;2214-109X (Electronic); 2214-109X (Linking)&lt;/_isbn&gt;&lt;_issue&gt;10&lt;/_issue&gt;&lt;_journal&gt;Lancet Glob Health&lt;/_journal&gt;&lt;_language&gt;eng&lt;/_language&gt;&lt;_ori_publication&gt;Copyright (c) 2019 The Author(s). Published by Elsevier Ltd. This is an Open Access _x000d__x000a_      article under the CC BY-NC-ND 4.0 license. Published by Elsevier Ltd.. All rights _x000d__x000a_      reserved.&lt;/_ori_publication&gt;&lt;_pages&gt;e1388-e1397&lt;/_pages&gt;&lt;_subject_headings&gt;Americas; *Global Burden of Disease; Global Health; Humans; Life Expectancy; Quality-Adjusted Life Years; *Rheumatic Heart Disease; Socioeconomic Factors&lt;/_subject_headings&gt;&lt;_tertiary_title&gt;The Lancet. Global health&lt;/_tertiary_title&gt;&lt;_type_work&gt;Journal Article; Research Support, Non-U.S. Gov&amp;apos;t&lt;/_type_work&gt;&lt;_url&gt;http://www.ncbi.nlm.nih.gov/entrez/query.fcgi?cmd=Retrieve&amp;amp;db=pubmed&amp;amp;dopt=Abstract&amp;amp;list_uids=31537369&amp;amp;query_hl=1&lt;/_url&gt;&lt;_volume&gt;7&lt;/_volume&gt;&lt;_created&gt;65515508&lt;/_created&gt;&lt;_modified&gt;65515508&lt;/_modified&gt;&lt;_db_updated&gt;PubMed&lt;/_db_updated&gt;&lt;_impact_factor&gt;  34.300&lt;/_impact_factor&gt;&lt;_social_category&gt;公共卫生、环境卫生与职业卫生(1)&lt;/_social_category&gt;&lt;_collection_scope&gt;SCIE;SSCI&lt;/_collection_scope&gt;&lt;/Details&gt;&lt;Extra&gt;&lt;DBUID&gt;{03752FAB-B361-4F66-989B-C711D9502F78}&lt;/DBUID&gt;&lt;/Extra&gt;&lt;/Item&gt;&lt;/References&gt;&lt;/Group&gt;&lt;/Citation&gt;_x000a_"/>
    <w:docVar w:name="NE.Ref{A164EBEC-D47F-4484-B88B-EAB1168247DB}" w:val=" ADDIN NE.Ref.{A164EBEC-D47F-4484-B88B-EAB1168247DB}&lt;Citation&gt;&lt;Group&gt;&lt;References&gt;&lt;Item&gt;&lt;ID&gt;646&lt;/ID&gt;&lt;UID&gt;{73268A3C-AF0A-4258-8A3B-87BF3C34FE89}&lt;/UID&gt;&lt;Title&gt;Adolescent transport and unintentional injuries: a systematic analysis using the  Global Burden of Disease Study 2019&lt;/Title&gt;&lt;Template&gt;Journal Article&lt;/Template&gt;&lt;Star&gt;0&lt;/Star&gt;&lt;Tag&gt;0&lt;/Tag&gt;&lt;Author/&gt;&lt;Year&gt;2022&lt;/Year&gt;&lt;Details&gt;&lt;_accession_num&gt;35779567&lt;/_accession_num&gt;&lt;_date_display&gt;2022 Aug&lt;/_date_display&gt;&lt;_date&gt;2022-08-01&lt;/_date&gt;&lt;_doi&gt;10.1016/S2468-2667(22)00134-7&lt;/_doi&gt;&lt;_isbn&gt;2468-2667 (Electronic)&lt;/_isbn&gt;&lt;_issue&gt;8&lt;/_issue&gt;&lt;_journal&gt;Lancet Public Health&lt;/_journal&gt;&lt;_language&gt;eng&lt;/_language&gt;&lt;_ori_publication&gt;Copyright (c) 2022 The Author(s). Published by Elsevier Ltd. This is an Open Access _x000d__x000a_      article under the CC BY 4.0 license. Published by Elsevier Ltd.. All rights _x000d__x000a_      reserved.&lt;/_ori_publication&gt;&lt;_pages&gt;e657-e669&lt;/_pages&gt;&lt;_subject_headings&gt;Adolescent; Female; *Global Burden of Disease; Humans; *Life Expectancy; Male; Morbidity; Quality-Adjusted Life Years; Risk Factors&lt;/_subject_headings&gt;&lt;_tertiary_title&gt;The Lancet. Public health&lt;/_tertiary_title&gt;&lt;_type_work&gt;Journal Article; Research Support, Non-U.S. Gov&amp;apos;t&lt;/_type_work&gt;&lt;_url&gt;http://www.ncbi.nlm.nih.gov/entrez/query.fcgi?cmd=Retrieve&amp;amp;db=pubmed&amp;amp;dopt=Abstract&amp;amp;list_uids=35779567&amp;amp;query_hl=1&lt;/_url&gt;&lt;_volume&gt;7&lt;/_volume&gt;&lt;_created&gt;65515506&lt;/_created&gt;&lt;_modified&gt;65515506&lt;/_modified&gt;&lt;_db_updated&gt;PubMed&lt;/_db_updated&gt;&lt;_impact_factor&gt;  50.000&lt;/_impact_factor&gt;&lt;_social_category&gt;公共卫生、环境卫生与职业卫生(1)&lt;/_social_category&gt;&lt;_collection_scope&gt;SCIE;SSCI&lt;/_collection_scope&gt;&lt;/Details&gt;&lt;Extra&gt;&lt;DBUID&gt;{03752FAB-B361-4F66-989B-C711D9502F78}&lt;/DBUID&gt;&lt;/Extra&gt;&lt;/Item&gt;&lt;/References&gt;&lt;/Group&gt;&lt;/Citation&gt;_x000a_"/>
    <w:docVar w:name="NE.Ref{AE82D66E-DE3A-44C2-A42A-3ADF98C431F6}" w:val=" ADDIN NE.Ref.{AE82D66E-DE3A-44C2-A42A-3ADF98C431F6}&lt;Citation&gt;&lt;Group&gt;&lt;References&gt;&lt;Item&gt;&lt;ID&gt;640&lt;/ID&gt;&lt;UID&gt;{7EFE832E-F0A7-47C6-81DD-909935FF1C74}&lt;/UID&gt;&lt;Title&gt;Global incidence, prevalence, years lived with disability (YLDs),  disability-adjusted life-years (DALYs), and healthy life expectancy (HALE) for  371 diseases and injuries in 204 countries and territories and 811 subnational  locations, 1990-2021: a systematic analysis for the Global Burden of Disease  Study 2021&lt;/Title&gt;&lt;Template&gt;Journal Article&lt;/Template&gt;&lt;Star&gt;0&lt;/Star&gt;&lt;Tag&gt;0&lt;/Tag&gt;&lt;Author/&gt;&lt;Year&gt;2024&lt;/Year&gt;&lt;Details&gt;&lt;_accession_num&gt;38642570&lt;/_accession_num&gt;&lt;_date_display&gt;2024 May 18&lt;/_date_display&gt;&lt;_date&gt;2024-05-18&lt;/_date&gt;&lt;_doi&gt;10.1016/S0140-6736(24)00757-8&lt;/_doi&gt;&lt;_isbn&gt;1474-547X (Electronic); 0140-6736 (Print); 0140-6736 (Linking)&lt;/_isbn&gt;&lt;_issue&gt;10440&lt;/_issue&gt;&lt;_journal&gt;Lancet&lt;/_journal&gt;&lt;_language&gt;eng&lt;/_language&gt;&lt;_ori_publication&gt;Copyright (c) 2024 The Author(s). Published by Elsevier Ltd. This is an Open Access _x000d__x000a_      article under the CC BY 4.0 license. Published by Elsevier Ltd.. All rights _x000d__x000a_      reserved.&lt;/_ori_publication&gt;&lt;_pages&gt;2133-2161&lt;/_pages&gt;&lt;_subject_headings&gt;Humans; *Global Burden of Disease; *Life Expectancy/trends; *Disability-Adjusted Life Years; *COVID-19/epidemiology; Male; Female; *Global Health/statistics &amp;amp; numerical data; Prevalence; Aged; Incidence; Adult; Middle Aged; Disabled Persons/statistics &amp;amp; numerical data; Wounds and Injuries/epidemiology/mortality; Adolescent; Young Adult; Child; Child, Preschool; SARS-CoV-2; Infant; Aged, 80 and over&lt;/_subject_headings&gt;&lt;_tertiary_title&gt;Lancet (London, England)&lt;/_tertiary_title&gt;&lt;_type_work&gt;Journal Article&lt;/_type_work&gt;&lt;_url&gt;http://www.ncbi.nlm.nih.gov/entrez/query.fcgi?cmd=Retrieve&amp;amp;db=pubmed&amp;amp;dopt=Abstract&amp;amp;list_uids=38642570&amp;amp;query_hl=1&lt;/_url&gt;&lt;_volume&gt;403&lt;/_volume&gt;&lt;_created&gt;65515489&lt;/_created&gt;&lt;_modified&gt;65515489&lt;/_modified&gt;&lt;_db_updated&gt;PubMed&lt;/_db_updated&gt;&lt;_impact_factor&gt; 168.900&lt;/_impact_factor&gt;&lt;_social_category&gt;医学：内科(1)&lt;/_social_category&gt;&lt;_collection_scope&gt;SCIE&lt;/_collection_scope&gt;&lt;/Details&gt;&lt;Extra&gt;&lt;DBUID&gt;{03752FAB-B361-4F66-989B-C711D9502F78}&lt;/DBUID&gt;&lt;/Extra&gt;&lt;/Item&gt;&lt;/References&gt;&lt;/Group&gt;&lt;/Citation&gt;_x000a_"/>
    <w:docVar w:name="NE.Ref{BAAA00B1-4A5B-4DDB-B385-13B185DBE7ED}" w:val="NE.Data.1{BAAA00B1-4A5B-4DDB-B385-13B185DBE7ED}=NE.Data.2{BAAA00B1-4A5B-4DDB-B385-13B185DBE7ED}"/>
    <w:docVar w:name="NE.Ref{C4966E18-4012-4650-AED2-A733DC16DAFA}" w:val=" ADDIN NE.Ref.{C4966E18-4012-4650-AED2-A733DC16DAFA}&lt;Citation&gt;&lt;Group&gt;&lt;References&gt;&lt;Item&gt;&lt;ID&gt;648&lt;/ID&gt;&lt;UID&gt;{71B7FB74-27FD-4BD3-A278-E76BEC54B2F7}&lt;/UID&gt;&lt;Title&gt;Summary Measures of Health Inequality: A Review of Existing Measures and Their  Application&lt;/Title&gt;&lt;Template&gt;Journal Article&lt;/Template&gt;&lt;Star&gt;0&lt;/Star&gt;&lt;Tag&gt;0&lt;/Tag&gt;&lt;Author&gt;Schlotheuber, A; Hosseinpoor, A R&lt;/Author&gt;&lt;Year&gt;2022&lt;/Year&gt;&lt;Details&gt;&lt;_accession_num&gt;35329383&lt;/_accession_num&gt;&lt;_author_adr&gt;Department of Data and Analytics, World Health Organization, 1211 Geneva,  Switzerland.; Department of Data and Analytics, World Health Organization, 1211 Geneva,  Switzerland.&lt;/_author_adr&gt;&lt;_date_display&gt;2022 Mar 20&lt;/_date_display&gt;&lt;_date&gt;2022-03-20&lt;/_date&gt;&lt;_doi&gt;10.3390/ijerph19063697&lt;/_doi&gt;&lt;_isbn&gt;1660-4601 (Electronic); 1661-7827 (Print); 1660-4601 (Linking)&lt;/_isbn&gt;&lt;_issue&gt;6&lt;/_issue&gt;&lt;_journal&gt;Int J Environ Res Public Health&lt;/_journal&gt;&lt;_keywords&gt;health equity; health inequality; measurement; monitoring; summary measures&lt;/_keywords&gt;&lt;_language&gt;eng&lt;/_language&gt;&lt;_subject_headings&gt;*Health Equity; *Health Status Disparities; Socioeconomic Factors; Software&lt;/_subject_headings&gt;&lt;_tertiary_title&gt;International journal of environmental research and public health&lt;/_tertiary_title&gt;&lt;_type_work&gt;Journal Article; Review&lt;/_type_work&gt;&lt;_url&gt;http://www.ncbi.nlm.nih.gov/entrez/query.fcgi?cmd=Retrieve&amp;amp;db=pubmed&amp;amp;dopt=Abstract&amp;amp;list_uids=35329383&amp;amp;query_hl=1&lt;/_url&gt;&lt;_volume&gt;19&lt;/_volume&gt;&lt;_created&gt;65515510&lt;/_created&gt;&lt;_modified&gt;65515510&lt;/_modified&gt;&lt;_db_updated&gt;PubMed&lt;/_db_updated&gt;&lt;_collection_scope&gt;SCIE;SSCI&lt;/_collection_scope&gt;&lt;/Details&gt;&lt;Extra&gt;&lt;DBUID&gt;{03752FAB-B361-4F66-989B-C711D9502F78}&lt;/DBUID&gt;&lt;/Extra&gt;&lt;/Item&gt;&lt;/References&gt;&lt;/Group&gt;&lt;/Citation&gt;_x000a_"/>
    <w:docVar w:name="NE.Ref{DEDFBA1A-0C9B-4AA6-9489-532AB2C6F733}" w:val=" ADDIN NE.Ref.{DEDFBA1A-0C9B-4AA6-9489-532AB2C6F733}&lt;Citation&gt;&lt;Group&gt;&lt;References&gt;&lt;Item&gt;&lt;ID&gt;640&lt;/ID&gt;&lt;UID&gt;{7EFE832E-F0A7-47C6-81DD-909935FF1C74}&lt;/UID&gt;&lt;Title&gt;Global incidence, prevalence, years lived with disability (YLDs),  disability-adjusted life-years (DALYs), and healthy life expectancy (HALE) for  371 diseases and injuries in 204 countries and territories and 811 subnational  locations, 1990-2021: a systematic analysis for the Global Burden of Disease  Study 2021&lt;/Title&gt;&lt;Template&gt;Journal Article&lt;/Template&gt;&lt;Star&gt;0&lt;/Star&gt;&lt;Tag&gt;0&lt;/Tag&gt;&lt;Author/&gt;&lt;Year&gt;2024&lt;/Year&gt;&lt;Details&gt;&lt;_accession_num&gt;38642570&lt;/_accession_num&gt;&lt;_date_display&gt;2024 May 18&lt;/_date_display&gt;&lt;_date&gt;2024-05-18&lt;/_date&gt;&lt;_doi&gt;10.1016/S0140-6736(24)00757-8&lt;/_doi&gt;&lt;_isbn&gt;1474-547X (Electronic); 0140-6736 (Print); 0140-6736 (Linking)&lt;/_isbn&gt;&lt;_issue&gt;10440&lt;/_issue&gt;&lt;_journal&gt;Lancet&lt;/_journal&gt;&lt;_language&gt;eng&lt;/_language&gt;&lt;_ori_publication&gt;Copyright (c) 2024 The Author(s). Published by Elsevier Ltd. This is an Open Access _x000d__x000a_      article under the CC BY 4.0 license. Published by Elsevier Ltd.. All rights _x000d__x000a_      reserved.&lt;/_ori_publication&gt;&lt;_pages&gt;2133-2161&lt;/_pages&gt;&lt;_subject_headings&gt;Humans; *Global Burden of Disease; *Life Expectancy/trends; *Disability-Adjusted Life Years; *COVID-19/epidemiology; Male; Female; *Global Health/statistics &amp;amp; numerical data; Prevalence; Aged; Incidence; Adult; Middle Aged; Disabled Persons/statistics &amp;amp; numerical data; Wounds and Injuries/epidemiology/mortality; Adolescent; Young Adult; Child; Child, Preschool; SARS-CoV-2; Infant; Aged, 80 and over&lt;/_subject_headings&gt;&lt;_tertiary_title&gt;Lancet (London, England)&lt;/_tertiary_title&gt;&lt;_type_work&gt;Journal Article&lt;/_type_work&gt;&lt;_url&gt;http://www.ncbi.nlm.nih.gov/entrez/query.fcgi?cmd=Retrieve&amp;amp;db=pubmed&amp;amp;dopt=Abstract&amp;amp;list_uids=38642570&amp;amp;query_hl=1&lt;/_url&gt;&lt;_volume&gt;403&lt;/_volume&gt;&lt;_created&gt;65515489&lt;/_created&gt;&lt;_modified&gt;65515489&lt;/_modified&gt;&lt;_db_updated&gt;PubMed&lt;/_db_updated&gt;&lt;_impact_factor&gt; 168.900&lt;/_impact_factor&gt;&lt;_social_category&gt;医学：内科(1)&lt;/_social_category&gt;&lt;_collection_scope&gt;SCIE&lt;/_collection_scope&gt;&lt;/Details&gt;&lt;Extra&gt;&lt;DBUID&gt;{03752FAB-B361-4F66-989B-C711D9502F78}&lt;/DBUID&gt;&lt;/Extra&gt;&lt;/Item&gt;&lt;/References&gt;&lt;/Group&gt;&lt;/Citation&gt;_x000a_"/>
    <w:docVar w:name="NE.Ref{E05E760D-2938-42E4-A242-11A49CC57850}" w:val=" ADDIN NE.Ref.{E05E760D-2938-42E4-A242-11A49CC57850}&lt;Citation&gt;&lt;Group&gt;&lt;References&gt;&lt;Item&gt;&lt;ID&gt;648&lt;/ID&gt;&lt;UID&gt;{71B7FB74-27FD-4BD3-A278-E76BEC54B2F7}&lt;/UID&gt;&lt;Title&gt;Summary Measures of Health Inequality: A Review of Existing Measures and Their  Application&lt;/Title&gt;&lt;Template&gt;Journal Article&lt;/Template&gt;&lt;Star&gt;0&lt;/Star&gt;&lt;Tag&gt;0&lt;/Tag&gt;&lt;Author&gt;Schlotheuber, A; Hosseinpoor, A R&lt;/Author&gt;&lt;Year&gt;2022&lt;/Year&gt;&lt;Details&gt;&lt;_accession_num&gt;35329383&lt;/_accession_num&gt;&lt;_author_adr&gt;Department of Data and Analytics, World Health Organization, 1211 Geneva,  Switzerland.; Department of Data and Analytics, World Health Organization, 1211 Geneva,  Switzerland.&lt;/_author_adr&gt;&lt;_date_display&gt;2022 Mar 20&lt;/_date_display&gt;&lt;_date&gt;2022-03-20&lt;/_date&gt;&lt;_doi&gt;10.3390/ijerph19063697&lt;/_doi&gt;&lt;_isbn&gt;1660-4601 (Electronic); 1661-7827 (Print); 1660-4601 (Linking)&lt;/_isbn&gt;&lt;_issue&gt;6&lt;/_issue&gt;&lt;_journal&gt;Int J Environ Res Public Health&lt;/_journal&gt;&lt;_keywords&gt;health equity; health inequality; measurement; monitoring; summary measures&lt;/_keywords&gt;&lt;_language&gt;eng&lt;/_language&gt;&lt;_subject_headings&gt;*Health Equity; *Health Status Disparities; Socioeconomic Factors; Software&lt;/_subject_headings&gt;&lt;_tertiary_title&gt;International journal of environmental research and public health&lt;/_tertiary_title&gt;&lt;_type_work&gt;Journal Article; Review&lt;/_type_work&gt;&lt;_url&gt;http://www.ncbi.nlm.nih.gov/entrez/query.fcgi?cmd=Retrieve&amp;amp;db=pubmed&amp;amp;dopt=Abstract&amp;amp;list_uids=35329383&amp;amp;query_hl=1&lt;/_url&gt;&lt;_volume&gt;19&lt;/_volume&gt;&lt;_created&gt;65515510&lt;/_created&gt;&lt;_modified&gt;65515510&lt;/_modified&gt;&lt;_db_updated&gt;PubMed&lt;/_db_updated&gt;&lt;_collection_scope&gt;SCIE;SSCI&lt;/_collection_scope&gt;&lt;/Details&gt;&lt;Extra&gt;&lt;DBUID&gt;{03752FAB-B361-4F66-989B-C711D9502F78}&lt;/DBUID&gt;&lt;/Extra&gt;&lt;/Item&gt;&lt;/References&gt;&lt;/Group&gt;&lt;/Citation&gt;_x000a_"/>
    <w:docVar w:name="NE.Ref{EA54EBFF-DA58-4C7B-9FF6-2D6D907FB451}" w:val=" ADDIN NE.Ref.{EA54EBFF-DA58-4C7B-9FF6-2D6D907FB451}&lt;Citation&gt;&lt;Group&gt;&lt;References&gt;&lt;Item&gt;&lt;ID&gt;575&lt;/ID&gt;&lt;UID&gt;{E423D1FE-D5E9-4AF2-BBE2-A69F8773782D}&lt;/UID&gt;&lt;Title&gt;Summary Measures of Health Inequality: A Review of Existing Measures and Their  Application&lt;/Title&gt;&lt;Template&gt;Journal Article&lt;/Template&gt;&lt;Star&gt;0&lt;/Star&gt;&lt;Tag&gt;0&lt;/Tag&gt;&lt;Author&gt;Schlotheuber, A; Hosseinpoor, A R&lt;/Author&gt;&lt;Year&gt;2022&lt;/Year&gt;&lt;Details&gt;&lt;_accession_num&gt;35329383&lt;/_accession_num&gt;&lt;_author_adr&gt;Department of Data and Analytics, World Health Organization, 1211 Geneva,  Switzerland.; Department of Data and Analytics, World Health Organization, 1211 Geneva,  Switzerland.&lt;/_author_adr&gt;&lt;_date_display&gt;2022 Mar 20&lt;/_date_display&gt;&lt;_date&gt;2022-03-20&lt;/_date&gt;&lt;_doi&gt;10.3390/ijerph19063697&lt;/_doi&gt;&lt;_isbn&gt;1660-4601 (Electronic); 1661-7827 (Print); 1660-4601 (Linking)&lt;/_isbn&gt;&lt;_issue&gt;6&lt;/_issue&gt;&lt;_journal&gt;Int J Environ Res Public Health&lt;/_journal&gt;&lt;_keywords&gt;health equity; health inequality; measurement; monitoring; summary measures&lt;/_keywords&gt;&lt;_language&gt;eng&lt;/_language&gt;&lt;_subject_headings&gt;*Health Equity; *Health Status Disparities; Socioeconomic Factors; Software&lt;/_subject_headings&gt;&lt;_tertiary_title&gt;International journal of environmental research and public health&lt;/_tertiary_title&gt;&lt;_type_work&gt;Journal Article; Review&lt;/_type_work&gt;&lt;_url&gt;http://www.ncbi.nlm.nih.gov/entrez/query.fcgi?cmd=Retrieve&amp;amp;db=pubmed&amp;amp;dopt=Abstract&amp;amp;list_uids=35329383&amp;amp;query_hl=1&lt;/_url&gt;&lt;_volume&gt;19&lt;/_volume&gt;&lt;_created&gt;65459996&lt;/_created&gt;&lt;_modified&gt;65459996&lt;/_modified&gt;&lt;_db_updated&gt;PubMed&lt;/_db_updated&gt;&lt;_collection_scope&gt;SCIE;SSCI&lt;/_collection_scope&gt;&lt;/Details&gt;&lt;Extra&gt;&lt;DBUID&gt;{03752FAB-B361-4F66-989B-C711D9502F78}&lt;/DBUID&gt;&lt;/Extra&gt;&lt;/Item&gt;&lt;/References&gt;&lt;/Group&gt;&lt;Group&gt;&lt;References&gt;&lt;Item&gt;&lt;ID&gt;576&lt;/ID&gt;&lt;UID&gt;{6817D8AA-B2EB-468A-8A60-F903386D06D9}&lt;/UID&gt;&lt;Title&gt;Promoting health equity: WHO health inequality monitoring at global and national  levels&lt;/Title&gt;&lt;Template&gt;Journal Article&lt;/Template&gt;&lt;Star&gt;0&lt;/Star&gt;&lt;Tag&gt;0&lt;/Tag&gt;&lt;Author&gt;Hosseinpoor, A R; Bergen, N; Schlotheuber, A&lt;/Author&gt;&lt;Year&gt;2015&lt;/Year&gt;&lt;Details&gt;&lt;_accession_num&gt;26387506&lt;/_accession_num&gt;&lt;_author_adr&gt;Department of Health Statistics and Information Systems &amp;amp; Gender, Equity and  Human Rights Team, World Health Organization, Geneva, Switzerland;  hosseinpoora@who.int.; Department of Health Statistics and Information Systems &amp;amp; Gender, Equity and  Human Rights Team, World Health Organization, Geneva, Switzerland.; Department of Health Statistics and Information Systems &amp;amp; Gender, Equity and  Human Rights Team, World Health Organization, Geneva, Switzerland.&lt;/_author_adr&gt;&lt;_date_display&gt;2015&lt;/_date_display&gt;&lt;_date&gt;2015-01-20&lt;/_date&gt;&lt;_doi&gt;10.3402/gha.v8.29034&lt;/_doi&gt;&lt;_isbn&gt;1654-9880 (Electronic); 1654-9716 (Print); 1654-9880 (Linking)&lt;/_isbn&gt;&lt;_journal&gt;Glob Health Action&lt;/_journal&gt;&lt;_keywords&gt;World Health Organization; dimensions of inequality; health inequality; heath equity; monitoring; sustainable development goals&lt;/_keywords&gt;&lt;_language&gt;eng&lt;/_language&gt;&lt;_pages&gt;29034&lt;/_pages&gt;&lt;_subject_headings&gt;Child; Developing Countries; *Global Health; *Health Equity; Health Policy; *Health Status Disparities; Humans; Infant, Newborn; Maternal-Child Health Services; Socioeconomic Factors; Vulnerable Populations; World Health Organization&lt;/_subject_headings&gt;&lt;_tertiary_title&gt;Global health action&lt;/_tertiary_title&gt;&lt;_type_work&gt;Journal Article&lt;/_type_work&gt;&lt;_url&gt;http://www.ncbi.nlm.nih.gov/entrez/query.fcgi?cmd=Retrieve&amp;amp;db=pubmed&amp;amp;dopt=Abstract&amp;amp;list_uids=26387506&amp;amp;query_hl=1&lt;/_url&gt;&lt;_volume&gt;8&lt;/_volume&gt;&lt;_created&gt;65459997&lt;/_created&gt;&lt;_modified&gt;65459997&lt;/_modified&gt;&lt;_db_updated&gt;PubMed&lt;/_db_updated&gt;&lt;_impact_factor&gt;   2.600&lt;/_impact_factor&gt;&lt;_social_category&gt;公共卫生、环境卫生与职业卫生(3)&lt;/_social_category&gt;&lt;_collection_scope&gt;SCIE;SSCI&lt;/_collection_scope&gt;&lt;/Details&gt;&lt;Extra&gt;&lt;DBUID&gt;{03752FAB-B361-4F66-989B-C711D9502F78}&lt;/DBUID&gt;&lt;/Extra&gt;&lt;/Item&gt;&lt;/References&gt;&lt;/Group&gt;&lt;Group&gt;&lt;References&gt;&lt;Item&gt;&lt;ID&gt;577&lt;/ID&gt;&lt;UID&gt;{A6581599-27F7-4332-8B9C-BD55A746D37A}&lt;/UID&gt;&lt;Title&gt;WHO . Handbook on health inequality monitoring: with a special focus on low- and middle-income countries World Health Organization; (2013).&lt;/Title&gt;&lt;Template&gt;Journal Article&lt;/Template&gt;&lt;Star&gt;0&lt;/Star&gt;&lt;Tag&gt;0&lt;/Tag&gt;&lt;Author/&gt;&lt;Year&gt;0&lt;/Year&gt;&lt;Details&gt;&lt;_accessed&gt;65459998&lt;/_accessed&gt;&lt;_created&gt;65459998&lt;/_created&gt;&lt;_modified&gt;65459998&lt;/_modified&gt;&lt;/Details&gt;&lt;Extra&gt;&lt;DBUID&gt;{03752FAB-B361-4F66-989B-C711D9502F78}&lt;/DBUID&gt;&lt;/Extra&gt;&lt;/Item&gt;&lt;/References&gt;&lt;/Group&gt;&lt;/Citation&gt;_x000a_"/>
    <w:docVar w:name="NE.Ref{EF569219-8CBF-4F0B-BF18-3A9920557297}" w:val=" ADDIN NE.Ref.{EF569219-8CBF-4F0B-BF18-3A9920557297}&lt;Citation&gt;&lt;Group&gt;&lt;References&gt;&lt;Item&gt;&lt;ID&gt;640&lt;/ID&gt;&lt;UID&gt;{7EFE832E-F0A7-47C6-81DD-909935FF1C74}&lt;/UID&gt;&lt;Title&gt;Global incidence, prevalence, years lived with disability (YLDs),  disability-adjusted life-years (DALYs), and healthy life expectancy (HALE) for  371 diseases and injuries in 204 countries and territories and 811 subnational  locations, 1990-2021: a systematic analysis for the Global Burden of Disease  Study 2021&lt;/Title&gt;&lt;Template&gt;Journal Article&lt;/Template&gt;&lt;Star&gt;0&lt;/Star&gt;&lt;Tag&gt;0&lt;/Tag&gt;&lt;Author/&gt;&lt;Year&gt;2024&lt;/Year&gt;&lt;Details&gt;&lt;_accession_num&gt;38642570&lt;/_accession_num&gt;&lt;_date_display&gt;2024 May 18&lt;/_date_display&gt;&lt;_date&gt;2024-05-18&lt;/_date&gt;&lt;_doi&gt;10.1016/S0140-6736(24)00757-8&lt;/_doi&gt;&lt;_isbn&gt;1474-547X (Electronic); 0140-6736 (Print); 0140-6736 (Linking)&lt;/_isbn&gt;&lt;_issue&gt;10440&lt;/_issue&gt;&lt;_journal&gt;Lancet&lt;/_journal&gt;&lt;_language&gt;eng&lt;/_language&gt;&lt;_ori_publication&gt;Copyright (c) 2024 The Author(s). Published by Elsevier Ltd. This is an Open Access _x000d__x000a_      article under the CC BY 4.0 license. Published by Elsevier Ltd.. All rights _x000d__x000a_      reserved.&lt;/_ori_publication&gt;&lt;_pages&gt;2133-2161&lt;/_pages&gt;&lt;_subject_headings&gt;Humans; *Global Burden of Disease; *Life Expectancy/trends; *Disability-Adjusted Life Years; *COVID-19/epidemiology; Male; Female; *Global Health/statistics &amp;amp; numerical data; Prevalence; Aged; Incidence; Adult; Middle Aged; Disabled Persons/statistics &amp;amp; numerical data; Wounds and Injuries/epidemiology/mortality; Adolescent; Young Adult; Child; Child, Preschool; SARS-CoV-2; Infant; Aged, 80 and over&lt;/_subject_headings&gt;&lt;_tertiary_title&gt;Lancet (London, England)&lt;/_tertiary_title&gt;&lt;_type_work&gt;Journal Article&lt;/_type_work&gt;&lt;_url&gt;http://www.ncbi.nlm.nih.gov/entrez/query.fcgi?cmd=Retrieve&amp;amp;db=pubmed&amp;amp;dopt=Abstract&amp;amp;list_uids=38642570&amp;amp;query_hl=1&lt;/_url&gt;&lt;_volume&gt;403&lt;/_volume&gt;&lt;_created&gt;65515489&lt;/_created&gt;&lt;_modified&gt;65515489&lt;/_modified&gt;&lt;_db_updated&gt;PubMed&lt;/_db_updated&gt;&lt;_impact_factor&gt; 168.900&lt;/_impact_factor&gt;&lt;_social_category&gt;医学：内科(1)&lt;/_social_category&gt;&lt;_collection_scope&gt;SCIE&lt;/_collection_scope&gt;&lt;/Details&gt;&lt;Extra&gt;&lt;DBUID&gt;{03752FAB-B361-4F66-989B-C711D9502F78}&lt;/DBUID&gt;&lt;/Extra&gt;&lt;/Item&gt;&lt;/References&gt;&lt;/Group&gt;&lt;Group&gt;&lt;References&gt;&lt;Item&gt;&lt;ID&gt;641&lt;/ID&gt;&lt;UID&gt;{CC6D81E3-1EBC-4EFE-A0FC-E5D8B020D842}&lt;/UID&gt;&lt;Title&gt;Global burden of 288 causes of death and life expectancy decomposition in 204  countries and territories and 811 subnational locations, 1990-2021: a systematic  analysis for the Global Burden of Disease Study 2021&lt;/Title&gt;&lt;Template&gt;Journal Article&lt;/Template&gt;&lt;Star&gt;0&lt;/Star&gt;&lt;Tag&gt;0&lt;/Tag&gt;&lt;Author/&gt;&lt;Year&gt;2024&lt;/Year&gt;&lt;Details&gt;&lt;_accession_num&gt;38582094&lt;/_accession_num&gt;&lt;_date_display&gt;2024 May 18&lt;/_date_display&gt;&lt;_date&gt;2024-05-18&lt;/_date&gt;&lt;_doi&gt;10.1016/S0140-6736(24)00367-2&lt;/_doi&gt;&lt;_isbn&gt;1474-547X (Electronic); 0140-6736 (Print); 0140-6736 (Linking)&lt;/_isbn&gt;&lt;_issue&gt;10440&lt;/_issue&gt;&lt;_journal&gt;Lancet&lt;/_journal&gt;&lt;_language&gt;eng&lt;/_language&gt;&lt;_ori_publication&gt;Copyright (c) 2024 The Author(s). Published by Elsevier Ltd. This is an Open Access _x000d__x000a_      article under the CC BY 4.0 license. Published by Elsevier Ltd.. All rights _x000d__x000a_      reserved.&lt;/_ori_publication&gt;&lt;_pages&gt;2100-2132&lt;/_pages&gt;&lt;_subject_headings&gt;Humans; *Life Expectancy; *Cause of Death/trends; *Global Burden of Disease; Female; *COVID-19/mortality/epidemiology; Male; Aged; Middle Aged; Adult; Child, Preschool; Infant; *Global Health/statistics &amp;amp; numerical data; Adolescent; Young Adult; Child; Aged, 80 and over; SARS-CoV-2; Infant, Newborn; Pandemics&lt;/_subject_headings&gt;&lt;_tertiary_title&gt;Lancet (London, England)&lt;/_tertiary_title&gt;&lt;_type_work&gt;Journal Article&lt;/_type_work&gt;&lt;_url&gt;http://www.ncbi.nlm.nih.gov/entrez/query.fcgi?cmd=Retrieve&amp;amp;db=pubmed&amp;amp;dopt=Abstract&amp;amp;list_uids=38582094&amp;amp;query_hl=1&lt;/_url&gt;&lt;_volume&gt;403&lt;/_volume&gt;&lt;_created&gt;65515495&lt;/_created&gt;&lt;_modified&gt;65515495&lt;/_modified&gt;&lt;_db_updated&gt;PubMed&lt;/_db_updated&gt;&lt;_impact_factor&gt; 168.900&lt;/_impact_factor&gt;&lt;_social_category&gt;医学：内科(1)&lt;/_social_category&gt;&lt;_collection_scope&gt;SCIE&lt;/_collection_scope&gt;&lt;/Details&gt;&lt;Extra&gt;&lt;DBUID&gt;{03752FAB-B361-4F66-989B-C711D9502F78}&lt;/DBUID&gt;&lt;/Extra&gt;&lt;/Item&gt;&lt;/References&gt;&lt;/Group&gt;&lt;/Citation&gt;_x000a_"/>
    <w:docVar w:name="NE.Ref{FAEBEE4F-25F4-4B2F-BD71-0F50ADE1C3F6}" w:val=" ADDIN NE.Ref.{FAEBEE4F-25F4-4B2F-BD71-0F50ADE1C3F6}&lt;Citation&gt;&lt;Group&gt;&lt;References&gt;&lt;Item&gt;&lt;ID&gt;646&lt;/ID&gt;&lt;UID&gt;{73268A3C-AF0A-4258-8A3B-87BF3C34FE89}&lt;/UID&gt;&lt;Title&gt;Adolescent transport and unintentional injuries: a systematic analysis using the  Global Burden of Disease Study 2019&lt;/Title&gt;&lt;Template&gt;Journal Article&lt;/Template&gt;&lt;Star&gt;0&lt;/Star&gt;&lt;Tag&gt;0&lt;/Tag&gt;&lt;Author/&gt;&lt;Year&gt;2022&lt;/Year&gt;&lt;Details&gt;&lt;_accession_num&gt;35779567&lt;/_accession_num&gt;&lt;_date_display&gt;2022 Aug&lt;/_date_display&gt;&lt;_date&gt;2022-08-01&lt;/_date&gt;&lt;_doi&gt;10.1016/S2468-2667(22)00134-7&lt;/_doi&gt;&lt;_isbn&gt;2468-2667 (Electronic)&lt;/_isbn&gt;&lt;_issue&gt;8&lt;/_issue&gt;&lt;_journal&gt;Lancet Public Health&lt;/_journal&gt;&lt;_language&gt;eng&lt;/_language&gt;&lt;_ori_publication&gt;Copyright (c) 2022 The Author(s). Published by Elsevier Ltd. This is an Open Access _x000d__x000a_      article under the CC BY 4.0 license. Published by Elsevier Ltd.. All rights _x000d__x000a_      reserved.&lt;/_ori_publication&gt;&lt;_pages&gt;e657-e669&lt;/_pages&gt;&lt;_subject_headings&gt;Adolescent; Female; *Global Burden of Disease; Humans; *Life Expectancy; Male; Morbidity; Quality-Adjusted Life Years; Risk Factors&lt;/_subject_headings&gt;&lt;_tertiary_title&gt;The Lancet. Public health&lt;/_tertiary_title&gt;&lt;_type_work&gt;Journal Article; Research Support, Non-U.S. Gov&amp;apos;t&lt;/_type_work&gt;&lt;_url&gt;http://www.ncbi.nlm.nih.gov/entrez/query.fcgi?cmd=Retrieve&amp;amp;db=pubmed&amp;amp;dopt=Abstract&amp;amp;list_uids=35779567&amp;amp;query_hl=1&lt;/_url&gt;&lt;_volume&gt;7&lt;/_volume&gt;&lt;_created&gt;65515506&lt;/_created&gt;&lt;_modified&gt;65515506&lt;/_modified&gt;&lt;_db_updated&gt;PubMed&lt;/_db_updated&gt;&lt;_impact_factor&gt;  50.000&lt;/_impact_factor&gt;&lt;_social_category&gt;公共卫生、环境卫生与职业卫生(1)&lt;/_social_category&gt;&lt;_collection_scope&gt;SCIE;SSCI&lt;/_collection_scope&gt;&lt;/Details&gt;&lt;Extra&gt;&lt;DBUID&gt;{03752FAB-B361-4F66-989B-C711D9502F78}&lt;/DBUID&gt;&lt;/Extra&gt;&lt;/Item&gt;&lt;/References&gt;&lt;/Group&gt;&lt;/Citation&gt;_x000a_"/>
    <w:docVar w:name="NE.Ref{FF5E891E-F0BA-4AFB-833D-1FEB6D92A2D5}" w:val=" ADDIN NE.Ref.{FF5E891E-F0BA-4AFB-833D-1FEB6D92A2D5}&lt;Citation&gt;&lt;Group&gt;&lt;References&gt;&lt;Item&gt;&lt;ID&gt;577&lt;/ID&gt;&lt;UID&gt;{A6581599-27F7-4332-8B9C-BD55A746D37A}&lt;/UID&gt;&lt;Title&gt;WHO . Handbook on health inequality monitoring: with a special focus on low- and middle-income countries World Health Organization; (2013).&lt;/Title&gt;&lt;Template&gt;Journal Article&lt;/Template&gt;&lt;Star&gt;0&lt;/Star&gt;&lt;Tag&gt;0&lt;/Tag&gt;&lt;Author/&gt;&lt;Year&gt;0&lt;/Year&gt;&lt;Details&gt;&lt;_accessed&gt;65459998&lt;/_accessed&gt;&lt;_created&gt;65459998&lt;/_created&gt;&lt;_modified&gt;65459998&lt;/_modified&gt;&lt;/Details&gt;&lt;Extra&gt;&lt;DBUID&gt;{03752FAB-B361-4F66-989B-C711D9502F78}&lt;/DBUID&gt;&lt;/Extra&gt;&lt;/Item&gt;&lt;/References&gt;&lt;/Group&gt;&lt;/Citation&gt;_x000a_"/>
    <w:docVar w:name="ne_docsoft" w:val="MSWord"/>
    <w:docVar w:name="ne_docversion" w:val="NoteExpress 2.0"/>
    <w:docVar w:name="ne_stylename" w:val="Vancouver"/>
  </w:docVars>
  <w:rsids>
    <w:rsidRoot w:val="00172A27"/>
    <w:rsid w:val="000B4E2B"/>
    <w:rsid w:val="000C1F6E"/>
    <w:rsid w:val="000F26DF"/>
    <w:rsid w:val="00101A6E"/>
    <w:rsid w:val="001214B6"/>
    <w:rsid w:val="00135A29"/>
    <w:rsid w:val="00161403"/>
    <w:rsid w:val="00163CF0"/>
    <w:rsid w:val="0017014E"/>
    <w:rsid w:val="001A7598"/>
    <w:rsid w:val="001E5AFC"/>
    <w:rsid w:val="00282124"/>
    <w:rsid w:val="00314DB4"/>
    <w:rsid w:val="003228F7"/>
    <w:rsid w:val="00372BC9"/>
    <w:rsid w:val="003C1151"/>
    <w:rsid w:val="00407ECA"/>
    <w:rsid w:val="0044447E"/>
    <w:rsid w:val="004A0748"/>
    <w:rsid w:val="004B2CBB"/>
    <w:rsid w:val="004C1942"/>
    <w:rsid w:val="004E401E"/>
    <w:rsid w:val="005627FE"/>
    <w:rsid w:val="005900EE"/>
    <w:rsid w:val="005954A7"/>
    <w:rsid w:val="005B7423"/>
    <w:rsid w:val="005E3171"/>
    <w:rsid w:val="00633EC1"/>
    <w:rsid w:val="00674D62"/>
    <w:rsid w:val="00684A6B"/>
    <w:rsid w:val="006D5B43"/>
    <w:rsid w:val="006E15EA"/>
    <w:rsid w:val="007661EB"/>
    <w:rsid w:val="007725F0"/>
    <w:rsid w:val="00781FEA"/>
    <w:rsid w:val="00784E57"/>
    <w:rsid w:val="007A6A83"/>
    <w:rsid w:val="00810D0F"/>
    <w:rsid w:val="008F6025"/>
    <w:rsid w:val="008F6954"/>
    <w:rsid w:val="00953FA9"/>
    <w:rsid w:val="009844CD"/>
    <w:rsid w:val="009E5C0E"/>
    <w:rsid w:val="00A818A1"/>
    <w:rsid w:val="00AA414B"/>
    <w:rsid w:val="00B50F7F"/>
    <w:rsid w:val="00B76A26"/>
    <w:rsid w:val="00BD0099"/>
    <w:rsid w:val="00BE7ED5"/>
    <w:rsid w:val="00C55E37"/>
    <w:rsid w:val="00D02574"/>
    <w:rsid w:val="00D26298"/>
    <w:rsid w:val="00D5512E"/>
    <w:rsid w:val="00D64B51"/>
    <w:rsid w:val="00D9631C"/>
    <w:rsid w:val="00D96337"/>
    <w:rsid w:val="00D96B41"/>
    <w:rsid w:val="00DF6721"/>
    <w:rsid w:val="00E458CD"/>
    <w:rsid w:val="00EB6616"/>
    <w:rsid w:val="00ED5307"/>
    <w:rsid w:val="00F07D22"/>
    <w:rsid w:val="00F22A1F"/>
    <w:rsid w:val="00F95990"/>
    <w:rsid w:val="11641BD1"/>
    <w:rsid w:val="27E43C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uiPriority w:val="99"/>
    <w:pPr>
      <w:tabs>
        <w:tab w:val="center" w:pos="4153"/>
        <w:tab w:val="right" w:pos="8306"/>
      </w:tabs>
      <w:snapToGrid w:val="0"/>
      <w:jc w:val="center"/>
    </w:pPr>
    <w:rPr>
      <w:sz w:val="18"/>
      <w:szCs w:val="18"/>
    </w:rPr>
  </w:style>
  <w:style w:type="character" w:styleId="6">
    <w:name w:val="Hyperlink"/>
    <w:basedOn w:val="5"/>
    <w:unhideWhenUsed/>
    <w:uiPriority w:val="99"/>
    <w:rPr>
      <w:color w:val="0563C1" w:themeColor="hyperlink"/>
      <w:u w:val="single"/>
      <w14:textFill>
        <w14:solidFill>
          <w14:schemeClr w14:val="hlink"/>
        </w14:solidFill>
      </w14:textFill>
    </w:rPr>
  </w:style>
  <w:style w:type="character" w:customStyle="1" w:styleId="7">
    <w:name w:val="页眉 字符"/>
    <w:basedOn w:val="5"/>
    <w:link w:val="3"/>
    <w:uiPriority w:val="99"/>
    <w:rPr>
      <w:sz w:val="18"/>
      <w:szCs w:val="18"/>
    </w:rPr>
  </w:style>
  <w:style w:type="character" w:customStyle="1" w:styleId="8">
    <w:name w:val="页脚 字符"/>
    <w:basedOn w:val="5"/>
    <w:link w:val="2"/>
    <w:qFormat/>
    <w:uiPriority w:val="99"/>
    <w:rPr>
      <w:sz w:val="18"/>
      <w:szCs w:val="18"/>
    </w:rPr>
  </w:style>
  <w:style w:type="paragraph" w:styleId="9">
    <w:name w:val="List Paragraph"/>
    <w:basedOn w:val="1"/>
    <w:unhideWhenUsed/>
    <w:uiPriority w:val="99"/>
    <w:pPr>
      <w:ind w:firstLine="420" w:firstLineChars="200"/>
    </w:pPr>
  </w:style>
  <w:style w:type="character" w:customStyle="1" w:styleId="10">
    <w:name w:val="Unresolved Mention"/>
    <w:basedOn w:val="5"/>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customXml" Target="../customXml/item1.xml"/><Relationship Id="rId14" Type="http://schemas.openxmlformats.org/officeDocument/2006/relationships/image" Target="media/image11.jpeg"/><Relationship Id="rId13" Type="http://schemas.openxmlformats.org/officeDocument/2006/relationships/image" Target="media/image10.png"/><Relationship Id="rId12" Type="http://schemas.openxmlformats.org/officeDocument/2006/relationships/image" Target="media/image9.png"/><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D5A2FC-B0D3-4067-93FD-46523A858E23}">
  <ds:schemaRefs/>
</ds:datastoreItem>
</file>

<file path=docProps/app.xml><?xml version="1.0" encoding="utf-8"?>
<Properties xmlns="http://schemas.openxmlformats.org/officeDocument/2006/extended-properties" xmlns:vt="http://schemas.openxmlformats.org/officeDocument/2006/docPropsVTypes">
  <Template>Normal</Template>
  <Pages>10</Pages>
  <Words>2840</Words>
  <Characters>16219</Characters>
  <Lines>144</Lines>
  <Paragraphs>40</Paragraphs>
  <TotalTime>3</TotalTime>
  <ScaleCrop>false</ScaleCrop>
  <LinksUpToDate>false</LinksUpToDate>
  <CharactersWithSpaces>19013</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2T15:50:00Z</dcterms:created>
  <dc:creator>犇 胡</dc:creator>
  <dc:description>NE.Bib</dc:description>
  <cp:lastModifiedBy>来期</cp:lastModifiedBy>
  <dcterms:modified xsi:type="dcterms:W3CDTF">2025-04-16T00:11:51Z</dcterms:modified>
  <cp:revision>1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7ABB7A7C822642E2992C61F2D30CA65B_12</vt:lpwstr>
  </property>
  <property fmtid="{D5CDD505-2E9C-101B-9397-08002B2CF9AE}" pid="4" name="KSOTemplateDocerSaveRecord">
    <vt:lpwstr>eyJoZGlkIjoiNTIyOWVmOTE3ZjBkNjNiNmM5NjMxNGE1YWU5MWU2ZDIiLCJ1c2VySWQiOiIxNDM1MDIzODIzIn0=</vt:lpwstr>
  </property>
</Properties>
</file>